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E36C3" w14:textId="33DA69DA" w:rsidR="005F0B51" w:rsidRPr="00117DE1" w:rsidRDefault="005F0B51">
      <w:pPr>
        <w:rPr>
          <w:b/>
          <w:bCs/>
          <w:color w:val="000000" w:themeColor="text1"/>
          <w:sz w:val="23"/>
          <w:szCs w:val="23"/>
        </w:rPr>
      </w:pPr>
      <w:r w:rsidRPr="00117DE1">
        <w:rPr>
          <w:b/>
          <w:bCs/>
          <w:color w:val="000000" w:themeColor="text1"/>
          <w:sz w:val="23"/>
          <w:szCs w:val="23"/>
        </w:rPr>
        <w:t xml:space="preserve">Appendix S1: </w:t>
      </w:r>
      <w:r w:rsidRPr="00117DE1">
        <w:rPr>
          <w:color w:val="000000" w:themeColor="text1"/>
          <w:sz w:val="23"/>
          <w:szCs w:val="23"/>
        </w:rPr>
        <w:t xml:space="preserve">Psychological scales and </w:t>
      </w:r>
      <w:r w:rsidR="00BB1E3B" w:rsidRPr="00117DE1">
        <w:rPr>
          <w:color w:val="000000" w:themeColor="text1"/>
          <w:sz w:val="23"/>
          <w:szCs w:val="23"/>
        </w:rPr>
        <w:t xml:space="preserve">their </w:t>
      </w:r>
      <w:r w:rsidRPr="00117DE1">
        <w:rPr>
          <w:color w:val="000000" w:themeColor="text1"/>
          <w:sz w:val="23"/>
          <w:szCs w:val="23"/>
        </w:rPr>
        <w:t>scoring</w:t>
      </w:r>
    </w:p>
    <w:p w14:paraId="4EB423E8" w14:textId="6FD26CF2" w:rsidR="005F0B51" w:rsidRPr="00117DE1" w:rsidRDefault="005F0B51">
      <w:pPr>
        <w:rPr>
          <w:b/>
          <w:bCs/>
          <w:color w:val="000000" w:themeColor="text1"/>
          <w:sz w:val="23"/>
          <w:szCs w:val="23"/>
        </w:rPr>
      </w:pPr>
    </w:p>
    <w:p w14:paraId="76AA6ECE" w14:textId="7E94F61B" w:rsidR="005F0B51" w:rsidRPr="00117DE1" w:rsidRDefault="005F0B51">
      <w:pPr>
        <w:rPr>
          <w:b/>
          <w:bCs/>
          <w:color w:val="000000" w:themeColor="text1"/>
          <w:sz w:val="23"/>
          <w:szCs w:val="23"/>
        </w:rPr>
      </w:pPr>
      <w:r w:rsidRPr="00117DE1">
        <w:rPr>
          <w:b/>
          <w:bCs/>
          <w:color w:val="000000" w:themeColor="text1"/>
          <w:sz w:val="23"/>
          <w:szCs w:val="23"/>
        </w:rPr>
        <w:t xml:space="preserve">Kessler </w:t>
      </w:r>
      <w:r w:rsidR="00597951" w:rsidRPr="00117DE1">
        <w:rPr>
          <w:b/>
          <w:bCs/>
          <w:color w:val="000000" w:themeColor="text1"/>
          <w:sz w:val="23"/>
          <w:szCs w:val="23"/>
        </w:rPr>
        <w:t>Psychological Distress Scale (K10)</w:t>
      </w:r>
    </w:p>
    <w:p w14:paraId="06532B5D" w14:textId="3FB340D7" w:rsidR="005F0B51" w:rsidRPr="00117DE1" w:rsidRDefault="005F0B51">
      <w:pPr>
        <w:rPr>
          <w:b/>
          <w:bCs/>
          <w:color w:val="000000" w:themeColor="text1"/>
          <w:sz w:val="23"/>
          <w:szCs w:val="23"/>
        </w:rPr>
      </w:pPr>
    </w:p>
    <w:p w14:paraId="06B53CCB" w14:textId="77777777" w:rsidR="00597951" w:rsidRPr="00117DE1" w:rsidRDefault="00597951" w:rsidP="005F0B51">
      <w:pPr>
        <w:jc w:val="both"/>
        <w:rPr>
          <w:rFonts w:cstheme="minorHAnsi"/>
          <w:color w:val="000000" w:themeColor="text1"/>
          <w:sz w:val="23"/>
          <w:szCs w:val="23"/>
        </w:rPr>
      </w:pPr>
      <w:r w:rsidRPr="00117DE1">
        <w:rPr>
          <w:rFonts w:cstheme="minorHAnsi"/>
          <w:color w:val="000000" w:themeColor="text1"/>
          <w:sz w:val="23"/>
          <w:szCs w:val="23"/>
        </w:rPr>
        <w:t>A</w:t>
      </w:r>
      <w:r w:rsidR="005F0B51" w:rsidRPr="00117DE1">
        <w:rPr>
          <w:rFonts w:cstheme="minorHAnsi"/>
          <w:color w:val="000000" w:themeColor="text1"/>
          <w:sz w:val="23"/>
          <w:szCs w:val="23"/>
        </w:rPr>
        <w:t xml:space="preserve"> five-point 10-item Likert-scale questionnaire assessing recent depression or anxiety-related traits</w:t>
      </w:r>
      <w:r w:rsidRPr="00117DE1">
        <w:rPr>
          <w:rFonts w:cstheme="minorHAnsi"/>
          <w:color w:val="000000" w:themeColor="text1"/>
          <w:sz w:val="23"/>
          <w:szCs w:val="23"/>
        </w:rPr>
        <w:t xml:space="preserve">. </w:t>
      </w:r>
      <w:r w:rsidR="005F0B51" w:rsidRPr="00117DE1">
        <w:rPr>
          <w:rFonts w:cstheme="minorHAnsi"/>
          <w:color w:val="000000" w:themeColor="text1"/>
          <w:sz w:val="23"/>
          <w:szCs w:val="23"/>
        </w:rPr>
        <w:t>K10 items were scored from 1–5 (total score range 10–50) with a score ≥20 being consistent with significant psychological distress</w:t>
      </w:r>
    </w:p>
    <w:p w14:paraId="3422FBB4" w14:textId="77777777" w:rsidR="00597951" w:rsidRPr="00117DE1" w:rsidRDefault="00597951" w:rsidP="005F0B51">
      <w:pPr>
        <w:jc w:val="both"/>
        <w:rPr>
          <w:rFonts w:cstheme="minorHAnsi"/>
          <w:color w:val="000000" w:themeColor="text1"/>
          <w:sz w:val="23"/>
          <w:szCs w:val="23"/>
        </w:rPr>
      </w:pPr>
    </w:p>
    <w:p w14:paraId="4E158AC9" w14:textId="23E5EB88" w:rsidR="00597951" w:rsidRPr="00117DE1" w:rsidRDefault="005F0B51" w:rsidP="005F0B51">
      <w:pPr>
        <w:jc w:val="both"/>
        <w:rPr>
          <w:rFonts w:cstheme="minorHAnsi"/>
          <w:b/>
          <w:bCs/>
          <w:color w:val="000000" w:themeColor="text1"/>
          <w:sz w:val="23"/>
          <w:szCs w:val="23"/>
        </w:rPr>
      </w:pPr>
      <w:r w:rsidRPr="00117DE1">
        <w:rPr>
          <w:rFonts w:cstheme="minorHAnsi"/>
          <w:b/>
          <w:bCs/>
          <w:color w:val="000000" w:themeColor="text1"/>
          <w:sz w:val="23"/>
          <w:szCs w:val="23"/>
        </w:rPr>
        <w:t xml:space="preserve">Adult ADHD Self-Report Scale version 1.1 (ASRS v1.1) </w:t>
      </w:r>
    </w:p>
    <w:p w14:paraId="069BD924" w14:textId="77777777" w:rsidR="00597951" w:rsidRPr="00117DE1" w:rsidRDefault="00597951" w:rsidP="005F0B51">
      <w:pPr>
        <w:jc w:val="both"/>
        <w:rPr>
          <w:rFonts w:cstheme="minorHAnsi"/>
          <w:color w:val="000000" w:themeColor="text1"/>
          <w:sz w:val="23"/>
          <w:szCs w:val="23"/>
        </w:rPr>
      </w:pPr>
    </w:p>
    <w:p w14:paraId="15E056F2" w14:textId="77777777" w:rsidR="00597951" w:rsidRPr="00117DE1" w:rsidRDefault="00597951" w:rsidP="005F0B51">
      <w:pPr>
        <w:jc w:val="both"/>
        <w:rPr>
          <w:rFonts w:cstheme="minorHAnsi"/>
          <w:color w:val="000000" w:themeColor="text1"/>
          <w:sz w:val="23"/>
          <w:szCs w:val="23"/>
        </w:rPr>
      </w:pPr>
      <w:r w:rsidRPr="00117DE1">
        <w:rPr>
          <w:rFonts w:cstheme="minorHAnsi"/>
          <w:color w:val="000000" w:themeColor="text1"/>
          <w:sz w:val="23"/>
          <w:szCs w:val="23"/>
        </w:rPr>
        <w:t>A</w:t>
      </w:r>
      <w:r w:rsidR="005F0B51" w:rsidRPr="00117DE1">
        <w:rPr>
          <w:rFonts w:cstheme="minorHAnsi"/>
          <w:color w:val="000000" w:themeColor="text1"/>
          <w:sz w:val="23"/>
          <w:szCs w:val="23"/>
        </w:rPr>
        <w:t xml:space="preserve"> five-point response (scored 0-4) 18-item Likert-scale screening questionnaire assessing recent attentional (nine items) and hyperactive-impulsive (nine items) traits based on diagnostic criteria for ADHD; total scores from the Part A screener (0-24) and overall questionnaire (0-72) were calculated, as were hyperactive-impulsive and inattentive symptom scores (0-9)</w:t>
      </w:r>
    </w:p>
    <w:p w14:paraId="38A6BE30" w14:textId="77777777" w:rsidR="00597951" w:rsidRPr="00117DE1" w:rsidRDefault="00597951" w:rsidP="005F0B51">
      <w:pPr>
        <w:jc w:val="both"/>
        <w:rPr>
          <w:rFonts w:cstheme="minorHAnsi"/>
          <w:color w:val="000000" w:themeColor="text1"/>
          <w:sz w:val="23"/>
          <w:szCs w:val="23"/>
        </w:rPr>
      </w:pPr>
    </w:p>
    <w:p w14:paraId="425520EA" w14:textId="4D37FB47" w:rsidR="00597951" w:rsidRPr="00117DE1" w:rsidRDefault="00597951" w:rsidP="005F0B51">
      <w:pPr>
        <w:jc w:val="both"/>
        <w:rPr>
          <w:rFonts w:cstheme="minorHAnsi"/>
          <w:b/>
          <w:bCs/>
          <w:color w:val="000000" w:themeColor="text1"/>
          <w:sz w:val="23"/>
          <w:szCs w:val="23"/>
        </w:rPr>
      </w:pPr>
      <w:r w:rsidRPr="00117DE1">
        <w:rPr>
          <w:rFonts w:cstheme="minorHAnsi"/>
          <w:b/>
          <w:bCs/>
          <w:color w:val="000000" w:themeColor="text1"/>
          <w:sz w:val="23"/>
          <w:szCs w:val="23"/>
        </w:rPr>
        <w:t>Short Autism Spectrum Quotient (AQ10)</w:t>
      </w:r>
    </w:p>
    <w:p w14:paraId="77AFB672" w14:textId="2AF72395" w:rsidR="00597951" w:rsidRPr="00117DE1" w:rsidRDefault="00597951" w:rsidP="005F0B51">
      <w:pPr>
        <w:jc w:val="both"/>
        <w:rPr>
          <w:rFonts w:cstheme="minorHAnsi"/>
          <w:color w:val="000000" w:themeColor="text1"/>
          <w:sz w:val="23"/>
          <w:szCs w:val="23"/>
        </w:rPr>
      </w:pPr>
    </w:p>
    <w:p w14:paraId="3ECC6F86" w14:textId="25B8C483" w:rsidR="00597951" w:rsidRPr="00117DE1" w:rsidRDefault="00597951" w:rsidP="005F0B51">
      <w:pPr>
        <w:jc w:val="both"/>
        <w:rPr>
          <w:rFonts w:cstheme="minorHAnsi"/>
          <w:color w:val="000000" w:themeColor="text1"/>
          <w:sz w:val="23"/>
          <w:szCs w:val="23"/>
        </w:rPr>
      </w:pPr>
      <w:r w:rsidRPr="00117DE1">
        <w:rPr>
          <w:rFonts w:cstheme="minorHAnsi"/>
          <w:color w:val="000000" w:themeColor="text1"/>
          <w:sz w:val="23"/>
          <w:szCs w:val="23"/>
        </w:rPr>
        <w:t>A</w:t>
      </w:r>
      <w:r w:rsidR="005F0B51" w:rsidRPr="00117DE1">
        <w:rPr>
          <w:rFonts w:cstheme="minorHAnsi"/>
          <w:color w:val="000000" w:themeColor="text1"/>
          <w:sz w:val="23"/>
          <w:szCs w:val="23"/>
        </w:rPr>
        <w:t xml:space="preserve"> four point 10-item Likert-scale questionnaire, assessing behavioural traits associated with autism spectrum disorders; items endorsed as being consistent with autism-related traits were with scored with 1 point (total score range 0-10) with a score of ≥6 being consistent with a referral for a comprehensive autism assessment</w:t>
      </w:r>
    </w:p>
    <w:p w14:paraId="68CCE6DF" w14:textId="77777777" w:rsidR="00597951" w:rsidRPr="00117DE1" w:rsidRDefault="00597951" w:rsidP="005F0B51">
      <w:pPr>
        <w:jc w:val="both"/>
        <w:rPr>
          <w:rFonts w:cstheme="minorHAnsi"/>
          <w:color w:val="000000" w:themeColor="text1"/>
          <w:sz w:val="23"/>
          <w:szCs w:val="23"/>
        </w:rPr>
      </w:pPr>
    </w:p>
    <w:p w14:paraId="0551FDE0" w14:textId="29261D1C" w:rsidR="00597951" w:rsidRPr="00117DE1" w:rsidRDefault="00597951" w:rsidP="005F0B51">
      <w:pPr>
        <w:jc w:val="both"/>
        <w:rPr>
          <w:rFonts w:cstheme="minorHAnsi"/>
          <w:b/>
          <w:bCs/>
          <w:color w:val="000000" w:themeColor="text1"/>
          <w:sz w:val="23"/>
          <w:szCs w:val="23"/>
        </w:rPr>
      </w:pPr>
      <w:r w:rsidRPr="00117DE1">
        <w:rPr>
          <w:rFonts w:cstheme="minorHAnsi"/>
          <w:b/>
          <w:bCs/>
          <w:color w:val="000000" w:themeColor="text1"/>
          <w:sz w:val="23"/>
          <w:szCs w:val="23"/>
        </w:rPr>
        <w:t>Brief Irritability Test (BITE)</w:t>
      </w:r>
    </w:p>
    <w:p w14:paraId="50DDFA22" w14:textId="77777777" w:rsidR="00597951" w:rsidRPr="00117DE1" w:rsidRDefault="00597951" w:rsidP="005F0B51">
      <w:pPr>
        <w:jc w:val="both"/>
        <w:rPr>
          <w:rFonts w:cstheme="minorHAnsi"/>
          <w:color w:val="000000" w:themeColor="text1"/>
          <w:sz w:val="23"/>
          <w:szCs w:val="23"/>
        </w:rPr>
      </w:pPr>
    </w:p>
    <w:p w14:paraId="76662129" w14:textId="77777777" w:rsidR="00CB67AC" w:rsidRPr="00117DE1" w:rsidRDefault="00597951" w:rsidP="005F0B51">
      <w:pPr>
        <w:jc w:val="both"/>
        <w:rPr>
          <w:rFonts w:cstheme="minorHAnsi"/>
          <w:color w:val="000000" w:themeColor="text1"/>
          <w:sz w:val="23"/>
          <w:szCs w:val="23"/>
        </w:rPr>
      </w:pPr>
      <w:r w:rsidRPr="00117DE1">
        <w:rPr>
          <w:rFonts w:cstheme="minorHAnsi"/>
          <w:color w:val="000000" w:themeColor="text1"/>
          <w:sz w:val="23"/>
          <w:szCs w:val="23"/>
        </w:rPr>
        <w:t>A</w:t>
      </w:r>
      <w:r w:rsidR="005F0B51" w:rsidRPr="00117DE1">
        <w:rPr>
          <w:rFonts w:cstheme="minorHAnsi"/>
          <w:color w:val="000000" w:themeColor="text1"/>
          <w:sz w:val="23"/>
          <w:szCs w:val="23"/>
        </w:rPr>
        <w:t xml:space="preserve"> six-point 5-item Likert-scale questionnaire assessing irritability traits. BITE items were scored from 1-6 (total score range 5-30), with a greater score associated with increased irritability</w:t>
      </w:r>
    </w:p>
    <w:p w14:paraId="426C54A3" w14:textId="77777777" w:rsidR="00CB67AC" w:rsidRPr="00117DE1" w:rsidRDefault="00CB67AC" w:rsidP="005F0B51">
      <w:pPr>
        <w:jc w:val="both"/>
        <w:rPr>
          <w:rFonts w:cstheme="minorHAnsi"/>
          <w:color w:val="000000" w:themeColor="text1"/>
          <w:sz w:val="23"/>
          <w:szCs w:val="23"/>
        </w:rPr>
      </w:pPr>
    </w:p>
    <w:p w14:paraId="65AB0017" w14:textId="77777777" w:rsidR="00CB67AC" w:rsidRPr="00117DE1" w:rsidRDefault="005F0B51" w:rsidP="005F0B51">
      <w:pPr>
        <w:jc w:val="both"/>
        <w:rPr>
          <w:rFonts w:cstheme="minorHAnsi"/>
          <w:b/>
          <w:bCs/>
          <w:color w:val="000000" w:themeColor="text1"/>
          <w:sz w:val="23"/>
          <w:szCs w:val="23"/>
        </w:rPr>
      </w:pPr>
      <w:r w:rsidRPr="00117DE1">
        <w:rPr>
          <w:rFonts w:cstheme="minorHAnsi"/>
          <w:b/>
          <w:bCs/>
          <w:color w:val="000000" w:themeColor="text1"/>
          <w:sz w:val="23"/>
          <w:szCs w:val="23"/>
        </w:rPr>
        <w:t>Dermatology Life Quality Index (DLQI)</w:t>
      </w:r>
    </w:p>
    <w:p w14:paraId="6E798119" w14:textId="77777777" w:rsidR="00CB67AC" w:rsidRPr="00117DE1" w:rsidRDefault="00CB67AC" w:rsidP="005F0B51">
      <w:pPr>
        <w:jc w:val="both"/>
        <w:rPr>
          <w:rFonts w:cstheme="minorHAnsi"/>
          <w:color w:val="000000" w:themeColor="text1"/>
          <w:sz w:val="23"/>
          <w:szCs w:val="23"/>
        </w:rPr>
      </w:pPr>
    </w:p>
    <w:p w14:paraId="150F6427" w14:textId="77777777" w:rsidR="00CB67AC" w:rsidRPr="00117DE1" w:rsidRDefault="00CB67AC" w:rsidP="005F0B51">
      <w:pPr>
        <w:jc w:val="both"/>
        <w:rPr>
          <w:rFonts w:cstheme="minorHAnsi"/>
          <w:color w:val="000000" w:themeColor="text1"/>
          <w:sz w:val="23"/>
          <w:szCs w:val="23"/>
        </w:rPr>
      </w:pPr>
      <w:r w:rsidRPr="00117DE1">
        <w:rPr>
          <w:rFonts w:cstheme="minorHAnsi"/>
          <w:color w:val="000000" w:themeColor="text1"/>
          <w:sz w:val="23"/>
          <w:szCs w:val="23"/>
        </w:rPr>
        <w:t xml:space="preserve">A </w:t>
      </w:r>
      <w:r w:rsidR="005F0B51" w:rsidRPr="00117DE1">
        <w:rPr>
          <w:rFonts w:cstheme="minorHAnsi"/>
          <w:color w:val="000000" w:themeColor="text1"/>
          <w:sz w:val="23"/>
          <w:szCs w:val="23"/>
        </w:rPr>
        <w:t>four-point 10-item Likert-scale questionnaire assessing dermatology-specific quality of life. DLQI items were scored from 0-3 (total score range 0-30), with a higher score associated with a greater impairment on quality of life</w:t>
      </w:r>
    </w:p>
    <w:p w14:paraId="361F6F93" w14:textId="77777777" w:rsidR="00CB67AC" w:rsidRPr="00117DE1" w:rsidRDefault="00CB67AC" w:rsidP="005F0B51">
      <w:pPr>
        <w:jc w:val="both"/>
        <w:rPr>
          <w:rFonts w:cstheme="minorHAnsi"/>
          <w:color w:val="000000" w:themeColor="text1"/>
          <w:sz w:val="23"/>
          <w:szCs w:val="23"/>
        </w:rPr>
      </w:pPr>
    </w:p>
    <w:p w14:paraId="68D34E3A" w14:textId="77777777" w:rsidR="00CB67AC" w:rsidRPr="00117DE1" w:rsidRDefault="005F0B51" w:rsidP="005F0B51">
      <w:pPr>
        <w:jc w:val="both"/>
        <w:rPr>
          <w:rFonts w:cstheme="minorHAnsi"/>
          <w:b/>
          <w:bCs/>
          <w:color w:val="000000" w:themeColor="text1"/>
          <w:sz w:val="23"/>
          <w:szCs w:val="23"/>
        </w:rPr>
      </w:pPr>
      <w:r w:rsidRPr="00117DE1">
        <w:rPr>
          <w:rFonts w:cstheme="minorHAnsi"/>
          <w:b/>
          <w:bCs/>
          <w:color w:val="000000" w:themeColor="text1"/>
          <w:sz w:val="23"/>
          <w:szCs w:val="23"/>
        </w:rPr>
        <w:t>Feelings of Stigmatisation Questionnaire (FSQ)</w:t>
      </w:r>
    </w:p>
    <w:p w14:paraId="5ACB46D7" w14:textId="38D3ED60" w:rsidR="005F0B51" w:rsidRPr="00117DE1" w:rsidRDefault="00CB67AC" w:rsidP="005F0B51">
      <w:pPr>
        <w:jc w:val="both"/>
        <w:rPr>
          <w:rFonts w:cstheme="minorHAnsi"/>
          <w:color w:val="000000" w:themeColor="text1"/>
          <w:sz w:val="23"/>
          <w:szCs w:val="23"/>
        </w:rPr>
      </w:pPr>
      <w:r w:rsidRPr="00117DE1">
        <w:rPr>
          <w:rFonts w:cstheme="minorHAnsi"/>
          <w:color w:val="000000" w:themeColor="text1"/>
          <w:sz w:val="23"/>
          <w:szCs w:val="23"/>
        </w:rPr>
        <w:t>A</w:t>
      </w:r>
      <w:r w:rsidR="005F0B51" w:rsidRPr="00117DE1">
        <w:rPr>
          <w:rFonts w:cstheme="minorHAnsi"/>
          <w:color w:val="000000" w:themeColor="text1"/>
          <w:sz w:val="23"/>
          <w:szCs w:val="23"/>
        </w:rPr>
        <w:t xml:space="preserve"> six-point, 33-item Likert-scale questionnaire assessing levels of skin disease-related stigmatisation. FSQ items were scored from 1-6 (total score range 33-198), with lower scores indicative of higher levels of perceived stigma. </w:t>
      </w:r>
    </w:p>
    <w:p w14:paraId="06D8448C" w14:textId="569FC526" w:rsidR="003658B4" w:rsidRPr="00117DE1" w:rsidRDefault="0045199D">
      <w:pPr>
        <w:rPr>
          <w:color w:val="000000" w:themeColor="text1"/>
        </w:rPr>
      </w:pPr>
      <w:r w:rsidRPr="00117DE1">
        <w:rPr>
          <w:b/>
          <w:bCs/>
          <w:color w:val="000000" w:themeColor="text1"/>
        </w:rPr>
        <w:lastRenderedPageBreak/>
        <w:t xml:space="preserve">Table </w:t>
      </w:r>
      <w:r w:rsidR="009C2AF8" w:rsidRPr="00117DE1">
        <w:rPr>
          <w:b/>
          <w:bCs/>
          <w:color w:val="000000" w:themeColor="text1"/>
        </w:rPr>
        <w:t>S</w:t>
      </w:r>
      <w:r w:rsidRPr="00117DE1">
        <w:rPr>
          <w:b/>
          <w:bCs/>
          <w:color w:val="000000" w:themeColor="text1"/>
        </w:rPr>
        <w:t xml:space="preserve">1: </w:t>
      </w:r>
      <w:r w:rsidR="00C31F65" w:rsidRPr="00117DE1">
        <w:rPr>
          <w:color w:val="000000" w:themeColor="text1"/>
        </w:rPr>
        <w:t>F</w:t>
      </w:r>
      <w:r w:rsidRPr="00117DE1">
        <w:rPr>
          <w:color w:val="000000" w:themeColor="text1"/>
        </w:rPr>
        <w:t>actors that could potentially predispose to adult mood symptoms</w:t>
      </w:r>
    </w:p>
    <w:p w14:paraId="114E3C3A" w14:textId="016927B5" w:rsidR="003658B4" w:rsidRPr="00117DE1" w:rsidRDefault="003658B4">
      <w:pPr>
        <w:rPr>
          <w:color w:val="000000" w:themeColor="text1"/>
        </w:rPr>
      </w:pPr>
    </w:p>
    <w:tbl>
      <w:tblPr>
        <w:tblStyle w:val="TableGrid"/>
        <w:tblW w:w="0" w:type="auto"/>
        <w:tblLook w:val="04A0" w:firstRow="1" w:lastRow="0" w:firstColumn="1" w:lastColumn="0" w:noHBand="0" w:noVBand="1"/>
      </w:tblPr>
      <w:tblGrid>
        <w:gridCol w:w="13950"/>
      </w:tblGrid>
      <w:tr w:rsidR="00117DE1" w:rsidRPr="00117DE1" w14:paraId="2C411B78" w14:textId="77777777" w:rsidTr="004C6636">
        <w:tc>
          <w:tcPr>
            <w:tcW w:w="13950" w:type="dxa"/>
            <w:vAlign w:val="center"/>
          </w:tcPr>
          <w:p w14:paraId="5D94B06D" w14:textId="53729C0B" w:rsidR="003658B4" w:rsidRPr="00117DE1" w:rsidRDefault="003658B4" w:rsidP="004C6636">
            <w:pPr>
              <w:rPr>
                <w:color w:val="000000" w:themeColor="text1"/>
              </w:rPr>
            </w:pPr>
            <w:r w:rsidRPr="00117DE1">
              <w:rPr>
                <w:color w:val="000000" w:themeColor="text1"/>
              </w:rPr>
              <w:t>Moderate chronic life event (relationship difficulties/divorce, chronic illness, work-related stress etc.)</w:t>
            </w:r>
          </w:p>
        </w:tc>
      </w:tr>
      <w:tr w:rsidR="00117DE1" w:rsidRPr="00117DE1" w14:paraId="7927FF9A" w14:textId="77777777" w:rsidTr="004C6636">
        <w:tc>
          <w:tcPr>
            <w:tcW w:w="13950" w:type="dxa"/>
            <w:vAlign w:val="center"/>
          </w:tcPr>
          <w:p w14:paraId="58C78436" w14:textId="6ED94442" w:rsidR="003658B4" w:rsidRPr="00117DE1" w:rsidRDefault="003658B4" w:rsidP="004C6636">
            <w:pPr>
              <w:rPr>
                <w:color w:val="000000" w:themeColor="text1"/>
              </w:rPr>
            </w:pPr>
            <w:r w:rsidRPr="00117DE1">
              <w:rPr>
                <w:color w:val="000000" w:themeColor="text1"/>
              </w:rPr>
              <w:t>Low quality/quantity of friendships and relationships</w:t>
            </w:r>
          </w:p>
        </w:tc>
      </w:tr>
      <w:tr w:rsidR="00117DE1" w:rsidRPr="00117DE1" w14:paraId="3BD872A7" w14:textId="77777777" w:rsidTr="004C6636">
        <w:tc>
          <w:tcPr>
            <w:tcW w:w="13950" w:type="dxa"/>
            <w:vAlign w:val="center"/>
          </w:tcPr>
          <w:p w14:paraId="0E85BE0B" w14:textId="201C9842" w:rsidR="003658B4" w:rsidRPr="00117DE1" w:rsidRDefault="003658B4" w:rsidP="004C6636">
            <w:pPr>
              <w:rPr>
                <w:color w:val="000000" w:themeColor="text1"/>
              </w:rPr>
            </w:pPr>
            <w:r w:rsidRPr="00117DE1">
              <w:rPr>
                <w:color w:val="000000" w:themeColor="text1"/>
              </w:rPr>
              <w:t>Embarrassment of social interaction because of your skin condition</w:t>
            </w:r>
          </w:p>
        </w:tc>
      </w:tr>
      <w:tr w:rsidR="00117DE1" w:rsidRPr="00117DE1" w14:paraId="6FE4BBE3" w14:textId="77777777" w:rsidTr="004C6636">
        <w:tc>
          <w:tcPr>
            <w:tcW w:w="13950" w:type="dxa"/>
            <w:vAlign w:val="center"/>
          </w:tcPr>
          <w:p w14:paraId="79B35585" w14:textId="0409CE42" w:rsidR="003658B4" w:rsidRPr="00117DE1" w:rsidRDefault="003658B4" w:rsidP="004C6636">
            <w:pPr>
              <w:rPr>
                <w:color w:val="000000" w:themeColor="text1"/>
              </w:rPr>
            </w:pPr>
            <w:r w:rsidRPr="00117DE1">
              <w:rPr>
                <w:color w:val="000000" w:themeColor="text1"/>
              </w:rPr>
              <w:t>Pain, discomfort or itching associated with your skin condition</w:t>
            </w:r>
          </w:p>
        </w:tc>
      </w:tr>
      <w:tr w:rsidR="00117DE1" w:rsidRPr="00117DE1" w14:paraId="2EDE2DE5" w14:textId="77777777" w:rsidTr="004C6636">
        <w:tc>
          <w:tcPr>
            <w:tcW w:w="13950" w:type="dxa"/>
            <w:vAlign w:val="center"/>
          </w:tcPr>
          <w:p w14:paraId="3508D4F3" w14:textId="073A68E3" w:rsidR="003658B4" w:rsidRPr="00117DE1" w:rsidRDefault="003658B4" w:rsidP="004C6636">
            <w:pPr>
              <w:rPr>
                <w:color w:val="000000" w:themeColor="text1"/>
              </w:rPr>
            </w:pPr>
            <w:r w:rsidRPr="00117DE1">
              <w:rPr>
                <w:color w:val="000000" w:themeColor="text1"/>
              </w:rPr>
              <w:t>Difficulties or frustration associated with treating your skin condition (e.g. regularly having to source and apply moisturizer)</w:t>
            </w:r>
          </w:p>
        </w:tc>
      </w:tr>
      <w:tr w:rsidR="00117DE1" w:rsidRPr="00117DE1" w14:paraId="5DB68CB2" w14:textId="77777777" w:rsidTr="004C6636">
        <w:tc>
          <w:tcPr>
            <w:tcW w:w="13950" w:type="dxa"/>
            <w:vAlign w:val="center"/>
          </w:tcPr>
          <w:p w14:paraId="1C9365D6" w14:textId="66D674B3" w:rsidR="003658B4" w:rsidRPr="00117DE1" w:rsidRDefault="00182027" w:rsidP="004C6636">
            <w:pPr>
              <w:rPr>
                <w:color w:val="000000" w:themeColor="text1"/>
              </w:rPr>
            </w:pPr>
            <w:r w:rsidRPr="00117DE1">
              <w:rPr>
                <w:color w:val="000000" w:themeColor="text1"/>
              </w:rPr>
              <w:t>Stigma or bullying associated with your skin condition</w:t>
            </w:r>
          </w:p>
        </w:tc>
      </w:tr>
      <w:tr w:rsidR="00117DE1" w:rsidRPr="00117DE1" w14:paraId="25AACE0B" w14:textId="77777777" w:rsidTr="004C6636">
        <w:tc>
          <w:tcPr>
            <w:tcW w:w="13950" w:type="dxa"/>
            <w:vAlign w:val="center"/>
          </w:tcPr>
          <w:p w14:paraId="3F406D38" w14:textId="4C47E59F" w:rsidR="003658B4" w:rsidRPr="00117DE1" w:rsidRDefault="00182027" w:rsidP="004C6636">
            <w:pPr>
              <w:rPr>
                <w:color w:val="000000" w:themeColor="text1"/>
              </w:rPr>
            </w:pPr>
            <w:r w:rsidRPr="00117DE1">
              <w:rPr>
                <w:color w:val="000000" w:themeColor="text1"/>
              </w:rPr>
              <w:t>Sleep problems unrelated to your skin condition</w:t>
            </w:r>
          </w:p>
        </w:tc>
      </w:tr>
      <w:tr w:rsidR="00117DE1" w:rsidRPr="00117DE1" w14:paraId="7357BD1D" w14:textId="77777777" w:rsidTr="004C6636">
        <w:tc>
          <w:tcPr>
            <w:tcW w:w="13950" w:type="dxa"/>
            <w:vAlign w:val="center"/>
          </w:tcPr>
          <w:p w14:paraId="24AF4787" w14:textId="7D40E27E" w:rsidR="003658B4" w:rsidRPr="00117DE1" w:rsidRDefault="00182027" w:rsidP="004C6636">
            <w:pPr>
              <w:rPr>
                <w:color w:val="000000" w:themeColor="text1"/>
              </w:rPr>
            </w:pPr>
            <w:r w:rsidRPr="00117DE1">
              <w:rPr>
                <w:color w:val="000000" w:themeColor="text1"/>
              </w:rPr>
              <w:t>Severe adverse life event (bereavement, life-threatening illness etc.)</w:t>
            </w:r>
          </w:p>
        </w:tc>
      </w:tr>
      <w:tr w:rsidR="00117DE1" w:rsidRPr="00117DE1" w14:paraId="645E7804" w14:textId="77777777" w:rsidTr="004C6636">
        <w:tc>
          <w:tcPr>
            <w:tcW w:w="13950" w:type="dxa"/>
            <w:vAlign w:val="center"/>
          </w:tcPr>
          <w:p w14:paraId="3F8ECD15" w14:textId="3D3E04E5" w:rsidR="003658B4" w:rsidRPr="00117DE1" w:rsidRDefault="00182027" w:rsidP="004C6636">
            <w:pPr>
              <w:rPr>
                <w:color w:val="000000" w:themeColor="text1"/>
              </w:rPr>
            </w:pPr>
            <w:r w:rsidRPr="00117DE1">
              <w:rPr>
                <w:color w:val="000000" w:themeColor="text1"/>
              </w:rPr>
              <w:t>Educational, work or social challenges due to finding it hard to pay attention e.g. getting distracted, not finishing work on time, not listening to instructions</w:t>
            </w:r>
          </w:p>
        </w:tc>
      </w:tr>
      <w:tr w:rsidR="00117DE1" w:rsidRPr="00117DE1" w14:paraId="06D33FC1" w14:textId="77777777" w:rsidTr="004C6636">
        <w:tc>
          <w:tcPr>
            <w:tcW w:w="13950" w:type="dxa"/>
            <w:vAlign w:val="center"/>
          </w:tcPr>
          <w:p w14:paraId="172F260B" w14:textId="0F4E8841" w:rsidR="003658B4" w:rsidRPr="00117DE1" w:rsidRDefault="00182027" w:rsidP="004C6636">
            <w:pPr>
              <w:rPr>
                <w:color w:val="000000" w:themeColor="text1"/>
              </w:rPr>
            </w:pPr>
            <w:r w:rsidRPr="00117DE1">
              <w:rPr>
                <w:color w:val="000000" w:themeColor="text1"/>
              </w:rPr>
              <w:t>Medical issues (non-skin related)</w:t>
            </w:r>
          </w:p>
        </w:tc>
      </w:tr>
      <w:tr w:rsidR="00117DE1" w:rsidRPr="00117DE1" w14:paraId="7727E473" w14:textId="77777777" w:rsidTr="004C6636">
        <w:tc>
          <w:tcPr>
            <w:tcW w:w="13950" w:type="dxa"/>
            <w:vAlign w:val="center"/>
          </w:tcPr>
          <w:p w14:paraId="714174B9" w14:textId="52CDEEE4" w:rsidR="003658B4" w:rsidRPr="00117DE1" w:rsidRDefault="00182027" w:rsidP="004C6636">
            <w:pPr>
              <w:rPr>
                <w:color w:val="000000" w:themeColor="text1"/>
              </w:rPr>
            </w:pPr>
            <w:r w:rsidRPr="00117DE1">
              <w:rPr>
                <w:color w:val="000000" w:themeColor="text1"/>
              </w:rPr>
              <w:t>Stigma or bullying due to being impulsive e.g. making rash decisions, interrupting when people are talking, doing things without thinking of the consequences etc.</w:t>
            </w:r>
          </w:p>
        </w:tc>
      </w:tr>
      <w:tr w:rsidR="00117DE1" w:rsidRPr="00117DE1" w14:paraId="0ECCAAFD" w14:textId="77777777" w:rsidTr="004C6636">
        <w:tc>
          <w:tcPr>
            <w:tcW w:w="13950" w:type="dxa"/>
            <w:vAlign w:val="center"/>
          </w:tcPr>
          <w:p w14:paraId="50740ABC" w14:textId="41529365" w:rsidR="003658B4" w:rsidRPr="00117DE1" w:rsidRDefault="00182027" w:rsidP="004C6636">
            <w:pPr>
              <w:rPr>
                <w:color w:val="000000" w:themeColor="text1"/>
              </w:rPr>
            </w:pPr>
            <w:r w:rsidRPr="00117DE1">
              <w:rPr>
                <w:color w:val="000000" w:themeColor="text1"/>
              </w:rPr>
              <w:t>Stigma or bullying due to finding it hard to pay attention e.g. getting distracted, not finishing work on time, not listening to instructions</w:t>
            </w:r>
          </w:p>
        </w:tc>
      </w:tr>
      <w:tr w:rsidR="00117DE1" w:rsidRPr="00117DE1" w14:paraId="0C371F34" w14:textId="77777777" w:rsidTr="004C6636">
        <w:tc>
          <w:tcPr>
            <w:tcW w:w="13950" w:type="dxa"/>
            <w:vAlign w:val="center"/>
          </w:tcPr>
          <w:p w14:paraId="5CC85379" w14:textId="17ED591E" w:rsidR="003658B4" w:rsidRPr="00117DE1" w:rsidRDefault="00182027" w:rsidP="004C6636">
            <w:pPr>
              <w:rPr>
                <w:color w:val="000000" w:themeColor="text1"/>
              </w:rPr>
            </w:pPr>
            <w:r w:rsidRPr="00117DE1">
              <w:rPr>
                <w:color w:val="000000" w:themeColor="text1"/>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66CFA04B" w14:textId="77777777" w:rsidTr="004C6636">
        <w:tc>
          <w:tcPr>
            <w:tcW w:w="13950" w:type="dxa"/>
            <w:vAlign w:val="center"/>
          </w:tcPr>
          <w:p w14:paraId="39B4C3FD" w14:textId="07809C0F" w:rsidR="003658B4" w:rsidRPr="00117DE1" w:rsidRDefault="00182027" w:rsidP="004C6636">
            <w:pPr>
              <w:rPr>
                <w:color w:val="000000" w:themeColor="text1"/>
              </w:rPr>
            </w:pPr>
            <w:r w:rsidRPr="00117DE1">
              <w:rPr>
                <w:color w:val="000000" w:themeColor="text1"/>
              </w:rPr>
              <w:t>Difficulty regulating body temperature/sweating</w:t>
            </w:r>
          </w:p>
        </w:tc>
      </w:tr>
      <w:tr w:rsidR="00117DE1" w:rsidRPr="00117DE1" w14:paraId="69AF6988" w14:textId="77777777" w:rsidTr="004C6636">
        <w:tc>
          <w:tcPr>
            <w:tcW w:w="13950" w:type="dxa"/>
            <w:vAlign w:val="center"/>
          </w:tcPr>
          <w:p w14:paraId="46453FDA" w14:textId="6BEF9BDA" w:rsidR="003658B4" w:rsidRPr="00117DE1" w:rsidRDefault="00182027" w:rsidP="004C6636">
            <w:pPr>
              <w:rPr>
                <w:color w:val="000000" w:themeColor="text1"/>
              </w:rPr>
            </w:pPr>
            <w:r w:rsidRPr="00117DE1">
              <w:rPr>
                <w:color w:val="000000" w:themeColor="text1"/>
              </w:rPr>
              <w:t>Educational, work or social challenges due to being impulsive e.g. making rash decisions, interrupting when people are talking, doing things without thinking of the consequences etc.</w:t>
            </w:r>
          </w:p>
        </w:tc>
      </w:tr>
      <w:tr w:rsidR="00117DE1" w:rsidRPr="00117DE1" w14:paraId="399326C1" w14:textId="77777777" w:rsidTr="004C6636">
        <w:tc>
          <w:tcPr>
            <w:tcW w:w="13950" w:type="dxa"/>
            <w:vAlign w:val="center"/>
          </w:tcPr>
          <w:p w14:paraId="0970705C" w14:textId="623AE112" w:rsidR="003658B4" w:rsidRPr="00117DE1" w:rsidRDefault="00182027" w:rsidP="004C6636">
            <w:pPr>
              <w:rPr>
                <w:color w:val="000000" w:themeColor="text1"/>
              </w:rPr>
            </w:pPr>
            <w:r w:rsidRPr="00117DE1">
              <w:rPr>
                <w:color w:val="000000" w:themeColor="text1"/>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17347D28" w14:textId="77777777" w:rsidTr="004C6636">
        <w:tc>
          <w:tcPr>
            <w:tcW w:w="13950" w:type="dxa"/>
            <w:vAlign w:val="center"/>
          </w:tcPr>
          <w:p w14:paraId="5FB3FE6D" w14:textId="07D95884" w:rsidR="00182027" w:rsidRPr="00117DE1" w:rsidRDefault="00182027" w:rsidP="004C6636">
            <w:pPr>
              <w:rPr>
                <w:color w:val="000000" w:themeColor="text1"/>
              </w:rPr>
            </w:pPr>
            <w:r w:rsidRPr="00117DE1">
              <w:rPr>
                <w:color w:val="000000" w:themeColor="text1"/>
              </w:rPr>
              <w:t>Sleep problems related to your skin condition e.g. due to excessive itchiness, night-time sweating etc.</w:t>
            </w:r>
          </w:p>
        </w:tc>
      </w:tr>
      <w:tr w:rsidR="00117DE1" w:rsidRPr="00117DE1" w14:paraId="759D0C8C" w14:textId="77777777" w:rsidTr="004C6636">
        <w:tc>
          <w:tcPr>
            <w:tcW w:w="13950" w:type="dxa"/>
            <w:vAlign w:val="center"/>
          </w:tcPr>
          <w:p w14:paraId="53B22E0A" w14:textId="382585C9" w:rsidR="00182027" w:rsidRPr="00117DE1" w:rsidRDefault="00182027" w:rsidP="004C6636">
            <w:pPr>
              <w:rPr>
                <w:color w:val="000000" w:themeColor="text1"/>
              </w:rPr>
            </w:pPr>
            <w:r w:rsidRPr="00117DE1">
              <w:rPr>
                <w:color w:val="000000" w:themeColor="text1"/>
              </w:rPr>
              <w:t>Allergies</w:t>
            </w:r>
          </w:p>
        </w:tc>
      </w:tr>
      <w:tr w:rsidR="00182027" w:rsidRPr="00117DE1" w14:paraId="3E1EE638" w14:textId="77777777" w:rsidTr="004C6636">
        <w:trPr>
          <w:trHeight w:val="423"/>
        </w:trPr>
        <w:tc>
          <w:tcPr>
            <w:tcW w:w="13950" w:type="dxa"/>
            <w:vAlign w:val="center"/>
          </w:tcPr>
          <w:p w14:paraId="24F74BAD" w14:textId="128A54F3" w:rsidR="00182027" w:rsidRPr="00117DE1" w:rsidRDefault="00182027" w:rsidP="004C6636">
            <w:pPr>
              <w:rPr>
                <w:color w:val="000000" w:themeColor="text1"/>
              </w:rPr>
            </w:pPr>
            <w:r w:rsidRPr="00117DE1">
              <w:rPr>
                <w:color w:val="000000" w:themeColor="text1"/>
              </w:rPr>
              <w:t xml:space="preserve">Stress due to having a child with a long-term medical (skin) condition </w:t>
            </w:r>
            <w:r w:rsidRPr="00117DE1">
              <w:rPr>
                <w:b/>
                <w:bCs/>
                <w:color w:val="000000" w:themeColor="text1"/>
              </w:rPr>
              <w:t>(presented to female XLI carriers only)</w:t>
            </w:r>
          </w:p>
        </w:tc>
      </w:tr>
    </w:tbl>
    <w:p w14:paraId="3A250BCB" w14:textId="5CB625FF" w:rsidR="003658B4" w:rsidRPr="00117DE1" w:rsidRDefault="003658B4">
      <w:pPr>
        <w:rPr>
          <w:color w:val="000000" w:themeColor="text1"/>
        </w:rPr>
      </w:pPr>
    </w:p>
    <w:p w14:paraId="52DC7EED" w14:textId="77777777" w:rsidR="004C6636" w:rsidRPr="00117DE1" w:rsidRDefault="004C6636">
      <w:pPr>
        <w:rPr>
          <w:color w:val="000000" w:themeColor="text1"/>
        </w:rPr>
      </w:pPr>
    </w:p>
    <w:p w14:paraId="195FA1E0" w14:textId="04D1CBAC" w:rsidR="003658B4" w:rsidRPr="00117DE1" w:rsidRDefault="003658B4">
      <w:pPr>
        <w:rPr>
          <w:color w:val="000000" w:themeColor="text1"/>
        </w:rPr>
      </w:pPr>
    </w:p>
    <w:p w14:paraId="1CFC7A45" w14:textId="0846EAD3" w:rsidR="005F2160" w:rsidRPr="00117DE1" w:rsidRDefault="005F2160">
      <w:pPr>
        <w:rPr>
          <w:b/>
          <w:bCs/>
          <w:color w:val="000000" w:themeColor="text1"/>
        </w:rPr>
      </w:pPr>
      <w:r w:rsidRPr="00117DE1">
        <w:rPr>
          <w:b/>
          <w:bCs/>
          <w:color w:val="000000" w:themeColor="text1"/>
        </w:rPr>
        <w:lastRenderedPageBreak/>
        <w:t xml:space="preserve">Table </w:t>
      </w:r>
      <w:r w:rsidR="00A72813" w:rsidRPr="00117DE1">
        <w:rPr>
          <w:b/>
          <w:bCs/>
          <w:color w:val="000000" w:themeColor="text1"/>
        </w:rPr>
        <w:t>S</w:t>
      </w:r>
      <w:r w:rsidR="0045199D" w:rsidRPr="00117DE1">
        <w:rPr>
          <w:b/>
          <w:bCs/>
          <w:color w:val="000000" w:themeColor="text1"/>
        </w:rPr>
        <w:t>2</w:t>
      </w:r>
      <w:r w:rsidRPr="00117DE1">
        <w:rPr>
          <w:b/>
          <w:bCs/>
          <w:color w:val="000000" w:themeColor="text1"/>
        </w:rPr>
        <w:t xml:space="preserve">: </w:t>
      </w:r>
      <w:r w:rsidR="006B673C" w:rsidRPr="00117DE1">
        <w:rPr>
          <w:color w:val="000000" w:themeColor="text1"/>
        </w:rPr>
        <w:t>Comparison of</w:t>
      </w:r>
      <w:r w:rsidRPr="00117DE1">
        <w:rPr>
          <w:color w:val="000000" w:themeColor="text1"/>
        </w:rPr>
        <w:t xml:space="preserve"> K10, ASRS</w:t>
      </w:r>
      <w:r w:rsidR="006B673C" w:rsidRPr="00117DE1">
        <w:rPr>
          <w:color w:val="000000" w:themeColor="text1"/>
        </w:rPr>
        <w:t xml:space="preserve"> Part A</w:t>
      </w:r>
      <w:r w:rsidRPr="00117DE1">
        <w:rPr>
          <w:color w:val="000000" w:themeColor="text1"/>
        </w:rPr>
        <w:t xml:space="preserve">, AQ10 and BITE </w:t>
      </w:r>
      <w:r w:rsidR="006B673C" w:rsidRPr="00117DE1">
        <w:rPr>
          <w:color w:val="000000" w:themeColor="text1"/>
        </w:rPr>
        <w:t>scores</w:t>
      </w:r>
      <w:r w:rsidRPr="00117DE1">
        <w:rPr>
          <w:color w:val="000000" w:themeColor="text1"/>
        </w:rPr>
        <w:t xml:space="preserve"> vs. normative samples</w:t>
      </w:r>
      <w:r w:rsidR="006B673C" w:rsidRPr="00117DE1">
        <w:rPr>
          <w:color w:val="000000" w:themeColor="text1"/>
        </w:rPr>
        <w:t xml:space="preserve"> across the six groups</w:t>
      </w:r>
    </w:p>
    <w:p w14:paraId="39567C09" w14:textId="45E12748" w:rsidR="00804CB1" w:rsidRPr="00117DE1" w:rsidRDefault="00804CB1">
      <w:pPr>
        <w:rPr>
          <w:b/>
          <w:bCs/>
          <w:color w:val="000000" w:themeColor="text1"/>
        </w:rPr>
      </w:pPr>
    </w:p>
    <w:tbl>
      <w:tblPr>
        <w:tblW w:w="14596" w:type="dxa"/>
        <w:tblCellMar>
          <w:left w:w="0" w:type="dxa"/>
          <w:right w:w="0" w:type="dxa"/>
        </w:tblCellMar>
        <w:tblLook w:val="0600" w:firstRow="0" w:lastRow="0" w:firstColumn="0" w:lastColumn="0" w:noHBand="1" w:noVBand="1"/>
      </w:tblPr>
      <w:tblGrid>
        <w:gridCol w:w="2919"/>
        <w:gridCol w:w="2919"/>
        <w:gridCol w:w="2919"/>
        <w:gridCol w:w="2919"/>
        <w:gridCol w:w="2920"/>
      </w:tblGrid>
      <w:tr w:rsidR="00117DE1" w:rsidRPr="00117DE1" w14:paraId="411A6CF1"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hideMark/>
          </w:tcPr>
          <w:p w14:paraId="0C6981CF" w14:textId="7652BD5C" w:rsidR="00A54DED" w:rsidRPr="00117DE1" w:rsidRDefault="00A54DED" w:rsidP="00A54DED">
            <w:pPr>
              <w:jc w:val="center"/>
              <w:rPr>
                <w:rFonts w:cstheme="minorHAnsi"/>
                <w:b/>
                <w:bCs/>
                <w:color w:val="000000" w:themeColor="text1"/>
              </w:rPr>
            </w:pP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hideMark/>
          </w:tcPr>
          <w:p w14:paraId="46A5A09D" w14:textId="6FE1AEED" w:rsidR="00A54DED" w:rsidRPr="00117DE1" w:rsidRDefault="00A54DED" w:rsidP="00A54DED">
            <w:pPr>
              <w:jc w:val="center"/>
              <w:rPr>
                <w:rFonts w:cstheme="minorHAnsi"/>
                <w:b/>
                <w:bCs/>
                <w:color w:val="000000" w:themeColor="text1"/>
              </w:rPr>
            </w:pPr>
            <w:r w:rsidRPr="00117DE1">
              <w:rPr>
                <w:rFonts w:cstheme="minorHAnsi"/>
                <w:b/>
                <w:bCs/>
                <w:color w:val="000000" w:themeColor="text1"/>
                <w:lang w:val="en-US"/>
              </w:rPr>
              <w:t>K10</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hideMark/>
          </w:tcPr>
          <w:p w14:paraId="7E932EBD" w14:textId="19437E21" w:rsidR="00A54DED" w:rsidRPr="00117DE1" w:rsidRDefault="00A54DED" w:rsidP="00A54DED">
            <w:pPr>
              <w:jc w:val="center"/>
              <w:rPr>
                <w:rFonts w:cstheme="minorHAnsi"/>
                <w:b/>
                <w:bCs/>
                <w:color w:val="000000" w:themeColor="text1"/>
              </w:rPr>
            </w:pPr>
            <w:r w:rsidRPr="00117DE1">
              <w:rPr>
                <w:rFonts w:cstheme="minorHAnsi"/>
                <w:b/>
                <w:bCs/>
                <w:color w:val="000000" w:themeColor="text1"/>
                <w:lang w:val="en-US"/>
              </w:rPr>
              <w:t>AQ10</w:t>
            </w:r>
          </w:p>
        </w:tc>
        <w:tc>
          <w:tcPr>
            <w:tcW w:w="2919" w:type="dxa"/>
            <w:tcBorders>
              <w:top w:val="single" w:sz="4" w:space="0" w:color="000000"/>
              <w:left w:val="single" w:sz="4" w:space="0" w:color="000000"/>
              <w:bottom w:val="single" w:sz="4" w:space="0" w:color="000000"/>
              <w:right w:val="single" w:sz="4" w:space="0" w:color="000000"/>
            </w:tcBorders>
            <w:vAlign w:val="center"/>
          </w:tcPr>
          <w:p w14:paraId="7A3CF400" w14:textId="308E421E" w:rsidR="00A54DED" w:rsidRPr="00117DE1" w:rsidRDefault="00A54DED" w:rsidP="00A54DED">
            <w:pPr>
              <w:jc w:val="center"/>
              <w:rPr>
                <w:rFonts w:cstheme="minorHAnsi"/>
                <w:b/>
                <w:bCs/>
                <w:color w:val="000000" w:themeColor="text1"/>
                <w:lang w:val="en-US"/>
              </w:rPr>
            </w:pPr>
            <w:r w:rsidRPr="00117DE1">
              <w:rPr>
                <w:rFonts w:cstheme="minorHAnsi"/>
                <w:b/>
                <w:bCs/>
                <w:color w:val="000000" w:themeColor="text1"/>
                <w:lang w:val="en-US"/>
              </w:rPr>
              <w:t>ASRS (Part A only)</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hideMark/>
          </w:tcPr>
          <w:p w14:paraId="6F750D95" w14:textId="255A22D3" w:rsidR="00A54DED" w:rsidRPr="00117DE1" w:rsidRDefault="00A54DED" w:rsidP="00A54DED">
            <w:pPr>
              <w:jc w:val="center"/>
              <w:rPr>
                <w:rFonts w:cstheme="minorHAnsi"/>
                <w:b/>
                <w:bCs/>
                <w:color w:val="000000" w:themeColor="text1"/>
              </w:rPr>
            </w:pPr>
            <w:r w:rsidRPr="00117DE1">
              <w:rPr>
                <w:rFonts w:cstheme="minorHAnsi"/>
                <w:b/>
                <w:bCs/>
                <w:color w:val="000000" w:themeColor="text1"/>
                <w:lang w:val="en-US"/>
              </w:rPr>
              <w:t>BITE</w:t>
            </w:r>
          </w:p>
        </w:tc>
      </w:tr>
      <w:tr w:rsidR="00117DE1" w:rsidRPr="00117DE1" w14:paraId="6F97AD13"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hideMark/>
          </w:tcPr>
          <w:p w14:paraId="2DD24347" w14:textId="595506D9" w:rsidR="00A54DED" w:rsidRPr="00117DE1" w:rsidRDefault="00A54DED" w:rsidP="00A54DED">
            <w:pPr>
              <w:jc w:val="center"/>
              <w:rPr>
                <w:rFonts w:cstheme="minorHAnsi"/>
                <w:color w:val="000000" w:themeColor="text1"/>
              </w:rPr>
            </w:pPr>
            <w:r w:rsidRPr="00117DE1">
              <w:rPr>
                <w:rFonts w:cstheme="minorHAnsi"/>
                <w:color w:val="000000" w:themeColor="text1"/>
                <w:lang w:val="en-US"/>
              </w:rPr>
              <w:t>General population sample (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66BB994" w14:textId="2B5DED91" w:rsidR="00A54DED" w:rsidRPr="00117DE1" w:rsidRDefault="00A54DED" w:rsidP="00A54DED">
            <w:pPr>
              <w:jc w:val="center"/>
              <w:rPr>
                <w:rFonts w:cstheme="minorHAnsi"/>
                <w:color w:val="000000" w:themeColor="text1"/>
              </w:rPr>
            </w:pPr>
            <w:r w:rsidRPr="00117DE1">
              <w:rPr>
                <w:rFonts w:cstheme="minorHAnsi"/>
                <w:color w:val="000000" w:themeColor="text1"/>
              </w:rPr>
              <w:t>14.2</w:t>
            </w:r>
            <w:r w:rsidRPr="00117DE1">
              <w:rPr>
                <w:rFonts w:cstheme="minorHAnsi"/>
                <w:color w:val="000000" w:themeColor="text1"/>
              </w:rPr>
              <w:sym w:font="Symbol" w:char="F0B1"/>
            </w:r>
            <w:r w:rsidRPr="00117DE1">
              <w:rPr>
                <w:rFonts w:cstheme="minorHAnsi"/>
                <w:color w:val="000000" w:themeColor="text1"/>
              </w:rPr>
              <w:t>7.1 (n=566)</w:t>
            </w:r>
            <w:r w:rsidR="00EE2449" w:rsidRPr="00117DE1">
              <w:rPr>
                <w:rFonts w:cstheme="minorHAnsi"/>
                <w:color w:val="000000" w:themeColor="text1"/>
                <w:vertAlign w:val="superscript"/>
              </w:rPr>
              <w:t>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A0CC79E" w14:textId="2D527E4B" w:rsidR="00A54DED" w:rsidRPr="00117DE1" w:rsidRDefault="00A54DED" w:rsidP="00A54DED">
            <w:pPr>
              <w:jc w:val="center"/>
              <w:rPr>
                <w:rFonts w:cstheme="minorHAnsi"/>
                <w:color w:val="000000" w:themeColor="text1"/>
              </w:rPr>
            </w:pPr>
            <w:r w:rsidRPr="00117DE1">
              <w:rPr>
                <w:rFonts w:cstheme="minorHAnsi"/>
                <w:color w:val="000000" w:themeColor="text1"/>
              </w:rPr>
              <w:t>2.6</w:t>
            </w:r>
            <w:r w:rsidRPr="00117DE1">
              <w:rPr>
                <w:rFonts w:cstheme="minorHAnsi"/>
                <w:color w:val="000000" w:themeColor="text1"/>
              </w:rPr>
              <w:sym w:font="Symbol" w:char="F0B1"/>
            </w:r>
            <w:r w:rsidRPr="00117DE1">
              <w:rPr>
                <w:rFonts w:cstheme="minorHAnsi"/>
                <w:color w:val="000000" w:themeColor="text1"/>
              </w:rPr>
              <w:t>3.7 (n=7904)</w:t>
            </w:r>
            <w:r w:rsidR="00EE2449" w:rsidRPr="00117DE1">
              <w:rPr>
                <w:rFonts w:cstheme="minorHAnsi"/>
                <w:color w:val="000000" w:themeColor="text1"/>
                <w:vertAlign w:val="superscript"/>
              </w:rPr>
              <w:t>2</w:t>
            </w:r>
          </w:p>
        </w:tc>
        <w:tc>
          <w:tcPr>
            <w:tcW w:w="2919" w:type="dxa"/>
            <w:tcBorders>
              <w:top w:val="single" w:sz="4" w:space="0" w:color="000000"/>
              <w:left w:val="single" w:sz="4" w:space="0" w:color="000000"/>
              <w:bottom w:val="single" w:sz="4" w:space="0" w:color="000000"/>
              <w:right w:val="single" w:sz="4" w:space="0" w:color="000000"/>
            </w:tcBorders>
            <w:vAlign w:val="center"/>
          </w:tcPr>
          <w:p w14:paraId="63F54364" w14:textId="3D0CFDD7" w:rsidR="00A54DED" w:rsidRPr="00117DE1" w:rsidRDefault="00A54DED" w:rsidP="00A54DED">
            <w:pPr>
              <w:jc w:val="center"/>
              <w:rPr>
                <w:rFonts w:cstheme="minorHAnsi"/>
                <w:color w:val="000000" w:themeColor="text1"/>
              </w:rPr>
            </w:pPr>
            <w:r w:rsidRPr="00117DE1">
              <w:rPr>
                <w:rFonts w:cstheme="minorHAnsi"/>
                <w:color w:val="000000" w:themeColor="text1"/>
              </w:rPr>
              <w:t>8.3</w:t>
            </w:r>
            <w:r w:rsidRPr="00117DE1">
              <w:rPr>
                <w:rFonts w:cstheme="minorHAnsi"/>
                <w:color w:val="000000" w:themeColor="text1"/>
              </w:rPr>
              <w:sym w:font="Symbol" w:char="F0B1"/>
            </w:r>
            <w:r w:rsidRPr="00117DE1">
              <w:rPr>
                <w:rFonts w:cstheme="minorHAnsi"/>
                <w:color w:val="000000" w:themeColor="text1"/>
              </w:rPr>
              <w:t>3.5 (n=993)</w:t>
            </w:r>
            <w:r w:rsidR="00EE2449" w:rsidRPr="00117DE1">
              <w:rPr>
                <w:rFonts w:cstheme="minorHAnsi"/>
                <w:color w:val="000000" w:themeColor="text1"/>
                <w:vertAlign w:val="superscript"/>
              </w:rPr>
              <w:t>3</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752B970" w14:textId="2879CDFB" w:rsidR="00A54DED" w:rsidRPr="00117DE1" w:rsidRDefault="00A54DED" w:rsidP="00A54DED">
            <w:pPr>
              <w:jc w:val="center"/>
              <w:rPr>
                <w:rFonts w:cstheme="minorHAnsi"/>
                <w:color w:val="000000" w:themeColor="text1"/>
              </w:rPr>
            </w:pPr>
            <w:r w:rsidRPr="00117DE1">
              <w:rPr>
                <w:rFonts w:cstheme="minorHAnsi"/>
                <w:color w:val="000000" w:themeColor="text1"/>
              </w:rPr>
              <w:t>12.69</w:t>
            </w:r>
            <w:r w:rsidR="00EE2449" w:rsidRPr="00117DE1">
              <w:rPr>
                <w:rFonts w:cstheme="minorHAnsi"/>
                <w:color w:val="000000" w:themeColor="text1"/>
                <w:vertAlign w:val="superscript"/>
              </w:rPr>
              <w:t>4</w:t>
            </w:r>
          </w:p>
        </w:tc>
      </w:tr>
      <w:tr w:rsidR="00117DE1" w:rsidRPr="00117DE1" w14:paraId="33FE86B6"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hideMark/>
          </w:tcPr>
          <w:p w14:paraId="28D7A9DD" w14:textId="238CC8C9" w:rsidR="00A54DED" w:rsidRPr="00117DE1" w:rsidRDefault="00A54DED" w:rsidP="00A54DED">
            <w:pPr>
              <w:jc w:val="center"/>
              <w:rPr>
                <w:rFonts w:cstheme="minorHAnsi"/>
                <w:color w:val="000000" w:themeColor="text1"/>
              </w:rPr>
            </w:pPr>
            <w:r w:rsidRPr="00117DE1">
              <w:rPr>
                <w:rFonts w:cstheme="minorHAnsi"/>
                <w:color w:val="000000" w:themeColor="text1"/>
                <w:lang w:val="en-US"/>
              </w:rPr>
              <w:t>General population sample (fe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49C55C7" w14:textId="4CC89C02" w:rsidR="00A54DED" w:rsidRPr="00117DE1" w:rsidRDefault="00A54DED" w:rsidP="00A54DED">
            <w:pPr>
              <w:jc w:val="center"/>
              <w:rPr>
                <w:rFonts w:cstheme="minorHAnsi"/>
                <w:color w:val="000000" w:themeColor="text1"/>
              </w:rPr>
            </w:pPr>
            <w:r w:rsidRPr="00117DE1">
              <w:rPr>
                <w:rFonts w:cstheme="minorHAnsi"/>
                <w:color w:val="000000" w:themeColor="text1"/>
              </w:rPr>
              <w:t>15.5</w:t>
            </w:r>
            <w:r w:rsidRPr="00117DE1">
              <w:rPr>
                <w:rFonts w:cstheme="minorHAnsi"/>
                <w:color w:val="000000" w:themeColor="text1"/>
              </w:rPr>
              <w:sym w:font="Symbol" w:char="F0B1"/>
            </w:r>
            <w:r w:rsidRPr="00117DE1">
              <w:rPr>
                <w:rFonts w:cstheme="minorHAnsi"/>
                <w:color w:val="000000" w:themeColor="text1"/>
              </w:rPr>
              <w:t>8.9 (n=882)</w:t>
            </w:r>
            <w:r w:rsidR="00EE2449" w:rsidRPr="00117DE1">
              <w:rPr>
                <w:rFonts w:cstheme="minorHAnsi"/>
                <w:color w:val="000000" w:themeColor="text1"/>
                <w:vertAlign w:val="superscript"/>
              </w:rPr>
              <w:t>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945C1B7" w14:textId="0510E627" w:rsidR="00A54DED" w:rsidRPr="00117DE1" w:rsidRDefault="00A54DED" w:rsidP="00A54DED">
            <w:pPr>
              <w:jc w:val="center"/>
              <w:rPr>
                <w:rFonts w:cstheme="minorHAnsi"/>
                <w:color w:val="000000" w:themeColor="text1"/>
              </w:rPr>
            </w:pPr>
            <w:r w:rsidRPr="00117DE1">
              <w:rPr>
                <w:rFonts w:cstheme="minorHAnsi"/>
                <w:color w:val="000000" w:themeColor="text1"/>
              </w:rPr>
              <w:t>2.2</w:t>
            </w:r>
            <w:r w:rsidRPr="00117DE1">
              <w:rPr>
                <w:rFonts w:cstheme="minorHAnsi"/>
                <w:color w:val="000000" w:themeColor="text1"/>
              </w:rPr>
              <w:sym w:font="Symbol" w:char="F0B1"/>
            </w:r>
            <w:r w:rsidRPr="00117DE1">
              <w:rPr>
                <w:rFonts w:cstheme="minorHAnsi"/>
                <w:color w:val="000000" w:themeColor="text1"/>
              </w:rPr>
              <w:t>3.1 (n=10796)</w:t>
            </w:r>
            <w:r w:rsidR="00EE2449" w:rsidRPr="00117DE1">
              <w:rPr>
                <w:rFonts w:cstheme="minorHAnsi"/>
                <w:color w:val="000000" w:themeColor="text1"/>
                <w:vertAlign w:val="superscript"/>
              </w:rPr>
              <w:t>2</w:t>
            </w:r>
          </w:p>
        </w:tc>
        <w:tc>
          <w:tcPr>
            <w:tcW w:w="2919" w:type="dxa"/>
            <w:tcBorders>
              <w:top w:val="single" w:sz="4" w:space="0" w:color="000000"/>
              <w:left w:val="single" w:sz="4" w:space="0" w:color="000000"/>
              <w:bottom w:val="single" w:sz="4" w:space="0" w:color="000000"/>
              <w:right w:val="single" w:sz="4" w:space="0" w:color="000000"/>
            </w:tcBorders>
            <w:vAlign w:val="center"/>
          </w:tcPr>
          <w:p w14:paraId="22A32949" w14:textId="7598D5FF" w:rsidR="00A54DED" w:rsidRPr="00117DE1" w:rsidRDefault="00A54DED" w:rsidP="00A54DED">
            <w:pPr>
              <w:jc w:val="center"/>
              <w:rPr>
                <w:rFonts w:cstheme="minorHAnsi"/>
                <w:color w:val="000000" w:themeColor="text1"/>
              </w:rPr>
            </w:pPr>
            <w:r w:rsidRPr="00117DE1">
              <w:rPr>
                <w:rFonts w:cstheme="minorHAnsi"/>
                <w:color w:val="000000" w:themeColor="text1"/>
              </w:rPr>
              <w:t>8.0</w:t>
            </w:r>
            <w:r w:rsidRPr="00117DE1">
              <w:rPr>
                <w:rFonts w:cstheme="minorHAnsi"/>
                <w:color w:val="000000" w:themeColor="text1"/>
              </w:rPr>
              <w:sym w:font="Symbol" w:char="F0B1"/>
            </w:r>
            <w:r w:rsidRPr="00117DE1">
              <w:rPr>
                <w:rFonts w:cstheme="minorHAnsi"/>
                <w:color w:val="000000" w:themeColor="text1"/>
              </w:rPr>
              <w:t>3.33 (n=1098)</w:t>
            </w:r>
            <w:r w:rsidR="00EE2449" w:rsidRPr="00117DE1">
              <w:rPr>
                <w:rFonts w:cstheme="minorHAnsi"/>
                <w:color w:val="000000" w:themeColor="text1"/>
                <w:vertAlign w:val="superscript"/>
              </w:rPr>
              <w:t>3</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425595B" w14:textId="1D2DF436" w:rsidR="00A54DED" w:rsidRPr="00117DE1" w:rsidRDefault="00A54DED" w:rsidP="00A54DED">
            <w:pPr>
              <w:jc w:val="center"/>
              <w:rPr>
                <w:rFonts w:cstheme="minorHAnsi"/>
                <w:color w:val="000000" w:themeColor="text1"/>
              </w:rPr>
            </w:pPr>
            <w:r w:rsidRPr="00117DE1">
              <w:rPr>
                <w:rFonts w:cstheme="minorHAnsi"/>
                <w:color w:val="000000" w:themeColor="text1"/>
              </w:rPr>
              <w:t>13.13</w:t>
            </w:r>
            <w:r w:rsidR="00EE2449" w:rsidRPr="00117DE1">
              <w:rPr>
                <w:rFonts w:cstheme="minorHAnsi"/>
                <w:color w:val="000000" w:themeColor="text1"/>
                <w:vertAlign w:val="superscript"/>
              </w:rPr>
              <w:t>4</w:t>
            </w:r>
          </w:p>
        </w:tc>
      </w:tr>
      <w:tr w:rsidR="00117DE1" w:rsidRPr="00117DE1" w14:paraId="3BE5073E"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72FA495" w14:textId="3BAA2944" w:rsidR="00A54DED" w:rsidRPr="00117DE1" w:rsidRDefault="00A54DED" w:rsidP="00A54DED">
            <w:pPr>
              <w:jc w:val="center"/>
              <w:rPr>
                <w:rFonts w:cstheme="minorHAnsi"/>
                <w:color w:val="000000" w:themeColor="text1"/>
              </w:rPr>
            </w:pPr>
            <w:r w:rsidRPr="00117DE1">
              <w:rPr>
                <w:rFonts w:cstheme="minorHAnsi"/>
                <w:color w:val="000000" w:themeColor="text1"/>
              </w:rPr>
              <w:t>XLI 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13DAB30" w14:textId="77777777" w:rsidR="00A54DED" w:rsidRPr="00117DE1" w:rsidRDefault="00A54DED" w:rsidP="00A54DED">
            <w:pPr>
              <w:jc w:val="center"/>
              <w:rPr>
                <w:rFonts w:cstheme="minorHAnsi"/>
                <w:color w:val="000000" w:themeColor="text1"/>
              </w:rPr>
            </w:pPr>
            <w:r w:rsidRPr="00117DE1">
              <w:rPr>
                <w:rFonts w:cstheme="minorHAnsi"/>
                <w:color w:val="000000" w:themeColor="text1"/>
              </w:rPr>
              <w:t>25.2</w:t>
            </w:r>
            <w:r w:rsidRPr="00117DE1">
              <w:rPr>
                <w:rFonts w:cstheme="minorHAnsi"/>
                <w:color w:val="000000" w:themeColor="text1"/>
              </w:rPr>
              <w:sym w:font="Symbol" w:char="F0B1"/>
            </w:r>
            <w:r w:rsidRPr="00117DE1">
              <w:rPr>
                <w:rFonts w:cstheme="minorHAnsi"/>
                <w:color w:val="000000" w:themeColor="text1"/>
              </w:rPr>
              <w:t xml:space="preserve">9.8 (n=50) </w:t>
            </w:r>
          </w:p>
          <w:p w14:paraId="69C9A99D" w14:textId="05DD10CE" w:rsidR="00A54DED" w:rsidRPr="00117DE1" w:rsidRDefault="00A54DED" w:rsidP="00A54DED">
            <w:pPr>
              <w:jc w:val="center"/>
              <w:rPr>
                <w:rFonts w:cstheme="minorHAnsi"/>
                <w:color w:val="000000" w:themeColor="text1"/>
              </w:rPr>
            </w:pPr>
            <w:r w:rsidRPr="00117DE1">
              <w:rPr>
                <w:rFonts w:cstheme="minorHAnsi"/>
                <w:color w:val="000000" w:themeColor="text1"/>
              </w:rPr>
              <w:t>t[53]=7.76, p&lt;0.00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7B1020D" w14:textId="77777777" w:rsidR="00A54DED" w:rsidRPr="00117DE1" w:rsidRDefault="00A54DED" w:rsidP="00A54DED">
            <w:pPr>
              <w:jc w:val="center"/>
              <w:rPr>
                <w:rFonts w:cstheme="minorHAnsi"/>
                <w:color w:val="000000" w:themeColor="text1"/>
              </w:rPr>
            </w:pPr>
            <w:r w:rsidRPr="00117DE1">
              <w:rPr>
                <w:rFonts w:cstheme="minorHAnsi"/>
                <w:color w:val="000000" w:themeColor="text1"/>
              </w:rPr>
              <w:t>4.3</w:t>
            </w:r>
            <w:r w:rsidRPr="00117DE1">
              <w:rPr>
                <w:rFonts w:cstheme="minorHAnsi"/>
                <w:color w:val="000000" w:themeColor="text1"/>
              </w:rPr>
              <w:sym w:font="Symbol" w:char="F0B1"/>
            </w:r>
            <w:r w:rsidRPr="00117DE1">
              <w:rPr>
                <w:rFonts w:cstheme="minorHAnsi"/>
                <w:color w:val="000000" w:themeColor="text1"/>
              </w:rPr>
              <w:t xml:space="preserve">2.1 (n=46) </w:t>
            </w:r>
          </w:p>
          <w:p w14:paraId="6A158220" w14:textId="2CA85A35" w:rsidR="00A54DED" w:rsidRPr="00117DE1" w:rsidRDefault="00A54DED" w:rsidP="00A54DED">
            <w:pPr>
              <w:jc w:val="center"/>
              <w:rPr>
                <w:rFonts w:cstheme="minorHAnsi"/>
                <w:color w:val="000000" w:themeColor="text1"/>
              </w:rPr>
            </w:pPr>
            <w:r w:rsidRPr="00117DE1">
              <w:rPr>
                <w:rFonts w:cstheme="minorHAnsi"/>
                <w:color w:val="000000" w:themeColor="text1"/>
              </w:rPr>
              <w:t>t[45]=5.34, p&lt;0.001</w:t>
            </w:r>
          </w:p>
        </w:tc>
        <w:tc>
          <w:tcPr>
            <w:tcW w:w="2919" w:type="dxa"/>
            <w:tcBorders>
              <w:top w:val="single" w:sz="4" w:space="0" w:color="000000"/>
              <w:left w:val="single" w:sz="4" w:space="0" w:color="000000"/>
              <w:bottom w:val="single" w:sz="4" w:space="0" w:color="000000"/>
              <w:right w:val="single" w:sz="4" w:space="0" w:color="000000"/>
            </w:tcBorders>
            <w:vAlign w:val="center"/>
          </w:tcPr>
          <w:p w14:paraId="4605B9BD" w14:textId="77777777" w:rsidR="00A54DED" w:rsidRPr="00117DE1" w:rsidRDefault="00A54DED" w:rsidP="00A54DED">
            <w:pPr>
              <w:jc w:val="center"/>
              <w:rPr>
                <w:rFonts w:cstheme="minorHAnsi"/>
                <w:color w:val="000000" w:themeColor="text1"/>
              </w:rPr>
            </w:pPr>
            <w:r w:rsidRPr="00117DE1">
              <w:rPr>
                <w:rFonts w:cstheme="minorHAnsi"/>
                <w:color w:val="000000" w:themeColor="text1"/>
              </w:rPr>
              <w:t>12.1</w:t>
            </w:r>
            <w:r w:rsidRPr="00117DE1">
              <w:rPr>
                <w:rFonts w:cstheme="minorHAnsi"/>
                <w:color w:val="000000" w:themeColor="text1"/>
              </w:rPr>
              <w:sym w:font="Symbol" w:char="F0B1"/>
            </w:r>
            <w:r w:rsidRPr="00117DE1">
              <w:rPr>
                <w:rFonts w:cstheme="minorHAnsi"/>
                <w:color w:val="000000" w:themeColor="text1"/>
              </w:rPr>
              <w:t xml:space="preserve">5.1 (n=49) </w:t>
            </w:r>
          </w:p>
          <w:p w14:paraId="347DC33F" w14:textId="64B36817" w:rsidR="00A54DED" w:rsidRPr="00117DE1" w:rsidRDefault="00A54DED" w:rsidP="00A54DED">
            <w:pPr>
              <w:jc w:val="center"/>
              <w:rPr>
                <w:rFonts w:cstheme="minorHAnsi"/>
                <w:color w:val="000000" w:themeColor="text1"/>
              </w:rPr>
            </w:pPr>
            <w:r w:rsidRPr="00117DE1">
              <w:rPr>
                <w:rFonts w:cstheme="minorHAnsi"/>
                <w:color w:val="000000" w:themeColor="text1"/>
              </w:rPr>
              <w:t>t[50]=5.16, p&lt;0.001</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62DF38B" w14:textId="07FCEAB7" w:rsidR="00A54DED" w:rsidRPr="00117DE1" w:rsidRDefault="00A54DED" w:rsidP="00A54DED">
            <w:pPr>
              <w:jc w:val="center"/>
              <w:rPr>
                <w:rFonts w:cstheme="minorHAnsi"/>
                <w:color w:val="000000" w:themeColor="text1"/>
              </w:rPr>
            </w:pPr>
            <w:r w:rsidRPr="00117DE1">
              <w:rPr>
                <w:rFonts w:cstheme="minorHAnsi"/>
                <w:color w:val="000000" w:themeColor="text1"/>
              </w:rPr>
              <w:t>16.6</w:t>
            </w:r>
            <w:r w:rsidRPr="00117DE1">
              <w:rPr>
                <w:rFonts w:cstheme="minorHAnsi"/>
                <w:color w:val="000000" w:themeColor="text1"/>
              </w:rPr>
              <w:sym w:font="Symbol" w:char="F0B1"/>
            </w:r>
            <w:r w:rsidRPr="00117DE1">
              <w:rPr>
                <w:rFonts w:cstheme="minorHAnsi"/>
                <w:color w:val="000000" w:themeColor="text1"/>
              </w:rPr>
              <w:t>5.5 (n=47)</w:t>
            </w:r>
          </w:p>
        </w:tc>
      </w:tr>
      <w:tr w:rsidR="00117DE1" w:rsidRPr="00117DE1" w14:paraId="04A0A309"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682CA5C" w14:textId="0CAC8BDA" w:rsidR="00A54DED" w:rsidRPr="00117DE1" w:rsidRDefault="00A54DED" w:rsidP="00A54DED">
            <w:pPr>
              <w:jc w:val="center"/>
              <w:rPr>
                <w:rFonts w:cstheme="minorHAnsi"/>
                <w:color w:val="000000" w:themeColor="text1"/>
              </w:rPr>
            </w:pPr>
            <w:r w:rsidRPr="00117DE1">
              <w:rPr>
                <w:rFonts w:cstheme="minorHAnsi"/>
                <w:color w:val="000000" w:themeColor="text1"/>
              </w:rPr>
              <w:t>XLI carrier fe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419A4AB" w14:textId="77777777" w:rsidR="00A54DED" w:rsidRPr="00117DE1" w:rsidRDefault="00A54DED" w:rsidP="00A54DED">
            <w:pPr>
              <w:jc w:val="center"/>
              <w:rPr>
                <w:rFonts w:cstheme="minorHAnsi"/>
                <w:color w:val="000000" w:themeColor="text1"/>
              </w:rPr>
            </w:pPr>
            <w:r w:rsidRPr="00117DE1">
              <w:rPr>
                <w:rFonts w:cstheme="minorHAnsi"/>
                <w:color w:val="000000" w:themeColor="text1"/>
              </w:rPr>
              <w:t>23.3</w:t>
            </w:r>
            <w:r w:rsidRPr="00117DE1">
              <w:rPr>
                <w:rFonts w:cstheme="minorHAnsi"/>
                <w:color w:val="000000" w:themeColor="text1"/>
              </w:rPr>
              <w:sym w:font="Symbol" w:char="F0B1"/>
            </w:r>
            <w:r w:rsidRPr="00117DE1">
              <w:rPr>
                <w:rFonts w:cstheme="minorHAnsi"/>
                <w:color w:val="000000" w:themeColor="text1"/>
              </w:rPr>
              <w:t xml:space="preserve">7.2 (n=78) </w:t>
            </w:r>
          </w:p>
          <w:p w14:paraId="229A07E3" w14:textId="66CEE45F" w:rsidR="00A54DED" w:rsidRPr="00117DE1" w:rsidRDefault="00A54DED" w:rsidP="00A54DED">
            <w:pPr>
              <w:jc w:val="center"/>
              <w:rPr>
                <w:rFonts w:cstheme="minorHAnsi"/>
                <w:color w:val="000000" w:themeColor="text1"/>
              </w:rPr>
            </w:pPr>
            <w:r w:rsidRPr="00117DE1">
              <w:rPr>
                <w:rFonts w:cstheme="minorHAnsi"/>
                <w:color w:val="000000" w:themeColor="text1"/>
              </w:rPr>
              <w:t>t[99]=8.98, p&lt;0.00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E70D0DE" w14:textId="77777777" w:rsidR="00A54DED" w:rsidRPr="00117DE1" w:rsidRDefault="00A54DED" w:rsidP="00A54DED">
            <w:pPr>
              <w:jc w:val="center"/>
              <w:rPr>
                <w:rFonts w:cstheme="minorHAnsi"/>
                <w:color w:val="000000" w:themeColor="text1"/>
              </w:rPr>
            </w:pPr>
            <w:r w:rsidRPr="00117DE1">
              <w:rPr>
                <w:rFonts w:cstheme="minorHAnsi"/>
                <w:color w:val="000000" w:themeColor="text1"/>
              </w:rPr>
              <w:t>3.4</w:t>
            </w:r>
            <w:r w:rsidRPr="00117DE1">
              <w:rPr>
                <w:rFonts w:cstheme="minorHAnsi"/>
                <w:color w:val="000000" w:themeColor="text1"/>
              </w:rPr>
              <w:sym w:font="Symbol" w:char="F0B1"/>
            </w:r>
            <w:r w:rsidRPr="00117DE1">
              <w:rPr>
                <w:rFonts w:cstheme="minorHAnsi"/>
                <w:color w:val="000000" w:themeColor="text1"/>
              </w:rPr>
              <w:t xml:space="preserve">2.2 (n=74) </w:t>
            </w:r>
          </w:p>
          <w:p w14:paraId="06429FA8" w14:textId="4909C4BE" w:rsidR="00A54DED" w:rsidRPr="00117DE1" w:rsidRDefault="00A54DED" w:rsidP="00A54DED">
            <w:pPr>
              <w:jc w:val="center"/>
              <w:rPr>
                <w:rFonts w:cstheme="minorHAnsi"/>
                <w:color w:val="000000" w:themeColor="text1"/>
              </w:rPr>
            </w:pPr>
            <w:r w:rsidRPr="00117DE1">
              <w:rPr>
                <w:rFonts w:cstheme="minorHAnsi"/>
                <w:color w:val="000000" w:themeColor="text1"/>
              </w:rPr>
              <w:t>t[75]=4.62, p&lt;0.001</w:t>
            </w:r>
          </w:p>
        </w:tc>
        <w:tc>
          <w:tcPr>
            <w:tcW w:w="2919" w:type="dxa"/>
            <w:tcBorders>
              <w:top w:val="single" w:sz="4" w:space="0" w:color="000000"/>
              <w:left w:val="single" w:sz="4" w:space="0" w:color="000000"/>
              <w:bottom w:val="single" w:sz="4" w:space="0" w:color="000000"/>
              <w:right w:val="single" w:sz="4" w:space="0" w:color="000000"/>
            </w:tcBorders>
            <w:vAlign w:val="center"/>
          </w:tcPr>
          <w:p w14:paraId="51AD31CA" w14:textId="77777777" w:rsidR="00A54DED" w:rsidRPr="00117DE1" w:rsidRDefault="00A54DED" w:rsidP="00A54DED">
            <w:pPr>
              <w:jc w:val="center"/>
              <w:rPr>
                <w:rFonts w:cstheme="minorHAnsi"/>
                <w:color w:val="000000" w:themeColor="text1"/>
              </w:rPr>
            </w:pPr>
            <w:r w:rsidRPr="00117DE1">
              <w:rPr>
                <w:rFonts w:cstheme="minorHAnsi"/>
                <w:color w:val="000000" w:themeColor="text1"/>
              </w:rPr>
              <w:t>11.6</w:t>
            </w:r>
            <w:r w:rsidRPr="00117DE1">
              <w:rPr>
                <w:rFonts w:cstheme="minorHAnsi"/>
                <w:color w:val="000000" w:themeColor="text1"/>
              </w:rPr>
              <w:sym w:font="Symbol" w:char="F0B1"/>
            </w:r>
            <w:r w:rsidRPr="00117DE1">
              <w:rPr>
                <w:rFonts w:cstheme="minorHAnsi"/>
                <w:color w:val="000000" w:themeColor="text1"/>
              </w:rPr>
              <w:t xml:space="preserve">5.3 (n=75) </w:t>
            </w:r>
          </w:p>
          <w:p w14:paraId="4EBEC50F" w14:textId="7C5C00C0" w:rsidR="00A54DED" w:rsidRPr="00117DE1" w:rsidRDefault="00A54DED" w:rsidP="00A54DED">
            <w:pPr>
              <w:jc w:val="center"/>
              <w:rPr>
                <w:rFonts w:cstheme="minorHAnsi"/>
                <w:color w:val="000000" w:themeColor="text1"/>
              </w:rPr>
            </w:pPr>
            <w:r w:rsidRPr="00117DE1">
              <w:rPr>
                <w:rFonts w:cstheme="minorHAnsi"/>
                <w:color w:val="000000" w:themeColor="text1"/>
              </w:rPr>
              <w:t>t[77]=5.81, p&lt;0.001</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4F3A501" w14:textId="0052F596" w:rsidR="00A54DED" w:rsidRPr="00117DE1" w:rsidRDefault="00A54DED" w:rsidP="00A54DED">
            <w:pPr>
              <w:jc w:val="center"/>
              <w:rPr>
                <w:rFonts w:cstheme="minorHAnsi"/>
                <w:color w:val="000000" w:themeColor="text1"/>
              </w:rPr>
            </w:pPr>
            <w:r w:rsidRPr="00117DE1">
              <w:rPr>
                <w:rFonts w:cstheme="minorHAnsi"/>
                <w:color w:val="000000" w:themeColor="text1"/>
              </w:rPr>
              <w:t>16.7</w:t>
            </w:r>
            <w:r w:rsidRPr="00117DE1">
              <w:rPr>
                <w:rFonts w:cstheme="minorHAnsi"/>
                <w:color w:val="000000" w:themeColor="text1"/>
              </w:rPr>
              <w:sym w:font="Symbol" w:char="F0B1"/>
            </w:r>
            <w:r w:rsidRPr="00117DE1">
              <w:rPr>
                <w:rFonts w:cstheme="minorHAnsi"/>
                <w:color w:val="000000" w:themeColor="text1"/>
              </w:rPr>
              <w:t>4.6 (n=74)</w:t>
            </w:r>
          </w:p>
        </w:tc>
      </w:tr>
      <w:tr w:rsidR="00117DE1" w:rsidRPr="00117DE1" w14:paraId="42F05117"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19B379C" w14:textId="3B6B5CB0" w:rsidR="00A54DED" w:rsidRPr="00117DE1" w:rsidRDefault="00A54DED" w:rsidP="00A54DED">
            <w:pPr>
              <w:jc w:val="center"/>
              <w:rPr>
                <w:rFonts w:cstheme="minorHAnsi"/>
                <w:color w:val="000000" w:themeColor="text1"/>
              </w:rPr>
            </w:pPr>
            <w:r w:rsidRPr="00117DE1">
              <w:rPr>
                <w:rFonts w:cstheme="minorHAnsi"/>
                <w:color w:val="000000" w:themeColor="text1"/>
              </w:rPr>
              <w:t>IV 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6434AF8B" w14:textId="77777777" w:rsidR="00A54DED" w:rsidRPr="00117DE1" w:rsidRDefault="00A54DED" w:rsidP="00A54DED">
            <w:pPr>
              <w:jc w:val="center"/>
              <w:rPr>
                <w:rFonts w:cstheme="minorHAnsi"/>
                <w:color w:val="000000" w:themeColor="text1"/>
              </w:rPr>
            </w:pPr>
            <w:r w:rsidRPr="00117DE1">
              <w:rPr>
                <w:rFonts w:cstheme="minorHAnsi"/>
                <w:color w:val="000000" w:themeColor="text1"/>
              </w:rPr>
              <w:t>21.5</w:t>
            </w:r>
            <w:r w:rsidRPr="00117DE1">
              <w:rPr>
                <w:rFonts w:cstheme="minorHAnsi"/>
                <w:color w:val="000000" w:themeColor="text1"/>
              </w:rPr>
              <w:sym w:font="Symbol" w:char="F0B1"/>
            </w:r>
            <w:r w:rsidRPr="00117DE1">
              <w:rPr>
                <w:rFonts w:cstheme="minorHAnsi"/>
                <w:color w:val="000000" w:themeColor="text1"/>
              </w:rPr>
              <w:t xml:space="preserve">5.5 (n=19) </w:t>
            </w:r>
          </w:p>
          <w:p w14:paraId="5AB11D02" w14:textId="543F5843" w:rsidR="00A54DED" w:rsidRPr="00117DE1" w:rsidRDefault="00A54DED" w:rsidP="00A54DED">
            <w:pPr>
              <w:jc w:val="center"/>
              <w:rPr>
                <w:rFonts w:cstheme="minorHAnsi"/>
                <w:color w:val="000000" w:themeColor="text1"/>
              </w:rPr>
            </w:pPr>
            <w:r w:rsidRPr="00117DE1">
              <w:rPr>
                <w:rFonts w:cstheme="minorHAnsi"/>
                <w:color w:val="000000" w:themeColor="text1"/>
              </w:rPr>
              <w:t>t[19]=5.63, p&lt;0.00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98E9054" w14:textId="77777777" w:rsidR="00A54DED" w:rsidRPr="00117DE1" w:rsidRDefault="00A54DED" w:rsidP="00A54DED">
            <w:pPr>
              <w:jc w:val="center"/>
              <w:rPr>
                <w:rFonts w:cstheme="minorHAnsi"/>
                <w:color w:val="000000" w:themeColor="text1"/>
              </w:rPr>
            </w:pPr>
            <w:r w:rsidRPr="00117DE1">
              <w:rPr>
                <w:rFonts w:cstheme="minorHAnsi"/>
                <w:color w:val="000000" w:themeColor="text1"/>
              </w:rPr>
              <w:t>3.9</w:t>
            </w:r>
            <w:r w:rsidRPr="00117DE1">
              <w:rPr>
                <w:rFonts w:cstheme="minorHAnsi"/>
                <w:color w:val="000000" w:themeColor="text1"/>
              </w:rPr>
              <w:sym w:font="Symbol" w:char="F0B1"/>
            </w:r>
            <w:r w:rsidRPr="00117DE1">
              <w:rPr>
                <w:rFonts w:cstheme="minorHAnsi"/>
                <w:color w:val="000000" w:themeColor="text1"/>
              </w:rPr>
              <w:t xml:space="preserve">1.9 (n=19) </w:t>
            </w:r>
          </w:p>
          <w:p w14:paraId="7F45057B" w14:textId="2D43AEF9" w:rsidR="00A54DED" w:rsidRPr="00117DE1" w:rsidRDefault="00A54DED" w:rsidP="00A54DED">
            <w:pPr>
              <w:jc w:val="center"/>
              <w:rPr>
                <w:rFonts w:cstheme="minorHAnsi"/>
                <w:color w:val="000000" w:themeColor="text1"/>
              </w:rPr>
            </w:pPr>
            <w:r w:rsidRPr="00117DE1">
              <w:rPr>
                <w:rFonts w:cstheme="minorHAnsi"/>
                <w:color w:val="000000" w:themeColor="text1"/>
              </w:rPr>
              <w:t>t[18]=2.88, p=0.010</w:t>
            </w:r>
          </w:p>
        </w:tc>
        <w:tc>
          <w:tcPr>
            <w:tcW w:w="2919" w:type="dxa"/>
            <w:tcBorders>
              <w:top w:val="single" w:sz="4" w:space="0" w:color="000000"/>
              <w:left w:val="single" w:sz="4" w:space="0" w:color="000000"/>
              <w:bottom w:val="single" w:sz="4" w:space="0" w:color="000000"/>
              <w:right w:val="single" w:sz="4" w:space="0" w:color="000000"/>
            </w:tcBorders>
            <w:vAlign w:val="center"/>
          </w:tcPr>
          <w:p w14:paraId="7095B4F1" w14:textId="77777777" w:rsidR="00A54DED" w:rsidRPr="00117DE1" w:rsidRDefault="00A54DED" w:rsidP="00A54DED">
            <w:pPr>
              <w:jc w:val="center"/>
              <w:rPr>
                <w:rFonts w:cstheme="minorHAnsi"/>
                <w:color w:val="000000" w:themeColor="text1"/>
              </w:rPr>
            </w:pPr>
            <w:r w:rsidRPr="00117DE1">
              <w:rPr>
                <w:rFonts w:cstheme="minorHAnsi"/>
                <w:color w:val="000000" w:themeColor="text1"/>
              </w:rPr>
              <w:t>10.4</w:t>
            </w:r>
            <w:r w:rsidRPr="00117DE1">
              <w:rPr>
                <w:rFonts w:cstheme="minorHAnsi"/>
                <w:color w:val="000000" w:themeColor="text1"/>
              </w:rPr>
              <w:sym w:font="Symbol" w:char="F0B1"/>
            </w:r>
            <w:r w:rsidRPr="00117DE1">
              <w:rPr>
                <w:rFonts w:cstheme="minorHAnsi"/>
                <w:color w:val="000000" w:themeColor="text1"/>
              </w:rPr>
              <w:t xml:space="preserve">2.9 (n=19) </w:t>
            </w:r>
          </w:p>
          <w:p w14:paraId="559772A1" w14:textId="3A4B70AC" w:rsidR="00A54DED" w:rsidRPr="00117DE1" w:rsidRDefault="00A54DED" w:rsidP="00A54DED">
            <w:pPr>
              <w:jc w:val="center"/>
              <w:rPr>
                <w:rFonts w:cstheme="minorHAnsi"/>
                <w:color w:val="000000" w:themeColor="text1"/>
              </w:rPr>
            </w:pPr>
            <w:r w:rsidRPr="00117DE1">
              <w:rPr>
                <w:rFonts w:cstheme="minorHAnsi"/>
                <w:color w:val="000000" w:themeColor="text1"/>
              </w:rPr>
              <w:t>t[19]=3.11, p=0.006</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5F02CDB" w14:textId="7BD2C471" w:rsidR="00A54DED" w:rsidRPr="00117DE1" w:rsidRDefault="00A54DED" w:rsidP="00A54DED">
            <w:pPr>
              <w:jc w:val="center"/>
              <w:rPr>
                <w:rFonts w:cstheme="minorHAnsi"/>
                <w:color w:val="000000" w:themeColor="text1"/>
              </w:rPr>
            </w:pPr>
            <w:r w:rsidRPr="00117DE1">
              <w:rPr>
                <w:rFonts w:cstheme="minorHAnsi"/>
                <w:color w:val="000000" w:themeColor="text1"/>
              </w:rPr>
              <w:t>14.5</w:t>
            </w:r>
            <w:r w:rsidRPr="00117DE1">
              <w:rPr>
                <w:rFonts w:cstheme="minorHAnsi"/>
                <w:color w:val="000000" w:themeColor="text1"/>
              </w:rPr>
              <w:sym w:font="Symbol" w:char="F0B1"/>
            </w:r>
            <w:r w:rsidRPr="00117DE1">
              <w:rPr>
                <w:rFonts w:cstheme="minorHAnsi"/>
                <w:color w:val="000000" w:themeColor="text1"/>
              </w:rPr>
              <w:t>5.2 (n=19)</w:t>
            </w:r>
          </w:p>
        </w:tc>
      </w:tr>
      <w:tr w:rsidR="00117DE1" w:rsidRPr="00117DE1" w14:paraId="06972D42"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1310035" w14:textId="1CFCDC90" w:rsidR="00A54DED" w:rsidRPr="00117DE1" w:rsidRDefault="00A54DED" w:rsidP="00A54DED">
            <w:pPr>
              <w:jc w:val="center"/>
              <w:rPr>
                <w:rFonts w:cstheme="minorHAnsi"/>
                <w:color w:val="000000" w:themeColor="text1"/>
              </w:rPr>
            </w:pPr>
            <w:r w:rsidRPr="00117DE1">
              <w:rPr>
                <w:rFonts w:cstheme="minorHAnsi"/>
                <w:color w:val="000000" w:themeColor="text1"/>
              </w:rPr>
              <w:t>IV fe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401ECCB1" w14:textId="77777777" w:rsidR="00A54DED" w:rsidRPr="00117DE1" w:rsidRDefault="00A54DED" w:rsidP="00A54DED">
            <w:pPr>
              <w:jc w:val="center"/>
              <w:rPr>
                <w:rFonts w:cstheme="minorHAnsi"/>
                <w:color w:val="000000" w:themeColor="text1"/>
              </w:rPr>
            </w:pPr>
            <w:r w:rsidRPr="00117DE1">
              <w:rPr>
                <w:rFonts w:cstheme="minorHAnsi"/>
                <w:color w:val="000000" w:themeColor="text1"/>
              </w:rPr>
              <w:t>23.4</w:t>
            </w:r>
            <w:r w:rsidRPr="00117DE1">
              <w:rPr>
                <w:rFonts w:cstheme="minorHAnsi"/>
                <w:color w:val="000000" w:themeColor="text1"/>
              </w:rPr>
              <w:sym w:font="Symbol" w:char="F0B1"/>
            </w:r>
            <w:r w:rsidRPr="00117DE1">
              <w:rPr>
                <w:rFonts w:cstheme="minorHAnsi"/>
                <w:color w:val="000000" w:themeColor="text1"/>
              </w:rPr>
              <w:t xml:space="preserve">7.6 (n=57) </w:t>
            </w:r>
          </w:p>
          <w:p w14:paraId="1FE1AACD" w14:textId="789F6655" w:rsidR="00A54DED" w:rsidRPr="00117DE1" w:rsidRDefault="00A54DED" w:rsidP="00A54DED">
            <w:pPr>
              <w:jc w:val="center"/>
              <w:rPr>
                <w:rFonts w:cstheme="minorHAnsi"/>
                <w:color w:val="000000" w:themeColor="text1"/>
              </w:rPr>
            </w:pPr>
            <w:r w:rsidRPr="00117DE1">
              <w:rPr>
                <w:rFonts w:cstheme="minorHAnsi"/>
                <w:color w:val="000000" w:themeColor="text1"/>
              </w:rPr>
              <w:t>t[66]=7.52, p&lt;0.00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C367D2C" w14:textId="77777777" w:rsidR="00A54DED" w:rsidRPr="00117DE1" w:rsidRDefault="00A54DED" w:rsidP="00A54DED">
            <w:pPr>
              <w:jc w:val="center"/>
              <w:rPr>
                <w:rFonts w:cstheme="minorHAnsi"/>
                <w:color w:val="000000" w:themeColor="text1"/>
              </w:rPr>
            </w:pPr>
            <w:r w:rsidRPr="00117DE1">
              <w:rPr>
                <w:rFonts w:cstheme="minorHAnsi"/>
                <w:color w:val="000000" w:themeColor="text1"/>
              </w:rPr>
              <w:t>3.2</w:t>
            </w:r>
            <w:r w:rsidRPr="00117DE1">
              <w:rPr>
                <w:rFonts w:cstheme="minorHAnsi"/>
                <w:color w:val="000000" w:themeColor="text1"/>
              </w:rPr>
              <w:sym w:font="Symbol" w:char="F0B1"/>
            </w:r>
            <w:r w:rsidRPr="00117DE1">
              <w:rPr>
                <w:rFonts w:cstheme="minorHAnsi"/>
                <w:color w:val="000000" w:themeColor="text1"/>
              </w:rPr>
              <w:t xml:space="preserve">1.7 (n=54) </w:t>
            </w:r>
          </w:p>
          <w:p w14:paraId="676973D7" w14:textId="216CBD9B" w:rsidR="00A54DED" w:rsidRPr="00117DE1" w:rsidRDefault="00A54DED" w:rsidP="00A54DED">
            <w:pPr>
              <w:jc w:val="center"/>
              <w:rPr>
                <w:rFonts w:cstheme="minorHAnsi"/>
                <w:color w:val="000000" w:themeColor="text1"/>
              </w:rPr>
            </w:pPr>
            <w:r w:rsidRPr="00117DE1">
              <w:rPr>
                <w:rFonts w:cstheme="minorHAnsi"/>
                <w:color w:val="000000" w:themeColor="text1"/>
              </w:rPr>
              <w:t>t[57]=6.04, p=0.002</w:t>
            </w:r>
          </w:p>
        </w:tc>
        <w:tc>
          <w:tcPr>
            <w:tcW w:w="2919" w:type="dxa"/>
            <w:tcBorders>
              <w:top w:val="single" w:sz="4" w:space="0" w:color="000000"/>
              <w:left w:val="single" w:sz="4" w:space="0" w:color="000000"/>
              <w:bottom w:val="single" w:sz="4" w:space="0" w:color="000000"/>
              <w:right w:val="single" w:sz="4" w:space="0" w:color="000000"/>
            </w:tcBorders>
            <w:vAlign w:val="center"/>
          </w:tcPr>
          <w:p w14:paraId="7B2E3858" w14:textId="77777777" w:rsidR="00A54DED" w:rsidRPr="00117DE1" w:rsidRDefault="00A54DED" w:rsidP="00A54DED">
            <w:pPr>
              <w:jc w:val="center"/>
              <w:rPr>
                <w:rFonts w:cstheme="minorHAnsi"/>
                <w:color w:val="000000" w:themeColor="text1"/>
              </w:rPr>
            </w:pPr>
            <w:r w:rsidRPr="00117DE1">
              <w:rPr>
                <w:rFonts w:cstheme="minorHAnsi"/>
                <w:color w:val="000000" w:themeColor="text1"/>
              </w:rPr>
              <w:t>11.1</w:t>
            </w:r>
            <w:r w:rsidRPr="00117DE1">
              <w:rPr>
                <w:rFonts w:cstheme="minorHAnsi"/>
                <w:color w:val="000000" w:themeColor="text1"/>
              </w:rPr>
              <w:sym w:font="Symbol" w:char="F0B1"/>
            </w:r>
            <w:r w:rsidRPr="00117DE1">
              <w:rPr>
                <w:rFonts w:cstheme="minorHAnsi"/>
                <w:color w:val="000000" w:themeColor="text1"/>
              </w:rPr>
              <w:t xml:space="preserve">3.7 (n=54) </w:t>
            </w:r>
          </w:p>
          <w:p w14:paraId="06605490" w14:textId="37347B36" w:rsidR="00A54DED" w:rsidRPr="00117DE1" w:rsidRDefault="00A54DED" w:rsidP="00A54DED">
            <w:pPr>
              <w:jc w:val="center"/>
              <w:rPr>
                <w:rFonts w:cstheme="minorHAnsi"/>
                <w:color w:val="000000" w:themeColor="text1"/>
              </w:rPr>
            </w:pPr>
            <w:r w:rsidRPr="00117DE1">
              <w:rPr>
                <w:rFonts w:cstheme="minorHAnsi"/>
                <w:color w:val="000000" w:themeColor="text1"/>
              </w:rPr>
              <w:t>t[57]=6.04, p=0.002</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38DEBAD" w14:textId="7757B6A2" w:rsidR="00A54DED" w:rsidRPr="00117DE1" w:rsidRDefault="00A54DED" w:rsidP="00A54DED">
            <w:pPr>
              <w:jc w:val="center"/>
              <w:rPr>
                <w:rFonts w:cstheme="minorHAnsi"/>
                <w:color w:val="000000" w:themeColor="text1"/>
              </w:rPr>
            </w:pPr>
            <w:r w:rsidRPr="00117DE1">
              <w:rPr>
                <w:rFonts w:cstheme="minorHAnsi"/>
                <w:color w:val="000000" w:themeColor="text1"/>
              </w:rPr>
              <w:t>16.4</w:t>
            </w:r>
            <w:r w:rsidRPr="00117DE1">
              <w:rPr>
                <w:rFonts w:cstheme="minorHAnsi"/>
                <w:color w:val="000000" w:themeColor="text1"/>
              </w:rPr>
              <w:sym w:font="Symbol" w:char="F0B1"/>
            </w:r>
            <w:r w:rsidRPr="00117DE1">
              <w:rPr>
                <w:rFonts w:cstheme="minorHAnsi"/>
                <w:color w:val="000000" w:themeColor="text1"/>
              </w:rPr>
              <w:t>4.5 (n=52)</w:t>
            </w:r>
          </w:p>
        </w:tc>
      </w:tr>
      <w:tr w:rsidR="00117DE1" w:rsidRPr="00117DE1" w14:paraId="69E1309E"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863A5B7" w14:textId="4BF00AAE" w:rsidR="00A54DED" w:rsidRPr="00117DE1" w:rsidRDefault="00A54DED" w:rsidP="00A54DED">
            <w:pPr>
              <w:jc w:val="center"/>
              <w:rPr>
                <w:rFonts w:cstheme="minorHAnsi"/>
                <w:color w:val="000000" w:themeColor="text1"/>
              </w:rPr>
            </w:pPr>
            <w:r w:rsidRPr="00117DE1">
              <w:rPr>
                <w:rFonts w:cstheme="minorHAnsi"/>
                <w:color w:val="000000" w:themeColor="text1"/>
              </w:rPr>
              <w:t>Psoriasis 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501D22F" w14:textId="77777777" w:rsidR="00A54DED" w:rsidRPr="00117DE1" w:rsidRDefault="00A54DED" w:rsidP="00A54DED">
            <w:pPr>
              <w:jc w:val="center"/>
              <w:rPr>
                <w:rFonts w:cstheme="minorHAnsi"/>
                <w:color w:val="000000" w:themeColor="text1"/>
              </w:rPr>
            </w:pPr>
            <w:r w:rsidRPr="00117DE1">
              <w:rPr>
                <w:rFonts w:cstheme="minorHAnsi"/>
                <w:color w:val="000000" w:themeColor="text1"/>
              </w:rPr>
              <w:t>22.7</w:t>
            </w:r>
            <w:r w:rsidRPr="00117DE1">
              <w:rPr>
                <w:rFonts w:cstheme="minorHAnsi"/>
                <w:color w:val="000000" w:themeColor="text1"/>
              </w:rPr>
              <w:sym w:font="Symbol" w:char="F0B1"/>
            </w:r>
            <w:r w:rsidRPr="00117DE1">
              <w:rPr>
                <w:rFonts w:cstheme="minorHAnsi"/>
                <w:color w:val="000000" w:themeColor="text1"/>
              </w:rPr>
              <w:t xml:space="preserve">6.4 (n=26) </w:t>
            </w:r>
          </w:p>
          <w:p w14:paraId="41D92676" w14:textId="41E92AA4" w:rsidR="00A54DED" w:rsidRPr="00117DE1" w:rsidRDefault="00A54DED" w:rsidP="00A54DED">
            <w:pPr>
              <w:jc w:val="center"/>
              <w:rPr>
                <w:rFonts w:cstheme="minorHAnsi"/>
                <w:color w:val="000000" w:themeColor="text1"/>
              </w:rPr>
            </w:pPr>
            <w:r w:rsidRPr="00117DE1">
              <w:rPr>
                <w:rFonts w:cstheme="minorHAnsi"/>
                <w:color w:val="000000" w:themeColor="text1"/>
              </w:rPr>
              <w:t>t[27]=6.59, p&lt;0.00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33421A9D" w14:textId="77777777" w:rsidR="00A54DED" w:rsidRPr="00117DE1" w:rsidRDefault="00A54DED" w:rsidP="00A54DED">
            <w:pPr>
              <w:jc w:val="center"/>
              <w:rPr>
                <w:rFonts w:cstheme="minorHAnsi"/>
                <w:color w:val="000000" w:themeColor="text1"/>
              </w:rPr>
            </w:pPr>
            <w:r w:rsidRPr="00117DE1">
              <w:rPr>
                <w:rFonts w:cstheme="minorHAnsi"/>
                <w:color w:val="000000" w:themeColor="text1"/>
              </w:rPr>
              <w:t>3.6</w:t>
            </w:r>
            <w:r w:rsidRPr="00117DE1">
              <w:rPr>
                <w:rFonts w:cstheme="minorHAnsi"/>
                <w:color w:val="000000" w:themeColor="text1"/>
              </w:rPr>
              <w:sym w:font="Symbol" w:char="F0B1"/>
            </w:r>
            <w:r w:rsidRPr="00117DE1">
              <w:rPr>
                <w:rFonts w:cstheme="minorHAnsi"/>
                <w:color w:val="000000" w:themeColor="text1"/>
              </w:rPr>
              <w:t xml:space="preserve">1.9 (n=23) </w:t>
            </w:r>
          </w:p>
          <w:p w14:paraId="5B8374DB" w14:textId="69A9BA5A" w:rsidR="00A54DED" w:rsidRPr="00117DE1" w:rsidRDefault="00A54DED" w:rsidP="00A54DED">
            <w:pPr>
              <w:jc w:val="center"/>
              <w:rPr>
                <w:rFonts w:cstheme="minorHAnsi"/>
                <w:color w:val="000000" w:themeColor="text1"/>
              </w:rPr>
            </w:pPr>
            <w:r w:rsidRPr="00117DE1">
              <w:rPr>
                <w:rFonts w:cstheme="minorHAnsi"/>
                <w:color w:val="000000" w:themeColor="text1"/>
              </w:rPr>
              <w:t>t[22]=2.42, p=0.024</w:t>
            </w:r>
          </w:p>
        </w:tc>
        <w:tc>
          <w:tcPr>
            <w:tcW w:w="2919" w:type="dxa"/>
            <w:tcBorders>
              <w:top w:val="single" w:sz="4" w:space="0" w:color="000000"/>
              <w:left w:val="single" w:sz="4" w:space="0" w:color="000000"/>
              <w:bottom w:val="single" w:sz="4" w:space="0" w:color="000000"/>
              <w:right w:val="single" w:sz="4" w:space="0" w:color="000000"/>
            </w:tcBorders>
            <w:vAlign w:val="center"/>
          </w:tcPr>
          <w:p w14:paraId="7367882D" w14:textId="77777777" w:rsidR="00A54DED" w:rsidRPr="00117DE1" w:rsidRDefault="00A54DED" w:rsidP="00A54DED">
            <w:pPr>
              <w:jc w:val="center"/>
              <w:rPr>
                <w:rFonts w:cstheme="minorHAnsi"/>
                <w:color w:val="000000" w:themeColor="text1"/>
              </w:rPr>
            </w:pPr>
            <w:r w:rsidRPr="00117DE1">
              <w:rPr>
                <w:rFonts w:cstheme="minorHAnsi"/>
                <w:color w:val="000000" w:themeColor="text1"/>
              </w:rPr>
              <w:t>10.5</w:t>
            </w:r>
            <w:r w:rsidRPr="00117DE1">
              <w:rPr>
                <w:rFonts w:cstheme="minorHAnsi"/>
                <w:color w:val="000000" w:themeColor="text1"/>
              </w:rPr>
              <w:sym w:font="Symbol" w:char="F0B1"/>
            </w:r>
            <w:r w:rsidRPr="00117DE1">
              <w:rPr>
                <w:rFonts w:cstheme="minorHAnsi"/>
                <w:color w:val="000000" w:themeColor="text1"/>
              </w:rPr>
              <w:t xml:space="preserve">4.0 (n=25) </w:t>
            </w:r>
          </w:p>
          <w:p w14:paraId="56CC4D34" w14:textId="65E02413" w:rsidR="00A54DED" w:rsidRPr="00117DE1" w:rsidRDefault="00A54DED" w:rsidP="00A54DED">
            <w:pPr>
              <w:jc w:val="center"/>
              <w:rPr>
                <w:rFonts w:cstheme="minorHAnsi"/>
                <w:color w:val="000000" w:themeColor="text1"/>
              </w:rPr>
            </w:pPr>
            <w:r w:rsidRPr="00117DE1">
              <w:rPr>
                <w:rFonts w:cstheme="minorHAnsi"/>
                <w:color w:val="000000" w:themeColor="text1"/>
              </w:rPr>
              <w:t>t[24]=2.72, p=0.012</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5D26E294" w14:textId="3E9384F1" w:rsidR="00A54DED" w:rsidRPr="00117DE1" w:rsidRDefault="00A54DED" w:rsidP="00A54DED">
            <w:pPr>
              <w:jc w:val="center"/>
              <w:rPr>
                <w:rFonts w:cstheme="minorHAnsi"/>
                <w:color w:val="000000" w:themeColor="text1"/>
              </w:rPr>
            </w:pPr>
            <w:r w:rsidRPr="00117DE1">
              <w:rPr>
                <w:rFonts w:cstheme="minorHAnsi"/>
                <w:color w:val="000000" w:themeColor="text1"/>
              </w:rPr>
              <w:t>16.3</w:t>
            </w:r>
            <w:r w:rsidRPr="00117DE1">
              <w:rPr>
                <w:rFonts w:cstheme="minorHAnsi"/>
                <w:color w:val="000000" w:themeColor="text1"/>
              </w:rPr>
              <w:sym w:font="Symbol" w:char="F0B1"/>
            </w:r>
            <w:r w:rsidRPr="00117DE1">
              <w:rPr>
                <w:rFonts w:cstheme="minorHAnsi"/>
                <w:color w:val="000000" w:themeColor="text1"/>
              </w:rPr>
              <w:t>4.7 (n=23)</w:t>
            </w:r>
          </w:p>
        </w:tc>
      </w:tr>
      <w:tr w:rsidR="00A54DED" w:rsidRPr="00117DE1" w14:paraId="13CB0F90" w14:textId="77777777" w:rsidTr="00EE2449">
        <w:trPr>
          <w:trHeight w:val="682"/>
        </w:trPr>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7F1300FA" w14:textId="09823C7F" w:rsidR="00A54DED" w:rsidRPr="00117DE1" w:rsidRDefault="00A54DED" w:rsidP="00A54DED">
            <w:pPr>
              <w:jc w:val="center"/>
              <w:rPr>
                <w:rFonts w:cstheme="minorHAnsi"/>
                <w:color w:val="000000" w:themeColor="text1"/>
              </w:rPr>
            </w:pPr>
            <w:r w:rsidRPr="00117DE1">
              <w:rPr>
                <w:rFonts w:cstheme="minorHAnsi"/>
                <w:color w:val="000000" w:themeColor="text1"/>
              </w:rPr>
              <w:t>Psoriasis female</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01A9F44C" w14:textId="77777777" w:rsidR="00A54DED" w:rsidRPr="00117DE1" w:rsidRDefault="00A54DED" w:rsidP="00A54DED">
            <w:pPr>
              <w:jc w:val="center"/>
              <w:rPr>
                <w:rFonts w:cstheme="minorHAnsi"/>
                <w:color w:val="000000" w:themeColor="text1"/>
              </w:rPr>
            </w:pPr>
            <w:r w:rsidRPr="00117DE1">
              <w:rPr>
                <w:rFonts w:cstheme="minorHAnsi"/>
                <w:color w:val="000000" w:themeColor="text1"/>
              </w:rPr>
              <w:t>25.4</w:t>
            </w:r>
            <w:r w:rsidRPr="00117DE1">
              <w:rPr>
                <w:rFonts w:cstheme="minorHAnsi"/>
                <w:color w:val="000000" w:themeColor="text1"/>
              </w:rPr>
              <w:sym w:font="Symbol" w:char="F0B1"/>
            </w:r>
            <w:r w:rsidRPr="00117DE1">
              <w:rPr>
                <w:rFonts w:cstheme="minorHAnsi"/>
                <w:color w:val="000000" w:themeColor="text1"/>
              </w:rPr>
              <w:t xml:space="preserve">7.3 (n=122) </w:t>
            </w:r>
          </w:p>
          <w:p w14:paraId="17196006" w14:textId="700DBBFB" w:rsidR="00A54DED" w:rsidRPr="00117DE1" w:rsidRDefault="00A54DED" w:rsidP="00A54DED">
            <w:pPr>
              <w:jc w:val="center"/>
              <w:rPr>
                <w:rFonts w:cstheme="minorHAnsi"/>
                <w:color w:val="000000" w:themeColor="text1"/>
              </w:rPr>
            </w:pPr>
            <w:r w:rsidRPr="00117DE1">
              <w:rPr>
                <w:rFonts w:cstheme="minorHAnsi"/>
                <w:color w:val="000000" w:themeColor="text1"/>
              </w:rPr>
              <w:t>t[174]=13.64, p&lt;0.001</w:t>
            </w:r>
          </w:p>
        </w:tc>
        <w:tc>
          <w:tcPr>
            <w:tcW w:w="2919"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250B818C" w14:textId="77777777" w:rsidR="00A54DED" w:rsidRPr="00117DE1" w:rsidRDefault="00A54DED" w:rsidP="00A54DED">
            <w:pPr>
              <w:jc w:val="center"/>
              <w:rPr>
                <w:rFonts w:cstheme="minorHAnsi"/>
                <w:color w:val="000000" w:themeColor="text1"/>
              </w:rPr>
            </w:pPr>
            <w:r w:rsidRPr="00117DE1">
              <w:rPr>
                <w:rFonts w:cstheme="minorHAnsi"/>
                <w:color w:val="000000" w:themeColor="text1"/>
              </w:rPr>
              <w:t>3.0</w:t>
            </w:r>
            <w:r w:rsidRPr="00117DE1">
              <w:rPr>
                <w:rFonts w:cstheme="minorHAnsi"/>
                <w:color w:val="000000" w:themeColor="text1"/>
              </w:rPr>
              <w:sym w:font="Symbol" w:char="F0B1"/>
            </w:r>
            <w:r w:rsidRPr="00117DE1">
              <w:rPr>
                <w:rFonts w:cstheme="minorHAnsi"/>
                <w:color w:val="000000" w:themeColor="text1"/>
              </w:rPr>
              <w:t xml:space="preserve">1.9 (n=111) </w:t>
            </w:r>
          </w:p>
          <w:p w14:paraId="72BB7226" w14:textId="4575B140" w:rsidR="00A54DED" w:rsidRPr="00117DE1" w:rsidRDefault="00A54DED" w:rsidP="00A54DED">
            <w:pPr>
              <w:jc w:val="center"/>
              <w:rPr>
                <w:rFonts w:cstheme="minorHAnsi"/>
                <w:color w:val="000000" w:themeColor="text1"/>
              </w:rPr>
            </w:pPr>
            <w:r w:rsidRPr="00117DE1">
              <w:rPr>
                <w:rFonts w:cstheme="minorHAnsi"/>
                <w:color w:val="000000" w:themeColor="text1"/>
              </w:rPr>
              <w:t>t[116]=4.32, p&lt;0.001</w:t>
            </w:r>
          </w:p>
        </w:tc>
        <w:tc>
          <w:tcPr>
            <w:tcW w:w="2919" w:type="dxa"/>
            <w:tcBorders>
              <w:top w:val="single" w:sz="4" w:space="0" w:color="000000"/>
              <w:left w:val="single" w:sz="4" w:space="0" w:color="000000"/>
              <w:bottom w:val="single" w:sz="4" w:space="0" w:color="000000"/>
              <w:right w:val="single" w:sz="4" w:space="0" w:color="000000"/>
            </w:tcBorders>
            <w:vAlign w:val="center"/>
          </w:tcPr>
          <w:p w14:paraId="62D4E54F" w14:textId="77777777" w:rsidR="00A54DED" w:rsidRPr="00117DE1" w:rsidRDefault="00A54DED" w:rsidP="00A54DED">
            <w:pPr>
              <w:jc w:val="center"/>
              <w:rPr>
                <w:rFonts w:cstheme="minorHAnsi"/>
                <w:color w:val="000000" w:themeColor="text1"/>
              </w:rPr>
            </w:pPr>
            <w:r w:rsidRPr="00117DE1">
              <w:rPr>
                <w:rFonts w:cstheme="minorHAnsi"/>
                <w:color w:val="000000" w:themeColor="text1"/>
              </w:rPr>
              <w:t>11.5</w:t>
            </w:r>
            <w:r w:rsidRPr="00117DE1">
              <w:rPr>
                <w:rFonts w:cstheme="minorHAnsi"/>
                <w:color w:val="000000" w:themeColor="text1"/>
              </w:rPr>
              <w:sym w:font="Symbol" w:char="F0B1"/>
            </w:r>
            <w:r w:rsidRPr="00117DE1">
              <w:rPr>
                <w:rFonts w:cstheme="minorHAnsi"/>
                <w:color w:val="000000" w:themeColor="text1"/>
              </w:rPr>
              <w:t xml:space="preserve">4.3 (n=116) </w:t>
            </w:r>
          </w:p>
          <w:p w14:paraId="7180F23F" w14:textId="1C6E03EF" w:rsidR="00A54DED" w:rsidRPr="00117DE1" w:rsidRDefault="00A54DED" w:rsidP="00A54DED">
            <w:pPr>
              <w:jc w:val="center"/>
              <w:rPr>
                <w:rFonts w:cstheme="minorHAnsi"/>
                <w:color w:val="000000" w:themeColor="text1"/>
              </w:rPr>
            </w:pPr>
            <w:r w:rsidRPr="00117DE1">
              <w:rPr>
                <w:rFonts w:cstheme="minorHAnsi"/>
                <w:color w:val="000000" w:themeColor="text1"/>
              </w:rPr>
              <w:t>t[129]=8.51, p&lt;0.001</w:t>
            </w:r>
          </w:p>
        </w:tc>
        <w:tc>
          <w:tcPr>
            <w:tcW w:w="2920" w:type="dxa"/>
            <w:tcBorders>
              <w:top w:val="single" w:sz="4" w:space="0" w:color="000000"/>
              <w:left w:val="single" w:sz="4" w:space="0" w:color="000000"/>
              <w:bottom w:val="single" w:sz="4" w:space="0" w:color="000000"/>
              <w:right w:val="single" w:sz="4" w:space="0" w:color="000000"/>
            </w:tcBorders>
            <w:shd w:val="clear" w:color="auto" w:fill="auto"/>
            <w:tcMar>
              <w:top w:w="13" w:type="dxa"/>
              <w:left w:w="13" w:type="dxa"/>
              <w:bottom w:w="0" w:type="dxa"/>
              <w:right w:w="13" w:type="dxa"/>
            </w:tcMar>
            <w:vAlign w:val="center"/>
          </w:tcPr>
          <w:p w14:paraId="1C171078" w14:textId="44A2C659" w:rsidR="00A54DED" w:rsidRPr="00117DE1" w:rsidRDefault="00A54DED" w:rsidP="00A54DED">
            <w:pPr>
              <w:jc w:val="center"/>
              <w:rPr>
                <w:rFonts w:cstheme="minorHAnsi"/>
                <w:color w:val="000000" w:themeColor="text1"/>
              </w:rPr>
            </w:pPr>
            <w:r w:rsidRPr="00117DE1">
              <w:rPr>
                <w:rFonts w:cstheme="minorHAnsi"/>
                <w:color w:val="000000" w:themeColor="text1"/>
              </w:rPr>
              <w:t>18.0</w:t>
            </w:r>
            <w:r w:rsidRPr="00117DE1">
              <w:rPr>
                <w:rFonts w:cstheme="minorHAnsi"/>
                <w:color w:val="000000" w:themeColor="text1"/>
              </w:rPr>
              <w:sym w:font="Symbol" w:char="F0B1"/>
            </w:r>
            <w:r w:rsidRPr="00117DE1">
              <w:rPr>
                <w:rFonts w:cstheme="minorHAnsi"/>
                <w:color w:val="000000" w:themeColor="text1"/>
              </w:rPr>
              <w:t>5.0 (n=111)</w:t>
            </w:r>
          </w:p>
        </w:tc>
      </w:tr>
    </w:tbl>
    <w:p w14:paraId="69ACCFF8" w14:textId="23519138" w:rsidR="00804CB1" w:rsidRPr="00117DE1" w:rsidRDefault="00804CB1" w:rsidP="00EE2449">
      <w:pPr>
        <w:pStyle w:val="NoSpacing"/>
        <w:jc w:val="both"/>
        <w:rPr>
          <w:color w:val="000000" w:themeColor="text1"/>
        </w:rPr>
      </w:pPr>
    </w:p>
    <w:p w14:paraId="131A9788" w14:textId="128CE6A7" w:rsidR="00EE2449" w:rsidRPr="00117DE1" w:rsidRDefault="00EE2449" w:rsidP="00EE2449">
      <w:pPr>
        <w:pStyle w:val="NoSpacing"/>
        <w:jc w:val="both"/>
        <w:rPr>
          <w:rFonts w:ascii="Segoe UI" w:hAnsi="Segoe UI" w:cs="Segoe UI"/>
          <w:color w:val="000000" w:themeColor="text1"/>
          <w:sz w:val="18"/>
          <w:szCs w:val="18"/>
        </w:rPr>
      </w:pPr>
      <w:r w:rsidRPr="00117DE1">
        <w:rPr>
          <w:rFonts w:ascii="Segoe UI" w:hAnsi="Segoe UI" w:cs="Segoe UI"/>
          <w:color w:val="000000" w:themeColor="text1"/>
          <w:sz w:val="18"/>
          <w:szCs w:val="18"/>
          <w:vertAlign w:val="superscript"/>
        </w:rPr>
        <w:t>1</w:t>
      </w:r>
      <w:r w:rsidRPr="00117DE1">
        <w:rPr>
          <w:rFonts w:ascii="Segoe UI" w:hAnsi="Segoe UI" w:cs="Segoe UI"/>
          <w:color w:val="000000" w:themeColor="text1"/>
          <w:sz w:val="18"/>
          <w:szCs w:val="18"/>
        </w:rPr>
        <w:t xml:space="preserve">Slade T, Grove R, Burgess P. Kessler Psychological Distress Scale: normative data from the 2007 Australian National Survey of Mental Health and Wellbeing. </w:t>
      </w:r>
      <w:proofErr w:type="spellStart"/>
      <w:r w:rsidRPr="00117DE1">
        <w:rPr>
          <w:rFonts w:ascii="Segoe UI" w:hAnsi="Segoe UI" w:cs="Segoe UI"/>
          <w:i/>
          <w:iCs/>
          <w:color w:val="000000" w:themeColor="text1"/>
          <w:sz w:val="18"/>
          <w:szCs w:val="18"/>
        </w:rPr>
        <w:t>Aust</w:t>
      </w:r>
      <w:proofErr w:type="spellEnd"/>
      <w:r w:rsidRPr="00117DE1">
        <w:rPr>
          <w:rFonts w:ascii="Segoe UI" w:hAnsi="Segoe UI" w:cs="Segoe UI"/>
          <w:i/>
          <w:iCs/>
          <w:color w:val="000000" w:themeColor="text1"/>
          <w:sz w:val="18"/>
          <w:szCs w:val="18"/>
        </w:rPr>
        <w:t xml:space="preserve"> N Z J Psychiatry</w:t>
      </w:r>
      <w:r w:rsidRPr="00117DE1">
        <w:rPr>
          <w:rFonts w:ascii="Segoe UI" w:hAnsi="Segoe UI" w:cs="Segoe UI"/>
          <w:color w:val="000000" w:themeColor="text1"/>
          <w:sz w:val="18"/>
          <w:szCs w:val="18"/>
        </w:rPr>
        <w:t xml:space="preserve"> 2011; 45: 308-16. </w:t>
      </w:r>
      <w:r w:rsidRPr="00117DE1">
        <w:rPr>
          <w:rFonts w:ascii="Segoe UI" w:hAnsi="Segoe UI" w:cs="Segoe UI"/>
          <w:color w:val="000000" w:themeColor="text1"/>
          <w:sz w:val="18"/>
          <w:szCs w:val="18"/>
          <w:vertAlign w:val="superscript"/>
        </w:rPr>
        <w:t>2</w:t>
      </w:r>
      <w:r w:rsidRPr="00117DE1">
        <w:rPr>
          <w:rFonts w:ascii="Segoe UI" w:hAnsi="Segoe UI" w:cs="Segoe UI"/>
          <w:color w:val="000000" w:themeColor="text1"/>
          <w:sz w:val="18"/>
          <w:szCs w:val="18"/>
        </w:rPr>
        <w:t xml:space="preserve">Lundin A, </w:t>
      </w:r>
      <w:proofErr w:type="spellStart"/>
      <w:r w:rsidRPr="00117DE1">
        <w:rPr>
          <w:rFonts w:ascii="Segoe UI" w:hAnsi="Segoe UI" w:cs="Segoe UI"/>
          <w:color w:val="000000" w:themeColor="text1"/>
          <w:sz w:val="18"/>
          <w:szCs w:val="18"/>
        </w:rPr>
        <w:t>Kosidou</w:t>
      </w:r>
      <w:proofErr w:type="spellEnd"/>
      <w:r w:rsidRPr="00117DE1">
        <w:rPr>
          <w:rFonts w:ascii="Segoe UI" w:hAnsi="Segoe UI" w:cs="Segoe UI"/>
          <w:color w:val="000000" w:themeColor="text1"/>
          <w:sz w:val="18"/>
          <w:szCs w:val="18"/>
        </w:rPr>
        <w:t xml:space="preserve"> K, Dalman C. Measuring Autism Traits in the Adult General Population with the Brief Autism-Spectrum Quotient, AQ-10: Findings from the Stockholm Public Health Cohort. </w:t>
      </w:r>
      <w:r w:rsidRPr="00117DE1">
        <w:rPr>
          <w:rFonts w:ascii="Segoe UI" w:hAnsi="Segoe UI" w:cs="Segoe UI"/>
          <w:i/>
          <w:iCs/>
          <w:color w:val="000000" w:themeColor="text1"/>
          <w:sz w:val="18"/>
          <w:szCs w:val="18"/>
        </w:rPr>
        <w:t xml:space="preserve">J Autism Dev </w:t>
      </w:r>
      <w:proofErr w:type="spellStart"/>
      <w:r w:rsidRPr="00117DE1">
        <w:rPr>
          <w:rFonts w:ascii="Segoe UI" w:hAnsi="Segoe UI" w:cs="Segoe UI"/>
          <w:i/>
          <w:iCs/>
          <w:color w:val="000000" w:themeColor="text1"/>
          <w:sz w:val="18"/>
          <w:szCs w:val="18"/>
        </w:rPr>
        <w:t>Disord</w:t>
      </w:r>
      <w:proofErr w:type="spellEnd"/>
      <w:r w:rsidRPr="00117DE1">
        <w:rPr>
          <w:rFonts w:ascii="Segoe UI" w:hAnsi="Segoe UI" w:cs="Segoe UI"/>
          <w:color w:val="000000" w:themeColor="text1"/>
          <w:sz w:val="18"/>
          <w:szCs w:val="18"/>
        </w:rPr>
        <w:t xml:space="preserve"> 2019; </w:t>
      </w:r>
      <w:r w:rsidRPr="00117DE1">
        <w:rPr>
          <w:rFonts w:ascii="Segoe UI" w:hAnsi="Segoe UI" w:cs="Segoe UI"/>
          <w:b/>
          <w:bCs/>
          <w:color w:val="000000" w:themeColor="text1"/>
          <w:sz w:val="18"/>
          <w:szCs w:val="18"/>
        </w:rPr>
        <w:t>49</w:t>
      </w:r>
      <w:r w:rsidRPr="00117DE1">
        <w:rPr>
          <w:rFonts w:ascii="Segoe UI" w:hAnsi="Segoe UI" w:cs="Segoe UI"/>
          <w:color w:val="000000" w:themeColor="text1"/>
          <w:sz w:val="18"/>
          <w:szCs w:val="18"/>
        </w:rPr>
        <w:t xml:space="preserve">: 773-80. </w:t>
      </w:r>
      <w:r w:rsidRPr="00117DE1">
        <w:rPr>
          <w:rFonts w:ascii="Segoe UI" w:hAnsi="Segoe UI" w:cs="Segoe UI"/>
          <w:color w:val="000000" w:themeColor="text1"/>
          <w:sz w:val="18"/>
          <w:szCs w:val="18"/>
          <w:vertAlign w:val="superscript"/>
        </w:rPr>
        <w:t>3</w:t>
      </w:r>
      <w:r w:rsidRPr="00117DE1">
        <w:rPr>
          <w:rFonts w:ascii="Segoe UI" w:hAnsi="Segoe UI" w:cs="Segoe UI"/>
          <w:color w:val="000000" w:themeColor="text1"/>
          <w:sz w:val="18"/>
          <w:szCs w:val="18"/>
        </w:rPr>
        <w:t xml:space="preserve">Das D, </w:t>
      </w:r>
      <w:proofErr w:type="spellStart"/>
      <w:r w:rsidRPr="00117DE1">
        <w:rPr>
          <w:rFonts w:ascii="Segoe UI" w:hAnsi="Segoe UI" w:cs="Segoe UI"/>
          <w:color w:val="000000" w:themeColor="text1"/>
          <w:sz w:val="18"/>
          <w:szCs w:val="18"/>
        </w:rPr>
        <w:t>Cherbuin</w:t>
      </w:r>
      <w:proofErr w:type="spellEnd"/>
      <w:r w:rsidRPr="00117DE1">
        <w:rPr>
          <w:rFonts w:ascii="Segoe UI" w:hAnsi="Segoe UI" w:cs="Segoe UI"/>
          <w:color w:val="000000" w:themeColor="text1"/>
          <w:sz w:val="18"/>
          <w:szCs w:val="18"/>
        </w:rPr>
        <w:t xml:space="preserve"> N, Butterworth P</w:t>
      </w:r>
      <w:r w:rsidRPr="00117DE1">
        <w:rPr>
          <w:rFonts w:ascii="Segoe UI" w:hAnsi="Segoe UI" w:cs="Segoe UI"/>
          <w:i/>
          <w:iCs/>
          <w:color w:val="000000" w:themeColor="text1"/>
          <w:sz w:val="18"/>
          <w:szCs w:val="18"/>
        </w:rPr>
        <w:t xml:space="preserve"> et al.</w:t>
      </w:r>
      <w:r w:rsidRPr="00117DE1">
        <w:rPr>
          <w:rFonts w:ascii="Segoe UI" w:hAnsi="Segoe UI" w:cs="Segoe UI"/>
          <w:color w:val="000000" w:themeColor="text1"/>
          <w:sz w:val="18"/>
          <w:szCs w:val="18"/>
        </w:rPr>
        <w:t xml:space="preserve"> A population-based study of attention deficit/hyperactivity disorder symptoms and associated impairment in middle-aged adults. </w:t>
      </w:r>
      <w:proofErr w:type="spellStart"/>
      <w:r w:rsidRPr="00117DE1">
        <w:rPr>
          <w:rFonts w:ascii="Segoe UI" w:hAnsi="Segoe UI" w:cs="Segoe UI"/>
          <w:i/>
          <w:iCs/>
          <w:color w:val="000000" w:themeColor="text1"/>
          <w:sz w:val="18"/>
          <w:szCs w:val="18"/>
        </w:rPr>
        <w:t>PLoS</w:t>
      </w:r>
      <w:proofErr w:type="spellEnd"/>
      <w:r w:rsidRPr="00117DE1">
        <w:rPr>
          <w:rFonts w:ascii="Segoe UI" w:hAnsi="Segoe UI" w:cs="Segoe UI"/>
          <w:i/>
          <w:iCs/>
          <w:color w:val="000000" w:themeColor="text1"/>
          <w:sz w:val="18"/>
          <w:szCs w:val="18"/>
        </w:rPr>
        <w:t xml:space="preserve"> One</w:t>
      </w:r>
      <w:r w:rsidRPr="00117DE1">
        <w:rPr>
          <w:rFonts w:ascii="Segoe UI" w:hAnsi="Segoe UI" w:cs="Segoe UI"/>
          <w:color w:val="000000" w:themeColor="text1"/>
          <w:sz w:val="18"/>
          <w:szCs w:val="18"/>
        </w:rPr>
        <w:t xml:space="preserve"> 2012; </w:t>
      </w:r>
      <w:r w:rsidRPr="00117DE1">
        <w:rPr>
          <w:rFonts w:ascii="Segoe UI" w:hAnsi="Segoe UI" w:cs="Segoe UI"/>
          <w:b/>
          <w:bCs/>
          <w:color w:val="000000" w:themeColor="text1"/>
          <w:sz w:val="18"/>
          <w:szCs w:val="18"/>
        </w:rPr>
        <w:t>7</w:t>
      </w:r>
      <w:r w:rsidRPr="00117DE1">
        <w:rPr>
          <w:rFonts w:ascii="Segoe UI" w:hAnsi="Segoe UI" w:cs="Segoe UI"/>
          <w:color w:val="000000" w:themeColor="text1"/>
          <w:sz w:val="18"/>
          <w:szCs w:val="18"/>
        </w:rPr>
        <w:t xml:space="preserve">: e31500. </w:t>
      </w:r>
      <w:r w:rsidRPr="00117DE1">
        <w:rPr>
          <w:rFonts w:ascii="Segoe UI" w:hAnsi="Segoe UI" w:cs="Segoe UI"/>
          <w:color w:val="000000" w:themeColor="text1"/>
          <w:sz w:val="18"/>
          <w:szCs w:val="18"/>
          <w:vertAlign w:val="superscript"/>
        </w:rPr>
        <w:t>4</w:t>
      </w:r>
      <w:r w:rsidRPr="00117DE1">
        <w:rPr>
          <w:rFonts w:ascii="Segoe UI" w:hAnsi="Segoe UI" w:cs="Segoe UI"/>
          <w:color w:val="000000" w:themeColor="text1"/>
          <w:sz w:val="18"/>
          <w:szCs w:val="18"/>
        </w:rPr>
        <w:t xml:space="preserve">Holtzman S, O'Connor BP, </w:t>
      </w:r>
      <w:proofErr w:type="spellStart"/>
      <w:r w:rsidRPr="00117DE1">
        <w:rPr>
          <w:rFonts w:ascii="Segoe UI" w:hAnsi="Segoe UI" w:cs="Segoe UI"/>
          <w:color w:val="000000" w:themeColor="text1"/>
          <w:sz w:val="18"/>
          <w:szCs w:val="18"/>
        </w:rPr>
        <w:t>Barata</w:t>
      </w:r>
      <w:proofErr w:type="spellEnd"/>
      <w:r w:rsidRPr="00117DE1">
        <w:rPr>
          <w:rFonts w:ascii="Segoe UI" w:hAnsi="Segoe UI" w:cs="Segoe UI"/>
          <w:color w:val="000000" w:themeColor="text1"/>
          <w:sz w:val="18"/>
          <w:szCs w:val="18"/>
        </w:rPr>
        <w:t xml:space="preserve"> PC</w:t>
      </w:r>
      <w:r w:rsidRPr="00117DE1">
        <w:rPr>
          <w:rFonts w:ascii="Segoe UI" w:hAnsi="Segoe UI" w:cs="Segoe UI"/>
          <w:i/>
          <w:iCs/>
          <w:color w:val="000000" w:themeColor="text1"/>
          <w:sz w:val="18"/>
          <w:szCs w:val="18"/>
        </w:rPr>
        <w:t xml:space="preserve"> et al.</w:t>
      </w:r>
      <w:r w:rsidRPr="00117DE1">
        <w:rPr>
          <w:rFonts w:ascii="Segoe UI" w:hAnsi="Segoe UI" w:cs="Segoe UI"/>
          <w:color w:val="000000" w:themeColor="text1"/>
          <w:sz w:val="18"/>
          <w:szCs w:val="18"/>
        </w:rPr>
        <w:t xml:space="preserve"> The Brief Irritability Test (</w:t>
      </w:r>
      <w:proofErr w:type="spellStart"/>
      <w:r w:rsidRPr="00117DE1">
        <w:rPr>
          <w:rFonts w:ascii="Segoe UI" w:hAnsi="Segoe UI" w:cs="Segoe UI"/>
          <w:color w:val="000000" w:themeColor="text1"/>
          <w:sz w:val="18"/>
          <w:szCs w:val="18"/>
        </w:rPr>
        <w:t>BITe</w:t>
      </w:r>
      <w:proofErr w:type="spellEnd"/>
      <w:r w:rsidRPr="00117DE1">
        <w:rPr>
          <w:rFonts w:ascii="Segoe UI" w:hAnsi="Segoe UI" w:cs="Segoe UI"/>
          <w:color w:val="000000" w:themeColor="text1"/>
          <w:sz w:val="18"/>
          <w:szCs w:val="18"/>
        </w:rPr>
        <w:t xml:space="preserve">): a measure of irritability for use among men and women. </w:t>
      </w:r>
      <w:r w:rsidRPr="00117DE1">
        <w:rPr>
          <w:rFonts w:ascii="Segoe UI" w:hAnsi="Segoe UI" w:cs="Segoe UI"/>
          <w:i/>
          <w:iCs/>
          <w:color w:val="000000" w:themeColor="text1"/>
          <w:sz w:val="18"/>
          <w:szCs w:val="18"/>
        </w:rPr>
        <w:t>Assessment</w:t>
      </w:r>
      <w:r w:rsidRPr="00117DE1">
        <w:rPr>
          <w:rFonts w:ascii="Segoe UI" w:hAnsi="Segoe UI" w:cs="Segoe UI"/>
          <w:color w:val="000000" w:themeColor="text1"/>
          <w:sz w:val="18"/>
          <w:szCs w:val="18"/>
        </w:rPr>
        <w:t xml:space="preserve"> 2015; </w:t>
      </w:r>
      <w:r w:rsidRPr="00117DE1">
        <w:rPr>
          <w:rFonts w:ascii="Segoe UI" w:hAnsi="Segoe UI" w:cs="Segoe UI"/>
          <w:b/>
          <w:bCs/>
          <w:color w:val="000000" w:themeColor="text1"/>
          <w:sz w:val="18"/>
          <w:szCs w:val="18"/>
        </w:rPr>
        <w:t>22</w:t>
      </w:r>
      <w:r w:rsidRPr="00117DE1">
        <w:rPr>
          <w:rFonts w:ascii="Segoe UI" w:hAnsi="Segoe UI" w:cs="Segoe UI"/>
          <w:color w:val="000000" w:themeColor="text1"/>
          <w:sz w:val="18"/>
          <w:szCs w:val="18"/>
        </w:rPr>
        <w:t>: 101-15.</w:t>
      </w:r>
    </w:p>
    <w:p w14:paraId="0B3CD5AF" w14:textId="732E385F" w:rsidR="00804CB1" w:rsidRPr="00117DE1" w:rsidRDefault="00804CB1">
      <w:pPr>
        <w:rPr>
          <w:b/>
          <w:bCs/>
          <w:color w:val="000000" w:themeColor="text1"/>
        </w:rPr>
      </w:pPr>
    </w:p>
    <w:p w14:paraId="4F358E6B" w14:textId="7A2D36E7" w:rsidR="008973E2" w:rsidRPr="00117DE1" w:rsidRDefault="008973E2">
      <w:pPr>
        <w:rPr>
          <w:b/>
          <w:bCs/>
          <w:color w:val="000000" w:themeColor="text1"/>
        </w:rPr>
      </w:pPr>
    </w:p>
    <w:p w14:paraId="2A12EB3C" w14:textId="01034DEE" w:rsidR="00E219EF" w:rsidRPr="00117DE1" w:rsidRDefault="0032338F" w:rsidP="00CA103E">
      <w:pPr>
        <w:jc w:val="both"/>
        <w:rPr>
          <w:color w:val="000000" w:themeColor="text1"/>
        </w:rPr>
      </w:pPr>
      <w:r w:rsidRPr="00117DE1">
        <w:rPr>
          <w:b/>
          <w:bCs/>
          <w:color w:val="000000" w:themeColor="text1"/>
        </w:rPr>
        <w:lastRenderedPageBreak/>
        <w:t xml:space="preserve">Table </w:t>
      </w:r>
      <w:r w:rsidR="00A72813" w:rsidRPr="00117DE1">
        <w:rPr>
          <w:b/>
          <w:bCs/>
          <w:color w:val="000000" w:themeColor="text1"/>
        </w:rPr>
        <w:t>S</w:t>
      </w:r>
      <w:r w:rsidR="0045199D" w:rsidRPr="00117DE1">
        <w:rPr>
          <w:b/>
          <w:bCs/>
          <w:color w:val="000000" w:themeColor="text1"/>
        </w:rPr>
        <w:t>3</w:t>
      </w:r>
      <w:r w:rsidRPr="00117DE1">
        <w:rPr>
          <w:b/>
          <w:bCs/>
          <w:color w:val="000000" w:themeColor="text1"/>
        </w:rPr>
        <w:t>:</w:t>
      </w:r>
      <w:r w:rsidRPr="00117DE1">
        <w:rPr>
          <w:color w:val="000000" w:themeColor="text1"/>
        </w:rPr>
        <w:t xml:space="preserve"> Inattentive vs. hyperactive-impulsive symptom</w:t>
      </w:r>
      <w:r w:rsidR="006B673C" w:rsidRPr="00117DE1">
        <w:rPr>
          <w:color w:val="000000" w:themeColor="text1"/>
        </w:rPr>
        <w:t xml:space="preserve"> counts</w:t>
      </w:r>
      <w:r w:rsidRPr="00117DE1">
        <w:rPr>
          <w:color w:val="000000" w:themeColor="text1"/>
        </w:rPr>
        <w:t xml:space="preserve"> across ASRS for all </w:t>
      </w:r>
      <w:r w:rsidR="006B673C" w:rsidRPr="00117DE1">
        <w:rPr>
          <w:color w:val="000000" w:themeColor="text1"/>
        </w:rPr>
        <w:t xml:space="preserve">six </w:t>
      </w:r>
      <w:r w:rsidRPr="00117DE1">
        <w:rPr>
          <w:color w:val="000000" w:themeColor="text1"/>
        </w:rPr>
        <w:t>groups</w:t>
      </w:r>
    </w:p>
    <w:p w14:paraId="676172C6" w14:textId="77777777" w:rsidR="006B673C" w:rsidRPr="00117DE1" w:rsidRDefault="006B673C" w:rsidP="006B673C">
      <w:pPr>
        <w:jc w:val="both"/>
        <w:rPr>
          <w:color w:val="000000" w:themeColor="text1"/>
        </w:rPr>
      </w:pPr>
    </w:p>
    <w:tbl>
      <w:tblPr>
        <w:tblStyle w:val="TableGrid"/>
        <w:tblW w:w="0" w:type="auto"/>
        <w:tblLook w:val="04A0" w:firstRow="1" w:lastRow="0" w:firstColumn="1" w:lastColumn="0" w:noHBand="0" w:noVBand="1"/>
      </w:tblPr>
      <w:tblGrid>
        <w:gridCol w:w="3460"/>
        <w:gridCol w:w="2631"/>
        <w:gridCol w:w="3118"/>
        <w:gridCol w:w="4633"/>
      </w:tblGrid>
      <w:tr w:rsidR="00117DE1" w:rsidRPr="00117DE1" w14:paraId="0A3AD8A8" w14:textId="77777777" w:rsidTr="0036471F">
        <w:trPr>
          <w:trHeight w:val="1181"/>
        </w:trPr>
        <w:tc>
          <w:tcPr>
            <w:tcW w:w="3460" w:type="dxa"/>
            <w:vAlign w:val="center"/>
          </w:tcPr>
          <w:p w14:paraId="207CFC36" w14:textId="77777777" w:rsidR="006B673C" w:rsidRPr="00117DE1" w:rsidRDefault="006B673C" w:rsidP="00997004">
            <w:pPr>
              <w:jc w:val="center"/>
              <w:rPr>
                <w:b/>
                <w:bCs/>
                <w:color w:val="000000" w:themeColor="text1"/>
              </w:rPr>
            </w:pPr>
            <w:r w:rsidRPr="00117DE1">
              <w:rPr>
                <w:b/>
                <w:bCs/>
                <w:color w:val="000000" w:themeColor="text1"/>
              </w:rPr>
              <w:t>Group</w:t>
            </w:r>
          </w:p>
        </w:tc>
        <w:tc>
          <w:tcPr>
            <w:tcW w:w="2631" w:type="dxa"/>
            <w:vAlign w:val="center"/>
          </w:tcPr>
          <w:p w14:paraId="75E454C4" w14:textId="77777777" w:rsidR="006B673C" w:rsidRPr="00117DE1" w:rsidRDefault="006B673C" w:rsidP="00997004">
            <w:pPr>
              <w:jc w:val="center"/>
              <w:rPr>
                <w:color w:val="000000" w:themeColor="text1"/>
              </w:rPr>
            </w:pPr>
            <w:r w:rsidRPr="00117DE1">
              <w:rPr>
                <w:color w:val="000000" w:themeColor="text1"/>
              </w:rPr>
              <w:t>Hyperactive-Impulsive Symptom Count</w:t>
            </w:r>
          </w:p>
        </w:tc>
        <w:tc>
          <w:tcPr>
            <w:tcW w:w="3118" w:type="dxa"/>
            <w:vAlign w:val="center"/>
          </w:tcPr>
          <w:p w14:paraId="5394E966" w14:textId="77777777" w:rsidR="006B673C" w:rsidRPr="00117DE1" w:rsidRDefault="006B673C" w:rsidP="00997004">
            <w:pPr>
              <w:jc w:val="center"/>
              <w:rPr>
                <w:color w:val="000000" w:themeColor="text1"/>
              </w:rPr>
            </w:pPr>
            <w:r w:rsidRPr="00117DE1">
              <w:rPr>
                <w:color w:val="000000" w:themeColor="text1"/>
              </w:rPr>
              <w:t>Inattentive Symptom Count</w:t>
            </w:r>
          </w:p>
        </w:tc>
        <w:tc>
          <w:tcPr>
            <w:tcW w:w="4633" w:type="dxa"/>
            <w:vAlign w:val="center"/>
          </w:tcPr>
          <w:p w14:paraId="12CAD42F" w14:textId="2B8675A5" w:rsidR="006B673C" w:rsidRPr="00117DE1" w:rsidRDefault="006B673C" w:rsidP="00997004">
            <w:pPr>
              <w:jc w:val="center"/>
              <w:rPr>
                <w:color w:val="000000" w:themeColor="text1"/>
              </w:rPr>
            </w:pPr>
            <w:r w:rsidRPr="00117DE1">
              <w:rPr>
                <w:color w:val="000000" w:themeColor="text1"/>
              </w:rPr>
              <w:t>Statistical comparison between hyperactive-impulsive and inattentive symptom count</w:t>
            </w:r>
          </w:p>
        </w:tc>
      </w:tr>
      <w:tr w:rsidR="00117DE1" w:rsidRPr="00117DE1" w14:paraId="734EB6F0" w14:textId="77777777" w:rsidTr="0036471F">
        <w:trPr>
          <w:trHeight w:val="1181"/>
        </w:trPr>
        <w:tc>
          <w:tcPr>
            <w:tcW w:w="3460" w:type="dxa"/>
            <w:vAlign w:val="center"/>
          </w:tcPr>
          <w:p w14:paraId="0E9666BF" w14:textId="77777777" w:rsidR="006B673C" w:rsidRPr="00117DE1" w:rsidRDefault="006B673C" w:rsidP="00997004">
            <w:pPr>
              <w:jc w:val="center"/>
              <w:rPr>
                <w:color w:val="000000" w:themeColor="text1"/>
              </w:rPr>
            </w:pPr>
            <w:r w:rsidRPr="00117DE1">
              <w:rPr>
                <w:color w:val="000000" w:themeColor="text1"/>
              </w:rPr>
              <w:t>XLI males</w:t>
            </w:r>
          </w:p>
        </w:tc>
        <w:tc>
          <w:tcPr>
            <w:tcW w:w="2631" w:type="dxa"/>
            <w:vAlign w:val="center"/>
          </w:tcPr>
          <w:p w14:paraId="3AF06C54" w14:textId="77777777" w:rsidR="006B673C" w:rsidRPr="00117DE1" w:rsidRDefault="006B673C" w:rsidP="00997004">
            <w:pPr>
              <w:jc w:val="center"/>
              <w:rPr>
                <w:color w:val="000000" w:themeColor="text1"/>
              </w:rPr>
            </w:pPr>
            <w:r w:rsidRPr="00117DE1">
              <w:rPr>
                <w:color w:val="000000" w:themeColor="text1"/>
              </w:rPr>
              <w:t>2.7</w:t>
            </w:r>
            <w:r w:rsidRPr="00117DE1">
              <w:rPr>
                <w:rFonts w:cstheme="minorHAnsi"/>
                <w:color w:val="000000" w:themeColor="text1"/>
              </w:rPr>
              <w:t>±2.1</w:t>
            </w:r>
          </w:p>
        </w:tc>
        <w:tc>
          <w:tcPr>
            <w:tcW w:w="3118" w:type="dxa"/>
            <w:vAlign w:val="center"/>
          </w:tcPr>
          <w:p w14:paraId="34789C2C" w14:textId="77777777" w:rsidR="006B673C" w:rsidRPr="00117DE1" w:rsidRDefault="006B673C" w:rsidP="00997004">
            <w:pPr>
              <w:jc w:val="center"/>
              <w:rPr>
                <w:color w:val="000000" w:themeColor="text1"/>
              </w:rPr>
            </w:pPr>
            <w:r w:rsidRPr="00117DE1">
              <w:rPr>
                <w:color w:val="000000" w:themeColor="text1"/>
              </w:rPr>
              <w:t>4.6</w:t>
            </w:r>
            <w:r w:rsidRPr="00117DE1">
              <w:rPr>
                <w:rFonts w:cstheme="minorHAnsi"/>
                <w:color w:val="000000" w:themeColor="text1"/>
              </w:rPr>
              <w:t>±2.6</w:t>
            </w:r>
          </w:p>
        </w:tc>
        <w:tc>
          <w:tcPr>
            <w:tcW w:w="4633" w:type="dxa"/>
            <w:vAlign w:val="center"/>
          </w:tcPr>
          <w:p w14:paraId="120C0CAB" w14:textId="77777777" w:rsidR="006B673C" w:rsidRPr="00117DE1" w:rsidRDefault="006B673C" w:rsidP="00997004">
            <w:pPr>
              <w:jc w:val="center"/>
              <w:rPr>
                <w:color w:val="000000" w:themeColor="text1"/>
              </w:rPr>
            </w:pPr>
            <w:r w:rsidRPr="00117DE1">
              <w:rPr>
                <w:color w:val="000000" w:themeColor="text1"/>
              </w:rPr>
              <w:t>t(48)=6.12, p&lt;0.001</w:t>
            </w:r>
          </w:p>
        </w:tc>
      </w:tr>
      <w:tr w:rsidR="00117DE1" w:rsidRPr="00117DE1" w14:paraId="504C7E7B" w14:textId="77777777" w:rsidTr="0036471F">
        <w:trPr>
          <w:trHeight w:val="1181"/>
        </w:trPr>
        <w:tc>
          <w:tcPr>
            <w:tcW w:w="3460" w:type="dxa"/>
            <w:vAlign w:val="center"/>
          </w:tcPr>
          <w:p w14:paraId="2DCD0595" w14:textId="77777777" w:rsidR="006B673C" w:rsidRPr="00117DE1" w:rsidRDefault="006B673C" w:rsidP="00997004">
            <w:pPr>
              <w:jc w:val="center"/>
              <w:rPr>
                <w:color w:val="000000" w:themeColor="text1"/>
              </w:rPr>
            </w:pPr>
            <w:r w:rsidRPr="00117DE1">
              <w:rPr>
                <w:color w:val="000000" w:themeColor="text1"/>
              </w:rPr>
              <w:t>XLI females</w:t>
            </w:r>
          </w:p>
        </w:tc>
        <w:tc>
          <w:tcPr>
            <w:tcW w:w="2631" w:type="dxa"/>
            <w:vAlign w:val="center"/>
          </w:tcPr>
          <w:p w14:paraId="2D5BEA4A" w14:textId="77777777" w:rsidR="006B673C" w:rsidRPr="00117DE1" w:rsidRDefault="006B673C" w:rsidP="00997004">
            <w:pPr>
              <w:jc w:val="center"/>
              <w:rPr>
                <w:color w:val="000000" w:themeColor="text1"/>
              </w:rPr>
            </w:pPr>
            <w:r w:rsidRPr="00117DE1">
              <w:rPr>
                <w:color w:val="000000" w:themeColor="text1"/>
              </w:rPr>
              <w:t>2.9</w:t>
            </w:r>
            <w:r w:rsidRPr="00117DE1">
              <w:rPr>
                <w:rFonts w:cstheme="minorHAnsi"/>
                <w:color w:val="000000" w:themeColor="text1"/>
              </w:rPr>
              <w:t>±2.3</w:t>
            </w:r>
          </w:p>
        </w:tc>
        <w:tc>
          <w:tcPr>
            <w:tcW w:w="3118" w:type="dxa"/>
            <w:vAlign w:val="center"/>
          </w:tcPr>
          <w:p w14:paraId="3A37E576" w14:textId="77777777" w:rsidR="006B673C" w:rsidRPr="00117DE1" w:rsidRDefault="006B673C" w:rsidP="00997004">
            <w:pPr>
              <w:jc w:val="center"/>
              <w:rPr>
                <w:color w:val="000000" w:themeColor="text1"/>
              </w:rPr>
            </w:pPr>
            <w:r w:rsidRPr="00117DE1">
              <w:rPr>
                <w:color w:val="000000" w:themeColor="text1"/>
              </w:rPr>
              <w:t>3.2</w:t>
            </w:r>
            <w:r w:rsidRPr="00117DE1">
              <w:rPr>
                <w:rFonts w:cstheme="minorHAnsi"/>
                <w:color w:val="000000" w:themeColor="text1"/>
              </w:rPr>
              <w:t>±2.6</w:t>
            </w:r>
          </w:p>
        </w:tc>
        <w:tc>
          <w:tcPr>
            <w:tcW w:w="4633" w:type="dxa"/>
            <w:vAlign w:val="center"/>
          </w:tcPr>
          <w:p w14:paraId="0D6AABC6" w14:textId="77777777" w:rsidR="006B673C" w:rsidRPr="00117DE1" w:rsidRDefault="006B673C" w:rsidP="00997004">
            <w:pPr>
              <w:jc w:val="center"/>
              <w:rPr>
                <w:color w:val="000000" w:themeColor="text1"/>
              </w:rPr>
            </w:pPr>
            <w:r w:rsidRPr="00117DE1">
              <w:rPr>
                <w:color w:val="000000" w:themeColor="text1"/>
              </w:rPr>
              <w:t>t(72)=5.85 p&lt;0.001</w:t>
            </w:r>
          </w:p>
        </w:tc>
      </w:tr>
      <w:tr w:rsidR="00117DE1" w:rsidRPr="00117DE1" w14:paraId="7C179E30" w14:textId="77777777" w:rsidTr="0036471F">
        <w:trPr>
          <w:trHeight w:val="1181"/>
        </w:trPr>
        <w:tc>
          <w:tcPr>
            <w:tcW w:w="3460" w:type="dxa"/>
            <w:vAlign w:val="center"/>
          </w:tcPr>
          <w:p w14:paraId="219D0D53" w14:textId="77777777" w:rsidR="006B673C" w:rsidRPr="00117DE1" w:rsidRDefault="006B673C" w:rsidP="00997004">
            <w:pPr>
              <w:jc w:val="center"/>
              <w:rPr>
                <w:color w:val="000000" w:themeColor="text1"/>
              </w:rPr>
            </w:pPr>
            <w:r w:rsidRPr="00117DE1">
              <w:rPr>
                <w:color w:val="000000" w:themeColor="text1"/>
              </w:rPr>
              <w:t>IV males</w:t>
            </w:r>
          </w:p>
        </w:tc>
        <w:tc>
          <w:tcPr>
            <w:tcW w:w="2631" w:type="dxa"/>
            <w:vAlign w:val="center"/>
          </w:tcPr>
          <w:p w14:paraId="2114FE6C" w14:textId="77777777" w:rsidR="006B673C" w:rsidRPr="00117DE1" w:rsidRDefault="006B673C" w:rsidP="00997004">
            <w:pPr>
              <w:jc w:val="center"/>
              <w:rPr>
                <w:color w:val="000000" w:themeColor="text1"/>
              </w:rPr>
            </w:pPr>
            <w:r w:rsidRPr="00117DE1">
              <w:rPr>
                <w:color w:val="000000" w:themeColor="text1"/>
              </w:rPr>
              <w:t>1.9</w:t>
            </w:r>
            <w:r w:rsidRPr="00117DE1">
              <w:rPr>
                <w:rFonts w:cstheme="minorHAnsi"/>
                <w:color w:val="000000" w:themeColor="text1"/>
              </w:rPr>
              <w:t>±1.9</w:t>
            </w:r>
          </w:p>
        </w:tc>
        <w:tc>
          <w:tcPr>
            <w:tcW w:w="3118" w:type="dxa"/>
            <w:vAlign w:val="center"/>
          </w:tcPr>
          <w:p w14:paraId="3D7143D6" w14:textId="77777777" w:rsidR="006B673C" w:rsidRPr="00117DE1" w:rsidRDefault="006B673C" w:rsidP="00997004">
            <w:pPr>
              <w:jc w:val="center"/>
              <w:rPr>
                <w:color w:val="000000" w:themeColor="text1"/>
              </w:rPr>
            </w:pPr>
            <w:r w:rsidRPr="00117DE1">
              <w:rPr>
                <w:color w:val="000000" w:themeColor="text1"/>
              </w:rPr>
              <w:t>4.1</w:t>
            </w:r>
            <w:r w:rsidRPr="00117DE1">
              <w:rPr>
                <w:rFonts w:cstheme="minorHAnsi"/>
                <w:color w:val="000000" w:themeColor="text1"/>
              </w:rPr>
              <w:t>±2.3</w:t>
            </w:r>
          </w:p>
        </w:tc>
        <w:tc>
          <w:tcPr>
            <w:tcW w:w="4633" w:type="dxa"/>
            <w:vAlign w:val="center"/>
          </w:tcPr>
          <w:p w14:paraId="3D4430F9" w14:textId="77777777" w:rsidR="006B673C" w:rsidRPr="00117DE1" w:rsidRDefault="006B673C" w:rsidP="00997004">
            <w:pPr>
              <w:jc w:val="center"/>
              <w:rPr>
                <w:color w:val="000000" w:themeColor="text1"/>
              </w:rPr>
            </w:pPr>
            <w:r w:rsidRPr="00117DE1">
              <w:rPr>
                <w:color w:val="000000" w:themeColor="text1"/>
              </w:rPr>
              <w:t>t(18)=5.21, p&lt;0.001</w:t>
            </w:r>
          </w:p>
        </w:tc>
      </w:tr>
      <w:tr w:rsidR="00117DE1" w:rsidRPr="00117DE1" w14:paraId="7B8BD4E7" w14:textId="77777777" w:rsidTr="0036471F">
        <w:trPr>
          <w:trHeight w:val="1181"/>
        </w:trPr>
        <w:tc>
          <w:tcPr>
            <w:tcW w:w="3460" w:type="dxa"/>
            <w:vAlign w:val="center"/>
          </w:tcPr>
          <w:p w14:paraId="311CA08F" w14:textId="77777777" w:rsidR="006B673C" w:rsidRPr="00117DE1" w:rsidRDefault="006B673C" w:rsidP="00997004">
            <w:pPr>
              <w:jc w:val="center"/>
              <w:rPr>
                <w:color w:val="000000" w:themeColor="text1"/>
              </w:rPr>
            </w:pPr>
            <w:r w:rsidRPr="00117DE1">
              <w:rPr>
                <w:color w:val="000000" w:themeColor="text1"/>
              </w:rPr>
              <w:t>IV females</w:t>
            </w:r>
          </w:p>
        </w:tc>
        <w:tc>
          <w:tcPr>
            <w:tcW w:w="2631" w:type="dxa"/>
            <w:vAlign w:val="center"/>
          </w:tcPr>
          <w:p w14:paraId="32485103" w14:textId="77777777" w:rsidR="006B673C" w:rsidRPr="00117DE1" w:rsidRDefault="006B673C" w:rsidP="00997004">
            <w:pPr>
              <w:jc w:val="center"/>
              <w:rPr>
                <w:color w:val="000000" w:themeColor="text1"/>
              </w:rPr>
            </w:pPr>
            <w:r w:rsidRPr="00117DE1">
              <w:rPr>
                <w:color w:val="000000" w:themeColor="text1"/>
              </w:rPr>
              <w:t>2.6</w:t>
            </w:r>
            <w:r w:rsidRPr="00117DE1">
              <w:rPr>
                <w:rFonts w:cstheme="minorHAnsi"/>
                <w:color w:val="000000" w:themeColor="text1"/>
              </w:rPr>
              <w:t>±2.1</w:t>
            </w:r>
          </w:p>
        </w:tc>
        <w:tc>
          <w:tcPr>
            <w:tcW w:w="3118" w:type="dxa"/>
            <w:vAlign w:val="center"/>
          </w:tcPr>
          <w:p w14:paraId="1B58A95F" w14:textId="77777777" w:rsidR="006B673C" w:rsidRPr="00117DE1" w:rsidRDefault="006B673C" w:rsidP="00997004">
            <w:pPr>
              <w:jc w:val="center"/>
              <w:rPr>
                <w:color w:val="000000" w:themeColor="text1"/>
              </w:rPr>
            </w:pPr>
            <w:r w:rsidRPr="00117DE1">
              <w:rPr>
                <w:color w:val="000000" w:themeColor="text1"/>
              </w:rPr>
              <w:t>4.1</w:t>
            </w:r>
            <w:r w:rsidRPr="00117DE1">
              <w:rPr>
                <w:rFonts w:cstheme="minorHAnsi"/>
                <w:color w:val="000000" w:themeColor="text1"/>
              </w:rPr>
              <w:t>±2.5</w:t>
            </w:r>
          </w:p>
        </w:tc>
        <w:tc>
          <w:tcPr>
            <w:tcW w:w="4633" w:type="dxa"/>
            <w:vAlign w:val="center"/>
          </w:tcPr>
          <w:p w14:paraId="33666DB7" w14:textId="77777777" w:rsidR="006B673C" w:rsidRPr="00117DE1" w:rsidRDefault="006B673C" w:rsidP="00997004">
            <w:pPr>
              <w:jc w:val="center"/>
              <w:rPr>
                <w:color w:val="000000" w:themeColor="text1"/>
              </w:rPr>
            </w:pPr>
            <w:r w:rsidRPr="00117DE1">
              <w:rPr>
                <w:color w:val="000000" w:themeColor="text1"/>
              </w:rPr>
              <w:t>t(53)=4.79, p&lt;0.001</w:t>
            </w:r>
          </w:p>
        </w:tc>
      </w:tr>
      <w:tr w:rsidR="00117DE1" w:rsidRPr="00117DE1" w14:paraId="4561A7DE" w14:textId="77777777" w:rsidTr="0036471F">
        <w:trPr>
          <w:trHeight w:val="1181"/>
        </w:trPr>
        <w:tc>
          <w:tcPr>
            <w:tcW w:w="3460" w:type="dxa"/>
            <w:vAlign w:val="center"/>
          </w:tcPr>
          <w:p w14:paraId="3E739070" w14:textId="77777777" w:rsidR="006B673C" w:rsidRPr="00117DE1" w:rsidRDefault="006B673C" w:rsidP="00997004">
            <w:pPr>
              <w:jc w:val="center"/>
              <w:rPr>
                <w:color w:val="000000" w:themeColor="text1"/>
              </w:rPr>
            </w:pPr>
            <w:r w:rsidRPr="00117DE1">
              <w:rPr>
                <w:color w:val="000000" w:themeColor="text1"/>
              </w:rPr>
              <w:t>Psoriasis males</w:t>
            </w:r>
          </w:p>
        </w:tc>
        <w:tc>
          <w:tcPr>
            <w:tcW w:w="2631" w:type="dxa"/>
            <w:vAlign w:val="center"/>
          </w:tcPr>
          <w:p w14:paraId="7278EF87" w14:textId="77777777" w:rsidR="006B673C" w:rsidRPr="00117DE1" w:rsidRDefault="006B673C" w:rsidP="00997004">
            <w:pPr>
              <w:jc w:val="center"/>
              <w:rPr>
                <w:color w:val="000000" w:themeColor="text1"/>
              </w:rPr>
            </w:pPr>
            <w:r w:rsidRPr="00117DE1">
              <w:rPr>
                <w:color w:val="000000" w:themeColor="text1"/>
              </w:rPr>
              <w:t>2.5</w:t>
            </w:r>
            <w:r w:rsidRPr="00117DE1">
              <w:rPr>
                <w:rFonts w:cstheme="minorHAnsi"/>
                <w:color w:val="000000" w:themeColor="text1"/>
              </w:rPr>
              <w:t>±2.5</w:t>
            </w:r>
          </w:p>
        </w:tc>
        <w:tc>
          <w:tcPr>
            <w:tcW w:w="3118" w:type="dxa"/>
            <w:vAlign w:val="center"/>
          </w:tcPr>
          <w:p w14:paraId="2489FBE4" w14:textId="77777777" w:rsidR="006B673C" w:rsidRPr="00117DE1" w:rsidRDefault="006B673C" w:rsidP="00997004">
            <w:pPr>
              <w:jc w:val="center"/>
              <w:rPr>
                <w:color w:val="000000" w:themeColor="text1"/>
              </w:rPr>
            </w:pPr>
            <w:r w:rsidRPr="00117DE1">
              <w:rPr>
                <w:color w:val="000000" w:themeColor="text1"/>
              </w:rPr>
              <w:t>3.2</w:t>
            </w:r>
            <w:r w:rsidRPr="00117DE1">
              <w:rPr>
                <w:rFonts w:cstheme="minorHAnsi"/>
                <w:color w:val="000000" w:themeColor="text1"/>
              </w:rPr>
              <w:t>±2.2</w:t>
            </w:r>
          </w:p>
        </w:tc>
        <w:tc>
          <w:tcPr>
            <w:tcW w:w="4633" w:type="dxa"/>
            <w:vAlign w:val="center"/>
          </w:tcPr>
          <w:p w14:paraId="5C911864" w14:textId="77777777" w:rsidR="006B673C" w:rsidRPr="00117DE1" w:rsidRDefault="006B673C" w:rsidP="00997004">
            <w:pPr>
              <w:jc w:val="center"/>
              <w:rPr>
                <w:color w:val="000000" w:themeColor="text1"/>
              </w:rPr>
            </w:pPr>
            <w:r w:rsidRPr="00117DE1">
              <w:rPr>
                <w:color w:val="000000" w:themeColor="text1"/>
              </w:rPr>
              <w:t>t(24)=1.48, p=0.153</w:t>
            </w:r>
          </w:p>
        </w:tc>
      </w:tr>
      <w:tr w:rsidR="00117DE1" w:rsidRPr="00117DE1" w14:paraId="4A54AB98" w14:textId="77777777" w:rsidTr="0036471F">
        <w:trPr>
          <w:trHeight w:val="1181"/>
        </w:trPr>
        <w:tc>
          <w:tcPr>
            <w:tcW w:w="3460" w:type="dxa"/>
            <w:vAlign w:val="center"/>
          </w:tcPr>
          <w:p w14:paraId="4E71CCEF" w14:textId="77777777" w:rsidR="006B673C" w:rsidRPr="00117DE1" w:rsidRDefault="006B673C" w:rsidP="00997004">
            <w:pPr>
              <w:jc w:val="center"/>
              <w:rPr>
                <w:color w:val="000000" w:themeColor="text1"/>
              </w:rPr>
            </w:pPr>
            <w:r w:rsidRPr="00117DE1">
              <w:rPr>
                <w:color w:val="000000" w:themeColor="text1"/>
              </w:rPr>
              <w:t>Psoriasis females</w:t>
            </w:r>
          </w:p>
        </w:tc>
        <w:tc>
          <w:tcPr>
            <w:tcW w:w="2631" w:type="dxa"/>
            <w:vAlign w:val="center"/>
          </w:tcPr>
          <w:p w14:paraId="7ECFCC21" w14:textId="77777777" w:rsidR="006B673C" w:rsidRPr="00117DE1" w:rsidRDefault="006B673C" w:rsidP="00997004">
            <w:pPr>
              <w:jc w:val="center"/>
              <w:rPr>
                <w:color w:val="000000" w:themeColor="text1"/>
              </w:rPr>
            </w:pPr>
            <w:r w:rsidRPr="00117DE1">
              <w:rPr>
                <w:color w:val="000000" w:themeColor="text1"/>
              </w:rPr>
              <w:t>3.0</w:t>
            </w:r>
            <w:r w:rsidRPr="00117DE1">
              <w:rPr>
                <w:rFonts w:cstheme="minorHAnsi"/>
                <w:color w:val="000000" w:themeColor="text1"/>
              </w:rPr>
              <w:t>±2.5</w:t>
            </w:r>
          </w:p>
        </w:tc>
        <w:tc>
          <w:tcPr>
            <w:tcW w:w="3118" w:type="dxa"/>
            <w:vAlign w:val="center"/>
          </w:tcPr>
          <w:p w14:paraId="04D70FFE" w14:textId="77777777" w:rsidR="006B673C" w:rsidRPr="00117DE1" w:rsidRDefault="006B673C" w:rsidP="00997004">
            <w:pPr>
              <w:jc w:val="center"/>
              <w:rPr>
                <w:color w:val="000000" w:themeColor="text1"/>
              </w:rPr>
            </w:pPr>
            <w:r w:rsidRPr="00117DE1">
              <w:rPr>
                <w:color w:val="000000" w:themeColor="text1"/>
              </w:rPr>
              <w:t>4.2</w:t>
            </w:r>
            <w:r w:rsidRPr="00117DE1">
              <w:rPr>
                <w:rFonts w:cstheme="minorHAnsi"/>
                <w:color w:val="000000" w:themeColor="text1"/>
              </w:rPr>
              <w:t>±2.7</w:t>
            </w:r>
          </w:p>
        </w:tc>
        <w:tc>
          <w:tcPr>
            <w:tcW w:w="4633" w:type="dxa"/>
            <w:vAlign w:val="center"/>
          </w:tcPr>
          <w:p w14:paraId="498D3C72" w14:textId="77777777" w:rsidR="006B673C" w:rsidRPr="00117DE1" w:rsidRDefault="006B673C" w:rsidP="00997004">
            <w:pPr>
              <w:jc w:val="center"/>
              <w:rPr>
                <w:color w:val="000000" w:themeColor="text1"/>
              </w:rPr>
            </w:pPr>
            <w:r w:rsidRPr="00117DE1">
              <w:rPr>
                <w:color w:val="000000" w:themeColor="text1"/>
              </w:rPr>
              <w:t>t(117)=4.69, p&lt;0.001</w:t>
            </w:r>
          </w:p>
        </w:tc>
      </w:tr>
    </w:tbl>
    <w:p w14:paraId="6E89AE9E" w14:textId="55C50098" w:rsidR="00D038C1" w:rsidRPr="00117DE1" w:rsidRDefault="00C44FE4" w:rsidP="00CA103E">
      <w:pPr>
        <w:jc w:val="both"/>
        <w:rPr>
          <w:color w:val="000000" w:themeColor="text1"/>
        </w:rPr>
      </w:pPr>
      <w:r w:rsidRPr="00117DE1">
        <w:rPr>
          <w:b/>
          <w:bCs/>
          <w:color w:val="000000" w:themeColor="text1"/>
        </w:rPr>
        <w:lastRenderedPageBreak/>
        <w:t xml:space="preserve">Table </w:t>
      </w:r>
      <w:r w:rsidR="00A72813" w:rsidRPr="00117DE1">
        <w:rPr>
          <w:b/>
          <w:bCs/>
          <w:color w:val="000000" w:themeColor="text1"/>
        </w:rPr>
        <w:t>S</w:t>
      </w:r>
      <w:r w:rsidR="0045199D" w:rsidRPr="00117DE1">
        <w:rPr>
          <w:b/>
          <w:bCs/>
          <w:color w:val="000000" w:themeColor="text1"/>
        </w:rPr>
        <w:t>4</w:t>
      </w:r>
      <w:r w:rsidRPr="00117DE1">
        <w:rPr>
          <w:b/>
          <w:bCs/>
          <w:color w:val="000000" w:themeColor="text1"/>
        </w:rPr>
        <w:t>:</w:t>
      </w:r>
      <w:r w:rsidRPr="00117DE1">
        <w:rPr>
          <w:color w:val="000000" w:themeColor="text1"/>
        </w:rPr>
        <w:t xml:space="preserve"> </w:t>
      </w:r>
      <w:r w:rsidR="008576C0" w:rsidRPr="00117DE1">
        <w:rPr>
          <w:color w:val="000000" w:themeColor="text1"/>
        </w:rPr>
        <w:t>Relationship between recent mood</w:t>
      </w:r>
      <w:r w:rsidR="00D038C1" w:rsidRPr="00117DE1">
        <w:rPr>
          <w:color w:val="000000" w:themeColor="text1"/>
        </w:rPr>
        <w:t xml:space="preserve">, neurodevelopmental traits and irritability </w:t>
      </w:r>
      <w:r w:rsidR="008576C0" w:rsidRPr="00117DE1">
        <w:rPr>
          <w:color w:val="000000" w:themeColor="text1"/>
        </w:rPr>
        <w:t>across groups</w:t>
      </w:r>
    </w:p>
    <w:p w14:paraId="2BC02339" w14:textId="0514145B" w:rsidR="00D038C1" w:rsidRPr="00117DE1" w:rsidRDefault="00D038C1" w:rsidP="00CA103E">
      <w:pPr>
        <w:jc w:val="both"/>
        <w:rPr>
          <w:color w:val="000000" w:themeColor="text1"/>
        </w:rPr>
      </w:pPr>
    </w:p>
    <w:tbl>
      <w:tblPr>
        <w:tblStyle w:val="TableGrid"/>
        <w:tblW w:w="0" w:type="auto"/>
        <w:tblLook w:val="04A0" w:firstRow="1" w:lastRow="0" w:firstColumn="1" w:lastColumn="0" w:noHBand="0" w:noVBand="1"/>
      </w:tblPr>
      <w:tblGrid>
        <w:gridCol w:w="2777"/>
        <w:gridCol w:w="2777"/>
        <w:gridCol w:w="2777"/>
        <w:gridCol w:w="2778"/>
      </w:tblGrid>
      <w:tr w:rsidR="00117DE1" w:rsidRPr="00117DE1" w14:paraId="4D619C88" w14:textId="77777777" w:rsidTr="0036471F">
        <w:trPr>
          <w:trHeight w:val="632"/>
        </w:trPr>
        <w:tc>
          <w:tcPr>
            <w:tcW w:w="2777" w:type="dxa"/>
            <w:shd w:val="clear" w:color="auto" w:fill="auto"/>
            <w:vAlign w:val="center"/>
          </w:tcPr>
          <w:p w14:paraId="3D2378E8" w14:textId="77777777" w:rsidR="00456E43" w:rsidRPr="00117DE1" w:rsidRDefault="00456E43" w:rsidP="00997004">
            <w:pPr>
              <w:jc w:val="center"/>
              <w:rPr>
                <w:b/>
                <w:bCs/>
                <w:color w:val="000000" w:themeColor="text1"/>
              </w:rPr>
            </w:pPr>
            <w:r w:rsidRPr="00117DE1">
              <w:rPr>
                <w:b/>
                <w:bCs/>
                <w:color w:val="000000" w:themeColor="text1"/>
              </w:rPr>
              <w:t>Group</w:t>
            </w:r>
          </w:p>
        </w:tc>
        <w:tc>
          <w:tcPr>
            <w:tcW w:w="2777" w:type="dxa"/>
            <w:shd w:val="clear" w:color="auto" w:fill="auto"/>
            <w:vAlign w:val="center"/>
          </w:tcPr>
          <w:p w14:paraId="14E22185" w14:textId="77777777" w:rsidR="00456E43" w:rsidRPr="00117DE1" w:rsidRDefault="00456E43" w:rsidP="00997004">
            <w:pPr>
              <w:jc w:val="center"/>
              <w:rPr>
                <w:color w:val="000000" w:themeColor="text1"/>
              </w:rPr>
            </w:pPr>
          </w:p>
        </w:tc>
        <w:tc>
          <w:tcPr>
            <w:tcW w:w="2777" w:type="dxa"/>
            <w:shd w:val="clear" w:color="auto" w:fill="auto"/>
            <w:vAlign w:val="center"/>
          </w:tcPr>
          <w:p w14:paraId="43E32E48" w14:textId="5D253073"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8" w:type="dxa"/>
            <w:shd w:val="clear" w:color="auto" w:fill="auto"/>
            <w:vAlign w:val="center"/>
          </w:tcPr>
          <w:p w14:paraId="7D735A71" w14:textId="77777777" w:rsidR="00456E43" w:rsidRPr="00117DE1" w:rsidRDefault="00456E43" w:rsidP="00997004">
            <w:pPr>
              <w:jc w:val="center"/>
              <w:rPr>
                <w:b/>
                <w:bCs/>
                <w:color w:val="000000" w:themeColor="text1"/>
              </w:rPr>
            </w:pPr>
            <w:r w:rsidRPr="00117DE1">
              <w:rPr>
                <w:b/>
                <w:bCs/>
                <w:color w:val="000000" w:themeColor="text1"/>
              </w:rPr>
              <w:t>BITE score</w:t>
            </w:r>
          </w:p>
        </w:tc>
      </w:tr>
      <w:tr w:rsidR="00117DE1" w:rsidRPr="00117DE1" w14:paraId="560A4DDD" w14:textId="77777777" w:rsidTr="0036471F">
        <w:trPr>
          <w:trHeight w:val="632"/>
        </w:trPr>
        <w:tc>
          <w:tcPr>
            <w:tcW w:w="2777" w:type="dxa"/>
            <w:vMerge w:val="restart"/>
            <w:shd w:val="clear" w:color="auto" w:fill="auto"/>
            <w:vAlign w:val="center"/>
          </w:tcPr>
          <w:p w14:paraId="34BEF46F" w14:textId="77777777" w:rsidR="00456E43" w:rsidRPr="00117DE1" w:rsidRDefault="00456E43" w:rsidP="00997004">
            <w:pPr>
              <w:jc w:val="center"/>
              <w:rPr>
                <w:color w:val="000000" w:themeColor="text1"/>
              </w:rPr>
            </w:pPr>
            <w:r w:rsidRPr="00117DE1">
              <w:rPr>
                <w:color w:val="000000" w:themeColor="text1"/>
              </w:rPr>
              <w:t>XLI males</w:t>
            </w:r>
          </w:p>
        </w:tc>
        <w:tc>
          <w:tcPr>
            <w:tcW w:w="2777" w:type="dxa"/>
            <w:shd w:val="clear" w:color="auto" w:fill="auto"/>
            <w:vAlign w:val="center"/>
          </w:tcPr>
          <w:p w14:paraId="1CB416CD" w14:textId="77777777" w:rsidR="00456E43" w:rsidRPr="00117DE1" w:rsidRDefault="00456E43" w:rsidP="00997004">
            <w:pPr>
              <w:jc w:val="center"/>
              <w:rPr>
                <w:b/>
                <w:bCs/>
                <w:color w:val="000000" w:themeColor="text1"/>
              </w:rPr>
            </w:pPr>
            <w:r w:rsidRPr="00117DE1">
              <w:rPr>
                <w:b/>
                <w:bCs/>
                <w:color w:val="000000" w:themeColor="text1"/>
              </w:rPr>
              <w:t>K10 score</w:t>
            </w:r>
          </w:p>
        </w:tc>
        <w:tc>
          <w:tcPr>
            <w:tcW w:w="2777" w:type="dxa"/>
            <w:shd w:val="clear" w:color="auto" w:fill="auto"/>
            <w:vAlign w:val="center"/>
          </w:tcPr>
          <w:p w14:paraId="53F51B84" w14:textId="77777777" w:rsidR="00456E43" w:rsidRPr="00117DE1" w:rsidRDefault="00456E43" w:rsidP="00997004">
            <w:pPr>
              <w:jc w:val="center"/>
              <w:rPr>
                <w:color w:val="000000" w:themeColor="text1"/>
              </w:rPr>
            </w:pPr>
            <w:r w:rsidRPr="00117DE1">
              <w:rPr>
                <w:color w:val="000000" w:themeColor="text1"/>
              </w:rPr>
              <w:t>r=0.615, n=47, p&lt;0.001</w:t>
            </w:r>
          </w:p>
        </w:tc>
        <w:tc>
          <w:tcPr>
            <w:tcW w:w="2778" w:type="dxa"/>
            <w:shd w:val="clear" w:color="auto" w:fill="auto"/>
            <w:vAlign w:val="center"/>
          </w:tcPr>
          <w:p w14:paraId="7D2D8312" w14:textId="77777777" w:rsidR="00456E43" w:rsidRPr="00117DE1" w:rsidRDefault="00456E43" w:rsidP="00997004">
            <w:pPr>
              <w:jc w:val="center"/>
              <w:rPr>
                <w:color w:val="000000" w:themeColor="text1"/>
              </w:rPr>
            </w:pPr>
            <w:r w:rsidRPr="00117DE1">
              <w:rPr>
                <w:color w:val="000000" w:themeColor="text1"/>
              </w:rPr>
              <w:t>r=0.647, n=47, p&lt;0.001</w:t>
            </w:r>
          </w:p>
        </w:tc>
      </w:tr>
      <w:tr w:rsidR="00117DE1" w:rsidRPr="00117DE1" w14:paraId="28B66A1C" w14:textId="77777777" w:rsidTr="0036471F">
        <w:trPr>
          <w:trHeight w:val="632"/>
        </w:trPr>
        <w:tc>
          <w:tcPr>
            <w:tcW w:w="2777" w:type="dxa"/>
            <w:vMerge/>
            <w:shd w:val="clear" w:color="auto" w:fill="auto"/>
            <w:vAlign w:val="center"/>
          </w:tcPr>
          <w:p w14:paraId="6459E8BB" w14:textId="77777777" w:rsidR="00456E43" w:rsidRPr="00117DE1" w:rsidRDefault="00456E43" w:rsidP="00997004">
            <w:pPr>
              <w:jc w:val="center"/>
              <w:rPr>
                <w:color w:val="000000" w:themeColor="text1"/>
              </w:rPr>
            </w:pPr>
          </w:p>
        </w:tc>
        <w:tc>
          <w:tcPr>
            <w:tcW w:w="2777" w:type="dxa"/>
            <w:shd w:val="clear" w:color="auto" w:fill="auto"/>
            <w:vAlign w:val="center"/>
          </w:tcPr>
          <w:p w14:paraId="684238C7" w14:textId="57E3AA15"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7" w:type="dxa"/>
            <w:shd w:val="clear" w:color="auto" w:fill="auto"/>
            <w:vAlign w:val="center"/>
          </w:tcPr>
          <w:p w14:paraId="5C4CDA84" w14:textId="77777777" w:rsidR="00456E43" w:rsidRPr="00117DE1" w:rsidRDefault="00456E43" w:rsidP="00997004">
            <w:pPr>
              <w:jc w:val="center"/>
              <w:rPr>
                <w:color w:val="000000" w:themeColor="text1"/>
              </w:rPr>
            </w:pPr>
            <w:r w:rsidRPr="00117DE1">
              <w:rPr>
                <w:color w:val="000000" w:themeColor="text1"/>
              </w:rPr>
              <w:t>-</w:t>
            </w:r>
          </w:p>
        </w:tc>
        <w:tc>
          <w:tcPr>
            <w:tcW w:w="2778" w:type="dxa"/>
            <w:shd w:val="clear" w:color="auto" w:fill="auto"/>
            <w:vAlign w:val="center"/>
          </w:tcPr>
          <w:p w14:paraId="0B67D080" w14:textId="77777777" w:rsidR="00456E43" w:rsidRPr="00117DE1" w:rsidRDefault="00456E43" w:rsidP="00997004">
            <w:pPr>
              <w:jc w:val="center"/>
              <w:rPr>
                <w:color w:val="000000" w:themeColor="text1"/>
              </w:rPr>
            </w:pPr>
            <w:r w:rsidRPr="00117DE1">
              <w:rPr>
                <w:color w:val="000000" w:themeColor="text1"/>
              </w:rPr>
              <w:t>r=0.174, n=47, p=0.241</w:t>
            </w:r>
          </w:p>
        </w:tc>
      </w:tr>
      <w:tr w:rsidR="00117DE1" w:rsidRPr="00117DE1" w14:paraId="4386DC4F" w14:textId="77777777" w:rsidTr="0036471F">
        <w:trPr>
          <w:trHeight w:val="632"/>
        </w:trPr>
        <w:tc>
          <w:tcPr>
            <w:tcW w:w="2777" w:type="dxa"/>
            <w:vMerge w:val="restart"/>
            <w:shd w:val="clear" w:color="auto" w:fill="auto"/>
            <w:vAlign w:val="center"/>
          </w:tcPr>
          <w:p w14:paraId="183293C6" w14:textId="77777777" w:rsidR="00456E43" w:rsidRPr="00117DE1" w:rsidRDefault="00456E43" w:rsidP="00997004">
            <w:pPr>
              <w:jc w:val="center"/>
              <w:rPr>
                <w:color w:val="000000" w:themeColor="text1"/>
              </w:rPr>
            </w:pPr>
            <w:r w:rsidRPr="00117DE1">
              <w:rPr>
                <w:color w:val="000000" w:themeColor="text1"/>
              </w:rPr>
              <w:t>XLI females</w:t>
            </w:r>
          </w:p>
        </w:tc>
        <w:tc>
          <w:tcPr>
            <w:tcW w:w="2777" w:type="dxa"/>
            <w:shd w:val="clear" w:color="auto" w:fill="auto"/>
            <w:vAlign w:val="center"/>
          </w:tcPr>
          <w:p w14:paraId="675BC248" w14:textId="77777777" w:rsidR="00456E43" w:rsidRPr="00117DE1" w:rsidRDefault="00456E43" w:rsidP="00997004">
            <w:pPr>
              <w:jc w:val="center"/>
              <w:rPr>
                <w:b/>
                <w:bCs/>
                <w:color w:val="000000" w:themeColor="text1"/>
              </w:rPr>
            </w:pPr>
            <w:r w:rsidRPr="00117DE1">
              <w:rPr>
                <w:b/>
                <w:bCs/>
                <w:color w:val="000000" w:themeColor="text1"/>
              </w:rPr>
              <w:t>K10 score</w:t>
            </w:r>
          </w:p>
        </w:tc>
        <w:tc>
          <w:tcPr>
            <w:tcW w:w="2777" w:type="dxa"/>
            <w:shd w:val="clear" w:color="auto" w:fill="auto"/>
            <w:vAlign w:val="center"/>
          </w:tcPr>
          <w:p w14:paraId="1CD55C8C" w14:textId="77777777" w:rsidR="00456E43" w:rsidRPr="00117DE1" w:rsidRDefault="00456E43" w:rsidP="00997004">
            <w:pPr>
              <w:jc w:val="center"/>
              <w:rPr>
                <w:color w:val="000000" w:themeColor="text1"/>
              </w:rPr>
            </w:pPr>
            <w:r w:rsidRPr="00117DE1">
              <w:rPr>
                <w:color w:val="000000" w:themeColor="text1"/>
              </w:rPr>
              <w:t>r=0.660, n=74, p&lt;0.001</w:t>
            </w:r>
          </w:p>
        </w:tc>
        <w:tc>
          <w:tcPr>
            <w:tcW w:w="2778" w:type="dxa"/>
            <w:shd w:val="clear" w:color="auto" w:fill="auto"/>
            <w:vAlign w:val="center"/>
          </w:tcPr>
          <w:p w14:paraId="404C207B" w14:textId="77777777" w:rsidR="00456E43" w:rsidRPr="00117DE1" w:rsidRDefault="00456E43" w:rsidP="00997004">
            <w:pPr>
              <w:jc w:val="center"/>
              <w:rPr>
                <w:color w:val="000000" w:themeColor="text1"/>
              </w:rPr>
            </w:pPr>
            <w:r w:rsidRPr="00117DE1">
              <w:rPr>
                <w:color w:val="000000" w:themeColor="text1"/>
              </w:rPr>
              <w:t>r=0.704, n=74, p&lt;0.001</w:t>
            </w:r>
          </w:p>
        </w:tc>
      </w:tr>
      <w:tr w:rsidR="00117DE1" w:rsidRPr="00117DE1" w14:paraId="18544428" w14:textId="77777777" w:rsidTr="0036471F">
        <w:trPr>
          <w:trHeight w:val="632"/>
        </w:trPr>
        <w:tc>
          <w:tcPr>
            <w:tcW w:w="2777" w:type="dxa"/>
            <w:vMerge/>
            <w:shd w:val="clear" w:color="auto" w:fill="auto"/>
            <w:vAlign w:val="center"/>
          </w:tcPr>
          <w:p w14:paraId="27BEA36F" w14:textId="77777777" w:rsidR="00456E43" w:rsidRPr="00117DE1" w:rsidRDefault="00456E43" w:rsidP="00997004">
            <w:pPr>
              <w:jc w:val="center"/>
              <w:rPr>
                <w:color w:val="000000" w:themeColor="text1"/>
              </w:rPr>
            </w:pPr>
          </w:p>
        </w:tc>
        <w:tc>
          <w:tcPr>
            <w:tcW w:w="2777" w:type="dxa"/>
            <w:shd w:val="clear" w:color="auto" w:fill="auto"/>
            <w:vAlign w:val="center"/>
          </w:tcPr>
          <w:p w14:paraId="57909FE8" w14:textId="3CFC5F67"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7" w:type="dxa"/>
            <w:shd w:val="clear" w:color="auto" w:fill="auto"/>
            <w:vAlign w:val="center"/>
          </w:tcPr>
          <w:p w14:paraId="345CECF3" w14:textId="77777777" w:rsidR="00456E43" w:rsidRPr="00117DE1" w:rsidRDefault="00456E43" w:rsidP="00997004">
            <w:pPr>
              <w:jc w:val="center"/>
              <w:rPr>
                <w:color w:val="000000" w:themeColor="text1"/>
              </w:rPr>
            </w:pPr>
            <w:r w:rsidRPr="00117DE1">
              <w:rPr>
                <w:color w:val="000000" w:themeColor="text1"/>
              </w:rPr>
              <w:t>-</w:t>
            </w:r>
          </w:p>
        </w:tc>
        <w:tc>
          <w:tcPr>
            <w:tcW w:w="2778" w:type="dxa"/>
            <w:shd w:val="clear" w:color="auto" w:fill="auto"/>
            <w:vAlign w:val="center"/>
          </w:tcPr>
          <w:p w14:paraId="6BFB074F" w14:textId="77777777" w:rsidR="00456E43" w:rsidRPr="00117DE1" w:rsidRDefault="00456E43" w:rsidP="00997004">
            <w:pPr>
              <w:jc w:val="center"/>
              <w:rPr>
                <w:color w:val="000000" w:themeColor="text1"/>
              </w:rPr>
            </w:pPr>
            <w:r w:rsidRPr="00117DE1">
              <w:rPr>
                <w:color w:val="000000" w:themeColor="text1"/>
              </w:rPr>
              <w:t>r=0.427, n=74, p&lt;0.001</w:t>
            </w:r>
          </w:p>
        </w:tc>
      </w:tr>
      <w:tr w:rsidR="00117DE1" w:rsidRPr="00117DE1" w14:paraId="0E56A83C" w14:textId="77777777" w:rsidTr="0036471F">
        <w:trPr>
          <w:trHeight w:val="632"/>
        </w:trPr>
        <w:tc>
          <w:tcPr>
            <w:tcW w:w="2777" w:type="dxa"/>
            <w:vMerge w:val="restart"/>
            <w:shd w:val="clear" w:color="auto" w:fill="auto"/>
            <w:vAlign w:val="center"/>
          </w:tcPr>
          <w:p w14:paraId="7367BF13" w14:textId="77777777" w:rsidR="00456E43" w:rsidRPr="00117DE1" w:rsidRDefault="00456E43" w:rsidP="00997004">
            <w:pPr>
              <w:jc w:val="center"/>
              <w:rPr>
                <w:color w:val="000000" w:themeColor="text1"/>
              </w:rPr>
            </w:pPr>
            <w:r w:rsidRPr="00117DE1">
              <w:rPr>
                <w:color w:val="000000" w:themeColor="text1"/>
              </w:rPr>
              <w:t>IV males</w:t>
            </w:r>
          </w:p>
        </w:tc>
        <w:tc>
          <w:tcPr>
            <w:tcW w:w="2777" w:type="dxa"/>
            <w:shd w:val="clear" w:color="auto" w:fill="auto"/>
            <w:vAlign w:val="center"/>
          </w:tcPr>
          <w:p w14:paraId="6E1A3EE0" w14:textId="77777777" w:rsidR="00456E43" w:rsidRPr="00117DE1" w:rsidRDefault="00456E43" w:rsidP="00997004">
            <w:pPr>
              <w:jc w:val="center"/>
              <w:rPr>
                <w:b/>
                <w:bCs/>
                <w:color w:val="000000" w:themeColor="text1"/>
              </w:rPr>
            </w:pPr>
            <w:r w:rsidRPr="00117DE1">
              <w:rPr>
                <w:b/>
                <w:bCs/>
                <w:color w:val="000000" w:themeColor="text1"/>
              </w:rPr>
              <w:t>K10 score</w:t>
            </w:r>
          </w:p>
        </w:tc>
        <w:tc>
          <w:tcPr>
            <w:tcW w:w="2777" w:type="dxa"/>
            <w:shd w:val="clear" w:color="auto" w:fill="auto"/>
            <w:vAlign w:val="center"/>
          </w:tcPr>
          <w:p w14:paraId="761FFB19" w14:textId="77777777" w:rsidR="00456E43" w:rsidRPr="00117DE1" w:rsidRDefault="00456E43" w:rsidP="00997004">
            <w:pPr>
              <w:jc w:val="center"/>
              <w:rPr>
                <w:color w:val="000000" w:themeColor="text1"/>
              </w:rPr>
            </w:pPr>
            <w:r w:rsidRPr="00117DE1">
              <w:rPr>
                <w:color w:val="000000" w:themeColor="text1"/>
              </w:rPr>
              <w:t>r=0.652, n=19, p=0.002</w:t>
            </w:r>
          </w:p>
        </w:tc>
        <w:tc>
          <w:tcPr>
            <w:tcW w:w="2778" w:type="dxa"/>
            <w:shd w:val="clear" w:color="auto" w:fill="auto"/>
            <w:vAlign w:val="center"/>
          </w:tcPr>
          <w:p w14:paraId="43F0F793" w14:textId="77777777" w:rsidR="00456E43" w:rsidRPr="00117DE1" w:rsidRDefault="00456E43" w:rsidP="00997004">
            <w:pPr>
              <w:jc w:val="center"/>
              <w:rPr>
                <w:color w:val="000000" w:themeColor="text1"/>
              </w:rPr>
            </w:pPr>
            <w:r w:rsidRPr="00117DE1">
              <w:rPr>
                <w:color w:val="000000" w:themeColor="text1"/>
              </w:rPr>
              <w:t>r=0.717, n=18, p=0.001</w:t>
            </w:r>
          </w:p>
        </w:tc>
      </w:tr>
      <w:tr w:rsidR="00117DE1" w:rsidRPr="00117DE1" w14:paraId="7268C303" w14:textId="77777777" w:rsidTr="0036471F">
        <w:trPr>
          <w:trHeight w:val="632"/>
        </w:trPr>
        <w:tc>
          <w:tcPr>
            <w:tcW w:w="2777" w:type="dxa"/>
            <w:vMerge/>
            <w:shd w:val="clear" w:color="auto" w:fill="auto"/>
            <w:vAlign w:val="center"/>
          </w:tcPr>
          <w:p w14:paraId="2D80B381" w14:textId="77777777" w:rsidR="00456E43" w:rsidRPr="00117DE1" w:rsidRDefault="00456E43" w:rsidP="00997004">
            <w:pPr>
              <w:jc w:val="center"/>
              <w:rPr>
                <w:color w:val="000000" w:themeColor="text1"/>
              </w:rPr>
            </w:pPr>
          </w:p>
        </w:tc>
        <w:tc>
          <w:tcPr>
            <w:tcW w:w="2777" w:type="dxa"/>
            <w:shd w:val="clear" w:color="auto" w:fill="auto"/>
            <w:vAlign w:val="center"/>
          </w:tcPr>
          <w:p w14:paraId="3D732E0F" w14:textId="3C4913FA"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7" w:type="dxa"/>
            <w:shd w:val="clear" w:color="auto" w:fill="auto"/>
            <w:vAlign w:val="center"/>
          </w:tcPr>
          <w:p w14:paraId="492D6A5B" w14:textId="77777777" w:rsidR="00456E43" w:rsidRPr="00117DE1" w:rsidRDefault="00456E43" w:rsidP="00997004">
            <w:pPr>
              <w:jc w:val="center"/>
              <w:rPr>
                <w:color w:val="000000" w:themeColor="text1"/>
              </w:rPr>
            </w:pPr>
            <w:r w:rsidRPr="00117DE1">
              <w:rPr>
                <w:color w:val="000000" w:themeColor="text1"/>
              </w:rPr>
              <w:t>-</w:t>
            </w:r>
          </w:p>
        </w:tc>
        <w:tc>
          <w:tcPr>
            <w:tcW w:w="2778" w:type="dxa"/>
            <w:shd w:val="clear" w:color="auto" w:fill="auto"/>
            <w:vAlign w:val="center"/>
          </w:tcPr>
          <w:p w14:paraId="6E55F36E" w14:textId="77777777" w:rsidR="00456E43" w:rsidRPr="00117DE1" w:rsidRDefault="00456E43" w:rsidP="00997004">
            <w:pPr>
              <w:jc w:val="center"/>
              <w:rPr>
                <w:color w:val="000000" w:themeColor="text1"/>
              </w:rPr>
            </w:pPr>
            <w:r w:rsidRPr="00117DE1">
              <w:rPr>
                <w:color w:val="000000" w:themeColor="text1"/>
              </w:rPr>
              <w:t>r=0.753, n=18, p&lt;0.001</w:t>
            </w:r>
          </w:p>
        </w:tc>
      </w:tr>
      <w:tr w:rsidR="00117DE1" w:rsidRPr="00117DE1" w14:paraId="3EEDDA2D" w14:textId="77777777" w:rsidTr="0036471F">
        <w:trPr>
          <w:trHeight w:val="632"/>
        </w:trPr>
        <w:tc>
          <w:tcPr>
            <w:tcW w:w="2777" w:type="dxa"/>
            <w:vMerge w:val="restart"/>
            <w:shd w:val="clear" w:color="auto" w:fill="auto"/>
            <w:vAlign w:val="center"/>
          </w:tcPr>
          <w:p w14:paraId="0D238ED0" w14:textId="77777777" w:rsidR="00456E43" w:rsidRPr="00117DE1" w:rsidRDefault="00456E43" w:rsidP="00997004">
            <w:pPr>
              <w:jc w:val="center"/>
              <w:rPr>
                <w:color w:val="000000" w:themeColor="text1"/>
              </w:rPr>
            </w:pPr>
            <w:r w:rsidRPr="00117DE1">
              <w:rPr>
                <w:color w:val="000000" w:themeColor="text1"/>
              </w:rPr>
              <w:t>IV females</w:t>
            </w:r>
          </w:p>
        </w:tc>
        <w:tc>
          <w:tcPr>
            <w:tcW w:w="2777" w:type="dxa"/>
            <w:shd w:val="clear" w:color="auto" w:fill="auto"/>
            <w:vAlign w:val="center"/>
          </w:tcPr>
          <w:p w14:paraId="282A729B" w14:textId="77777777" w:rsidR="00456E43" w:rsidRPr="00117DE1" w:rsidRDefault="00456E43" w:rsidP="00997004">
            <w:pPr>
              <w:jc w:val="center"/>
              <w:rPr>
                <w:b/>
                <w:bCs/>
                <w:color w:val="000000" w:themeColor="text1"/>
              </w:rPr>
            </w:pPr>
            <w:r w:rsidRPr="00117DE1">
              <w:rPr>
                <w:b/>
                <w:bCs/>
                <w:color w:val="000000" w:themeColor="text1"/>
              </w:rPr>
              <w:t>K10 score</w:t>
            </w:r>
          </w:p>
        </w:tc>
        <w:tc>
          <w:tcPr>
            <w:tcW w:w="2777" w:type="dxa"/>
            <w:shd w:val="clear" w:color="auto" w:fill="auto"/>
            <w:vAlign w:val="center"/>
          </w:tcPr>
          <w:p w14:paraId="3C186248" w14:textId="77777777" w:rsidR="00456E43" w:rsidRPr="00117DE1" w:rsidRDefault="00456E43" w:rsidP="00997004">
            <w:pPr>
              <w:jc w:val="center"/>
              <w:rPr>
                <w:color w:val="000000" w:themeColor="text1"/>
              </w:rPr>
            </w:pPr>
            <w:r w:rsidRPr="00117DE1">
              <w:rPr>
                <w:color w:val="000000" w:themeColor="text1"/>
              </w:rPr>
              <w:t>r=0.467, n=52, p&lt;0.001</w:t>
            </w:r>
          </w:p>
        </w:tc>
        <w:tc>
          <w:tcPr>
            <w:tcW w:w="2778" w:type="dxa"/>
            <w:shd w:val="clear" w:color="auto" w:fill="auto"/>
            <w:vAlign w:val="center"/>
          </w:tcPr>
          <w:p w14:paraId="0E7F2652" w14:textId="77777777" w:rsidR="00456E43" w:rsidRPr="00117DE1" w:rsidRDefault="00456E43" w:rsidP="00997004">
            <w:pPr>
              <w:jc w:val="center"/>
              <w:rPr>
                <w:color w:val="000000" w:themeColor="text1"/>
              </w:rPr>
            </w:pPr>
            <w:r w:rsidRPr="00117DE1">
              <w:rPr>
                <w:color w:val="000000" w:themeColor="text1"/>
              </w:rPr>
              <w:t>r=0.487, n=52, p&lt;0.001</w:t>
            </w:r>
          </w:p>
        </w:tc>
      </w:tr>
      <w:tr w:rsidR="00117DE1" w:rsidRPr="00117DE1" w14:paraId="011AF8ED" w14:textId="77777777" w:rsidTr="0036471F">
        <w:trPr>
          <w:trHeight w:val="632"/>
        </w:trPr>
        <w:tc>
          <w:tcPr>
            <w:tcW w:w="2777" w:type="dxa"/>
            <w:vMerge/>
            <w:shd w:val="clear" w:color="auto" w:fill="auto"/>
            <w:vAlign w:val="center"/>
          </w:tcPr>
          <w:p w14:paraId="45D7C7A4" w14:textId="77777777" w:rsidR="00456E43" w:rsidRPr="00117DE1" w:rsidRDefault="00456E43" w:rsidP="00997004">
            <w:pPr>
              <w:jc w:val="center"/>
              <w:rPr>
                <w:color w:val="000000" w:themeColor="text1"/>
              </w:rPr>
            </w:pPr>
          </w:p>
        </w:tc>
        <w:tc>
          <w:tcPr>
            <w:tcW w:w="2777" w:type="dxa"/>
            <w:shd w:val="clear" w:color="auto" w:fill="auto"/>
            <w:vAlign w:val="center"/>
          </w:tcPr>
          <w:p w14:paraId="0212A983" w14:textId="6941253D"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7" w:type="dxa"/>
            <w:shd w:val="clear" w:color="auto" w:fill="auto"/>
            <w:vAlign w:val="center"/>
          </w:tcPr>
          <w:p w14:paraId="3EC707A5" w14:textId="77777777" w:rsidR="00456E43" w:rsidRPr="00117DE1" w:rsidRDefault="00456E43" w:rsidP="00997004">
            <w:pPr>
              <w:jc w:val="center"/>
              <w:rPr>
                <w:color w:val="000000" w:themeColor="text1"/>
              </w:rPr>
            </w:pPr>
            <w:r w:rsidRPr="00117DE1">
              <w:rPr>
                <w:color w:val="000000" w:themeColor="text1"/>
              </w:rPr>
              <w:t>-</w:t>
            </w:r>
          </w:p>
        </w:tc>
        <w:tc>
          <w:tcPr>
            <w:tcW w:w="2778" w:type="dxa"/>
            <w:shd w:val="clear" w:color="auto" w:fill="auto"/>
            <w:vAlign w:val="center"/>
          </w:tcPr>
          <w:p w14:paraId="747D2C57" w14:textId="77777777" w:rsidR="00456E43" w:rsidRPr="00117DE1" w:rsidRDefault="00456E43" w:rsidP="00997004">
            <w:pPr>
              <w:jc w:val="center"/>
              <w:rPr>
                <w:color w:val="000000" w:themeColor="text1"/>
              </w:rPr>
            </w:pPr>
            <w:r w:rsidRPr="00117DE1">
              <w:rPr>
                <w:color w:val="000000" w:themeColor="text1"/>
              </w:rPr>
              <w:t>r=0.342, n=52, p&lt;0.013</w:t>
            </w:r>
          </w:p>
        </w:tc>
      </w:tr>
      <w:tr w:rsidR="00117DE1" w:rsidRPr="00117DE1" w14:paraId="46BBDCB6" w14:textId="77777777" w:rsidTr="0036471F">
        <w:trPr>
          <w:trHeight w:val="632"/>
        </w:trPr>
        <w:tc>
          <w:tcPr>
            <w:tcW w:w="2777" w:type="dxa"/>
            <w:vMerge w:val="restart"/>
            <w:shd w:val="clear" w:color="auto" w:fill="auto"/>
            <w:vAlign w:val="center"/>
          </w:tcPr>
          <w:p w14:paraId="2992423A" w14:textId="77777777" w:rsidR="00456E43" w:rsidRPr="00117DE1" w:rsidRDefault="00456E43" w:rsidP="00997004">
            <w:pPr>
              <w:jc w:val="center"/>
              <w:rPr>
                <w:color w:val="000000" w:themeColor="text1"/>
              </w:rPr>
            </w:pPr>
            <w:r w:rsidRPr="00117DE1">
              <w:rPr>
                <w:color w:val="000000" w:themeColor="text1"/>
              </w:rPr>
              <w:t>Psoriasis males</w:t>
            </w:r>
          </w:p>
        </w:tc>
        <w:tc>
          <w:tcPr>
            <w:tcW w:w="2777" w:type="dxa"/>
            <w:shd w:val="clear" w:color="auto" w:fill="auto"/>
            <w:vAlign w:val="center"/>
          </w:tcPr>
          <w:p w14:paraId="6B036B22" w14:textId="77777777" w:rsidR="00456E43" w:rsidRPr="00117DE1" w:rsidRDefault="00456E43" w:rsidP="00997004">
            <w:pPr>
              <w:jc w:val="center"/>
              <w:rPr>
                <w:b/>
                <w:bCs/>
                <w:color w:val="000000" w:themeColor="text1"/>
              </w:rPr>
            </w:pPr>
            <w:r w:rsidRPr="00117DE1">
              <w:rPr>
                <w:b/>
                <w:bCs/>
                <w:color w:val="000000" w:themeColor="text1"/>
              </w:rPr>
              <w:t>K10 score</w:t>
            </w:r>
          </w:p>
        </w:tc>
        <w:tc>
          <w:tcPr>
            <w:tcW w:w="2777" w:type="dxa"/>
            <w:shd w:val="clear" w:color="auto" w:fill="auto"/>
            <w:vAlign w:val="center"/>
          </w:tcPr>
          <w:p w14:paraId="7CF0A293" w14:textId="77777777" w:rsidR="00456E43" w:rsidRPr="00117DE1" w:rsidRDefault="00456E43" w:rsidP="00997004">
            <w:pPr>
              <w:jc w:val="center"/>
              <w:rPr>
                <w:color w:val="000000" w:themeColor="text1"/>
              </w:rPr>
            </w:pPr>
            <w:r w:rsidRPr="00117DE1">
              <w:rPr>
                <w:color w:val="000000" w:themeColor="text1"/>
              </w:rPr>
              <w:t>r=0.617, n=24, p&lt;0.001</w:t>
            </w:r>
          </w:p>
        </w:tc>
        <w:tc>
          <w:tcPr>
            <w:tcW w:w="2778" w:type="dxa"/>
            <w:shd w:val="clear" w:color="auto" w:fill="auto"/>
            <w:vAlign w:val="center"/>
          </w:tcPr>
          <w:p w14:paraId="3699D637" w14:textId="77777777" w:rsidR="00456E43" w:rsidRPr="00117DE1" w:rsidRDefault="00456E43" w:rsidP="00997004">
            <w:pPr>
              <w:jc w:val="center"/>
              <w:rPr>
                <w:color w:val="000000" w:themeColor="text1"/>
              </w:rPr>
            </w:pPr>
            <w:r w:rsidRPr="00117DE1">
              <w:rPr>
                <w:color w:val="000000" w:themeColor="text1"/>
              </w:rPr>
              <w:t>r=0.670, n=24, p&lt;0.001</w:t>
            </w:r>
          </w:p>
        </w:tc>
      </w:tr>
      <w:tr w:rsidR="00117DE1" w:rsidRPr="00117DE1" w14:paraId="5B7497F6" w14:textId="77777777" w:rsidTr="0036471F">
        <w:trPr>
          <w:trHeight w:val="632"/>
        </w:trPr>
        <w:tc>
          <w:tcPr>
            <w:tcW w:w="2777" w:type="dxa"/>
            <w:vMerge/>
            <w:shd w:val="clear" w:color="auto" w:fill="auto"/>
            <w:vAlign w:val="center"/>
          </w:tcPr>
          <w:p w14:paraId="300F1F10" w14:textId="77777777" w:rsidR="00456E43" w:rsidRPr="00117DE1" w:rsidRDefault="00456E43" w:rsidP="00997004">
            <w:pPr>
              <w:jc w:val="center"/>
              <w:rPr>
                <w:color w:val="000000" w:themeColor="text1"/>
              </w:rPr>
            </w:pPr>
          </w:p>
        </w:tc>
        <w:tc>
          <w:tcPr>
            <w:tcW w:w="2777" w:type="dxa"/>
            <w:shd w:val="clear" w:color="auto" w:fill="auto"/>
            <w:vAlign w:val="center"/>
          </w:tcPr>
          <w:p w14:paraId="4F2786B2" w14:textId="0ED8D1CB"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7" w:type="dxa"/>
            <w:shd w:val="clear" w:color="auto" w:fill="auto"/>
            <w:vAlign w:val="center"/>
          </w:tcPr>
          <w:p w14:paraId="27C2C318" w14:textId="77777777" w:rsidR="00456E43" w:rsidRPr="00117DE1" w:rsidRDefault="00456E43" w:rsidP="00997004">
            <w:pPr>
              <w:jc w:val="center"/>
              <w:rPr>
                <w:color w:val="000000" w:themeColor="text1"/>
              </w:rPr>
            </w:pPr>
            <w:r w:rsidRPr="00117DE1">
              <w:rPr>
                <w:color w:val="000000" w:themeColor="text1"/>
              </w:rPr>
              <w:t>-</w:t>
            </w:r>
          </w:p>
        </w:tc>
        <w:tc>
          <w:tcPr>
            <w:tcW w:w="2778" w:type="dxa"/>
            <w:shd w:val="clear" w:color="auto" w:fill="auto"/>
            <w:vAlign w:val="center"/>
          </w:tcPr>
          <w:p w14:paraId="75C32BCF" w14:textId="77777777" w:rsidR="00456E43" w:rsidRPr="00117DE1" w:rsidRDefault="00456E43" w:rsidP="00997004">
            <w:pPr>
              <w:jc w:val="center"/>
              <w:rPr>
                <w:color w:val="000000" w:themeColor="text1"/>
              </w:rPr>
            </w:pPr>
            <w:r w:rsidRPr="00117DE1">
              <w:rPr>
                <w:color w:val="000000" w:themeColor="text1"/>
              </w:rPr>
              <w:t>r=0.569, n=24, p=0.004</w:t>
            </w:r>
          </w:p>
        </w:tc>
      </w:tr>
      <w:tr w:rsidR="00117DE1" w:rsidRPr="00117DE1" w14:paraId="1232873E" w14:textId="77777777" w:rsidTr="0036471F">
        <w:trPr>
          <w:trHeight w:val="632"/>
        </w:trPr>
        <w:tc>
          <w:tcPr>
            <w:tcW w:w="2777" w:type="dxa"/>
            <w:vMerge w:val="restart"/>
            <w:shd w:val="clear" w:color="auto" w:fill="auto"/>
            <w:vAlign w:val="center"/>
          </w:tcPr>
          <w:p w14:paraId="5DF461FA" w14:textId="77777777" w:rsidR="00456E43" w:rsidRPr="00117DE1" w:rsidRDefault="00456E43" w:rsidP="00997004">
            <w:pPr>
              <w:jc w:val="center"/>
              <w:rPr>
                <w:color w:val="000000" w:themeColor="text1"/>
              </w:rPr>
            </w:pPr>
            <w:r w:rsidRPr="00117DE1">
              <w:rPr>
                <w:color w:val="000000" w:themeColor="text1"/>
              </w:rPr>
              <w:t>Psoriasis females</w:t>
            </w:r>
          </w:p>
        </w:tc>
        <w:tc>
          <w:tcPr>
            <w:tcW w:w="2777" w:type="dxa"/>
            <w:shd w:val="clear" w:color="auto" w:fill="auto"/>
            <w:vAlign w:val="center"/>
          </w:tcPr>
          <w:p w14:paraId="035F930F" w14:textId="77777777" w:rsidR="00456E43" w:rsidRPr="00117DE1" w:rsidRDefault="00456E43" w:rsidP="00997004">
            <w:pPr>
              <w:jc w:val="center"/>
              <w:rPr>
                <w:b/>
                <w:bCs/>
                <w:color w:val="000000" w:themeColor="text1"/>
              </w:rPr>
            </w:pPr>
            <w:r w:rsidRPr="00117DE1">
              <w:rPr>
                <w:b/>
                <w:bCs/>
                <w:color w:val="000000" w:themeColor="text1"/>
              </w:rPr>
              <w:t>K10 score</w:t>
            </w:r>
          </w:p>
        </w:tc>
        <w:tc>
          <w:tcPr>
            <w:tcW w:w="2777" w:type="dxa"/>
            <w:shd w:val="clear" w:color="auto" w:fill="auto"/>
            <w:vAlign w:val="center"/>
          </w:tcPr>
          <w:p w14:paraId="095553B2" w14:textId="77777777" w:rsidR="00456E43" w:rsidRPr="00117DE1" w:rsidRDefault="00456E43" w:rsidP="00997004">
            <w:pPr>
              <w:jc w:val="center"/>
              <w:rPr>
                <w:color w:val="000000" w:themeColor="text1"/>
              </w:rPr>
            </w:pPr>
            <w:r w:rsidRPr="00117DE1">
              <w:rPr>
                <w:color w:val="000000" w:themeColor="text1"/>
              </w:rPr>
              <w:t>r=0.599, n=112, p&lt;0.001</w:t>
            </w:r>
          </w:p>
        </w:tc>
        <w:tc>
          <w:tcPr>
            <w:tcW w:w="2778" w:type="dxa"/>
            <w:shd w:val="clear" w:color="auto" w:fill="auto"/>
            <w:vAlign w:val="center"/>
          </w:tcPr>
          <w:p w14:paraId="29789680" w14:textId="77777777" w:rsidR="00456E43" w:rsidRPr="00117DE1" w:rsidRDefault="00456E43" w:rsidP="00997004">
            <w:pPr>
              <w:jc w:val="center"/>
              <w:rPr>
                <w:color w:val="000000" w:themeColor="text1"/>
              </w:rPr>
            </w:pPr>
            <w:r w:rsidRPr="00117DE1">
              <w:rPr>
                <w:color w:val="000000" w:themeColor="text1"/>
              </w:rPr>
              <w:t>r=0.621, n=112, p&lt;0.001</w:t>
            </w:r>
          </w:p>
        </w:tc>
      </w:tr>
      <w:tr w:rsidR="00117DE1" w:rsidRPr="00117DE1" w14:paraId="6414D898" w14:textId="77777777" w:rsidTr="0036471F">
        <w:trPr>
          <w:trHeight w:val="632"/>
        </w:trPr>
        <w:tc>
          <w:tcPr>
            <w:tcW w:w="2777" w:type="dxa"/>
            <w:vMerge/>
            <w:shd w:val="clear" w:color="auto" w:fill="auto"/>
            <w:vAlign w:val="center"/>
          </w:tcPr>
          <w:p w14:paraId="377B07BA" w14:textId="77777777" w:rsidR="00456E43" w:rsidRPr="00117DE1" w:rsidRDefault="00456E43" w:rsidP="00997004">
            <w:pPr>
              <w:jc w:val="center"/>
              <w:rPr>
                <w:color w:val="000000" w:themeColor="text1"/>
              </w:rPr>
            </w:pPr>
          </w:p>
        </w:tc>
        <w:tc>
          <w:tcPr>
            <w:tcW w:w="2777" w:type="dxa"/>
            <w:shd w:val="clear" w:color="auto" w:fill="auto"/>
            <w:vAlign w:val="center"/>
          </w:tcPr>
          <w:p w14:paraId="05E438E0" w14:textId="0BA33B36" w:rsidR="00456E43" w:rsidRPr="00117DE1" w:rsidRDefault="00456E43" w:rsidP="00997004">
            <w:pPr>
              <w:jc w:val="center"/>
              <w:rPr>
                <w:b/>
                <w:bCs/>
                <w:color w:val="000000" w:themeColor="text1"/>
              </w:rPr>
            </w:pPr>
            <w:r w:rsidRPr="00117DE1">
              <w:rPr>
                <w:b/>
                <w:bCs/>
                <w:color w:val="000000" w:themeColor="text1"/>
              </w:rPr>
              <w:t>Neurodevelopmental Trait Score (NTS)</w:t>
            </w:r>
          </w:p>
        </w:tc>
        <w:tc>
          <w:tcPr>
            <w:tcW w:w="2777" w:type="dxa"/>
            <w:shd w:val="clear" w:color="auto" w:fill="auto"/>
            <w:vAlign w:val="center"/>
          </w:tcPr>
          <w:p w14:paraId="3D8B1527" w14:textId="77777777" w:rsidR="00456E43" w:rsidRPr="00117DE1" w:rsidRDefault="00456E43" w:rsidP="00997004">
            <w:pPr>
              <w:jc w:val="center"/>
              <w:rPr>
                <w:color w:val="000000" w:themeColor="text1"/>
              </w:rPr>
            </w:pPr>
            <w:r w:rsidRPr="00117DE1">
              <w:rPr>
                <w:color w:val="000000" w:themeColor="text1"/>
              </w:rPr>
              <w:t>-</w:t>
            </w:r>
          </w:p>
        </w:tc>
        <w:tc>
          <w:tcPr>
            <w:tcW w:w="2778" w:type="dxa"/>
            <w:shd w:val="clear" w:color="auto" w:fill="auto"/>
            <w:vAlign w:val="center"/>
          </w:tcPr>
          <w:p w14:paraId="1BB75A6D" w14:textId="77777777" w:rsidR="00456E43" w:rsidRPr="00117DE1" w:rsidRDefault="00456E43" w:rsidP="00997004">
            <w:pPr>
              <w:jc w:val="center"/>
              <w:rPr>
                <w:color w:val="000000" w:themeColor="text1"/>
              </w:rPr>
            </w:pPr>
            <w:r w:rsidRPr="00117DE1">
              <w:rPr>
                <w:color w:val="000000" w:themeColor="text1"/>
              </w:rPr>
              <w:t>r=0.542, n=112, p&lt;0.001</w:t>
            </w:r>
          </w:p>
        </w:tc>
      </w:tr>
    </w:tbl>
    <w:p w14:paraId="21B469DD" w14:textId="0D6AA1E5" w:rsidR="00CA103E" w:rsidRPr="00117DE1" w:rsidRDefault="006D46E0" w:rsidP="00CA103E">
      <w:pPr>
        <w:jc w:val="both"/>
        <w:rPr>
          <w:color w:val="000000" w:themeColor="text1"/>
        </w:rPr>
      </w:pPr>
      <w:r w:rsidRPr="00117DE1">
        <w:rPr>
          <w:b/>
          <w:bCs/>
          <w:color w:val="000000" w:themeColor="text1"/>
        </w:rPr>
        <w:lastRenderedPageBreak/>
        <w:t xml:space="preserve">Table </w:t>
      </w:r>
      <w:r w:rsidR="00A72813" w:rsidRPr="00117DE1">
        <w:rPr>
          <w:b/>
          <w:bCs/>
          <w:color w:val="000000" w:themeColor="text1"/>
        </w:rPr>
        <w:t>S</w:t>
      </w:r>
      <w:r w:rsidR="0045199D" w:rsidRPr="00117DE1">
        <w:rPr>
          <w:b/>
          <w:bCs/>
          <w:color w:val="000000" w:themeColor="text1"/>
        </w:rPr>
        <w:t>5</w:t>
      </w:r>
      <w:r w:rsidRPr="00117DE1">
        <w:rPr>
          <w:b/>
          <w:bCs/>
          <w:color w:val="000000" w:themeColor="text1"/>
        </w:rPr>
        <w:t>:</w:t>
      </w:r>
      <w:r w:rsidRPr="00117DE1">
        <w:rPr>
          <w:color w:val="000000" w:themeColor="text1"/>
        </w:rPr>
        <w:t xml:space="preserve"> Relationship between </w:t>
      </w:r>
      <w:r w:rsidR="00D038C1" w:rsidRPr="00117DE1">
        <w:rPr>
          <w:color w:val="000000" w:themeColor="text1"/>
        </w:rPr>
        <w:t xml:space="preserve">recent mood, </w:t>
      </w:r>
      <w:r w:rsidRPr="00117DE1">
        <w:rPr>
          <w:color w:val="000000" w:themeColor="text1"/>
        </w:rPr>
        <w:t>quality of life</w:t>
      </w:r>
      <w:r w:rsidR="00D038C1" w:rsidRPr="00117DE1">
        <w:rPr>
          <w:color w:val="000000" w:themeColor="text1"/>
        </w:rPr>
        <w:t xml:space="preserve"> and</w:t>
      </w:r>
      <w:r w:rsidRPr="00117DE1">
        <w:rPr>
          <w:color w:val="000000" w:themeColor="text1"/>
        </w:rPr>
        <w:t xml:space="preserve"> feelings of stigmatisation across groups</w:t>
      </w:r>
      <w:r w:rsidR="00CA103E" w:rsidRPr="00117DE1">
        <w:rPr>
          <w:color w:val="000000" w:themeColor="text1"/>
        </w:rPr>
        <w:t xml:space="preserve"> </w:t>
      </w:r>
    </w:p>
    <w:p w14:paraId="04450797" w14:textId="6740DEBB" w:rsidR="000011D6" w:rsidRPr="00117DE1" w:rsidRDefault="000011D6" w:rsidP="00CA103E">
      <w:pPr>
        <w:jc w:val="both"/>
        <w:rPr>
          <w:color w:val="000000" w:themeColor="text1"/>
        </w:rPr>
      </w:pPr>
    </w:p>
    <w:tbl>
      <w:tblPr>
        <w:tblStyle w:val="TableGrid"/>
        <w:tblW w:w="0" w:type="auto"/>
        <w:tblLook w:val="04A0" w:firstRow="1" w:lastRow="0" w:firstColumn="1" w:lastColumn="0" w:noHBand="0" w:noVBand="1"/>
      </w:tblPr>
      <w:tblGrid>
        <w:gridCol w:w="2777"/>
        <w:gridCol w:w="2777"/>
        <w:gridCol w:w="2777"/>
        <w:gridCol w:w="2778"/>
      </w:tblGrid>
      <w:tr w:rsidR="00117DE1" w:rsidRPr="00117DE1" w14:paraId="2AC4AF82" w14:textId="77777777" w:rsidTr="0036471F">
        <w:trPr>
          <w:trHeight w:val="749"/>
        </w:trPr>
        <w:tc>
          <w:tcPr>
            <w:tcW w:w="2777" w:type="dxa"/>
            <w:vAlign w:val="center"/>
          </w:tcPr>
          <w:p w14:paraId="6EE0D7B0" w14:textId="77777777" w:rsidR="00D42E8B" w:rsidRPr="00117DE1" w:rsidRDefault="00D42E8B" w:rsidP="00997004">
            <w:pPr>
              <w:jc w:val="center"/>
              <w:rPr>
                <w:b/>
                <w:bCs/>
                <w:color w:val="000000" w:themeColor="text1"/>
              </w:rPr>
            </w:pPr>
            <w:r w:rsidRPr="00117DE1">
              <w:rPr>
                <w:b/>
                <w:bCs/>
                <w:color w:val="000000" w:themeColor="text1"/>
              </w:rPr>
              <w:t>Group</w:t>
            </w:r>
          </w:p>
        </w:tc>
        <w:tc>
          <w:tcPr>
            <w:tcW w:w="2777" w:type="dxa"/>
            <w:vAlign w:val="center"/>
          </w:tcPr>
          <w:p w14:paraId="42BF7B97" w14:textId="77777777" w:rsidR="00D42E8B" w:rsidRPr="00117DE1" w:rsidRDefault="00D42E8B" w:rsidP="00997004">
            <w:pPr>
              <w:jc w:val="center"/>
              <w:rPr>
                <w:color w:val="000000" w:themeColor="text1"/>
              </w:rPr>
            </w:pPr>
          </w:p>
        </w:tc>
        <w:tc>
          <w:tcPr>
            <w:tcW w:w="2777" w:type="dxa"/>
            <w:vAlign w:val="center"/>
          </w:tcPr>
          <w:p w14:paraId="459B2B5B" w14:textId="77777777" w:rsidR="00D42E8B" w:rsidRPr="00117DE1" w:rsidRDefault="00D42E8B" w:rsidP="00997004">
            <w:pPr>
              <w:jc w:val="center"/>
              <w:rPr>
                <w:b/>
                <w:bCs/>
                <w:color w:val="000000" w:themeColor="text1"/>
              </w:rPr>
            </w:pPr>
            <w:r w:rsidRPr="00117DE1">
              <w:rPr>
                <w:b/>
                <w:bCs/>
                <w:color w:val="000000" w:themeColor="text1"/>
              </w:rPr>
              <w:t>DLQI score</w:t>
            </w:r>
          </w:p>
        </w:tc>
        <w:tc>
          <w:tcPr>
            <w:tcW w:w="2778" w:type="dxa"/>
            <w:vAlign w:val="center"/>
          </w:tcPr>
          <w:p w14:paraId="6CDB0E68" w14:textId="77777777" w:rsidR="00D42E8B" w:rsidRPr="00117DE1" w:rsidRDefault="00D42E8B" w:rsidP="00997004">
            <w:pPr>
              <w:jc w:val="center"/>
              <w:rPr>
                <w:b/>
                <w:bCs/>
                <w:color w:val="000000" w:themeColor="text1"/>
              </w:rPr>
            </w:pPr>
            <w:r w:rsidRPr="00117DE1">
              <w:rPr>
                <w:b/>
                <w:bCs/>
                <w:color w:val="000000" w:themeColor="text1"/>
              </w:rPr>
              <w:t>FSQ score</w:t>
            </w:r>
          </w:p>
        </w:tc>
      </w:tr>
      <w:tr w:rsidR="00117DE1" w:rsidRPr="00117DE1" w14:paraId="784C60ED" w14:textId="77777777" w:rsidTr="0036471F">
        <w:trPr>
          <w:trHeight w:val="749"/>
        </w:trPr>
        <w:tc>
          <w:tcPr>
            <w:tcW w:w="2777" w:type="dxa"/>
            <w:vMerge w:val="restart"/>
            <w:vAlign w:val="center"/>
          </w:tcPr>
          <w:p w14:paraId="568DCE4A" w14:textId="77777777" w:rsidR="00D42E8B" w:rsidRPr="00117DE1" w:rsidRDefault="00D42E8B" w:rsidP="00997004">
            <w:pPr>
              <w:jc w:val="center"/>
              <w:rPr>
                <w:color w:val="000000" w:themeColor="text1"/>
              </w:rPr>
            </w:pPr>
            <w:r w:rsidRPr="00117DE1">
              <w:rPr>
                <w:color w:val="000000" w:themeColor="text1"/>
              </w:rPr>
              <w:t>XLI males</w:t>
            </w:r>
          </w:p>
        </w:tc>
        <w:tc>
          <w:tcPr>
            <w:tcW w:w="2777" w:type="dxa"/>
            <w:vAlign w:val="center"/>
          </w:tcPr>
          <w:p w14:paraId="192FD257" w14:textId="77777777" w:rsidR="00D42E8B" w:rsidRPr="00117DE1" w:rsidRDefault="00D42E8B" w:rsidP="00997004">
            <w:pPr>
              <w:jc w:val="center"/>
              <w:rPr>
                <w:b/>
                <w:bCs/>
                <w:color w:val="000000" w:themeColor="text1"/>
              </w:rPr>
            </w:pPr>
            <w:r w:rsidRPr="00117DE1">
              <w:rPr>
                <w:b/>
                <w:bCs/>
                <w:color w:val="000000" w:themeColor="text1"/>
              </w:rPr>
              <w:t>K10 score</w:t>
            </w:r>
          </w:p>
        </w:tc>
        <w:tc>
          <w:tcPr>
            <w:tcW w:w="2777" w:type="dxa"/>
            <w:vAlign w:val="center"/>
          </w:tcPr>
          <w:p w14:paraId="07B7462F" w14:textId="77777777" w:rsidR="00D42E8B" w:rsidRPr="00117DE1" w:rsidRDefault="00D42E8B" w:rsidP="00997004">
            <w:pPr>
              <w:jc w:val="center"/>
              <w:rPr>
                <w:color w:val="000000" w:themeColor="text1"/>
              </w:rPr>
            </w:pPr>
            <w:r w:rsidRPr="00117DE1">
              <w:rPr>
                <w:color w:val="000000" w:themeColor="text1"/>
              </w:rPr>
              <w:t>r=0.548, n=47, p&lt;0.001</w:t>
            </w:r>
          </w:p>
        </w:tc>
        <w:tc>
          <w:tcPr>
            <w:tcW w:w="2778" w:type="dxa"/>
            <w:vAlign w:val="center"/>
          </w:tcPr>
          <w:p w14:paraId="1D0C34A5" w14:textId="77777777" w:rsidR="00D42E8B" w:rsidRPr="00117DE1" w:rsidRDefault="00D42E8B" w:rsidP="00997004">
            <w:pPr>
              <w:jc w:val="center"/>
              <w:rPr>
                <w:color w:val="000000" w:themeColor="text1"/>
              </w:rPr>
            </w:pPr>
            <w:r w:rsidRPr="00117DE1">
              <w:rPr>
                <w:color w:val="000000" w:themeColor="text1"/>
              </w:rPr>
              <w:t>r=-0.483, n=46, p=0.001</w:t>
            </w:r>
          </w:p>
        </w:tc>
      </w:tr>
      <w:tr w:rsidR="00117DE1" w:rsidRPr="00117DE1" w14:paraId="0A6D230A" w14:textId="77777777" w:rsidTr="0036471F">
        <w:trPr>
          <w:trHeight w:val="749"/>
        </w:trPr>
        <w:tc>
          <w:tcPr>
            <w:tcW w:w="2777" w:type="dxa"/>
            <w:vMerge/>
            <w:vAlign w:val="center"/>
          </w:tcPr>
          <w:p w14:paraId="252F4CC6" w14:textId="77777777" w:rsidR="00D42E8B" w:rsidRPr="00117DE1" w:rsidRDefault="00D42E8B" w:rsidP="00997004">
            <w:pPr>
              <w:jc w:val="center"/>
              <w:rPr>
                <w:color w:val="000000" w:themeColor="text1"/>
              </w:rPr>
            </w:pPr>
          </w:p>
        </w:tc>
        <w:tc>
          <w:tcPr>
            <w:tcW w:w="2777" w:type="dxa"/>
            <w:vAlign w:val="center"/>
          </w:tcPr>
          <w:p w14:paraId="22A11854" w14:textId="493E02EB" w:rsidR="00D42E8B" w:rsidRPr="00117DE1" w:rsidRDefault="00D42E8B" w:rsidP="00997004">
            <w:pPr>
              <w:jc w:val="center"/>
              <w:rPr>
                <w:b/>
                <w:bCs/>
                <w:color w:val="000000" w:themeColor="text1"/>
              </w:rPr>
            </w:pPr>
            <w:r w:rsidRPr="00117DE1">
              <w:rPr>
                <w:b/>
                <w:bCs/>
                <w:color w:val="000000" w:themeColor="text1"/>
              </w:rPr>
              <w:t>DLQI score</w:t>
            </w:r>
          </w:p>
        </w:tc>
        <w:tc>
          <w:tcPr>
            <w:tcW w:w="2777" w:type="dxa"/>
            <w:vAlign w:val="center"/>
          </w:tcPr>
          <w:p w14:paraId="40996354" w14:textId="77777777" w:rsidR="00D42E8B" w:rsidRPr="00117DE1" w:rsidRDefault="00D42E8B" w:rsidP="00997004">
            <w:pPr>
              <w:jc w:val="center"/>
              <w:rPr>
                <w:color w:val="000000" w:themeColor="text1"/>
              </w:rPr>
            </w:pPr>
            <w:r w:rsidRPr="00117DE1">
              <w:rPr>
                <w:color w:val="000000" w:themeColor="text1"/>
              </w:rPr>
              <w:t>-</w:t>
            </w:r>
          </w:p>
        </w:tc>
        <w:tc>
          <w:tcPr>
            <w:tcW w:w="2778" w:type="dxa"/>
            <w:vAlign w:val="center"/>
          </w:tcPr>
          <w:p w14:paraId="578452E6" w14:textId="77777777" w:rsidR="00D42E8B" w:rsidRPr="00117DE1" w:rsidRDefault="00D42E8B" w:rsidP="00997004">
            <w:pPr>
              <w:jc w:val="center"/>
              <w:rPr>
                <w:color w:val="000000" w:themeColor="text1"/>
              </w:rPr>
            </w:pPr>
            <w:r w:rsidRPr="00117DE1">
              <w:rPr>
                <w:color w:val="000000" w:themeColor="text1"/>
              </w:rPr>
              <w:t>r=-0.253, n=45, p=0.094</w:t>
            </w:r>
          </w:p>
        </w:tc>
      </w:tr>
      <w:tr w:rsidR="00117DE1" w:rsidRPr="00117DE1" w14:paraId="1292C41D" w14:textId="77777777" w:rsidTr="0036471F">
        <w:trPr>
          <w:trHeight w:val="749"/>
        </w:trPr>
        <w:tc>
          <w:tcPr>
            <w:tcW w:w="2777" w:type="dxa"/>
            <w:vMerge w:val="restart"/>
            <w:vAlign w:val="center"/>
          </w:tcPr>
          <w:p w14:paraId="423EF513" w14:textId="77777777" w:rsidR="00D42E8B" w:rsidRPr="00117DE1" w:rsidRDefault="00D42E8B" w:rsidP="00997004">
            <w:pPr>
              <w:jc w:val="center"/>
              <w:rPr>
                <w:color w:val="000000" w:themeColor="text1"/>
              </w:rPr>
            </w:pPr>
            <w:r w:rsidRPr="00117DE1">
              <w:rPr>
                <w:color w:val="000000" w:themeColor="text1"/>
              </w:rPr>
              <w:t>IV males</w:t>
            </w:r>
          </w:p>
        </w:tc>
        <w:tc>
          <w:tcPr>
            <w:tcW w:w="2777" w:type="dxa"/>
            <w:vAlign w:val="center"/>
          </w:tcPr>
          <w:p w14:paraId="044CB7DE" w14:textId="77777777" w:rsidR="00D42E8B" w:rsidRPr="00117DE1" w:rsidRDefault="00D42E8B" w:rsidP="00997004">
            <w:pPr>
              <w:jc w:val="center"/>
              <w:rPr>
                <w:b/>
                <w:bCs/>
                <w:color w:val="000000" w:themeColor="text1"/>
              </w:rPr>
            </w:pPr>
            <w:r w:rsidRPr="00117DE1">
              <w:rPr>
                <w:b/>
                <w:bCs/>
                <w:color w:val="000000" w:themeColor="text1"/>
              </w:rPr>
              <w:t>K10 score</w:t>
            </w:r>
          </w:p>
        </w:tc>
        <w:tc>
          <w:tcPr>
            <w:tcW w:w="2777" w:type="dxa"/>
            <w:vAlign w:val="center"/>
          </w:tcPr>
          <w:p w14:paraId="58A3B30A" w14:textId="77777777" w:rsidR="00D42E8B" w:rsidRPr="00117DE1" w:rsidRDefault="00D42E8B" w:rsidP="00997004">
            <w:pPr>
              <w:jc w:val="center"/>
              <w:rPr>
                <w:color w:val="000000" w:themeColor="text1"/>
              </w:rPr>
            </w:pPr>
            <w:r w:rsidRPr="00117DE1">
              <w:rPr>
                <w:color w:val="000000" w:themeColor="text1"/>
              </w:rPr>
              <w:t>r=0.264, n=18, p=0.290</w:t>
            </w:r>
          </w:p>
        </w:tc>
        <w:tc>
          <w:tcPr>
            <w:tcW w:w="2778" w:type="dxa"/>
            <w:vAlign w:val="center"/>
          </w:tcPr>
          <w:p w14:paraId="1B186977" w14:textId="77777777" w:rsidR="00D42E8B" w:rsidRPr="00117DE1" w:rsidRDefault="00D42E8B" w:rsidP="00997004">
            <w:pPr>
              <w:jc w:val="center"/>
              <w:rPr>
                <w:color w:val="000000" w:themeColor="text1"/>
              </w:rPr>
            </w:pPr>
            <w:r w:rsidRPr="00117DE1">
              <w:rPr>
                <w:color w:val="000000" w:themeColor="text1"/>
              </w:rPr>
              <w:t>r=-0.141, n=17, p=0.589</w:t>
            </w:r>
          </w:p>
        </w:tc>
      </w:tr>
      <w:tr w:rsidR="00117DE1" w:rsidRPr="00117DE1" w14:paraId="658E7D1A" w14:textId="77777777" w:rsidTr="0036471F">
        <w:trPr>
          <w:trHeight w:val="749"/>
        </w:trPr>
        <w:tc>
          <w:tcPr>
            <w:tcW w:w="2777" w:type="dxa"/>
            <w:vMerge/>
            <w:vAlign w:val="center"/>
          </w:tcPr>
          <w:p w14:paraId="237A43C2" w14:textId="77777777" w:rsidR="00D42E8B" w:rsidRPr="00117DE1" w:rsidRDefault="00D42E8B" w:rsidP="00997004">
            <w:pPr>
              <w:jc w:val="center"/>
              <w:rPr>
                <w:color w:val="000000" w:themeColor="text1"/>
              </w:rPr>
            </w:pPr>
          </w:p>
        </w:tc>
        <w:tc>
          <w:tcPr>
            <w:tcW w:w="2777" w:type="dxa"/>
            <w:vAlign w:val="center"/>
          </w:tcPr>
          <w:p w14:paraId="24863E4C" w14:textId="5B5D4958" w:rsidR="00D42E8B" w:rsidRPr="00117DE1" w:rsidRDefault="00D42E8B" w:rsidP="00997004">
            <w:pPr>
              <w:jc w:val="center"/>
              <w:rPr>
                <w:b/>
                <w:bCs/>
                <w:color w:val="000000" w:themeColor="text1"/>
              </w:rPr>
            </w:pPr>
            <w:r w:rsidRPr="00117DE1">
              <w:rPr>
                <w:b/>
                <w:bCs/>
                <w:color w:val="000000" w:themeColor="text1"/>
              </w:rPr>
              <w:t>DLQI score</w:t>
            </w:r>
          </w:p>
        </w:tc>
        <w:tc>
          <w:tcPr>
            <w:tcW w:w="2777" w:type="dxa"/>
            <w:vAlign w:val="center"/>
          </w:tcPr>
          <w:p w14:paraId="14F37DCD" w14:textId="77777777" w:rsidR="00D42E8B" w:rsidRPr="00117DE1" w:rsidRDefault="00D42E8B" w:rsidP="00997004">
            <w:pPr>
              <w:jc w:val="center"/>
              <w:rPr>
                <w:color w:val="000000" w:themeColor="text1"/>
              </w:rPr>
            </w:pPr>
            <w:r w:rsidRPr="00117DE1">
              <w:rPr>
                <w:color w:val="000000" w:themeColor="text1"/>
              </w:rPr>
              <w:t>-</w:t>
            </w:r>
          </w:p>
        </w:tc>
        <w:tc>
          <w:tcPr>
            <w:tcW w:w="2778" w:type="dxa"/>
            <w:vAlign w:val="center"/>
          </w:tcPr>
          <w:p w14:paraId="5C2DD698" w14:textId="77777777" w:rsidR="00D42E8B" w:rsidRPr="00117DE1" w:rsidRDefault="00D42E8B" w:rsidP="00997004">
            <w:pPr>
              <w:jc w:val="center"/>
              <w:rPr>
                <w:color w:val="000000" w:themeColor="text1"/>
              </w:rPr>
            </w:pPr>
            <w:r w:rsidRPr="00117DE1">
              <w:rPr>
                <w:color w:val="000000" w:themeColor="text1"/>
              </w:rPr>
              <w:t>r=-0.411, n=17, p=0.102</w:t>
            </w:r>
          </w:p>
        </w:tc>
      </w:tr>
      <w:tr w:rsidR="00117DE1" w:rsidRPr="00117DE1" w14:paraId="4E219051" w14:textId="77777777" w:rsidTr="0036471F">
        <w:trPr>
          <w:trHeight w:val="749"/>
        </w:trPr>
        <w:tc>
          <w:tcPr>
            <w:tcW w:w="2777" w:type="dxa"/>
            <w:vMerge w:val="restart"/>
            <w:vAlign w:val="center"/>
          </w:tcPr>
          <w:p w14:paraId="200178CE" w14:textId="77777777" w:rsidR="00D42E8B" w:rsidRPr="00117DE1" w:rsidRDefault="00D42E8B" w:rsidP="00997004">
            <w:pPr>
              <w:jc w:val="center"/>
              <w:rPr>
                <w:color w:val="000000" w:themeColor="text1"/>
              </w:rPr>
            </w:pPr>
            <w:r w:rsidRPr="00117DE1">
              <w:rPr>
                <w:color w:val="000000" w:themeColor="text1"/>
              </w:rPr>
              <w:t>IV females</w:t>
            </w:r>
          </w:p>
        </w:tc>
        <w:tc>
          <w:tcPr>
            <w:tcW w:w="2777" w:type="dxa"/>
            <w:vAlign w:val="center"/>
          </w:tcPr>
          <w:p w14:paraId="738429C9" w14:textId="77777777" w:rsidR="00D42E8B" w:rsidRPr="00117DE1" w:rsidRDefault="00D42E8B" w:rsidP="00997004">
            <w:pPr>
              <w:jc w:val="center"/>
              <w:rPr>
                <w:b/>
                <w:bCs/>
                <w:color w:val="000000" w:themeColor="text1"/>
              </w:rPr>
            </w:pPr>
            <w:r w:rsidRPr="00117DE1">
              <w:rPr>
                <w:b/>
                <w:bCs/>
                <w:color w:val="000000" w:themeColor="text1"/>
              </w:rPr>
              <w:t>K10 score</w:t>
            </w:r>
          </w:p>
        </w:tc>
        <w:tc>
          <w:tcPr>
            <w:tcW w:w="2777" w:type="dxa"/>
            <w:vAlign w:val="center"/>
          </w:tcPr>
          <w:p w14:paraId="3999F087" w14:textId="77777777" w:rsidR="00D42E8B" w:rsidRPr="00117DE1" w:rsidRDefault="00D42E8B" w:rsidP="00997004">
            <w:pPr>
              <w:jc w:val="center"/>
              <w:rPr>
                <w:color w:val="000000" w:themeColor="text1"/>
              </w:rPr>
            </w:pPr>
            <w:r w:rsidRPr="00117DE1">
              <w:rPr>
                <w:color w:val="000000" w:themeColor="text1"/>
              </w:rPr>
              <w:t>r=0.220, n=52, p=0.117</w:t>
            </w:r>
          </w:p>
        </w:tc>
        <w:tc>
          <w:tcPr>
            <w:tcW w:w="2778" w:type="dxa"/>
            <w:vAlign w:val="center"/>
          </w:tcPr>
          <w:p w14:paraId="61AD3D9D" w14:textId="77777777" w:rsidR="00D42E8B" w:rsidRPr="00117DE1" w:rsidRDefault="00D42E8B" w:rsidP="00997004">
            <w:pPr>
              <w:jc w:val="center"/>
              <w:rPr>
                <w:color w:val="000000" w:themeColor="text1"/>
              </w:rPr>
            </w:pPr>
            <w:r w:rsidRPr="00117DE1">
              <w:rPr>
                <w:color w:val="000000" w:themeColor="text1"/>
              </w:rPr>
              <w:t>r=-0.305, n=50, p=0.031</w:t>
            </w:r>
          </w:p>
        </w:tc>
      </w:tr>
      <w:tr w:rsidR="00117DE1" w:rsidRPr="00117DE1" w14:paraId="0AC45C9C" w14:textId="77777777" w:rsidTr="0036471F">
        <w:trPr>
          <w:trHeight w:val="749"/>
        </w:trPr>
        <w:tc>
          <w:tcPr>
            <w:tcW w:w="2777" w:type="dxa"/>
            <w:vMerge/>
            <w:vAlign w:val="center"/>
          </w:tcPr>
          <w:p w14:paraId="78AA5CEC" w14:textId="77777777" w:rsidR="00D42E8B" w:rsidRPr="00117DE1" w:rsidRDefault="00D42E8B" w:rsidP="00997004">
            <w:pPr>
              <w:jc w:val="center"/>
              <w:rPr>
                <w:color w:val="000000" w:themeColor="text1"/>
              </w:rPr>
            </w:pPr>
          </w:p>
        </w:tc>
        <w:tc>
          <w:tcPr>
            <w:tcW w:w="2777" w:type="dxa"/>
            <w:vAlign w:val="center"/>
          </w:tcPr>
          <w:p w14:paraId="3ABBC059" w14:textId="21CF1C9C" w:rsidR="00D42E8B" w:rsidRPr="00117DE1" w:rsidRDefault="00D42E8B" w:rsidP="00997004">
            <w:pPr>
              <w:jc w:val="center"/>
              <w:rPr>
                <w:b/>
                <w:bCs/>
                <w:color w:val="000000" w:themeColor="text1"/>
              </w:rPr>
            </w:pPr>
            <w:r w:rsidRPr="00117DE1">
              <w:rPr>
                <w:b/>
                <w:bCs/>
                <w:color w:val="000000" w:themeColor="text1"/>
              </w:rPr>
              <w:t>DLQI score</w:t>
            </w:r>
          </w:p>
        </w:tc>
        <w:tc>
          <w:tcPr>
            <w:tcW w:w="2777" w:type="dxa"/>
            <w:vAlign w:val="center"/>
          </w:tcPr>
          <w:p w14:paraId="4E3A382D" w14:textId="77777777" w:rsidR="00D42E8B" w:rsidRPr="00117DE1" w:rsidRDefault="00D42E8B" w:rsidP="00997004">
            <w:pPr>
              <w:jc w:val="center"/>
              <w:rPr>
                <w:color w:val="000000" w:themeColor="text1"/>
              </w:rPr>
            </w:pPr>
            <w:r w:rsidRPr="00117DE1">
              <w:rPr>
                <w:color w:val="000000" w:themeColor="text1"/>
              </w:rPr>
              <w:t>-</w:t>
            </w:r>
          </w:p>
        </w:tc>
        <w:tc>
          <w:tcPr>
            <w:tcW w:w="2778" w:type="dxa"/>
            <w:vAlign w:val="center"/>
          </w:tcPr>
          <w:p w14:paraId="2A89FD3A" w14:textId="77777777" w:rsidR="00D42E8B" w:rsidRPr="00117DE1" w:rsidRDefault="00D42E8B" w:rsidP="00997004">
            <w:pPr>
              <w:jc w:val="center"/>
              <w:rPr>
                <w:color w:val="000000" w:themeColor="text1"/>
              </w:rPr>
            </w:pPr>
            <w:r w:rsidRPr="00117DE1">
              <w:rPr>
                <w:color w:val="000000" w:themeColor="text1"/>
              </w:rPr>
              <w:t>r=-0.198, n=50, p=0.168</w:t>
            </w:r>
          </w:p>
        </w:tc>
      </w:tr>
      <w:tr w:rsidR="00117DE1" w:rsidRPr="00117DE1" w14:paraId="5CCD1312" w14:textId="77777777" w:rsidTr="0036471F">
        <w:trPr>
          <w:trHeight w:val="749"/>
        </w:trPr>
        <w:tc>
          <w:tcPr>
            <w:tcW w:w="2777" w:type="dxa"/>
            <w:vMerge w:val="restart"/>
            <w:vAlign w:val="center"/>
          </w:tcPr>
          <w:p w14:paraId="7147836E" w14:textId="77777777" w:rsidR="00D42E8B" w:rsidRPr="00117DE1" w:rsidRDefault="00D42E8B" w:rsidP="00997004">
            <w:pPr>
              <w:jc w:val="center"/>
              <w:rPr>
                <w:color w:val="000000" w:themeColor="text1"/>
              </w:rPr>
            </w:pPr>
            <w:r w:rsidRPr="00117DE1">
              <w:rPr>
                <w:color w:val="000000" w:themeColor="text1"/>
              </w:rPr>
              <w:t>Psoriasis males</w:t>
            </w:r>
          </w:p>
        </w:tc>
        <w:tc>
          <w:tcPr>
            <w:tcW w:w="2777" w:type="dxa"/>
            <w:vAlign w:val="center"/>
          </w:tcPr>
          <w:p w14:paraId="5F8A16D5" w14:textId="77777777" w:rsidR="00D42E8B" w:rsidRPr="00117DE1" w:rsidRDefault="00D42E8B" w:rsidP="00997004">
            <w:pPr>
              <w:jc w:val="center"/>
              <w:rPr>
                <w:b/>
                <w:bCs/>
                <w:color w:val="000000" w:themeColor="text1"/>
              </w:rPr>
            </w:pPr>
            <w:r w:rsidRPr="00117DE1">
              <w:rPr>
                <w:b/>
                <w:bCs/>
                <w:color w:val="000000" w:themeColor="text1"/>
              </w:rPr>
              <w:t>K10 score</w:t>
            </w:r>
          </w:p>
        </w:tc>
        <w:tc>
          <w:tcPr>
            <w:tcW w:w="2777" w:type="dxa"/>
            <w:vAlign w:val="center"/>
          </w:tcPr>
          <w:p w14:paraId="0333DF7F" w14:textId="77777777" w:rsidR="00D42E8B" w:rsidRPr="00117DE1" w:rsidRDefault="00D42E8B" w:rsidP="00997004">
            <w:pPr>
              <w:jc w:val="center"/>
              <w:rPr>
                <w:color w:val="000000" w:themeColor="text1"/>
              </w:rPr>
            </w:pPr>
            <w:r w:rsidRPr="00117DE1">
              <w:rPr>
                <w:color w:val="000000" w:themeColor="text1"/>
              </w:rPr>
              <w:t>r=0.776, n=25, p&lt;0.001</w:t>
            </w:r>
          </w:p>
        </w:tc>
        <w:tc>
          <w:tcPr>
            <w:tcW w:w="2778" w:type="dxa"/>
            <w:vAlign w:val="center"/>
          </w:tcPr>
          <w:p w14:paraId="7811C55A" w14:textId="77777777" w:rsidR="00D42E8B" w:rsidRPr="00117DE1" w:rsidRDefault="00D42E8B" w:rsidP="00997004">
            <w:pPr>
              <w:jc w:val="center"/>
              <w:rPr>
                <w:color w:val="000000" w:themeColor="text1"/>
              </w:rPr>
            </w:pPr>
            <w:r w:rsidRPr="00117DE1">
              <w:rPr>
                <w:color w:val="000000" w:themeColor="text1"/>
              </w:rPr>
              <w:t>r=-0.485, n=23, p=0.019</w:t>
            </w:r>
          </w:p>
        </w:tc>
      </w:tr>
      <w:tr w:rsidR="00117DE1" w:rsidRPr="00117DE1" w14:paraId="1F428D8D" w14:textId="77777777" w:rsidTr="0036471F">
        <w:trPr>
          <w:trHeight w:val="749"/>
        </w:trPr>
        <w:tc>
          <w:tcPr>
            <w:tcW w:w="2777" w:type="dxa"/>
            <w:vMerge/>
            <w:vAlign w:val="center"/>
          </w:tcPr>
          <w:p w14:paraId="42617062" w14:textId="77777777" w:rsidR="00D42E8B" w:rsidRPr="00117DE1" w:rsidRDefault="00D42E8B" w:rsidP="00997004">
            <w:pPr>
              <w:jc w:val="center"/>
              <w:rPr>
                <w:color w:val="000000" w:themeColor="text1"/>
              </w:rPr>
            </w:pPr>
          </w:p>
        </w:tc>
        <w:tc>
          <w:tcPr>
            <w:tcW w:w="2777" w:type="dxa"/>
            <w:vAlign w:val="center"/>
          </w:tcPr>
          <w:p w14:paraId="2F212716" w14:textId="1DED480E" w:rsidR="00D42E8B" w:rsidRPr="00117DE1" w:rsidRDefault="00D42E8B" w:rsidP="00997004">
            <w:pPr>
              <w:jc w:val="center"/>
              <w:rPr>
                <w:b/>
                <w:bCs/>
                <w:color w:val="000000" w:themeColor="text1"/>
              </w:rPr>
            </w:pPr>
            <w:r w:rsidRPr="00117DE1">
              <w:rPr>
                <w:b/>
                <w:bCs/>
                <w:color w:val="000000" w:themeColor="text1"/>
              </w:rPr>
              <w:t>DLQI score</w:t>
            </w:r>
          </w:p>
        </w:tc>
        <w:tc>
          <w:tcPr>
            <w:tcW w:w="2777" w:type="dxa"/>
            <w:vAlign w:val="center"/>
          </w:tcPr>
          <w:p w14:paraId="653EBC62" w14:textId="77777777" w:rsidR="00D42E8B" w:rsidRPr="00117DE1" w:rsidRDefault="00D42E8B" w:rsidP="00997004">
            <w:pPr>
              <w:jc w:val="center"/>
              <w:rPr>
                <w:color w:val="000000" w:themeColor="text1"/>
              </w:rPr>
            </w:pPr>
            <w:r w:rsidRPr="00117DE1">
              <w:rPr>
                <w:color w:val="000000" w:themeColor="text1"/>
              </w:rPr>
              <w:t>-</w:t>
            </w:r>
          </w:p>
        </w:tc>
        <w:tc>
          <w:tcPr>
            <w:tcW w:w="2778" w:type="dxa"/>
            <w:vAlign w:val="center"/>
          </w:tcPr>
          <w:p w14:paraId="32CDE121" w14:textId="77777777" w:rsidR="00D42E8B" w:rsidRPr="00117DE1" w:rsidRDefault="00D42E8B" w:rsidP="00997004">
            <w:pPr>
              <w:jc w:val="center"/>
              <w:rPr>
                <w:color w:val="000000" w:themeColor="text1"/>
              </w:rPr>
            </w:pPr>
            <w:r w:rsidRPr="00117DE1">
              <w:rPr>
                <w:color w:val="000000" w:themeColor="text1"/>
              </w:rPr>
              <w:t>r=-0.476, n=22, p=0.025</w:t>
            </w:r>
          </w:p>
        </w:tc>
      </w:tr>
      <w:tr w:rsidR="00117DE1" w:rsidRPr="00117DE1" w14:paraId="0A41FCAA" w14:textId="77777777" w:rsidTr="0036471F">
        <w:trPr>
          <w:trHeight w:val="749"/>
        </w:trPr>
        <w:tc>
          <w:tcPr>
            <w:tcW w:w="2777" w:type="dxa"/>
            <w:vMerge w:val="restart"/>
            <w:vAlign w:val="center"/>
          </w:tcPr>
          <w:p w14:paraId="260A149B" w14:textId="77777777" w:rsidR="00D42E8B" w:rsidRPr="00117DE1" w:rsidRDefault="00D42E8B" w:rsidP="00997004">
            <w:pPr>
              <w:jc w:val="center"/>
              <w:rPr>
                <w:color w:val="000000" w:themeColor="text1"/>
              </w:rPr>
            </w:pPr>
            <w:r w:rsidRPr="00117DE1">
              <w:rPr>
                <w:color w:val="000000" w:themeColor="text1"/>
              </w:rPr>
              <w:t>Psoriasis females</w:t>
            </w:r>
          </w:p>
        </w:tc>
        <w:tc>
          <w:tcPr>
            <w:tcW w:w="2777" w:type="dxa"/>
            <w:vAlign w:val="center"/>
          </w:tcPr>
          <w:p w14:paraId="6BC5494F" w14:textId="77777777" w:rsidR="00D42E8B" w:rsidRPr="00117DE1" w:rsidRDefault="00D42E8B" w:rsidP="00997004">
            <w:pPr>
              <w:jc w:val="center"/>
              <w:rPr>
                <w:b/>
                <w:bCs/>
                <w:color w:val="000000" w:themeColor="text1"/>
              </w:rPr>
            </w:pPr>
            <w:r w:rsidRPr="00117DE1">
              <w:rPr>
                <w:b/>
                <w:bCs/>
                <w:color w:val="000000" w:themeColor="text1"/>
              </w:rPr>
              <w:t>K10 score</w:t>
            </w:r>
          </w:p>
        </w:tc>
        <w:tc>
          <w:tcPr>
            <w:tcW w:w="2777" w:type="dxa"/>
            <w:vAlign w:val="center"/>
          </w:tcPr>
          <w:p w14:paraId="5DBEEA5B" w14:textId="77777777" w:rsidR="00D42E8B" w:rsidRPr="00117DE1" w:rsidRDefault="00D42E8B" w:rsidP="00997004">
            <w:pPr>
              <w:jc w:val="center"/>
              <w:rPr>
                <w:color w:val="000000" w:themeColor="text1"/>
              </w:rPr>
            </w:pPr>
            <w:r w:rsidRPr="00117DE1">
              <w:rPr>
                <w:color w:val="000000" w:themeColor="text1"/>
              </w:rPr>
              <w:t>r=0.464, n=112, p&lt;0.001</w:t>
            </w:r>
          </w:p>
        </w:tc>
        <w:tc>
          <w:tcPr>
            <w:tcW w:w="2778" w:type="dxa"/>
            <w:vAlign w:val="center"/>
          </w:tcPr>
          <w:p w14:paraId="00319C33" w14:textId="77777777" w:rsidR="00D42E8B" w:rsidRPr="00117DE1" w:rsidRDefault="00D42E8B" w:rsidP="00997004">
            <w:pPr>
              <w:jc w:val="center"/>
              <w:rPr>
                <w:color w:val="000000" w:themeColor="text1"/>
              </w:rPr>
            </w:pPr>
            <w:r w:rsidRPr="00117DE1">
              <w:rPr>
                <w:color w:val="000000" w:themeColor="text1"/>
              </w:rPr>
              <w:t>r=-0.455, n=109, p&lt;0.001</w:t>
            </w:r>
          </w:p>
        </w:tc>
      </w:tr>
      <w:tr w:rsidR="00117DE1" w:rsidRPr="00117DE1" w14:paraId="1FBA41FF" w14:textId="77777777" w:rsidTr="0036471F">
        <w:trPr>
          <w:trHeight w:val="749"/>
        </w:trPr>
        <w:tc>
          <w:tcPr>
            <w:tcW w:w="2777" w:type="dxa"/>
            <w:vMerge/>
            <w:vAlign w:val="center"/>
          </w:tcPr>
          <w:p w14:paraId="2086B8B6" w14:textId="77777777" w:rsidR="00D42E8B" w:rsidRPr="00117DE1" w:rsidRDefault="00D42E8B" w:rsidP="00997004">
            <w:pPr>
              <w:jc w:val="center"/>
              <w:rPr>
                <w:color w:val="000000" w:themeColor="text1"/>
              </w:rPr>
            </w:pPr>
          </w:p>
        </w:tc>
        <w:tc>
          <w:tcPr>
            <w:tcW w:w="2777" w:type="dxa"/>
            <w:vAlign w:val="center"/>
          </w:tcPr>
          <w:p w14:paraId="6B68F3C0" w14:textId="10D39489" w:rsidR="00D42E8B" w:rsidRPr="00117DE1" w:rsidRDefault="00D42E8B" w:rsidP="00997004">
            <w:pPr>
              <w:jc w:val="center"/>
              <w:rPr>
                <w:b/>
                <w:bCs/>
                <w:color w:val="000000" w:themeColor="text1"/>
              </w:rPr>
            </w:pPr>
            <w:r w:rsidRPr="00117DE1">
              <w:rPr>
                <w:b/>
                <w:bCs/>
                <w:color w:val="000000" w:themeColor="text1"/>
              </w:rPr>
              <w:t>DLQI score</w:t>
            </w:r>
          </w:p>
        </w:tc>
        <w:tc>
          <w:tcPr>
            <w:tcW w:w="2777" w:type="dxa"/>
            <w:vAlign w:val="center"/>
          </w:tcPr>
          <w:p w14:paraId="45EA8238" w14:textId="77777777" w:rsidR="00D42E8B" w:rsidRPr="00117DE1" w:rsidRDefault="00D42E8B" w:rsidP="00997004">
            <w:pPr>
              <w:jc w:val="center"/>
              <w:rPr>
                <w:color w:val="000000" w:themeColor="text1"/>
              </w:rPr>
            </w:pPr>
            <w:r w:rsidRPr="00117DE1">
              <w:rPr>
                <w:color w:val="000000" w:themeColor="text1"/>
              </w:rPr>
              <w:t>-</w:t>
            </w:r>
          </w:p>
        </w:tc>
        <w:tc>
          <w:tcPr>
            <w:tcW w:w="2778" w:type="dxa"/>
            <w:vAlign w:val="center"/>
          </w:tcPr>
          <w:p w14:paraId="5092830C" w14:textId="77777777" w:rsidR="00D42E8B" w:rsidRPr="00117DE1" w:rsidRDefault="00D42E8B" w:rsidP="00997004">
            <w:pPr>
              <w:jc w:val="center"/>
              <w:rPr>
                <w:color w:val="000000" w:themeColor="text1"/>
              </w:rPr>
            </w:pPr>
            <w:r w:rsidRPr="00117DE1">
              <w:rPr>
                <w:color w:val="000000" w:themeColor="text1"/>
              </w:rPr>
              <w:t>r=-0.294, n=109, p=0.002</w:t>
            </w:r>
          </w:p>
        </w:tc>
      </w:tr>
    </w:tbl>
    <w:p w14:paraId="44097B54" w14:textId="57D8553E" w:rsidR="006B3A0B" w:rsidRPr="00117DE1" w:rsidRDefault="006B3A0B" w:rsidP="006B3A0B">
      <w:pPr>
        <w:rPr>
          <w:color w:val="000000" w:themeColor="text1"/>
        </w:rPr>
      </w:pPr>
      <w:r w:rsidRPr="00117DE1">
        <w:rPr>
          <w:b/>
          <w:bCs/>
          <w:color w:val="000000" w:themeColor="text1"/>
        </w:rPr>
        <w:lastRenderedPageBreak/>
        <w:t xml:space="preserve">Figure </w:t>
      </w:r>
      <w:r w:rsidR="00A72813" w:rsidRPr="00117DE1">
        <w:rPr>
          <w:b/>
          <w:bCs/>
          <w:color w:val="000000" w:themeColor="text1"/>
        </w:rPr>
        <w:t>S</w:t>
      </w:r>
      <w:r w:rsidRPr="00117DE1">
        <w:rPr>
          <w:b/>
          <w:bCs/>
          <w:color w:val="000000" w:themeColor="text1"/>
        </w:rPr>
        <w:t xml:space="preserve">1: </w:t>
      </w:r>
      <w:r w:rsidRPr="00117DE1">
        <w:rPr>
          <w:color w:val="000000" w:themeColor="text1"/>
        </w:rPr>
        <w:t xml:space="preserve">Dot plots showing the relationship between skin severity as indexed by self-report based upon CISI (ichthyosis) or PASI (psoriasis) images and a depression diagnosis in males with XLI (A), males with IV (B), females with IV (C), males with psoriasis (D) and </w:t>
      </w:r>
    </w:p>
    <w:p w14:paraId="160C06A4" w14:textId="429A0EF4" w:rsidR="006B3A0B" w:rsidRPr="00117DE1" w:rsidRDefault="006B3A0B" w:rsidP="006B3A0B">
      <w:pPr>
        <w:rPr>
          <w:color w:val="000000" w:themeColor="text1"/>
        </w:rPr>
      </w:pPr>
      <w:r w:rsidRPr="00117DE1">
        <w:rPr>
          <w:noProof/>
          <w:color w:val="000000" w:themeColor="text1"/>
        </w:rPr>
        <mc:AlternateContent>
          <mc:Choice Requires="wps">
            <w:drawing>
              <wp:anchor distT="0" distB="0" distL="114300" distR="114300" simplePos="0" relativeHeight="251673600" behindDoc="0" locked="0" layoutInCell="1" allowOverlap="1" wp14:anchorId="465EE923" wp14:editId="5EB72BC7">
                <wp:simplePos x="0" y="0"/>
                <wp:positionH relativeFrom="column">
                  <wp:posOffset>4963795</wp:posOffset>
                </wp:positionH>
                <wp:positionV relativeFrom="paragraph">
                  <wp:posOffset>422063</wp:posOffset>
                </wp:positionV>
                <wp:extent cx="328295" cy="294005"/>
                <wp:effectExtent l="0" t="0" r="0" b="0"/>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36E7B166" w14:textId="77777777" w:rsidR="006B3A0B" w:rsidRPr="002439D8" w:rsidRDefault="006B3A0B" w:rsidP="006B3A0B">
                            <w:pPr>
                              <w:rPr>
                                <w:b/>
                                <w:bCs/>
                                <w:sz w:val="20"/>
                                <w:szCs w:val="20"/>
                              </w:rPr>
                            </w:pPr>
                            <w:r>
                              <w:rPr>
                                <w:b/>
                                <w:bCs/>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5EE923" id="_x0000_t202" coordsize="21600,21600" o:spt="202" path="m,l,21600r21600,l21600,xe">
                <v:stroke joinstyle="miter"/>
                <v:path gradientshapeok="t" o:connecttype="rect"/>
              </v:shapetype>
              <v:shape id="Text Box 2" o:spid="_x0000_s1026" type="#_x0000_t202" style="position:absolute;margin-left:390.85pt;margin-top:33.25pt;width:25.85pt;height:23.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" filled="f" stroked="f">
                <v:textbox>
                  <w:txbxContent>
                    <w:p w14:paraId="36E7B166" w14:textId="77777777" w:rsidR="006B3A0B" w:rsidRPr="002439D8" w:rsidRDefault="006B3A0B" w:rsidP="006B3A0B">
                      <w:pPr>
                        <w:rPr>
                          <w:b/>
                          <w:bCs/>
                          <w:sz w:val="20"/>
                          <w:szCs w:val="20"/>
                        </w:rPr>
                      </w:pPr>
                      <w:r>
                        <w:rPr>
                          <w:b/>
                          <w:bCs/>
                          <w:sz w:val="20"/>
                          <w:szCs w:val="20"/>
                        </w:rPr>
                        <w:t>B</w:t>
                      </w:r>
                    </w:p>
                  </w:txbxContent>
                </v:textbox>
              </v:shape>
            </w:pict>
          </mc:Fallback>
        </mc:AlternateContent>
      </w:r>
      <w:r w:rsidRPr="00117DE1">
        <w:rPr>
          <w:noProof/>
          <w:color w:val="000000" w:themeColor="text1"/>
        </w:rPr>
        <mc:AlternateContent>
          <mc:Choice Requires="wps">
            <w:drawing>
              <wp:anchor distT="0" distB="0" distL="114300" distR="114300" simplePos="0" relativeHeight="251672576" behindDoc="0" locked="0" layoutInCell="1" allowOverlap="1" wp14:anchorId="4AAEF82C" wp14:editId="2B3C7E3C">
                <wp:simplePos x="0" y="0"/>
                <wp:positionH relativeFrom="column">
                  <wp:posOffset>405130</wp:posOffset>
                </wp:positionH>
                <wp:positionV relativeFrom="paragraph">
                  <wp:posOffset>627380</wp:posOffset>
                </wp:positionV>
                <wp:extent cx="328295" cy="294005"/>
                <wp:effectExtent l="0" t="0" r="0" b="0"/>
                <wp:wrapNone/>
                <wp:docPr id="20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5AFECADF" w14:textId="77777777" w:rsidR="006B3A0B" w:rsidRPr="002439D8" w:rsidRDefault="006B3A0B" w:rsidP="006B3A0B">
                            <w:pPr>
                              <w:rPr>
                                <w:b/>
                                <w:bCs/>
                                <w:sz w:val="20"/>
                                <w:szCs w:val="20"/>
                              </w:rPr>
                            </w:pPr>
                            <w:r w:rsidRPr="002439D8">
                              <w:rPr>
                                <w:b/>
                                <w:bCs/>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AEF82C" id="_x0000_s1027" type="#_x0000_t202" style="position:absolute;margin-left:31.9pt;margin-top:49.4pt;width:25.85pt;height:23.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" filled="f" stroked="f">
                <v:textbox>
                  <w:txbxContent>
                    <w:p w14:paraId="5AFECADF" w14:textId="77777777" w:rsidR="006B3A0B" w:rsidRPr="002439D8" w:rsidRDefault="006B3A0B" w:rsidP="006B3A0B">
                      <w:pPr>
                        <w:rPr>
                          <w:b/>
                          <w:bCs/>
                          <w:sz w:val="20"/>
                          <w:szCs w:val="20"/>
                        </w:rPr>
                      </w:pPr>
                      <w:r w:rsidRPr="002439D8">
                        <w:rPr>
                          <w:b/>
                          <w:bCs/>
                          <w:sz w:val="20"/>
                          <w:szCs w:val="20"/>
                        </w:rPr>
                        <w:t>A</w:t>
                      </w:r>
                    </w:p>
                  </w:txbxContent>
                </v:textbox>
              </v:shape>
            </w:pict>
          </mc:Fallback>
        </mc:AlternateContent>
      </w:r>
      <w:r w:rsidRPr="00117DE1">
        <w:rPr>
          <w:noProof/>
          <w:color w:val="000000" w:themeColor="text1"/>
        </w:rPr>
        <w:drawing>
          <wp:anchor distT="0" distB="0" distL="114300" distR="114300" simplePos="0" relativeHeight="251671552" behindDoc="0" locked="0" layoutInCell="1" allowOverlap="1" wp14:anchorId="2A3C4F31" wp14:editId="42BBD879">
            <wp:simplePos x="0" y="0"/>
            <wp:positionH relativeFrom="column">
              <wp:posOffset>4511040</wp:posOffset>
            </wp:positionH>
            <wp:positionV relativeFrom="paragraph">
              <wp:posOffset>320040</wp:posOffset>
            </wp:positionV>
            <wp:extent cx="4167505" cy="2803525"/>
            <wp:effectExtent l="0" t="0" r="0" b="3175"/>
            <wp:wrapSquare wrapText="bothSides"/>
            <wp:docPr id="2078" name="Picture 207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 name="Picture 2078" descr="Chart, box and whisker char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10828" t="7833" r="4412" b="14454"/>
                    <a:stretch/>
                  </pic:blipFill>
                  <pic:spPr bwMode="auto">
                    <a:xfrm>
                      <a:off x="0" y="0"/>
                      <a:ext cx="4167505" cy="2803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17DE1">
        <w:rPr>
          <w:noProof/>
          <w:color w:val="000000" w:themeColor="text1"/>
        </w:rPr>
        <w:drawing>
          <wp:anchor distT="0" distB="0" distL="114300" distR="114300" simplePos="0" relativeHeight="251670528" behindDoc="0" locked="0" layoutInCell="1" allowOverlap="1" wp14:anchorId="0E661C2C" wp14:editId="08FBE639">
            <wp:simplePos x="0" y="0"/>
            <wp:positionH relativeFrom="column">
              <wp:posOffset>0</wp:posOffset>
            </wp:positionH>
            <wp:positionV relativeFrom="paragraph">
              <wp:posOffset>313902</wp:posOffset>
            </wp:positionV>
            <wp:extent cx="4396740" cy="2803525"/>
            <wp:effectExtent l="0" t="0" r="0" b="3175"/>
            <wp:wrapSquare wrapText="bothSides"/>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12485" t="8241" r="1516" b="17044"/>
                    <a:stretch/>
                  </pic:blipFill>
                  <pic:spPr bwMode="auto">
                    <a:xfrm>
                      <a:off x="0" y="0"/>
                      <a:ext cx="4396740" cy="28035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17DE1">
        <w:rPr>
          <w:color w:val="000000" w:themeColor="text1"/>
        </w:rPr>
        <w:t xml:space="preserve">females with psoriasis (E).   </w:t>
      </w:r>
    </w:p>
    <w:p w14:paraId="6667828A" w14:textId="4BAA52C7" w:rsidR="006B3A0B" w:rsidRPr="00117DE1" w:rsidRDefault="006B3A0B" w:rsidP="006B3A0B">
      <w:pPr>
        <w:rPr>
          <w:color w:val="000000" w:themeColor="text1"/>
        </w:rPr>
      </w:pPr>
    </w:p>
    <w:p w14:paraId="6FA43D92" w14:textId="544FE1CC" w:rsidR="006B3A0B" w:rsidRPr="00117DE1" w:rsidRDefault="006B3A0B" w:rsidP="006B3A0B">
      <w:pPr>
        <w:rPr>
          <w:color w:val="000000" w:themeColor="text1"/>
        </w:rPr>
      </w:pPr>
    </w:p>
    <w:p w14:paraId="0ADAFB56" w14:textId="3B30537D" w:rsidR="006B3A0B" w:rsidRPr="00117DE1" w:rsidRDefault="006B3A0B" w:rsidP="006B3A0B">
      <w:pPr>
        <w:rPr>
          <w:color w:val="000000" w:themeColor="text1"/>
        </w:rPr>
      </w:pPr>
    </w:p>
    <w:p w14:paraId="0DE8B7EF" w14:textId="77777777" w:rsidR="006B3A0B" w:rsidRPr="00117DE1" w:rsidRDefault="006B3A0B" w:rsidP="006B3A0B">
      <w:pPr>
        <w:rPr>
          <w:color w:val="000000" w:themeColor="text1"/>
        </w:rPr>
      </w:pPr>
    </w:p>
    <w:p w14:paraId="33E50D50" w14:textId="77777777" w:rsidR="006B3A0B" w:rsidRPr="00117DE1" w:rsidRDefault="006B3A0B" w:rsidP="006B3A0B">
      <w:pPr>
        <w:rPr>
          <w:color w:val="000000" w:themeColor="text1"/>
        </w:rPr>
      </w:pPr>
    </w:p>
    <w:p w14:paraId="753C8675" w14:textId="77777777" w:rsidR="006B3A0B" w:rsidRPr="00117DE1" w:rsidRDefault="006B3A0B" w:rsidP="006B3A0B">
      <w:pPr>
        <w:rPr>
          <w:color w:val="000000" w:themeColor="text1"/>
        </w:rPr>
      </w:pPr>
    </w:p>
    <w:p w14:paraId="2DFF32E3" w14:textId="77777777" w:rsidR="006B3A0B" w:rsidRPr="00117DE1" w:rsidRDefault="006B3A0B" w:rsidP="006B3A0B">
      <w:pPr>
        <w:rPr>
          <w:color w:val="000000" w:themeColor="text1"/>
        </w:rPr>
      </w:pPr>
    </w:p>
    <w:p w14:paraId="324FF606" w14:textId="77777777" w:rsidR="006B3A0B" w:rsidRPr="00117DE1" w:rsidRDefault="006B3A0B" w:rsidP="006B3A0B">
      <w:pPr>
        <w:rPr>
          <w:color w:val="000000" w:themeColor="text1"/>
        </w:rPr>
      </w:pPr>
      <w:r w:rsidRPr="00117DE1">
        <w:rPr>
          <w:noProof/>
          <w:color w:val="000000" w:themeColor="text1"/>
        </w:rPr>
        <w:lastRenderedPageBreak/>
        <mc:AlternateContent>
          <mc:Choice Requires="wps">
            <w:drawing>
              <wp:anchor distT="0" distB="0" distL="114300" distR="114300" simplePos="0" relativeHeight="251677696" behindDoc="0" locked="0" layoutInCell="1" allowOverlap="1" wp14:anchorId="630F3C0E" wp14:editId="5A7FCF1C">
                <wp:simplePos x="0" y="0"/>
                <wp:positionH relativeFrom="column">
                  <wp:posOffset>5298764</wp:posOffset>
                </wp:positionH>
                <wp:positionV relativeFrom="paragraph">
                  <wp:posOffset>277230</wp:posOffset>
                </wp:positionV>
                <wp:extent cx="328295" cy="294005"/>
                <wp:effectExtent l="0" t="0" r="0" b="0"/>
                <wp:wrapNone/>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1B73D42E" w14:textId="77777777" w:rsidR="006B3A0B" w:rsidRPr="002439D8" w:rsidRDefault="006B3A0B" w:rsidP="006B3A0B">
                            <w:pPr>
                              <w:rPr>
                                <w:b/>
                                <w:bCs/>
                                <w:sz w:val="20"/>
                                <w:szCs w:val="20"/>
                              </w:rPr>
                            </w:pPr>
                            <w:r>
                              <w:rPr>
                                <w:b/>
                                <w:bCs/>
                                <w:sz w:val="20"/>
                                <w:szCs w:val="20"/>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0F3C0E" id="_x0000_s1028" type="#_x0000_t202" style="position:absolute;margin-left:417.25pt;margin-top:21.85pt;width:25.85pt;height:23.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" filled="f" stroked="f">
                <v:textbox>
                  <w:txbxContent>
                    <w:p w14:paraId="1B73D42E" w14:textId="77777777" w:rsidR="006B3A0B" w:rsidRPr="002439D8" w:rsidRDefault="006B3A0B" w:rsidP="006B3A0B">
                      <w:pPr>
                        <w:rPr>
                          <w:b/>
                          <w:bCs/>
                          <w:sz w:val="20"/>
                          <w:szCs w:val="20"/>
                        </w:rPr>
                      </w:pPr>
                      <w:r>
                        <w:rPr>
                          <w:b/>
                          <w:bCs/>
                          <w:sz w:val="20"/>
                          <w:szCs w:val="20"/>
                        </w:rPr>
                        <w:t>D</w:t>
                      </w:r>
                    </w:p>
                  </w:txbxContent>
                </v:textbox>
              </v:shape>
            </w:pict>
          </mc:Fallback>
        </mc:AlternateContent>
      </w:r>
      <w:r w:rsidRPr="00117DE1">
        <w:rPr>
          <w:noProof/>
          <w:color w:val="000000" w:themeColor="text1"/>
        </w:rPr>
        <mc:AlternateContent>
          <mc:Choice Requires="wps">
            <w:drawing>
              <wp:anchor distT="0" distB="0" distL="114300" distR="114300" simplePos="0" relativeHeight="251676672" behindDoc="0" locked="0" layoutInCell="1" allowOverlap="1" wp14:anchorId="74393FD5" wp14:editId="5352C657">
                <wp:simplePos x="0" y="0"/>
                <wp:positionH relativeFrom="column">
                  <wp:posOffset>513310</wp:posOffset>
                </wp:positionH>
                <wp:positionV relativeFrom="paragraph">
                  <wp:posOffset>228117</wp:posOffset>
                </wp:positionV>
                <wp:extent cx="328295" cy="294005"/>
                <wp:effectExtent l="0" t="0" r="0" b="0"/>
                <wp:wrapNone/>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1B64FF01" w14:textId="77777777" w:rsidR="006B3A0B" w:rsidRPr="002439D8" w:rsidRDefault="006B3A0B" w:rsidP="006B3A0B">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393FD5" id="_x0000_s1029" type="#_x0000_t202" style="position:absolute;margin-left:40.4pt;margin-top:17.95pt;width:25.85pt;height:23.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" filled="f" stroked="f">
                <v:textbox>
                  <w:txbxContent>
                    <w:p w14:paraId="1B64FF01" w14:textId="77777777" w:rsidR="006B3A0B" w:rsidRPr="002439D8" w:rsidRDefault="006B3A0B" w:rsidP="006B3A0B">
                      <w:pPr>
                        <w:rPr>
                          <w:b/>
                          <w:bCs/>
                          <w:sz w:val="20"/>
                          <w:szCs w:val="20"/>
                        </w:rPr>
                      </w:pPr>
                      <w:r>
                        <w:rPr>
                          <w:b/>
                          <w:bCs/>
                          <w:sz w:val="20"/>
                          <w:szCs w:val="20"/>
                        </w:rPr>
                        <w:t>C</w:t>
                      </w:r>
                    </w:p>
                  </w:txbxContent>
                </v:textbox>
              </v:shape>
            </w:pict>
          </mc:Fallback>
        </mc:AlternateContent>
      </w:r>
      <w:r w:rsidRPr="00117DE1">
        <w:rPr>
          <w:noProof/>
          <w:color w:val="000000" w:themeColor="text1"/>
        </w:rPr>
        <w:drawing>
          <wp:anchor distT="0" distB="0" distL="114300" distR="114300" simplePos="0" relativeHeight="251674624" behindDoc="0" locked="0" layoutInCell="1" allowOverlap="1" wp14:anchorId="298FCA1A" wp14:editId="0C4920C3">
            <wp:simplePos x="0" y="0"/>
            <wp:positionH relativeFrom="column">
              <wp:posOffset>50165</wp:posOffset>
            </wp:positionH>
            <wp:positionV relativeFrom="paragraph">
              <wp:posOffset>0</wp:posOffset>
            </wp:positionV>
            <wp:extent cx="4396105" cy="2958465"/>
            <wp:effectExtent l="0" t="0" r="4445" b="0"/>
            <wp:wrapSquare wrapText="bothSides"/>
            <wp:docPr id="193" name="Picture 19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93" descr="Chart, box and whisker char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11382" t="6627" r="4393" b="16112"/>
                    <a:stretch/>
                  </pic:blipFill>
                  <pic:spPr bwMode="auto">
                    <a:xfrm>
                      <a:off x="0" y="0"/>
                      <a:ext cx="4396105" cy="2958465"/>
                    </a:xfrm>
                    <a:prstGeom prst="rect">
                      <a:avLst/>
                    </a:prstGeom>
                    <a:noFill/>
                    <a:ln>
                      <a:noFill/>
                    </a:ln>
                    <a:extLst>
                      <a:ext uri="{53640926-AAD7-44D8-BBD7-CCE9431645EC}">
                        <a14:shadowObscured xmlns:a14="http://schemas.microsoft.com/office/drawing/2010/main"/>
                      </a:ext>
                    </a:extLst>
                  </pic:spPr>
                </pic:pic>
              </a:graphicData>
            </a:graphic>
          </wp:anchor>
        </w:drawing>
      </w:r>
      <w:r w:rsidRPr="00117DE1">
        <w:rPr>
          <w:noProof/>
          <w:color w:val="000000" w:themeColor="text1"/>
        </w:rPr>
        <w:drawing>
          <wp:anchor distT="0" distB="0" distL="114300" distR="114300" simplePos="0" relativeHeight="251675648" behindDoc="0" locked="0" layoutInCell="1" allowOverlap="1" wp14:anchorId="6C7AA018" wp14:editId="375CAEF5">
            <wp:simplePos x="0" y="0"/>
            <wp:positionH relativeFrom="column">
              <wp:posOffset>4829175</wp:posOffset>
            </wp:positionH>
            <wp:positionV relativeFrom="paragraph">
              <wp:posOffset>0</wp:posOffset>
            </wp:positionV>
            <wp:extent cx="4286885" cy="2955290"/>
            <wp:effectExtent l="0" t="0" r="0" b="0"/>
            <wp:wrapSquare wrapText="bothSides"/>
            <wp:docPr id="194" name="Picture 19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Picture 194" descr="Chart, box and whisker 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l="10829" t="5725" r="6615" b="16714"/>
                    <a:stretch/>
                  </pic:blipFill>
                  <pic:spPr bwMode="auto">
                    <a:xfrm>
                      <a:off x="0" y="0"/>
                      <a:ext cx="4286885" cy="29552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5333153" w14:textId="77777777" w:rsidR="006B3A0B" w:rsidRPr="00117DE1" w:rsidRDefault="006B3A0B" w:rsidP="006B3A0B">
      <w:pPr>
        <w:rPr>
          <w:color w:val="000000" w:themeColor="text1"/>
        </w:rPr>
      </w:pPr>
    </w:p>
    <w:p w14:paraId="17F7ED09" w14:textId="77777777" w:rsidR="006B3A0B" w:rsidRPr="00117DE1" w:rsidRDefault="006B3A0B" w:rsidP="006B3A0B">
      <w:pPr>
        <w:rPr>
          <w:color w:val="000000" w:themeColor="text1"/>
        </w:rPr>
      </w:pPr>
    </w:p>
    <w:p w14:paraId="1D4D285F" w14:textId="77777777" w:rsidR="006B3A0B" w:rsidRPr="00117DE1" w:rsidRDefault="006B3A0B" w:rsidP="006B3A0B">
      <w:pPr>
        <w:rPr>
          <w:color w:val="000000" w:themeColor="text1"/>
        </w:rPr>
      </w:pPr>
    </w:p>
    <w:p w14:paraId="34127D89" w14:textId="77777777" w:rsidR="006B3A0B" w:rsidRPr="00117DE1" w:rsidRDefault="006B3A0B" w:rsidP="006B3A0B">
      <w:pPr>
        <w:rPr>
          <w:color w:val="000000" w:themeColor="text1"/>
        </w:rPr>
      </w:pPr>
    </w:p>
    <w:p w14:paraId="4466AD03" w14:textId="77777777" w:rsidR="006B3A0B" w:rsidRPr="00117DE1" w:rsidRDefault="006B3A0B" w:rsidP="006B3A0B">
      <w:pPr>
        <w:rPr>
          <w:color w:val="000000" w:themeColor="text1"/>
        </w:rPr>
      </w:pPr>
    </w:p>
    <w:p w14:paraId="3208276E" w14:textId="77777777" w:rsidR="006B3A0B" w:rsidRPr="00117DE1" w:rsidRDefault="006B3A0B" w:rsidP="006B3A0B">
      <w:pPr>
        <w:rPr>
          <w:color w:val="000000" w:themeColor="text1"/>
        </w:rPr>
      </w:pPr>
    </w:p>
    <w:p w14:paraId="7DDD6A8B" w14:textId="77777777" w:rsidR="006B3A0B" w:rsidRPr="00117DE1" w:rsidRDefault="006B3A0B" w:rsidP="006B3A0B">
      <w:pPr>
        <w:rPr>
          <w:color w:val="000000" w:themeColor="text1"/>
        </w:rPr>
      </w:pPr>
    </w:p>
    <w:p w14:paraId="324D508E" w14:textId="77777777" w:rsidR="006B3A0B" w:rsidRPr="00117DE1" w:rsidRDefault="006B3A0B" w:rsidP="006B3A0B">
      <w:pPr>
        <w:rPr>
          <w:color w:val="000000" w:themeColor="text1"/>
        </w:rPr>
      </w:pPr>
    </w:p>
    <w:p w14:paraId="5B182D61" w14:textId="77777777" w:rsidR="006B3A0B" w:rsidRPr="00117DE1" w:rsidRDefault="006B3A0B" w:rsidP="006B3A0B">
      <w:pPr>
        <w:rPr>
          <w:color w:val="000000" w:themeColor="text1"/>
        </w:rPr>
      </w:pPr>
    </w:p>
    <w:p w14:paraId="4991BB41" w14:textId="77777777" w:rsidR="006B3A0B" w:rsidRPr="00117DE1" w:rsidRDefault="006B3A0B" w:rsidP="006B3A0B">
      <w:pPr>
        <w:rPr>
          <w:color w:val="000000" w:themeColor="text1"/>
        </w:rPr>
      </w:pPr>
    </w:p>
    <w:p w14:paraId="76C97E5B" w14:textId="77777777" w:rsidR="006B3A0B" w:rsidRPr="00117DE1" w:rsidRDefault="006B3A0B" w:rsidP="006B3A0B">
      <w:pPr>
        <w:rPr>
          <w:color w:val="000000" w:themeColor="text1"/>
        </w:rPr>
      </w:pPr>
    </w:p>
    <w:p w14:paraId="2B016FC8" w14:textId="77777777" w:rsidR="006B3A0B" w:rsidRPr="00117DE1" w:rsidRDefault="006B3A0B" w:rsidP="006B3A0B">
      <w:pPr>
        <w:rPr>
          <w:color w:val="000000" w:themeColor="text1"/>
        </w:rPr>
      </w:pPr>
    </w:p>
    <w:p w14:paraId="712A15E8" w14:textId="77777777" w:rsidR="006B3A0B" w:rsidRPr="00117DE1" w:rsidRDefault="006B3A0B" w:rsidP="006B3A0B">
      <w:pPr>
        <w:rPr>
          <w:color w:val="000000" w:themeColor="text1"/>
        </w:rPr>
      </w:pPr>
    </w:p>
    <w:p w14:paraId="769765B5" w14:textId="77777777" w:rsidR="006B3A0B" w:rsidRPr="00117DE1" w:rsidRDefault="006B3A0B" w:rsidP="006B3A0B">
      <w:pPr>
        <w:rPr>
          <w:color w:val="000000" w:themeColor="text1"/>
        </w:rPr>
      </w:pPr>
      <w:r w:rsidRPr="00117DE1">
        <w:rPr>
          <w:noProof/>
          <w:color w:val="000000" w:themeColor="text1"/>
        </w:rPr>
        <w:lastRenderedPageBreak/>
        <w:drawing>
          <wp:anchor distT="0" distB="0" distL="114300" distR="114300" simplePos="0" relativeHeight="251678720" behindDoc="0" locked="0" layoutInCell="1" allowOverlap="1" wp14:anchorId="79B0B8C1" wp14:editId="0BACB675">
            <wp:simplePos x="0" y="0"/>
            <wp:positionH relativeFrom="column">
              <wp:posOffset>25400</wp:posOffset>
            </wp:positionH>
            <wp:positionV relativeFrom="paragraph">
              <wp:posOffset>292</wp:posOffset>
            </wp:positionV>
            <wp:extent cx="4347210" cy="2988310"/>
            <wp:effectExtent l="0" t="0" r="0" b="2540"/>
            <wp:wrapSquare wrapText="bothSides"/>
            <wp:docPr id="197" name="Picture 19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Picture 197" descr="Chart, box and whisker 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10609" t="5874" r="4852" b="14907"/>
                    <a:stretch/>
                  </pic:blipFill>
                  <pic:spPr bwMode="auto">
                    <a:xfrm>
                      <a:off x="0" y="0"/>
                      <a:ext cx="4347210" cy="29883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925B77B" w14:textId="77777777" w:rsidR="006B3A0B" w:rsidRPr="00117DE1" w:rsidRDefault="006B3A0B" w:rsidP="006B3A0B">
      <w:pPr>
        <w:rPr>
          <w:color w:val="000000" w:themeColor="text1"/>
        </w:rPr>
      </w:pPr>
      <w:r w:rsidRPr="00117DE1">
        <w:rPr>
          <w:noProof/>
          <w:color w:val="000000" w:themeColor="text1"/>
        </w:rPr>
        <mc:AlternateContent>
          <mc:Choice Requires="wps">
            <w:drawing>
              <wp:anchor distT="0" distB="0" distL="114300" distR="114300" simplePos="0" relativeHeight="251679744" behindDoc="0" locked="0" layoutInCell="1" allowOverlap="1" wp14:anchorId="7BE0612B" wp14:editId="69FCB770">
                <wp:simplePos x="0" y="0"/>
                <wp:positionH relativeFrom="column">
                  <wp:posOffset>565839</wp:posOffset>
                </wp:positionH>
                <wp:positionV relativeFrom="paragraph">
                  <wp:posOffset>48840</wp:posOffset>
                </wp:positionV>
                <wp:extent cx="328295" cy="294005"/>
                <wp:effectExtent l="0" t="0" r="0" b="0"/>
                <wp:wrapNone/>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2AC553F8" w14:textId="77777777" w:rsidR="006B3A0B" w:rsidRPr="002439D8" w:rsidRDefault="006B3A0B" w:rsidP="006B3A0B">
                            <w:pPr>
                              <w:rPr>
                                <w:b/>
                                <w:bCs/>
                                <w:sz w:val="20"/>
                                <w:szCs w:val="20"/>
                              </w:rPr>
                            </w:pPr>
                            <w:r>
                              <w:rPr>
                                <w:b/>
                                <w:bCs/>
                                <w:sz w:val="20"/>
                                <w:szCs w:val="20"/>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E0612B" id="_x0000_s1030" type="#_x0000_t202" style="position:absolute;margin-left:44.55pt;margin-top:3.85pt;width:25.85pt;height:23.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" filled="f" stroked="f">
                <v:textbox>
                  <w:txbxContent>
                    <w:p w14:paraId="2AC553F8" w14:textId="77777777" w:rsidR="006B3A0B" w:rsidRPr="002439D8" w:rsidRDefault="006B3A0B" w:rsidP="006B3A0B">
                      <w:pPr>
                        <w:rPr>
                          <w:b/>
                          <w:bCs/>
                          <w:sz w:val="20"/>
                          <w:szCs w:val="20"/>
                        </w:rPr>
                      </w:pPr>
                      <w:r>
                        <w:rPr>
                          <w:b/>
                          <w:bCs/>
                          <w:sz w:val="20"/>
                          <w:szCs w:val="20"/>
                        </w:rPr>
                        <w:t>E</w:t>
                      </w:r>
                    </w:p>
                  </w:txbxContent>
                </v:textbox>
              </v:shape>
            </w:pict>
          </mc:Fallback>
        </mc:AlternateContent>
      </w:r>
    </w:p>
    <w:p w14:paraId="26FCC4B9" w14:textId="77777777" w:rsidR="006B3A0B" w:rsidRPr="00117DE1" w:rsidRDefault="006B3A0B" w:rsidP="006B3A0B">
      <w:pPr>
        <w:rPr>
          <w:color w:val="000000" w:themeColor="text1"/>
        </w:rPr>
      </w:pPr>
    </w:p>
    <w:p w14:paraId="4A13BB48" w14:textId="77777777" w:rsidR="006B3A0B" w:rsidRPr="00117DE1" w:rsidRDefault="006B3A0B" w:rsidP="006B3A0B">
      <w:pPr>
        <w:rPr>
          <w:color w:val="000000" w:themeColor="text1"/>
        </w:rPr>
      </w:pPr>
    </w:p>
    <w:p w14:paraId="72049D55" w14:textId="77777777" w:rsidR="006B3A0B" w:rsidRPr="00117DE1" w:rsidRDefault="006B3A0B" w:rsidP="006B3A0B">
      <w:pPr>
        <w:rPr>
          <w:color w:val="000000" w:themeColor="text1"/>
        </w:rPr>
      </w:pPr>
    </w:p>
    <w:p w14:paraId="3614C076" w14:textId="77777777" w:rsidR="006B3A0B" w:rsidRPr="00117DE1" w:rsidRDefault="006B3A0B" w:rsidP="006B3A0B">
      <w:pPr>
        <w:rPr>
          <w:color w:val="000000" w:themeColor="text1"/>
        </w:rPr>
      </w:pPr>
    </w:p>
    <w:p w14:paraId="55284F00" w14:textId="77777777" w:rsidR="006B3A0B" w:rsidRPr="00117DE1" w:rsidRDefault="006B3A0B" w:rsidP="006B3A0B">
      <w:pPr>
        <w:rPr>
          <w:color w:val="000000" w:themeColor="text1"/>
        </w:rPr>
      </w:pPr>
    </w:p>
    <w:p w14:paraId="066B8E91" w14:textId="77777777" w:rsidR="006B3A0B" w:rsidRPr="00117DE1" w:rsidRDefault="006B3A0B" w:rsidP="006B3A0B">
      <w:pPr>
        <w:rPr>
          <w:color w:val="000000" w:themeColor="text1"/>
        </w:rPr>
      </w:pPr>
    </w:p>
    <w:p w14:paraId="674902CD" w14:textId="77777777" w:rsidR="006B3A0B" w:rsidRPr="00117DE1" w:rsidRDefault="006B3A0B" w:rsidP="006B3A0B">
      <w:pPr>
        <w:rPr>
          <w:color w:val="000000" w:themeColor="text1"/>
        </w:rPr>
      </w:pPr>
    </w:p>
    <w:p w14:paraId="76FD602A" w14:textId="77777777" w:rsidR="006B3A0B" w:rsidRPr="00117DE1" w:rsidRDefault="006B3A0B" w:rsidP="006B3A0B">
      <w:pPr>
        <w:rPr>
          <w:color w:val="000000" w:themeColor="text1"/>
        </w:rPr>
      </w:pPr>
    </w:p>
    <w:p w14:paraId="715F2876" w14:textId="77777777" w:rsidR="006B3A0B" w:rsidRPr="00117DE1" w:rsidRDefault="006B3A0B" w:rsidP="006B3A0B">
      <w:pPr>
        <w:rPr>
          <w:color w:val="000000" w:themeColor="text1"/>
        </w:rPr>
      </w:pPr>
    </w:p>
    <w:p w14:paraId="6AA024C9" w14:textId="77777777" w:rsidR="006B3A0B" w:rsidRPr="00117DE1" w:rsidRDefault="006B3A0B" w:rsidP="006B3A0B">
      <w:pPr>
        <w:rPr>
          <w:color w:val="000000" w:themeColor="text1"/>
        </w:rPr>
      </w:pPr>
    </w:p>
    <w:p w14:paraId="1CB01ED8" w14:textId="77777777" w:rsidR="006B3A0B" w:rsidRPr="00117DE1" w:rsidRDefault="006B3A0B" w:rsidP="006B3A0B">
      <w:pPr>
        <w:rPr>
          <w:color w:val="000000" w:themeColor="text1"/>
        </w:rPr>
      </w:pPr>
    </w:p>
    <w:p w14:paraId="2B9C068F" w14:textId="77777777" w:rsidR="006B3A0B" w:rsidRPr="00117DE1" w:rsidRDefault="006B3A0B" w:rsidP="006B3A0B">
      <w:pPr>
        <w:rPr>
          <w:color w:val="000000" w:themeColor="text1"/>
        </w:rPr>
      </w:pPr>
    </w:p>
    <w:p w14:paraId="1BB4575F" w14:textId="77777777" w:rsidR="006B3A0B" w:rsidRPr="00117DE1" w:rsidRDefault="006B3A0B" w:rsidP="006B3A0B">
      <w:pPr>
        <w:rPr>
          <w:color w:val="000000" w:themeColor="text1"/>
        </w:rPr>
      </w:pPr>
    </w:p>
    <w:p w14:paraId="70888C8F" w14:textId="77777777" w:rsidR="006B3A0B" w:rsidRPr="00117DE1" w:rsidRDefault="006B3A0B" w:rsidP="006B3A0B">
      <w:pPr>
        <w:rPr>
          <w:color w:val="000000" w:themeColor="text1"/>
        </w:rPr>
      </w:pPr>
    </w:p>
    <w:p w14:paraId="05C18FE3" w14:textId="77777777" w:rsidR="006B3A0B" w:rsidRPr="00117DE1" w:rsidRDefault="006B3A0B" w:rsidP="006B3A0B">
      <w:pPr>
        <w:rPr>
          <w:color w:val="000000" w:themeColor="text1"/>
        </w:rPr>
      </w:pPr>
    </w:p>
    <w:p w14:paraId="6DB9B1FB" w14:textId="77777777" w:rsidR="006B3A0B" w:rsidRPr="00117DE1" w:rsidRDefault="006B3A0B" w:rsidP="006B3A0B">
      <w:pPr>
        <w:rPr>
          <w:color w:val="000000" w:themeColor="text1"/>
        </w:rPr>
      </w:pPr>
    </w:p>
    <w:p w14:paraId="07EDE512" w14:textId="77777777" w:rsidR="006B3A0B" w:rsidRPr="00117DE1" w:rsidRDefault="006B3A0B" w:rsidP="006B3A0B">
      <w:pPr>
        <w:rPr>
          <w:color w:val="000000" w:themeColor="text1"/>
        </w:rPr>
      </w:pPr>
    </w:p>
    <w:p w14:paraId="4C7992D2" w14:textId="77777777" w:rsidR="006B3A0B" w:rsidRPr="00117DE1" w:rsidRDefault="006B3A0B" w:rsidP="006B3A0B">
      <w:pPr>
        <w:rPr>
          <w:color w:val="000000" w:themeColor="text1"/>
        </w:rPr>
      </w:pPr>
    </w:p>
    <w:p w14:paraId="6F024D5D" w14:textId="77777777" w:rsidR="006B3A0B" w:rsidRPr="00117DE1" w:rsidRDefault="006B3A0B" w:rsidP="006B3A0B">
      <w:pPr>
        <w:rPr>
          <w:color w:val="000000" w:themeColor="text1"/>
        </w:rPr>
      </w:pPr>
    </w:p>
    <w:p w14:paraId="4CE57AA3" w14:textId="76BF4FBE" w:rsidR="00D6054D" w:rsidRPr="00117DE1" w:rsidRDefault="00D6054D">
      <w:pPr>
        <w:rPr>
          <w:b/>
          <w:bCs/>
          <w:color w:val="000000" w:themeColor="text1"/>
        </w:rPr>
      </w:pPr>
    </w:p>
    <w:p w14:paraId="2463360B" w14:textId="0D1D0DF4" w:rsidR="006B3A0B" w:rsidRPr="00117DE1" w:rsidRDefault="006B3A0B">
      <w:pPr>
        <w:rPr>
          <w:b/>
          <w:bCs/>
          <w:color w:val="000000" w:themeColor="text1"/>
        </w:rPr>
      </w:pPr>
    </w:p>
    <w:p w14:paraId="2EAD07D5" w14:textId="3F124714" w:rsidR="006B3A0B" w:rsidRPr="00117DE1" w:rsidRDefault="006B3A0B">
      <w:pPr>
        <w:rPr>
          <w:b/>
          <w:bCs/>
          <w:color w:val="000000" w:themeColor="text1"/>
        </w:rPr>
      </w:pPr>
    </w:p>
    <w:p w14:paraId="3B3D95CB" w14:textId="44A86A2F" w:rsidR="006B3A0B" w:rsidRPr="00117DE1" w:rsidRDefault="006B3A0B">
      <w:pPr>
        <w:rPr>
          <w:b/>
          <w:bCs/>
          <w:color w:val="000000" w:themeColor="text1"/>
        </w:rPr>
      </w:pPr>
    </w:p>
    <w:p w14:paraId="0BFE53F6" w14:textId="3417656F" w:rsidR="006B3A0B" w:rsidRPr="00117DE1" w:rsidRDefault="006B3A0B">
      <w:pPr>
        <w:rPr>
          <w:color w:val="000000" w:themeColor="text1"/>
        </w:rPr>
      </w:pPr>
    </w:p>
    <w:p w14:paraId="009B1BA2" w14:textId="2B2303DB" w:rsidR="006B3A0B" w:rsidRPr="00117DE1" w:rsidRDefault="006B3A0B">
      <w:pPr>
        <w:rPr>
          <w:color w:val="000000" w:themeColor="text1"/>
        </w:rPr>
      </w:pPr>
    </w:p>
    <w:p w14:paraId="7957BE0C" w14:textId="3622DC3A" w:rsidR="006B3A0B" w:rsidRPr="00117DE1" w:rsidRDefault="006B3A0B">
      <w:pPr>
        <w:rPr>
          <w:color w:val="000000" w:themeColor="text1"/>
        </w:rPr>
      </w:pPr>
    </w:p>
    <w:p w14:paraId="72677F4C" w14:textId="77777777" w:rsidR="006B3A0B" w:rsidRPr="00117DE1" w:rsidRDefault="006B3A0B">
      <w:pPr>
        <w:rPr>
          <w:color w:val="000000" w:themeColor="text1"/>
        </w:rPr>
      </w:pPr>
    </w:p>
    <w:p w14:paraId="4753E77C" w14:textId="5A430E7F" w:rsidR="00925644" w:rsidRPr="00117DE1" w:rsidRDefault="00925644">
      <w:pPr>
        <w:rPr>
          <w:b/>
          <w:bCs/>
          <w:color w:val="000000" w:themeColor="text1"/>
        </w:rPr>
      </w:pPr>
    </w:p>
    <w:p w14:paraId="0A50D182" w14:textId="561C7254" w:rsidR="006B3A0B" w:rsidRPr="00117DE1" w:rsidRDefault="006B3A0B" w:rsidP="006B3A0B">
      <w:pPr>
        <w:jc w:val="both"/>
        <w:rPr>
          <w:color w:val="000000" w:themeColor="text1"/>
        </w:rPr>
      </w:pPr>
      <w:r w:rsidRPr="00117DE1">
        <w:rPr>
          <w:b/>
          <w:bCs/>
          <w:color w:val="000000" w:themeColor="text1"/>
        </w:rPr>
        <w:lastRenderedPageBreak/>
        <w:t xml:space="preserve">Figure </w:t>
      </w:r>
      <w:r w:rsidR="00A72813" w:rsidRPr="00117DE1">
        <w:rPr>
          <w:b/>
          <w:bCs/>
          <w:color w:val="000000" w:themeColor="text1"/>
        </w:rPr>
        <w:t>S</w:t>
      </w:r>
      <w:r w:rsidRPr="00117DE1">
        <w:rPr>
          <w:b/>
          <w:bCs/>
          <w:color w:val="000000" w:themeColor="text1"/>
        </w:rPr>
        <w:t xml:space="preserve">2: </w:t>
      </w:r>
      <w:r w:rsidRPr="00117DE1">
        <w:rPr>
          <w:color w:val="000000" w:themeColor="text1"/>
        </w:rPr>
        <w:t>Ranking of factors (scored from 0-10) potentially predisposing to adult mood symptoms (depression (A)), anxiety (B) and irritability (C) in males with XLI</w:t>
      </w:r>
    </w:p>
    <w:tbl>
      <w:tblPr>
        <w:tblpPr w:leftFromText="180" w:rightFromText="180" w:vertAnchor="text" w:horzAnchor="page" w:tblpX="9711" w:tblpY="501"/>
        <w:tblW w:w="6563" w:type="dxa"/>
        <w:tblLook w:val="04A0" w:firstRow="1" w:lastRow="0" w:firstColumn="1" w:lastColumn="0" w:noHBand="0" w:noVBand="1"/>
      </w:tblPr>
      <w:tblGrid>
        <w:gridCol w:w="846"/>
        <w:gridCol w:w="5717"/>
      </w:tblGrid>
      <w:tr w:rsidR="00117DE1" w:rsidRPr="00117DE1" w14:paraId="7249909B" w14:textId="77777777" w:rsidTr="00997004">
        <w:trPr>
          <w:trHeight w:val="106"/>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21ED9" w14:textId="77777777" w:rsidR="006B3A0B" w:rsidRPr="00117DE1" w:rsidRDefault="006B3A0B"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717" w:type="dxa"/>
            <w:tcBorders>
              <w:top w:val="single" w:sz="4" w:space="0" w:color="auto"/>
              <w:left w:val="nil"/>
              <w:bottom w:val="nil"/>
              <w:right w:val="single" w:sz="4" w:space="0" w:color="auto"/>
            </w:tcBorders>
            <w:shd w:val="clear" w:color="auto" w:fill="auto"/>
            <w:vAlign w:val="center"/>
            <w:hideMark/>
          </w:tcPr>
          <w:p w14:paraId="6FE654A1" w14:textId="77777777" w:rsidR="006B3A0B" w:rsidRPr="00117DE1" w:rsidRDefault="006B3A0B"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Depression</w:t>
            </w:r>
          </w:p>
        </w:tc>
      </w:tr>
      <w:tr w:rsidR="00117DE1" w:rsidRPr="00117DE1" w14:paraId="1E900E7B"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B3D8EB6"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717" w:type="dxa"/>
            <w:tcBorders>
              <w:top w:val="single" w:sz="4" w:space="0" w:color="auto"/>
              <w:left w:val="nil"/>
              <w:bottom w:val="single" w:sz="4" w:space="0" w:color="auto"/>
              <w:right w:val="single" w:sz="4" w:space="0" w:color="auto"/>
            </w:tcBorders>
            <w:shd w:val="clear" w:color="auto" w:fill="auto"/>
            <w:vAlign w:val="center"/>
            <w:hideMark/>
          </w:tcPr>
          <w:p w14:paraId="53988E18"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Moderate chronic life event (relationship difficulties/divorce, chronic illness, work-related stress etc.)</w:t>
            </w:r>
          </w:p>
        </w:tc>
      </w:tr>
      <w:tr w:rsidR="00117DE1" w:rsidRPr="00117DE1" w14:paraId="3C16DE6A"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7883D68"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717" w:type="dxa"/>
            <w:tcBorders>
              <w:top w:val="nil"/>
              <w:left w:val="nil"/>
              <w:bottom w:val="single" w:sz="4" w:space="0" w:color="auto"/>
              <w:right w:val="single" w:sz="4" w:space="0" w:color="auto"/>
            </w:tcBorders>
            <w:shd w:val="clear" w:color="auto" w:fill="auto"/>
            <w:vAlign w:val="center"/>
            <w:hideMark/>
          </w:tcPr>
          <w:p w14:paraId="60A88583"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associated with your skin condition</w:t>
            </w:r>
          </w:p>
        </w:tc>
      </w:tr>
      <w:tr w:rsidR="00117DE1" w:rsidRPr="00117DE1" w14:paraId="108A5A6A" w14:textId="77777777" w:rsidTr="00997004">
        <w:trPr>
          <w:trHeight w:val="45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45F4A98"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717" w:type="dxa"/>
            <w:tcBorders>
              <w:top w:val="nil"/>
              <w:left w:val="nil"/>
              <w:bottom w:val="single" w:sz="4" w:space="0" w:color="auto"/>
              <w:right w:val="single" w:sz="4" w:space="0" w:color="auto"/>
            </w:tcBorders>
            <w:shd w:val="clear" w:color="auto" w:fill="auto"/>
            <w:vAlign w:val="center"/>
            <w:hideMark/>
          </w:tcPr>
          <w:p w14:paraId="66BD8B00"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Difficulties or frustration associated with treating your skin condition (e.g. regularly having to source and apply moisturizer)</w:t>
            </w:r>
          </w:p>
        </w:tc>
      </w:tr>
      <w:tr w:rsidR="00117DE1" w:rsidRPr="00117DE1" w14:paraId="50C0840F"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6BB5F10"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717" w:type="dxa"/>
            <w:tcBorders>
              <w:top w:val="nil"/>
              <w:left w:val="nil"/>
              <w:bottom w:val="single" w:sz="4" w:space="0" w:color="auto"/>
              <w:right w:val="single" w:sz="4" w:space="0" w:color="auto"/>
            </w:tcBorders>
            <w:shd w:val="clear" w:color="auto" w:fill="auto"/>
            <w:vAlign w:val="center"/>
            <w:hideMark/>
          </w:tcPr>
          <w:p w14:paraId="7D3AB862"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evere adverse life event (bereavement, life-threatening illness etc.)</w:t>
            </w:r>
          </w:p>
        </w:tc>
      </w:tr>
      <w:tr w:rsidR="00117DE1" w:rsidRPr="00117DE1" w14:paraId="34319261" w14:textId="77777777" w:rsidTr="00997004">
        <w:trPr>
          <w:trHeight w:val="21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497020E"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717" w:type="dxa"/>
            <w:tcBorders>
              <w:top w:val="nil"/>
              <w:left w:val="nil"/>
              <w:bottom w:val="single" w:sz="4" w:space="0" w:color="auto"/>
              <w:right w:val="single" w:sz="4" w:space="0" w:color="auto"/>
            </w:tcBorders>
            <w:shd w:val="clear" w:color="auto" w:fill="auto"/>
            <w:vAlign w:val="center"/>
            <w:hideMark/>
          </w:tcPr>
          <w:p w14:paraId="303674F4"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mbarrassment of social interaction because of your skin condition</w:t>
            </w:r>
          </w:p>
        </w:tc>
      </w:tr>
      <w:tr w:rsidR="00117DE1" w:rsidRPr="00117DE1" w14:paraId="7156669E"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CC94FA1"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717" w:type="dxa"/>
            <w:tcBorders>
              <w:top w:val="nil"/>
              <w:left w:val="nil"/>
              <w:bottom w:val="single" w:sz="4" w:space="0" w:color="auto"/>
              <w:right w:val="single" w:sz="4" w:space="0" w:color="auto"/>
            </w:tcBorders>
            <w:shd w:val="clear" w:color="auto" w:fill="auto"/>
            <w:vAlign w:val="center"/>
            <w:hideMark/>
          </w:tcPr>
          <w:p w14:paraId="0200BCC4"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leep problems unrelated to your skin condition</w:t>
            </w:r>
          </w:p>
        </w:tc>
      </w:tr>
      <w:tr w:rsidR="00117DE1" w:rsidRPr="00117DE1" w14:paraId="194D92AA" w14:textId="77777777" w:rsidTr="00997004">
        <w:trPr>
          <w:trHeight w:val="48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AABBD2E"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717" w:type="dxa"/>
            <w:tcBorders>
              <w:top w:val="nil"/>
              <w:left w:val="nil"/>
              <w:bottom w:val="single" w:sz="4" w:space="0" w:color="auto"/>
              <w:right w:val="single" w:sz="4" w:space="0" w:color="auto"/>
            </w:tcBorders>
            <w:shd w:val="clear" w:color="auto" w:fill="auto"/>
            <w:vAlign w:val="center"/>
            <w:hideMark/>
          </w:tcPr>
          <w:p w14:paraId="498548FB"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due to finding it hard to pay attention e.g. getting distracted, not finishing work on time, not listening to instructions</w:t>
            </w:r>
          </w:p>
        </w:tc>
      </w:tr>
      <w:tr w:rsidR="00117DE1" w:rsidRPr="00117DE1" w14:paraId="32B05543"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0003031"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717" w:type="dxa"/>
            <w:tcBorders>
              <w:top w:val="nil"/>
              <w:left w:val="nil"/>
              <w:bottom w:val="single" w:sz="4" w:space="0" w:color="auto"/>
              <w:right w:val="single" w:sz="4" w:space="0" w:color="auto"/>
            </w:tcBorders>
            <w:shd w:val="clear" w:color="auto" w:fill="auto"/>
            <w:vAlign w:val="center"/>
            <w:hideMark/>
          </w:tcPr>
          <w:p w14:paraId="324596A0"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Pain, discomfort or itching associated with your skin condition</w:t>
            </w:r>
          </w:p>
        </w:tc>
      </w:tr>
      <w:tr w:rsidR="00117DE1" w:rsidRPr="00117DE1" w14:paraId="475A9659" w14:textId="77777777" w:rsidTr="00997004">
        <w:trPr>
          <w:trHeight w:val="484"/>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1C3BCB7"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717" w:type="dxa"/>
            <w:tcBorders>
              <w:top w:val="nil"/>
              <w:left w:val="nil"/>
              <w:bottom w:val="single" w:sz="4" w:space="0" w:color="auto"/>
              <w:right w:val="single" w:sz="4" w:space="0" w:color="auto"/>
            </w:tcBorders>
            <w:shd w:val="clear" w:color="auto" w:fill="auto"/>
            <w:vAlign w:val="center"/>
            <w:hideMark/>
          </w:tcPr>
          <w:p w14:paraId="3D2B75FF"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ducational, work or social challenges due to finding it hard to pay attention e.g. getting distracted, not finishing work on time, not listening to instructions</w:t>
            </w:r>
          </w:p>
        </w:tc>
      </w:tr>
      <w:tr w:rsidR="00117DE1" w:rsidRPr="00117DE1" w14:paraId="7287C04F"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9469E95"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717" w:type="dxa"/>
            <w:tcBorders>
              <w:top w:val="nil"/>
              <w:left w:val="nil"/>
              <w:bottom w:val="single" w:sz="4" w:space="0" w:color="auto"/>
              <w:right w:val="single" w:sz="4" w:space="0" w:color="auto"/>
            </w:tcBorders>
            <w:shd w:val="clear" w:color="auto" w:fill="auto"/>
            <w:vAlign w:val="center"/>
            <w:hideMark/>
          </w:tcPr>
          <w:p w14:paraId="253EBA8F"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Medical issues (non-skin related)</w:t>
            </w:r>
          </w:p>
        </w:tc>
      </w:tr>
      <w:tr w:rsidR="00117DE1" w:rsidRPr="00117DE1" w14:paraId="4D238759" w14:textId="77777777" w:rsidTr="00997004">
        <w:trPr>
          <w:trHeight w:val="31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CE99806"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717" w:type="dxa"/>
            <w:tcBorders>
              <w:top w:val="nil"/>
              <w:left w:val="nil"/>
              <w:bottom w:val="single" w:sz="4" w:space="0" w:color="auto"/>
              <w:right w:val="single" w:sz="4" w:space="0" w:color="auto"/>
            </w:tcBorders>
            <w:shd w:val="clear" w:color="auto" w:fill="auto"/>
            <w:vAlign w:val="center"/>
            <w:hideMark/>
          </w:tcPr>
          <w:p w14:paraId="087A0BCE"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Low quality/quantity of friendships and relationships</w:t>
            </w:r>
          </w:p>
        </w:tc>
      </w:tr>
      <w:tr w:rsidR="00117DE1" w:rsidRPr="00117DE1" w14:paraId="6FAFE731" w14:textId="77777777" w:rsidTr="00997004">
        <w:trPr>
          <w:trHeight w:val="73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70C2CEF"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717" w:type="dxa"/>
            <w:tcBorders>
              <w:top w:val="nil"/>
              <w:left w:val="nil"/>
              <w:bottom w:val="single" w:sz="4" w:space="0" w:color="auto"/>
              <w:right w:val="single" w:sz="4" w:space="0" w:color="auto"/>
            </w:tcBorders>
            <w:shd w:val="clear" w:color="auto" w:fill="auto"/>
            <w:vAlign w:val="center"/>
            <w:hideMark/>
          </w:tcPr>
          <w:p w14:paraId="5924B13A"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 xml:space="preserve">Stigma or bullying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672B2441"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A453CEF"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717" w:type="dxa"/>
            <w:tcBorders>
              <w:top w:val="nil"/>
              <w:left w:val="nil"/>
              <w:bottom w:val="single" w:sz="4" w:space="0" w:color="auto"/>
              <w:right w:val="single" w:sz="4" w:space="0" w:color="auto"/>
            </w:tcBorders>
            <w:shd w:val="clear" w:color="auto" w:fill="auto"/>
            <w:vAlign w:val="center"/>
            <w:hideMark/>
          </w:tcPr>
          <w:p w14:paraId="5D3F79A9"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leep problems related to your skin condition e.g. due to excessive itchiness, night-time sweating etc.</w:t>
            </w:r>
          </w:p>
        </w:tc>
      </w:tr>
      <w:tr w:rsidR="00117DE1" w:rsidRPr="00117DE1" w14:paraId="6D443C3F" w14:textId="77777777" w:rsidTr="00997004">
        <w:trPr>
          <w:trHeight w:val="72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D1AC5F9"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717" w:type="dxa"/>
            <w:tcBorders>
              <w:top w:val="nil"/>
              <w:left w:val="nil"/>
              <w:bottom w:val="single" w:sz="4" w:space="0" w:color="auto"/>
              <w:right w:val="single" w:sz="4" w:space="0" w:color="auto"/>
            </w:tcBorders>
            <w:shd w:val="clear" w:color="auto" w:fill="auto"/>
            <w:vAlign w:val="center"/>
            <w:hideMark/>
          </w:tcPr>
          <w:p w14:paraId="0729E509"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ducational, work or social challenges due to being impulsive e.g. making rash decisions, interrupting when people are talking, doing things without thinking of the consequences etc.</w:t>
            </w:r>
          </w:p>
        </w:tc>
      </w:tr>
      <w:tr w:rsidR="00117DE1" w:rsidRPr="00117DE1" w14:paraId="5F3C2417" w14:textId="77777777" w:rsidTr="00997004">
        <w:trPr>
          <w:trHeight w:val="554"/>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DC81CA5"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717" w:type="dxa"/>
            <w:tcBorders>
              <w:top w:val="nil"/>
              <w:left w:val="nil"/>
              <w:bottom w:val="single" w:sz="4" w:space="0" w:color="auto"/>
              <w:right w:val="single" w:sz="4" w:space="0" w:color="auto"/>
            </w:tcBorders>
            <w:shd w:val="clear" w:color="auto" w:fill="auto"/>
            <w:vAlign w:val="center"/>
            <w:hideMark/>
          </w:tcPr>
          <w:p w14:paraId="30FFC52D"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due to being impulsive e.g. making rash decisions, interrupting when people are talking, doing things without thinking of the consequences etc.</w:t>
            </w:r>
          </w:p>
        </w:tc>
      </w:tr>
      <w:tr w:rsidR="00117DE1" w:rsidRPr="00117DE1" w14:paraId="04D23BC1" w14:textId="77777777" w:rsidTr="00997004">
        <w:trPr>
          <w:trHeight w:val="31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14170E8"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717" w:type="dxa"/>
            <w:tcBorders>
              <w:top w:val="nil"/>
              <w:left w:val="nil"/>
              <w:bottom w:val="single" w:sz="4" w:space="0" w:color="auto"/>
              <w:right w:val="single" w:sz="4" w:space="0" w:color="auto"/>
            </w:tcBorders>
            <w:shd w:val="clear" w:color="auto" w:fill="auto"/>
            <w:vAlign w:val="center"/>
            <w:hideMark/>
          </w:tcPr>
          <w:p w14:paraId="669532FF"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Difficulty regulating body temperature/sweating</w:t>
            </w:r>
          </w:p>
        </w:tc>
      </w:tr>
      <w:tr w:rsidR="00117DE1" w:rsidRPr="00117DE1" w14:paraId="4E97036E" w14:textId="77777777" w:rsidTr="00997004">
        <w:trPr>
          <w:trHeight w:val="793"/>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04B09CC"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717" w:type="dxa"/>
            <w:tcBorders>
              <w:top w:val="nil"/>
              <w:left w:val="nil"/>
              <w:bottom w:val="single" w:sz="4" w:space="0" w:color="auto"/>
              <w:right w:val="single" w:sz="4" w:space="0" w:color="auto"/>
            </w:tcBorders>
            <w:shd w:val="clear" w:color="auto" w:fill="auto"/>
            <w:vAlign w:val="center"/>
            <w:hideMark/>
          </w:tcPr>
          <w:p w14:paraId="29C390CE"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 xml:space="preserve">Educational, work or social challenges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39A0A0C9"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26B6F93"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717" w:type="dxa"/>
            <w:tcBorders>
              <w:top w:val="nil"/>
              <w:left w:val="nil"/>
              <w:bottom w:val="single" w:sz="4" w:space="0" w:color="auto"/>
              <w:right w:val="single" w:sz="4" w:space="0" w:color="auto"/>
            </w:tcBorders>
            <w:shd w:val="clear" w:color="auto" w:fill="auto"/>
            <w:vAlign w:val="center"/>
            <w:hideMark/>
          </w:tcPr>
          <w:p w14:paraId="3EA4215C" w14:textId="77777777" w:rsidR="006B3A0B" w:rsidRPr="00117DE1" w:rsidRDefault="006B3A0B"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Allergies</w:t>
            </w:r>
          </w:p>
        </w:tc>
      </w:tr>
    </w:tbl>
    <w:p w14:paraId="62451B1B" w14:textId="226F40A5" w:rsidR="006B3A0B" w:rsidRPr="00117DE1" w:rsidRDefault="006B3A0B" w:rsidP="006B3A0B">
      <w:pPr>
        <w:rPr>
          <w:color w:val="000000" w:themeColor="text1"/>
        </w:rPr>
      </w:pPr>
      <w:r w:rsidRPr="00117DE1">
        <w:rPr>
          <w:noProof/>
          <w:color w:val="000000" w:themeColor="text1"/>
        </w:rPr>
        <mc:AlternateContent>
          <mc:Choice Requires="wps">
            <w:drawing>
              <wp:anchor distT="0" distB="0" distL="114300" distR="114300" simplePos="0" relativeHeight="251682816" behindDoc="0" locked="0" layoutInCell="1" allowOverlap="1" wp14:anchorId="18175B61" wp14:editId="1CE10C28">
                <wp:simplePos x="0" y="0"/>
                <wp:positionH relativeFrom="column">
                  <wp:posOffset>-44026</wp:posOffset>
                </wp:positionH>
                <wp:positionV relativeFrom="paragraph">
                  <wp:posOffset>358775</wp:posOffset>
                </wp:positionV>
                <wp:extent cx="328816" cy="294080"/>
                <wp:effectExtent l="0" t="0" r="0" b="0"/>
                <wp:wrapNone/>
                <wp:docPr id="20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41F6B815" w14:textId="77777777" w:rsidR="006B3A0B" w:rsidRPr="001B3A9E" w:rsidRDefault="006B3A0B" w:rsidP="006B3A0B">
                            <w:pPr>
                              <w:rPr>
                                <w:b/>
                                <w:bCs/>
                                <w:sz w:val="20"/>
                                <w:szCs w:val="20"/>
                              </w:rPr>
                            </w:pPr>
                            <w:r w:rsidRPr="001B3A9E">
                              <w:rPr>
                                <w:b/>
                                <w:bCs/>
                                <w:sz w:val="20"/>
                                <w:szCs w:val="20"/>
                              </w:rPr>
                              <w:t>A</w:t>
                            </w:r>
                          </w:p>
                        </w:txbxContent>
                      </wps:txbx>
                      <wps:bodyPr rot="0" vert="horz" wrap="square" lIns="91440" tIns="45720" rIns="91440" bIns="45720" anchor="t" anchorCtr="0">
                        <a:noAutofit/>
                      </wps:bodyPr>
                    </wps:wsp>
                  </a:graphicData>
                </a:graphic>
              </wp:anchor>
            </w:drawing>
          </mc:Choice>
          <mc:Fallback>
            <w:pict>
              <v:shape w14:anchorId="18175B61" id="_x0000_s1031" type="#_x0000_t202" style="position:absolute;margin-left:-3.45pt;margin-top:28.25pt;width:25.9pt;height:23.1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" filled="f" stroked="f">
                <v:textbox>
                  <w:txbxContent>
                    <w:p w14:paraId="41F6B815" w14:textId="77777777" w:rsidR="006B3A0B" w:rsidRPr="001B3A9E" w:rsidRDefault="006B3A0B" w:rsidP="006B3A0B">
                      <w:pPr>
                        <w:rPr>
                          <w:b/>
                          <w:bCs/>
                          <w:sz w:val="20"/>
                          <w:szCs w:val="20"/>
                        </w:rPr>
                      </w:pPr>
                      <w:r w:rsidRPr="001B3A9E">
                        <w:rPr>
                          <w:b/>
                          <w:bCs/>
                          <w:sz w:val="20"/>
                          <w:szCs w:val="20"/>
                        </w:rPr>
                        <w:t>A</w:t>
                      </w:r>
                    </w:p>
                  </w:txbxContent>
                </v:textbox>
              </v:shape>
            </w:pict>
          </mc:Fallback>
        </mc:AlternateContent>
      </w:r>
      <w:r w:rsidRPr="00117DE1">
        <w:rPr>
          <w:noProof/>
          <w:color w:val="000000" w:themeColor="text1"/>
        </w:rPr>
        <w:drawing>
          <wp:anchor distT="0" distB="0" distL="114300" distR="114300" simplePos="0" relativeHeight="251681792" behindDoc="0" locked="0" layoutInCell="1" allowOverlap="1" wp14:anchorId="45D3E654" wp14:editId="08AF225F">
            <wp:simplePos x="0" y="0"/>
            <wp:positionH relativeFrom="column">
              <wp:posOffset>-43180</wp:posOffset>
            </wp:positionH>
            <wp:positionV relativeFrom="paragraph">
              <wp:posOffset>352425</wp:posOffset>
            </wp:positionV>
            <wp:extent cx="5186045" cy="4632325"/>
            <wp:effectExtent l="0" t="0" r="14605" b="15875"/>
            <wp:wrapSquare wrapText="bothSides"/>
            <wp:docPr id="2049" name="Chart 2049">
              <a:extLst xmlns:a="http://schemas.openxmlformats.org/drawingml/2006/main">
                <a:ext uri="{FF2B5EF4-FFF2-40B4-BE49-F238E27FC236}">
                  <a16:creationId xmlns:a16="http://schemas.microsoft.com/office/drawing/2014/main" id="{30115B03-E64E-41EC-AA3B-7FFE4605EF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102DBDB8" w14:textId="77777777" w:rsidR="006B3A0B" w:rsidRPr="00117DE1" w:rsidRDefault="006B3A0B" w:rsidP="006B3A0B">
      <w:pPr>
        <w:rPr>
          <w:color w:val="000000" w:themeColor="text1"/>
        </w:rPr>
      </w:pPr>
    </w:p>
    <w:p w14:paraId="249B712D" w14:textId="35DBE7EB" w:rsidR="00581B8A" w:rsidRPr="00117DE1" w:rsidRDefault="00581B8A" w:rsidP="00581B8A">
      <w:pPr>
        <w:rPr>
          <w:color w:val="000000" w:themeColor="text1"/>
        </w:rPr>
      </w:pPr>
      <w:r w:rsidRPr="00117DE1">
        <w:rPr>
          <w:noProof/>
          <w:color w:val="000000" w:themeColor="text1"/>
        </w:rPr>
        <w:lastRenderedPageBreak/>
        <mc:AlternateContent>
          <mc:Choice Requires="wps">
            <w:drawing>
              <wp:anchor distT="0" distB="0" distL="114300" distR="114300" simplePos="0" relativeHeight="251685888" behindDoc="0" locked="0" layoutInCell="1" allowOverlap="1" wp14:anchorId="3BD94491" wp14:editId="6EDE6DC1">
                <wp:simplePos x="0" y="0"/>
                <wp:positionH relativeFrom="column">
                  <wp:posOffset>-331047</wp:posOffset>
                </wp:positionH>
                <wp:positionV relativeFrom="paragraph">
                  <wp:posOffset>188595</wp:posOffset>
                </wp:positionV>
                <wp:extent cx="328816" cy="294080"/>
                <wp:effectExtent l="0" t="0" r="0" b="0"/>
                <wp:wrapNone/>
                <wp:docPr id="20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2B3D82B0" w14:textId="77777777" w:rsidR="00581B8A" w:rsidRPr="001B3A9E" w:rsidRDefault="00581B8A" w:rsidP="00581B8A">
                            <w:pPr>
                              <w:rPr>
                                <w:b/>
                                <w:bCs/>
                                <w:sz w:val="20"/>
                                <w:szCs w:val="20"/>
                              </w:rPr>
                            </w:pPr>
                            <w:r>
                              <w:rPr>
                                <w:b/>
                                <w:bCs/>
                                <w:sz w:val="20"/>
                                <w:szCs w:val="20"/>
                              </w:rPr>
                              <w:t>B</w:t>
                            </w:r>
                          </w:p>
                        </w:txbxContent>
                      </wps:txbx>
                      <wps:bodyPr rot="0" vert="horz" wrap="square" lIns="91440" tIns="45720" rIns="91440" bIns="45720" anchor="t" anchorCtr="0">
                        <a:noAutofit/>
                      </wps:bodyPr>
                    </wps:wsp>
                  </a:graphicData>
                </a:graphic>
              </wp:anchor>
            </w:drawing>
          </mc:Choice>
          <mc:Fallback>
            <w:pict>
              <v:shape w14:anchorId="3BD94491" id="_x0000_s1032" type="#_x0000_t202" style="position:absolute;margin-left:-26.05pt;margin-top:14.85pt;width:25.9pt;height:23.1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" filled="f" stroked="f">
                <v:textbox>
                  <w:txbxContent>
                    <w:p w14:paraId="2B3D82B0" w14:textId="77777777" w:rsidR="00581B8A" w:rsidRPr="001B3A9E" w:rsidRDefault="00581B8A" w:rsidP="00581B8A">
                      <w:pPr>
                        <w:rPr>
                          <w:b/>
                          <w:bCs/>
                          <w:sz w:val="20"/>
                          <w:szCs w:val="20"/>
                        </w:rPr>
                      </w:pPr>
                      <w:r>
                        <w:rPr>
                          <w:b/>
                          <w:bCs/>
                          <w:sz w:val="20"/>
                          <w:szCs w:val="20"/>
                        </w:rPr>
                        <w:t>B</w:t>
                      </w:r>
                    </w:p>
                  </w:txbxContent>
                </v:textbox>
              </v:shape>
            </w:pict>
          </mc:Fallback>
        </mc:AlternateContent>
      </w:r>
    </w:p>
    <w:tbl>
      <w:tblPr>
        <w:tblpPr w:leftFromText="180" w:rightFromText="180" w:vertAnchor="text" w:horzAnchor="page" w:tblpX="9745" w:tblpY="1"/>
        <w:tblW w:w="6563" w:type="dxa"/>
        <w:tblLook w:val="04A0" w:firstRow="1" w:lastRow="0" w:firstColumn="1" w:lastColumn="0" w:noHBand="0" w:noVBand="1"/>
      </w:tblPr>
      <w:tblGrid>
        <w:gridCol w:w="846"/>
        <w:gridCol w:w="5717"/>
      </w:tblGrid>
      <w:tr w:rsidR="00117DE1" w:rsidRPr="00117DE1" w14:paraId="05C75763" w14:textId="77777777" w:rsidTr="00997004">
        <w:trPr>
          <w:trHeight w:val="106"/>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518484" w14:textId="77777777" w:rsidR="00581B8A" w:rsidRPr="00117DE1" w:rsidRDefault="00581B8A"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717" w:type="dxa"/>
            <w:tcBorders>
              <w:top w:val="single" w:sz="4" w:space="0" w:color="auto"/>
              <w:left w:val="nil"/>
              <w:bottom w:val="nil"/>
              <w:right w:val="single" w:sz="4" w:space="0" w:color="auto"/>
            </w:tcBorders>
            <w:shd w:val="clear" w:color="auto" w:fill="auto"/>
            <w:vAlign w:val="center"/>
            <w:hideMark/>
          </w:tcPr>
          <w:p w14:paraId="2455AC7F" w14:textId="77777777" w:rsidR="00581B8A" w:rsidRPr="00117DE1" w:rsidRDefault="00581B8A"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Anxiety</w:t>
            </w:r>
          </w:p>
        </w:tc>
      </w:tr>
      <w:tr w:rsidR="00117DE1" w:rsidRPr="00117DE1" w14:paraId="3F4FCFA4" w14:textId="77777777" w:rsidTr="00997004">
        <w:trPr>
          <w:trHeight w:val="48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B701CDF"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717" w:type="dxa"/>
            <w:tcBorders>
              <w:top w:val="single" w:sz="4" w:space="0" w:color="auto"/>
              <w:left w:val="nil"/>
              <w:bottom w:val="single" w:sz="4" w:space="0" w:color="auto"/>
              <w:right w:val="single" w:sz="4" w:space="0" w:color="auto"/>
            </w:tcBorders>
            <w:shd w:val="clear" w:color="auto" w:fill="auto"/>
            <w:vAlign w:val="center"/>
            <w:hideMark/>
          </w:tcPr>
          <w:p w14:paraId="271081C9"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oderate chronic life event (relationship difficulties/divorce, chronic illness, work-related stress etc.)</w:t>
            </w:r>
          </w:p>
        </w:tc>
      </w:tr>
      <w:tr w:rsidR="00117DE1" w:rsidRPr="00117DE1" w14:paraId="74664837"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3DD9553"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717" w:type="dxa"/>
            <w:tcBorders>
              <w:top w:val="nil"/>
              <w:left w:val="nil"/>
              <w:bottom w:val="single" w:sz="4" w:space="0" w:color="auto"/>
              <w:right w:val="single" w:sz="4" w:space="0" w:color="auto"/>
            </w:tcBorders>
            <w:shd w:val="clear" w:color="auto" w:fill="auto"/>
            <w:vAlign w:val="center"/>
            <w:hideMark/>
          </w:tcPr>
          <w:p w14:paraId="16B68DB0"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mbarrassment of social interaction because of your skin condition</w:t>
            </w:r>
          </w:p>
        </w:tc>
      </w:tr>
      <w:tr w:rsidR="00117DE1" w:rsidRPr="00117DE1" w14:paraId="4291BE0F" w14:textId="77777777" w:rsidTr="00997004">
        <w:trPr>
          <w:trHeight w:val="21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2ED576D"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717" w:type="dxa"/>
            <w:tcBorders>
              <w:top w:val="nil"/>
              <w:left w:val="nil"/>
              <w:bottom w:val="single" w:sz="4" w:space="0" w:color="auto"/>
              <w:right w:val="single" w:sz="4" w:space="0" w:color="auto"/>
            </w:tcBorders>
            <w:shd w:val="clear" w:color="auto" w:fill="auto"/>
            <w:vAlign w:val="center"/>
            <w:hideMark/>
          </w:tcPr>
          <w:p w14:paraId="363FA460"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associated with your skin condition</w:t>
            </w:r>
          </w:p>
        </w:tc>
      </w:tr>
      <w:tr w:rsidR="00117DE1" w:rsidRPr="00117DE1" w14:paraId="73B044AF"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C350E5A"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717" w:type="dxa"/>
            <w:tcBorders>
              <w:top w:val="nil"/>
              <w:left w:val="nil"/>
              <w:bottom w:val="single" w:sz="4" w:space="0" w:color="auto"/>
              <w:right w:val="single" w:sz="4" w:space="0" w:color="auto"/>
            </w:tcBorders>
            <w:shd w:val="clear" w:color="auto" w:fill="auto"/>
            <w:vAlign w:val="center"/>
            <w:hideMark/>
          </w:tcPr>
          <w:p w14:paraId="4A7488C8"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evere adverse life event (bereavement, life-threatening illness etc.)</w:t>
            </w:r>
          </w:p>
        </w:tc>
      </w:tr>
      <w:tr w:rsidR="00117DE1" w:rsidRPr="00117DE1" w14:paraId="318EF366" w14:textId="77777777" w:rsidTr="00997004">
        <w:trPr>
          <w:trHeight w:val="461"/>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C47DA38"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717" w:type="dxa"/>
            <w:tcBorders>
              <w:top w:val="nil"/>
              <w:left w:val="nil"/>
              <w:bottom w:val="single" w:sz="4" w:space="0" w:color="auto"/>
              <w:right w:val="single" w:sz="4" w:space="0" w:color="auto"/>
            </w:tcBorders>
            <w:shd w:val="clear" w:color="auto" w:fill="auto"/>
            <w:vAlign w:val="center"/>
            <w:hideMark/>
          </w:tcPr>
          <w:p w14:paraId="7B8B7EDE"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ies or frustration associated with treating your skin condition (e.g. regularly having to source and apply moisturizer)</w:t>
            </w:r>
          </w:p>
        </w:tc>
      </w:tr>
      <w:tr w:rsidR="00117DE1" w:rsidRPr="00117DE1" w14:paraId="0C5F862D"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41C677F"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717" w:type="dxa"/>
            <w:tcBorders>
              <w:top w:val="nil"/>
              <w:left w:val="nil"/>
              <w:bottom w:val="single" w:sz="4" w:space="0" w:color="auto"/>
              <w:right w:val="single" w:sz="4" w:space="0" w:color="auto"/>
            </w:tcBorders>
            <w:shd w:val="clear" w:color="auto" w:fill="auto"/>
            <w:vAlign w:val="center"/>
            <w:hideMark/>
          </w:tcPr>
          <w:p w14:paraId="60BB4C00"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edical issues (non-skin related)</w:t>
            </w:r>
          </w:p>
        </w:tc>
      </w:tr>
      <w:tr w:rsidR="00117DE1" w:rsidRPr="00117DE1" w14:paraId="2B4BCD01" w14:textId="77777777" w:rsidTr="00997004">
        <w:trPr>
          <w:trHeight w:val="554"/>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7AB2E96"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717" w:type="dxa"/>
            <w:tcBorders>
              <w:top w:val="nil"/>
              <w:left w:val="nil"/>
              <w:bottom w:val="single" w:sz="4" w:space="0" w:color="auto"/>
              <w:right w:val="single" w:sz="4" w:space="0" w:color="auto"/>
            </w:tcBorders>
            <w:shd w:val="clear" w:color="auto" w:fill="auto"/>
            <w:vAlign w:val="center"/>
            <w:hideMark/>
          </w:tcPr>
          <w:p w14:paraId="0D26F9DA"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4D42DBEA"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6046AAB"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717" w:type="dxa"/>
            <w:tcBorders>
              <w:top w:val="nil"/>
              <w:left w:val="nil"/>
              <w:bottom w:val="single" w:sz="4" w:space="0" w:color="auto"/>
              <w:right w:val="single" w:sz="4" w:space="0" w:color="auto"/>
            </w:tcBorders>
            <w:shd w:val="clear" w:color="auto" w:fill="auto"/>
            <w:vAlign w:val="center"/>
            <w:hideMark/>
          </w:tcPr>
          <w:p w14:paraId="427CEAA7"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unrelated to your skin condition</w:t>
            </w:r>
          </w:p>
        </w:tc>
      </w:tr>
      <w:tr w:rsidR="00117DE1" w:rsidRPr="00117DE1" w14:paraId="405BA64C" w14:textId="77777777" w:rsidTr="00997004">
        <w:trPr>
          <w:trHeight w:val="66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8FB7248"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717" w:type="dxa"/>
            <w:tcBorders>
              <w:top w:val="nil"/>
              <w:left w:val="nil"/>
              <w:bottom w:val="single" w:sz="4" w:space="0" w:color="auto"/>
              <w:right w:val="single" w:sz="4" w:space="0" w:color="auto"/>
            </w:tcBorders>
            <w:shd w:val="clear" w:color="auto" w:fill="auto"/>
            <w:vAlign w:val="center"/>
            <w:hideMark/>
          </w:tcPr>
          <w:p w14:paraId="015BF892"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07848591" w14:textId="77777777" w:rsidTr="00997004">
        <w:trPr>
          <w:trHeight w:val="48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707805D"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717" w:type="dxa"/>
            <w:tcBorders>
              <w:top w:val="nil"/>
              <w:left w:val="nil"/>
              <w:bottom w:val="single" w:sz="4" w:space="0" w:color="auto"/>
              <w:right w:val="single" w:sz="4" w:space="0" w:color="auto"/>
            </w:tcBorders>
            <w:shd w:val="clear" w:color="auto" w:fill="auto"/>
            <w:vAlign w:val="center"/>
            <w:hideMark/>
          </w:tcPr>
          <w:p w14:paraId="15D42B0E"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finding it hard to pay attention e.g. getting distracted, not finishing work on time, not listening to instructions</w:t>
            </w:r>
          </w:p>
        </w:tc>
      </w:tr>
      <w:tr w:rsidR="00117DE1" w:rsidRPr="00117DE1" w14:paraId="4FEC8BC6" w14:textId="77777777" w:rsidTr="00997004">
        <w:trPr>
          <w:trHeight w:val="31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204B81D"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717" w:type="dxa"/>
            <w:tcBorders>
              <w:top w:val="nil"/>
              <w:left w:val="nil"/>
              <w:bottom w:val="single" w:sz="4" w:space="0" w:color="auto"/>
              <w:right w:val="single" w:sz="4" w:space="0" w:color="auto"/>
            </w:tcBorders>
            <w:shd w:val="clear" w:color="auto" w:fill="auto"/>
            <w:vAlign w:val="center"/>
            <w:hideMark/>
          </w:tcPr>
          <w:p w14:paraId="0A17D900"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Pain, discomfort or itching associated with your skin condition</w:t>
            </w:r>
          </w:p>
        </w:tc>
      </w:tr>
      <w:tr w:rsidR="00117DE1" w:rsidRPr="00117DE1" w14:paraId="26BE1A27" w14:textId="77777777" w:rsidTr="00997004">
        <w:trPr>
          <w:trHeight w:val="46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0BB134C"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717" w:type="dxa"/>
            <w:tcBorders>
              <w:top w:val="nil"/>
              <w:left w:val="nil"/>
              <w:bottom w:val="single" w:sz="4" w:space="0" w:color="auto"/>
              <w:right w:val="single" w:sz="4" w:space="0" w:color="auto"/>
            </w:tcBorders>
            <w:shd w:val="clear" w:color="auto" w:fill="auto"/>
            <w:vAlign w:val="center"/>
            <w:hideMark/>
          </w:tcPr>
          <w:p w14:paraId="63E01623"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76DBA61A" w14:textId="77777777" w:rsidTr="00997004">
        <w:trPr>
          <w:trHeight w:val="78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5FE110C"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717" w:type="dxa"/>
            <w:tcBorders>
              <w:top w:val="nil"/>
              <w:left w:val="nil"/>
              <w:bottom w:val="single" w:sz="4" w:space="0" w:color="auto"/>
              <w:right w:val="single" w:sz="4" w:space="0" w:color="auto"/>
            </w:tcBorders>
            <w:shd w:val="clear" w:color="auto" w:fill="auto"/>
            <w:vAlign w:val="center"/>
            <w:hideMark/>
          </w:tcPr>
          <w:p w14:paraId="5EE0F31E"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5A638365" w14:textId="77777777" w:rsidTr="00997004">
        <w:trPr>
          <w:trHeight w:val="31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3803C56"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717" w:type="dxa"/>
            <w:tcBorders>
              <w:top w:val="nil"/>
              <w:left w:val="nil"/>
              <w:bottom w:val="single" w:sz="4" w:space="0" w:color="auto"/>
              <w:right w:val="single" w:sz="4" w:space="0" w:color="auto"/>
            </w:tcBorders>
            <w:shd w:val="clear" w:color="auto" w:fill="auto"/>
            <w:vAlign w:val="center"/>
            <w:hideMark/>
          </w:tcPr>
          <w:p w14:paraId="4997AA0D"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related to your skin condition e.g. due to excessive itchiness, night-time sweating etc.</w:t>
            </w:r>
          </w:p>
        </w:tc>
      </w:tr>
      <w:tr w:rsidR="00117DE1" w:rsidRPr="00117DE1" w14:paraId="36C4D634" w14:textId="77777777" w:rsidTr="00997004">
        <w:trPr>
          <w:trHeight w:val="21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6B4AF41"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717" w:type="dxa"/>
            <w:tcBorders>
              <w:top w:val="nil"/>
              <w:left w:val="nil"/>
              <w:bottom w:val="single" w:sz="4" w:space="0" w:color="auto"/>
              <w:right w:val="single" w:sz="4" w:space="0" w:color="auto"/>
            </w:tcBorders>
            <w:shd w:val="clear" w:color="auto" w:fill="auto"/>
            <w:vAlign w:val="center"/>
            <w:hideMark/>
          </w:tcPr>
          <w:p w14:paraId="4CB42A3A"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Low quality/quantity of friendships and relationships</w:t>
            </w:r>
          </w:p>
        </w:tc>
      </w:tr>
      <w:tr w:rsidR="00117DE1" w:rsidRPr="00117DE1" w14:paraId="111D1D4C" w14:textId="77777777" w:rsidTr="00997004">
        <w:trPr>
          <w:trHeight w:val="31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85A4848"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717" w:type="dxa"/>
            <w:tcBorders>
              <w:top w:val="nil"/>
              <w:left w:val="nil"/>
              <w:bottom w:val="single" w:sz="4" w:space="0" w:color="auto"/>
              <w:right w:val="single" w:sz="4" w:space="0" w:color="auto"/>
            </w:tcBorders>
            <w:shd w:val="clear" w:color="auto" w:fill="auto"/>
            <w:vAlign w:val="center"/>
            <w:hideMark/>
          </w:tcPr>
          <w:p w14:paraId="7A93BF41"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y regulating body temperature/sweating</w:t>
            </w:r>
          </w:p>
        </w:tc>
      </w:tr>
      <w:tr w:rsidR="00117DE1" w:rsidRPr="00117DE1" w14:paraId="2AA26E27" w14:textId="77777777" w:rsidTr="00997004">
        <w:trPr>
          <w:trHeight w:val="65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4F9A9AE"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717" w:type="dxa"/>
            <w:tcBorders>
              <w:top w:val="nil"/>
              <w:left w:val="nil"/>
              <w:bottom w:val="single" w:sz="4" w:space="0" w:color="auto"/>
              <w:right w:val="single" w:sz="4" w:space="0" w:color="auto"/>
            </w:tcBorders>
            <w:shd w:val="clear" w:color="auto" w:fill="auto"/>
            <w:vAlign w:val="center"/>
            <w:hideMark/>
          </w:tcPr>
          <w:p w14:paraId="18EF2D1D"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021AC566"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468A5FC"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717" w:type="dxa"/>
            <w:tcBorders>
              <w:top w:val="nil"/>
              <w:left w:val="nil"/>
              <w:bottom w:val="single" w:sz="4" w:space="0" w:color="auto"/>
              <w:right w:val="single" w:sz="4" w:space="0" w:color="auto"/>
            </w:tcBorders>
            <w:shd w:val="clear" w:color="auto" w:fill="auto"/>
            <w:vAlign w:val="center"/>
            <w:hideMark/>
          </w:tcPr>
          <w:p w14:paraId="2DB489E4" w14:textId="77777777" w:rsidR="00581B8A" w:rsidRPr="00117DE1" w:rsidRDefault="00581B8A"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Allergies</w:t>
            </w:r>
          </w:p>
        </w:tc>
      </w:tr>
    </w:tbl>
    <w:p w14:paraId="58139E2A" w14:textId="2AC07F2F" w:rsidR="00581B8A" w:rsidRPr="00117DE1" w:rsidRDefault="00581B8A" w:rsidP="00581B8A">
      <w:pPr>
        <w:tabs>
          <w:tab w:val="left" w:pos="9280"/>
        </w:tabs>
        <w:rPr>
          <w:color w:val="000000" w:themeColor="text1"/>
        </w:rPr>
      </w:pPr>
      <w:r w:rsidRPr="00117DE1">
        <w:rPr>
          <w:noProof/>
          <w:color w:val="000000" w:themeColor="text1"/>
        </w:rPr>
        <w:drawing>
          <wp:anchor distT="0" distB="0" distL="114300" distR="114300" simplePos="0" relativeHeight="251684864" behindDoc="0" locked="0" layoutInCell="1" allowOverlap="1" wp14:anchorId="03A78F60" wp14:editId="76EC7332">
            <wp:simplePos x="0" y="0"/>
            <wp:positionH relativeFrom="column">
              <wp:posOffset>-328295</wp:posOffset>
            </wp:positionH>
            <wp:positionV relativeFrom="paragraph">
              <wp:posOffset>0</wp:posOffset>
            </wp:positionV>
            <wp:extent cx="5448300" cy="4666615"/>
            <wp:effectExtent l="0" t="0" r="0" b="635"/>
            <wp:wrapSquare wrapText="bothSides"/>
            <wp:docPr id="2052" name="Chart 2052">
              <a:extLst xmlns:a="http://schemas.openxmlformats.org/drawingml/2006/main">
                <a:ext uri="{FF2B5EF4-FFF2-40B4-BE49-F238E27FC236}">
                  <a16:creationId xmlns:a16="http://schemas.microsoft.com/office/drawing/2014/main" id="{66A72306-8AB7-4F69-B703-843F34AD2F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V relativeFrom="margin">
              <wp14:pctHeight>0</wp14:pctHeight>
            </wp14:sizeRelV>
          </wp:anchor>
        </w:drawing>
      </w:r>
      <w:r w:rsidRPr="00117DE1">
        <w:rPr>
          <w:color w:val="000000" w:themeColor="text1"/>
        </w:rPr>
        <w:tab/>
      </w:r>
    </w:p>
    <w:p w14:paraId="598FF56D" w14:textId="02C747E5" w:rsidR="006B3A0B" w:rsidRPr="00117DE1" w:rsidRDefault="006B3A0B">
      <w:pPr>
        <w:rPr>
          <w:b/>
          <w:bCs/>
          <w:color w:val="000000" w:themeColor="text1"/>
        </w:rPr>
      </w:pPr>
    </w:p>
    <w:p w14:paraId="321DC1E2" w14:textId="505D04E7" w:rsidR="006B3A0B" w:rsidRPr="00117DE1" w:rsidRDefault="006B3A0B">
      <w:pPr>
        <w:rPr>
          <w:color w:val="000000" w:themeColor="text1"/>
        </w:rPr>
      </w:pPr>
    </w:p>
    <w:p w14:paraId="1B91E64A" w14:textId="7DB36C37" w:rsidR="00581B8A" w:rsidRPr="00117DE1" w:rsidRDefault="00581B8A">
      <w:pPr>
        <w:rPr>
          <w:color w:val="000000" w:themeColor="text1"/>
        </w:rPr>
      </w:pPr>
    </w:p>
    <w:p w14:paraId="7F0F4C3C" w14:textId="4D86527F" w:rsidR="00CE08C7" w:rsidRPr="00117DE1" w:rsidRDefault="00CE08C7" w:rsidP="00CE08C7">
      <w:pPr>
        <w:tabs>
          <w:tab w:val="left" w:pos="9612"/>
        </w:tabs>
        <w:rPr>
          <w:color w:val="000000" w:themeColor="text1"/>
        </w:rPr>
      </w:pPr>
      <w:r w:rsidRPr="00117DE1">
        <w:rPr>
          <w:noProof/>
          <w:color w:val="000000" w:themeColor="text1"/>
        </w:rPr>
        <w:lastRenderedPageBreak/>
        <w:drawing>
          <wp:anchor distT="0" distB="0" distL="114300" distR="114300" simplePos="0" relativeHeight="251687936" behindDoc="0" locked="0" layoutInCell="1" allowOverlap="1" wp14:anchorId="660E6D57" wp14:editId="2647D90E">
            <wp:simplePos x="0" y="0"/>
            <wp:positionH relativeFrom="column">
              <wp:posOffset>0</wp:posOffset>
            </wp:positionH>
            <wp:positionV relativeFrom="paragraph">
              <wp:posOffset>186055</wp:posOffset>
            </wp:positionV>
            <wp:extent cx="5198110" cy="4910455"/>
            <wp:effectExtent l="0" t="0" r="8890" b="17145"/>
            <wp:wrapSquare wrapText="bothSides"/>
            <wp:docPr id="2054" name="Chart 2054">
              <a:extLst xmlns:a="http://schemas.openxmlformats.org/drawingml/2006/main">
                <a:ext uri="{FF2B5EF4-FFF2-40B4-BE49-F238E27FC236}">
                  <a16:creationId xmlns:a16="http://schemas.microsoft.com/office/drawing/2014/main" id="{E6CC6647-5545-462E-B297-D06F794B95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r w:rsidRPr="00117DE1">
        <w:rPr>
          <w:noProof/>
          <w:color w:val="000000" w:themeColor="text1"/>
        </w:rPr>
        <mc:AlternateContent>
          <mc:Choice Requires="wps">
            <w:drawing>
              <wp:anchor distT="0" distB="0" distL="114300" distR="114300" simplePos="0" relativeHeight="251688960" behindDoc="0" locked="0" layoutInCell="1" allowOverlap="1" wp14:anchorId="6AFD59CB" wp14:editId="3D803FD3">
                <wp:simplePos x="0" y="0"/>
                <wp:positionH relativeFrom="column">
                  <wp:posOffset>0</wp:posOffset>
                </wp:positionH>
                <wp:positionV relativeFrom="paragraph">
                  <wp:posOffset>186267</wp:posOffset>
                </wp:positionV>
                <wp:extent cx="237067" cy="270933"/>
                <wp:effectExtent l="0" t="0" r="0" b="0"/>
                <wp:wrapNone/>
                <wp:docPr id="20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067" cy="270933"/>
                        </a:xfrm>
                        <a:prstGeom prst="rect">
                          <a:avLst/>
                        </a:prstGeom>
                        <a:noFill/>
                        <a:ln w="9525">
                          <a:noFill/>
                          <a:miter lim="800000"/>
                          <a:headEnd/>
                          <a:tailEnd/>
                        </a:ln>
                      </wps:spPr>
                      <wps:txbx>
                        <w:txbxContent>
                          <w:p w14:paraId="14599664" w14:textId="77777777" w:rsidR="00CE08C7" w:rsidRPr="001B3A9E" w:rsidRDefault="00CE08C7" w:rsidP="00CE08C7">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FD59CB" id="_x0000_s1033" type="#_x0000_t202" style="position:absolute;margin-left:0;margin-top:14.65pt;width:18.65pt;height:2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" filled="f" stroked="f">
                <v:textbox>
                  <w:txbxContent>
                    <w:p w14:paraId="14599664" w14:textId="77777777" w:rsidR="00CE08C7" w:rsidRPr="001B3A9E" w:rsidRDefault="00CE08C7" w:rsidP="00CE08C7">
                      <w:pPr>
                        <w:rPr>
                          <w:b/>
                          <w:bCs/>
                          <w:sz w:val="20"/>
                          <w:szCs w:val="20"/>
                        </w:rPr>
                      </w:pPr>
                      <w:r>
                        <w:rPr>
                          <w:b/>
                          <w:bCs/>
                          <w:sz w:val="20"/>
                          <w:szCs w:val="20"/>
                        </w:rPr>
                        <w:t>C</w:t>
                      </w:r>
                    </w:p>
                  </w:txbxContent>
                </v:textbox>
              </v:shape>
            </w:pict>
          </mc:Fallback>
        </mc:AlternateContent>
      </w:r>
      <w:r w:rsidRPr="00117DE1">
        <w:rPr>
          <w:color w:val="000000" w:themeColor="text1"/>
        </w:rPr>
        <w:tab/>
      </w:r>
    </w:p>
    <w:tbl>
      <w:tblPr>
        <w:tblpPr w:leftFromText="180" w:rightFromText="180" w:vertAnchor="text" w:horzAnchor="page" w:tblpX="9745" w:tblpY="1"/>
        <w:tblW w:w="6563" w:type="dxa"/>
        <w:tblLook w:val="04A0" w:firstRow="1" w:lastRow="0" w:firstColumn="1" w:lastColumn="0" w:noHBand="0" w:noVBand="1"/>
      </w:tblPr>
      <w:tblGrid>
        <w:gridCol w:w="846"/>
        <w:gridCol w:w="5717"/>
      </w:tblGrid>
      <w:tr w:rsidR="00117DE1" w:rsidRPr="00117DE1" w14:paraId="5BBCBEC8" w14:textId="77777777" w:rsidTr="00997004">
        <w:trPr>
          <w:trHeight w:val="106"/>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C9309" w14:textId="77777777" w:rsidR="00CE08C7" w:rsidRPr="00117DE1" w:rsidRDefault="00CE08C7"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717" w:type="dxa"/>
            <w:tcBorders>
              <w:top w:val="single" w:sz="4" w:space="0" w:color="auto"/>
              <w:left w:val="nil"/>
              <w:bottom w:val="nil"/>
              <w:right w:val="single" w:sz="4" w:space="0" w:color="auto"/>
            </w:tcBorders>
            <w:shd w:val="clear" w:color="auto" w:fill="auto"/>
            <w:vAlign w:val="center"/>
            <w:hideMark/>
          </w:tcPr>
          <w:p w14:paraId="76D16FD9" w14:textId="77777777" w:rsidR="00CE08C7" w:rsidRPr="00117DE1" w:rsidRDefault="00CE08C7"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Irritability</w:t>
            </w:r>
          </w:p>
        </w:tc>
      </w:tr>
      <w:tr w:rsidR="00117DE1" w:rsidRPr="00117DE1" w14:paraId="2A26BB60"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2EFEEAC"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717" w:type="dxa"/>
            <w:tcBorders>
              <w:top w:val="single" w:sz="4" w:space="0" w:color="auto"/>
              <w:left w:val="nil"/>
              <w:bottom w:val="single" w:sz="4" w:space="0" w:color="auto"/>
              <w:right w:val="single" w:sz="4" w:space="0" w:color="auto"/>
            </w:tcBorders>
            <w:shd w:val="clear" w:color="auto" w:fill="auto"/>
            <w:vAlign w:val="center"/>
            <w:hideMark/>
          </w:tcPr>
          <w:p w14:paraId="79A42B86"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associated with your skin condition</w:t>
            </w:r>
          </w:p>
        </w:tc>
      </w:tr>
      <w:tr w:rsidR="00117DE1" w:rsidRPr="00117DE1" w14:paraId="78D30D2E" w14:textId="77777777" w:rsidTr="00997004">
        <w:trPr>
          <w:trHeight w:val="513"/>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AEF29EB"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717" w:type="dxa"/>
            <w:tcBorders>
              <w:top w:val="nil"/>
              <w:left w:val="nil"/>
              <w:bottom w:val="single" w:sz="4" w:space="0" w:color="auto"/>
              <w:right w:val="single" w:sz="4" w:space="0" w:color="auto"/>
            </w:tcBorders>
            <w:shd w:val="clear" w:color="auto" w:fill="auto"/>
            <w:vAlign w:val="center"/>
            <w:hideMark/>
          </w:tcPr>
          <w:p w14:paraId="3427E042"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oderate chronic life event (relationship difficulties/divorce, chronic illness, work-related stress etc.)</w:t>
            </w:r>
          </w:p>
        </w:tc>
      </w:tr>
      <w:tr w:rsidR="00117DE1" w:rsidRPr="00117DE1" w14:paraId="24AD8BAC" w14:textId="77777777" w:rsidTr="00997004">
        <w:trPr>
          <w:trHeight w:val="421"/>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3AD894F"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717" w:type="dxa"/>
            <w:tcBorders>
              <w:top w:val="nil"/>
              <w:left w:val="nil"/>
              <w:bottom w:val="single" w:sz="4" w:space="0" w:color="auto"/>
              <w:right w:val="single" w:sz="4" w:space="0" w:color="auto"/>
            </w:tcBorders>
            <w:shd w:val="clear" w:color="auto" w:fill="auto"/>
            <w:vAlign w:val="center"/>
            <w:hideMark/>
          </w:tcPr>
          <w:p w14:paraId="43796F3F"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ies or frustration associated with treating your skin condition (e.g. regularly having to source and apply moisturizer)</w:t>
            </w:r>
          </w:p>
        </w:tc>
      </w:tr>
      <w:tr w:rsidR="00117DE1" w:rsidRPr="00117DE1" w14:paraId="4E411F5E"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0D3F969"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717" w:type="dxa"/>
            <w:tcBorders>
              <w:top w:val="nil"/>
              <w:left w:val="nil"/>
              <w:bottom w:val="single" w:sz="4" w:space="0" w:color="auto"/>
              <w:right w:val="single" w:sz="4" w:space="0" w:color="auto"/>
            </w:tcBorders>
            <w:shd w:val="clear" w:color="auto" w:fill="auto"/>
            <w:vAlign w:val="center"/>
            <w:hideMark/>
          </w:tcPr>
          <w:p w14:paraId="4F140643"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mbarrassment of social interaction because of your skin condition</w:t>
            </w:r>
          </w:p>
        </w:tc>
      </w:tr>
      <w:tr w:rsidR="00117DE1" w:rsidRPr="00117DE1" w14:paraId="1C07AA30" w14:textId="77777777" w:rsidTr="00997004">
        <w:trPr>
          <w:trHeight w:val="21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35D299F"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717" w:type="dxa"/>
            <w:tcBorders>
              <w:top w:val="nil"/>
              <w:left w:val="nil"/>
              <w:bottom w:val="single" w:sz="4" w:space="0" w:color="auto"/>
              <w:right w:val="single" w:sz="4" w:space="0" w:color="auto"/>
            </w:tcBorders>
            <w:shd w:val="clear" w:color="auto" w:fill="auto"/>
            <w:vAlign w:val="center"/>
            <w:hideMark/>
          </w:tcPr>
          <w:p w14:paraId="181295C0"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Pain, discomfort or itching associated with your skin condition</w:t>
            </w:r>
          </w:p>
        </w:tc>
      </w:tr>
      <w:tr w:rsidR="00117DE1" w:rsidRPr="00117DE1" w14:paraId="671D4A12"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D18B931"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717" w:type="dxa"/>
            <w:tcBorders>
              <w:top w:val="nil"/>
              <w:left w:val="nil"/>
              <w:bottom w:val="single" w:sz="4" w:space="0" w:color="auto"/>
              <w:right w:val="single" w:sz="4" w:space="0" w:color="auto"/>
            </w:tcBorders>
            <w:shd w:val="clear" w:color="auto" w:fill="auto"/>
            <w:vAlign w:val="center"/>
            <w:hideMark/>
          </w:tcPr>
          <w:p w14:paraId="6885911F"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unrelated to your skin condition</w:t>
            </w:r>
          </w:p>
        </w:tc>
      </w:tr>
      <w:tr w:rsidR="00117DE1" w:rsidRPr="00117DE1" w14:paraId="5CDEB937" w14:textId="77777777" w:rsidTr="00997004">
        <w:trPr>
          <w:trHeight w:val="22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9AF7F62"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717" w:type="dxa"/>
            <w:tcBorders>
              <w:top w:val="nil"/>
              <w:left w:val="nil"/>
              <w:bottom w:val="single" w:sz="4" w:space="0" w:color="auto"/>
              <w:right w:val="single" w:sz="4" w:space="0" w:color="auto"/>
            </w:tcBorders>
            <w:shd w:val="clear" w:color="auto" w:fill="auto"/>
            <w:vAlign w:val="center"/>
            <w:hideMark/>
          </w:tcPr>
          <w:p w14:paraId="0CB6D38E"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evere adverse life event (bereavement, life-threatening illness etc.)</w:t>
            </w:r>
          </w:p>
        </w:tc>
      </w:tr>
      <w:tr w:rsidR="00117DE1" w:rsidRPr="00117DE1" w14:paraId="636FB491" w14:textId="77777777" w:rsidTr="00997004">
        <w:trPr>
          <w:trHeight w:val="564"/>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7744985"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717" w:type="dxa"/>
            <w:tcBorders>
              <w:top w:val="nil"/>
              <w:left w:val="nil"/>
              <w:bottom w:val="single" w:sz="4" w:space="0" w:color="auto"/>
              <w:right w:val="single" w:sz="4" w:space="0" w:color="auto"/>
            </w:tcBorders>
            <w:shd w:val="clear" w:color="auto" w:fill="auto"/>
            <w:vAlign w:val="center"/>
            <w:hideMark/>
          </w:tcPr>
          <w:p w14:paraId="73356BA6"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finding it hard to pay attention e.g. getting distracted, not finishing work on time, not listening to instructions</w:t>
            </w:r>
          </w:p>
        </w:tc>
      </w:tr>
      <w:tr w:rsidR="00117DE1" w:rsidRPr="00117DE1" w14:paraId="11E0356E" w14:textId="77777777" w:rsidTr="00997004">
        <w:trPr>
          <w:trHeight w:val="584"/>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F6F02DB"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717" w:type="dxa"/>
            <w:tcBorders>
              <w:top w:val="nil"/>
              <w:left w:val="nil"/>
              <w:bottom w:val="single" w:sz="4" w:space="0" w:color="auto"/>
              <w:right w:val="single" w:sz="4" w:space="0" w:color="auto"/>
            </w:tcBorders>
            <w:shd w:val="clear" w:color="auto" w:fill="auto"/>
            <w:vAlign w:val="center"/>
            <w:hideMark/>
          </w:tcPr>
          <w:p w14:paraId="70CD5FC6"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related to your skin condition e.g. due to excessive itchiness, night-time sweating etc.</w:t>
            </w:r>
          </w:p>
        </w:tc>
      </w:tr>
      <w:tr w:rsidR="00117DE1" w:rsidRPr="00117DE1" w14:paraId="48B77230" w14:textId="77777777" w:rsidTr="00997004">
        <w:trPr>
          <w:trHeight w:val="106"/>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16E723C"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717" w:type="dxa"/>
            <w:tcBorders>
              <w:top w:val="nil"/>
              <w:left w:val="nil"/>
              <w:bottom w:val="single" w:sz="4" w:space="0" w:color="auto"/>
              <w:right w:val="single" w:sz="4" w:space="0" w:color="auto"/>
            </w:tcBorders>
            <w:shd w:val="clear" w:color="auto" w:fill="auto"/>
            <w:vAlign w:val="center"/>
            <w:hideMark/>
          </w:tcPr>
          <w:p w14:paraId="65214741"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y regulating body temperature/sweating</w:t>
            </w:r>
          </w:p>
        </w:tc>
      </w:tr>
      <w:tr w:rsidR="00117DE1" w:rsidRPr="00117DE1" w14:paraId="50E29272" w14:textId="77777777" w:rsidTr="00997004">
        <w:trPr>
          <w:trHeight w:val="55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0A472A8"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717" w:type="dxa"/>
            <w:tcBorders>
              <w:top w:val="nil"/>
              <w:left w:val="nil"/>
              <w:bottom w:val="single" w:sz="4" w:space="0" w:color="auto"/>
              <w:right w:val="single" w:sz="4" w:space="0" w:color="auto"/>
            </w:tcBorders>
            <w:shd w:val="clear" w:color="auto" w:fill="auto"/>
            <w:vAlign w:val="center"/>
            <w:hideMark/>
          </w:tcPr>
          <w:p w14:paraId="7FCF5AFD"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2F9059CB" w14:textId="77777777" w:rsidTr="00997004">
        <w:trPr>
          <w:trHeight w:val="56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F19070B"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717" w:type="dxa"/>
            <w:tcBorders>
              <w:top w:val="nil"/>
              <w:left w:val="nil"/>
              <w:bottom w:val="single" w:sz="4" w:space="0" w:color="auto"/>
              <w:right w:val="single" w:sz="4" w:space="0" w:color="auto"/>
            </w:tcBorders>
            <w:shd w:val="clear" w:color="auto" w:fill="auto"/>
            <w:vAlign w:val="center"/>
            <w:hideMark/>
          </w:tcPr>
          <w:p w14:paraId="1E2FEC7E"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733488F6" w14:textId="77777777" w:rsidTr="00997004">
        <w:trPr>
          <w:trHeight w:val="731"/>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FD1872E"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717" w:type="dxa"/>
            <w:tcBorders>
              <w:top w:val="nil"/>
              <w:left w:val="nil"/>
              <w:bottom w:val="single" w:sz="4" w:space="0" w:color="auto"/>
              <w:right w:val="single" w:sz="4" w:space="0" w:color="auto"/>
            </w:tcBorders>
            <w:shd w:val="clear" w:color="auto" w:fill="auto"/>
            <w:vAlign w:val="center"/>
            <w:hideMark/>
          </w:tcPr>
          <w:p w14:paraId="343BBFA9"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186F68FA" w14:textId="77777777" w:rsidTr="00997004">
        <w:trPr>
          <w:trHeight w:val="711"/>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1774C03"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717" w:type="dxa"/>
            <w:tcBorders>
              <w:top w:val="nil"/>
              <w:left w:val="nil"/>
              <w:bottom w:val="single" w:sz="4" w:space="0" w:color="auto"/>
              <w:right w:val="single" w:sz="4" w:space="0" w:color="auto"/>
            </w:tcBorders>
            <w:shd w:val="clear" w:color="auto" w:fill="auto"/>
            <w:vAlign w:val="center"/>
            <w:hideMark/>
          </w:tcPr>
          <w:p w14:paraId="18ABF8AB"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4415E67E" w14:textId="77777777" w:rsidTr="00997004">
        <w:trPr>
          <w:trHeight w:val="212"/>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51B02C9"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717" w:type="dxa"/>
            <w:tcBorders>
              <w:top w:val="nil"/>
              <w:left w:val="nil"/>
              <w:bottom w:val="single" w:sz="4" w:space="0" w:color="auto"/>
              <w:right w:val="single" w:sz="4" w:space="0" w:color="auto"/>
            </w:tcBorders>
            <w:shd w:val="clear" w:color="auto" w:fill="auto"/>
            <w:vAlign w:val="center"/>
            <w:hideMark/>
          </w:tcPr>
          <w:p w14:paraId="784682D4"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edical issues (non-skin related)</w:t>
            </w:r>
          </w:p>
        </w:tc>
      </w:tr>
      <w:tr w:rsidR="00117DE1" w:rsidRPr="00117DE1" w14:paraId="030DFEAD" w14:textId="77777777" w:rsidTr="00997004">
        <w:trPr>
          <w:trHeight w:val="73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73843C5"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717" w:type="dxa"/>
            <w:tcBorders>
              <w:top w:val="nil"/>
              <w:left w:val="nil"/>
              <w:bottom w:val="single" w:sz="4" w:space="0" w:color="auto"/>
              <w:right w:val="single" w:sz="4" w:space="0" w:color="auto"/>
            </w:tcBorders>
            <w:shd w:val="clear" w:color="auto" w:fill="auto"/>
            <w:vAlign w:val="center"/>
            <w:hideMark/>
          </w:tcPr>
          <w:p w14:paraId="648CA7CB"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09151BA8" w14:textId="77777777" w:rsidTr="00997004">
        <w:trPr>
          <w:trHeight w:val="318"/>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AEFE3DA"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717" w:type="dxa"/>
            <w:tcBorders>
              <w:top w:val="nil"/>
              <w:left w:val="nil"/>
              <w:bottom w:val="single" w:sz="4" w:space="0" w:color="auto"/>
              <w:right w:val="single" w:sz="4" w:space="0" w:color="auto"/>
            </w:tcBorders>
            <w:shd w:val="clear" w:color="auto" w:fill="auto"/>
            <w:vAlign w:val="center"/>
            <w:hideMark/>
          </w:tcPr>
          <w:p w14:paraId="7004F417"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Low quality/quantity of friendships and relationships</w:t>
            </w:r>
          </w:p>
        </w:tc>
      </w:tr>
      <w:tr w:rsidR="00117DE1" w:rsidRPr="00117DE1" w14:paraId="179F1C13" w14:textId="77777777" w:rsidTr="00997004">
        <w:trPr>
          <w:trHeight w:val="24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9D2B4E8"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717" w:type="dxa"/>
            <w:tcBorders>
              <w:top w:val="nil"/>
              <w:left w:val="nil"/>
              <w:bottom w:val="single" w:sz="4" w:space="0" w:color="auto"/>
              <w:right w:val="single" w:sz="4" w:space="0" w:color="auto"/>
            </w:tcBorders>
            <w:shd w:val="clear" w:color="auto" w:fill="auto"/>
            <w:vAlign w:val="center"/>
            <w:hideMark/>
          </w:tcPr>
          <w:p w14:paraId="7372D696" w14:textId="77777777" w:rsidR="00CE08C7" w:rsidRPr="00117DE1" w:rsidRDefault="00CE08C7"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Allergies</w:t>
            </w:r>
          </w:p>
        </w:tc>
      </w:tr>
    </w:tbl>
    <w:p w14:paraId="4E04C7D0" w14:textId="77777777" w:rsidR="00CE08C7" w:rsidRPr="00117DE1" w:rsidRDefault="00CE08C7" w:rsidP="00CE08C7">
      <w:pPr>
        <w:rPr>
          <w:color w:val="000000" w:themeColor="text1"/>
        </w:rPr>
      </w:pPr>
    </w:p>
    <w:p w14:paraId="28725845" w14:textId="77777777" w:rsidR="00CE08C7" w:rsidRPr="00117DE1" w:rsidRDefault="00CE08C7" w:rsidP="00CE08C7">
      <w:pPr>
        <w:rPr>
          <w:color w:val="000000" w:themeColor="text1"/>
        </w:rPr>
      </w:pPr>
    </w:p>
    <w:p w14:paraId="674B7B4E" w14:textId="55C64CF4" w:rsidR="00581B8A" w:rsidRPr="00117DE1" w:rsidRDefault="00581B8A">
      <w:pPr>
        <w:rPr>
          <w:color w:val="000000" w:themeColor="text1"/>
        </w:rPr>
      </w:pPr>
    </w:p>
    <w:p w14:paraId="1F1CACA0" w14:textId="63C84E9E" w:rsidR="002B301E" w:rsidRPr="00117DE1" w:rsidRDefault="002B301E" w:rsidP="002B301E">
      <w:pPr>
        <w:rPr>
          <w:noProof/>
          <w:color w:val="000000" w:themeColor="text1"/>
        </w:rPr>
      </w:pPr>
      <w:r w:rsidRPr="00117DE1">
        <w:rPr>
          <w:b/>
          <w:bCs/>
          <w:color w:val="000000" w:themeColor="text1"/>
        </w:rPr>
        <w:lastRenderedPageBreak/>
        <w:t xml:space="preserve">Figure </w:t>
      </w:r>
      <w:r w:rsidR="00A72813" w:rsidRPr="00117DE1">
        <w:rPr>
          <w:b/>
          <w:bCs/>
          <w:color w:val="000000" w:themeColor="text1"/>
        </w:rPr>
        <w:t>S</w:t>
      </w:r>
      <w:r w:rsidRPr="00117DE1">
        <w:rPr>
          <w:b/>
          <w:bCs/>
          <w:color w:val="000000" w:themeColor="text1"/>
        </w:rPr>
        <w:t>3:</w:t>
      </w:r>
      <w:r w:rsidRPr="00117DE1">
        <w:rPr>
          <w:color w:val="000000" w:themeColor="text1"/>
        </w:rPr>
        <w:t xml:space="preserve"> Ranking of factors (scored from 0-10) potentially predisposing to adult mood symptoms (depression (A)), anxiety (B) and irritability (C) in female XLI carriers</w:t>
      </w:r>
      <w:r w:rsidRPr="00117DE1">
        <w:rPr>
          <w:noProof/>
          <w:color w:val="000000" w:themeColor="text1"/>
        </w:rPr>
        <w:t xml:space="preserve"> </w:t>
      </w:r>
    </w:p>
    <w:p w14:paraId="28D85450" w14:textId="2D013324" w:rsidR="002B301E" w:rsidRPr="00117DE1" w:rsidRDefault="002B301E" w:rsidP="002B301E">
      <w:pPr>
        <w:rPr>
          <w:color w:val="000000" w:themeColor="text1"/>
        </w:rPr>
      </w:pPr>
      <w:r w:rsidRPr="00117DE1">
        <w:rPr>
          <w:noProof/>
          <w:color w:val="000000" w:themeColor="text1"/>
        </w:rPr>
        <mc:AlternateContent>
          <mc:Choice Requires="wps">
            <w:drawing>
              <wp:anchor distT="0" distB="0" distL="114300" distR="114300" simplePos="0" relativeHeight="251694080" behindDoc="0" locked="0" layoutInCell="1" allowOverlap="1" wp14:anchorId="6AD2202B" wp14:editId="571C7A40">
                <wp:simplePos x="0" y="0"/>
                <wp:positionH relativeFrom="column">
                  <wp:posOffset>-220133</wp:posOffset>
                </wp:positionH>
                <wp:positionV relativeFrom="paragraph">
                  <wp:posOffset>330623</wp:posOffset>
                </wp:positionV>
                <wp:extent cx="237067" cy="270933"/>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067" cy="270933"/>
                        </a:xfrm>
                        <a:prstGeom prst="rect">
                          <a:avLst/>
                        </a:prstGeom>
                        <a:noFill/>
                        <a:ln w="9525">
                          <a:noFill/>
                          <a:miter lim="800000"/>
                          <a:headEnd/>
                          <a:tailEnd/>
                        </a:ln>
                      </wps:spPr>
                      <wps:txbx>
                        <w:txbxContent>
                          <w:p w14:paraId="0B1A6F0F" w14:textId="68553FCE" w:rsidR="002B301E" w:rsidRPr="001B3A9E" w:rsidRDefault="002B301E" w:rsidP="002B301E">
                            <w:pPr>
                              <w:rPr>
                                <w:b/>
                                <w:bCs/>
                                <w:sz w:val="20"/>
                                <w:szCs w:val="20"/>
                              </w:rPr>
                            </w:pPr>
                            <w:r>
                              <w:rPr>
                                <w:b/>
                                <w:bCs/>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D2202B" id="_x0000_s1034" type="#_x0000_t202" style="position:absolute;margin-left:-17.35pt;margin-top:26.05pt;width:18.65pt;height:21.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" filled="f" stroked="f">
                <v:textbox>
                  <w:txbxContent>
                    <w:p w14:paraId="0B1A6F0F" w14:textId="68553FCE" w:rsidR="002B301E" w:rsidRPr="001B3A9E" w:rsidRDefault="002B301E" w:rsidP="002B301E">
                      <w:pPr>
                        <w:rPr>
                          <w:b/>
                          <w:bCs/>
                          <w:sz w:val="20"/>
                          <w:szCs w:val="20"/>
                        </w:rPr>
                      </w:pPr>
                      <w:r>
                        <w:rPr>
                          <w:b/>
                          <w:bCs/>
                          <w:sz w:val="20"/>
                          <w:szCs w:val="20"/>
                        </w:rPr>
                        <w:t>A</w:t>
                      </w:r>
                    </w:p>
                  </w:txbxContent>
                </v:textbox>
              </v:shape>
            </w:pict>
          </mc:Fallback>
        </mc:AlternateContent>
      </w:r>
      <w:r w:rsidRPr="00117DE1">
        <w:rPr>
          <w:noProof/>
          <w:color w:val="000000" w:themeColor="text1"/>
        </w:rPr>
        <mc:AlternateContent>
          <mc:Choice Requires="wps">
            <w:drawing>
              <wp:anchor distT="0" distB="0" distL="114300" distR="114300" simplePos="0" relativeHeight="251692032" behindDoc="0" locked="0" layoutInCell="1" allowOverlap="1" wp14:anchorId="76E14D21" wp14:editId="3C58D05E">
                <wp:simplePos x="0" y="0"/>
                <wp:positionH relativeFrom="column">
                  <wp:posOffset>4549140</wp:posOffset>
                </wp:positionH>
                <wp:positionV relativeFrom="paragraph">
                  <wp:posOffset>570865</wp:posOffset>
                </wp:positionV>
                <wp:extent cx="328816" cy="294080"/>
                <wp:effectExtent l="0" t="0" r="0" b="0"/>
                <wp:wrapNone/>
                <wp:docPr id="20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38D0928C" w14:textId="77777777" w:rsidR="002B301E" w:rsidRPr="001B3A9E" w:rsidRDefault="002B301E" w:rsidP="002B301E">
                            <w:pPr>
                              <w:rPr>
                                <w:b/>
                                <w:bCs/>
                                <w:sz w:val="20"/>
                                <w:szCs w:val="20"/>
                              </w:rPr>
                            </w:pPr>
                          </w:p>
                        </w:txbxContent>
                      </wps:txbx>
                      <wps:bodyPr rot="0" vert="horz" wrap="square" lIns="91440" tIns="45720" rIns="91440" bIns="45720" anchor="t" anchorCtr="0">
                        <a:noAutofit/>
                      </wps:bodyPr>
                    </wps:wsp>
                  </a:graphicData>
                </a:graphic>
              </wp:anchor>
            </w:drawing>
          </mc:Choice>
          <mc:Fallback>
            <w:pict>
              <v:shape w14:anchorId="76E14D21" id="_x0000_s1035" type="#_x0000_t202" style="position:absolute;margin-left:358.2pt;margin-top:44.95pt;width:25.9pt;height:23.1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" filled="f" stroked="f">
                <v:textbox>
                  <w:txbxContent>
                    <w:p w14:paraId="38D0928C" w14:textId="77777777" w:rsidR="002B301E" w:rsidRPr="001B3A9E" w:rsidRDefault="002B301E" w:rsidP="002B301E">
                      <w:pPr>
                        <w:rPr>
                          <w:b/>
                          <w:bCs/>
                          <w:sz w:val="20"/>
                          <w:szCs w:val="20"/>
                        </w:rPr>
                      </w:pPr>
                    </w:p>
                  </w:txbxContent>
                </v:textbox>
              </v:shape>
            </w:pict>
          </mc:Fallback>
        </mc:AlternateContent>
      </w:r>
      <w:r w:rsidRPr="00117DE1">
        <w:rPr>
          <w:noProof/>
          <w:color w:val="000000" w:themeColor="text1"/>
        </w:rPr>
        <w:drawing>
          <wp:anchor distT="0" distB="0" distL="114300" distR="114300" simplePos="0" relativeHeight="251691008" behindDoc="0" locked="0" layoutInCell="1" allowOverlap="1" wp14:anchorId="363E76D9" wp14:editId="15622E5D">
            <wp:simplePos x="0" y="0"/>
            <wp:positionH relativeFrom="column">
              <wp:posOffset>-220980</wp:posOffset>
            </wp:positionH>
            <wp:positionV relativeFrom="paragraph">
              <wp:posOffset>313690</wp:posOffset>
            </wp:positionV>
            <wp:extent cx="5257800" cy="4130040"/>
            <wp:effectExtent l="0" t="0" r="0" b="3810"/>
            <wp:wrapSquare wrapText="bothSides"/>
            <wp:docPr id="2056" name="Chart 2056">
              <a:extLst xmlns:a="http://schemas.openxmlformats.org/drawingml/2006/main">
                <a:ext uri="{FF2B5EF4-FFF2-40B4-BE49-F238E27FC236}">
                  <a16:creationId xmlns:a16="http://schemas.microsoft.com/office/drawing/2014/main" id="{EB68071A-1EC3-4F4A-AC8D-46F22E80BC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V relativeFrom="margin">
              <wp14:pctHeight>0</wp14:pctHeight>
            </wp14:sizeRelV>
          </wp:anchor>
        </w:drawing>
      </w:r>
    </w:p>
    <w:tbl>
      <w:tblPr>
        <w:tblpPr w:leftFromText="180" w:rightFromText="180" w:vertAnchor="text" w:horzAnchor="page" w:tblpX="9721" w:tblpY="179"/>
        <w:tblW w:w="6599" w:type="dxa"/>
        <w:tblLook w:val="04A0" w:firstRow="1" w:lastRow="0" w:firstColumn="1" w:lastColumn="0" w:noHBand="0" w:noVBand="1"/>
      </w:tblPr>
      <w:tblGrid>
        <w:gridCol w:w="846"/>
        <w:gridCol w:w="5753"/>
      </w:tblGrid>
      <w:tr w:rsidR="00117DE1" w:rsidRPr="00117DE1" w14:paraId="77FAF99C" w14:textId="77777777" w:rsidTr="00997004">
        <w:trPr>
          <w:trHeight w:val="290"/>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274E51" w14:textId="77777777" w:rsidR="002B301E" w:rsidRPr="00117DE1" w:rsidRDefault="002B301E"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753" w:type="dxa"/>
            <w:tcBorders>
              <w:top w:val="single" w:sz="4" w:space="0" w:color="auto"/>
              <w:left w:val="nil"/>
              <w:bottom w:val="single" w:sz="4" w:space="0" w:color="auto"/>
              <w:right w:val="single" w:sz="4" w:space="0" w:color="auto"/>
            </w:tcBorders>
            <w:shd w:val="clear" w:color="auto" w:fill="auto"/>
            <w:vAlign w:val="center"/>
            <w:hideMark/>
          </w:tcPr>
          <w:p w14:paraId="14F43752" w14:textId="77777777" w:rsidR="002B301E" w:rsidRPr="00117DE1" w:rsidRDefault="002B301E"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Depression</w:t>
            </w:r>
          </w:p>
        </w:tc>
      </w:tr>
      <w:tr w:rsidR="00117DE1" w:rsidRPr="00117DE1" w14:paraId="4B72D8A7"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246D80B"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753" w:type="dxa"/>
            <w:tcBorders>
              <w:top w:val="nil"/>
              <w:left w:val="nil"/>
              <w:bottom w:val="single" w:sz="4" w:space="0" w:color="auto"/>
              <w:right w:val="single" w:sz="4" w:space="0" w:color="auto"/>
            </w:tcBorders>
            <w:shd w:val="clear" w:color="auto" w:fill="auto"/>
            <w:vAlign w:val="center"/>
            <w:hideMark/>
          </w:tcPr>
          <w:p w14:paraId="22DB204C"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Moderate chronic life event (relationship difficulties/divorce, chronic illness, work-related stress etc.)</w:t>
            </w:r>
          </w:p>
        </w:tc>
      </w:tr>
      <w:tr w:rsidR="00117DE1" w:rsidRPr="00117DE1" w14:paraId="232259DF"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FEE5EBB"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753" w:type="dxa"/>
            <w:tcBorders>
              <w:top w:val="nil"/>
              <w:left w:val="nil"/>
              <w:bottom w:val="single" w:sz="4" w:space="0" w:color="auto"/>
              <w:right w:val="single" w:sz="4" w:space="0" w:color="auto"/>
            </w:tcBorders>
            <w:shd w:val="clear" w:color="auto" w:fill="auto"/>
            <w:vAlign w:val="center"/>
            <w:hideMark/>
          </w:tcPr>
          <w:p w14:paraId="46B4DA2A"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evere adverse life event (bereavement, life-threatening illness etc.)</w:t>
            </w:r>
          </w:p>
        </w:tc>
      </w:tr>
      <w:tr w:rsidR="00117DE1" w:rsidRPr="00117DE1" w14:paraId="49870EBE"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7DE86F7"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753" w:type="dxa"/>
            <w:tcBorders>
              <w:top w:val="nil"/>
              <w:left w:val="nil"/>
              <w:bottom w:val="single" w:sz="4" w:space="0" w:color="auto"/>
              <w:right w:val="single" w:sz="4" w:space="0" w:color="auto"/>
            </w:tcBorders>
            <w:shd w:val="clear" w:color="auto" w:fill="auto"/>
            <w:vAlign w:val="center"/>
            <w:hideMark/>
          </w:tcPr>
          <w:p w14:paraId="2EECB275"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leep problems unrelated to your skin condition</w:t>
            </w:r>
          </w:p>
        </w:tc>
      </w:tr>
      <w:tr w:rsidR="00117DE1" w:rsidRPr="00117DE1" w14:paraId="7D873FCE"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D4D5980"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753" w:type="dxa"/>
            <w:tcBorders>
              <w:top w:val="nil"/>
              <w:left w:val="nil"/>
              <w:bottom w:val="single" w:sz="4" w:space="0" w:color="auto"/>
              <w:right w:val="single" w:sz="4" w:space="0" w:color="auto"/>
            </w:tcBorders>
            <w:shd w:val="clear" w:color="auto" w:fill="auto"/>
            <w:vAlign w:val="center"/>
            <w:hideMark/>
          </w:tcPr>
          <w:p w14:paraId="7B6F7277"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Medical issues (non-skin related)</w:t>
            </w:r>
          </w:p>
        </w:tc>
      </w:tr>
      <w:tr w:rsidR="00117DE1" w:rsidRPr="00117DE1" w14:paraId="005DA1A8"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8A7B659"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753" w:type="dxa"/>
            <w:tcBorders>
              <w:top w:val="nil"/>
              <w:left w:val="nil"/>
              <w:bottom w:val="single" w:sz="4" w:space="0" w:color="auto"/>
              <w:right w:val="single" w:sz="4" w:space="0" w:color="auto"/>
            </w:tcBorders>
            <w:shd w:val="clear" w:color="auto" w:fill="auto"/>
            <w:vAlign w:val="center"/>
            <w:hideMark/>
          </w:tcPr>
          <w:p w14:paraId="650B5F8D"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Low quality/quantity of friendships and relationships</w:t>
            </w:r>
          </w:p>
        </w:tc>
      </w:tr>
      <w:tr w:rsidR="00117DE1" w:rsidRPr="00117DE1" w14:paraId="2846109D" w14:textId="77777777" w:rsidTr="00997004">
        <w:trPr>
          <w:trHeight w:val="58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30F600F"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753" w:type="dxa"/>
            <w:tcBorders>
              <w:top w:val="nil"/>
              <w:left w:val="nil"/>
              <w:bottom w:val="single" w:sz="4" w:space="0" w:color="auto"/>
              <w:right w:val="single" w:sz="4" w:space="0" w:color="auto"/>
            </w:tcBorders>
            <w:shd w:val="clear" w:color="auto" w:fill="auto"/>
            <w:vAlign w:val="center"/>
            <w:hideMark/>
          </w:tcPr>
          <w:p w14:paraId="1FE4D181"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ducational, work or social challenges due to finding it hard to pay attention e.g. getting distracted, not finishing work on time, not listening to instructions</w:t>
            </w:r>
          </w:p>
        </w:tc>
      </w:tr>
      <w:tr w:rsidR="00117DE1" w:rsidRPr="00117DE1" w14:paraId="426E081B"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2F82D34"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753" w:type="dxa"/>
            <w:tcBorders>
              <w:top w:val="nil"/>
              <w:left w:val="nil"/>
              <w:bottom w:val="single" w:sz="4" w:space="0" w:color="auto"/>
              <w:right w:val="single" w:sz="4" w:space="0" w:color="auto"/>
            </w:tcBorders>
            <w:shd w:val="clear" w:color="auto" w:fill="auto"/>
            <w:vAlign w:val="center"/>
            <w:hideMark/>
          </w:tcPr>
          <w:p w14:paraId="25EAF963"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ress due to having a child with a long-term medical (skin) condition</w:t>
            </w:r>
          </w:p>
        </w:tc>
      </w:tr>
      <w:tr w:rsidR="00117DE1" w:rsidRPr="00117DE1" w14:paraId="3DB2E5F7" w14:textId="77777777" w:rsidTr="00997004">
        <w:trPr>
          <w:trHeight w:val="87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239D60B"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753" w:type="dxa"/>
            <w:tcBorders>
              <w:top w:val="nil"/>
              <w:left w:val="nil"/>
              <w:bottom w:val="single" w:sz="4" w:space="0" w:color="auto"/>
              <w:right w:val="single" w:sz="4" w:space="0" w:color="auto"/>
            </w:tcBorders>
            <w:shd w:val="clear" w:color="auto" w:fill="auto"/>
            <w:vAlign w:val="center"/>
            <w:hideMark/>
          </w:tcPr>
          <w:p w14:paraId="4FD51C7E"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 xml:space="preserve">Educational, work or social challenges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49768535" w14:textId="77777777" w:rsidTr="00997004">
        <w:trPr>
          <w:trHeight w:val="58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32D068E"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753" w:type="dxa"/>
            <w:tcBorders>
              <w:top w:val="nil"/>
              <w:left w:val="nil"/>
              <w:bottom w:val="single" w:sz="4" w:space="0" w:color="auto"/>
              <w:right w:val="single" w:sz="4" w:space="0" w:color="auto"/>
            </w:tcBorders>
            <w:shd w:val="clear" w:color="auto" w:fill="auto"/>
            <w:vAlign w:val="center"/>
            <w:hideMark/>
          </w:tcPr>
          <w:p w14:paraId="4161368D"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due to finding it hard to pay attention e.g. getting distracted, not finishing work on time, not listening to instructions</w:t>
            </w:r>
          </w:p>
        </w:tc>
      </w:tr>
      <w:tr w:rsidR="00117DE1" w:rsidRPr="00117DE1" w14:paraId="6B43B32D" w14:textId="77777777" w:rsidTr="00997004">
        <w:trPr>
          <w:trHeight w:val="58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2E10EC1"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753" w:type="dxa"/>
            <w:tcBorders>
              <w:top w:val="nil"/>
              <w:left w:val="nil"/>
              <w:bottom w:val="single" w:sz="4" w:space="0" w:color="auto"/>
              <w:right w:val="single" w:sz="4" w:space="0" w:color="auto"/>
            </w:tcBorders>
            <w:shd w:val="clear" w:color="auto" w:fill="auto"/>
            <w:vAlign w:val="center"/>
            <w:hideMark/>
          </w:tcPr>
          <w:p w14:paraId="6EFFED68"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ducational, work or social challenges due to being impulsive e.g. making rash decisions, interrupting when people are talking, doing things without thinking of the consequences etc.</w:t>
            </w:r>
          </w:p>
        </w:tc>
      </w:tr>
      <w:tr w:rsidR="00117DE1" w:rsidRPr="00117DE1" w14:paraId="7FE35BA2" w14:textId="77777777" w:rsidTr="00997004">
        <w:trPr>
          <w:trHeight w:val="81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F3DC40E"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753" w:type="dxa"/>
            <w:tcBorders>
              <w:top w:val="nil"/>
              <w:left w:val="nil"/>
              <w:bottom w:val="single" w:sz="4" w:space="0" w:color="auto"/>
              <w:right w:val="single" w:sz="4" w:space="0" w:color="auto"/>
            </w:tcBorders>
            <w:shd w:val="clear" w:color="auto" w:fill="auto"/>
            <w:vAlign w:val="center"/>
            <w:hideMark/>
          </w:tcPr>
          <w:p w14:paraId="1F97068F"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 xml:space="preserve">Stigma or bullying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181BE1A7"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03F6530"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753" w:type="dxa"/>
            <w:tcBorders>
              <w:top w:val="nil"/>
              <w:left w:val="nil"/>
              <w:bottom w:val="single" w:sz="4" w:space="0" w:color="auto"/>
              <w:right w:val="single" w:sz="4" w:space="0" w:color="auto"/>
            </w:tcBorders>
            <w:shd w:val="clear" w:color="auto" w:fill="auto"/>
            <w:vAlign w:val="center"/>
            <w:hideMark/>
          </w:tcPr>
          <w:p w14:paraId="2B19CEB6"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Allergies</w:t>
            </w:r>
          </w:p>
        </w:tc>
      </w:tr>
      <w:tr w:rsidR="00117DE1" w:rsidRPr="00117DE1" w14:paraId="5E068A6F" w14:textId="77777777" w:rsidTr="00997004">
        <w:trPr>
          <w:trHeight w:val="58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0AC8CBA"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753" w:type="dxa"/>
            <w:tcBorders>
              <w:top w:val="nil"/>
              <w:left w:val="nil"/>
              <w:bottom w:val="single" w:sz="4" w:space="0" w:color="auto"/>
              <w:right w:val="single" w:sz="4" w:space="0" w:color="auto"/>
            </w:tcBorders>
            <w:shd w:val="clear" w:color="auto" w:fill="auto"/>
            <w:vAlign w:val="center"/>
            <w:hideMark/>
          </w:tcPr>
          <w:p w14:paraId="769F72DD" w14:textId="77777777" w:rsidR="002B301E" w:rsidRPr="00117DE1" w:rsidRDefault="002B301E"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due to being impulsive e.g. making rash decisions, interrupting when people are talking, doing things without thinking of the consequences etc.</w:t>
            </w:r>
          </w:p>
        </w:tc>
      </w:tr>
    </w:tbl>
    <w:p w14:paraId="3BF9BD55" w14:textId="77777777" w:rsidR="002B301E" w:rsidRPr="00117DE1" w:rsidRDefault="002B301E" w:rsidP="002B301E">
      <w:pPr>
        <w:rPr>
          <w:color w:val="000000" w:themeColor="text1"/>
        </w:rPr>
      </w:pPr>
    </w:p>
    <w:p w14:paraId="2CFD16D7" w14:textId="59C86879" w:rsidR="00925644" w:rsidRPr="00117DE1" w:rsidRDefault="00925644" w:rsidP="00925644">
      <w:pPr>
        <w:rPr>
          <w:b/>
          <w:bCs/>
          <w:color w:val="000000" w:themeColor="text1"/>
        </w:rPr>
      </w:pPr>
    </w:p>
    <w:p w14:paraId="785CCE22" w14:textId="1B5CE8F0" w:rsidR="002E437A" w:rsidRPr="00117DE1" w:rsidRDefault="002E437A" w:rsidP="00925644">
      <w:pPr>
        <w:rPr>
          <w:b/>
          <w:bCs/>
          <w:color w:val="000000" w:themeColor="text1"/>
        </w:rPr>
      </w:pPr>
    </w:p>
    <w:p w14:paraId="5660F8F5" w14:textId="613BAA91" w:rsidR="002E437A" w:rsidRPr="00117DE1" w:rsidRDefault="002E437A" w:rsidP="00925644">
      <w:pPr>
        <w:rPr>
          <w:b/>
          <w:bCs/>
          <w:color w:val="000000" w:themeColor="text1"/>
        </w:rPr>
      </w:pPr>
    </w:p>
    <w:p w14:paraId="1DB00778" w14:textId="77777777" w:rsidR="00812132" w:rsidRPr="00117DE1" w:rsidRDefault="00812132" w:rsidP="00812132">
      <w:pPr>
        <w:rPr>
          <w:color w:val="000000" w:themeColor="text1"/>
        </w:rPr>
      </w:pPr>
      <w:r w:rsidRPr="00117DE1">
        <w:rPr>
          <w:noProof/>
          <w:color w:val="000000" w:themeColor="text1"/>
        </w:rPr>
        <w:lastRenderedPageBreak/>
        <mc:AlternateContent>
          <mc:Choice Requires="wps">
            <w:drawing>
              <wp:anchor distT="0" distB="0" distL="114300" distR="114300" simplePos="0" relativeHeight="251697152" behindDoc="0" locked="0" layoutInCell="1" allowOverlap="1" wp14:anchorId="46EA9FA6" wp14:editId="38167F4B">
                <wp:simplePos x="0" y="0"/>
                <wp:positionH relativeFrom="column">
                  <wp:posOffset>-217594</wp:posOffset>
                </wp:positionH>
                <wp:positionV relativeFrom="paragraph">
                  <wp:posOffset>326178</wp:posOffset>
                </wp:positionV>
                <wp:extent cx="328816" cy="294080"/>
                <wp:effectExtent l="0" t="0" r="0" b="0"/>
                <wp:wrapNone/>
                <wp:docPr id="20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0FEAAFB1" w14:textId="77777777" w:rsidR="00812132" w:rsidRPr="001B3A9E" w:rsidRDefault="00812132" w:rsidP="00812132">
                            <w:pPr>
                              <w:rPr>
                                <w:b/>
                                <w:bCs/>
                                <w:sz w:val="20"/>
                                <w:szCs w:val="20"/>
                              </w:rPr>
                            </w:pPr>
                            <w:r>
                              <w:rPr>
                                <w:b/>
                                <w:bCs/>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46EA9FA6" id="_x0000_s1036" type="#_x0000_t202" style="position:absolute;margin-left:-17.15pt;margin-top:25.7pt;width:25.9pt;height:23.15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" filled="f" stroked="f">
                <v:textbox>
                  <w:txbxContent>
                    <w:p w14:paraId="0FEAAFB1" w14:textId="77777777" w:rsidR="00812132" w:rsidRPr="001B3A9E" w:rsidRDefault="00812132" w:rsidP="00812132">
                      <w:pPr>
                        <w:rPr>
                          <w:b/>
                          <w:bCs/>
                          <w:sz w:val="20"/>
                          <w:szCs w:val="20"/>
                        </w:rPr>
                      </w:pPr>
                      <w:r>
                        <w:rPr>
                          <w:b/>
                          <w:bCs/>
                          <w:sz w:val="20"/>
                          <w:szCs w:val="20"/>
                        </w:rPr>
                        <w:t>B</w:t>
                      </w:r>
                    </w:p>
                  </w:txbxContent>
                </v:textbox>
              </v:shape>
            </w:pict>
          </mc:Fallback>
        </mc:AlternateContent>
      </w:r>
      <w:r w:rsidRPr="00117DE1">
        <w:rPr>
          <w:noProof/>
          <w:color w:val="000000" w:themeColor="text1"/>
        </w:rPr>
        <w:drawing>
          <wp:anchor distT="0" distB="0" distL="114300" distR="114300" simplePos="0" relativeHeight="251696128" behindDoc="0" locked="0" layoutInCell="1" allowOverlap="1" wp14:anchorId="19EE0FBE" wp14:editId="5CDEAF02">
            <wp:simplePos x="0" y="0"/>
            <wp:positionH relativeFrom="column">
              <wp:posOffset>-160020</wp:posOffset>
            </wp:positionH>
            <wp:positionV relativeFrom="paragraph">
              <wp:posOffset>347345</wp:posOffset>
            </wp:positionV>
            <wp:extent cx="5120640" cy="3939540"/>
            <wp:effectExtent l="0" t="0" r="3810" b="3810"/>
            <wp:wrapSquare wrapText="bothSides"/>
            <wp:docPr id="2057" name="Chart 2057">
              <a:extLst xmlns:a="http://schemas.openxmlformats.org/drawingml/2006/main">
                <a:ext uri="{FF2B5EF4-FFF2-40B4-BE49-F238E27FC236}">
                  <a16:creationId xmlns:a16="http://schemas.microsoft.com/office/drawing/2014/main" id="{79C9FFDA-E3B6-4F4A-94C2-AA9EB506C6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tbl>
      <w:tblPr>
        <w:tblpPr w:leftFromText="180" w:rightFromText="180" w:vertAnchor="text" w:horzAnchor="page" w:tblpX="9721" w:tblpY="179"/>
        <w:tblW w:w="6599" w:type="dxa"/>
        <w:tblLook w:val="04A0" w:firstRow="1" w:lastRow="0" w:firstColumn="1" w:lastColumn="0" w:noHBand="0" w:noVBand="1"/>
      </w:tblPr>
      <w:tblGrid>
        <w:gridCol w:w="846"/>
        <w:gridCol w:w="5753"/>
      </w:tblGrid>
      <w:tr w:rsidR="00117DE1" w:rsidRPr="00117DE1" w14:paraId="5E50C2C2" w14:textId="77777777" w:rsidTr="00997004">
        <w:trPr>
          <w:trHeight w:val="290"/>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1B4277" w14:textId="77777777" w:rsidR="00812132" w:rsidRPr="00117DE1" w:rsidRDefault="00812132"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753" w:type="dxa"/>
            <w:tcBorders>
              <w:top w:val="single" w:sz="4" w:space="0" w:color="auto"/>
              <w:left w:val="nil"/>
              <w:bottom w:val="single" w:sz="4" w:space="0" w:color="auto"/>
              <w:right w:val="single" w:sz="4" w:space="0" w:color="auto"/>
            </w:tcBorders>
            <w:shd w:val="clear" w:color="auto" w:fill="auto"/>
            <w:vAlign w:val="center"/>
            <w:hideMark/>
          </w:tcPr>
          <w:p w14:paraId="01D187BB" w14:textId="77777777" w:rsidR="00812132" w:rsidRPr="00117DE1" w:rsidRDefault="00812132"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Anxiety</w:t>
            </w:r>
          </w:p>
        </w:tc>
      </w:tr>
      <w:tr w:rsidR="00117DE1" w:rsidRPr="00117DE1" w14:paraId="50A1AD7C"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5B4C84AA"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753" w:type="dxa"/>
            <w:tcBorders>
              <w:top w:val="nil"/>
              <w:left w:val="nil"/>
              <w:bottom w:val="single" w:sz="4" w:space="0" w:color="auto"/>
              <w:right w:val="single" w:sz="4" w:space="0" w:color="auto"/>
            </w:tcBorders>
            <w:shd w:val="clear" w:color="auto" w:fill="auto"/>
            <w:vAlign w:val="center"/>
            <w:hideMark/>
          </w:tcPr>
          <w:p w14:paraId="218A45BA"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16F24963"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58961BC"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753" w:type="dxa"/>
            <w:tcBorders>
              <w:top w:val="nil"/>
              <w:left w:val="nil"/>
              <w:bottom w:val="single" w:sz="4" w:space="0" w:color="auto"/>
              <w:right w:val="single" w:sz="4" w:space="0" w:color="auto"/>
            </w:tcBorders>
            <w:shd w:val="clear" w:color="auto" w:fill="auto"/>
            <w:vAlign w:val="center"/>
            <w:hideMark/>
          </w:tcPr>
          <w:p w14:paraId="62775484"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3F5860E1"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7F610FC"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753" w:type="dxa"/>
            <w:tcBorders>
              <w:top w:val="nil"/>
              <w:left w:val="nil"/>
              <w:bottom w:val="single" w:sz="4" w:space="0" w:color="auto"/>
              <w:right w:val="single" w:sz="4" w:space="0" w:color="auto"/>
            </w:tcBorders>
            <w:shd w:val="clear" w:color="auto" w:fill="auto"/>
            <w:vAlign w:val="center"/>
            <w:hideMark/>
          </w:tcPr>
          <w:p w14:paraId="65F69253"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6E25326F"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C8972B4"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753" w:type="dxa"/>
            <w:tcBorders>
              <w:top w:val="nil"/>
              <w:left w:val="nil"/>
              <w:bottom w:val="single" w:sz="4" w:space="0" w:color="auto"/>
              <w:right w:val="single" w:sz="4" w:space="0" w:color="auto"/>
            </w:tcBorders>
            <w:shd w:val="clear" w:color="auto" w:fill="auto"/>
            <w:vAlign w:val="center"/>
            <w:hideMark/>
          </w:tcPr>
          <w:p w14:paraId="00022A80"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5EAC7EB1"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40CC689"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753" w:type="dxa"/>
            <w:tcBorders>
              <w:top w:val="nil"/>
              <w:left w:val="nil"/>
              <w:bottom w:val="single" w:sz="4" w:space="0" w:color="auto"/>
              <w:right w:val="single" w:sz="4" w:space="0" w:color="auto"/>
            </w:tcBorders>
            <w:shd w:val="clear" w:color="auto" w:fill="auto"/>
            <w:vAlign w:val="center"/>
            <w:hideMark/>
          </w:tcPr>
          <w:p w14:paraId="192940ED"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ress due to having a child with a long-term medical (skin) condition</w:t>
            </w:r>
          </w:p>
        </w:tc>
      </w:tr>
      <w:tr w:rsidR="00117DE1" w:rsidRPr="00117DE1" w14:paraId="18712CBD" w14:textId="77777777" w:rsidTr="00997004">
        <w:trPr>
          <w:trHeight w:val="58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A8527CA"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753" w:type="dxa"/>
            <w:tcBorders>
              <w:top w:val="nil"/>
              <w:left w:val="nil"/>
              <w:bottom w:val="single" w:sz="4" w:space="0" w:color="auto"/>
              <w:right w:val="single" w:sz="4" w:space="0" w:color="auto"/>
            </w:tcBorders>
            <w:shd w:val="clear" w:color="auto" w:fill="auto"/>
            <w:vAlign w:val="center"/>
            <w:hideMark/>
          </w:tcPr>
          <w:p w14:paraId="015441E9"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7D9DB075"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8CDFEC4"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753" w:type="dxa"/>
            <w:tcBorders>
              <w:top w:val="nil"/>
              <w:left w:val="nil"/>
              <w:bottom w:val="single" w:sz="4" w:space="0" w:color="auto"/>
              <w:right w:val="single" w:sz="4" w:space="0" w:color="auto"/>
            </w:tcBorders>
            <w:shd w:val="clear" w:color="auto" w:fill="auto"/>
            <w:vAlign w:val="center"/>
            <w:hideMark/>
          </w:tcPr>
          <w:p w14:paraId="21B37BB6"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65900BBA" w14:textId="77777777" w:rsidTr="00997004">
        <w:trPr>
          <w:trHeight w:val="73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5877350"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753" w:type="dxa"/>
            <w:tcBorders>
              <w:top w:val="nil"/>
              <w:left w:val="nil"/>
              <w:bottom w:val="single" w:sz="4" w:space="0" w:color="auto"/>
              <w:right w:val="single" w:sz="4" w:space="0" w:color="auto"/>
            </w:tcBorders>
            <w:shd w:val="clear" w:color="auto" w:fill="auto"/>
            <w:vAlign w:val="center"/>
            <w:hideMark/>
          </w:tcPr>
          <w:p w14:paraId="585F92D0"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424FA6AD" w14:textId="77777777" w:rsidTr="00997004">
        <w:trPr>
          <w:trHeight w:val="58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21EDA6D"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753" w:type="dxa"/>
            <w:tcBorders>
              <w:top w:val="nil"/>
              <w:left w:val="nil"/>
              <w:bottom w:val="single" w:sz="4" w:space="0" w:color="auto"/>
              <w:right w:val="single" w:sz="4" w:space="0" w:color="auto"/>
            </w:tcBorders>
            <w:shd w:val="clear" w:color="auto" w:fill="auto"/>
            <w:vAlign w:val="center"/>
            <w:hideMark/>
          </w:tcPr>
          <w:p w14:paraId="54AE6B1A"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28F271BD" w14:textId="77777777" w:rsidTr="00997004">
        <w:trPr>
          <w:trHeight w:val="53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4BA19B6"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753" w:type="dxa"/>
            <w:tcBorders>
              <w:top w:val="nil"/>
              <w:left w:val="nil"/>
              <w:bottom w:val="single" w:sz="4" w:space="0" w:color="auto"/>
              <w:right w:val="single" w:sz="4" w:space="0" w:color="auto"/>
            </w:tcBorders>
            <w:shd w:val="clear" w:color="auto" w:fill="auto"/>
            <w:vAlign w:val="center"/>
            <w:hideMark/>
          </w:tcPr>
          <w:p w14:paraId="72790CF1"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1735DED4" w14:textId="77777777" w:rsidTr="00997004">
        <w:trPr>
          <w:trHeight w:val="695"/>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802209F"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753" w:type="dxa"/>
            <w:tcBorders>
              <w:top w:val="nil"/>
              <w:left w:val="nil"/>
              <w:bottom w:val="single" w:sz="4" w:space="0" w:color="auto"/>
              <w:right w:val="single" w:sz="4" w:space="0" w:color="auto"/>
            </w:tcBorders>
            <w:shd w:val="clear" w:color="auto" w:fill="auto"/>
            <w:vAlign w:val="center"/>
            <w:hideMark/>
          </w:tcPr>
          <w:p w14:paraId="04AA601D"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509F0BF9" w14:textId="77777777" w:rsidTr="00997004">
        <w:trPr>
          <w:trHeight w:val="563"/>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8B21787"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753" w:type="dxa"/>
            <w:tcBorders>
              <w:top w:val="nil"/>
              <w:left w:val="nil"/>
              <w:bottom w:val="single" w:sz="4" w:space="0" w:color="auto"/>
              <w:right w:val="single" w:sz="4" w:space="0" w:color="auto"/>
            </w:tcBorders>
            <w:shd w:val="clear" w:color="auto" w:fill="auto"/>
            <w:vAlign w:val="center"/>
            <w:hideMark/>
          </w:tcPr>
          <w:p w14:paraId="333D4579"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2324695B" w14:textId="77777777" w:rsidTr="00997004">
        <w:trPr>
          <w:trHeight w:val="303"/>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09B2135"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753" w:type="dxa"/>
            <w:tcBorders>
              <w:top w:val="nil"/>
              <w:left w:val="nil"/>
              <w:bottom w:val="single" w:sz="4" w:space="0" w:color="auto"/>
              <w:right w:val="single" w:sz="4" w:space="0" w:color="auto"/>
            </w:tcBorders>
            <w:shd w:val="clear" w:color="auto" w:fill="auto"/>
            <w:vAlign w:val="center"/>
            <w:hideMark/>
          </w:tcPr>
          <w:p w14:paraId="5A55A83F" w14:textId="77777777" w:rsidR="00812132" w:rsidRPr="00117DE1" w:rsidRDefault="00812132"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bl>
    <w:p w14:paraId="490B552A" w14:textId="297DA950" w:rsidR="002E437A" w:rsidRPr="00117DE1" w:rsidRDefault="002E437A" w:rsidP="00925644">
      <w:pPr>
        <w:rPr>
          <w:b/>
          <w:bCs/>
          <w:color w:val="000000" w:themeColor="text1"/>
        </w:rPr>
      </w:pPr>
    </w:p>
    <w:p w14:paraId="54D535FB" w14:textId="1284C8CF" w:rsidR="002B301E" w:rsidRPr="00117DE1" w:rsidRDefault="002B301E" w:rsidP="00925644">
      <w:pPr>
        <w:rPr>
          <w:b/>
          <w:bCs/>
          <w:color w:val="000000" w:themeColor="text1"/>
        </w:rPr>
      </w:pPr>
    </w:p>
    <w:p w14:paraId="0B1872E3" w14:textId="43FC1F18" w:rsidR="002B301E" w:rsidRPr="00117DE1" w:rsidRDefault="002B301E" w:rsidP="00925644">
      <w:pPr>
        <w:rPr>
          <w:b/>
          <w:bCs/>
          <w:color w:val="000000" w:themeColor="text1"/>
        </w:rPr>
      </w:pPr>
    </w:p>
    <w:p w14:paraId="3A41B123" w14:textId="77777777" w:rsidR="002B301E" w:rsidRPr="00117DE1" w:rsidRDefault="002B301E" w:rsidP="00925644">
      <w:pPr>
        <w:rPr>
          <w:b/>
          <w:bCs/>
          <w:color w:val="000000" w:themeColor="text1"/>
        </w:rPr>
      </w:pPr>
    </w:p>
    <w:p w14:paraId="6E237C7B" w14:textId="521E2B19" w:rsidR="002E437A" w:rsidRPr="00117DE1" w:rsidRDefault="002E437A" w:rsidP="00925644">
      <w:pPr>
        <w:rPr>
          <w:color w:val="000000" w:themeColor="text1"/>
        </w:rPr>
      </w:pPr>
    </w:p>
    <w:p w14:paraId="6A684987" w14:textId="3DD9AC04" w:rsidR="00812132" w:rsidRPr="00117DE1" w:rsidRDefault="00812132" w:rsidP="00925644">
      <w:pPr>
        <w:rPr>
          <w:color w:val="000000" w:themeColor="text1"/>
        </w:rPr>
      </w:pPr>
    </w:p>
    <w:p w14:paraId="62A8E57A" w14:textId="047852DD" w:rsidR="00812132" w:rsidRPr="00117DE1" w:rsidRDefault="00812132" w:rsidP="00925644">
      <w:pPr>
        <w:rPr>
          <w:color w:val="000000" w:themeColor="text1"/>
        </w:rPr>
      </w:pPr>
    </w:p>
    <w:p w14:paraId="170F9E16" w14:textId="43111CBF" w:rsidR="00812132" w:rsidRPr="00117DE1" w:rsidRDefault="00F13991" w:rsidP="00925644">
      <w:pPr>
        <w:rPr>
          <w:color w:val="000000" w:themeColor="text1"/>
        </w:rPr>
      </w:pPr>
      <w:r w:rsidRPr="00117DE1">
        <w:rPr>
          <w:noProof/>
          <w:color w:val="000000" w:themeColor="text1"/>
        </w:rPr>
        <w:lastRenderedPageBreak/>
        <mc:AlternateContent>
          <mc:Choice Requires="wps">
            <w:drawing>
              <wp:anchor distT="0" distB="0" distL="114300" distR="114300" simplePos="0" relativeHeight="251700224" behindDoc="0" locked="0" layoutInCell="1" allowOverlap="1" wp14:anchorId="6008A18E" wp14:editId="3D42B480">
                <wp:simplePos x="0" y="0"/>
                <wp:positionH relativeFrom="column">
                  <wp:posOffset>-19050</wp:posOffset>
                </wp:positionH>
                <wp:positionV relativeFrom="paragraph">
                  <wp:posOffset>186267</wp:posOffset>
                </wp:positionV>
                <wp:extent cx="328295" cy="251672"/>
                <wp:effectExtent l="0" t="0" r="0" b="0"/>
                <wp:wrapNone/>
                <wp:docPr id="20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51672"/>
                        </a:xfrm>
                        <a:prstGeom prst="rect">
                          <a:avLst/>
                        </a:prstGeom>
                        <a:noFill/>
                        <a:ln w="9525">
                          <a:noFill/>
                          <a:miter lim="800000"/>
                          <a:headEnd/>
                          <a:tailEnd/>
                        </a:ln>
                      </wps:spPr>
                      <wps:txbx>
                        <w:txbxContent>
                          <w:p w14:paraId="4EB72AA1" w14:textId="77777777" w:rsidR="00F13991" w:rsidRPr="001B3A9E" w:rsidRDefault="00F13991" w:rsidP="00F13991">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08A18E" id="_x0000_s1037" type="#_x0000_t202" style="position:absolute;margin-left:-1.5pt;margin-top:14.65pt;width:25.85pt;height:19.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" filled="f" stroked="f">
                <v:textbox>
                  <w:txbxContent>
                    <w:p w14:paraId="4EB72AA1" w14:textId="77777777" w:rsidR="00F13991" w:rsidRPr="001B3A9E" w:rsidRDefault="00F13991" w:rsidP="00F13991">
                      <w:pPr>
                        <w:rPr>
                          <w:b/>
                          <w:bCs/>
                          <w:sz w:val="20"/>
                          <w:szCs w:val="20"/>
                        </w:rPr>
                      </w:pPr>
                      <w:r>
                        <w:rPr>
                          <w:b/>
                          <w:bCs/>
                          <w:sz w:val="20"/>
                          <w:szCs w:val="20"/>
                        </w:rPr>
                        <w:t>C</w:t>
                      </w:r>
                    </w:p>
                  </w:txbxContent>
                </v:textbox>
              </v:shape>
            </w:pict>
          </mc:Fallback>
        </mc:AlternateContent>
      </w:r>
      <w:r w:rsidRPr="00117DE1">
        <w:rPr>
          <w:noProof/>
          <w:color w:val="000000" w:themeColor="text1"/>
        </w:rPr>
        <w:drawing>
          <wp:anchor distT="0" distB="0" distL="114300" distR="114300" simplePos="0" relativeHeight="251699200" behindDoc="0" locked="0" layoutInCell="1" allowOverlap="1" wp14:anchorId="5A2DEB42" wp14:editId="6486DF5A">
            <wp:simplePos x="0" y="0"/>
            <wp:positionH relativeFrom="column">
              <wp:posOffset>0</wp:posOffset>
            </wp:positionH>
            <wp:positionV relativeFrom="paragraph">
              <wp:posOffset>186055</wp:posOffset>
            </wp:positionV>
            <wp:extent cx="5128260" cy="3921125"/>
            <wp:effectExtent l="0" t="0" r="15240" b="3175"/>
            <wp:wrapSquare wrapText="bothSides"/>
            <wp:docPr id="2060" name="Chart 2060">
              <a:extLst xmlns:a="http://schemas.openxmlformats.org/drawingml/2006/main">
                <a:ext uri="{FF2B5EF4-FFF2-40B4-BE49-F238E27FC236}">
                  <a16:creationId xmlns:a16="http://schemas.microsoft.com/office/drawing/2014/main" id="{8849C339-8B33-40B6-AD15-3DF5054FB7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tbl>
      <w:tblPr>
        <w:tblpPr w:leftFromText="180" w:rightFromText="180" w:vertAnchor="text" w:horzAnchor="page" w:tblpX="9721" w:tblpY="179"/>
        <w:tblW w:w="0" w:type="auto"/>
        <w:tblLayout w:type="fixed"/>
        <w:tblLook w:val="04A0" w:firstRow="1" w:lastRow="0" w:firstColumn="1" w:lastColumn="0" w:noHBand="0" w:noVBand="1"/>
      </w:tblPr>
      <w:tblGrid>
        <w:gridCol w:w="846"/>
        <w:gridCol w:w="5753"/>
      </w:tblGrid>
      <w:tr w:rsidR="00117DE1" w:rsidRPr="00117DE1" w14:paraId="38761AB7" w14:textId="77777777" w:rsidTr="00997004">
        <w:trPr>
          <w:trHeight w:val="290"/>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9F3FF8" w14:textId="77777777" w:rsidR="00F13991" w:rsidRPr="00117DE1" w:rsidRDefault="00F13991"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753" w:type="dxa"/>
            <w:tcBorders>
              <w:top w:val="single" w:sz="4" w:space="0" w:color="auto"/>
              <w:left w:val="nil"/>
              <w:bottom w:val="single" w:sz="4" w:space="0" w:color="auto"/>
              <w:right w:val="single" w:sz="4" w:space="0" w:color="auto"/>
            </w:tcBorders>
            <w:shd w:val="clear" w:color="auto" w:fill="auto"/>
            <w:vAlign w:val="center"/>
            <w:hideMark/>
          </w:tcPr>
          <w:p w14:paraId="2D65E104" w14:textId="77777777" w:rsidR="00F13991" w:rsidRPr="00117DE1" w:rsidRDefault="00F13991"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Irritability</w:t>
            </w:r>
          </w:p>
        </w:tc>
      </w:tr>
      <w:tr w:rsidR="00117DE1" w:rsidRPr="00117DE1" w14:paraId="622D8AAB"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5EBA42A"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753" w:type="dxa"/>
            <w:tcBorders>
              <w:top w:val="nil"/>
              <w:left w:val="nil"/>
              <w:bottom w:val="single" w:sz="4" w:space="0" w:color="auto"/>
              <w:right w:val="single" w:sz="4" w:space="0" w:color="auto"/>
            </w:tcBorders>
            <w:shd w:val="clear" w:color="auto" w:fill="auto"/>
            <w:vAlign w:val="center"/>
            <w:hideMark/>
          </w:tcPr>
          <w:p w14:paraId="5C05B640"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1A398317"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82D9EA9"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753" w:type="dxa"/>
            <w:tcBorders>
              <w:top w:val="nil"/>
              <w:left w:val="nil"/>
              <w:bottom w:val="single" w:sz="4" w:space="0" w:color="auto"/>
              <w:right w:val="single" w:sz="4" w:space="0" w:color="auto"/>
            </w:tcBorders>
            <w:shd w:val="clear" w:color="auto" w:fill="auto"/>
            <w:vAlign w:val="center"/>
            <w:hideMark/>
          </w:tcPr>
          <w:p w14:paraId="592C7962"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13B36862"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B66BEB5"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753" w:type="dxa"/>
            <w:tcBorders>
              <w:top w:val="nil"/>
              <w:left w:val="nil"/>
              <w:bottom w:val="single" w:sz="4" w:space="0" w:color="auto"/>
              <w:right w:val="single" w:sz="4" w:space="0" w:color="auto"/>
            </w:tcBorders>
            <w:shd w:val="clear" w:color="auto" w:fill="auto"/>
            <w:vAlign w:val="center"/>
            <w:hideMark/>
          </w:tcPr>
          <w:p w14:paraId="1FAEE5D2"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7DE7BADB"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4B828D4"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753" w:type="dxa"/>
            <w:tcBorders>
              <w:top w:val="nil"/>
              <w:left w:val="nil"/>
              <w:bottom w:val="single" w:sz="4" w:space="0" w:color="auto"/>
              <w:right w:val="single" w:sz="4" w:space="0" w:color="auto"/>
            </w:tcBorders>
            <w:shd w:val="clear" w:color="auto" w:fill="auto"/>
            <w:vAlign w:val="center"/>
            <w:hideMark/>
          </w:tcPr>
          <w:p w14:paraId="080333D2"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3B206F12"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DF84CE9"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753" w:type="dxa"/>
            <w:tcBorders>
              <w:top w:val="nil"/>
              <w:left w:val="nil"/>
              <w:bottom w:val="single" w:sz="4" w:space="0" w:color="auto"/>
              <w:right w:val="single" w:sz="4" w:space="0" w:color="auto"/>
            </w:tcBorders>
            <w:shd w:val="clear" w:color="auto" w:fill="auto"/>
            <w:vAlign w:val="center"/>
            <w:hideMark/>
          </w:tcPr>
          <w:p w14:paraId="79AB491A"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1F165097" w14:textId="77777777" w:rsidTr="00997004">
        <w:trPr>
          <w:trHeight w:val="394"/>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651CC7F"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753" w:type="dxa"/>
            <w:tcBorders>
              <w:top w:val="nil"/>
              <w:left w:val="nil"/>
              <w:bottom w:val="single" w:sz="4" w:space="0" w:color="auto"/>
              <w:right w:val="single" w:sz="4" w:space="0" w:color="auto"/>
            </w:tcBorders>
            <w:shd w:val="clear" w:color="auto" w:fill="auto"/>
            <w:vAlign w:val="center"/>
            <w:hideMark/>
          </w:tcPr>
          <w:p w14:paraId="6B1EFE7F"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ress due to having a child with a long-term medical (skin) condition</w:t>
            </w:r>
          </w:p>
        </w:tc>
      </w:tr>
      <w:tr w:rsidR="00117DE1" w:rsidRPr="00117DE1" w14:paraId="55BD8B46" w14:textId="77777777" w:rsidTr="00997004">
        <w:trPr>
          <w:trHeight w:val="29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61E6D79"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753" w:type="dxa"/>
            <w:tcBorders>
              <w:top w:val="nil"/>
              <w:left w:val="nil"/>
              <w:bottom w:val="single" w:sz="4" w:space="0" w:color="auto"/>
              <w:right w:val="single" w:sz="4" w:space="0" w:color="auto"/>
            </w:tcBorders>
            <w:shd w:val="clear" w:color="auto" w:fill="auto"/>
            <w:vAlign w:val="center"/>
            <w:hideMark/>
          </w:tcPr>
          <w:p w14:paraId="485A92C6"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10AF2649" w14:textId="77777777" w:rsidTr="00997004">
        <w:trPr>
          <w:trHeight w:val="73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394D1FF"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753" w:type="dxa"/>
            <w:tcBorders>
              <w:top w:val="nil"/>
              <w:left w:val="nil"/>
              <w:bottom w:val="single" w:sz="4" w:space="0" w:color="auto"/>
              <w:right w:val="single" w:sz="4" w:space="0" w:color="auto"/>
            </w:tcBorders>
            <w:shd w:val="clear" w:color="auto" w:fill="auto"/>
            <w:vAlign w:val="center"/>
            <w:hideMark/>
          </w:tcPr>
          <w:p w14:paraId="5F490E1C"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64A21937" w14:textId="77777777" w:rsidTr="00997004">
        <w:trPr>
          <w:trHeight w:val="307"/>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2A5C7764"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753" w:type="dxa"/>
            <w:tcBorders>
              <w:top w:val="nil"/>
              <w:left w:val="nil"/>
              <w:bottom w:val="single" w:sz="4" w:space="0" w:color="auto"/>
              <w:right w:val="single" w:sz="4" w:space="0" w:color="auto"/>
            </w:tcBorders>
            <w:shd w:val="clear" w:color="auto" w:fill="auto"/>
            <w:vAlign w:val="center"/>
            <w:hideMark/>
          </w:tcPr>
          <w:p w14:paraId="385D0BFF"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0FBD9359" w14:textId="77777777" w:rsidTr="00997004">
        <w:trPr>
          <w:trHeight w:val="53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9AE3C2E"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753" w:type="dxa"/>
            <w:tcBorders>
              <w:top w:val="nil"/>
              <w:left w:val="nil"/>
              <w:bottom w:val="single" w:sz="4" w:space="0" w:color="auto"/>
              <w:right w:val="single" w:sz="4" w:space="0" w:color="auto"/>
            </w:tcBorders>
            <w:shd w:val="clear" w:color="auto" w:fill="auto"/>
            <w:vAlign w:val="center"/>
            <w:hideMark/>
          </w:tcPr>
          <w:p w14:paraId="6C478B72"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4BB2132B" w14:textId="77777777" w:rsidTr="00997004">
        <w:trPr>
          <w:trHeight w:val="30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76CA656A"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753" w:type="dxa"/>
            <w:tcBorders>
              <w:top w:val="nil"/>
              <w:left w:val="nil"/>
              <w:bottom w:val="single" w:sz="4" w:space="0" w:color="auto"/>
              <w:right w:val="single" w:sz="4" w:space="0" w:color="auto"/>
            </w:tcBorders>
            <w:shd w:val="clear" w:color="auto" w:fill="auto"/>
            <w:vAlign w:val="center"/>
            <w:hideMark/>
          </w:tcPr>
          <w:p w14:paraId="4DA19A87"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r w:rsidR="00117DE1" w:rsidRPr="00117DE1" w14:paraId="47314F45" w14:textId="77777777" w:rsidTr="00997004">
        <w:trPr>
          <w:trHeight w:val="733"/>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09964891"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753" w:type="dxa"/>
            <w:tcBorders>
              <w:top w:val="nil"/>
              <w:left w:val="nil"/>
              <w:bottom w:val="single" w:sz="4" w:space="0" w:color="auto"/>
              <w:right w:val="single" w:sz="4" w:space="0" w:color="auto"/>
            </w:tcBorders>
            <w:shd w:val="clear" w:color="auto" w:fill="auto"/>
            <w:vAlign w:val="center"/>
            <w:hideMark/>
          </w:tcPr>
          <w:p w14:paraId="656AA463"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3A826DA6" w14:textId="77777777" w:rsidTr="00997004">
        <w:trPr>
          <w:trHeight w:val="429"/>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9BAD3B8"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753" w:type="dxa"/>
            <w:tcBorders>
              <w:top w:val="nil"/>
              <w:left w:val="nil"/>
              <w:bottom w:val="single" w:sz="4" w:space="0" w:color="auto"/>
              <w:right w:val="single" w:sz="4" w:space="0" w:color="auto"/>
            </w:tcBorders>
            <w:shd w:val="clear" w:color="auto" w:fill="auto"/>
            <w:vAlign w:val="center"/>
            <w:hideMark/>
          </w:tcPr>
          <w:p w14:paraId="1F5928E4" w14:textId="77777777" w:rsidR="00F13991" w:rsidRPr="00117DE1" w:rsidRDefault="00F1399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bl>
    <w:p w14:paraId="5718A297" w14:textId="77777777" w:rsidR="00812132" w:rsidRPr="00117DE1" w:rsidRDefault="00812132" w:rsidP="00925644">
      <w:pPr>
        <w:rPr>
          <w:color w:val="000000" w:themeColor="text1"/>
        </w:rPr>
      </w:pPr>
    </w:p>
    <w:p w14:paraId="586FD6F6" w14:textId="77777777" w:rsidR="00F13991" w:rsidRPr="00117DE1" w:rsidRDefault="00F13991" w:rsidP="00925644">
      <w:pPr>
        <w:rPr>
          <w:b/>
          <w:bCs/>
          <w:color w:val="000000" w:themeColor="text1"/>
        </w:rPr>
      </w:pPr>
    </w:p>
    <w:p w14:paraId="09DE8FA0" w14:textId="77777777" w:rsidR="00F13991" w:rsidRPr="00117DE1" w:rsidRDefault="00F13991" w:rsidP="00925644">
      <w:pPr>
        <w:rPr>
          <w:b/>
          <w:bCs/>
          <w:color w:val="000000" w:themeColor="text1"/>
        </w:rPr>
      </w:pPr>
    </w:p>
    <w:p w14:paraId="2A2B1D79" w14:textId="77777777" w:rsidR="00F13991" w:rsidRPr="00117DE1" w:rsidRDefault="00F13991" w:rsidP="00925644">
      <w:pPr>
        <w:rPr>
          <w:b/>
          <w:bCs/>
          <w:color w:val="000000" w:themeColor="text1"/>
        </w:rPr>
      </w:pPr>
    </w:p>
    <w:p w14:paraId="1D766B62" w14:textId="77777777" w:rsidR="00F13991" w:rsidRPr="00117DE1" w:rsidRDefault="00F13991" w:rsidP="00925644">
      <w:pPr>
        <w:rPr>
          <w:b/>
          <w:bCs/>
          <w:color w:val="000000" w:themeColor="text1"/>
        </w:rPr>
      </w:pPr>
    </w:p>
    <w:p w14:paraId="6D9032AE" w14:textId="77777777" w:rsidR="00F13991" w:rsidRPr="00117DE1" w:rsidRDefault="00F13991" w:rsidP="00925644">
      <w:pPr>
        <w:rPr>
          <w:b/>
          <w:bCs/>
          <w:color w:val="000000" w:themeColor="text1"/>
        </w:rPr>
      </w:pPr>
    </w:p>
    <w:p w14:paraId="0A006E33" w14:textId="77777777" w:rsidR="00F13991" w:rsidRPr="00117DE1" w:rsidRDefault="00F13991" w:rsidP="00925644">
      <w:pPr>
        <w:rPr>
          <w:b/>
          <w:bCs/>
          <w:color w:val="000000" w:themeColor="text1"/>
        </w:rPr>
      </w:pPr>
    </w:p>
    <w:p w14:paraId="75269A98" w14:textId="77777777" w:rsidR="00F13991" w:rsidRPr="00117DE1" w:rsidRDefault="00F13991" w:rsidP="00925644">
      <w:pPr>
        <w:rPr>
          <w:b/>
          <w:bCs/>
          <w:color w:val="000000" w:themeColor="text1"/>
        </w:rPr>
      </w:pPr>
    </w:p>
    <w:p w14:paraId="403501C4" w14:textId="525C7B02" w:rsidR="002F4210" w:rsidRPr="00117DE1" w:rsidRDefault="00B07E99" w:rsidP="002F4210">
      <w:pPr>
        <w:rPr>
          <w:color w:val="000000" w:themeColor="text1"/>
        </w:rPr>
      </w:pPr>
      <w:r w:rsidRPr="00117DE1">
        <w:rPr>
          <w:noProof/>
          <w:color w:val="000000" w:themeColor="text1"/>
        </w:rPr>
        <w:lastRenderedPageBreak/>
        <mc:AlternateContent>
          <mc:Choice Requires="wps">
            <w:drawing>
              <wp:anchor distT="0" distB="0" distL="114300" distR="114300" simplePos="0" relativeHeight="251708416" behindDoc="0" locked="0" layoutInCell="1" allowOverlap="1" wp14:anchorId="24EC423F" wp14:editId="23B0AAD6">
                <wp:simplePos x="0" y="0"/>
                <wp:positionH relativeFrom="column">
                  <wp:posOffset>0</wp:posOffset>
                </wp:positionH>
                <wp:positionV relativeFrom="paragraph">
                  <wp:posOffset>561128</wp:posOffset>
                </wp:positionV>
                <wp:extent cx="328816" cy="29408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3A4EE998" w14:textId="6BF5FCAC" w:rsidR="00B07E99" w:rsidRPr="001B3A9E" w:rsidRDefault="00B07E99" w:rsidP="00B07E99">
                            <w:pPr>
                              <w:rPr>
                                <w:b/>
                                <w:bCs/>
                                <w:sz w:val="20"/>
                                <w:szCs w:val="20"/>
                              </w:rPr>
                            </w:pPr>
                            <w:r>
                              <w:rPr>
                                <w:b/>
                                <w:bCs/>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EC423F" id="_x0000_s1038" type="#_x0000_t202" style="position:absolute;margin-left:0;margin-top:44.2pt;width:25.9pt;height:23.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" filled="f" stroked="f">
                <v:textbox>
                  <w:txbxContent>
                    <w:p w14:paraId="3A4EE998" w14:textId="6BF5FCAC" w:rsidR="00B07E99" w:rsidRPr="001B3A9E" w:rsidRDefault="00B07E99" w:rsidP="00B07E99">
                      <w:pPr>
                        <w:rPr>
                          <w:b/>
                          <w:bCs/>
                          <w:sz w:val="20"/>
                          <w:szCs w:val="20"/>
                        </w:rPr>
                      </w:pPr>
                      <w:r>
                        <w:rPr>
                          <w:b/>
                          <w:bCs/>
                          <w:sz w:val="20"/>
                          <w:szCs w:val="20"/>
                        </w:rPr>
                        <w:t>A</w:t>
                      </w:r>
                    </w:p>
                  </w:txbxContent>
                </v:textbox>
              </v:shape>
            </w:pict>
          </mc:Fallback>
        </mc:AlternateContent>
      </w:r>
      <w:r w:rsidR="002F4210" w:rsidRPr="00117DE1">
        <w:rPr>
          <w:b/>
          <w:bCs/>
          <w:color w:val="000000" w:themeColor="text1"/>
        </w:rPr>
        <w:t xml:space="preserve">Figure </w:t>
      </w:r>
      <w:r w:rsidR="00A72813" w:rsidRPr="00117DE1">
        <w:rPr>
          <w:b/>
          <w:bCs/>
          <w:color w:val="000000" w:themeColor="text1"/>
        </w:rPr>
        <w:t>S</w:t>
      </w:r>
      <w:r w:rsidR="002F4210" w:rsidRPr="00117DE1">
        <w:rPr>
          <w:b/>
          <w:bCs/>
          <w:color w:val="000000" w:themeColor="text1"/>
        </w:rPr>
        <w:t xml:space="preserve">4: </w:t>
      </w:r>
      <w:r w:rsidR="002F4210" w:rsidRPr="00117DE1">
        <w:rPr>
          <w:color w:val="000000" w:themeColor="text1"/>
        </w:rPr>
        <w:t>Ranking of factors (scored from 0-10) potentially predisposing to adult mood symptoms (depression (A)), anxiety (B) and irritability (C) in males with IV</w:t>
      </w:r>
      <w:r w:rsidR="002F4210" w:rsidRPr="00117DE1">
        <w:rPr>
          <w:noProof/>
          <w:color w:val="000000" w:themeColor="text1"/>
        </w:rPr>
        <w:t xml:space="preserve"> </w:t>
      </w:r>
      <w:r w:rsidR="002F4210" w:rsidRPr="00117DE1">
        <w:rPr>
          <w:noProof/>
          <w:color w:val="000000" w:themeColor="text1"/>
        </w:rPr>
        <mc:AlternateContent>
          <mc:Choice Requires="wps">
            <w:drawing>
              <wp:anchor distT="0" distB="0" distL="114300" distR="114300" simplePos="0" relativeHeight="251703296" behindDoc="0" locked="0" layoutInCell="1" allowOverlap="1" wp14:anchorId="5B876208" wp14:editId="73C8AA0A">
                <wp:simplePos x="0" y="0"/>
                <wp:positionH relativeFrom="column">
                  <wp:posOffset>4450393</wp:posOffset>
                </wp:positionH>
                <wp:positionV relativeFrom="paragraph">
                  <wp:posOffset>858437</wp:posOffset>
                </wp:positionV>
                <wp:extent cx="328816" cy="29408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6EF4FAF0" w14:textId="77777777" w:rsidR="002F4210" w:rsidRPr="001B3A9E" w:rsidRDefault="002F4210" w:rsidP="002F4210">
                            <w:pPr>
                              <w:rPr>
                                <w:b/>
                                <w:bCs/>
                                <w:sz w:val="20"/>
                                <w:szCs w:val="20"/>
                              </w:rPr>
                            </w:pP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5B876208" id="_x0000_s1039" type="#_x0000_t202" style="position:absolute;margin-left:350.4pt;margin-top:67.6pt;width:25.9pt;height:23.15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" filled="f" stroked="f">
                <v:textbox>
                  <w:txbxContent>
                    <w:p w14:paraId="6EF4FAF0" w14:textId="77777777" w:rsidR="002F4210" w:rsidRPr="001B3A9E" w:rsidRDefault="002F4210" w:rsidP="002F4210">
                      <w:pPr>
                        <w:rPr>
                          <w:b/>
                          <w:bCs/>
                          <w:sz w:val="20"/>
                          <w:szCs w:val="20"/>
                        </w:rPr>
                      </w:pPr>
                    </w:p>
                  </w:txbxContent>
                </v:textbox>
              </v:shape>
            </w:pict>
          </mc:Fallback>
        </mc:AlternateContent>
      </w:r>
      <w:r w:rsidR="002F4210" w:rsidRPr="00117DE1">
        <w:rPr>
          <w:noProof/>
          <w:color w:val="000000" w:themeColor="text1"/>
        </w:rPr>
        <w:drawing>
          <wp:anchor distT="0" distB="0" distL="114300" distR="114300" simplePos="0" relativeHeight="251702272" behindDoc="1" locked="0" layoutInCell="1" allowOverlap="1" wp14:anchorId="7430395E" wp14:editId="7915AF2D">
            <wp:simplePos x="0" y="0"/>
            <wp:positionH relativeFrom="column">
              <wp:posOffset>22225</wp:posOffset>
            </wp:positionH>
            <wp:positionV relativeFrom="paragraph">
              <wp:posOffset>507546</wp:posOffset>
            </wp:positionV>
            <wp:extent cx="4868545" cy="5082540"/>
            <wp:effectExtent l="0" t="0" r="8255" b="3810"/>
            <wp:wrapTight wrapText="bothSides">
              <wp:wrapPolygon edited="0">
                <wp:start x="0" y="0"/>
                <wp:lineTo x="0" y="21535"/>
                <wp:lineTo x="21552" y="21535"/>
                <wp:lineTo x="21552" y="0"/>
                <wp:lineTo x="0" y="0"/>
              </wp:wrapPolygon>
            </wp:wrapTight>
            <wp:docPr id="7" name="Chart 7">
              <a:extLst xmlns:a="http://schemas.openxmlformats.org/drawingml/2006/main">
                <a:ext uri="{FF2B5EF4-FFF2-40B4-BE49-F238E27FC236}">
                  <a16:creationId xmlns:a16="http://schemas.microsoft.com/office/drawing/2014/main" id="{AEBC5005-2093-4A61-89D6-07A4395D97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anchor>
        </w:drawing>
      </w:r>
    </w:p>
    <w:tbl>
      <w:tblPr>
        <w:tblpPr w:leftFromText="180" w:rightFromText="180" w:vertAnchor="text" w:horzAnchor="page" w:tblpX="9688" w:tblpY="220"/>
        <w:tblW w:w="6748" w:type="dxa"/>
        <w:tblLook w:val="04A0" w:firstRow="1" w:lastRow="0" w:firstColumn="1" w:lastColumn="0" w:noHBand="0" w:noVBand="1"/>
      </w:tblPr>
      <w:tblGrid>
        <w:gridCol w:w="928"/>
        <w:gridCol w:w="5820"/>
      </w:tblGrid>
      <w:tr w:rsidR="00117DE1" w:rsidRPr="00117DE1" w14:paraId="2B54850D" w14:textId="77777777" w:rsidTr="00997004">
        <w:trPr>
          <w:trHeight w:val="544"/>
        </w:trPr>
        <w:tc>
          <w:tcPr>
            <w:tcW w:w="9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91827C" w14:textId="77777777" w:rsidR="002F4210" w:rsidRPr="00117DE1" w:rsidRDefault="002F4210"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820" w:type="dxa"/>
            <w:tcBorders>
              <w:top w:val="single" w:sz="4" w:space="0" w:color="auto"/>
              <w:left w:val="nil"/>
              <w:bottom w:val="single" w:sz="4" w:space="0" w:color="auto"/>
              <w:right w:val="single" w:sz="4" w:space="0" w:color="auto"/>
            </w:tcBorders>
            <w:shd w:val="clear" w:color="auto" w:fill="auto"/>
            <w:vAlign w:val="center"/>
            <w:hideMark/>
          </w:tcPr>
          <w:p w14:paraId="0547B76D" w14:textId="77777777" w:rsidR="002F4210" w:rsidRPr="00117DE1" w:rsidRDefault="002F4210"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Depression</w:t>
            </w:r>
          </w:p>
        </w:tc>
      </w:tr>
      <w:tr w:rsidR="00117DE1" w:rsidRPr="00117DE1" w14:paraId="208BBA9C"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480FCE4"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820" w:type="dxa"/>
            <w:tcBorders>
              <w:top w:val="nil"/>
              <w:left w:val="nil"/>
              <w:bottom w:val="single" w:sz="4" w:space="0" w:color="auto"/>
              <w:right w:val="single" w:sz="4" w:space="0" w:color="auto"/>
            </w:tcBorders>
            <w:shd w:val="clear" w:color="auto" w:fill="auto"/>
            <w:vAlign w:val="center"/>
            <w:hideMark/>
          </w:tcPr>
          <w:p w14:paraId="4372A75F"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Moderate chronic life event (relationship difficulties/divorce, chronic illness, work-related stress etc.)</w:t>
            </w:r>
          </w:p>
        </w:tc>
      </w:tr>
      <w:tr w:rsidR="00117DE1" w:rsidRPr="00117DE1" w14:paraId="1450201D"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B82B702"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820" w:type="dxa"/>
            <w:tcBorders>
              <w:top w:val="nil"/>
              <w:left w:val="nil"/>
              <w:bottom w:val="single" w:sz="4" w:space="0" w:color="auto"/>
              <w:right w:val="single" w:sz="4" w:space="0" w:color="auto"/>
            </w:tcBorders>
            <w:shd w:val="clear" w:color="auto" w:fill="auto"/>
            <w:vAlign w:val="center"/>
            <w:hideMark/>
          </w:tcPr>
          <w:p w14:paraId="50B39461"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Low quality/quantity of friendships and relationships</w:t>
            </w:r>
          </w:p>
        </w:tc>
      </w:tr>
      <w:tr w:rsidR="00117DE1" w:rsidRPr="00117DE1" w14:paraId="4D087C22"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0ECA7F7"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820" w:type="dxa"/>
            <w:tcBorders>
              <w:top w:val="nil"/>
              <w:left w:val="nil"/>
              <w:bottom w:val="single" w:sz="4" w:space="0" w:color="auto"/>
              <w:right w:val="single" w:sz="4" w:space="0" w:color="auto"/>
            </w:tcBorders>
            <w:shd w:val="clear" w:color="auto" w:fill="auto"/>
            <w:vAlign w:val="center"/>
            <w:hideMark/>
          </w:tcPr>
          <w:p w14:paraId="71F487BE"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mbarrassment of social interaction because of your skin condition</w:t>
            </w:r>
          </w:p>
        </w:tc>
      </w:tr>
      <w:tr w:rsidR="00117DE1" w:rsidRPr="00117DE1" w14:paraId="3C87B4BA"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98F04C8"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820" w:type="dxa"/>
            <w:tcBorders>
              <w:top w:val="nil"/>
              <w:left w:val="nil"/>
              <w:bottom w:val="single" w:sz="4" w:space="0" w:color="auto"/>
              <w:right w:val="single" w:sz="4" w:space="0" w:color="auto"/>
            </w:tcBorders>
            <w:shd w:val="clear" w:color="auto" w:fill="auto"/>
            <w:vAlign w:val="center"/>
            <w:hideMark/>
          </w:tcPr>
          <w:p w14:paraId="5EB76417"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Pain, discomfort or itching associated with your skin condition</w:t>
            </w:r>
          </w:p>
        </w:tc>
      </w:tr>
      <w:tr w:rsidR="00117DE1" w:rsidRPr="00117DE1" w14:paraId="62DE4422"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D2D0C67"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820" w:type="dxa"/>
            <w:tcBorders>
              <w:top w:val="nil"/>
              <w:left w:val="nil"/>
              <w:bottom w:val="single" w:sz="4" w:space="0" w:color="auto"/>
              <w:right w:val="single" w:sz="4" w:space="0" w:color="auto"/>
            </w:tcBorders>
            <w:shd w:val="clear" w:color="auto" w:fill="auto"/>
            <w:vAlign w:val="center"/>
            <w:hideMark/>
          </w:tcPr>
          <w:p w14:paraId="0441942D"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Difficulties or frustration associated with treating your skin condition (e.g. regularly having to source and apply moisturizer)</w:t>
            </w:r>
          </w:p>
        </w:tc>
      </w:tr>
      <w:tr w:rsidR="00117DE1" w:rsidRPr="00117DE1" w14:paraId="1569F774"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3E8B8A0"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820" w:type="dxa"/>
            <w:tcBorders>
              <w:top w:val="nil"/>
              <w:left w:val="nil"/>
              <w:bottom w:val="single" w:sz="4" w:space="0" w:color="auto"/>
              <w:right w:val="single" w:sz="4" w:space="0" w:color="auto"/>
            </w:tcBorders>
            <w:shd w:val="clear" w:color="auto" w:fill="auto"/>
            <w:vAlign w:val="center"/>
            <w:hideMark/>
          </w:tcPr>
          <w:p w14:paraId="11FF97A9"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associated with your skin condition</w:t>
            </w:r>
          </w:p>
        </w:tc>
      </w:tr>
      <w:tr w:rsidR="00117DE1" w:rsidRPr="00117DE1" w14:paraId="4E5C175A"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D46D471"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820" w:type="dxa"/>
            <w:tcBorders>
              <w:top w:val="nil"/>
              <w:left w:val="nil"/>
              <w:bottom w:val="single" w:sz="4" w:space="0" w:color="auto"/>
              <w:right w:val="single" w:sz="4" w:space="0" w:color="auto"/>
            </w:tcBorders>
            <w:shd w:val="clear" w:color="auto" w:fill="auto"/>
            <w:vAlign w:val="center"/>
            <w:hideMark/>
          </w:tcPr>
          <w:p w14:paraId="4150A87A"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leep problems unrelated to your skin condition</w:t>
            </w:r>
          </w:p>
        </w:tc>
      </w:tr>
      <w:tr w:rsidR="00117DE1" w:rsidRPr="00117DE1" w14:paraId="4EE27382"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DF8B907"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820" w:type="dxa"/>
            <w:tcBorders>
              <w:top w:val="nil"/>
              <w:left w:val="nil"/>
              <w:bottom w:val="single" w:sz="4" w:space="0" w:color="auto"/>
              <w:right w:val="single" w:sz="4" w:space="0" w:color="auto"/>
            </w:tcBorders>
            <w:shd w:val="clear" w:color="auto" w:fill="auto"/>
            <w:vAlign w:val="center"/>
            <w:hideMark/>
          </w:tcPr>
          <w:p w14:paraId="09DF1983"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evere adverse life event (bereavement, life-threatening illness etc.)</w:t>
            </w:r>
          </w:p>
        </w:tc>
      </w:tr>
      <w:tr w:rsidR="00117DE1" w:rsidRPr="00117DE1" w14:paraId="1B090F7C"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0760F8D"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820" w:type="dxa"/>
            <w:tcBorders>
              <w:top w:val="nil"/>
              <w:left w:val="nil"/>
              <w:bottom w:val="single" w:sz="4" w:space="0" w:color="auto"/>
              <w:right w:val="single" w:sz="4" w:space="0" w:color="auto"/>
            </w:tcBorders>
            <w:shd w:val="clear" w:color="auto" w:fill="auto"/>
            <w:vAlign w:val="center"/>
            <w:hideMark/>
          </w:tcPr>
          <w:p w14:paraId="2C3F7F72"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ducational, work or social challenges due to finding it hard to pay attention e.g. getting distracted, not finishing work on time, not listening to instructions</w:t>
            </w:r>
          </w:p>
        </w:tc>
      </w:tr>
      <w:tr w:rsidR="00117DE1" w:rsidRPr="00117DE1" w14:paraId="1128C75F"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5A3BE12"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820" w:type="dxa"/>
            <w:tcBorders>
              <w:top w:val="nil"/>
              <w:left w:val="nil"/>
              <w:bottom w:val="single" w:sz="4" w:space="0" w:color="auto"/>
              <w:right w:val="single" w:sz="4" w:space="0" w:color="auto"/>
            </w:tcBorders>
            <w:shd w:val="clear" w:color="auto" w:fill="auto"/>
            <w:vAlign w:val="center"/>
            <w:hideMark/>
          </w:tcPr>
          <w:p w14:paraId="35BF90F5"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Medical issues (non-skin related)</w:t>
            </w:r>
          </w:p>
        </w:tc>
      </w:tr>
      <w:tr w:rsidR="00117DE1" w:rsidRPr="00117DE1" w14:paraId="2C4FDAE1"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4753C1C"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820" w:type="dxa"/>
            <w:tcBorders>
              <w:top w:val="nil"/>
              <w:left w:val="nil"/>
              <w:bottom w:val="single" w:sz="4" w:space="0" w:color="auto"/>
              <w:right w:val="single" w:sz="4" w:space="0" w:color="auto"/>
            </w:tcBorders>
            <w:shd w:val="clear" w:color="auto" w:fill="auto"/>
            <w:vAlign w:val="center"/>
            <w:hideMark/>
          </w:tcPr>
          <w:p w14:paraId="008FEBA5"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due to being impulsive e.g. making rash decisions, interrupting when people are talking, doing things without thinking of the consequences etc.</w:t>
            </w:r>
          </w:p>
        </w:tc>
      </w:tr>
      <w:tr w:rsidR="00117DE1" w:rsidRPr="00117DE1" w14:paraId="09E284FA"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E8CBD96"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820" w:type="dxa"/>
            <w:tcBorders>
              <w:top w:val="nil"/>
              <w:left w:val="nil"/>
              <w:bottom w:val="single" w:sz="4" w:space="0" w:color="auto"/>
              <w:right w:val="single" w:sz="4" w:space="0" w:color="auto"/>
            </w:tcBorders>
            <w:shd w:val="clear" w:color="auto" w:fill="auto"/>
            <w:vAlign w:val="center"/>
            <w:hideMark/>
          </w:tcPr>
          <w:p w14:paraId="4851EC49"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tigma or bullying due to finding it hard to pay attention e.g. getting distracted, not finishing work on time, not listening to instructions</w:t>
            </w:r>
          </w:p>
        </w:tc>
      </w:tr>
      <w:tr w:rsidR="00117DE1" w:rsidRPr="00117DE1" w14:paraId="48852497" w14:textId="77777777" w:rsidTr="00997004">
        <w:trPr>
          <w:trHeight w:val="818"/>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2141B86"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820" w:type="dxa"/>
            <w:tcBorders>
              <w:top w:val="nil"/>
              <w:left w:val="nil"/>
              <w:bottom w:val="single" w:sz="4" w:space="0" w:color="auto"/>
              <w:right w:val="single" w:sz="4" w:space="0" w:color="auto"/>
            </w:tcBorders>
            <w:shd w:val="clear" w:color="auto" w:fill="auto"/>
            <w:vAlign w:val="center"/>
            <w:hideMark/>
          </w:tcPr>
          <w:p w14:paraId="6870C010"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 xml:space="preserve">Educational, work or social challenges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0D1C25D4"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6D99B95"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820" w:type="dxa"/>
            <w:tcBorders>
              <w:top w:val="nil"/>
              <w:left w:val="nil"/>
              <w:bottom w:val="single" w:sz="4" w:space="0" w:color="auto"/>
              <w:right w:val="single" w:sz="4" w:space="0" w:color="auto"/>
            </w:tcBorders>
            <w:shd w:val="clear" w:color="auto" w:fill="auto"/>
            <w:vAlign w:val="center"/>
            <w:hideMark/>
          </w:tcPr>
          <w:p w14:paraId="55327E17"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Difficulty regulating body temperature/sweating</w:t>
            </w:r>
          </w:p>
        </w:tc>
      </w:tr>
      <w:tr w:rsidR="00117DE1" w:rsidRPr="00117DE1" w14:paraId="3D40BBB4"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BE3F7F5"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820" w:type="dxa"/>
            <w:tcBorders>
              <w:top w:val="nil"/>
              <w:left w:val="nil"/>
              <w:bottom w:val="single" w:sz="4" w:space="0" w:color="auto"/>
              <w:right w:val="single" w:sz="4" w:space="0" w:color="auto"/>
            </w:tcBorders>
            <w:shd w:val="clear" w:color="auto" w:fill="auto"/>
            <w:vAlign w:val="center"/>
            <w:hideMark/>
          </w:tcPr>
          <w:p w14:paraId="43AC1F7C"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Educational, work or social challenges due to being impulsive e.g. making rash decisions, interrupting when people are talking, doing things without thinking of the consequences etc.</w:t>
            </w:r>
          </w:p>
        </w:tc>
      </w:tr>
      <w:tr w:rsidR="00117DE1" w:rsidRPr="00117DE1" w14:paraId="0590179A"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776DB231"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820" w:type="dxa"/>
            <w:tcBorders>
              <w:top w:val="nil"/>
              <w:left w:val="nil"/>
              <w:bottom w:val="single" w:sz="4" w:space="0" w:color="auto"/>
              <w:right w:val="single" w:sz="4" w:space="0" w:color="auto"/>
            </w:tcBorders>
            <w:shd w:val="clear" w:color="auto" w:fill="auto"/>
            <w:vAlign w:val="center"/>
            <w:hideMark/>
          </w:tcPr>
          <w:p w14:paraId="4659FEC8"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 xml:space="preserve">Stigma or bullying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023A2BA7"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3E6135D"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820" w:type="dxa"/>
            <w:tcBorders>
              <w:top w:val="nil"/>
              <w:left w:val="nil"/>
              <w:bottom w:val="single" w:sz="4" w:space="0" w:color="auto"/>
              <w:right w:val="single" w:sz="4" w:space="0" w:color="auto"/>
            </w:tcBorders>
            <w:shd w:val="clear" w:color="auto" w:fill="auto"/>
            <w:vAlign w:val="center"/>
            <w:hideMark/>
          </w:tcPr>
          <w:p w14:paraId="2C8194E7"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Sleep problems related to your skin condition e.g. due to excessive itchiness, night-time sweating etc.</w:t>
            </w:r>
          </w:p>
        </w:tc>
      </w:tr>
      <w:tr w:rsidR="00117DE1" w:rsidRPr="00117DE1" w14:paraId="73CEB1C9"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CA94EF5"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820" w:type="dxa"/>
            <w:tcBorders>
              <w:top w:val="nil"/>
              <w:left w:val="nil"/>
              <w:bottom w:val="single" w:sz="4" w:space="0" w:color="auto"/>
              <w:right w:val="single" w:sz="4" w:space="0" w:color="auto"/>
            </w:tcBorders>
            <w:shd w:val="clear" w:color="auto" w:fill="auto"/>
            <w:vAlign w:val="center"/>
            <w:hideMark/>
          </w:tcPr>
          <w:p w14:paraId="5646C3B4" w14:textId="77777777" w:rsidR="002F4210" w:rsidRPr="00117DE1" w:rsidRDefault="002F4210"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Allergies</w:t>
            </w:r>
          </w:p>
        </w:tc>
      </w:tr>
    </w:tbl>
    <w:p w14:paraId="1B94244A" w14:textId="44E86F80" w:rsidR="00925644" w:rsidRPr="00117DE1" w:rsidRDefault="00B07E99" w:rsidP="00925644">
      <w:pPr>
        <w:rPr>
          <w:color w:val="000000" w:themeColor="text1"/>
        </w:rPr>
      </w:pPr>
      <w:r w:rsidRPr="00117DE1">
        <w:rPr>
          <w:noProof/>
          <w:color w:val="000000" w:themeColor="text1"/>
        </w:rPr>
        <w:lastRenderedPageBreak/>
        <mc:AlternateContent>
          <mc:Choice Requires="wps">
            <w:drawing>
              <wp:anchor distT="0" distB="0" distL="114300" distR="114300" simplePos="0" relativeHeight="251706368" behindDoc="0" locked="0" layoutInCell="1" allowOverlap="1" wp14:anchorId="7B4D4E98" wp14:editId="13B335DE">
                <wp:simplePos x="0" y="0"/>
                <wp:positionH relativeFrom="column">
                  <wp:posOffset>-46990</wp:posOffset>
                </wp:positionH>
                <wp:positionV relativeFrom="paragraph">
                  <wp:posOffset>183304</wp:posOffset>
                </wp:positionV>
                <wp:extent cx="328816" cy="29408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57F781FB" w14:textId="77777777" w:rsidR="00B07E99" w:rsidRPr="001B3A9E" w:rsidRDefault="00B07E99" w:rsidP="00B07E99">
                            <w:pPr>
                              <w:rPr>
                                <w:b/>
                                <w:bCs/>
                                <w:sz w:val="20"/>
                                <w:szCs w:val="20"/>
                              </w:rPr>
                            </w:pPr>
                            <w:r>
                              <w:rPr>
                                <w:b/>
                                <w:bCs/>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B4D4E98" id="_x0000_s1040" type="#_x0000_t202" style="position:absolute;margin-left:-3.7pt;margin-top:14.45pt;width:25.9pt;height:23.15pt;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" filled="f" stroked="f">
                <v:textbox>
                  <w:txbxContent>
                    <w:p w14:paraId="57F781FB" w14:textId="77777777" w:rsidR="00B07E99" w:rsidRPr="001B3A9E" w:rsidRDefault="00B07E99" w:rsidP="00B07E99">
                      <w:pPr>
                        <w:rPr>
                          <w:b/>
                          <w:bCs/>
                          <w:sz w:val="20"/>
                          <w:szCs w:val="20"/>
                        </w:rPr>
                      </w:pPr>
                      <w:r>
                        <w:rPr>
                          <w:b/>
                          <w:bCs/>
                          <w:sz w:val="20"/>
                          <w:szCs w:val="20"/>
                        </w:rPr>
                        <w:t>B</w:t>
                      </w:r>
                    </w:p>
                  </w:txbxContent>
                </v:textbox>
              </v:shape>
            </w:pict>
          </mc:Fallback>
        </mc:AlternateContent>
      </w:r>
      <w:r w:rsidRPr="00117DE1">
        <w:rPr>
          <w:noProof/>
          <w:color w:val="000000" w:themeColor="text1"/>
        </w:rPr>
        <w:drawing>
          <wp:anchor distT="0" distB="0" distL="114300" distR="114300" simplePos="0" relativeHeight="251705344" behindDoc="1" locked="0" layoutInCell="1" allowOverlap="1" wp14:anchorId="01F50BF5" wp14:editId="3517CCC0">
            <wp:simplePos x="0" y="0"/>
            <wp:positionH relativeFrom="column">
              <wp:posOffset>0</wp:posOffset>
            </wp:positionH>
            <wp:positionV relativeFrom="page">
              <wp:posOffset>1100455</wp:posOffset>
            </wp:positionV>
            <wp:extent cx="4951730" cy="5189220"/>
            <wp:effectExtent l="0" t="0" r="1270" b="11430"/>
            <wp:wrapTight wrapText="bothSides">
              <wp:wrapPolygon edited="0">
                <wp:start x="0" y="0"/>
                <wp:lineTo x="0" y="21568"/>
                <wp:lineTo x="21522" y="21568"/>
                <wp:lineTo x="21522" y="0"/>
                <wp:lineTo x="0" y="0"/>
              </wp:wrapPolygon>
            </wp:wrapTight>
            <wp:docPr id="9" name="Chart 9">
              <a:extLst xmlns:a="http://schemas.openxmlformats.org/drawingml/2006/main">
                <a:ext uri="{FF2B5EF4-FFF2-40B4-BE49-F238E27FC236}">
                  <a16:creationId xmlns:a16="http://schemas.microsoft.com/office/drawing/2014/main" id="{8D96CE24-7A39-481B-8811-C300A15860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V relativeFrom="margin">
              <wp14:pctHeight>0</wp14:pctHeight>
            </wp14:sizeRelV>
          </wp:anchor>
        </w:drawing>
      </w:r>
    </w:p>
    <w:tbl>
      <w:tblPr>
        <w:tblpPr w:leftFromText="180" w:rightFromText="180" w:vertAnchor="text" w:horzAnchor="page" w:tblpX="9688" w:tblpY="220"/>
        <w:tblW w:w="6748" w:type="dxa"/>
        <w:tblLook w:val="04A0" w:firstRow="1" w:lastRow="0" w:firstColumn="1" w:lastColumn="0" w:noHBand="0" w:noVBand="1"/>
      </w:tblPr>
      <w:tblGrid>
        <w:gridCol w:w="928"/>
        <w:gridCol w:w="5820"/>
      </w:tblGrid>
      <w:tr w:rsidR="00117DE1" w:rsidRPr="00117DE1" w14:paraId="04F7B8FA" w14:textId="77777777" w:rsidTr="00997004">
        <w:trPr>
          <w:trHeight w:val="544"/>
        </w:trPr>
        <w:tc>
          <w:tcPr>
            <w:tcW w:w="9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1361D2" w14:textId="77777777" w:rsidR="00B07E99" w:rsidRPr="00117DE1" w:rsidRDefault="00B07E99"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820" w:type="dxa"/>
            <w:tcBorders>
              <w:top w:val="single" w:sz="4" w:space="0" w:color="auto"/>
              <w:left w:val="nil"/>
              <w:bottom w:val="single" w:sz="4" w:space="0" w:color="auto"/>
              <w:right w:val="single" w:sz="4" w:space="0" w:color="auto"/>
            </w:tcBorders>
            <w:shd w:val="clear" w:color="auto" w:fill="auto"/>
            <w:vAlign w:val="center"/>
            <w:hideMark/>
          </w:tcPr>
          <w:p w14:paraId="1A9C9B1F" w14:textId="77777777" w:rsidR="00B07E99" w:rsidRPr="00117DE1" w:rsidRDefault="00B07E99"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Anxiety</w:t>
            </w:r>
          </w:p>
        </w:tc>
      </w:tr>
      <w:tr w:rsidR="00117DE1" w:rsidRPr="00117DE1" w14:paraId="7D6638ED" w14:textId="77777777" w:rsidTr="00997004">
        <w:trPr>
          <w:trHeight w:val="56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E7FF197"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820" w:type="dxa"/>
            <w:tcBorders>
              <w:top w:val="nil"/>
              <w:left w:val="nil"/>
              <w:bottom w:val="single" w:sz="4" w:space="0" w:color="auto"/>
              <w:right w:val="single" w:sz="4" w:space="0" w:color="auto"/>
            </w:tcBorders>
            <w:shd w:val="clear" w:color="auto" w:fill="auto"/>
            <w:vAlign w:val="center"/>
            <w:hideMark/>
          </w:tcPr>
          <w:p w14:paraId="7D63EC1E"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oderate chronic life event (relationship difficulties/divorce, chronic illness, work-related stress etc.)</w:t>
            </w:r>
          </w:p>
        </w:tc>
      </w:tr>
      <w:tr w:rsidR="00117DE1" w:rsidRPr="00117DE1" w14:paraId="12B150E2"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5A2CA04"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820" w:type="dxa"/>
            <w:tcBorders>
              <w:top w:val="nil"/>
              <w:left w:val="nil"/>
              <w:bottom w:val="single" w:sz="4" w:space="0" w:color="auto"/>
              <w:right w:val="single" w:sz="4" w:space="0" w:color="auto"/>
            </w:tcBorders>
            <w:shd w:val="clear" w:color="auto" w:fill="auto"/>
            <w:vAlign w:val="center"/>
            <w:hideMark/>
          </w:tcPr>
          <w:p w14:paraId="612CE746"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Pain, discomfort or itching associated with your skin condition</w:t>
            </w:r>
          </w:p>
        </w:tc>
      </w:tr>
      <w:tr w:rsidR="00117DE1" w:rsidRPr="00117DE1" w14:paraId="0D69867E" w14:textId="77777777" w:rsidTr="00997004">
        <w:trPr>
          <w:trHeight w:val="4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778A985"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820" w:type="dxa"/>
            <w:tcBorders>
              <w:top w:val="nil"/>
              <w:left w:val="nil"/>
              <w:bottom w:val="single" w:sz="4" w:space="0" w:color="auto"/>
              <w:right w:val="single" w:sz="4" w:space="0" w:color="auto"/>
            </w:tcBorders>
            <w:shd w:val="clear" w:color="auto" w:fill="auto"/>
            <w:vAlign w:val="center"/>
            <w:hideMark/>
          </w:tcPr>
          <w:p w14:paraId="2B0C2EBB"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ies or frustration associated with treating your skin condition (e.g. regularly having to source and apply moisturizer)</w:t>
            </w:r>
          </w:p>
        </w:tc>
      </w:tr>
      <w:tr w:rsidR="00117DE1" w:rsidRPr="00117DE1" w14:paraId="2FA1EF1B"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45938FC"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820" w:type="dxa"/>
            <w:tcBorders>
              <w:top w:val="nil"/>
              <w:left w:val="nil"/>
              <w:bottom w:val="single" w:sz="4" w:space="0" w:color="auto"/>
              <w:right w:val="single" w:sz="4" w:space="0" w:color="auto"/>
            </w:tcBorders>
            <w:shd w:val="clear" w:color="auto" w:fill="auto"/>
            <w:vAlign w:val="center"/>
            <w:hideMark/>
          </w:tcPr>
          <w:p w14:paraId="0DEBF1A5"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evere adverse life event (bereavement, life-threatening illness etc.)</w:t>
            </w:r>
          </w:p>
        </w:tc>
      </w:tr>
      <w:tr w:rsidR="00117DE1" w:rsidRPr="00117DE1" w14:paraId="48286939" w14:textId="77777777" w:rsidTr="00997004">
        <w:trPr>
          <w:trHeight w:val="23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725EA012"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820" w:type="dxa"/>
            <w:tcBorders>
              <w:top w:val="nil"/>
              <w:left w:val="nil"/>
              <w:bottom w:val="single" w:sz="4" w:space="0" w:color="auto"/>
              <w:right w:val="single" w:sz="4" w:space="0" w:color="auto"/>
            </w:tcBorders>
            <w:shd w:val="clear" w:color="auto" w:fill="auto"/>
            <w:vAlign w:val="center"/>
            <w:hideMark/>
          </w:tcPr>
          <w:p w14:paraId="332FB466"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mbarrassment of social interaction because of your skin condition</w:t>
            </w:r>
          </w:p>
        </w:tc>
      </w:tr>
      <w:tr w:rsidR="00117DE1" w:rsidRPr="00117DE1" w14:paraId="390DB5C7"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1598413"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820" w:type="dxa"/>
            <w:tcBorders>
              <w:top w:val="nil"/>
              <w:left w:val="nil"/>
              <w:bottom w:val="single" w:sz="4" w:space="0" w:color="auto"/>
              <w:right w:val="single" w:sz="4" w:space="0" w:color="auto"/>
            </w:tcBorders>
            <w:shd w:val="clear" w:color="auto" w:fill="auto"/>
            <w:vAlign w:val="center"/>
            <w:hideMark/>
          </w:tcPr>
          <w:p w14:paraId="722CBAF8"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Low quality/quantity of friendships and relationships</w:t>
            </w:r>
          </w:p>
        </w:tc>
      </w:tr>
      <w:tr w:rsidR="00117DE1" w:rsidRPr="00117DE1" w14:paraId="52420771" w14:textId="77777777" w:rsidTr="00997004">
        <w:trPr>
          <w:trHeight w:val="55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E036C88"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820" w:type="dxa"/>
            <w:tcBorders>
              <w:top w:val="nil"/>
              <w:left w:val="nil"/>
              <w:bottom w:val="single" w:sz="4" w:space="0" w:color="auto"/>
              <w:right w:val="single" w:sz="4" w:space="0" w:color="auto"/>
            </w:tcBorders>
            <w:shd w:val="clear" w:color="auto" w:fill="auto"/>
            <w:vAlign w:val="center"/>
            <w:hideMark/>
          </w:tcPr>
          <w:p w14:paraId="4467840F"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7696DE3A"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A246BA4"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820" w:type="dxa"/>
            <w:tcBorders>
              <w:top w:val="nil"/>
              <w:left w:val="nil"/>
              <w:bottom w:val="single" w:sz="4" w:space="0" w:color="auto"/>
              <w:right w:val="single" w:sz="4" w:space="0" w:color="auto"/>
            </w:tcBorders>
            <w:shd w:val="clear" w:color="auto" w:fill="auto"/>
            <w:vAlign w:val="center"/>
            <w:hideMark/>
          </w:tcPr>
          <w:p w14:paraId="72425A80"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associated with your skin condition</w:t>
            </w:r>
          </w:p>
        </w:tc>
      </w:tr>
      <w:tr w:rsidR="00117DE1" w:rsidRPr="00117DE1" w14:paraId="1AC19C14" w14:textId="77777777" w:rsidTr="00997004">
        <w:trPr>
          <w:trHeight w:val="28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4D84F7C"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820" w:type="dxa"/>
            <w:tcBorders>
              <w:top w:val="nil"/>
              <w:left w:val="nil"/>
              <w:bottom w:val="single" w:sz="4" w:space="0" w:color="auto"/>
              <w:right w:val="single" w:sz="4" w:space="0" w:color="auto"/>
            </w:tcBorders>
            <w:shd w:val="clear" w:color="auto" w:fill="auto"/>
            <w:vAlign w:val="center"/>
            <w:hideMark/>
          </w:tcPr>
          <w:p w14:paraId="496DF7A0"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edical issues (non-skin related)</w:t>
            </w:r>
          </w:p>
        </w:tc>
      </w:tr>
      <w:tr w:rsidR="00117DE1" w:rsidRPr="00117DE1" w14:paraId="3E65D1E9"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08D74C6"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820" w:type="dxa"/>
            <w:tcBorders>
              <w:top w:val="nil"/>
              <w:left w:val="nil"/>
              <w:bottom w:val="single" w:sz="4" w:space="0" w:color="auto"/>
              <w:right w:val="single" w:sz="4" w:space="0" w:color="auto"/>
            </w:tcBorders>
            <w:shd w:val="clear" w:color="auto" w:fill="auto"/>
            <w:vAlign w:val="center"/>
            <w:hideMark/>
          </w:tcPr>
          <w:p w14:paraId="1DC58AAD"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unrelated to your skin condition</w:t>
            </w:r>
          </w:p>
        </w:tc>
      </w:tr>
      <w:tr w:rsidR="00117DE1" w:rsidRPr="00117DE1" w14:paraId="4A650965" w14:textId="77777777" w:rsidTr="00997004">
        <w:trPr>
          <w:trHeight w:val="276"/>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332A0EC"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820" w:type="dxa"/>
            <w:tcBorders>
              <w:top w:val="nil"/>
              <w:left w:val="nil"/>
              <w:bottom w:val="single" w:sz="4" w:space="0" w:color="auto"/>
              <w:right w:val="single" w:sz="4" w:space="0" w:color="auto"/>
            </w:tcBorders>
            <w:shd w:val="clear" w:color="auto" w:fill="auto"/>
            <w:vAlign w:val="center"/>
            <w:hideMark/>
          </w:tcPr>
          <w:p w14:paraId="2854704D"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y regulating body temperature/sweating</w:t>
            </w:r>
          </w:p>
        </w:tc>
      </w:tr>
      <w:tr w:rsidR="00117DE1" w:rsidRPr="00117DE1" w14:paraId="0BA1927B"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1265636"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820" w:type="dxa"/>
            <w:tcBorders>
              <w:top w:val="nil"/>
              <w:left w:val="nil"/>
              <w:bottom w:val="single" w:sz="4" w:space="0" w:color="auto"/>
              <w:right w:val="single" w:sz="4" w:space="0" w:color="auto"/>
            </w:tcBorders>
            <w:shd w:val="clear" w:color="auto" w:fill="auto"/>
            <w:vAlign w:val="center"/>
            <w:hideMark/>
          </w:tcPr>
          <w:p w14:paraId="56C62C62"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finding it hard to pay attention e.g. getting distracted, not finishing work on time, not listening to instructions</w:t>
            </w:r>
          </w:p>
        </w:tc>
      </w:tr>
      <w:tr w:rsidR="00117DE1" w:rsidRPr="00117DE1" w14:paraId="4696A217" w14:textId="77777777" w:rsidTr="00997004">
        <w:trPr>
          <w:trHeight w:val="430"/>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07D3B38"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820" w:type="dxa"/>
            <w:tcBorders>
              <w:top w:val="nil"/>
              <w:left w:val="nil"/>
              <w:bottom w:val="single" w:sz="4" w:space="0" w:color="auto"/>
              <w:right w:val="single" w:sz="4" w:space="0" w:color="auto"/>
            </w:tcBorders>
            <w:shd w:val="clear" w:color="auto" w:fill="auto"/>
            <w:vAlign w:val="center"/>
            <w:hideMark/>
          </w:tcPr>
          <w:p w14:paraId="6F55B892"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related to your skin condition e.g. due to excessive itchiness, night-time sweating etc.</w:t>
            </w:r>
          </w:p>
        </w:tc>
      </w:tr>
      <w:tr w:rsidR="00117DE1" w:rsidRPr="00117DE1" w14:paraId="6F614EEF"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BD5194F"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820" w:type="dxa"/>
            <w:tcBorders>
              <w:top w:val="nil"/>
              <w:left w:val="nil"/>
              <w:bottom w:val="single" w:sz="4" w:space="0" w:color="auto"/>
              <w:right w:val="single" w:sz="4" w:space="0" w:color="auto"/>
            </w:tcBorders>
            <w:shd w:val="clear" w:color="auto" w:fill="auto"/>
            <w:vAlign w:val="center"/>
            <w:hideMark/>
          </w:tcPr>
          <w:p w14:paraId="5938B414"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Allergies</w:t>
            </w:r>
          </w:p>
        </w:tc>
      </w:tr>
      <w:tr w:rsidR="00117DE1" w:rsidRPr="00117DE1" w14:paraId="2D041564" w14:textId="77777777" w:rsidTr="00997004">
        <w:trPr>
          <w:trHeight w:val="54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31E27B4"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820" w:type="dxa"/>
            <w:tcBorders>
              <w:top w:val="nil"/>
              <w:left w:val="nil"/>
              <w:bottom w:val="single" w:sz="4" w:space="0" w:color="auto"/>
              <w:right w:val="single" w:sz="4" w:space="0" w:color="auto"/>
            </w:tcBorders>
            <w:shd w:val="clear" w:color="auto" w:fill="auto"/>
            <w:vAlign w:val="center"/>
            <w:hideMark/>
          </w:tcPr>
          <w:p w14:paraId="36E5E80D"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7CBA9113" w14:textId="77777777" w:rsidTr="00997004">
        <w:trPr>
          <w:trHeight w:val="71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0B55F91"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820" w:type="dxa"/>
            <w:tcBorders>
              <w:top w:val="nil"/>
              <w:left w:val="nil"/>
              <w:bottom w:val="single" w:sz="4" w:space="0" w:color="auto"/>
              <w:right w:val="single" w:sz="4" w:space="0" w:color="auto"/>
            </w:tcBorders>
            <w:shd w:val="clear" w:color="auto" w:fill="auto"/>
            <w:vAlign w:val="center"/>
            <w:hideMark/>
          </w:tcPr>
          <w:p w14:paraId="19200709"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6D476827" w14:textId="77777777" w:rsidTr="00997004">
        <w:trPr>
          <w:trHeight w:val="68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C5C7792"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820" w:type="dxa"/>
            <w:tcBorders>
              <w:top w:val="nil"/>
              <w:left w:val="nil"/>
              <w:bottom w:val="single" w:sz="4" w:space="0" w:color="auto"/>
              <w:right w:val="single" w:sz="4" w:space="0" w:color="auto"/>
            </w:tcBorders>
            <w:shd w:val="clear" w:color="auto" w:fill="auto"/>
            <w:vAlign w:val="center"/>
            <w:hideMark/>
          </w:tcPr>
          <w:p w14:paraId="2263E4A6"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3BFEF364" w14:textId="77777777" w:rsidTr="00997004">
        <w:trPr>
          <w:trHeight w:val="710"/>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77394AE"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820" w:type="dxa"/>
            <w:tcBorders>
              <w:top w:val="nil"/>
              <w:left w:val="nil"/>
              <w:bottom w:val="single" w:sz="4" w:space="0" w:color="auto"/>
              <w:right w:val="single" w:sz="4" w:space="0" w:color="auto"/>
            </w:tcBorders>
            <w:shd w:val="clear" w:color="auto" w:fill="auto"/>
            <w:vAlign w:val="center"/>
            <w:hideMark/>
          </w:tcPr>
          <w:p w14:paraId="581BC26F" w14:textId="77777777" w:rsidR="00B07E99" w:rsidRPr="00117DE1" w:rsidRDefault="00B07E99"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bl>
    <w:p w14:paraId="23F28A07" w14:textId="2AA5F248" w:rsidR="002F4210" w:rsidRPr="00117DE1" w:rsidRDefault="002F4210" w:rsidP="00925644">
      <w:pPr>
        <w:rPr>
          <w:color w:val="000000" w:themeColor="text1"/>
        </w:rPr>
      </w:pPr>
    </w:p>
    <w:p w14:paraId="61C924FB" w14:textId="77777777" w:rsidR="00855662" w:rsidRPr="00117DE1" w:rsidRDefault="00855662" w:rsidP="00855662">
      <w:pPr>
        <w:rPr>
          <w:color w:val="000000" w:themeColor="text1"/>
        </w:rPr>
      </w:pPr>
    </w:p>
    <w:tbl>
      <w:tblPr>
        <w:tblpPr w:leftFromText="180" w:rightFromText="180" w:vertAnchor="text" w:horzAnchor="page" w:tblpX="9688" w:tblpY="220"/>
        <w:tblW w:w="6748" w:type="dxa"/>
        <w:tblLook w:val="04A0" w:firstRow="1" w:lastRow="0" w:firstColumn="1" w:lastColumn="0" w:noHBand="0" w:noVBand="1"/>
      </w:tblPr>
      <w:tblGrid>
        <w:gridCol w:w="928"/>
        <w:gridCol w:w="5820"/>
      </w:tblGrid>
      <w:tr w:rsidR="00117DE1" w:rsidRPr="00117DE1" w14:paraId="0447C0E2" w14:textId="77777777" w:rsidTr="00997004">
        <w:trPr>
          <w:trHeight w:val="544"/>
        </w:trPr>
        <w:tc>
          <w:tcPr>
            <w:tcW w:w="9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CAD30" w14:textId="77777777" w:rsidR="00855662" w:rsidRPr="00117DE1" w:rsidRDefault="00855662"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820" w:type="dxa"/>
            <w:tcBorders>
              <w:top w:val="single" w:sz="4" w:space="0" w:color="auto"/>
              <w:left w:val="nil"/>
              <w:bottom w:val="single" w:sz="4" w:space="0" w:color="auto"/>
              <w:right w:val="single" w:sz="4" w:space="0" w:color="auto"/>
            </w:tcBorders>
            <w:shd w:val="clear" w:color="auto" w:fill="auto"/>
            <w:vAlign w:val="center"/>
            <w:hideMark/>
          </w:tcPr>
          <w:p w14:paraId="21ACFBE2" w14:textId="77777777" w:rsidR="00855662" w:rsidRPr="00117DE1" w:rsidRDefault="00855662"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Irritability</w:t>
            </w:r>
          </w:p>
        </w:tc>
      </w:tr>
      <w:tr w:rsidR="00117DE1" w:rsidRPr="00117DE1" w14:paraId="3134DF4E" w14:textId="77777777" w:rsidTr="00997004">
        <w:trPr>
          <w:trHeight w:val="42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FBF3EEB"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820" w:type="dxa"/>
            <w:tcBorders>
              <w:top w:val="nil"/>
              <w:left w:val="nil"/>
              <w:bottom w:val="single" w:sz="4" w:space="0" w:color="auto"/>
              <w:right w:val="single" w:sz="4" w:space="0" w:color="auto"/>
            </w:tcBorders>
            <w:shd w:val="clear" w:color="auto" w:fill="auto"/>
            <w:vAlign w:val="center"/>
            <w:hideMark/>
          </w:tcPr>
          <w:p w14:paraId="76DDACA3"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oderate chronic life event (relationship difficulties/divorce, chronic illness, work-related stress etc.)</w:t>
            </w:r>
          </w:p>
        </w:tc>
      </w:tr>
      <w:tr w:rsidR="00117DE1" w:rsidRPr="00117DE1" w14:paraId="4C841751"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4677100"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820" w:type="dxa"/>
            <w:tcBorders>
              <w:top w:val="nil"/>
              <w:left w:val="nil"/>
              <w:bottom w:val="single" w:sz="4" w:space="0" w:color="auto"/>
              <w:right w:val="single" w:sz="4" w:space="0" w:color="auto"/>
            </w:tcBorders>
            <w:shd w:val="clear" w:color="auto" w:fill="auto"/>
            <w:vAlign w:val="center"/>
            <w:hideMark/>
          </w:tcPr>
          <w:p w14:paraId="1F66F9A6"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Pain, discomfort or itching associated with your skin condition</w:t>
            </w:r>
          </w:p>
        </w:tc>
      </w:tr>
      <w:tr w:rsidR="00117DE1" w:rsidRPr="00117DE1" w14:paraId="184A6ED9" w14:textId="77777777" w:rsidTr="00997004">
        <w:trPr>
          <w:trHeight w:val="4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27F593E"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820" w:type="dxa"/>
            <w:tcBorders>
              <w:top w:val="nil"/>
              <w:left w:val="nil"/>
              <w:bottom w:val="single" w:sz="4" w:space="0" w:color="auto"/>
              <w:right w:val="single" w:sz="4" w:space="0" w:color="auto"/>
            </w:tcBorders>
            <w:shd w:val="clear" w:color="auto" w:fill="auto"/>
            <w:vAlign w:val="center"/>
            <w:hideMark/>
          </w:tcPr>
          <w:p w14:paraId="6A8F58B1"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ies or frustration associated with treating your skin condition (e.g. regularly having to source and apply moisturizer)</w:t>
            </w:r>
          </w:p>
        </w:tc>
      </w:tr>
      <w:tr w:rsidR="00117DE1" w:rsidRPr="00117DE1" w14:paraId="5FECFE40"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7A8B3E90"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820" w:type="dxa"/>
            <w:tcBorders>
              <w:top w:val="nil"/>
              <w:left w:val="nil"/>
              <w:bottom w:val="single" w:sz="4" w:space="0" w:color="auto"/>
              <w:right w:val="single" w:sz="4" w:space="0" w:color="auto"/>
            </w:tcBorders>
            <w:shd w:val="clear" w:color="auto" w:fill="auto"/>
            <w:vAlign w:val="center"/>
            <w:hideMark/>
          </w:tcPr>
          <w:p w14:paraId="4AEC224F"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associated with your skin condition</w:t>
            </w:r>
          </w:p>
        </w:tc>
      </w:tr>
      <w:tr w:rsidR="00117DE1" w:rsidRPr="00117DE1" w14:paraId="70E4DF0A" w14:textId="77777777" w:rsidTr="00997004">
        <w:trPr>
          <w:trHeight w:val="23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1E2B704"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820" w:type="dxa"/>
            <w:tcBorders>
              <w:top w:val="nil"/>
              <w:left w:val="nil"/>
              <w:bottom w:val="single" w:sz="4" w:space="0" w:color="auto"/>
              <w:right w:val="single" w:sz="4" w:space="0" w:color="auto"/>
            </w:tcBorders>
            <w:shd w:val="clear" w:color="auto" w:fill="auto"/>
            <w:vAlign w:val="center"/>
            <w:hideMark/>
          </w:tcPr>
          <w:p w14:paraId="1193DF29"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Difficulty regulating body temperature/sweating</w:t>
            </w:r>
          </w:p>
        </w:tc>
      </w:tr>
      <w:tr w:rsidR="00117DE1" w:rsidRPr="00117DE1" w14:paraId="3AF2F643"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74D76D9"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820" w:type="dxa"/>
            <w:tcBorders>
              <w:top w:val="nil"/>
              <w:left w:val="nil"/>
              <w:bottom w:val="single" w:sz="4" w:space="0" w:color="auto"/>
              <w:right w:val="single" w:sz="4" w:space="0" w:color="auto"/>
            </w:tcBorders>
            <w:shd w:val="clear" w:color="auto" w:fill="auto"/>
            <w:vAlign w:val="center"/>
            <w:hideMark/>
          </w:tcPr>
          <w:p w14:paraId="11D5322F"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Low quality/quantity of friendships and relationships</w:t>
            </w:r>
          </w:p>
        </w:tc>
      </w:tr>
      <w:tr w:rsidR="00117DE1" w:rsidRPr="00117DE1" w14:paraId="665E4375" w14:textId="77777777" w:rsidTr="00997004">
        <w:trPr>
          <w:trHeight w:val="55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5DE433B"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820" w:type="dxa"/>
            <w:tcBorders>
              <w:top w:val="nil"/>
              <w:left w:val="nil"/>
              <w:bottom w:val="single" w:sz="4" w:space="0" w:color="auto"/>
              <w:right w:val="single" w:sz="4" w:space="0" w:color="auto"/>
            </w:tcBorders>
            <w:shd w:val="clear" w:color="auto" w:fill="auto"/>
            <w:vAlign w:val="center"/>
            <w:hideMark/>
          </w:tcPr>
          <w:p w14:paraId="0AC5EE93"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7394AA47"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94ED956"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820" w:type="dxa"/>
            <w:tcBorders>
              <w:top w:val="nil"/>
              <w:left w:val="nil"/>
              <w:bottom w:val="single" w:sz="4" w:space="0" w:color="auto"/>
              <w:right w:val="single" w:sz="4" w:space="0" w:color="auto"/>
            </w:tcBorders>
            <w:shd w:val="clear" w:color="auto" w:fill="auto"/>
            <w:vAlign w:val="center"/>
            <w:hideMark/>
          </w:tcPr>
          <w:p w14:paraId="70F49F6A"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1FBEA466" w14:textId="77777777" w:rsidTr="00997004">
        <w:trPr>
          <w:trHeight w:val="28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95560E7"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820" w:type="dxa"/>
            <w:tcBorders>
              <w:top w:val="nil"/>
              <w:left w:val="nil"/>
              <w:bottom w:val="single" w:sz="4" w:space="0" w:color="auto"/>
              <w:right w:val="single" w:sz="4" w:space="0" w:color="auto"/>
            </w:tcBorders>
            <w:shd w:val="clear" w:color="auto" w:fill="auto"/>
            <w:vAlign w:val="center"/>
            <w:hideMark/>
          </w:tcPr>
          <w:p w14:paraId="4B73422D"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related to your skin condition e.g. due to excessive itchiness, night-time sweating etc.</w:t>
            </w:r>
          </w:p>
        </w:tc>
      </w:tr>
      <w:tr w:rsidR="00117DE1" w:rsidRPr="00117DE1" w14:paraId="361BB7D0"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FB58DAE"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820" w:type="dxa"/>
            <w:tcBorders>
              <w:top w:val="nil"/>
              <w:left w:val="nil"/>
              <w:bottom w:val="single" w:sz="4" w:space="0" w:color="auto"/>
              <w:right w:val="single" w:sz="4" w:space="0" w:color="auto"/>
            </w:tcBorders>
            <w:shd w:val="clear" w:color="auto" w:fill="auto"/>
            <w:vAlign w:val="center"/>
            <w:hideMark/>
          </w:tcPr>
          <w:p w14:paraId="230947FF"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mbarrassment of social interaction because of your skin condition</w:t>
            </w:r>
          </w:p>
        </w:tc>
      </w:tr>
      <w:tr w:rsidR="00117DE1" w:rsidRPr="00117DE1" w14:paraId="23D8B478" w14:textId="77777777" w:rsidTr="00997004">
        <w:trPr>
          <w:trHeight w:val="276"/>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067668D"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820" w:type="dxa"/>
            <w:tcBorders>
              <w:top w:val="nil"/>
              <w:left w:val="nil"/>
              <w:bottom w:val="single" w:sz="4" w:space="0" w:color="auto"/>
              <w:right w:val="single" w:sz="4" w:space="0" w:color="auto"/>
            </w:tcBorders>
            <w:shd w:val="clear" w:color="auto" w:fill="auto"/>
            <w:vAlign w:val="center"/>
            <w:hideMark/>
          </w:tcPr>
          <w:p w14:paraId="79D60DB4"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Medical issues (non-skin related)</w:t>
            </w:r>
          </w:p>
        </w:tc>
      </w:tr>
      <w:tr w:rsidR="00117DE1" w:rsidRPr="00117DE1" w14:paraId="7AAB4DA3"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B901FA8"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820" w:type="dxa"/>
            <w:tcBorders>
              <w:top w:val="nil"/>
              <w:left w:val="nil"/>
              <w:bottom w:val="single" w:sz="4" w:space="0" w:color="auto"/>
              <w:right w:val="single" w:sz="4" w:space="0" w:color="auto"/>
            </w:tcBorders>
            <w:shd w:val="clear" w:color="auto" w:fill="auto"/>
            <w:vAlign w:val="center"/>
            <w:hideMark/>
          </w:tcPr>
          <w:p w14:paraId="731B557B"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evere adverse life event (bereavement, life-threatening illness etc.)</w:t>
            </w:r>
          </w:p>
        </w:tc>
      </w:tr>
      <w:tr w:rsidR="00117DE1" w:rsidRPr="00117DE1" w14:paraId="196006B7" w14:textId="77777777" w:rsidTr="00997004">
        <w:trPr>
          <w:trHeight w:val="260"/>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8CE4D18"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820" w:type="dxa"/>
            <w:tcBorders>
              <w:top w:val="nil"/>
              <w:left w:val="nil"/>
              <w:bottom w:val="single" w:sz="4" w:space="0" w:color="auto"/>
              <w:right w:val="single" w:sz="4" w:space="0" w:color="auto"/>
            </w:tcBorders>
            <w:shd w:val="clear" w:color="auto" w:fill="auto"/>
            <w:vAlign w:val="center"/>
            <w:hideMark/>
          </w:tcPr>
          <w:p w14:paraId="3D705455"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leep problems unrelated to your skin condition</w:t>
            </w:r>
          </w:p>
        </w:tc>
      </w:tr>
      <w:tr w:rsidR="00117DE1" w:rsidRPr="00117DE1" w14:paraId="1EFDDB0F"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3EE590C"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820" w:type="dxa"/>
            <w:tcBorders>
              <w:top w:val="nil"/>
              <w:left w:val="nil"/>
              <w:bottom w:val="single" w:sz="4" w:space="0" w:color="auto"/>
              <w:right w:val="single" w:sz="4" w:space="0" w:color="auto"/>
            </w:tcBorders>
            <w:shd w:val="clear" w:color="auto" w:fill="auto"/>
            <w:vAlign w:val="center"/>
            <w:hideMark/>
          </w:tcPr>
          <w:p w14:paraId="39DAEE89"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finding it hard to pay attention e.g. getting distracted, not finishing work on time, not listening to instructions</w:t>
            </w:r>
          </w:p>
        </w:tc>
      </w:tr>
      <w:tr w:rsidR="00117DE1" w:rsidRPr="00117DE1" w14:paraId="5EDEBAF9" w14:textId="77777777" w:rsidTr="00997004">
        <w:trPr>
          <w:trHeight w:val="73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BC98766"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820" w:type="dxa"/>
            <w:tcBorders>
              <w:top w:val="nil"/>
              <w:left w:val="nil"/>
              <w:bottom w:val="single" w:sz="4" w:space="0" w:color="auto"/>
              <w:right w:val="single" w:sz="4" w:space="0" w:color="auto"/>
            </w:tcBorders>
            <w:shd w:val="clear" w:color="auto" w:fill="auto"/>
            <w:vAlign w:val="center"/>
            <w:hideMark/>
          </w:tcPr>
          <w:p w14:paraId="4D5C0954"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63925D95" w14:textId="77777777" w:rsidTr="00997004">
        <w:trPr>
          <w:trHeight w:val="5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1B7CC08"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820" w:type="dxa"/>
            <w:tcBorders>
              <w:top w:val="nil"/>
              <w:left w:val="nil"/>
              <w:bottom w:val="single" w:sz="4" w:space="0" w:color="auto"/>
              <w:right w:val="single" w:sz="4" w:space="0" w:color="auto"/>
            </w:tcBorders>
            <w:shd w:val="clear" w:color="auto" w:fill="auto"/>
            <w:vAlign w:val="center"/>
            <w:hideMark/>
          </w:tcPr>
          <w:p w14:paraId="231B2620"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2E47F9B8" w14:textId="77777777" w:rsidTr="00997004">
        <w:trPr>
          <w:trHeight w:val="68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11D13AB"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820" w:type="dxa"/>
            <w:tcBorders>
              <w:top w:val="nil"/>
              <w:left w:val="nil"/>
              <w:bottom w:val="single" w:sz="4" w:space="0" w:color="auto"/>
              <w:right w:val="single" w:sz="4" w:space="0" w:color="auto"/>
            </w:tcBorders>
            <w:shd w:val="clear" w:color="auto" w:fill="auto"/>
            <w:vAlign w:val="center"/>
            <w:hideMark/>
          </w:tcPr>
          <w:p w14:paraId="5388483C"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382E1B0A"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A43D792"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820" w:type="dxa"/>
            <w:tcBorders>
              <w:top w:val="nil"/>
              <w:left w:val="nil"/>
              <w:bottom w:val="single" w:sz="4" w:space="0" w:color="auto"/>
              <w:right w:val="single" w:sz="4" w:space="0" w:color="auto"/>
            </w:tcBorders>
            <w:shd w:val="clear" w:color="auto" w:fill="auto"/>
            <w:vAlign w:val="center"/>
            <w:hideMark/>
          </w:tcPr>
          <w:p w14:paraId="37B1B9B5" w14:textId="77777777" w:rsidR="00855662" w:rsidRPr="00117DE1" w:rsidRDefault="00855662" w:rsidP="00997004">
            <w:pPr>
              <w:jc w:val="center"/>
              <w:rPr>
                <w:rFonts w:ascii="Calibri" w:eastAsia="Times New Roman" w:hAnsi="Calibri" w:cs="Calibri"/>
                <w:color w:val="000000" w:themeColor="text1"/>
                <w:sz w:val="16"/>
                <w:szCs w:val="16"/>
                <w:lang w:val="en-US"/>
              </w:rPr>
            </w:pPr>
            <w:r w:rsidRPr="00117DE1">
              <w:rPr>
                <w:rFonts w:ascii="Calibri" w:hAnsi="Calibri" w:cs="Calibri"/>
                <w:color w:val="000000" w:themeColor="text1"/>
                <w:sz w:val="16"/>
                <w:szCs w:val="16"/>
              </w:rPr>
              <w:t>Allergies</w:t>
            </w:r>
          </w:p>
        </w:tc>
      </w:tr>
    </w:tbl>
    <w:p w14:paraId="5BD010A5" w14:textId="45A4EADB" w:rsidR="00855662" w:rsidRPr="00117DE1" w:rsidRDefault="00855662" w:rsidP="00855662">
      <w:pPr>
        <w:rPr>
          <w:color w:val="000000" w:themeColor="text1"/>
        </w:rPr>
      </w:pPr>
      <w:r w:rsidRPr="00117DE1">
        <w:rPr>
          <w:noProof/>
          <w:color w:val="000000" w:themeColor="text1"/>
        </w:rPr>
        <mc:AlternateContent>
          <mc:Choice Requires="wps">
            <w:drawing>
              <wp:anchor distT="0" distB="0" distL="114300" distR="114300" simplePos="0" relativeHeight="251710464" behindDoc="0" locked="0" layoutInCell="1" allowOverlap="1" wp14:anchorId="2DF51FA6" wp14:editId="16906473">
                <wp:simplePos x="0" y="0"/>
                <wp:positionH relativeFrom="column">
                  <wp:posOffset>-45508</wp:posOffset>
                </wp:positionH>
                <wp:positionV relativeFrom="paragraph">
                  <wp:posOffset>168275</wp:posOffset>
                </wp:positionV>
                <wp:extent cx="328816" cy="294080"/>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482D69F5" w14:textId="77777777" w:rsidR="00855662" w:rsidRPr="001B3A9E" w:rsidRDefault="00855662" w:rsidP="00855662">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2DF51FA6" id="_x0000_s1041" type="#_x0000_t202" style="position:absolute;margin-left:-3.6pt;margin-top:13.25pt;width:25.9pt;height:23.15pt;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" filled="f" stroked="f">
                <v:textbox>
                  <w:txbxContent>
                    <w:p w14:paraId="482D69F5" w14:textId="77777777" w:rsidR="00855662" w:rsidRPr="001B3A9E" w:rsidRDefault="00855662" w:rsidP="00855662">
                      <w:pPr>
                        <w:rPr>
                          <w:b/>
                          <w:bCs/>
                          <w:sz w:val="20"/>
                          <w:szCs w:val="20"/>
                        </w:rPr>
                      </w:pPr>
                      <w:r>
                        <w:rPr>
                          <w:b/>
                          <w:bCs/>
                          <w:sz w:val="20"/>
                          <w:szCs w:val="20"/>
                        </w:rPr>
                        <w:t>C</w:t>
                      </w:r>
                    </w:p>
                  </w:txbxContent>
                </v:textbox>
              </v:shape>
            </w:pict>
          </mc:Fallback>
        </mc:AlternateContent>
      </w:r>
    </w:p>
    <w:p w14:paraId="581B64C1" w14:textId="69A6F8D5" w:rsidR="00855662" w:rsidRPr="00117DE1" w:rsidRDefault="00855662" w:rsidP="00855662">
      <w:pPr>
        <w:rPr>
          <w:color w:val="000000" w:themeColor="text1"/>
        </w:rPr>
      </w:pPr>
      <w:r w:rsidRPr="00117DE1">
        <w:rPr>
          <w:noProof/>
          <w:color w:val="000000" w:themeColor="text1"/>
        </w:rPr>
        <w:drawing>
          <wp:inline distT="0" distB="0" distL="0" distR="0" wp14:anchorId="3D628125" wp14:editId="629D6A65">
            <wp:extent cx="5037667" cy="5057775"/>
            <wp:effectExtent l="0" t="0" r="17145" b="9525"/>
            <wp:docPr id="25" name="Chart 25">
              <a:extLst xmlns:a="http://schemas.openxmlformats.org/drawingml/2006/main">
                <a:ext uri="{FF2B5EF4-FFF2-40B4-BE49-F238E27FC236}">
                  <a16:creationId xmlns:a16="http://schemas.microsoft.com/office/drawing/2014/main" id="{3BEE5F46-5720-4CB8-905C-5399FE7255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B4C6F6D" w14:textId="7E5B7612" w:rsidR="002F4210" w:rsidRPr="00117DE1" w:rsidRDefault="002F4210" w:rsidP="00925644">
      <w:pPr>
        <w:rPr>
          <w:color w:val="000000" w:themeColor="text1"/>
        </w:rPr>
      </w:pPr>
    </w:p>
    <w:p w14:paraId="21AA3CB3" w14:textId="1A4EFDF6" w:rsidR="007B17F1" w:rsidRPr="00117DE1" w:rsidRDefault="007B17F1" w:rsidP="007B17F1">
      <w:pPr>
        <w:rPr>
          <w:color w:val="000000" w:themeColor="text1"/>
        </w:rPr>
      </w:pPr>
      <w:r w:rsidRPr="00117DE1">
        <w:rPr>
          <w:noProof/>
          <w:color w:val="000000" w:themeColor="text1"/>
        </w:rPr>
        <w:lastRenderedPageBreak/>
        <mc:AlternateContent>
          <mc:Choice Requires="wps">
            <w:drawing>
              <wp:anchor distT="0" distB="0" distL="114300" distR="114300" simplePos="0" relativeHeight="251715584" behindDoc="0" locked="0" layoutInCell="1" allowOverlap="1" wp14:anchorId="071EB15C" wp14:editId="569D6A30">
                <wp:simplePos x="0" y="0"/>
                <wp:positionH relativeFrom="column">
                  <wp:posOffset>0</wp:posOffset>
                </wp:positionH>
                <wp:positionV relativeFrom="paragraph">
                  <wp:posOffset>545253</wp:posOffset>
                </wp:positionV>
                <wp:extent cx="328295" cy="294005"/>
                <wp:effectExtent l="0" t="0" r="0" b="0"/>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6A5A84EF" w14:textId="4AB26BAC" w:rsidR="007B17F1" w:rsidRPr="001B3A9E" w:rsidRDefault="007B17F1" w:rsidP="007B17F1">
                            <w:pPr>
                              <w:rPr>
                                <w:b/>
                                <w:bCs/>
                                <w:sz w:val="20"/>
                                <w:szCs w:val="20"/>
                              </w:rPr>
                            </w:pPr>
                            <w:r>
                              <w:rPr>
                                <w:b/>
                                <w:bCs/>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1EB15C" id="_x0000_s1042" type="#_x0000_t202" style="position:absolute;margin-left:0;margin-top:42.95pt;width:25.85pt;height:23.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" filled="f" stroked="f">
                <v:textbox>
                  <w:txbxContent>
                    <w:p w14:paraId="6A5A84EF" w14:textId="4AB26BAC" w:rsidR="007B17F1" w:rsidRPr="001B3A9E" w:rsidRDefault="007B17F1" w:rsidP="007B17F1">
                      <w:pPr>
                        <w:rPr>
                          <w:b/>
                          <w:bCs/>
                          <w:sz w:val="20"/>
                          <w:szCs w:val="20"/>
                        </w:rPr>
                      </w:pPr>
                      <w:r>
                        <w:rPr>
                          <w:b/>
                          <w:bCs/>
                          <w:sz w:val="20"/>
                          <w:szCs w:val="20"/>
                        </w:rPr>
                        <w:t>A</w:t>
                      </w:r>
                    </w:p>
                  </w:txbxContent>
                </v:textbox>
              </v:shape>
            </w:pict>
          </mc:Fallback>
        </mc:AlternateContent>
      </w:r>
      <w:r w:rsidR="00834CE7" w:rsidRPr="00117DE1">
        <w:rPr>
          <w:b/>
          <w:bCs/>
          <w:color w:val="000000" w:themeColor="text1"/>
        </w:rPr>
        <w:t xml:space="preserve">Figure </w:t>
      </w:r>
      <w:r w:rsidR="00A72813" w:rsidRPr="00117DE1">
        <w:rPr>
          <w:b/>
          <w:bCs/>
          <w:color w:val="000000" w:themeColor="text1"/>
        </w:rPr>
        <w:t>S</w:t>
      </w:r>
      <w:r w:rsidRPr="00117DE1">
        <w:rPr>
          <w:b/>
          <w:bCs/>
          <w:color w:val="000000" w:themeColor="text1"/>
        </w:rPr>
        <w:t>5</w:t>
      </w:r>
      <w:r w:rsidR="00834CE7" w:rsidRPr="00117DE1">
        <w:rPr>
          <w:b/>
          <w:bCs/>
          <w:color w:val="000000" w:themeColor="text1"/>
        </w:rPr>
        <w:t xml:space="preserve">: </w:t>
      </w:r>
      <w:r w:rsidR="00834CE7" w:rsidRPr="00117DE1">
        <w:rPr>
          <w:color w:val="000000" w:themeColor="text1"/>
        </w:rPr>
        <w:t>Ranking of factors (scored from 0-10) potentially predisposing to adult mood symptoms (depression (A)), anxiety (B) and irritability (C) in females with IV</w:t>
      </w:r>
      <w:r w:rsidRPr="00117DE1">
        <w:rPr>
          <w:noProof/>
          <w:color w:val="000000" w:themeColor="text1"/>
        </w:rPr>
        <mc:AlternateContent>
          <mc:Choice Requires="wps">
            <w:drawing>
              <wp:anchor distT="0" distB="0" distL="114300" distR="114300" simplePos="0" relativeHeight="251713536" behindDoc="0" locked="0" layoutInCell="1" allowOverlap="1" wp14:anchorId="751BEE3F" wp14:editId="4B8FE990">
                <wp:simplePos x="0" y="0"/>
                <wp:positionH relativeFrom="column">
                  <wp:posOffset>4347714</wp:posOffset>
                </wp:positionH>
                <wp:positionV relativeFrom="paragraph">
                  <wp:posOffset>776378</wp:posOffset>
                </wp:positionV>
                <wp:extent cx="328816" cy="294080"/>
                <wp:effectExtent l="0" t="0" r="0" b="0"/>
                <wp:wrapNone/>
                <wp:docPr id="20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09221551" w14:textId="77777777" w:rsidR="007B17F1" w:rsidRPr="001B3A9E" w:rsidRDefault="007B17F1" w:rsidP="007B17F1">
                            <w:pPr>
                              <w:rPr>
                                <w:b/>
                                <w:bCs/>
                                <w:sz w:val="20"/>
                                <w:szCs w:val="20"/>
                              </w:rPr>
                            </w:pP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51BEE3F" id="_x0000_s1043" type="#_x0000_t202" style="position:absolute;margin-left:342.35pt;margin-top:61.15pt;width:25.9pt;height:23.15pt;z-index:2517135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" filled="f" stroked="f">
                <v:textbox>
                  <w:txbxContent>
                    <w:p w14:paraId="09221551" w14:textId="77777777" w:rsidR="007B17F1" w:rsidRPr="001B3A9E" w:rsidRDefault="007B17F1" w:rsidP="007B17F1">
                      <w:pPr>
                        <w:rPr>
                          <w:b/>
                          <w:bCs/>
                          <w:sz w:val="20"/>
                          <w:szCs w:val="20"/>
                        </w:rPr>
                      </w:pPr>
                    </w:p>
                  </w:txbxContent>
                </v:textbox>
              </v:shape>
            </w:pict>
          </mc:Fallback>
        </mc:AlternateContent>
      </w:r>
      <w:r w:rsidRPr="00117DE1">
        <w:rPr>
          <w:noProof/>
          <w:color w:val="000000" w:themeColor="text1"/>
        </w:rPr>
        <w:drawing>
          <wp:anchor distT="0" distB="0" distL="114300" distR="114300" simplePos="0" relativeHeight="251712512" behindDoc="1" locked="0" layoutInCell="1" allowOverlap="1" wp14:anchorId="6B000AC2" wp14:editId="7BA99F52">
            <wp:simplePos x="0" y="0"/>
            <wp:positionH relativeFrom="column">
              <wp:posOffset>0</wp:posOffset>
            </wp:positionH>
            <wp:positionV relativeFrom="paragraph">
              <wp:posOffset>525780</wp:posOffset>
            </wp:positionV>
            <wp:extent cx="4847590" cy="4977130"/>
            <wp:effectExtent l="0" t="0" r="10160" b="13970"/>
            <wp:wrapTight wrapText="bothSides">
              <wp:wrapPolygon edited="0">
                <wp:start x="0" y="0"/>
                <wp:lineTo x="0" y="21578"/>
                <wp:lineTo x="21560" y="21578"/>
                <wp:lineTo x="21560" y="0"/>
                <wp:lineTo x="0" y="0"/>
              </wp:wrapPolygon>
            </wp:wrapTight>
            <wp:docPr id="32" name="Chart 32">
              <a:extLst xmlns:a="http://schemas.openxmlformats.org/drawingml/2006/main">
                <a:ext uri="{FF2B5EF4-FFF2-40B4-BE49-F238E27FC236}">
                  <a16:creationId xmlns:a16="http://schemas.microsoft.com/office/drawing/2014/main" id="{0F4A0077-20FE-432F-B64D-1C9B7CF78B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V relativeFrom="margin">
              <wp14:pctHeight>0</wp14:pctHeight>
            </wp14:sizeRelV>
          </wp:anchor>
        </w:drawing>
      </w:r>
    </w:p>
    <w:tbl>
      <w:tblPr>
        <w:tblpPr w:leftFromText="180" w:rightFromText="180" w:vertAnchor="text" w:horzAnchor="page" w:tblpX="9688" w:tblpY="220"/>
        <w:tblW w:w="6748" w:type="dxa"/>
        <w:tblLook w:val="04A0" w:firstRow="1" w:lastRow="0" w:firstColumn="1" w:lastColumn="0" w:noHBand="0" w:noVBand="1"/>
      </w:tblPr>
      <w:tblGrid>
        <w:gridCol w:w="928"/>
        <w:gridCol w:w="5820"/>
      </w:tblGrid>
      <w:tr w:rsidR="00117DE1" w:rsidRPr="00117DE1" w14:paraId="35032F69" w14:textId="77777777" w:rsidTr="00997004">
        <w:trPr>
          <w:trHeight w:val="544"/>
        </w:trPr>
        <w:tc>
          <w:tcPr>
            <w:tcW w:w="9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E753B4" w14:textId="77777777" w:rsidR="007B17F1" w:rsidRPr="00117DE1" w:rsidRDefault="007B17F1"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820" w:type="dxa"/>
            <w:tcBorders>
              <w:top w:val="single" w:sz="4" w:space="0" w:color="auto"/>
              <w:left w:val="nil"/>
              <w:bottom w:val="single" w:sz="4" w:space="0" w:color="auto"/>
              <w:right w:val="single" w:sz="4" w:space="0" w:color="auto"/>
            </w:tcBorders>
            <w:shd w:val="clear" w:color="auto" w:fill="auto"/>
            <w:vAlign w:val="center"/>
            <w:hideMark/>
          </w:tcPr>
          <w:p w14:paraId="3782EE77" w14:textId="77777777" w:rsidR="007B17F1" w:rsidRPr="00117DE1" w:rsidRDefault="007B17F1"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Depression</w:t>
            </w:r>
          </w:p>
        </w:tc>
      </w:tr>
      <w:tr w:rsidR="00117DE1" w:rsidRPr="00117DE1" w14:paraId="012C40F0" w14:textId="77777777" w:rsidTr="00997004">
        <w:trPr>
          <w:trHeight w:val="42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63EA35D"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820" w:type="dxa"/>
            <w:tcBorders>
              <w:top w:val="nil"/>
              <w:left w:val="nil"/>
              <w:bottom w:val="single" w:sz="4" w:space="0" w:color="auto"/>
              <w:right w:val="single" w:sz="4" w:space="0" w:color="auto"/>
            </w:tcBorders>
            <w:shd w:val="clear" w:color="auto" w:fill="auto"/>
            <w:vAlign w:val="center"/>
            <w:hideMark/>
          </w:tcPr>
          <w:p w14:paraId="3C0E06EB"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5AC9E7D2"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9C3E951"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820" w:type="dxa"/>
            <w:tcBorders>
              <w:top w:val="nil"/>
              <w:left w:val="nil"/>
              <w:bottom w:val="single" w:sz="4" w:space="0" w:color="auto"/>
              <w:right w:val="single" w:sz="4" w:space="0" w:color="auto"/>
            </w:tcBorders>
            <w:shd w:val="clear" w:color="auto" w:fill="auto"/>
            <w:vAlign w:val="center"/>
            <w:hideMark/>
          </w:tcPr>
          <w:p w14:paraId="0BDA8FC3"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64ACFF42" w14:textId="77777777" w:rsidTr="00997004">
        <w:trPr>
          <w:trHeight w:val="4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ECF396C"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820" w:type="dxa"/>
            <w:tcBorders>
              <w:top w:val="nil"/>
              <w:left w:val="nil"/>
              <w:bottom w:val="single" w:sz="4" w:space="0" w:color="auto"/>
              <w:right w:val="single" w:sz="4" w:space="0" w:color="auto"/>
            </w:tcBorders>
            <w:shd w:val="clear" w:color="auto" w:fill="auto"/>
            <w:vAlign w:val="center"/>
            <w:hideMark/>
          </w:tcPr>
          <w:p w14:paraId="3EDAA306"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2E736D01"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BC97E43"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820" w:type="dxa"/>
            <w:tcBorders>
              <w:top w:val="nil"/>
              <w:left w:val="nil"/>
              <w:bottom w:val="single" w:sz="4" w:space="0" w:color="auto"/>
              <w:right w:val="single" w:sz="4" w:space="0" w:color="auto"/>
            </w:tcBorders>
            <w:shd w:val="clear" w:color="auto" w:fill="auto"/>
            <w:vAlign w:val="center"/>
            <w:hideMark/>
          </w:tcPr>
          <w:p w14:paraId="5BFDB0C5"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3DEEC8B9" w14:textId="77777777" w:rsidTr="00997004">
        <w:trPr>
          <w:trHeight w:val="23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D29875F"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820" w:type="dxa"/>
            <w:tcBorders>
              <w:top w:val="nil"/>
              <w:left w:val="nil"/>
              <w:bottom w:val="single" w:sz="4" w:space="0" w:color="auto"/>
              <w:right w:val="single" w:sz="4" w:space="0" w:color="auto"/>
            </w:tcBorders>
            <w:shd w:val="clear" w:color="auto" w:fill="auto"/>
            <w:vAlign w:val="center"/>
            <w:hideMark/>
          </w:tcPr>
          <w:p w14:paraId="5D3B1057"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6FA6C669"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C97495C"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820" w:type="dxa"/>
            <w:tcBorders>
              <w:top w:val="nil"/>
              <w:left w:val="nil"/>
              <w:bottom w:val="single" w:sz="4" w:space="0" w:color="auto"/>
              <w:right w:val="single" w:sz="4" w:space="0" w:color="auto"/>
            </w:tcBorders>
            <w:shd w:val="clear" w:color="auto" w:fill="auto"/>
            <w:vAlign w:val="center"/>
            <w:hideMark/>
          </w:tcPr>
          <w:p w14:paraId="22E61455"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47313A31" w14:textId="77777777" w:rsidTr="00997004">
        <w:trPr>
          <w:trHeight w:val="55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C16998F"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820" w:type="dxa"/>
            <w:tcBorders>
              <w:top w:val="nil"/>
              <w:left w:val="nil"/>
              <w:bottom w:val="single" w:sz="4" w:space="0" w:color="auto"/>
              <w:right w:val="single" w:sz="4" w:space="0" w:color="auto"/>
            </w:tcBorders>
            <w:shd w:val="clear" w:color="auto" w:fill="auto"/>
            <w:vAlign w:val="center"/>
            <w:hideMark/>
          </w:tcPr>
          <w:p w14:paraId="3A0E070C"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2561A1EE"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69233AE"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820" w:type="dxa"/>
            <w:tcBorders>
              <w:top w:val="nil"/>
              <w:left w:val="nil"/>
              <w:bottom w:val="single" w:sz="4" w:space="0" w:color="auto"/>
              <w:right w:val="single" w:sz="4" w:space="0" w:color="auto"/>
            </w:tcBorders>
            <w:shd w:val="clear" w:color="auto" w:fill="auto"/>
            <w:vAlign w:val="center"/>
            <w:hideMark/>
          </w:tcPr>
          <w:p w14:paraId="71D577CB"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7CD358C2" w14:textId="77777777" w:rsidTr="00997004">
        <w:trPr>
          <w:trHeight w:val="28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D8DF29E"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820" w:type="dxa"/>
            <w:tcBorders>
              <w:top w:val="nil"/>
              <w:left w:val="nil"/>
              <w:bottom w:val="single" w:sz="4" w:space="0" w:color="auto"/>
              <w:right w:val="single" w:sz="4" w:space="0" w:color="auto"/>
            </w:tcBorders>
            <w:shd w:val="clear" w:color="auto" w:fill="auto"/>
            <w:vAlign w:val="center"/>
            <w:hideMark/>
          </w:tcPr>
          <w:p w14:paraId="39A151FE"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53D27BA0"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301025C"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820" w:type="dxa"/>
            <w:tcBorders>
              <w:top w:val="nil"/>
              <w:left w:val="nil"/>
              <w:bottom w:val="single" w:sz="4" w:space="0" w:color="auto"/>
              <w:right w:val="single" w:sz="4" w:space="0" w:color="auto"/>
            </w:tcBorders>
            <w:shd w:val="clear" w:color="auto" w:fill="auto"/>
            <w:vAlign w:val="center"/>
            <w:hideMark/>
          </w:tcPr>
          <w:p w14:paraId="68C4753C"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05179D7B" w14:textId="77777777" w:rsidTr="00997004">
        <w:trPr>
          <w:trHeight w:val="276"/>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CDD9A7E"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820" w:type="dxa"/>
            <w:tcBorders>
              <w:top w:val="nil"/>
              <w:left w:val="nil"/>
              <w:bottom w:val="single" w:sz="4" w:space="0" w:color="auto"/>
              <w:right w:val="single" w:sz="4" w:space="0" w:color="auto"/>
            </w:tcBorders>
            <w:shd w:val="clear" w:color="auto" w:fill="auto"/>
            <w:vAlign w:val="center"/>
            <w:hideMark/>
          </w:tcPr>
          <w:p w14:paraId="6C7CA6CB"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29321256"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7601222A"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820" w:type="dxa"/>
            <w:tcBorders>
              <w:top w:val="nil"/>
              <w:left w:val="nil"/>
              <w:bottom w:val="single" w:sz="4" w:space="0" w:color="auto"/>
              <w:right w:val="single" w:sz="4" w:space="0" w:color="auto"/>
            </w:tcBorders>
            <w:shd w:val="clear" w:color="auto" w:fill="auto"/>
            <w:vAlign w:val="center"/>
            <w:hideMark/>
          </w:tcPr>
          <w:p w14:paraId="2488A516"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r w:rsidR="00117DE1" w:rsidRPr="00117DE1" w14:paraId="4DAA4998" w14:textId="77777777" w:rsidTr="00997004">
        <w:trPr>
          <w:trHeight w:val="260"/>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0F642D1"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820" w:type="dxa"/>
            <w:tcBorders>
              <w:top w:val="nil"/>
              <w:left w:val="nil"/>
              <w:bottom w:val="single" w:sz="4" w:space="0" w:color="auto"/>
              <w:right w:val="single" w:sz="4" w:space="0" w:color="auto"/>
            </w:tcBorders>
            <w:shd w:val="clear" w:color="auto" w:fill="auto"/>
            <w:vAlign w:val="center"/>
            <w:hideMark/>
          </w:tcPr>
          <w:p w14:paraId="026DE9AD"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3FD7BFA2"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8D636F4"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820" w:type="dxa"/>
            <w:tcBorders>
              <w:top w:val="nil"/>
              <w:left w:val="nil"/>
              <w:bottom w:val="single" w:sz="4" w:space="0" w:color="auto"/>
              <w:right w:val="single" w:sz="4" w:space="0" w:color="auto"/>
            </w:tcBorders>
            <w:shd w:val="clear" w:color="auto" w:fill="auto"/>
            <w:vAlign w:val="center"/>
            <w:hideMark/>
          </w:tcPr>
          <w:p w14:paraId="6D06FAFD"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7FD11D79" w14:textId="77777777" w:rsidTr="00997004">
        <w:trPr>
          <w:trHeight w:val="73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2DF9047"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820" w:type="dxa"/>
            <w:tcBorders>
              <w:top w:val="nil"/>
              <w:left w:val="nil"/>
              <w:bottom w:val="single" w:sz="4" w:space="0" w:color="auto"/>
              <w:right w:val="single" w:sz="4" w:space="0" w:color="auto"/>
            </w:tcBorders>
            <w:shd w:val="clear" w:color="auto" w:fill="auto"/>
            <w:vAlign w:val="center"/>
            <w:hideMark/>
          </w:tcPr>
          <w:p w14:paraId="65AED93E"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3168C427" w14:textId="77777777" w:rsidTr="00997004">
        <w:trPr>
          <w:trHeight w:val="5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464B820"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820" w:type="dxa"/>
            <w:tcBorders>
              <w:top w:val="nil"/>
              <w:left w:val="nil"/>
              <w:bottom w:val="single" w:sz="4" w:space="0" w:color="auto"/>
              <w:right w:val="single" w:sz="4" w:space="0" w:color="auto"/>
            </w:tcBorders>
            <w:shd w:val="clear" w:color="auto" w:fill="auto"/>
            <w:vAlign w:val="center"/>
            <w:hideMark/>
          </w:tcPr>
          <w:p w14:paraId="76F85F31"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34C6908F" w14:textId="77777777" w:rsidTr="00997004">
        <w:trPr>
          <w:trHeight w:val="68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B39CEA2"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820" w:type="dxa"/>
            <w:tcBorders>
              <w:top w:val="nil"/>
              <w:left w:val="nil"/>
              <w:bottom w:val="single" w:sz="4" w:space="0" w:color="auto"/>
              <w:right w:val="single" w:sz="4" w:space="0" w:color="auto"/>
            </w:tcBorders>
            <w:shd w:val="clear" w:color="auto" w:fill="auto"/>
            <w:vAlign w:val="center"/>
            <w:hideMark/>
          </w:tcPr>
          <w:p w14:paraId="13B8D4C0"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3199D20C"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0A48A60"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820" w:type="dxa"/>
            <w:tcBorders>
              <w:top w:val="nil"/>
              <w:left w:val="nil"/>
              <w:bottom w:val="single" w:sz="4" w:space="0" w:color="auto"/>
              <w:right w:val="single" w:sz="4" w:space="0" w:color="auto"/>
            </w:tcBorders>
            <w:shd w:val="clear" w:color="auto" w:fill="auto"/>
            <w:vAlign w:val="center"/>
            <w:hideMark/>
          </w:tcPr>
          <w:p w14:paraId="035D6935" w14:textId="77777777" w:rsidR="007B17F1" w:rsidRPr="00117DE1" w:rsidRDefault="007B17F1"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bl>
    <w:p w14:paraId="17B5D3F8" w14:textId="77777777" w:rsidR="00283EBD" w:rsidRPr="00117DE1" w:rsidRDefault="00283EBD" w:rsidP="00283EBD">
      <w:pPr>
        <w:rPr>
          <w:color w:val="000000" w:themeColor="text1"/>
        </w:rPr>
      </w:pPr>
    </w:p>
    <w:tbl>
      <w:tblPr>
        <w:tblpPr w:leftFromText="180" w:rightFromText="180" w:vertAnchor="text" w:horzAnchor="page" w:tblpX="9688" w:tblpY="220"/>
        <w:tblW w:w="6748" w:type="dxa"/>
        <w:tblLook w:val="04A0" w:firstRow="1" w:lastRow="0" w:firstColumn="1" w:lastColumn="0" w:noHBand="0" w:noVBand="1"/>
      </w:tblPr>
      <w:tblGrid>
        <w:gridCol w:w="928"/>
        <w:gridCol w:w="5820"/>
      </w:tblGrid>
      <w:tr w:rsidR="00117DE1" w:rsidRPr="00117DE1" w14:paraId="2E51AFCF" w14:textId="77777777" w:rsidTr="00997004">
        <w:trPr>
          <w:trHeight w:val="544"/>
        </w:trPr>
        <w:tc>
          <w:tcPr>
            <w:tcW w:w="9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918C96" w14:textId="77777777" w:rsidR="00283EBD" w:rsidRPr="00117DE1" w:rsidRDefault="00283EBD"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5820" w:type="dxa"/>
            <w:tcBorders>
              <w:top w:val="single" w:sz="4" w:space="0" w:color="auto"/>
              <w:left w:val="nil"/>
              <w:bottom w:val="single" w:sz="4" w:space="0" w:color="auto"/>
              <w:right w:val="single" w:sz="4" w:space="0" w:color="auto"/>
            </w:tcBorders>
            <w:shd w:val="clear" w:color="auto" w:fill="auto"/>
            <w:vAlign w:val="center"/>
            <w:hideMark/>
          </w:tcPr>
          <w:p w14:paraId="2BCB38E0" w14:textId="77777777" w:rsidR="00283EBD" w:rsidRPr="00117DE1" w:rsidRDefault="00283EBD"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Anxiety</w:t>
            </w:r>
          </w:p>
        </w:tc>
      </w:tr>
      <w:tr w:rsidR="00117DE1" w:rsidRPr="00117DE1" w14:paraId="4268DF28" w14:textId="77777777" w:rsidTr="00997004">
        <w:trPr>
          <w:trHeight w:val="283"/>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ED26827"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820" w:type="dxa"/>
            <w:tcBorders>
              <w:top w:val="nil"/>
              <w:left w:val="nil"/>
              <w:bottom w:val="single" w:sz="4" w:space="0" w:color="auto"/>
              <w:right w:val="single" w:sz="4" w:space="0" w:color="auto"/>
            </w:tcBorders>
            <w:shd w:val="clear" w:color="auto" w:fill="auto"/>
            <w:vAlign w:val="center"/>
            <w:hideMark/>
          </w:tcPr>
          <w:p w14:paraId="38F24C60"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5A00609C"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C45EB08"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820" w:type="dxa"/>
            <w:tcBorders>
              <w:top w:val="nil"/>
              <w:left w:val="nil"/>
              <w:bottom w:val="single" w:sz="4" w:space="0" w:color="auto"/>
              <w:right w:val="single" w:sz="4" w:space="0" w:color="auto"/>
            </w:tcBorders>
            <w:shd w:val="clear" w:color="auto" w:fill="auto"/>
            <w:vAlign w:val="center"/>
            <w:hideMark/>
          </w:tcPr>
          <w:p w14:paraId="31566228"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1C306F67" w14:textId="77777777" w:rsidTr="00997004">
        <w:trPr>
          <w:trHeight w:val="4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B8736D5"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820" w:type="dxa"/>
            <w:tcBorders>
              <w:top w:val="nil"/>
              <w:left w:val="nil"/>
              <w:bottom w:val="single" w:sz="4" w:space="0" w:color="auto"/>
              <w:right w:val="single" w:sz="4" w:space="0" w:color="auto"/>
            </w:tcBorders>
            <w:shd w:val="clear" w:color="auto" w:fill="auto"/>
            <w:vAlign w:val="center"/>
            <w:hideMark/>
          </w:tcPr>
          <w:p w14:paraId="6D4F7460"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6E36E8CE"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92E84E2"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820" w:type="dxa"/>
            <w:tcBorders>
              <w:top w:val="nil"/>
              <w:left w:val="nil"/>
              <w:bottom w:val="single" w:sz="4" w:space="0" w:color="auto"/>
              <w:right w:val="single" w:sz="4" w:space="0" w:color="auto"/>
            </w:tcBorders>
            <w:shd w:val="clear" w:color="auto" w:fill="auto"/>
            <w:vAlign w:val="center"/>
            <w:hideMark/>
          </w:tcPr>
          <w:p w14:paraId="58AC89FF"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527D8B4C" w14:textId="77777777" w:rsidTr="00997004">
        <w:trPr>
          <w:trHeight w:val="23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B8E19A0"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820" w:type="dxa"/>
            <w:tcBorders>
              <w:top w:val="nil"/>
              <w:left w:val="nil"/>
              <w:bottom w:val="single" w:sz="4" w:space="0" w:color="auto"/>
              <w:right w:val="single" w:sz="4" w:space="0" w:color="auto"/>
            </w:tcBorders>
            <w:shd w:val="clear" w:color="auto" w:fill="auto"/>
            <w:vAlign w:val="center"/>
            <w:hideMark/>
          </w:tcPr>
          <w:p w14:paraId="2579F375"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27ECA903"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555BA80"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820" w:type="dxa"/>
            <w:tcBorders>
              <w:top w:val="nil"/>
              <w:left w:val="nil"/>
              <w:bottom w:val="single" w:sz="4" w:space="0" w:color="auto"/>
              <w:right w:val="single" w:sz="4" w:space="0" w:color="auto"/>
            </w:tcBorders>
            <w:shd w:val="clear" w:color="auto" w:fill="auto"/>
            <w:vAlign w:val="center"/>
            <w:hideMark/>
          </w:tcPr>
          <w:p w14:paraId="34E09CD0"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22E713E7" w14:textId="77777777" w:rsidTr="00997004">
        <w:trPr>
          <w:trHeight w:val="298"/>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D1C9C93"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820" w:type="dxa"/>
            <w:tcBorders>
              <w:top w:val="nil"/>
              <w:left w:val="nil"/>
              <w:bottom w:val="single" w:sz="4" w:space="0" w:color="auto"/>
              <w:right w:val="single" w:sz="4" w:space="0" w:color="auto"/>
            </w:tcBorders>
            <w:shd w:val="clear" w:color="auto" w:fill="auto"/>
            <w:vAlign w:val="center"/>
            <w:hideMark/>
          </w:tcPr>
          <w:p w14:paraId="0DAF8DFE"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4782FA01"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5F35B77"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820" w:type="dxa"/>
            <w:tcBorders>
              <w:top w:val="nil"/>
              <w:left w:val="nil"/>
              <w:bottom w:val="single" w:sz="4" w:space="0" w:color="auto"/>
              <w:right w:val="single" w:sz="4" w:space="0" w:color="auto"/>
            </w:tcBorders>
            <w:shd w:val="clear" w:color="auto" w:fill="auto"/>
            <w:vAlign w:val="center"/>
            <w:hideMark/>
          </w:tcPr>
          <w:p w14:paraId="34088FD7"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2189A6BA" w14:textId="77777777" w:rsidTr="00997004">
        <w:trPr>
          <w:trHeight w:val="28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6BDDC79"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820" w:type="dxa"/>
            <w:tcBorders>
              <w:top w:val="nil"/>
              <w:left w:val="nil"/>
              <w:bottom w:val="single" w:sz="4" w:space="0" w:color="auto"/>
              <w:right w:val="single" w:sz="4" w:space="0" w:color="auto"/>
            </w:tcBorders>
            <w:shd w:val="clear" w:color="auto" w:fill="auto"/>
            <w:vAlign w:val="center"/>
            <w:hideMark/>
          </w:tcPr>
          <w:p w14:paraId="3CBFB4D8"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53878D54"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8CDE265"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820" w:type="dxa"/>
            <w:tcBorders>
              <w:top w:val="nil"/>
              <w:left w:val="nil"/>
              <w:bottom w:val="single" w:sz="4" w:space="0" w:color="auto"/>
              <w:right w:val="single" w:sz="4" w:space="0" w:color="auto"/>
            </w:tcBorders>
            <w:shd w:val="clear" w:color="auto" w:fill="auto"/>
            <w:vAlign w:val="center"/>
            <w:hideMark/>
          </w:tcPr>
          <w:p w14:paraId="4D7318B4"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r w:rsidR="00117DE1" w:rsidRPr="00117DE1" w14:paraId="3E92D16E" w14:textId="77777777" w:rsidTr="00997004">
        <w:trPr>
          <w:trHeight w:val="276"/>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245A47D"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820" w:type="dxa"/>
            <w:tcBorders>
              <w:top w:val="nil"/>
              <w:left w:val="nil"/>
              <w:bottom w:val="single" w:sz="4" w:space="0" w:color="auto"/>
              <w:right w:val="single" w:sz="4" w:space="0" w:color="auto"/>
            </w:tcBorders>
            <w:shd w:val="clear" w:color="auto" w:fill="auto"/>
            <w:vAlign w:val="center"/>
            <w:hideMark/>
          </w:tcPr>
          <w:p w14:paraId="14C40224"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451B9555"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1794533"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820" w:type="dxa"/>
            <w:tcBorders>
              <w:top w:val="nil"/>
              <w:left w:val="nil"/>
              <w:bottom w:val="single" w:sz="4" w:space="0" w:color="auto"/>
              <w:right w:val="single" w:sz="4" w:space="0" w:color="auto"/>
            </w:tcBorders>
            <w:shd w:val="clear" w:color="auto" w:fill="auto"/>
            <w:vAlign w:val="center"/>
            <w:hideMark/>
          </w:tcPr>
          <w:p w14:paraId="44608002"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68CBB5CB" w14:textId="77777777" w:rsidTr="00997004">
        <w:trPr>
          <w:trHeight w:val="260"/>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E3CB818"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820" w:type="dxa"/>
            <w:tcBorders>
              <w:top w:val="nil"/>
              <w:left w:val="nil"/>
              <w:bottom w:val="single" w:sz="4" w:space="0" w:color="auto"/>
              <w:right w:val="single" w:sz="4" w:space="0" w:color="auto"/>
            </w:tcBorders>
            <w:shd w:val="clear" w:color="auto" w:fill="auto"/>
            <w:vAlign w:val="center"/>
            <w:hideMark/>
          </w:tcPr>
          <w:p w14:paraId="0A6F3EDF"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638C78E1"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A0A2335"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820" w:type="dxa"/>
            <w:tcBorders>
              <w:top w:val="nil"/>
              <w:left w:val="nil"/>
              <w:bottom w:val="single" w:sz="4" w:space="0" w:color="auto"/>
              <w:right w:val="single" w:sz="4" w:space="0" w:color="auto"/>
            </w:tcBorders>
            <w:shd w:val="clear" w:color="auto" w:fill="auto"/>
            <w:vAlign w:val="center"/>
            <w:hideMark/>
          </w:tcPr>
          <w:p w14:paraId="21F588C4"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7E060C21" w14:textId="77777777" w:rsidTr="00997004">
        <w:trPr>
          <w:trHeight w:val="73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F0639FD"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820" w:type="dxa"/>
            <w:tcBorders>
              <w:top w:val="nil"/>
              <w:left w:val="nil"/>
              <w:bottom w:val="single" w:sz="4" w:space="0" w:color="auto"/>
              <w:right w:val="single" w:sz="4" w:space="0" w:color="auto"/>
            </w:tcBorders>
            <w:shd w:val="clear" w:color="auto" w:fill="auto"/>
            <w:vAlign w:val="center"/>
            <w:hideMark/>
          </w:tcPr>
          <w:p w14:paraId="4CEB681D"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62AF3F66" w14:textId="77777777" w:rsidTr="00997004">
        <w:trPr>
          <w:trHeight w:val="5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90C47E5"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820" w:type="dxa"/>
            <w:tcBorders>
              <w:top w:val="nil"/>
              <w:left w:val="nil"/>
              <w:bottom w:val="single" w:sz="4" w:space="0" w:color="auto"/>
              <w:right w:val="single" w:sz="4" w:space="0" w:color="auto"/>
            </w:tcBorders>
            <w:shd w:val="clear" w:color="auto" w:fill="auto"/>
            <w:vAlign w:val="center"/>
            <w:hideMark/>
          </w:tcPr>
          <w:p w14:paraId="772F0A68"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3F1A0B87" w14:textId="77777777" w:rsidTr="00997004">
        <w:trPr>
          <w:trHeight w:val="68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78202390"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820" w:type="dxa"/>
            <w:tcBorders>
              <w:top w:val="nil"/>
              <w:left w:val="nil"/>
              <w:bottom w:val="single" w:sz="4" w:space="0" w:color="auto"/>
              <w:right w:val="single" w:sz="4" w:space="0" w:color="auto"/>
            </w:tcBorders>
            <w:shd w:val="clear" w:color="auto" w:fill="auto"/>
            <w:vAlign w:val="center"/>
            <w:hideMark/>
          </w:tcPr>
          <w:p w14:paraId="040140A7"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42C3B55D"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539111C"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820" w:type="dxa"/>
            <w:tcBorders>
              <w:top w:val="nil"/>
              <w:left w:val="nil"/>
              <w:bottom w:val="single" w:sz="4" w:space="0" w:color="auto"/>
              <w:right w:val="single" w:sz="4" w:space="0" w:color="auto"/>
            </w:tcBorders>
            <w:shd w:val="clear" w:color="auto" w:fill="auto"/>
            <w:vAlign w:val="center"/>
            <w:hideMark/>
          </w:tcPr>
          <w:p w14:paraId="59523B8F" w14:textId="77777777" w:rsidR="00283EBD" w:rsidRPr="00117DE1" w:rsidRDefault="00283EB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bl>
    <w:p w14:paraId="69119782" w14:textId="593ABFC0" w:rsidR="00283EBD" w:rsidRPr="00117DE1" w:rsidRDefault="00283EBD" w:rsidP="00283EBD">
      <w:pPr>
        <w:rPr>
          <w:color w:val="000000" w:themeColor="text1"/>
        </w:rPr>
      </w:pPr>
      <w:r w:rsidRPr="00117DE1">
        <w:rPr>
          <w:noProof/>
          <w:color w:val="000000" w:themeColor="text1"/>
        </w:rPr>
        <mc:AlternateContent>
          <mc:Choice Requires="wps">
            <w:drawing>
              <wp:anchor distT="0" distB="0" distL="114300" distR="114300" simplePos="0" relativeHeight="251717632" behindDoc="0" locked="0" layoutInCell="1" allowOverlap="1" wp14:anchorId="0E7D8ECB" wp14:editId="20218168">
                <wp:simplePos x="0" y="0"/>
                <wp:positionH relativeFrom="column">
                  <wp:posOffset>-38524</wp:posOffset>
                </wp:positionH>
                <wp:positionV relativeFrom="paragraph">
                  <wp:posOffset>185631</wp:posOffset>
                </wp:positionV>
                <wp:extent cx="328816" cy="294080"/>
                <wp:effectExtent l="0" t="0" r="0" b="0"/>
                <wp:wrapNone/>
                <wp:docPr id="20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603C94E0" w14:textId="77777777" w:rsidR="00283EBD" w:rsidRPr="001B3A9E" w:rsidRDefault="00283EBD" w:rsidP="00283EBD">
                            <w:pPr>
                              <w:rPr>
                                <w:b/>
                                <w:bCs/>
                                <w:sz w:val="20"/>
                                <w:szCs w:val="20"/>
                              </w:rPr>
                            </w:pPr>
                            <w:r>
                              <w:rPr>
                                <w:b/>
                                <w:bCs/>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7D8ECB" id="_x0000_s1044" type="#_x0000_t202" style="position:absolute;margin-left:-3.05pt;margin-top:14.6pt;width:25.9pt;height:23.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" filled="f" stroked="f">
                <v:textbox>
                  <w:txbxContent>
                    <w:p w14:paraId="603C94E0" w14:textId="77777777" w:rsidR="00283EBD" w:rsidRPr="001B3A9E" w:rsidRDefault="00283EBD" w:rsidP="00283EBD">
                      <w:pPr>
                        <w:rPr>
                          <w:b/>
                          <w:bCs/>
                          <w:sz w:val="20"/>
                          <w:szCs w:val="20"/>
                        </w:rPr>
                      </w:pPr>
                      <w:r>
                        <w:rPr>
                          <w:b/>
                          <w:bCs/>
                          <w:sz w:val="20"/>
                          <w:szCs w:val="20"/>
                        </w:rPr>
                        <w:t>B</w:t>
                      </w:r>
                    </w:p>
                  </w:txbxContent>
                </v:textbox>
              </v:shape>
            </w:pict>
          </mc:Fallback>
        </mc:AlternateContent>
      </w:r>
    </w:p>
    <w:p w14:paraId="62EE578D" w14:textId="09F00D4C" w:rsidR="00283EBD" w:rsidRPr="00117DE1" w:rsidRDefault="00283EBD" w:rsidP="00283EBD">
      <w:pPr>
        <w:rPr>
          <w:color w:val="000000" w:themeColor="text1"/>
        </w:rPr>
      </w:pPr>
      <w:r w:rsidRPr="00117DE1">
        <w:rPr>
          <w:noProof/>
          <w:color w:val="000000" w:themeColor="text1"/>
        </w:rPr>
        <w:drawing>
          <wp:inline distT="0" distB="0" distL="0" distR="0" wp14:anchorId="663CAC6F" wp14:editId="40B01B4F">
            <wp:extent cx="4986020" cy="4882551"/>
            <wp:effectExtent l="0" t="0" r="5080" b="13335"/>
            <wp:docPr id="2062" name="Chart 2062">
              <a:extLst xmlns:a="http://schemas.openxmlformats.org/drawingml/2006/main">
                <a:ext uri="{FF2B5EF4-FFF2-40B4-BE49-F238E27FC236}">
                  <a16:creationId xmlns:a16="http://schemas.microsoft.com/office/drawing/2014/main" id="{7F147F1D-C5EF-4505-B261-249F1BC41D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6CA1A9B1" w14:textId="77777777" w:rsidR="00283EBD" w:rsidRPr="00117DE1" w:rsidRDefault="00283EBD" w:rsidP="00283EBD">
      <w:pPr>
        <w:rPr>
          <w:color w:val="000000" w:themeColor="text1"/>
        </w:rPr>
      </w:pPr>
    </w:p>
    <w:p w14:paraId="10F7D39B" w14:textId="77777777" w:rsidR="00283EBD" w:rsidRPr="00117DE1" w:rsidRDefault="00283EBD" w:rsidP="00283EBD">
      <w:pPr>
        <w:rPr>
          <w:color w:val="000000" w:themeColor="text1"/>
        </w:rPr>
      </w:pPr>
    </w:p>
    <w:tbl>
      <w:tblPr>
        <w:tblpPr w:leftFromText="180" w:rightFromText="180" w:vertAnchor="text" w:horzAnchor="page" w:tblpX="9688" w:tblpY="220"/>
        <w:tblW w:w="6748" w:type="dxa"/>
        <w:tblLook w:val="04A0" w:firstRow="1" w:lastRow="0" w:firstColumn="1" w:lastColumn="0" w:noHBand="0" w:noVBand="1"/>
      </w:tblPr>
      <w:tblGrid>
        <w:gridCol w:w="928"/>
        <w:gridCol w:w="5820"/>
      </w:tblGrid>
      <w:tr w:rsidR="00117DE1" w:rsidRPr="00117DE1" w14:paraId="461CA39C" w14:textId="77777777" w:rsidTr="00997004">
        <w:trPr>
          <w:trHeight w:val="544"/>
        </w:trPr>
        <w:tc>
          <w:tcPr>
            <w:tcW w:w="9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C990FD" w14:textId="77777777" w:rsidR="0070360D" w:rsidRPr="00117DE1" w:rsidRDefault="0070360D"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lastRenderedPageBreak/>
              <w:t>Rank</w:t>
            </w:r>
          </w:p>
        </w:tc>
        <w:tc>
          <w:tcPr>
            <w:tcW w:w="5820" w:type="dxa"/>
            <w:tcBorders>
              <w:top w:val="single" w:sz="4" w:space="0" w:color="auto"/>
              <w:left w:val="nil"/>
              <w:bottom w:val="single" w:sz="4" w:space="0" w:color="auto"/>
              <w:right w:val="single" w:sz="4" w:space="0" w:color="auto"/>
            </w:tcBorders>
            <w:shd w:val="clear" w:color="auto" w:fill="auto"/>
            <w:vAlign w:val="center"/>
            <w:hideMark/>
          </w:tcPr>
          <w:p w14:paraId="4CCBEBA9" w14:textId="77777777" w:rsidR="0070360D" w:rsidRPr="00117DE1" w:rsidRDefault="0070360D"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Irritability</w:t>
            </w:r>
          </w:p>
        </w:tc>
      </w:tr>
      <w:tr w:rsidR="00117DE1" w:rsidRPr="00117DE1" w14:paraId="6CC09808" w14:textId="77777777" w:rsidTr="00997004">
        <w:trPr>
          <w:trHeight w:val="43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3BD831E"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5820" w:type="dxa"/>
            <w:tcBorders>
              <w:top w:val="nil"/>
              <w:left w:val="nil"/>
              <w:bottom w:val="single" w:sz="4" w:space="0" w:color="auto"/>
              <w:right w:val="single" w:sz="4" w:space="0" w:color="auto"/>
            </w:tcBorders>
            <w:shd w:val="clear" w:color="auto" w:fill="auto"/>
            <w:vAlign w:val="center"/>
            <w:hideMark/>
          </w:tcPr>
          <w:p w14:paraId="285C01DF"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63068A2A"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33956ACF"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5820" w:type="dxa"/>
            <w:tcBorders>
              <w:top w:val="nil"/>
              <w:left w:val="nil"/>
              <w:bottom w:val="single" w:sz="4" w:space="0" w:color="auto"/>
              <w:right w:val="single" w:sz="4" w:space="0" w:color="auto"/>
            </w:tcBorders>
            <w:shd w:val="clear" w:color="auto" w:fill="auto"/>
            <w:vAlign w:val="center"/>
            <w:hideMark/>
          </w:tcPr>
          <w:p w14:paraId="062F6371"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276879AC"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CEF5C3B"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5820" w:type="dxa"/>
            <w:tcBorders>
              <w:top w:val="nil"/>
              <w:left w:val="nil"/>
              <w:bottom w:val="single" w:sz="4" w:space="0" w:color="auto"/>
              <w:right w:val="single" w:sz="4" w:space="0" w:color="auto"/>
            </w:tcBorders>
            <w:shd w:val="clear" w:color="auto" w:fill="auto"/>
            <w:vAlign w:val="center"/>
            <w:hideMark/>
          </w:tcPr>
          <w:p w14:paraId="55B1F748"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7BBAD6D6" w14:textId="77777777" w:rsidTr="00997004">
        <w:trPr>
          <w:trHeight w:val="558"/>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6E108044"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5820" w:type="dxa"/>
            <w:tcBorders>
              <w:top w:val="nil"/>
              <w:left w:val="nil"/>
              <w:bottom w:val="single" w:sz="4" w:space="0" w:color="auto"/>
              <w:right w:val="single" w:sz="4" w:space="0" w:color="auto"/>
            </w:tcBorders>
            <w:shd w:val="clear" w:color="auto" w:fill="auto"/>
            <w:vAlign w:val="center"/>
            <w:hideMark/>
          </w:tcPr>
          <w:p w14:paraId="0A15A72B"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0CD60657" w14:textId="77777777" w:rsidTr="00997004">
        <w:trPr>
          <w:trHeight w:val="56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9D0D51D"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5820" w:type="dxa"/>
            <w:tcBorders>
              <w:top w:val="nil"/>
              <w:left w:val="nil"/>
              <w:bottom w:val="single" w:sz="4" w:space="0" w:color="auto"/>
              <w:right w:val="single" w:sz="4" w:space="0" w:color="auto"/>
            </w:tcBorders>
            <w:shd w:val="clear" w:color="auto" w:fill="auto"/>
            <w:vAlign w:val="center"/>
            <w:hideMark/>
          </w:tcPr>
          <w:p w14:paraId="6B8C9FA9"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34FB0C5F"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9BDF979"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5820" w:type="dxa"/>
            <w:tcBorders>
              <w:top w:val="nil"/>
              <w:left w:val="nil"/>
              <w:bottom w:val="single" w:sz="4" w:space="0" w:color="auto"/>
              <w:right w:val="single" w:sz="4" w:space="0" w:color="auto"/>
            </w:tcBorders>
            <w:shd w:val="clear" w:color="auto" w:fill="auto"/>
            <w:vAlign w:val="center"/>
            <w:hideMark/>
          </w:tcPr>
          <w:p w14:paraId="58183D78"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44CA317C" w14:textId="77777777" w:rsidTr="00997004">
        <w:trPr>
          <w:trHeight w:val="298"/>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E1661F2"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5820" w:type="dxa"/>
            <w:tcBorders>
              <w:top w:val="nil"/>
              <w:left w:val="nil"/>
              <w:bottom w:val="single" w:sz="4" w:space="0" w:color="auto"/>
              <w:right w:val="single" w:sz="4" w:space="0" w:color="auto"/>
            </w:tcBorders>
            <w:shd w:val="clear" w:color="auto" w:fill="auto"/>
            <w:vAlign w:val="center"/>
            <w:hideMark/>
          </w:tcPr>
          <w:p w14:paraId="5BB834B0"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57CEADD0"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BD92AF4"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5820" w:type="dxa"/>
            <w:tcBorders>
              <w:top w:val="nil"/>
              <w:left w:val="nil"/>
              <w:bottom w:val="single" w:sz="4" w:space="0" w:color="auto"/>
              <w:right w:val="single" w:sz="4" w:space="0" w:color="auto"/>
            </w:tcBorders>
            <w:shd w:val="clear" w:color="auto" w:fill="auto"/>
            <w:vAlign w:val="center"/>
            <w:hideMark/>
          </w:tcPr>
          <w:p w14:paraId="7551A25D"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r w:rsidR="00117DE1" w:rsidRPr="00117DE1" w14:paraId="08BC7332" w14:textId="77777777" w:rsidTr="00997004">
        <w:trPr>
          <w:trHeight w:val="28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EEEF149"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5820" w:type="dxa"/>
            <w:tcBorders>
              <w:top w:val="nil"/>
              <w:left w:val="nil"/>
              <w:bottom w:val="single" w:sz="4" w:space="0" w:color="auto"/>
              <w:right w:val="single" w:sz="4" w:space="0" w:color="auto"/>
            </w:tcBorders>
            <w:shd w:val="clear" w:color="auto" w:fill="auto"/>
            <w:vAlign w:val="center"/>
            <w:hideMark/>
          </w:tcPr>
          <w:p w14:paraId="1FAB4681"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517F5AC8"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09BFEB6"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5820" w:type="dxa"/>
            <w:tcBorders>
              <w:top w:val="nil"/>
              <w:left w:val="nil"/>
              <w:bottom w:val="single" w:sz="4" w:space="0" w:color="auto"/>
              <w:right w:val="single" w:sz="4" w:space="0" w:color="auto"/>
            </w:tcBorders>
            <w:shd w:val="clear" w:color="auto" w:fill="auto"/>
            <w:vAlign w:val="center"/>
            <w:hideMark/>
          </w:tcPr>
          <w:p w14:paraId="3B8752C6"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442CC041" w14:textId="77777777" w:rsidTr="00997004">
        <w:trPr>
          <w:trHeight w:val="523"/>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1DCA973B"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5820" w:type="dxa"/>
            <w:tcBorders>
              <w:top w:val="nil"/>
              <w:left w:val="nil"/>
              <w:bottom w:val="single" w:sz="4" w:space="0" w:color="auto"/>
              <w:right w:val="single" w:sz="4" w:space="0" w:color="auto"/>
            </w:tcBorders>
            <w:shd w:val="clear" w:color="auto" w:fill="auto"/>
            <w:vAlign w:val="center"/>
            <w:hideMark/>
          </w:tcPr>
          <w:p w14:paraId="00186D7B"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2E6061A7" w14:textId="77777777" w:rsidTr="00997004">
        <w:trPr>
          <w:trHeight w:val="284"/>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3D85CC7"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5820" w:type="dxa"/>
            <w:tcBorders>
              <w:top w:val="nil"/>
              <w:left w:val="nil"/>
              <w:bottom w:val="single" w:sz="4" w:space="0" w:color="auto"/>
              <w:right w:val="single" w:sz="4" w:space="0" w:color="auto"/>
            </w:tcBorders>
            <w:shd w:val="clear" w:color="auto" w:fill="auto"/>
            <w:vAlign w:val="center"/>
            <w:hideMark/>
          </w:tcPr>
          <w:p w14:paraId="1E6BF345"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7C6BC6E8" w14:textId="77777777" w:rsidTr="00997004">
        <w:trPr>
          <w:trHeight w:val="69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28F175D"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5820" w:type="dxa"/>
            <w:tcBorders>
              <w:top w:val="nil"/>
              <w:left w:val="nil"/>
              <w:bottom w:val="single" w:sz="4" w:space="0" w:color="auto"/>
              <w:right w:val="single" w:sz="4" w:space="0" w:color="auto"/>
            </w:tcBorders>
            <w:shd w:val="clear" w:color="auto" w:fill="auto"/>
            <w:vAlign w:val="center"/>
            <w:hideMark/>
          </w:tcPr>
          <w:p w14:paraId="06802082"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75260FC4" w14:textId="77777777" w:rsidTr="00997004">
        <w:trPr>
          <w:trHeight w:val="271"/>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4DBAAE83"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5820" w:type="dxa"/>
            <w:tcBorders>
              <w:top w:val="nil"/>
              <w:left w:val="nil"/>
              <w:bottom w:val="single" w:sz="4" w:space="0" w:color="auto"/>
              <w:right w:val="single" w:sz="4" w:space="0" w:color="auto"/>
            </w:tcBorders>
            <w:shd w:val="clear" w:color="auto" w:fill="auto"/>
            <w:vAlign w:val="center"/>
            <w:hideMark/>
          </w:tcPr>
          <w:p w14:paraId="0DC5B7BA"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4AA6F65E" w14:textId="77777777" w:rsidTr="00997004">
        <w:trPr>
          <w:trHeight w:val="73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5037D10E"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5820" w:type="dxa"/>
            <w:tcBorders>
              <w:top w:val="nil"/>
              <w:left w:val="nil"/>
              <w:bottom w:val="single" w:sz="4" w:space="0" w:color="auto"/>
              <w:right w:val="single" w:sz="4" w:space="0" w:color="auto"/>
            </w:tcBorders>
            <w:shd w:val="clear" w:color="auto" w:fill="auto"/>
            <w:vAlign w:val="center"/>
            <w:hideMark/>
          </w:tcPr>
          <w:p w14:paraId="085BF3DC"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79AE4257" w14:textId="77777777" w:rsidTr="00997004">
        <w:trPr>
          <w:trHeight w:val="562"/>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02465DE0"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5820" w:type="dxa"/>
            <w:tcBorders>
              <w:top w:val="nil"/>
              <w:left w:val="nil"/>
              <w:bottom w:val="single" w:sz="4" w:space="0" w:color="auto"/>
              <w:right w:val="single" w:sz="4" w:space="0" w:color="auto"/>
            </w:tcBorders>
            <w:shd w:val="clear" w:color="auto" w:fill="auto"/>
            <w:vAlign w:val="center"/>
            <w:hideMark/>
          </w:tcPr>
          <w:p w14:paraId="608C192A"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0BD138B3" w14:textId="77777777" w:rsidTr="00997004">
        <w:trPr>
          <w:trHeight w:val="525"/>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2D33EB88"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5820" w:type="dxa"/>
            <w:tcBorders>
              <w:top w:val="nil"/>
              <w:left w:val="nil"/>
              <w:bottom w:val="single" w:sz="4" w:space="0" w:color="auto"/>
              <w:right w:val="single" w:sz="4" w:space="0" w:color="auto"/>
            </w:tcBorders>
            <w:shd w:val="clear" w:color="auto" w:fill="auto"/>
            <w:vAlign w:val="center"/>
            <w:hideMark/>
          </w:tcPr>
          <w:p w14:paraId="3BDF97D9"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7435A952" w14:textId="77777777" w:rsidTr="00997004">
        <w:trPr>
          <w:trHeight w:val="677"/>
        </w:trPr>
        <w:tc>
          <w:tcPr>
            <w:tcW w:w="928" w:type="dxa"/>
            <w:tcBorders>
              <w:top w:val="nil"/>
              <w:left w:val="single" w:sz="4" w:space="0" w:color="auto"/>
              <w:bottom w:val="single" w:sz="4" w:space="0" w:color="auto"/>
              <w:right w:val="single" w:sz="4" w:space="0" w:color="auto"/>
            </w:tcBorders>
            <w:shd w:val="clear" w:color="auto" w:fill="auto"/>
            <w:vAlign w:val="center"/>
            <w:hideMark/>
          </w:tcPr>
          <w:p w14:paraId="7478EED6"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5820" w:type="dxa"/>
            <w:tcBorders>
              <w:top w:val="nil"/>
              <w:left w:val="nil"/>
              <w:bottom w:val="single" w:sz="4" w:space="0" w:color="auto"/>
              <w:right w:val="single" w:sz="4" w:space="0" w:color="auto"/>
            </w:tcBorders>
            <w:shd w:val="clear" w:color="auto" w:fill="auto"/>
            <w:vAlign w:val="center"/>
            <w:hideMark/>
          </w:tcPr>
          <w:p w14:paraId="5E6F7057" w14:textId="77777777" w:rsidR="0070360D" w:rsidRPr="00117DE1" w:rsidRDefault="0070360D"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bl>
    <w:p w14:paraId="30C751A7" w14:textId="3E8DFDB0" w:rsidR="00D6054D" w:rsidRPr="00117DE1" w:rsidRDefault="00D6054D">
      <w:pPr>
        <w:rPr>
          <w:b/>
          <w:bCs/>
          <w:color w:val="000000" w:themeColor="text1"/>
        </w:rPr>
      </w:pPr>
    </w:p>
    <w:p w14:paraId="684A1942" w14:textId="25F497E3" w:rsidR="00246D27" w:rsidRPr="00117DE1" w:rsidRDefault="00246D27">
      <w:pPr>
        <w:rPr>
          <w:b/>
          <w:bCs/>
          <w:color w:val="000000" w:themeColor="text1"/>
        </w:rPr>
      </w:pPr>
    </w:p>
    <w:p w14:paraId="3373AC0B" w14:textId="375E62B0" w:rsidR="00246D27" w:rsidRPr="00117DE1" w:rsidRDefault="00246D27">
      <w:pPr>
        <w:rPr>
          <w:b/>
          <w:bCs/>
          <w:color w:val="000000" w:themeColor="text1"/>
        </w:rPr>
      </w:pPr>
      <w:r w:rsidRPr="00117DE1">
        <w:rPr>
          <w:b/>
          <w:bCs/>
          <w:noProof/>
          <w:color w:val="000000" w:themeColor="text1"/>
        </w:rPr>
        <w:drawing>
          <wp:anchor distT="0" distB="0" distL="114300" distR="114300" simplePos="0" relativeHeight="251719680" behindDoc="0" locked="0" layoutInCell="1" allowOverlap="1" wp14:anchorId="3AFCD8CC" wp14:editId="1115E24E">
            <wp:simplePos x="0" y="0"/>
            <wp:positionH relativeFrom="column">
              <wp:posOffset>0</wp:posOffset>
            </wp:positionH>
            <wp:positionV relativeFrom="paragraph">
              <wp:posOffset>56515</wp:posOffset>
            </wp:positionV>
            <wp:extent cx="5011420" cy="5278755"/>
            <wp:effectExtent l="0" t="0" r="17780" b="17145"/>
            <wp:wrapSquare wrapText="bothSides"/>
            <wp:docPr id="2064" name="Chart 2064">
              <a:extLst xmlns:a="http://schemas.openxmlformats.org/drawingml/2006/main">
                <a:ext uri="{FF2B5EF4-FFF2-40B4-BE49-F238E27FC236}">
                  <a16:creationId xmlns:a16="http://schemas.microsoft.com/office/drawing/2014/main" id="{CEC10EE4-A3A7-4D2D-9799-A7E0D571EE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margin">
              <wp14:pctWidth>0</wp14:pctWidth>
            </wp14:sizeRelH>
            <wp14:sizeRelV relativeFrom="margin">
              <wp14:pctHeight>0</wp14:pctHeight>
            </wp14:sizeRelV>
          </wp:anchor>
        </w:drawing>
      </w:r>
      <w:r w:rsidRPr="00117DE1">
        <w:rPr>
          <w:b/>
          <w:bCs/>
          <w:noProof/>
          <w:color w:val="000000" w:themeColor="text1"/>
        </w:rPr>
        <mc:AlternateContent>
          <mc:Choice Requires="wps">
            <w:drawing>
              <wp:anchor distT="0" distB="0" distL="114300" distR="114300" simplePos="0" relativeHeight="251720704" behindDoc="0" locked="0" layoutInCell="1" allowOverlap="1" wp14:anchorId="0F9775CC" wp14:editId="408ED413">
                <wp:simplePos x="0" y="0"/>
                <wp:positionH relativeFrom="column">
                  <wp:posOffset>2540</wp:posOffset>
                </wp:positionH>
                <wp:positionV relativeFrom="paragraph">
                  <wp:posOffset>635</wp:posOffset>
                </wp:positionV>
                <wp:extent cx="328816" cy="294080"/>
                <wp:effectExtent l="0" t="0" r="0" b="0"/>
                <wp:wrapNone/>
                <wp:docPr id="20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4BB9F0F9" w14:textId="77777777" w:rsidR="00246D27" w:rsidRPr="001B3A9E" w:rsidRDefault="00246D27" w:rsidP="00246D27">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9775CC" id="_x0000_s1045" type="#_x0000_t202" style="position:absolute;margin-left:.2pt;margin-top:.05pt;width:25.9pt;height:23.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" filled="f" stroked="f">
                <v:textbox>
                  <w:txbxContent>
                    <w:p w14:paraId="4BB9F0F9" w14:textId="77777777" w:rsidR="00246D27" w:rsidRPr="001B3A9E" w:rsidRDefault="00246D27" w:rsidP="00246D27">
                      <w:pPr>
                        <w:rPr>
                          <w:b/>
                          <w:bCs/>
                          <w:sz w:val="20"/>
                          <w:szCs w:val="20"/>
                        </w:rPr>
                      </w:pPr>
                      <w:r>
                        <w:rPr>
                          <w:b/>
                          <w:bCs/>
                          <w:sz w:val="20"/>
                          <w:szCs w:val="20"/>
                        </w:rPr>
                        <w:t>C</w:t>
                      </w:r>
                    </w:p>
                  </w:txbxContent>
                </v:textbox>
              </v:shape>
            </w:pict>
          </mc:Fallback>
        </mc:AlternateContent>
      </w:r>
    </w:p>
    <w:p w14:paraId="0E588823" w14:textId="1489F790" w:rsidR="00BC08E1" w:rsidRPr="00117DE1" w:rsidRDefault="008D1F83">
      <w:pPr>
        <w:rPr>
          <w:color w:val="000000" w:themeColor="text1"/>
        </w:rPr>
      </w:pPr>
      <w:r w:rsidRPr="00117DE1">
        <w:rPr>
          <w:noProof/>
          <w:color w:val="000000" w:themeColor="text1"/>
        </w:rPr>
        <w:lastRenderedPageBreak/>
        <mc:AlternateContent>
          <mc:Choice Requires="wps">
            <w:drawing>
              <wp:anchor distT="0" distB="0" distL="114300" distR="114300" simplePos="0" relativeHeight="251741184" behindDoc="0" locked="0" layoutInCell="1" allowOverlap="1" wp14:anchorId="1B3B03FC" wp14:editId="7EBAF64B">
                <wp:simplePos x="0" y="0"/>
                <wp:positionH relativeFrom="column">
                  <wp:posOffset>0</wp:posOffset>
                </wp:positionH>
                <wp:positionV relativeFrom="paragraph">
                  <wp:posOffset>562398</wp:posOffset>
                </wp:positionV>
                <wp:extent cx="328816" cy="294080"/>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700AE3B7" w14:textId="77777777" w:rsidR="008D1F83" w:rsidRPr="002A0A62" w:rsidRDefault="008D1F83" w:rsidP="008D1F83">
                            <w:pPr>
                              <w:rPr>
                                <w:b/>
                                <w:bCs/>
                                <w:sz w:val="20"/>
                                <w:szCs w:val="20"/>
                              </w:rPr>
                            </w:pPr>
                            <w:r>
                              <w:rPr>
                                <w:b/>
                                <w:bCs/>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1B3B03FC" id="_x0000_s1046" type="#_x0000_t202" style="position:absolute;margin-left:0;margin-top:44.3pt;width:25.9pt;height:23.15pt;z-index:251741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" filled="f" stroked="f">
                <v:textbox>
                  <w:txbxContent>
                    <w:p w14:paraId="700AE3B7" w14:textId="77777777" w:rsidR="008D1F83" w:rsidRPr="002A0A62" w:rsidRDefault="008D1F83" w:rsidP="008D1F83">
                      <w:pPr>
                        <w:rPr>
                          <w:b/>
                          <w:bCs/>
                          <w:sz w:val="20"/>
                          <w:szCs w:val="20"/>
                        </w:rPr>
                      </w:pPr>
                      <w:r>
                        <w:rPr>
                          <w:b/>
                          <w:bCs/>
                          <w:sz w:val="20"/>
                          <w:szCs w:val="20"/>
                        </w:rPr>
                        <w:t>A</w:t>
                      </w:r>
                    </w:p>
                  </w:txbxContent>
                </v:textbox>
              </v:shape>
            </w:pict>
          </mc:Fallback>
        </mc:AlternateContent>
      </w:r>
      <w:r w:rsidR="006D396D" w:rsidRPr="00117DE1">
        <w:rPr>
          <w:b/>
          <w:bCs/>
          <w:color w:val="000000" w:themeColor="text1"/>
        </w:rPr>
        <w:t xml:space="preserve">Figure </w:t>
      </w:r>
      <w:r w:rsidR="00A72813" w:rsidRPr="00117DE1">
        <w:rPr>
          <w:b/>
          <w:bCs/>
          <w:color w:val="000000" w:themeColor="text1"/>
        </w:rPr>
        <w:t>S</w:t>
      </w:r>
      <w:r w:rsidR="006D396D" w:rsidRPr="00117DE1">
        <w:rPr>
          <w:b/>
          <w:bCs/>
          <w:color w:val="000000" w:themeColor="text1"/>
        </w:rPr>
        <w:t xml:space="preserve">6: </w:t>
      </w:r>
      <w:r w:rsidR="006D396D" w:rsidRPr="00117DE1">
        <w:rPr>
          <w:color w:val="000000" w:themeColor="text1"/>
        </w:rPr>
        <w:t>Ranking of factors (scored from 0-10) potentially predisposing to adult mood symptoms (depression (A)), anxiety (B) and irritability (C) in males with psoriasis</w:t>
      </w:r>
      <w:r w:rsidR="00FB08A2" w:rsidRPr="00117DE1">
        <w:rPr>
          <w:color w:val="000000" w:themeColor="text1"/>
        </w:rPr>
        <w:tab/>
      </w:r>
      <w:r w:rsidR="00FB08A2" w:rsidRPr="00117DE1">
        <w:rPr>
          <w:color w:val="000000" w:themeColor="text1"/>
        </w:rPr>
        <w:tab/>
      </w:r>
      <w:r w:rsidR="00FB08A2" w:rsidRPr="00117DE1">
        <w:rPr>
          <w:color w:val="000000" w:themeColor="text1"/>
        </w:rPr>
        <w:tab/>
      </w:r>
      <w:r w:rsidR="00FB08A2" w:rsidRPr="00117DE1">
        <w:rPr>
          <w:color w:val="000000" w:themeColor="text1"/>
        </w:rPr>
        <w:tab/>
      </w:r>
      <w:r w:rsidR="00FB08A2" w:rsidRPr="00117DE1">
        <w:rPr>
          <w:color w:val="000000" w:themeColor="text1"/>
        </w:rPr>
        <w:tab/>
      </w:r>
      <w:r w:rsidR="00FB08A2" w:rsidRPr="00117DE1">
        <w:rPr>
          <w:color w:val="000000" w:themeColor="text1"/>
        </w:rPr>
        <w:tab/>
      </w:r>
    </w:p>
    <w:p w14:paraId="13E509F6" w14:textId="77777777" w:rsidR="007E22E8" w:rsidRPr="00117DE1" w:rsidRDefault="008D1F83">
      <w:pPr>
        <w:rPr>
          <w:color w:val="000000" w:themeColor="text1"/>
        </w:rPr>
      </w:pPr>
      <w:r w:rsidRPr="00117DE1">
        <w:rPr>
          <w:noProof/>
          <w:color w:val="000000" w:themeColor="text1"/>
        </w:rPr>
        <w:drawing>
          <wp:anchor distT="0" distB="0" distL="114300" distR="114300" simplePos="0" relativeHeight="251740160" behindDoc="1" locked="0" layoutInCell="1" allowOverlap="1" wp14:anchorId="55949E41" wp14:editId="68BDF635">
            <wp:simplePos x="0" y="0"/>
            <wp:positionH relativeFrom="column">
              <wp:posOffset>0</wp:posOffset>
            </wp:positionH>
            <wp:positionV relativeFrom="paragraph">
              <wp:posOffset>185420</wp:posOffset>
            </wp:positionV>
            <wp:extent cx="4586605" cy="4765040"/>
            <wp:effectExtent l="0" t="0" r="4445" b="16510"/>
            <wp:wrapTight wrapText="bothSides">
              <wp:wrapPolygon edited="0">
                <wp:start x="0" y="0"/>
                <wp:lineTo x="0" y="21588"/>
                <wp:lineTo x="21531" y="21588"/>
                <wp:lineTo x="21531" y="0"/>
                <wp:lineTo x="0" y="0"/>
              </wp:wrapPolygon>
            </wp:wrapTight>
            <wp:docPr id="2066" name="Chart 2066">
              <a:extLst xmlns:a="http://schemas.openxmlformats.org/drawingml/2006/main">
                <a:ext uri="{FF2B5EF4-FFF2-40B4-BE49-F238E27FC236}">
                  <a16:creationId xmlns:a16="http://schemas.microsoft.com/office/drawing/2014/main" id="{C7F0ABD5-4345-4FBB-9CA9-62B27BC327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14:sizeRelH relativeFrom="margin">
              <wp14:pctWidth>0</wp14:pctWidth>
            </wp14:sizeRelH>
            <wp14:sizeRelV relativeFrom="margin">
              <wp14:pctHeight>0</wp14:pctHeight>
            </wp14:sizeRelV>
          </wp:anchor>
        </w:drawing>
      </w:r>
      <w:r w:rsidR="007E22E8" w:rsidRPr="00117DE1">
        <w:rPr>
          <w:color w:val="000000" w:themeColor="text1"/>
        </w:rPr>
        <w:t xml:space="preserve">                   </w:t>
      </w:r>
    </w:p>
    <w:tbl>
      <w:tblPr>
        <w:tblStyle w:val="TableGrid"/>
        <w:tblW w:w="6516" w:type="dxa"/>
        <w:tblLook w:val="04A0" w:firstRow="1" w:lastRow="0" w:firstColumn="1" w:lastColumn="0" w:noHBand="0" w:noVBand="1"/>
      </w:tblPr>
      <w:tblGrid>
        <w:gridCol w:w="1129"/>
        <w:gridCol w:w="5387"/>
      </w:tblGrid>
      <w:tr w:rsidR="00117DE1" w:rsidRPr="00117DE1" w14:paraId="73358752" w14:textId="77777777" w:rsidTr="007E22E8">
        <w:tc>
          <w:tcPr>
            <w:tcW w:w="1129" w:type="dxa"/>
            <w:vAlign w:val="center"/>
          </w:tcPr>
          <w:p w14:paraId="54BBEBDF" w14:textId="77777777" w:rsidR="007E22E8" w:rsidRPr="00117DE1" w:rsidRDefault="007E22E8" w:rsidP="007E22E8">
            <w:pPr>
              <w:jc w:val="center"/>
              <w:rPr>
                <w:color w:val="000000" w:themeColor="text1"/>
              </w:rPr>
            </w:pPr>
            <w:r w:rsidRPr="00117DE1">
              <w:rPr>
                <w:rFonts w:ascii="Calibri" w:eastAsia="Times New Roman" w:hAnsi="Calibri" w:cs="Calibri"/>
                <w:b/>
                <w:bCs/>
                <w:color w:val="000000" w:themeColor="text1"/>
                <w:sz w:val="16"/>
                <w:szCs w:val="16"/>
                <w:lang w:val="en-US"/>
              </w:rPr>
              <w:t>Rank</w:t>
            </w:r>
          </w:p>
        </w:tc>
        <w:tc>
          <w:tcPr>
            <w:tcW w:w="5387" w:type="dxa"/>
            <w:vAlign w:val="center"/>
          </w:tcPr>
          <w:p w14:paraId="4854AB1E" w14:textId="77777777" w:rsidR="007E22E8" w:rsidRPr="00117DE1" w:rsidRDefault="007E22E8" w:rsidP="007E22E8">
            <w:pPr>
              <w:jc w:val="center"/>
              <w:rPr>
                <w:color w:val="000000" w:themeColor="text1"/>
              </w:rPr>
            </w:pPr>
            <w:r w:rsidRPr="00117DE1">
              <w:rPr>
                <w:rFonts w:ascii="Calibri" w:eastAsia="Times New Roman" w:hAnsi="Calibri" w:cs="Calibri"/>
                <w:b/>
                <w:bCs/>
                <w:color w:val="000000" w:themeColor="text1"/>
                <w:sz w:val="16"/>
                <w:szCs w:val="16"/>
                <w:lang w:val="en-US"/>
              </w:rPr>
              <w:t>Mood Factor - Depression</w:t>
            </w:r>
          </w:p>
        </w:tc>
      </w:tr>
      <w:tr w:rsidR="00117DE1" w:rsidRPr="00117DE1" w14:paraId="16922436" w14:textId="77777777" w:rsidTr="007E22E8">
        <w:tc>
          <w:tcPr>
            <w:tcW w:w="1129" w:type="dxa"/>
            <w:vAlign w:val="center"/>
          </w:tcPr>
          <w:p w14:paraId="6795446E"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w:t>
            </w:r>
          </w:p>
        </w:tc>
        <w:tc>
          <w:tcPr>
            <w:tcW w:w="5387" w:type="dxa"/>
            <w:vAlign w:val="center"/>
          </w:tcPr>
          <w:p w14:paraId="646F22A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Moderate chronic life event (relationship difficulties/divorce, chronic illness, work-related stress etc.)</w:t>
            </w:r>
          </w:p>
        </w:tc>
      </w:tr>
      <w:tr w:rsidR="00117DE1" w:rsidRPr="00117DE1" w14:paraId="3CA41891" w14:textId="77777777" w:rsidTr="007E22E8">
        <w:tc>
          <w:tcPr>
            <w:tcW w:w="1129" w:type="dxa"/>
            <w:vAlign w:val="center"/>
          </w:tcPr>
          <w:p w14:paraId="7F83EB87"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2</w:t>
            </w:r>
          </w:p>
        </w:tc>
        <w:tc>
          <w:tcPr>
            <w:tcW w:w="5387" w:type="dxa"/>
            <w:vAlign w:val="center"/>
          </w:tcPr>
          <w:p w14:paraId="02EF97E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Pain, discomfort or itching associated with your skin condition</w:t>
            </w:r>
          </w:p>
        </w:tc>
      </w:tr>
      <w:tr w:rsidR="00117DE1" w:rsidRPr="00117DE1" w14:paraId="7258F8FD" w14:textId="77777777" w:rsidTr="007E22E8">
        <w:tc>
          <w:tcPr>
            <w:tcW w:w="1129" w:type="dxa"/>
            <w:vAlign w:val="center"/>
          </w:tcPr>
          <w:p w14:paraId="7E4F58BA"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3</w:t>
            </w:r>
          </w:p>
        </w:tc>
        <w:tc>
          <w:tcPr>
            <w:tcW w:w="5387" w:type="dxa"/>
            <w:vAlign w:val="center"/>
          </w:tcPr>
          <w:p w14:paraId="450BD78C"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Difficulties or frustration associated with treating your skin condition (e.g. regularly having to source and apply moisturizer)</w:t>
            </w:r>
          </w:p>
        </w:tc>
      </w:tr>
      <w:tr w:rsidR="00117DE1" w:rsidRPr="00117DE1" w14:paraId="1AB35AFC" w14:textId="77777777" w:rsidTr="007E22E8">
        <w:tc>
          <w:tcPr>
            <w:tcW w:w="1129" w:type="dxa"/>
            <w:vAlign w:val="center"/>
          </w:tcPr>
          <w:p w14:paraId="5A54E7A9"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4</w:t>
            </w:r>
          </w:p>
        </w:tc>
        <w:tc>
          <w:tcPr>
            <w:tcW w:w="5387" w:type="dxa"/>
            <w:vAlign w:val="center"/>
          </w:tcPr>
          <w:p w14:paraId="06483203"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Severe adverse life event (bereavement, life-threatening illness etc.)</w:t>
            </w:r>
          </w:p>
        </w:tc>
      </w:tr>
      <w:tr w:rsidR="00117DE1" w:rsidRPr="00117DE1" w14:paraId="7091A29D" w14:textId="77777777" w:rsidTr="007E22E8">
        <w:tc>
          <w:tcPr>
            <w:tcW w:w="1129" w:type="dxa"/>
            <w:vAlign w:val="center"/>
          </w:tcPr>
          <w:p w14:paraId="6DB62A5E"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5</w:t>
            </w:r>
          </w:p>
        </w:tc>
        <w:tc>
          <w:tcPr>
            <w:tcW w:w="5387" w:type="dxa"/>
            <w:vAlign w:val="center"/>
          </w:tcPr>
          <w:p w14:paraId="00845A87"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Sleep problems related to your skin condition e.g. due to excessive itchiness, night-time sweating etc.</w:t>
            </w:r>
          </w:p>
        </w:tc>
      </w:tr>
      <w:tr w:rsidR="00117DE1" w:rsidRPr="00117DE1" w14:paraId="361FB7F6" w14:textId="77777777" w:rsidTr="007E22E8">
        <w:tc>
          <w:tcPr>
            <w:tcW w:w="1129" w:type="dxa"/>
            <w:vAlign w:val="center"/>
          </w:tcPr>
          <w:p w14:paraId="1E185C5F"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6</w:t>
            </w:r>
          </w:p>
        </w:tc>
        <w:tc>
          <w:tcPr>
            <w:tcW w:w="5387" w:type="dxa"/>
            <w:vAlign w:val="center"/>
          </w:tcPr>
          <w:p w14:paraId="279C66C7"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Embarrassment of social interaction because of your skin condition</w:t>
            </w:r>
          </w:p>
        </w:tc>
      </w:tr>
      <w:tr w:rsidR="00117DE1" w:rsidRPr="00117DE1" w14:paraId="50975862" w14:textId="77777777" w:rsidTr="007E22E8">
        <w:tc>
          <w:tcPr>
            <w:tcW w:w="1129" w:type="dxa"/>
            <w:vAlign w:val="center"/>
          </w:tcPr>
          <w:p w14:paraId="79E11FC5"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7</w:t>
            </w:r>
          </w:p>
        </w:tc>
        <w:tc>
          <w:tcPr>
            <w:tcW w:w="5387" w:type="dxa"/>
            <w:vAlign w:val="center"/>
          </w:tcPr>
          <w:p w14:paraId="4C8CCCB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Difficulty regulating body temperature/sweating</w:t>
            </w:r>
          </w:p>
        </w:tc>
      </w:tr>
      <w:tr w:rsidR="00117DE1" w:rsidRPr="00117DE1" w14:paraId="16781117" w14:textId="77777777" w:rsidTr="007E22E8">
        <w:tc>
          <w:tcPr>
            <w:tcW w:w="1129" w:type="dxa"/>
            <w:vAlign w:val="center"/>
          </w:tcPr>
          <w:p w14:paraId="59268CC1"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8</w:t>
            </w:r>
          </w:p>
        </w:tc>
        <w:tc>
          <w:tcPr>
            <w:tcW w:w="5387" w:type="dxa"/>
            <w:vAlign w:val="center"/>
          </w:tcPr>
          <w:p w14:paraId="36F2AA32"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Medical issues (non-skin related)</w:t>
            </w:r>
          </w:p>
        </w:tc>
      </w:tr>
      <w:tr w:rsidR="00117DE1" w:rsidRPr="00117DE1" w14:paraId="0D303D7E" w14:textId="77777777" w:rsidTr="007E22E8">
        <w:tc>
          <w:tcPr>
            <w:tcW w:w="1129" w:type="dxa"/>
            <w:vAlign w:val="center"/>
          </w:tcPr>
          <w:p w14:paraId="1734596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9</w:t>
            </w:r>
          </w:p>
        </w:tc>
        <w:tc>
          <w:tcPr>
            <w:tcW w:w="5387" w:type="dxa"/>
            <w:vAlign w:val="center"/>
          </w:tcPr>
          <w:p w14:paraId="4E577BAB"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Low quality/quantity of friendships and relationships</w:t>
            </w:r>
          </w:p>
        </w:tc>
      </w:tr>
      <w:tr w:rsidR="00117DE1" w:rsidRPr="00117DE1" w14:paraId="0A8E0FF7" w14:textId="77777777" w:rsidTr="007E22E8">
        <w:tc>
          <w:tcPr>
            <w:tcW w:w="1129" w:type="dxa"/>
            <w:vAlign w:val="center"/>
          </w:tcPr>
          <w:p w14:paraId="0EB3D39B"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0</w:t>
            </w:r>
          </w:p>
        </w:tc>
        <w:tc>
          <w:tcPr>
            <w:tcW w:w="5387" w:type="dxa"/>
            <w:vAlign w:val="center"/>
          </w:tcPr>
          <w:p w14:paraId="23C9AA11"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Sleep problems unrelated to your skin condition</w:t>
            </w:r>
          </w:p>
        </w:tc>
      </w:tr>
      <w:tr w:rsidR="00117DE1" w:rsidRPr="00117DE1" w14:paraId="22D29298" w14:textId="77777777" w:rsidTr="007E22E8">
        <w:tc>
          <w:tcPr>
            <w:tcW w:w="1129" w:type="dxa"/>
            <w:vAlign w:val="center"/>
          </w:tcPr>
          <w:p w14:paraId="07073CA4"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1</w:t>
            </w:r>
          </w:p>
        </w:tc>
        <w:tc>
          <w:tcPr>
            <w:tcW w:w="5387" w:type="dxa"/>
            <w:vAlign w:val="center"/>
          </w:tcPr>
          <w:p w14:paraId="3BAE251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Stigma or bullying associated with your skin condition</w:t>
            </w:r>
          </w:p>
        </w:tc>
      </w:tr>
      <w:tr w:rsidR="00117DE1" w:rsidRPr="00117DE1" w14:paraId="59473F0E" w14:textId="77777777" w:rsidTr="007E22E8">
        <w:tc>
          <w:tcPr>
            <w:tcW w:w="1129" w:type="dxa"/>
            <w:vAlign w:val="center"/>
          </w:tcPr>
          <w:p w14:paraId="034E8885"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2</w:t>
            </w:r>
          </w:p>
        </w:tc>
        <w:tc>
          <w:tcPr>
            <w:tcW w:w="5387" w:type="dxa"/>
            <w:vAlign w:val="center"/>
          </w:tcPr>
          <w:p w14:paraId="76D80BB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Stigma or bullying due to being impulsive e.g. making rash decisions, interrupting when people are talking, doing things without thinking of the consequences etc.</w:t>
            </w:r>
          </w:p>
        </w:tc>
      </w:tr>
      <w:tr w:rsidR="00117DE1" w:rsidRPr="00117DE1" w14:paraId="12924059" w14:textId="77777777" w:rsidTr="007E22E8">
        <w:tc>
          <w:tcPr>
            <w:tcW w:w="1129" w:type="dxa"/>
            <w:vAlign w:val="center"/>
          </w:tcPr>
          <w:p w14:paraId="1D4AF480"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3</w:t>
            </w:r>
          </w:p>
        </w:tc>
        <w:tc>
          <w:tcPr>
            <w:tcW w:w="5387" w:type="dxa"/>
            <w:vAlign w:val="center"/>
          </w:tcPr>
          <w:p w14:paraId="5F928201"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Educational, work or social challenges due to finding it hard to pay attention e.g. getting distracted, not finishing work on time, not listening to instructions</w:t>
            </w:r>
          </w:p>
        </w:tc>
      </w:tr>
      <w:tr w:rsidR="00117DE1" w:rsidRPr="00117DE1" w14:paraId="67CEAF3E" w14:textId="77777777" w:rsidTr="007E22E8">
        <w:tc>
          <w:tcPr>
            <w:tcW w:w="1129" w:type="dxa"/>
            <w:vAlign w:val="center"/>
          </w:tcPr>
          <w:p w14:paraId="0FBB63F6"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4</w:t>
            </w:r>
          </w:p>
        </w:tc>
        <w:tc>
          <w:tcPr>
            <w:tcW w:w="5387" w:type="dxa"/>
            <w:vAlign w:val="center"/>
          </w:tcPr>
          <w:p w14:paraId="22F68EB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 xml:space="preserve">Educational, work or social challenges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117DE1" w:rsidRPr="00117DE1" w14:paraId="650E83FD" w14:textId="77777777" w:rsidTr="007E22E8">
        <w:tc>
          <w:tcPr>
            <w:tcW w:w="1129" w:type="dxa"/>
            <w:vAlign w:val="center"/>
          </w:tcPr>
          <w:p w14:paraId="7F25BB68"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5</w:t>
            </w:r>
          </w:p>
        </w:tc>
        <w:tc>
          <w:tcPr>
            <w:tcW w:w="5387" w:type="dxa"/>
            <w:vAlign w:val="center"/>
          </w:tcPr>
          <w:p w14:paraId="65937579"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Allergies</w:t>
            </w:r>
          </w:p>
        </w:tc>
      </w:tr>
      <w:tr w:rsidR="00117DE1" w:rsidRPr="00117DE1" w14:paraId="49B71F20" w14:textId="77777777" w:rsidTr="007E22E8">
        <w:tc>
          <w:tcPr>
            <w:tcW w:w="1129" w:type="dxa"/>
            <w:vAlign w:val="center"/>
          </w:tcPr>
          <w:p w14:paraId="78EA635D"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6</w:t>
            </w:r>
          </w:p>
        </w:tc>
        <w:tc>
          <w:tcPr>
            <w:tcW w:w="5387" w:type="dxa"/>
            <w:vAlign w:val="center"/>
          </w:tcPr>
          <w:p w14:paraId="52F2DA8C"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Educational, work or social challenges due to being impulsive e.g. making rash decisions, interrupting when people are talking, doing things without thinking of the consequences etc.</w:t>
            </w:r>
          </w:p>
        </w:tc>
      </w:tr>
      <w:tr w:rsidR="00117DE1" w:rsidRPr="00117DE1" w14:paraId="60B35732" w14:textId="77777777" w:rsidTr="007E22E8">
        <w:tc>
          <w:tcPr>
            <w:tcW w:w="1129" w:type="dxa"/>
            <w:vAlign w:val="center"/>
          </w:tcPr>
          <w:p w14:paraId="1131E88B"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7</w:t>
            </w:r>
          </w:p>
        </w:tc>
        <w:tc>
          <w:tcPr>
            <w:tcW w:w="5387" w:type="dxa"/>
            <w:vAlign w:val="center"/>
          </w:tcPr>
          <w:p w14:paraId="42B2CEC6"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 xml:space="preserve">Stigma or bullying due to difficulties with social interaction e.g. not understanding another person's point of view or social norms, finding it difficult to follow conversations. not understanding </w:t>
            </w:r>
            <w:proofErr w:type="spellStart"/>
            <w:r w:rsidRPr="00117DE1">
              <w:rPr>
                <w:rFonts w:ascii="Calibri" w:eastAsia="Times New Roman" w:hAnsi="Calibri" w:cs="Calibri"/>
                <w:color w:val="000000" w:themeColor="text1"/>
                <w:sz w:val="16"/>
                <w:szCs w:val="16"/>
                <w:lang w:val="en-US"/>
              </w:rPr>
              <w:t>humour</w:t>
            </w:r>
            <w:proofErr w:type="spellEnd"/>
            <w:r w:rsidRPr="00117DE1">
              <w:rPr>
                <w:rFonts w:ascii="Calibri" w:eastAsia="Times New Roman" w:hAnsi="Calibri" w:cs="Calibri"/>
                <w:color w:val="000000" w:themeColor="text1"/>
                <w:sz w:val="16"/>
                <w:szCs w:val="16"/>
                <w:lang w:val="en-US"/>
              </w:rPr>
              <w:t xml:space="preserve"> or sarcasm etc.</w:t>
            </w:r>
          </w:p>
        </w:tc>
      </w:tr>
      <w:tr w:rsidR="007E22E8" w:rsidRPr="00117DE1" w14:paraId="6F8FD214" w14:textId="77777777" w:rsidTr="007E22E8">
        <w:tc>
          <w:tcPr>
            <w:tcW w:w="1129" w:type="dxa"/>
            <w:vAlign w:val="center"/>
          </w:tcPr>
          <w:p w14:paraId="5B250E20"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18</w:t>
            </w:r>
          </w:p>
        </w:tc>
        <w:tc>
          <w:tcPr>
            <w:tcW w:w="5387" w:type="dxa"/>
            <w:vAlign w:val="center"/>
          </w:tcPr>
          <w:p w14:paraId="379BD038" w14:textId="77777777" w:rsidR="007E22E8" w:rsidRPr="00117DE1" w:rsidRDefault="007E22E8" w:rsidP="007E22E8">
            <w:pPr>
              <w:jc w:val="center"/>
              <w:rPr>
                <w:color w:val="000000" w:themeColor="text1"/>
              </w:rPr>
            </w:pPr>
            <w:r w:rsidRPr="00117DE1">
              <w:rPr>
                <w:rFonts w:ascii="Calibri" w:eastAsia="Times New Roman" w:hAnsi="Calibri" w:cs="Calibri"/>
                <w:color w:val="000000" w:themeColor="text1"/>
                <w:sz w:val="16"/>
                <w:szCs w:val="16"/>
                <w:lang w:val="en-US"/>
              </w:rPr>
              <w:t>Stigma or bullying due to finding it hard to pay attention e.g. getting distracted, not finishing work on time, not listening to instructions</w:t>
            </w:r>
          </w:p>
        </w:tc>
      </w:tr>
    </w:tbl>
    <w:p w14:paraId="59B98D24" w14:textId="2802F105" w:rsidR="006D396D" w:rsidRPr="00117DE1" w:rsidRDefault="006D396D">
      <w:pPr>
        <w:rPr>
          <w:color w:val="000000" w:themeColor="text1"/>
        </w:rPr>
      </w:pPr>
    </w:p>
    <w:p w14:paraId="6C3B3936" w14:textId="5BDA6A4F" w:rsidR="00144B92" w:rsidRPr="00117DE1" w:rsidRDefault="008D1F83">
      <w:pPr>
        <w:rPr>
          <w:b/>
          <w:bCs/>
          <w:color w:val="000000" w:themeColor="text1"/>
        </w:rPr>
      </w:pPr>
      <w:r w:rsidRPr="00117DE1">
        <w:rPr>
          <w:b/>
          <w:bCs/>
          <w:noProof/>
          <w:color w:val="000000" w:themeColor="text1"/>
        </w:rPr>
        <w:lastRenderedPageBreak/>
        <mc:AlternateContent>
          <mc:Choice Requires="wps">
            <w:drawing>
              <wp:anchor distT="0" distB="0" distL="114300" distR="114300" simplePos="0" relativeHeight="251738112" behindDoc="0" locked="0" layoutInCell="1" allowOverlap="1" wp14:anchorId="709EDA5A" wp14:editId="4FAD8AE6">
                <wp:simplePos x="0" y="0"/>
                <wp:positionH relativeFrom="column">
                  <wp:posOffset>2540</wp:posOffset>
                </wp:positionH>
                <wp:positionV relativeFrom="paragraph">
                  <wp:posOffset>182880</wp:posOffset>
                </wp:positionV>
                <wp:extent cx="328295" cy="294005"/>
                <wp:effectExtent l="0" t="0" r="0" b="0"/>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0E8715C9" w14:textId="77777777" w:rsidR="008D1F83" w:rsidRPr="00585F5C" w:rsidRDefault="008D1F83" w:rsidP="008D1F83">
                            <w:pPr>
                              <w:rPr>
                                <w:b/>
                                <w:bCs/>
                                <w:sz w:val="20"/>
                                <w:szCs w:val="20"/>
                              </w:rPr>
                            </w:pPr>
                            <w:r>
                              <w:rPr>
                                <w:b/>
                                <w:bCs/>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09EDA5A" id="_x0000_s1047" type="#_x0000_t202" style="position:absolute;margin-left:.2pt;margin-top:14.4pt;width:25.85pt;height:23.15pt;z-index:2517381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" filled="f" stroked="f">
                <v:textbox>
                  <w:txbxContent>
                    <w:p w14:paraId="0E8715C9" w14:textId="77777777" w:rsidR="008D1F83" w:rsidRPr="00585F5C" w:rsidRDefault="008D1F83" w:rsidP="008D1F83">
                      <w:pPr>
                        <w:rPr>
                          <w:b/>
                          <w:bCs/>
                          <w:sz w:val="20"/>
                          <w:szCs w:val="20"/>
                        </w:rPr>
                      </w:pPr>
                      <w:r>
                        <w:rPr>
                          <w:b/>
                          <w:bCs/>
                          <w:sz w:val="20"/>
                          <w:szCs w:val="20"/>
                        </w:rPr>
                        <w:t>B</w:t>
                      </w:r>
                    </w:p>
                  </w:txbxContent>
                </v:textbox>
              </v:shape>
            </w:pict>
          </mc:Fallback>
        </mc:AlternateContent>
      </w:r>
      <w:r w:rsidRPr="00117DE1">
        <w:rPr>
          <w:b/>
          <w:bCs/>
          <w:noProof/>
          <w:color w:val="000000" w:themeColor="text1"/>
        </w:rPr>
        <w:drawing>
          <wp:anchor distT="0" distB="0" distL="114300" distR="114300" simplePos="0" relativeHeight="251737088" behindDoc="1" locked="0" layoutInCell="1" allowOverlap="1" wp14:anchorId="22B55D73" wp14:editId="0B948716">
            <wp:simplePos x="0" y="0"/>
            <wp:positionH relativeFrom="column">
              <wp:posOffset>0</wp:posOffset>
            </wp:positionH>
            <wp:positionV relativeFrom="paragraph">
              <wp:posOffset>186055</wp:posOffset>
            </wp:positionV>
            <wp:extent cx="4873625" cy="4986020"/>
            <wp:effectExtent l="0" t="0" r="3175" b="5080"/>
            <wp:wrapTight wrapText="bothSides">
              <wp:wrapPolygon edited="0">
                <wp:start x="0" y="0"/>
                <wp:lineTo x="0" y="21539"/>
                <wp:lineTo x="21530" y="21539"/>
                <wp:lineTo x="21530" y="0"/>
                <wp:lineTo x="0" y="0"/>
              </wp:wrapPolygon>
            </wp:wrapTight>
            <wp:docPr id="37" name="Chart 37">
              <a:extLst xmlns:a="http://schemas.openxmlformats.org/drawingml/2006/main">
                <a:ext uri="{FF2B5EF4-FFF2-40B4-BE49-F238E27FC236}">
                  <a16:creationId xmlns:a16="http://schemas.microsoft.com/office/drawing/2014/main" id="{DDD54290-A925-4FB9-9597-F807CE477A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14:sizeRelH relativeFrom="margin">
              <wp14:pctWidth>0</wp14:pctWidth>
            </wp14:sizeRelH>
            <wp14:sizeRelV relativeFrom="margin">
              <wp14:pctHeight>0</wp14:pctHeight>
            </wp14:sizeRelV>
          </wp:anchor>
        </w:drawing>
      </w:r>
    </w:p>
    <w:tbl>
      <w:tblPr>
        <w:tblpPr w:leftFromText="180" w:rightFromText="180" w:vertAnchor="text" w:horzAnchor="page" w:tblpX="9347" w:tblpY="-63"/>
        <w:tblW w:w="7052" w:type="dxa"/>
        <w:tblLook w:val="04A0" w:firstRow="1" w:lastRow="0" w:firstColumn="1" w:lastColumn="0" w:noHBand="0" w:noVBand="1"/>
      </w:tblPr>
      <w:tblGrid>
        <w:gridCol w:w="883"/>
        <w:gridCol w:w="6169"/>
      </w:tblGrid>
      <w:tr w:rsidR="00117DE1" w:rsidRPr="00117DE1" w14:paraId="24C302CB" w14:textId="77777777" w:rsidTr="00997004">
        <w:trPr>
          <w:trHeight w:val="386"/>
        </w:trPr>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D6E80A" w14:textId="77777777" w:rsidR="008D1F83" w:rsidRPr="00117DE1" w:rsidRDefault="008D1F83"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6169" w:type="dxa"/>
            <w:tcBorders>
              <w:top w:val="single" w:sz="4" w:space="0" w:color="auto"/>
              <w:left w:val="nil"/>
              <w:bottom w:val="single" w:sz="4" w:space="0" w:color="auto"/>
              <w:right w:val="single" w:sz="4" w:space="0" w:color="auto"/>
            </w:tcBorders>
            <w:shd w:val="clear" w:color="auto" w:fill="auto"/>
            <w:vAlign w:val="center"/>
            <w:hideMark/>
          </w:tcPr>
          <w:p w14:paraId="0C90A97E" w14:textId="77777777" w:rsidR="008D1F83" w:rsidRPr="00117DE1" w:rsidRDefault="008D1F83"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Anxiety</w:t>
            </w:r>
          </w:p>
        </w:tc>
      </w:tr>
      <w:tr w:rsidR="00117DE1" w:rsidRPr="00117DE1" w14:paraId="1C39D5F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84EEC2D"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6169" w:type="dxa"/>
            <w:tcBorders>
              <w:top w:val="nil"/>
              <w:left w:val="nil"/>
              <w:bottom w:val="single" w:sz="4" w:space="0" w:color="auto"/>
              <w:right w:val="single" w:sz="4" w:space="0" w:color="auto"/>
            </w:tcBorders>
            <w:shd w:val="clear" w:color="auto" w:fill="auto"/>
            <w:vAlign w:val="center"/>
            <w:hideMark/>
          </w:tcPr>
          <w:p w14:paraId="36C770A9"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00AF0A1C"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1D24503"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6169" w:type="dxa"/>
            <w:tcBorders>
              <w:top w:val="nil"/>
              <w:left w:val="nil"/>
              <w:bottom w:val="single" w:sz="4" w:space="0" w:color="auto"/>
              <w:right w:val="single" w:sz="4" w:space="0" w:color="auto"/>
            </w:tcBorders>
            <w:shd w:val="clear" w:color="auto" w:fill="auto"/>
            <w:vAlign w:val="center"/>
            <w:hideMark/>
          </w:tcPr>
          <w:p w14:paraId="2AAE6D97"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0E899F97" w14:textId="77777777" w:rsidTr="00997004">
        <w:trPr>
          <w:trHeight w:val="28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62375E3"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6169" w:type="dxa"/>
            <w:tcBorders>
              <w:top w:val="nil"/>
              <w:left w:val="nil"/>
              <w:bottom w:val="single" w:sz="4" w:space="0" w:color="auto"/>
              <w:right w:val="single" w:sz="4" w:space="0" w:color="auto"/>
            </w:tcBorders>
            <w:shd w:val="clear" w:color="auto" w:fill="auto"/>
            <w:vAlign w:val="center"/>
            <w:hideMark/>
          </w:tcPr>
          <w:p w14:paraId="296E7BA1"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7EA26FE1"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0BC1E00"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6169" w:type="dxa"/>
            <w:tcBorders>
              <w:top w:val="nil"/>
              <w:left w:val="nil"/>
              <w:bottom w:val="single" w:sz="4" w:space="0" w:color="auto"/>
              <w:right w:val="single" w:sz="4" w:space="0" w:color="auto"/>
            </w:tcBorders>
            <w:shd w:val="clear" w:color="auto" w:fill="auto"/>
            <w:vAlign w:val="center"/>
            <w:hideMark/>
          </w:tcPr>
          <w:p w14:paraId="5BD7BE0A"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58F61D3D"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8AAFA4F"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6169" w:type="dxa"/>
            <w:tcBorders>
              <w:top w:val="nil"/>
              <w:left w:val="nil"/>
              <w:bottom w:val="single" w:sz="4" w:space="0" w:color="auto"/>
              <w:right w:val="single" w:sz="4" w:space="0" w:color="auto"/>
            </w:tcBorders>
            <w:shd w:val="clear" w:color="auto" w:fill="auto"/>
            <w:vAlign w:val="center"/>
            <w:hideMark/>
          </w:tcPr>
          <w:p w14:paraId="12516E03"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4E7EE46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4CC972E"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6169" w:type="dxa"/>
            <w:tcBorders>
              <w:top w:val="nil"/>
              <w:left w:val="nil"/>
              <w:bottom w:val="single" w:sz="4" w:space="0" w:color="auto"/>
              <w:right w:val="single" w:sz="4" w:space="0" w:color="auto"/>
            </w:tcBorders>
            <w:shd w:val="clear" w:color="auto" w:fill="auto"/>
            <w:vAlign w:val="center"/>
            <w:hideMark/>
          </w:tcPr>
          <w:p w14:paraId="67D0C0BC"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10BA044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50D4A23"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6169" w:type="dxa"/>
            <w:tcBorders>
              <w:top w:val="nil"/>
              <w:left w:val="nil"/>
              <w:bottom w:val="single" w:sz="4" w:space="0" w:color="auto"/>
              <w:right w:val="single" w:sz="4" w:space="0" w:color="auto"/>
            </w:tcBorders>
            <w:shd w:val="clear" w:color="auto" w:fill="auto"/>
            <w:vAlign w:val="center"/>
            <w:hideMark/>
          </w:tcPr>
          <w:p w14:paraId="19E2112F"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6B6B6044"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B42E737"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6169" w:type="dxa"/>
            <w:tcBorders>
              <w:top w:val="nil"/>
              <w:left w:val="nil"/>
              <w:bottom w:val="single" w:sz="4" w:space="0" w:color="auto"/>
              <w:right w:val="single" w:sz="4" w:space="0" w:color="auto"/>
            </w:tcBorders>
            <w:shd w:val="clear" w:color="auto" w:fill="auto"/>
            <w:vAlign w:val="center"/>
            <w:hideMark/>
          </w:tcPr>
          <w:p w14:paraId="60AD177F"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42612BDB"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158F795"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6169" w:type="dxa"/>
            <w:tcBorders>
              <w:top w:val="nil"/>
              <w:left w:val="nil"/>
              <w:bottom w:val="single" w:sz="4" w:space="0" w:color="auto"/>
              <w:right w:val="single" w:sz="4" w:space="0" w:color="auto"/>
            </w:tcBorders>
            <w:shd w:val="clear" w:color="auto" w:fill="auto"/>
            <w:vAlign w:val="center"/>
            <w:hideMark/>
          </w:tcPr>
          <w:p w14:paraId="1D1ED1BE"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2A877CC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4DC557D"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6169" w:type="dxa"/>
            <w:tcBorders>
              <w:top w:val="nil"/>
              <w:left w:val="nil"/>
              <w:bottom w:val="single" w:sz="4" w:space="0" w:color="auto"/>
              <w:right w:val="single" w:sz="4" w:space="0" w:color="auto"/>
            </w:tcBorders>
            <w:shd w:val="clear" w:color="auto" w:fill="auto"/>
            <w:vAlign w:val="center"/>
            <w:hideMark/>
          </w:tcPr>
          <w:p w14:paraId="33C86996"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16626B97"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ACABD9A"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6169" w:type="dxa"/>
            <w:tcBorders>
              <w:top w:val="nil"/>
              <w:left w:val="nil"/>
              <w:bottom w:val="single" w:sz="4" w:space="0" w:color="auto"/>
              <w:right w:val="single" w:sz="4" w:space="0" w:color="auto"/>
            </w:tcBorders>
            <w:shd w:val="clear" w:color="auto" w:fill="auto"/>
            <w:vAlign w:val="center"/>
            <w:hideMark/>
          </w:tcPr>
          <w:p w14:paraId="3ED89895"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488678A7" w14:textId="77777777" w:rsidTr="00997004">
        <w:trPr>
          <w:trHeight w:val="462"/>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8C64311"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6169" w:type="dxa"/>
            <w:tcBorders>
              <w:top w:val="nil"/>
              <w:left w:val="nil"/>
              <w:bottom w:val="single" w:sz="4" w:space="0" w:color="auto"/>
              <w:right w:val="single" w:sz="4" w:space="0" w:color="auto"/>
            </w:tcBorders>
            <w:shd w:val="clear" w:color="auto" w:fill="auto"/>
            <w:vAlign w:val="center"/>
            <w:hideMark/>
          </w:tcPr>
          <w:p w14:paraId="4907BA64"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7734C90C" w14:textId="77777777" w:rsidTr="00997004">
        <w:trPr>
          <w:trHeight w:val="554"/>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9CF6ED7"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6169" w:type="dxa"/>
            <w:tcBorders>
              <w:top w:val="nil"/>
              <w:left w:val="nil"/>
              <w:bottom w:val="single" w:sz="4" w:space="0" w:color="auto"/>
              <w:right w:val="single" w:sz="4" w:space="0" w:color="auto"/>
            </w:tcBorders>
            <w:shd w:val="clear" w:color="auto" w:fill="auto"/>
            <w:vAlign w:val="center"/>
            <w:hideMark/>
          </w:tcPr>
          <w:p w14:paraId="55DC1595"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1DC5264C" w14:textId="77777777" w:rsidTr="00997004">
        <w:trPr>
          <w:trHeight w:val="27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F11BBFC"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6169" w:type="dxa"/>
            <w:tcBorders>
              <w:top w:val="nil"/>
              <w:left w:val="nil"/>
              <w:bottom w:val="single" w:sz="4" w:space="0" w:color="auto"/>
              <w:right w:val="single" w:sz="4" w:space="0" w:color="auto"/>
            </w:tcBorders>
            <w:shd w:val="clear" w:color="auto" w:fill="auto"/>
            <w:vAlign w:val="center"/>
            <w:hideMark/>
          </w:tcPr>
          <w:p w14:paraId="2665784F"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6A3649A1" w14:textId="77777777" w:rsidTr="00997004">
        <w:trPr>
          <w:trHeight w:val="561"/>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F5B02E8"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6169" w:type="dxa"/>
            <w:tcBorders>
              <w:top w:val="nil"/>
              <w:left w:val="nil"/>
              <w:bottom w:val="single" w:sz="4" w:space="0" w:color="auto"/>
              <w:right w:val="single" w:sz="4" w:space="0" w:color="auto"/>
            </w:tcBorders>
            <w:shd w:val="clear" w:color="auto" w:fill="auto"/>
            <w:vAlign w:val="center"/>
            <w:hideMark/>
          </w:tcPr>
          <w:p w14:paraId="518B5B31"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4EAE3722" w14:textId="77777777" w:rsidTr="00997004">
        <w:trPr>
          <w:trHeight w:val="555"/>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FB395BB"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6169" w:type="dxa"/>
            <w:tcBorders>
              <w:top w:val="nil"/>
              <w:left w:val="nil"/>
              <w:bottom w:val="single" w:sz="4" w:space="0" w:color="auto"/>
              <w:right w:val="single" w:sz="4" w:space="0" w:color="auto"/>
            </w:tcBorders>
            <w:shd w:val="clear" w:color="auto" w:fill="auto"/>
            <w:vAlign w:val="center"/>
            <w:hideMark/>
          </w:tcPr>
          <w:p w14:paraId="67840484"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1692AACD" w14:textId="77777777" w:rsidTr="00997004">
        <w:trPr>
          <w:trHeight w:val="607"/>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C8604DF"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6169" w:type="dxa"/>
            <w:tcBorders>
              <w:top w:val="nil"/>
              <w:left w:val="nil"/>
              <w:bottom w:val="single" w:sz="4" w:space="0" w:color="auto"/>
              <w:right w:val="single" w:sz="4" w:space="0" w:color="auto"/>
            </w:tcBorders>
            <w:shd w:val="clear" w:color="auto" w:fill="auto"/>
            <w:vAlign w:val="center"/>
            <w:hideMark/>
          </w:tcPr>
          <w:p w14:paraId="0C75999C"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56111DCD" w14:textId="77777777" w:rsidTr="00997004">
        <w:trPr>
          <w:trHeight w:val="360"/>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3AF25A2"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6169" w:type="dxa"/>
            <w:tcBorders>
              <w:top w:val="nil"/>
              <w:left w:val="nil"/>
              <w:bottom w:val="single" w:sz="4" w:space="0" w:color="auto"/>
              <w:right w:val="single" w:sz="4" w:space="0" w:color="auto"/>
            </w:tcBorders>
            <w:shd w:val="clear" w:color="auto" w:fill="auto"/>
            <w:vAlign w:val="center"/>
            <w:hideMark/>
          </w:tcPr>
          <w:p w14:paraId="4143834E" w14:textId="77777777" w:rsidR="008D1F83" w:rsidRPr="00117DE1" w:rsidRDefault="008D1F83"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bl>
    <w:p w14:paraId="4A259074" w14:textId="27F6D33C" w:rsidR="00144B92" w:rsidRPr="00117DE1" w:rsidRDefault="00144B92">
      <w:pPr>
        <w:rPr>
          <w:b/>
          <w:bCs/>
          <w:color w:val="000000" w:themeColor="text1"/>
        </w:rPr>
      </w:pPr>
    </w:p>
    <w:p w14:paraId="5710F315" w14:textId="77777777" w:rsidR="00144B92" w:rsidRPr="00117DE1" w:rsidRDefault="00144B92">
      <w:pPr>
        <w:rPr>
          <w:b/>
          <w:bCs/>
          <w:color w:val="000000" w:themeColor="text1"/>
        </w:rPr>
      </w:pPr>
    </w:p>
    <w:p w14:paraId="00D0E97B" w14:textId="77777777" w:rsidR="00144B92" w:rsidRPr="00117DE1" w:rsidRDefault="00144B92">
      <w:pPr>
        <w:rPr>
          <w:b/>
          <w:bCs/>
          <w:color w:val="000000" w:themeColor="text1"/>
        </w:rPr>
      </w:pPr>
    </w:p>
    <w:p w14:paraId="495AFA03" w14:textId="77777777" w:rsidR="00144B92" w:rsidRPr="00117DE1" w:rsidRDefault="00144B92">
      <w:pPr>
        <w:rPr>
          <w:b/>
          <w:bCs/>
          <w:color w:val="000000" w:themeColor="text1"/>
        </w:rPr>
      </w:pPr>
    </w:p>
    <w:p w14:paraId="49E9D73D" w14:textId="6999B8FF" w:rsidR="006D396D" w:rsidRPr="00117DE1" w:rsidRDefault="00561D5F">
      <w:pPr>
        <w:rPr>
          <w:b/>
          <w:bCs/>
          <w:color w:val="000000" w:themeColor="text1"/>
        </w:rPr>
      </w:pPr>
      <w:r w:rsidRPr="00117DE1">
        <w:rPr>
          <w:b/>
          <w:bCs/>
          <w:noProof/>
          <w:color w:val="000000" w:themeColor="text1"/>
        </w:rPr>
        <mc:AlternateContent>
          <mc:Choice Requires="wps">
            <w:drawing>
              <wp:anchor distT="0" distB="0" distL="114300" distR="114300" simplePos="0" relativeHeight="251727872" behindDoc="0" locked="0" layoutInCell="1" allowOverlap="1" wp14:anchorId="02CECFBA" wp14:editId="7780C143">
                <wp:simplePos x="0" y="0"/>
                <wp:positionH relativeFrom="column">
                  <wp:posOffset>0</wp:posOffset>
                </wp:positionH>
                <wp:positionV relativeFrom="paragraph">
                  <wp:posOffset>187960</wp:posOffset>
                </wp:positionV>
                <wp:extent cx="328295" cy="294005"/>
                <wp:effectExtent l="0" t="0" r="0" b="0"/>
                <wp:wrapNone/>
                <wp:docPr id="20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3D15E2E8" w14:textId="77777777" w:rsidR="00561D5F" w:rsidRPr="001B3A9E" w:rsidRDefault="00561D5F" w:rsidP="00561D5F">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02CECFBA" id="_x0000_s1048" type="#_x0000_t202" style="position:absolute;margin-left:0;margin-top:14.8pt;width:25.85pt;height:23.15pt;z-index:251727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" filled="f" stroked="f">
                <v:textbox>
                  <w:txbxContent>
                    <w:p w14:paraId="3D15E2E8" w14:textId="77777777" w:rsidR="00561D5F" w:rsidRPr="001B3A9E" w:rsidRDefault="00561D5F" w:rsidP="00561D5F">
                      <w:pPr>
                        <w:rPr>
                          <w:b/>
                          <w:bCs/>
                          <w:sz w:val="20"/>
                          <w:szCs w:val="20"/>
                        </w:rPr>
                      </w:pPr>
                      <w:r>
                        <w:rPr>
                          <w:b/>
                          <w:bCs/>
                          <w:sz w:val="20"/>
                          <w:szCs w:val="20"/>
                        </w:rPr>
                        <w:t>C</w:t>
                      </w:r>
                    </w:p>
                  </w:txbxContent>
                </v:textbox>
              </v:shape>
            </w:pict>
          </mc:Fallback>
        </mc:AlternateContent>
      </w:r>
      <w:r w:rsidRPr="00117DE1">
        <w:rPr>
          <w:b/>
          <w:bCs/>
          <w:noProof/>
          <w:color w:val="000000" w:themeColor="text1"/>
        </w:rPr>
        <w:drawing>
          <wp:anchor distT="0" distB="0" distL="114300" distR="114300" simplePos="0" relativeHeight="251726848" behindDoc="1" locked="0" layoutInCell="1" allowOverlap="1" wp14:anchorId="782C1C26" wp14:editId="57D2B107">
            <wp:simplePos x="0" y="0"/>
            <wp:positionH relativeFrom="column">
              <wp:posOffset>0</wp:posOffset>
            </wp:positionH>
            <wp:positionV relativeFrom="paragraph">
              <wp:posOffset>186055</wp:posOffset>
            </wp:positionV>
            <wp:extent cx="4839335" cy="4830445"/>
            <wp:effectExtent l="0" t="0" r="18415" b="8255"/>
            <wp:wrapTight wrapText="bothSides">
              <wp:wrapPolygon edited="0">
                <wp:start x="0" y="0"/>
                <wp:lineTo x="0" y="21552"/>
                <wp:lineTo x="21597" y="21552"/>
                <wp:lineTo x="21597" y="0"/>
                <wp:lineTo x="0" y="0"/>
              </wp:wrapPolygon>
            </wp:wrapTight>
            <wp:docPr id="2070" name="Chart 2070">
              <a:extLst xmlns:a="http://schemas.openxmlformats.org/drawingml/2006/main">
                <a:ext uri="{FF2B5EF4-FFF2-40B4-BE49-F238E27FC236}">
                  <a16:creationId xmlns:a16="http://schemas.microsoft.com/office/drawing/2014/main" id="{575E56CE-6DC5-432D-99B4-C77B91B8AB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margin">
              <wp14:pctWidth>0</wp14:pctWidth>
            </wp14:sizeRelH>
            <wp14:sizeRelV relativeFrom="margin">
              <wp14:pctHeight>0</wp14:pctHeight>
            </wp14:sizeRelV>
          </wp:anchor>
        </w:drawing>
      </w:r>
    </w:p>
    <w:tbl>
      <w:tblPr>
        <w:tblpPr w:leftFromText="180" w:rightFromText="180" w:vertAnchor="text" w:horzAnchor="page" w:tblpX="9347" w:tblpY="-63"/>
        <w:tblW w:w="7052" w:type="dxa"/>
        <w:tblLook w:val="04A0" w:firstRow="1" w:lastRow="0" w:firstColumn="1" w:lastColumn="0" w:noHBand="0" w:noVBand="1"/>
      </w:tblPr>
      <w:tblGrid>
        <w:gridCol w:w="883"/>
        <w:gridCol w:w="6169"/>
      </w:tblGrid>
      <w:tr w:rsidR="00117DE1" w:rsidRPr="00117DE1" w14:paraId="7E4D502B" w14:textId="77777777" w:rsidTr="00997004">
        <w:trPr>
          <w:trHeight w:val="386"/>
        </w:trPr>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0FB17D" w14:textId="77777777" w:rsidR="00561D5F" w:rsidRPr="00117DE1" w:rsidRDefault="00561D5F"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6169" w:type="dxa"/>
            <w:tcBorders>
              <w:top w:val="single" w:sz="4" w:space="0" w:color="auto"/>
              <w:left w:val="nil"/>
              <w:bottom w:val="single" w:sz="4" w:space="0" w:color="auto"/>
              <w:right w:val="single" w:sz="4" w:space="0" w:color="auto"/>
            </w:tcBorders>
            <w:shd w:val="clear" w:color="auto" w:fill="auto"/>
            <w:vAlign w:val="center"/>
            <w:hideMark/>
          </w:tcPr>
          <w:p w14:paraId="5318ED1D" w14:textId="77777777" w:rsidR="00561D5F" w:rsidRPr="00117DE1" w:rsidRDefault="00561D5F"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Irritability</w:t>
            </w:r>
          </w:p>
        </w:tc>
      </w:tr>
      <w:tr w:rsidR="00117DE1" w:rsidRPr="00117DE1" w14:paraId="23CC8145"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7096B44"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6169" w:type="dxa"/>
            <w:tcBorders>
              <w:top w:val="nil"/>
              <w:left w:val="nil"/>
              <w:bottom w:val="single" w:sz="4" w:space="0" w:color="auto"/>
              <w:right w:val="single" w:sz="4" w:space="0" w:color="auto"/>
            </w:tcBorders>
            <w:shd w:val="clear" w:color="auto" w:fill="auto"/>
            <w:vAlign w:val="center"/>
            <w:hideMark/>
          </w:tcPr>
          <w:p w14:paraId="3F651467"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4D3B6D85"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7880356"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6169" w:type="dxa"/>
            <w:tcBorders>
              <w:top w:val="nil"/>
              <w:left w:val="nil"/>
              <w:bottom w:val="single" w:sz="4" w:space="0" w:color="auto"/>
              <w:right w:val="single" w:sz="4" w:space="0" w:color="auto"/>
            </w:tcBorders>
            <w:shd w:val="clear" w:color="auto" w:fill="auto"/>
            <w:vAlign w:val="center"/>
            <w:hideMark/>
          </w:tcPr>
          <w:p w14:paraId="37F50130"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6F30AB41" w14:textId="77777777" w:rsidTr="00997004">
        <w:trPr>
          <w:trHeight w:val="28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BE57469"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6169" w:type="dxa"/>
            <w:tcBorders>
              <w:top w:val="nil"/>
              <w:left w:val="nil"/>
              <w:bottom w:val="single" w:sz="4" w:space="0" w:color="auto"/>
              <w:right w:val="single" w:sz="4" w:space="0" w:color="auto"/>
            </w:tcBorders>
            <w:shd w:val="clear" w:color="auto" w:fill="auto"/>
            <w:vAlign w:val="center"/>
            <w:hideMark/>
          </w:tcPr>
          <w:p w14:paraId="2CAFCBF8"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673B81EF"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926C55D"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6169" w:type="dxa"/>
            <w:tcBorders>
              <w:top w:val="nil"/>
              <w:left w:val="nil"/>
              <w:bottom w:val="single" w:sz="4" w:space="0" w:color="auto"/>
              <w:right w:val="single" w:sz="4" w:space="0" w:color="auto"/>
            </w:tcBorders>
            <w:shd w:val="clear" w:color="auto" w:fill="auto"/>
            <w:vAlign w:val="center"/>
            <w:hideMark/>
          </w:tcPr>
          <w:p w14:paraId="1F6E583B"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7FC7BF83"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0F497FF"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6169" w:type="dxa"/>
            <w:tcBorders>
              <w:top w:val="nil"/>
              <w:left w:val="nil"/>
              <w:bottom w:val="single" w:sz="4" w:space="0" w:color="auto"/>
              <w:right w:val="single" w:sz="4" w:space="0" w:color="auto"/>
            </w:tcBorders>
            <w:shd w:val="clear" w:color="auto" w:fill="auto"/>
            <w:vAlign w:val="center"/>
            <w:hideMark/>
          </w:tcPr>
          <w:p w14:paraId="7277FA3C"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7848A8C0"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D0AFE33"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6169" w:type="dxa"/>
            <w:tcBorders>
              <w:top w:val="nil"/>
              <w:left w:val="nil"/>
              <w:bottom w:val="single" w:sz="4" w:space="0" w:color="auto"/>
              <w:right w:val="single" w:sz="4" w:space="0" w:color="auto"/>
            </w:tcBorders>
            <w:shd w:val="clear" w:color="auto" w:fill="auto"/>
            <w:vAlign w:val="center"/>
            <w:hideMark/>
          </w:tcPr>
          <w:p w14:paraId="19C6BCE0"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188B306A"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67EC39D"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6169" w:type="dxa"/>
            <w:tcBorders>
              <w:top w:val="nil"/>
              <w:left w:val="nil"/>
              <w:bottom w:val="single" w:sz="4" w:space="0" w:color="auto"/>
              <w:right w:val="single" w:sz="4" w:space="0" w:color="auto"/>
            </w:tcBorders>
            <w:shd w:val="clear" w:color="auto" w:fill="auto"/>
            <w:vAlign w:val="center"/>
            <w:hideMark/>
          </w:tcPr>
          <w:p w14:paraId="18232D3D"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3F58962D"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ECD0F47"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6169" w:type="dxa"/>
            <w:tcBorders>
              <w:top w:val="nil"/>
              <w:left w:val="nil"/>
              <w:bottom w:val="single" w:sz="4" w:space="0" w:color="auto"/>
              <w:right w:val="single" w:sz="4" w:space="0" w:color="auto"/>
            </w:tcBorders>
            <w:shd w:val="clear" w:color="auto" w:fill="auto"/>
            <w:vAlign w:val="center"/>
            <w:hideMark/>
          </w:tcPr>
          <w:p w14:paraId="0BCFD630"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605FF7B3"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48612AA"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6169" w:type="dxa"/>
            <w:tcBorders>
              <w:top w:val="nil"/>
              <w:left w:val="nil"/>
              <w:bottom w:val="single" w:sz="4" w:space="0" w:color="auto"/>
              <w:right w:val="single" w:sz="4" w:space="0" w:color="auto"/>
            </w:tcBorders>
            <w:shd w:val="clear" w:color="auto" w:fill="auto"/>
            <w:vAlign w:val="center"/>
            <w:hideMark/>
          </w:tcPr>
          <w:p w14:paraId="6686E730"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3FA376D7"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CAE7102"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6169" w:type="dxa"/>
            <w:tcBorders>
              <w:top w:val="nil"/>
              <w:left w:val="nil"/>
              <w:bottom w:val="single" w:sz="4" w:space="0" w:color="auto"/>
              <w:right w:val="single" w:sz="4" w:space="0" w:color="auto"/>
            </w:tcBorders>
            <w:shd w:val="clear" w:color="auto" w:fill="auto"/>
            <w:vAlign w:val="center"/>
            <w:hideMark/>
          </w:tcPr>
          <w:p w14:paraId="2B32318B"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36B90831"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D12EBAC"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6169" w:type="dxa"/>
            <w:tcBorders>
              <w:top w:val="nil"/>
              <w:left w:val="nil"/>
              <w:bottom w:val="single" w:sz="4" w:space="0" w:color="auto"/>
              <w:right w:val="single" w:sz="4" w:space="0" w:color="auto"/>
            </w:tcBorders>
            <w:shd w:val="clear" w:color="auto" w:fill="auto"/>
            <w:vAlign w:val="center"/>
            <w:hideMark/>
          </w:tcPr>
          <w:p w14:paraId="59E80FF5"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r w:rsidR="00117DE1" w:rsidRPr="00117DE1" w14:paraId="7D1D3AA7" w14:textId="77777777" w:rsidTr="00997004">
        <w:trPr>
          <w:trHeight w:val="339"/>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37BFFA3"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6169" w:type="dxa"/>
            <w:tcBorders>
              <w:top w:val="nil"/>
              <w:left w:val="nil"/>
              <w:bottom w:val="single" w:sz="4" w:space="0" w:color="auto"/>
              <w:right w:val="single" w:sz="4" w:space="0" w:color="auto"/>
            </w:tcBorders>
            <w:shd w:val="clear" w:color="auto" w:fill="auto"/>
            <w:vAlign w:val="center"/>
            <w:hideMark/>
          </w:tcPr>
          <w:p w14:paraId="770B071F"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4A850B43" w14:textId="77777777" w:rsidTr="00997004">
        <w:trPr>
          <w:trHeight w:val="554"/>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5600563"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6169" w:type="dxa"/>
            <w:tcBorders>
              <w:top w:val="nil"/>
              <w:left w:val="nil"/>
              <w:bottom w:val="single" w:sz="4" w:space="0" w:color="auto"/>
              <w:right w:val="single" w:sz="4" w:space="0" w:color="auto"/>
            </w:tcBorders>
            <w:shd w:val="clear" w:color="auto" w:fill="auto"/>
            <w:vAlign w:val="center"/>
            <w:hideMark/>
          </w:tcPr>
          <w:p w14:paraId="2FBB9662"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4EEDA326" w14:textId="77777777" w:rsidTr="00997004">
        <w:trPr>
          <w:trHeight w:val="27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D0DE520"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6169" w:type="dxa"/>
            <w:tcBorders>
              <w:top w:val="nil"/>
              <w:left w:val="nil"/>
              <w:bottom w:val="single" w:sz="4" w:space="0" w:color="auto"/>
              <w:right w:val="single" w:sz="4" w:space="0" w:color="auto"/>
            </w:tcBorders>
            <w:shd w:val="clear" w:color="auto" w:fill="auto"/>
            <w:vAlign w:val="center"/>
            <w:hideMark/>
          </w:tcPr>
          <w:p w14:paraId="491BEA05"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77B3DA28" w14:textId="77777777" w:rsidTr="00997004">
        <w:trPr>
          <w:trHeight w:val="699"/>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D98C0C6"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6169" w:type="dxa"/>
            <w:tcBorders>
              <w:top w:val="nil"/>
              <w:left w:val="nil"/>
              <w:bottom w:val="single" w:sz="4" w:space="0" w:color="auto"/>
              <w:right w:val="single" w:sz="4" w:space="0" w:color="auto"/>
            </w:tcBorders>
            <w:shd w:val="clear" w:color="auto" w:fill="auto"/>
            <w:vAlign w:val="center"/>
            <w:hideMark/>
          </w:tcPr>
          <w:p w14:paraId="382828D9"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41E5AAF8" w14:textId="77777777" w:rsidTr="00997004">
        <w:trPr>
          <w:trHeight w:val="39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9C51BC1"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6169" w:type="dxa"/>
            <w:tcBorders>
              <w:top w:val="nil"/>
              <w:left w:val="nil"/>
              <w:bottom w:val="single" w:sz="4" w:space="0" w:color="auto"/>
              <w:right w:val="single" w:sz="4" w:space="0" w:color="auto"/>
            </w:tcBorders>
            <w:shd w:val="clear" w:color="auto" w:fill="auto"/>
            <w:vAlign w:val="center"/>
            <w:hideMark/>
          </w:tcPr>
          <w:p w14:paraId="29C69242"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2B43CC9E" w14:textId="77777777" w:rsidTr="00997004">
        <w:trPr>
          <w:trHeight w:val="607"/>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2DCC064"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6169" w:type="dxa"/>
            <w:tcBorders>
              <w:top w:val="nil"/>
              <w:left w:val="nil"/>
              <w:bottom w:val="single" w:sz="4" w:space="0" w:color="auto"/>
              <w:right w:val="single" w:sz="4" w:space="0" w:color="auto"/>
            </w:tcBorders>
            <w:shd w:val="clear" w:color="auto" w:fill="auto"/>
            <w:vAlign w:val="center"/>
            <w:hideMark/>
          </w:tcPr>
          <w:p w14:paraId="09CD7D12"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0EFD6031" w14:textId="77777777" w:rsidTr="00997004">
        <w:trPr>
          <w:trHeight w:val="360"/>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30DA243"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6169" w:type="dxa"/>
            <w:tcBorders>
              <w:top w:val="nil"/>
              <w:left w:val="nil"/>
              <w:bottom w:val="single" w:sz="4" w:space="0" w:color="auto"/>
              <w:right w:val="single" w:sz="4" w:space="0" w:color="auto"/>
            </w:tcBorders>
            <w:shd w:val="clear" w:color="auto" w:fill="auto"/>
            <w:vAlign w:val="center"/>
            <w:hideMark/>
          </w:tcPr>
          <w:p w14:paraId="1D16CE84" w14:textId="77777777" w:rsidR="00561D5F" w:rsidRPr="00117DE1" w:rsidRDefault="00561D5F"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bl>
    <w:p w14:paraId="3CE81111" w14:textId="58AD181E" w:rsidR="00246D27" w:rsidRPr="00117DE1" w:rsidRDefault="00246D27">
      <w:pPr>
        <w:rPr>
          <w:b/>
          <w:bCs/>
          <w:color w:val="000000" w:themeColor="text1"/>
        </w:rPr>
      </w:pPr>
    </w:p>
    <w:p w14:paraId="7DCECBD0" w14:textId="55EA421C" w:rsidR="00246D27" w:rsidRPr="00117DE1" w:rsidRDefault="00F01246">
      <w:pPr>
        <w:rPr>
          <w:color w:val="000000" w:themeColor="text1"/>
        </w:rPr>
      </w:pPr>
      <w:r w:rsidRPr="00117DE1">
        <w:rPr>
          <w:b/>
          <w:bCs/>
          <w:color w:val="000000" w:themeColor="text1"/>
        </w:rPr>
        <w:lastRenderedPageBreak/>
        <w:t xml:space="preserve">Figure </w:t>
      </w:r>
      <w:r w:rsidR="00A72813" w:rsidRPr="00117DE1">
        <w:rPr>
          <w:b/>
          <w:bCs/>
          <w:color w:val="000000" w:themeColor="text1"/>
        </w:rPr>
        <w:t>S</w:t>
      </w:r>
      <w:r w:rsidRPr="00117DE1">
        <w:rPr>
          <w:b/>
          <w:bCs/>
          <w:color w:val="000000" w:themeColor="text1"/>
        </w:rPr>
        <w:t xml:space="preserve">7: </w:t>
      </w:r>
      <w:r w:rsidRPr="00117DE1">
        <w:rPr>
          <w:color w:val="000000" w:themeColor="text1"/>
        </w:rPr>
        <w:t>Ranking of factors (scored from 0-10) potentially predisposing to adult mood symptoms (depression (A)), anxiety (B) and irritability (C) in females with psoriasis</w:t>
      </w:r>
    </w:p>
    <w:p w14:paraId="71109028" w14:textId="54B9707B" w:rsidR="00246D27" w:rsidRPr="00117DE1" w:rsidRDefault="00F01246">
      <w:pPr>
        <w:rPr>
          <w:b/>
          <w:bCs/>
          <w:color w:val="000000" w:themeColor="text1"/>
        </w:rPr>
      </w:pPr>
      <w:r w:rsidRPr="00117DE1">
        <w:rPr>
          <w:b/>
          <w:bCs/>
          <w:noProof/>
          <w:color w:val="000000" w:themeColor="text1"/>
        </w:rPr>
        <mc:AlternateContent>
          <mc:Choice Requires="wps">
            <w:drawing>
              <wp:anchor distT="0" distB="0" distL="114300" distR="114300" simplePos="0" relativeHeight="251730944" behindDoc="0" locked="0" layoutInCell="1" allowOverlap="1" wp14:anchorId="16329EDB" wp14:editId="70823126">
                <wp:simplePos x="0" y="0"/>
                <wp:positionH relativeFrom="column">
                  <wp:posOffset>1058</wp:posOffset>
                </wp:positionH>
                <wp:positionV relativeFrom="paragraph">
                  <wp:posOffset>185844</wp:posOffset>
                </wp:positionV>
                <wp:extent cx="328816" cy="294080"/>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16" cy="294080"/>
                        </a:xfrm>
                        <a:prstGeom prst="rect">
                          <a:avLst/>
                        </a:prstGeom>
                        <a:noFill/>
                        <a:ln w="9525">
                          <a:noFill/>
                          <a:miter lim="800000"/>
                          <a:headEnd/>
                          <a:tailEnd/>
                        </a:ln>
                      </wps:spPr>
                      <wps:txbx>
                        <w:txbxContent>
                          <w:p w14:paraId="687ADB25" w14:textId="77777777" w:rsidR="00F01246" w:rsidRPr="001B3A9E" w:rsidRDefault="00F01246" w:rsidP="00F01246">
                            <w:pPr>
                              <w:rPr>
                                <w:b/>
                                <w:bCs/>
                                <w:sz w:val="20"/>
                                <w:szCs w:val="20"/>
                              </w:rPr>
                            </w:pPr>
                            <w:r>
                              <w:rPr>
                                <w:b/>
                                <w:bCs/>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329EDB" id="_x0000_s1049" type="#_x0000_t202" style="position:absolute;margin-left:.1pt;margin-top:14.65pt;width:25.9pt;height:23.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" filled="f" stroked="f">
                <v:textbox>
                  <w:txbxContent>
                    <w:p w14:paraId="687ADB25" w14:textId="77777777" w:rsidR="00F01246" w:rsidRPr="001B3A9E" w:rsidRDefault="00F01246" w:rsidP="00F01246">
                      <w:pPr>
                        <w:rPr>
                          <w:b/>
                          <w:bCs/>
                          <w:sz w:val="20"/>
                          <w:szCs w:val="20"/>
                        </w:rPr>
                      </w:pPr>
                      <w:r>
                        <w:rPr>
                          <w:b/>
                          <w:bCs/>
                          <w:sz w:val="20"/>
                          <w:szCs w:val="20"/>
                        </w:rPr>
                        <w:t>A</w:t>
                      </w:r>
                    </w:p>
                  </w:txbxContent>
                </v:textbox>
              </v:shape>
            </w:pict>
          </mc:Fallback>
        </mc:AlternateContent>
      </w:r>
      <w:r w:rsidRPr="00117DE1">
        <w:rPr>
          <w:b/>
          <w:bCs/>
          <w:noProof/>
          <w:color w:val="000000" w:themeColor="text1"/>
        </w:rPr>
        <w:drawing>
          <wp:anchor distT="0" distB="0" distL="114300" distR="114300" simplePos="0" relativeHeight="251729920" behindDoc="0" locked="0" layoutInCell="1" allowOverlap="1" wp14:anchorId="7741F47F" wp14:editId="645C2537">
            <wp:simplePos x="0" y="0"/>
            <wp:positionH relativeFrom="column">
              <wp:posOffset>0</wp:posOffset>
            </wp:positionH>
            <wp:positionV relativeFrom="paragraph">
              <wp:posOffset>185420</wp:posOffset>
            </wp:positionV>
            <wp:extent cx="4873625" cy="4951095"/>
            <wp:effectExtent l="0" t="0" r="3175" b="1905"/>
            <wp:wrapSquare wrapText="bothSides"/>
            <wp:docPr id="2072" name="Chart 2072">
              <a:extLst xmlns:a="http://schemas.openxmlformats.org/drawingml/2006/main">
                <a:ext uri="{FF2B5EF4-FFF2-40B4-BE49-F238E27FC236}">
                  <a16:creationId xmlns:a16="http://schemas.microsoft.com/office/drawing/2014/main" id="{EBB158FB-3F35-48D3-8930-28455D06CB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14:sizeRelH relativeFrom="margin">
              <wp14:pctWidth>0</wp14:pctWidth>
            </wp14:sizeRelH>
            <wp14:sizeRelV relativeFrom="margin">
              <wp14:pctHeight>0</wp14:pctHeight>
            </wp14:sizeRelV>
          </wp:anchor>
        </w:drawing>
      </w:r>
    </w:p>
    <w:tbl>
      <w:tblPr>
        <w:tblpPr w:leftFromText="180" w:rightFromText="180" w:vertAnchor="text" w:horzAnchor="page" w:tblpX="9347" w:tblpY="-63"/>
        <w:tblW w:w="7052" w:type="dxa"/>
        <w:tblLook w:val="04A0" w:firstRow="1" w:lastRow="0" w:firstColumn="1" w:lastColumn="0" w:noHBand="0" w:noVBand="1"/>
      </w:tblPr>
      <w:tblGrid>
        <w:gridCol w:w="883"/>
        <w:gridCol w:w="6169"/>
      </w:tblGrid>
      <w:tr w:rsidR="00117DE1" w:rsidRPr="00117DE1" w14:paraId="3849742B" w14:textId="77777777" w:rsidTr="00997004">
        <w:trPr>
          <w:trHeight w:val="386"/>
        </w:trPr>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FB58D5" w14:textId="77777777" w:rsidR="00F01246" w:rsidRPr="00117DE1" w:rsidRDefault="00F01246"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6169" w:type="dxa"/>
            <w:tcBorders>
              <w:top w:val="single" w:sz="4" w:space="0" w:color="auto"/>
              <w:left w:val="nil"/>
              <w:bottom w:val="single" w:sz="4" w:space="0" w:color="auto"/>
              <w:right w:val="single" w:sz="4" w:space="0" w:color="auto"/>
            </w:tcBorders>
            <w:shd w:val="clear" w:color="auto" w:fill="auto"/>
            <w:vAlign w:val="center"/>
            <w:hideMark/>
          </w:tcPr>
          <w:p w14:paraId="658B9E6C" w14:textId="77777777" w:rsidR="00F01246" w:rsidRPr="00117DE1" w:rsidRDefault="00F01246"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Depression</w:t>
            </w:r>
          </w:p>
        </w:tc>
      </w:tr>
      <w:tr w:rsidR="00117DE1" w:rsidRPr="00117DE1" w14:paraId="1F518CD6"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4FA74C7"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6169" w:type="dxa"/>
            <w:tcBorders>
              <w:top w:val="nil"/>
              <w:left w:val="nil"/>
              <w:bottom w:val="single" w:sz="4" w:space="0" w:color="auto"/>
              <w:right w:val="single" w:sz="4" w:space="0" w:color="auto"/>
            </w:tcBorders>
            <w:shd w:val="clear" w:color="auto" w:fill="auto"/>
            <w:vAlign w:val="center"/>
            <w:hideMark/>
          </w:tcPr>
          <w:p w14:paraId="475EEA5B"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62ECABCE"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694B72D"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6169" w:type="dxa"/>
            <w:tcBorders>
              <w:top w:val="nil"/>
              <w:left w:val="nil"/>
              <w:bottom w:val="single" w:sz="4" w:space="0" w:color="auto"/>
              <w:right w:val="single" w:sz="4" w:space="0" w:color="auto"/>
            </w:tcBorders>
            <w:shd w:val="clear" w:color="auto" w:fill="auto"/>
            <w:vAlign w:val="center"/>
            <w:hideMark/>
          </w:tcPr>
          <w:p w14:paraId="6243ED1F"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1474E970" w14:textId="77777777" w:rsidTr="00997004">
        <w:trPr>
          <w:trHeight w:val="28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C87ED1B"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6169" w:type="dxa"/>
            <w:tcBorders>
              <w:top w:val="nil"/>
              <w:left w:val="nil"/>
              <w:bottom w:val="single" w:sz="4" w:space="0" w:color="auto"/>
              <w:right w:val="single" w:sz="4" w:space="0" w:color="auto"/>
            </w:tcBorders>
            <w:shd w:val="clear" w:color="auto" w:fill="auto"/>
            <w:vAlign w:val="center"/>
            <w:hideMark/>
          </w:tcPr>
          <w:p w14:paraId="759FF488"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2E9CD54D"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42C340B"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6169" w:type="dxa"/>
            <w:tcBorders>
              <w:top w:val="nil"/>
              <w:left w:val="nil"/>
              <w:bottom w:val="single" w:sz="4" w:space="0" w:color="auto"/>
              <w:right w:val="single" w:sz="4" w:space="0" w:color="auto"/>
            </w:tcBorders>
            <w:shd w:val="clear" w:color="auto" w:fill="auto"/>
            <w:vAlign w:val="center"/>
            <w:hideMark/>
          </w:tcPr>
          <w:p w14:paraId="0ED57958"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7BC75D4F"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1AFA484"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6169" w:type="dxa"/>
            <w:tcBorders>
              <w:top w:val="nil"/>
              <w:left w:val="nil"/>
              <w:bottom w:val="single" w:sz="4" w:space="0" w:color="auto"/>
              <w:right w:val="single" w:sz="4" w:space="0" w:color="auto"/>
            </w:tcBorders>
            <w:shd w:val="clear" w:color="auto" w:fill="auto"/>
            <w:vAlign w:val="center"/>
            <w:hideMark/>
          </w:tcPr>
          <w:p w14:paraId="5A4748F9"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42D624C3"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A538C46"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6169" w:type="dxa"/>
            <w:tcBorders>
              <w:top w:val="nil"/>
              <w:left w:val="nil"/>
              <w:bottom w:val="single" w:sz="4" w:space="0" w:color="auto"/>
              <w:right w:val="single" w:sz="4" w:space="0" w:color="auto"/>
            </w:tcBorders>
            <w:shd w:val="clear" w:color="auto" w:fill="auto"/>
            <w:vAlign w:val="center"/>
            <w:hideMark/>
          </w:tcPr>
          <w:p w14:paraId="6239148C"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3A2EFFBE"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C4D27E1"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6169" w:type="dxa"/>
            <w:tcBorders>
              <w:top w:val="nil"/>
              <w:left w:val="nil"/>
              <w:bottom w:val="single" w:sz="4" w:space="0" w:color="auto"/>
              <w:right w:val="single" w:sz="4" w:space="0" w:color="auto"/>
            </w:tcBorders>
            <w:shd w:val="clear" w:color="auto" w:fill="auto"/>
            <w:vAlign w:val="center"/>
            <w:hideMark/>
          </w:tcPr>
          <w:p w14:paraId="26FFB0D1"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07D8BA99"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815F03E"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6169" w:type="dxa"/>
            <w:tcBorders>
              <w:top w:val="nil"/>
              <w:left w:val="nil"/>
              <w:bottom w:val="single" w:sz="4" w:space="0" w:color="auto"/>
              <w:right w:val="single" w:sz="4" w:space="0" w:color="auto"/>
            </w:tcBorders>
            <w:shd w:val="clear" w:color="auto" w:fill="auto"/>
            <w:vAlign w:val="center"/>
            <w:hideMark/>
          </w:tcPr>
          <w:p w14:paraId="3CAE5AA8"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6D7F449E"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07B31B6"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6169" w:type="dxa"/>
            <w:tcBorders>
              <w:top w:val="nil"/>
              <w:left w:val="nil"/>
              <w:bottom w:val="single" w:sz="4" w:space="0" w:color="auto"/>
              <w:right w:val="single" w:sz="4" w:space="0" w:color="auto"/>
            </w:tcBorders>
            <w:shd w:val="clear" w:color="auto" w:fill="auto"/>
            <w:vAlign w:val="center"/>
            <w:hideMark/>
          </w:tcPr>
          <w:p w14:paraId="312EDA73"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54F04951"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6784F3E"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6169" w:type="dxa"/>
            <w:tcBorders>
              <w:top w:val="nil"/>
              <w:left w:val="nil"/>
              <w:bottom w:val="single" w:sz="4" w:space="0" w:color="auto"/>
              <w:right w:val="single" w:sz="4" w:space="0" w:color="auto"/>
            </w:tcBorders>
            <w:shd w:val="clear" w:color="auto" w:fill="auto"/>
            <w:vAlign w:val="center"/>
            <w:hideMark/>
          </w:tcPr>
          <w:p w14:paraId="1084E274"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368B0F3C"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13985B7"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6169" w:type="dxa"/>
            <w:tcBorders>
              <w:top w:val="nil"/>
              <w:left w:val="nil"/>
              <w:bottom w:val="single" w:sz="4" w:space="0" w:color="auto"/>
              <w:right w:val="single" w:sz="4" w:space="0" w:color="auto"/>
            </w:tcBorders>
            <w:shd w:val="clear" w:color="auto" w:fill="auto"/>
            <w:vAlign w:val="center"/>
            <w:hideMark/>
          </w:tcPr>
          <w:p w14:paraId="36CB766D"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2BDB83A8" w14:textId="77777777" w:rsidTr="00997004">
        <w:trPr>
          <w:trHeight w:val="626"/>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FD45042"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6169" w:type="dxa"/>
            <w:tcBorders>
              <w:top w:val="nil"/>
              <w:left w:val="nil"/>
              <w:bottom w:val="single" w:sz="4" w:space="0" w:color="auto"/>
              <w:right w:val="single" w:sz="4" w:space="0" w:color="auto"/>
            </w:tcBorders>
            <w:shd w:val="clear" w:color="auto" w:fill="auto"/>
            <w:vAlign w:val="center"/>
            <w:hideMark/>
          </w:tcPr>
          <w:p w14:paraId="5F17B730"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3F745BE4" w14:textId="77777777" w:rsidTr="00997004">
        <w:trPr>
          <w:trHeight w:val="266"/>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F5687FE"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6169" w:type="dxa"/>
            <w:tcBorders>
              <w:top w:val="nil"/>
              <w:left w:val="nil"/>
              <w:bottom w:val="single" w:sz="4" w:space="0" w:color="auto"/>
              <w:right w:val="single" w:sz="4" w:space="0" w:color="auto"/>
            </w:tcBorders>
            <w:shd w:val="clear" w:color="auto" w:fill="auto"/>
            <w:vAlign w:val="center"/>
            <w:hideMark/>
          </w:tcPr>
          <w:p w14:paraId="55ABEB72"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54698FD9" w14:textId="77777777" w:rsidTr="00997004">
        <w:trPr>
          <w:trHeight w:val="555"/>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DF60DBF"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6169" w:type="dxa"/>
            <w:tcBorders>
              <w:top w:val="nil"/>
              <w:left w:val="nil"/>
              <w:bottom w:val="single" w:sz="4" w:space="0" w:color="auto"/>
              <w:right w:val="single" w:sz="4" w:space="0" w:color="auto"/>
            </w:tcBorders>
            <w:shd w:val="clear" w:color="auto" w:fill="auto"/>
            <w:vAlign w:val="center"/>
            <w:hideMark/>
          </w:tcPr>
          <w:p w14:paraId="137A4303"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559568FB" w14:textId="77777777" w:rsidTr="00997004">
        <w:trPr>
          <w:trHeight w:val="699"/>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0C055CA"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6169" w:type="dxa"/>
            <w:tcBorders>
              <w:top w:val="nil"/>
              <w:left w:val="nil"/>
              <w:bottom w:val="single" w:sz="4" w:space="0" w:color="auto"/>
              <w:right w:val="single" w:sz="4" w:space="0" w:color="auto"/>
            </w:tcBorders>
            <w:shd w:val="clear" w:color="auto" w:fill="auto"/>
            <w:vAlign w:val="center"/>
            <w:hideMark/>
          </w:tcPr>
          <w:p w14:paraId="1DA81E0C"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3B8E914C" w14:textId="77777777" w:rsidTr="00997004">
        <w:trPr>
          <w:trHeight w:val="416"/>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FE94EFB"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6169" w:type="dxa"/>
            <w:tcBorders>
              <w:top w:val="nil"/>
              <w:left w:val="nil"/>
              <w:bottom w:val="single" w:sz="4" w:space="0" w:color="auto"/>
              <w:right w:val="single" w:sz="4" w:space="0" w:color="auto"/>
            </w:tcBorders>
            <w:shd w:val="clear" w:color="auto" w:fill="auto"/>
            <w:vAlign w:val="center"/>
            <w:hideMark/>
          </w:tcPr>
          <w:p w14:paraId="1487DF4F"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0BBD60A2" w14:textId="77777777" w:rsidTr="00997004">
        <w:trPr>
          <w:trHeight w:val="692"/>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768E1E8"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6169" w:type="dxa"/>
            <w:tcBorders>
              <w:top w:val="nil"/>
              <w:left w:val="nil"/>
              <w:bottom w:val="single" w:sz="4" w:space="0" w:color="auto"/>
              <w:right w:val="single" w:sz="4" w:space="0" w:color="auto"/>
            </w:tcBorders>
            <w:shd w:val="clear" w:color="auto" w:fill="auto"/>
            <w:vAlign w:val="center"/>
            <w:hideMark/>
          </w:tcPr>
          <w:p w14:paraId="3DAF5E31"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7549AA35" w14:textId="77777777" w:rsidTr="00997004">
        <w:trPr>
          <w:trHeight w:val="360"/>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B30F0BA"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6169" w:type="dxa"/>
            <w:tcBorders>
              <w:top w:val="nil"/>
              <w:left w:val="nil"/>
              <w:bottom w:val="single" w:sz="4" w:space="0" w:color="auto"/>
              <w:right w:val="single" w:sz="4" w:space="0" w:color="auto"/>
            </w:tcBorders>
            <w:shd w:val="clear" w:color="auto" w:fill="auto"/>
            <w:vAlign w:val="center"/>
            <w:hideMark/>
          </w:tcPr>
          <w:p w14:paraId="1F901385" w14:textId="77777777" w:rsidR="00F01246" w:rsidRPr="00117DE1" w:rsidRDefault="00F01246"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bl>
    <w:p w14:paraId="6B5D14FB" w14:textId="562A8913" w:rsidR="00247748" w:rsidRPr="00117DE1" w:rsidRDefault="00247748" w:rsidP="00247748">
      <w:pPr>
        <w:rPr>
          <w:color w:val="000000" w:themeColor="text1"/>
        </w:rPr>
      </w:pPr>
      <w:r w:rsidRPr="00117DE1">
        <w:rPr>
          <w:noProof/>
          <w:color w:val="000000" w:themeColor="text1"/>
        </w:rPr>
        <w:lastRenderedPageBreak/>
        <mc:AlternateContent>
          <mc:Choice Requires="wps">
            <w:drawing>
              <wp:anchor distT="0" distB="0" distL="114300" distR="114300" simplePos="0" relativeHeight="251732992" behindDoc="0" locked="0" layoutInCell="1" allowOverlap="1" wp14:anchorId="13F14A45" wp14:editId="3748E66D">
                <wp:simplePos x="0" y="0"/>
                <wp:positionH relativeFrom="column">
                  <wp:posOffset>1905</wp:posOffset>
                </wp:positionH>
                <wp:positionV relativeFrom="paragraph">
                  <wp:posOffset>185420</wp:posOffset>
                </wp:positionV>
                <wp:extent cx="328295" cy="294005"/>
                <wp:effectExtent l="0" t="0" r="0" b="0"/>
                <wp:wrapNone/>
                <wp:docPr id="20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55925F41" w14:textId="77777777" w:rsidR="00247748" w:rsidRPr="001B3A9E" w:rsidRDefault="00247748" w:rsidP="00247748">
                            <w:pPr>
                              <w:rPr>
                                <w:b/>
                                <w:bCs/>
                                <w:sz w:val="20"/>
                                <w:szCs w:val="20"/>
                              </w:rPr>
                            </w:pPr>
                            <w:r>
                              <w:rPr>
                                <w:b/>
                                <w:bCs/>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13F14A45" id="_x0000_s1050" type="#_x0000_t202" style="position:absolute;margin-left:.15pt;margin-top:14.6pt;width:25.85pt;height:23.15pt;z-index:2517329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" filled="f" stroked="f">
                <v:textbox>
                  <w:txbxContent>
                    <w:p w14:paraId="55925F41" w14:textId="77777777" w:rsidR="00247748" w:rsidRPr="001B3A9E" w:rsidRDefault="00247748" w:rsidP="00247748">
                      <w:pPr>
                        <w:rPr>
                          <w:b/>
                          <w:bCs/>
                          <w:sz w:val="20"/>
                          <w:szCs w:val="20"/>
                        </w:rPr>
                      </w:pPr>
                      <w:r>
                        <w:rPr>
                          <w:b/>
                          <w:bCs/>
                          <w:sz w:val="20"/>
                          <w:szCs w:val="20"/>
                        </w:rPr>
                        <w:t>B</w:t>
                      </w:r>
                    </w:p>
                  </w:txbxContent>
                </v:textbox>
              </v:shape>
            </w:pict>
          </mc:Fallback>
        </mc:AlternateContent>
      </w:r>
    </w:p>
    <w:tbl>
      <w:tblPr>
        <w:tblpPr w:leftFromText="180" w:rightFromText="180" w:vertAnchor="text" w:horzAnchor="page" w:tblpX="9347" w:tblpY="-63"/>
        <w:tblW w:w="7052" w:type="dxa"/>
        <w:tblLook w:val="04A0" w:firstRow="1" w:lastRow="0" w:firstColumn="1" w:lastColumn="0" w:noHBand="0" w:noVBand="1"/>
      </w:tblPr>
      <w:tblGrid>
        <w:gridCol w:w="883"/>
        <w:gridCol w:w="6169"/>
      </w:tblGrid>
      <w:tr w:rsidR="00117DE1" w:rsidRPr="00117DE1" w14:paraId="78856102" w14:textId="77777777" w:rsidTr="00997004">
        <w:trPr>
          <w:trHeight w:val="386"/>
        </w:trPr>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FACF40" w14:textId="77777777" w:rsidR="00247748" w:rsidRPr="00117DE1" w:rsidRDefault="00247748"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Rank</w:t>
            </w:r>
          </w:p>
        </w:tc>
        <w:tc>
          <w:tcPr>
            <w:tcW w:w="6169" w:type="dxa"/>
            <w:tcBorders>
              <w:top w:val="single" w:sz="4" w:space="0" w:color="auto"/>
              <w:left w:val="nil"/>
              <w:bottom w:val="single" w:sz="4" w:space="0" w:color="auto"/>
              <w:right w:val="single" w:sz="4" w:space="0" w:color="auto"/>
            </w:tcBorders>
            <w:shd w:val="clear" w:color="auto" w:fill="auto"/>
            <w:vAlign w:val="center"/>
            <w:hideMark/>
          </w:tcPr>
          <w:p w14:paraId="6CEDC402" w14:textId="77777777" w:rsidR="00247748" w:rsidRPr="00117DE1" w:rsidRDefault="00247748"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Anxiety</w:t>
            </w:r>
          </w:p>
        </w:tc>
      </w:tr>
      <w:tr w:rsidR="00117DE1" w:rsidRPr="00117DE1" w14:paraId="5AF883A1"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FE7734D"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6169" w:type="dxa"/>
            <w:tcBorders>
              <w:top w:val="nil"/>
              <w:left w:val="nil"/>
              <w:bottom w:val="single" w:sz="4" w:space="0" w:color="auto"/>
              <w:right w:val="single" w:sz="4" w:space="0" w:color="auto"/>
            </w:tcBorders>
            <w:shd w:val="clear" w:color="auto" w:fill="auto"/>
            <w:vAlign w:val="center"/>
            <w:hideMark/>
          </w:tcPr>
          <w:p w14:paraId="5D3F2843"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0BC357F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ADEA9E8"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6169" w:type="dxa"/>
            <w:tcBorders>
              <w:top w:val="nil"/>
              <w:left w:val="nil"/>
              <w:bottom w:val="single" w:sz="4" w:space="0" w:color="auto"/>
              <w:right w:val="single" w:sz="4" w:space="0" w:color="auto"/>
            </w:tcBorders>
            <w:shd w:val="clear" w:color="auto" w:fill="auto"/>
            <w:vAlign w:val="center"/>
            <w:hideMark/>
          </w:tcPr>
          <w:p w14:paraId="1B28EAC5"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3E3FE915" w14:textId="77777777" w:rsidTr="00997004">
        <w:trPr>
          <w:trHeight w:val="28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01274BF"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6169" w:type="dxa"/>
            <w:tcBorders>
              <w:top w:val="nil"/>
              <w:left w:val="nil"/>
              <w:bottom w:val="single" w:sz="4" w:space="0" w:color="auto"/>
              <w:right w:val="single" w:sz="4" w:space="0" w:color="auto"/>
            </w:tcBorders>
            <w:shd w:val="clear" w:color="auto" w:fill="auto"/>
            <w:vAlign w:val="center"/>
            <w:hideMark/>
          </w:tcPr>
          <w:p w14:paraId="3F15B14F"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77DD77F0"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4DDAC1D"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6169" w:type="dxa"/>
            <w:tcBorders>
              <w:top w:val="nil"/>
              <w:left w:val="nil"/>
              <w:bottom w:val="single" w:sz="4" w:space="0" w:color="auto"/>
              <w:right w:val="single" w:sz="4" w:space="0" w:color="auto"/>
            </w:tcBorders>
            <w:shd w:val="clear" w:color="auto" w:fill="auto"/>
            <w:vAlign w:val="center"/>
            <w:hideMark/>
          </w:tcPr>
          <w:p w14:paraId="37209413"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2DA9C04C"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64F26A1"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6169" w:type="dxa"/>
            <w:tcBorders>
              <w:top w:val="nil"/>
              <w:left w:val="nil"/>
              <w:bottom w:val="single" w:sz="4" w:space="0" w:color="auto"/>
              <w:right w:val="single" w:sz="4" w:space="0" w:color="auto"/>
            </w:tcBorders>
            <w:shd w:val="clear" w:color="auto" w:fill="auto"/>
            <w:vAlign w:val="center"/>
            <w:hideMark/>
          </w:tcPr>
          <w:p w14:paraId="2589AC75"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2831B203"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442FB80"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6169" w:type="dxa"/>
            <w:tcBorders>
              <w:top w:val="nil"/>
              <w:left w:val="nil"/>
              <w:bottom w:val="single" w:sz="4" w:space="0" w:color="auto"/>
              <w:right w:val="single" w:sz="4" w:space="0" w:color="auto"/>
            </w:tcBorders>
            <w:shd w:val="clear" w:color="auto" w:fill="auto"/>
            <w:vAlign w:val="center"/>
            <w:hideMark/>
          </w:tcPr>
          <w:p w14:paraId="78B739CF"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6C8EAACA"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586E1A7"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6169" w:type="dxa"/>
            <w:tcBorders>
              <w:top w:val="nil"/>
              <w:left w:val="nil"/>
              <w:bottom w:val="single" w:sz="4" w:space="0" w:color="auto"/>
              <w:right w:val="single" w:sz="4" w:space="0" w:color="auto"/>
            </w:tcBorders>
            <w:shd w:val="clear" w:color="auto" w:fill="auto"/>
            <w:vAlign w:val="center"/>
            <w:hideMark/>
          </w:tcPr>
          <w:p w14:paraId="728B7EDC"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494067AC"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83B04BD"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6169" w:type="dxa"/>
            <w:tcBorders>
              <w:top w:val="nil"/>
              <w:left w:val="nil"/>
              <w:bottom w:val="single" w:sz="4" w:space="0" w:color="auto"/>
              <w:right w:val="single" w:sz="4" w:space="0" w:color="auto"/>
            </w:tcBorders>
            <w:shd w:val="clear" w:color="auto" w:fill="auto"/>
            <w:vAlign w:val="center"/>
            <w:hideMark/>
          </w:tcPr>
          <w:p w14:paraId="4B319C27"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4AFB0BCC"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6D613B7"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6169" w:type="dxa"/>
            <w:tcBorders>
              <w:top w:val="nil"/>
              <w:left w:val="nil"/>
              <w:bottom w:val="single" w:sz="4" w:space="0" w:color="auto"/>
              <w:right w:val="single" w:sz="4" w:space="0" w:color="auto"/>
            </w:tcBorders>
            <w:shd w:val="clear" w:color="auto" w:fill="auto"/>
            <w:vAlign w:val="center"/>
            <w:hideMark/>
          </w:tcPr>
          <w:p w14:paraId="1DBF3258"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13FCAA5E"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C0062EF"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6169" w:type="dxa"/>
            <w:tcBorders>
              <w:top w:val="nil"/>
              <w:left w:val="nil"/>
              <w:bottom w:val="single" w:sz="4" w:space="0" w:color="auto"/>
              <w:right w:val="single" w:sz="4" w:space="0" w:color="auto"/>
            </w:tcBorders>
            <w:shd w:val="clear" w:color="auto" w:fill="auto"/>
            <w:vAlign w:val="center"/>
            <w:hideMark/>
          </w:tcPr>
          <w:p w14:paraId="55E02BC9"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39B574FB"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F20A4A6"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6169" w:type="dxa"/>
            <w:tcBorders>
              <w:top w:val="nil"/>
              <w:left w:val="nil"/>
              <w:bottom w:val="single" w:sz="4" w:space="0" w:color="auto"/>
              <w:right w:val="single" w:sz="4" w:space="0" w:color="auto"/>
            </w:tcBorders>
            <w:shd w:val="clear" w:color="auto" w:fill="auto"/>
            <w:vAlign w:val="center"/>
            <w:hideMark/>
          </w:tcPr>
          <w:p w14:paraId="02595F9B"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54A47B2E" w14:textId="77777777" w:rsidTr="00997004">
        <w:trPr>
          <w:trHeight w:val="354"/>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1559975"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6169" w:type="dxa"/>
            <w:tcBorders>
              <w:top w:val="nil"/>
              <w:left w:val="nil"/>
              <w:bottom w:val="single" w:sz="4" w:space="0" w:color="auto"/>
              <w:right w:val="single" w:sz="4" w:space="0" w:color="auto"/>
            </w:tcBorders>
            <w:shd w:val="clear" w:color="auto" w:fill="auto"/>
            <w:vAlign w:val="center"/>
            <w:hideMark/>
          </w:tcPr>
          <w:p w14:paraId="4BECC092"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461CF414" w14:textId="77777777" w:rsidTr="00997004">
        <w:trPr>
          <w:trHeight w:val="266"/>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516665B"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6169" w:type="dxa"/>
            <w:tcBorders>
              <w:top w:val="nil"/>
              <w:left w:val="nil"/>
              <w:bottom w:val="single" w:sz="4" w:space="0" w:color="auto"/>
              <w:right w:val="single" w:sz="4" w:space="0" w:color="auto"/>
            </w:tcBorders>
            <w:shd w:val="clear" w:color="auto" w:fill="auto"/>
            <w:vAlign w:val="center"/>
            <w:hideMark/>
          </w:tcPr>
          <w:p w14:paraId="07619850"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680FD585" w14:textId="77777777" w:rsidTr="00997004">
        <w:trPr>
          <w:trHeight w:val="555"/>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FCC73E3"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6169" w:type="dxa"/>
            <w:tcBorders>
              <w:top w:val="nil"/>
              <w:left w:val="nil"/>
              <w:bottom w:val="single" w:sz="4" w:space="0" w:color="auto"/>
              <w:right w:val="single" w:sz="4" w:space="0" w:color="auto"/>
            </w:tcBorders>
            <w:shd w:val="clear" w:color="auto" w:fill="auto"/>
            <w:vAlign w:val="center"/>
            <w:hideMark/>
          </w:tcPr>
          <w:p w14:paraId="4186B663"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53C37582" w14:textId="77777777" w:rsidTr="00997004">
        <w:trPr>
          <w:trHeight w:val="699"/>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27F3C30"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6169" w:type="dxa"/>
            <w:tcBorders>
              <w:top w:val="nil"/>
              <w:left w:val="nil"/>
              <w:bottom w:val="single" w:sz="4" w:space="0" w:color="auto"/>
              <w:right w:val="single" w:sz="4" w:space="0" w:color="auto"/>
            </w:tcBorders>
            <w:shd w:val="clear" w:color="auto" w:fill="auto"/>
            <w:vAlign w:val="center"/>
            <w:hideMark/>
          </w:tcPr>
          <w:p w14:paraId="2634D45B"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45F4D146" w14:textId="77777777" w:rsidTr="00997004">
        <w:trPr>
          <w:trHeight w:val="527"/>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C7FDCE3"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6169" w:type="dxa"/>
            <w:tcBorders>
              <w:top w:val="nil"/>
              <w:left w:val="nil"/>
              <w:bottom w:val="single" w:sz="4" w:space="0" w:color="auto"/>
              <w:right w:val="single" w:sz="4" w:space="0" w:color="auto"/>
            </w:tcBorders>
            <w:shd w:val="clear" w:color="auto" w:fill="auto"/>
            <w:vAlign w:val="center"/>
            <w:hideMark/>
          </w:tcPr>
          <w:p w14:paraId="2049B015"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5DD1673A" w14:textId="77777777" w:rsidTr="00997004">
        <w:trPr>
          <w:trHeight w:val="692"/>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C0D3462"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6169" w:type="dxa"/>
            <w:tcBorders>
              <w:top w:val="nil"/>
              <w:left w:val="nil"/>
              <w:bottom w:val="single" w:sz="4" w:space="0" w:color="auto"/>
              <w:right w:val="single" w:sz="4" w:space="0" w:color="auto"/>
            </w:tcBorders>
            <w:shd w:val="clear" w:color="auto" w:fill="auto"/>
            <w:vAlign w:val="center"/>
            <w:hideMark/>
          </w:tcPr>
          <w:p w14:paraId="019F7829"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r w:rsidR="00117DE1" w:rsidRPr="00117DE1" w14:paraId="4CB538EE" w14:textId="77777777" w:rsidTr="00997004">
        <w:trPr>
          <w:trHeight w:val="360"/>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5720DF6"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6169" w:type="dxa"/>
            <w:tcBorders>
              <w:top w:val="nil"/>
              <w:left w:val="nil"/>
              <w:bottom w:val="single" w:sz="4" w:space="0" w:color="auto"/>
              <w:right w:val="single" w:sz="4" w:space="0" w:color="auto"/>
            </w:tcBorders>
            <w:shd w:val="clear" w:color="auto" w:fill="auto"/>
            <w:vAlign w:val="center"/>
            <w:hideMark/>
          </w:tcPr>
          <w:p w14:paraId="438E7F44" w14:textId="77777777" w:rsidR="00247748" w:rsidRPr="00117DE1" w:rsidRDefault="002477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bl>
    <w:p w14:paraId="5F55EB82" w14:textId="3D67E78B" w:rsidR="00247748" w:rsidRPr="00117DE1" w:rsidRDefault="00247748" w:rsidP="00247748">
      <w:pPr>
        <w:rPr>
          <w:b/>
          <w:bCs/>
          <w:color w:val="000000" w:themeColor="text1"/>
        </w:rPr>
      </w:pPr>
      <w:r w:rsidRPr="00117DE1">
        <w:rPr>
          <w:noProof/>
          <w:color w:val="000000" w:themeColor="text1"/>
        </w:rPr>
        <w:drawing>
          <wp:inline distT="0" distB="0" distL="0" distR="0" wp14:anchorId="600E824C" wp14:editId="27A97B1F">
            <wp:extent cx="4735902" cy="5055079"/>
            <wp:effectExtent l="0" t="0" r="7620" b="12700"/>
            <wp:docPr id="2073" name="Chart 2073">
              <a:extLst xmlns:a="http://schemas.openxmlformats.org/drawingml/2006/main">
                <a:ext uri="{FF2B5EF4-FFF2-40B4-BE49-F238E27FC236}">
                  <a16:creationId xmlns:a16="http://schemas.microsoft.com/office/drawing/2014/main" id="{F36CC6BC-EBCC-4AB6-92F1-5F853F2DDE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7E38CD63" w14:textId="77777777" w:rsidR="00247748" w:rsidRPr="00117DE1" w:rsidRDefault="00247748" w:rsidP="00247748">
      <w:pPr>
        <w:rPr>
          <w:b/>
          <w:bCs/>
          <w:color w:val="000000" w:themeColor="text1"/>
        </w:rPr>
      </w:pPr>
    </w:p>
    <w:p w14:paraId="318A913A" w14:textId="642C5622" w:rsidR="00246D27" w:rsidRPr="00117DE1" w:rsidRDefault="00247748" w:rsidP="00247748">
      <w:pPr>
        <w:rPr>
          <w:b/>
          <w:bCs/>
          <w:color w:val="000000" w:themeColor="text1"/>
        </w:rPr>
      </w:pPr>
      <w:r w:rsidRPr="00117DE1">
        <w:rPr>
          <w:color w:val="000000" w:themeColor="text1"/>
        </w:rPr>
        <w:tab/>
      </w:r>
      <w:r w:rsidRPr="00117DE1">
        <w:rPr>
          <w:b/>
          <w:bCs/>
          <w:color w:val="000000" w:themeColor="text1"/>
        </w:rPr>
        <w:t xml:space="preserve"> </w:t>
      </w:r>
    </w:p>
    <w:tbl>
      <w:tblPr>
        <w:tblpPr w:leftFromText="180" w:rightFromText="180" w:vertAnchor="text" w:horzAnchor="page" w:tblpX="9347" w:tblpY="-63"/>
        <w:tblW w:w="7052" w:type="dxa"/>
        <w:tblLook w:val="04A0" w:firstRow="1" w:lastRow="0" w:firstColumn="1" w:lastColumn="0" w:noHBand="0" w:noVBand="1"/>
      </w:tblPr>
      <w:tblGrid>
        <w:gridCol w:w="883"/>
        <w:gridCol w:w="6169"/>
      </w:tblGrid>
      <w:tr w:rsidR="00117DE1" w:rsidRPr="00117DE1" w14:paraId="5285F88A" w14:textId="77777777" w:rsidTr="00997004">
        <w:trPr>
          <w:trHeight w:val="386"/>
        </w:trPr>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8A68C0" w14:textId="77777777" w:rsidR="00856948" w:rsidRPr="00117DE1" w:rsidRDefault="00856948"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lastRenderedPageBreak/>
              <w:t>Rank</w:t>
            </w:r>
          </w:p>
        </w:tc>
        <w:tc>
          <w:tcPr>
            <w:tcW w:w="6169" w:type="dxa"/>
            <w:tcBorders>
              <w:top w:val="single" w:sz="4" w:space="0" w:color="auto"/>
              <w:left w:val="nil"/>
              <w:bottom w:val="single" w:sz="4" w:space="0" w:color="auto"/>
              <w:right w:val="single" w:sz="4" w:space="0" w:color="auto"/>
            </w:tcBorders>
            <w:shd w:val="clear" w:color="auto" w:fill="auto"/>
            <w:vAlign w:val="center"/>
            <w:hideMark/>
          </w:tcPr>
          <w:p w14:paraId="51E17D05" w14:textId="77777777" w:rsidR="00856948" w:rsidRPr="00117DE1" w:rsidRDefault="00856948" w:rsidP="00997004">
            <w:pPr>
              <w:jc w:val="center"/>
              <w:rPr>
                <w:rFonts w:ascii="Calibri" w:eastAsia="Times New Roman" w:hAnsi="Calibri" w:cs="Calibri"/>
                <w:b/>
                <w:bCs/>
                <w:color w:val="000000" w:themeColor="text1"/>
                <w:sz w:val="16"/>
                <w:szCs w:val="16"/>
                <w:lang w:val="en-US"/>
              </w:rPr>
            </w:pPr>
            <w:r w:rsidRPr="00117DE1">
              <w:rPr>
                <w:rFonts w:ascii="Calibri" w:eastAsia="Times New Roman" w:hAnsi="Calibri" w:cs="Calibri"/>
                <w:b/>
                <w:bCs/>
                <w:color w:val="000000" w:themeColor="text1"/>
                <w:sz w:val="16"/>
                <w:szCs w:val="16"/>
                <w:lang w:val="en-US"/>
              </w:rPr>
              <w:t>Mood Factor - Irritability</w:t>
            </w:r>
          </w:p>
        </w:tc>
      </w:tr>
      <w:tr w:rsidR="00117DE1" w:rsidRPr="00117DE1" w14:paraId="78183DA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89CAA29"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w:t>
            </w:r>
          </w:p>
        </w:tc>
        <w:tc>
          <w:tcPr>
            <w:tcW w:w="6169" w:type="dxa"/>
            <w:tcBorders>
              <w:top w:val="nil"/>
              <w:left w:val="nil"/>
              <w:bottom w:val="single" w:sz="4" w:space="0" w:color="auto"/>
              <w:right w:val="single" w:sz="4" w:space="0" w:color="auto"/>
            </w:tcBorders>
            <w:shd w:val="clear" w:color="auto" w:fill="auto"/>
            <w:vAlign w:val="center"/>
            <w:hideMark/>
          </w:tcPr>
          <w:p w14:paraId="2D38D38B"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Pain, discomfort or itching associated with your skin condition</w:t>
            </w:r>
          </w:p>
        </w:tc>
      </w:tr>
      <w:tr w:rsidR="00117DE1" w:rsidRPr="00117DE1" w14:paraId="7D06D5F2"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5023EC8"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2</w:t>
            </w:r>
          </w:p>
        </w:tc>
        <w:tc>
          <w:tcPr>
            <w:tcW w:w="6169" w:type="dxa"/>
            <w:tcBorders>
              <w:top w:val="nil"/>
              <w:left w:val="nil"/>
              <w:bottom w:val="single" w:sz="4" w:space="0" w:color="auto"/>
              <w:right w:val="single" w:sz="4" w:space="0" w:color="auto"/>
            </w:tcBorders>
            <w:shd w:val="clear" w:color="auto" w:fill="auto"/>
            <w:vAlign w:val="center"/>
            <w:hideMark/>
          </w:tcPr>
          <w:p w14:paraId="522F5619"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related to your skin condition e.g. due to excessive itchiness, night-time sweating etc.</w:t>
            </w:r>
          </w:p>
        </w:tc>
      </w:tr>
      <w:tr w:rsidR="00117DE1" w:rsidRPr="00117DE1" w14:paraId="28DE9B72" w14:textId="77777777" w:rsidTr="00997004">
        <w:trPr>
          <w:trHeight w:val="28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A4A8F17"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3</w:t>
            </w:r>
          </w:p>
        </w:tc>
        <w:tc>
          <w:tcPr>
            <w:tcW w:w="6169" w:type="dxa"/>
            <w:tcBorders>
              <w:top w:val="nil"/>
              <w:left w:val="nil"/>
              <w:bottom w:val="single" w:sz="4" w:space="0" w:color="auto"/>
              <w:right w:val="single" w:sz="4" w:space="0" w:color="auto"/>
            </w:tcBorders>
            <w:shd w:val="clear" w:color="auto" w:fill="auto"/>
            <w:vAlign w:val="center"/>
            <w:hideMark/>
          </w:tcPr>
          <w:p w14:paraId="696027AA"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ies or frustration associated with treating your skin condition (e.g. regularly having to source and apply moisturizer)</w:t>
            </w:r>
          </w:p>
        </w:tc>
      </w:tr>
      <w:tr w:rsidR="00117DE1" w:rsidRPr="00117DE1" w14:paraId="6F4CDACD"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EFE3376"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4</w:t>
            </w:r>
          </w:p>
        </w:tc>
        <w:tc>
          <w:tcPr>
            <w:tcW w:w="6169" w:type="dxa"/>
            <w:tcBorders>
              <w:top w:val="nil"/>
              <w:left w:val="nil"/>
              <w:bottom w:val="single" w:sz="4" w:space="0" w:color="auto"/>
              <w:right w:val="single" w:sz="4" w:space="0" w:color="auto"/>
            </w:tcBorders>
            <w:shd w:val="clear" w:color="auto" w:fill="auto"/>
            <w:vAlign w:val="center"/>
            <w:hideMark/>
          </w:tcPr>
          <w:p w14:paraId="790927E8"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leep problems unrelated to your skin condition</w:t>
            </w:r>
          </w:p>
        </w:tc>
      </w:tr>
      <w:tr w:rsidR="00117DE1" w:rsidRPr="00117DE1" w14:paraId="30FD9AE5"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272DD7C"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5</w:t>
            </w:r>
          </w:p>
        </w:tc>
        <w:tc>
          <w:tcPr>
            <w:tcW w:w="6169" w:type="dxa"/>
            <w:tcBorders>
              <w:top w:val="nil"/>
              <w:left w:val="nil"/>
              <w:bottom w:val="single" w:sz="4" w:space="0" w:color="auto"/>
              <w:right w:val="single" w:sz="4" w:space="0" w:color="auto"/>
            </w:tcBorders>
            <w:shd w:val="clear" w:color="auto" w:fill="auto"/>
            <w:vAlign w:val="center"/>
            <w:hideMark/>
          </w:tcPr>
          <w:p w14:paraId="3BA7D75B"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oderate chronic life event (relationship difficulties/divorce, chronic illness, work-related stress etc.)</w:t>
            </w:r>
          </w:p>
        </w:tc>
      </w:tr>
      <w:tr w:rsidR="00117DE1" w:rsidRPr="00117DE1" w14:paraId="684B6B33"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C2C1F0F"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6</w:t>
            </w:r>
          </w:p>
        </w:tc>
        <w:tc>
          <w:tcPr>
            <w:tcW w:w="6169" w:type="dxa"/>
            <w:tcBorders>
              <w:top w:val="nil"/>
              <w:left w:val="nil"/>
              <w:bottom w:val="single" w:sz="4" w:space="0" w:color="auto"/>
              <w:right w:val="single" w:sz="4" w:space="0" w:color="auto"/>
            </w:tcBorders>
            <w:shd w:val="clear" w:color="auto" w:fill="auto"/>
            <w:vAlign w:val="center"/>
            <w:hideMark/>
          </w:tcPr>
          <w:p w14:paraId="13B02A17"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mbarrassment of social interaction because of your skin condition</w:t>
            </w:r>
          </w:p>
        </w:tc>
      </w:tr>
      <w:tr w:rsidR="00117DE1" w:rsidRPr="00117DE1" w14:paraId="6DBDC3E2"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305C823B"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7</w:t>
            </w:r>
          </w:p>
        </w:tc>
        <w:tc>
          <w:tcPr>
            <w:tcW w:w="6169" w:type="dxa"/>
            <w:tcBorders>
              <w:top w:val="nil"/>
              <w:left w:val="nil"/>
              <w:bottom w:val="single" w:sz="4" w:space="0" w:color="auto"/>
              <w:right w:val="single" w:sz="4" w:space="0" w:color="auto"/>
            </w:tcBorders>
            <w:shd w:val="clear" w:color="auto" w:fill="auto"/>
            <w:vAlign w:val="center"/>
            <w:hideMark/>
          </w:tcPr>
          <w:p w14:paraId="67FCF131"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Difficulty regulating body temperature/sweating</w:t>
            </w:r>
          </w:p>
        </w:tc>
      </w:tr>
      <w:tr w:rsidR="00117DE1" w:rsidRPr="00117DE1" w14:paraId="6FDC02FF"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410A233"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8</w:t>
            </w:r>
          </w:p>
        </w:tc>
        <w:tc>
          <w:tcPr>
            <w:tcW w:w="6169" w:type="dxa"/>
            <w:tcBorders>
              <w:top w:val="nil"/>
              <w:left w:val="nil"/>
              <w:bottom w:val="single" w:sz="4" w:space="0" w:color="auto"/>
              <w:right w:val="single" w:sz="4" w:space="0" w:color="auto"/>
            </w:tcBorders>
            <w:shd w:val="clear" w:color="auto" w:fill="auto"/>
            <w:vAlign w:val="center"/>
            <w:hideMark/>
          </w:tcPr>
          <w:p w14:paraId="2D2B43FD"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evere adverse life event (bereavement, life-threatening illness etc.)</w:t>
            </w:r>
          </w:p>
        </w:tc>
      </w:tr>
      <w:tr w:rsidR="00117DE1" w:rsidRPr="00117DE1" w14:paraId="712350F1"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666BD26B"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9</w:t>
            </w:r>
          </w:p>
        </w:tc>
        <w:tc>
          <w:tcPr>
            <w:tcW w:w="6169" w:type="dxa"/>
            <w:tcBorders>
              <w:top w:val="nil"/>
              <w:left w:val="nil"/>
              <w:bottom w:val="single" w:sz="4" w:space="0" w:color="auto"/>
              <w:right w:val="single" w:sz="4" w:space="0" w:color="auto"/>
            </w:tcBorders>
            <w:shd w:val="clear" w:color="auto" w:fill="auto"/>
            <w:vAlign w:val="center"/>
            <w:hideMark/>
          </w:tcPr>
          <w:p w14:paraId="51742E5C"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finding it hard to pay attention e.g. getting distracted, not finishing work on time, not listening to instructions</w:t>
            </w:r>
          </w:p>
        </w:tc>
      </w:tr>
      <w:tr w:rsidR="00117DE1" w:rsidRPr="00117DE1" w14:paraId="71BF6B58"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72E51F5D"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0</w:t>
            </w:r>
          </w:p>
        </w:tc>
        <w:tc>
          <w:tcPr>
            <w:tcW w:w="6169" w:type="dxa"/>
            <w:tcBorders>
              <w:top w:val="nil"/>
              <w:left w:val="nil"/>
              <w:bottom w:val="single" w:sz="4" w:space="0" w:color="auto"/>
              <w:right w:val="single" w:sz="4" w:space="0" w:color="auto"/>
            </w:tcBorders>
            <w:shd w:val="clear" w:color="auto" w:fill="auto"/>
            <w:vAlign w:val="center"/>
            <w:hideMark/>
          </w:tcPr>
          <w:p w14:paraId="5AF12FB0"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Medical issues (non-skin related)</w:t>
            </w:r>
          </w:p>
        </w:tc>
      </w:tr>
      <w:tr w:rsidR="00117DE1" w:rsidRPr="00117DE1" w14:paraId="608FC5F5" w14:textId="77777777" w:rsidTr="00997004">
        <w:trPr>
          <w:trHeight w:val="30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7860B33"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1</w:t>
            </w:r>
          </w:p>
        </w:tc>
        <w:tc>
          <w:tcPr>
            <w:tcW w:w="6169" w:type="dxa"/>
            <w:tcBorders>
              <w:top w:val="nil"/>
              <w:left w:val="nil"/>
              <w:bottom w:val="single" w:sz="4" w:space="0" w:color="auto"/>
              <w:right w:val="single" w:sz="4" w:space="0" w:color="auto"/>
            </w:tcBorders>
            <w:shd w:val="clear" w:color="auto" w:fill="auto"/>
            <w:vAlign w:val="center"/>
            <w:hideMark/>
          </w:tcPr>
          <w:p w14:paraId="4C6883A9"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associated with your skin condition</w:t>
            </w:r>
          </w:p>
        </w:tc>
      </w:tr>
      <w:tr w:rsidR="00117DE1" w:rsidRPr="00117DE1" w14:paraId="639A256F" w14:textId="77777777" w:rsidTr="00997004">
        <w:trPr>
          <w:trHeight w:val="354"/>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6AA207F"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2</w:t>
            </w:r>
          </w:p>
        </w:tc>
        <w:tc>
          <w:tcPr>
            <w:tcW w:w="6169" w:type="dxa"/>
            <w:tcBorders>
              <w:top w:val="nil"/>
              <w:left w:val="nil"/>
              <w:bottom w:val="single" w:sz="4" w:space="0" w:color="auto"/>
              <w:right w:val="single" w:sz="4" w:space="0" w:color="auto"/>
            </w:tcBorders>
            <w:shd w:val="clear" w:color="auto" w:fill="auto"/>
            <w:vAlign w:val="center"/>
            <w:hideMark/>
          </w:tcPr>
          <w:p w14:paraId="47AD6F78"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Low quality/quantity of friendships and relationships</w:t>
            </w:r>
          </w:p>
        </w:tc>
      </w:tr>
      <w:tr w:rsidR="00117DE1" w:rsidRPr="00117DE1" w14:paraId="3B5735A8" w14:textId="77777777" w:rsidTr="00997004">
        <w:trPr>
          <w:trHeight w:val="685"/>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B9B012C"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3</w:t>
            </w:r>
          </w:p>
        </w:tc>
        <w:tc>
          <w:tcPr>
            <w:tcW w:w="6169" w:type="dxa"/>
            <w:tcBorders>
              <w:top w:val="nil"/>
              <w:left w:val="nil"/>
              <w:bottom w:val="single" w:sz="4" w:space="0" w:color="auto"/>
              <w:right w:val="single" w:sz="4" w:space="0" w:color="auto"/>
            </w:tcBorders>
            <w:shd w:val="clear" w:color="auto" w:fill="auto"/>
            <w:vAlign w:val="center"/>
            <w:hideMark/>
          </w:tcPr>
          <w:p w14:paraId="7488B366"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being impulsive e.g. making rash decisions, interrupting when people are talking, doing things without thinking of the consequences etc.</w:t>
            </w:r>
          </w:p>
        </w:tc>
      </w:tr>
      <w:tr w:rsidR="00117DE1" w:rsidRPr="00117DE1" w14:paraId="612824E8" w14:textId="77777777" w:rsidTr="00997004">
        <w:trPr>
          <w:trHeight w:val="368"/>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1BB25390"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4</w:t>
            </w:r>
          </w:p>
        </w:tc>
        <w:tc>
          <w:tcPr>
            <w:tcW w:w="6169" w:type="dxa"/>
            <w:tcBorders>
              <w:top w:val="nil"/>
              <w:left w:val="nil"/>
              <w:bottom w:val="single" w:sz="4" w:space="0" w:color="auto"/>
              <w:right w:val="single" w:sz="4" w:space="0" w:color="auto"/>
            </w:tcBorders>
            <w:shd w:val="clear" w:color="auto" w:fill="auto"/>
            <w:vAlign w:val="center"/>
            <w:hideMark/>
          </w:tcPr>
          <w:p w14:paraId="233C7383"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Allergies</w:t>
            </w:r>
          </w:p>
        </w:tc>
      </w:tr>
      <w:tr w:rsidR="00117DE1" w:rsidRPr="00117DE1" w14:paraId="051307DD" w14:textId="77777777" w:rsidTr="00997004">
        <w:trPr>
          <w:trHeight w:val="699"/>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5C1CBA96"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5</w:t>
            </w:r>
          </w:p>
        </w:tc>
        <w:tc>
          <w:tcPr>
            <w:tcW w:w="6169" w:type="dxa"/>
            <w:tcBorders>
              <w:top w:val="nil"/>
              <w:left w:val="nil"/>
              <w:bottom w:val="single" w:sz="4" w:space="0" w:color="auto"/>
              <w:right w:val="single" w:sz="4" w:space="0" w:color="auto"/>
            </w:tcBorders>
            <w:shd w:val="clear" w:color="auto" w:fill="auto"/>
            <w:vAlign w:val="center"/>
            <w:hideMark/>
          </w:tcPr>
          <w:p w14:paraId="552EF252"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Educational, work or social challenges due to difficulties with social interaction e.g. not understanding another person's point of view or social norms, finding it difficult to follow conversations. not understanding humour or sarcasm etc.</w:t>
            </w:r>
          </w:p>
        </w:tc>
      </w:tr>
      <w:tr w:rsidR="00117DE1" w:rsidRPr="00117DE1" w14:paraId="1BF12822" w14:textId="77777777" w:rsidTr="00997004">
        <w:trPr>
          <w:trHeight w:val="527"/>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4621551E"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6</w:t>
            </w:r>
          </w:p>
        </w:tc>
        <w:tc>
          <w:tcPr>
            <w:tcW w:w="6169" w:type="dxa"/>
            <w:tcBorders>
              <w:top w:val="nil"/>
              <w:left w:val="nil"/>
              <w:bottom w:val="single" w:sz="4" w:space="0" w:color="auto"/>
              <w:right w:val="single" w:sz="4" w:space="0" w:color="auto"/>
            </w:tcBorders>
            <w:shd w:val="clear" w:color="auto" w:fill="auto"/>
            <w:vAlign w:val="center"/>
            <w:hideMark/>
          </w:tcPr>
          <w:p w14:paraId="07CB43B5"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finding it hard to pay attention e.g. getting distracted, not finishing work on time, not listening to instructions</w:t>
            </w:r>
          </w:p>
        </w:tc>
      </w:tr>
      <w:tr w:rsidR="00117DE1" w:rsidRPr="00117DE1" w14:paraId="01296114" w14:textId="77777777" w:rsidTr="00997004">
        <w:trPr>
          <w:trHeight w:val="633"/>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0D9D6EBB"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7</w:t>
            </w:r>
          </w:p>
        </w:tc>
        <w:tc>
          <w:tcPr>
            <w:tcW w:w="6169" w:type="dxa"/>
            <w:tcBorders>
              <w:top w:val="nil"/>
              <w:left w:val="nil"/>
              <w:bottom w:val="single" w:sz="4" w:space="0" w:color="auto"/>
              <w:right w:val="single" w:sz="4" w:space="0" w:color="auto"/>
            </w:tcBorders>
            <w:shd w:val="clear" w:color="auto" w:fill="auto"/>
            <w:vAlign w:val="center"/>
            <w:hideMark/>
          </w:tcPr>
          <w:p w14:paraId="6BADAF42"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being impulsive e.g. making rash decisions, interrupting when people are talking, doing things without thinking of the consequences etc.</w:t>
            </w:r>
          </w:p>
        </w:tc>
      </w:tr>
      <w:tr w:rsidR="00117DE1" w:rsidRPr="00117DE1" w14:paraId="57121F2F" w14:textId="77777777" w:rsidTr="00997004">
        <w:trPr>
          <w:trHeight w:val="699"/>
        </w:trPr>
        <w:tc>
          <w:tcPr>
            <w:tcW w:w="883" w:type="dxa"/>
            <w:tcBorders>
              <w:top w:val="nil"/>
              <w:left w:val="single" w:sz="4" w:space="0" w:color="auto"/>
              <w:bottom w:val="single" w:sz="4" w:space="0" w:color="auto"/>
              <w:right w:val="single" w:sz="4" w:space="0" w:color="auto"/>
            </w:tcBorders>
            <w:shd w:val="clear" w:color="auto" w:fill="auto"/>
            <w:vAlign w:val="center"/>
            <w:hideMark/>
          </w:tcPr>
          <w:p w14:paraId="2B7DF789"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rFonts w:ascii="Calibri" w:eastAsia="Times New Roman" w:hAnsi="Calibri" w:cs="Calibri"/>
                <w:color w:val="000000" w:themeColor="text1"/>
                <w:sz w:val="16"/>
                <w:szCs w:val="16"/>
                <w:lang w:val="en-US"/>
              </w:rPr>
              <w:t>18</w:t>
            </w:r>
          </w:p>
        </w:tc>
        <w:tc>
          <w:tcPr>
            <w:tcW w:w="6169" w:type="dxa"/>
            <w:tcBorders>
              <w:top w:val="nil"/>
              <w:left w:val="nil"/>
              <w:bottom w:val="single" w:sz="4" w:space="0" w:color="auto"/>
              <w:right w:val="single" w:sz="4" w:space="0" w:color="auto"/>
            </w:tcBorders>
            <w:shd w:val="clear" w:color="auto" w:fill="auto"/>
            <w:vAlign w:val="center"/>
            <w:hideMark/>
          </w:tcPr>
          <w:p w14:paraId="1A8E1040" w14:textId="77777777" w:rsidR="00856948" w:rsidRPr="00117DE1" w:rsidRDefault="00856948" w:rsidP="00997004">
            <w:pPr>
              <w:jc w:val="center"/>
              <w:rPr>
                <w:rFonts w:ascii="Calibri" w:eastAsia="Times New Roman" w:hAnsi="Calibri" w:cs="Calibri"/>
                <w:color w:val="000000" w:themeColor="text1"/>
                <w:sz w:val="16"/>
                <w:szCs w:val="16"/>
                <w:lang w:val="en-US"/>
              </w:rPr>
            </w:pPr>
            <w:r w:rsidRPr="00117DE1">
              <w:rPr>
                <w:color w:val="000000" w:themeColor="text1"/>
                <w:sz w:val="16"/>
                <w:szCs w:val="16"/>
              </w:rPr>
              <w:t>Stigma or bullying due to difficulties with social interaction e.g. not understanding another person's point of view or social norms, finding it difficult to follow conversations. not understanding humour or sarcasm etc.</w:t>
            </w:r>
          </w:p>
        </w:tc>
      </w:tr>
    </w:tbl>
    <w:p w14:paraId="047D6CA9" w14:textId="642846E1" w:rsidR="00246D27" w:rsidRPr="00117DE1" w:rsidRDefault="00856948">
      <w:pPr>
        <w:rPr>
          <w:b/>
          <w:bCs/>
          <w:color w:val="000000" w:themeColor="text1"/>
        </w:rPr>
      </w:pPr>
      <w:r w:rsidRPr="00117DE1">
        <w:rPr>
          <w:noProof/>
          <w:color w:val="000000" w:themeColor="text1"/>
        </w:rPr>
        <mc:AlternateContent>
          <mc:Choice Requires="wps">
            <w:drawing>
              <wp:anchor distT="0" distB="0" distL="114300" distR="114300" simplePos="0" relativeHeight="251735040" behindDoc="0" locked="0" layoutInCell="1" allowOverlap="1" wp14:anchorId="78341B26" wp14:editId="020272DA">
                <wp:simplePos x="0" y="0"/>
                <wp:positionH relativeFrom="column">
                  <wp:posOffset>0</wp:posOffset>
                </wp:positionH>
                <wp:positionV relativeFrom="paragraph">
                  <wp:posOffset>0</wp:posOffset>
                </wp:positionV>
                <wp:extent cx="328295" cy="294005"/>
                <wp:effectExtent l="0" t="0" r="0"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295" cy="294005"/>
                        </a:xfrm>
                        <a:prstGeom prst="rect">
                          <a:avLst/>
                        </a:prstGeom>
                        <a:noFill/>
                        <a:ln w="9525">
                          <a:noFill/>
                          <a:miter lim="800000"/>
                          <a:headEnd/>
                          <a:tailEnd/>
                        </a:ln>
                      </wps:spPr>
                      <wps:txbx>
                        <w:txbxContent>
                          <w:p w14:paraId="76FD07FC" w14:textId="3CD3874B" w:rsidR="00856948" w:rsidRPr="001B3A9E" w:rsidRDefault="00856948" w:rsidP="00856948">
                            <w:pPr>
                              <w:rPr>
                                <w:b/>
                                <w:bCs/>
                                <w:sz w:val="20"/>
                                <w:szCs w:val="20"/>
                              </w:rPr>
                            </w:pPr>
                            <w:r>
                              <w:rPr>
                                <w:b/>
                                <w:bCs/>
                                <w:sz w:val="20"/>
                                <w:szCs w:val="20"/>
                              </w:rPr>
                              <w:t>C</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8341B26" id="_x0000_s1051" type="#_x0000_t202" style="position:absolute;margin-left:0;margin-top:0;width:25.85pt;height:23.15pt;z-index:2517350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" filled="f" stroked="f">
                <v:textbox>
                  <w:txbxContent>
                    <w:p w14:paraId="76FD07FC" w14:textId="3CD3874B" w:rsidR="00856948" w:rsidRPr="001B3A9E" w:rsidRDefault="00856948" w:rsidP="00856948">
                      <w:pPr>
                        <w:rPr>
                          <w:b/>
                          <w:bCs/>
                          <w:sz w:val="20"/>
                          <w:szCs w:val="20"/>
                        </w:rPr>
                      </w:pPr>
                      <w:r>
                        <w:rPr>
                          <w:b/>
                          <w:bCs/>
                          <w:sz w:val="20"/>
                          <w:szCs w:val="20"/>
                        </w:rPr>
                        <w:t>C</w:t>
                      </w:r>
                    </w:p>
                  </w:txbxContent>
                </v:textbox>
              </v:shape>
            </w:pict>
          </mc:Fallback>
        </mc:AlternateContent>
      </w:r>
      <w:r w:rsidRPr="00117DE1">
        <w:rPr>
          <w:noProof/>
          <w:color w:val="000000" w:themeColor="text1"/>
        </w:rPr>
        <w:drawing>
          <wp:inline distT="0" distB="0" distL="0" distR="0" wp14:anchorId="3EDE0197" wp14:editId="65EFCB8E">
            <wp:extent cx="4718649" cy="5152390"/>
            <wp:effectExtent l="0" t="0" r="6350" b="10160"/>
            <wp:docPr id="2076" name="Chart 2076">
              <a:extLst xmlns:a="http://schemas.openxmlformats.org/drawingml/2006/main">
                <a:ext uri="{FF2B5EF4-FFF2-40B4-BE49-F238E27FC236}">
                  <a16:creationId xmlns:a16="http://schemas.microsoft.com/office/drawing/2014/main" id="{54C9590F-D7BA-45D2-8077-AE30A6E413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4E71A9B2" w14:textId="7987E308" w:rsidR="00246D27" w:rsidRPr="00117DE1" w:rsidRDefault="00246D27">
      <w:pPr>
        <w:rPr>
          <w:b/>
          <w:bCs/>
          <w:color w:val="000000" w:themeColor="text1"/>
        </w:rPr>
      </w:pPr>
    </w:p>
    <w:p w14:paraId="38B67BD8" w14:textId="09A48FC6" w:rsidR="00246D27" w:rsidRPr="00117DE1" w:rsidRDefault="00246D27">
      <w:pPr>
        <w:rPr>
          <w:b/>
          <w:bCs/>
          <w:color w:val="000000" w:themeColor="text1"/>
        </w:rPr>
      </w:pPr>
    </w:p>
    <w:p w14:paraId="092C4D3D" w14:textId="039BDA61" w:rsidR="005B5DFA" w:rsidRPr="00117DE1" w:rsidRDefault="005B5DFA">
      <w:pPr>
        <w:rPr>
          <w:b/>
          <w:bCs/>
          <w:color w:val="000000" w:themeColor="text1"/>
        </w:rPr>
      </w:pPr>
    </w:p>
    <w:p w14:paraId="6798F25A" w14:textId="77777777" w:rsidR="00171E6E" w:rsidRPr="00117DE1" w:rsidRDefault="00171E6E" w:rsidP="00DB434F">
      <w:pPr>
        <w:jc w:val="both"/>
        <w:rPr>
          <w:b/>
          <w:bCs/>
          <w:color w:val="000000" w:themeColor="text1"/>
        </w:rPr>
        <w:sectPr w:rsidR="00171E6E" w:rsidRPr="00117DE1" w:rsidSect="009C7EFD">
          <w:pgSz w:w="16840" w:h="11900" w:orient="landscape"/>
          <w:pgMar w:top="1440" w:right="1440" w:bottom="1440" w:left="1440" w:header="708" w:footer="708" w:gutter="0"/>
          <w:cols w:space="708"/>
          <w:docGrid w:linePitch="360"/>
        </w:sectPr>
      </w:pPr>
    </w:p>
    <w:p w14:paraId="0D157E14" w14:textId="5501E138" w:rsidR="005B5DFA" w:rsidRPr="00117DE1" w:rsidRDefault="005B5DFA" w:rsidP="00DB434F">
      <w:pPr>
        <w:jc w:val="both"/>
        <w:rPr>
          <w:color w:val="000000" w:themeColor="text1"/>
        </w:rPr>
      </w:pPr>
      <w:r w:rsidRPr="00117DE1">
        <w:rPr>
          <w:b/>
          <w:bCs/>
          <w:color w:val="000000" w:themeColor="text1"/>
        </w:rPr>
        <w:lastRenderedPageBreak/>
        <w:t xml:space="preserve">Table S6. </w:t>
      </w:r>
      <w:r w:rsidRPr="00117DE1">
        <w:rPr>
          <w:color w:val="000000" w:themeColor="text1"/>
        </w:rPr>
        <w:t xml:space="preserve">A qualitative </w:t>
      </w:r>
      <w:r w:rsidR="00DB434F" w:rsidRPr="00117DE1">
        <w:rPr>
          <w:color w:val="000000" w:themeColor="text1"/>
        </w:rPr>
        <w:t xml:space="preserve">deductive content </w:t>
      </w:r>
      <w:r w:rsidRPr="00117DE1">
        <w:rPr>
          <w:color w:val="000000" w:themeColor="text1"/>
        </w:rPr>
        <w:t>analysis of free-text comments relating to factors underlying mood symptoms across the</w:t>
      </w:r>
      <w:r w:rsidR="00B5743C" w:rsidRPr="00117DE1">
        <w:rPr>
          <w:color w:val="000000" w:themeColor="text1"/>
        </w:rPr>
        <w:t xml:space="preserve"> lifespan across the</w:t>
      </w:r>
      <w:r w:rsidRPr="00117DE1">
        <w:rPr>
          <w:color w:val="000000" w:themeColor="text1"/>
        </w:rPr>
        <w:t xml:space="preserve"> three conditions</w:t>
      </w:r>
      <w:r w:rsidR="00C21F8A" w:rsidRPr="00117DE1">
        <w:rPr>
          <w:color w:val="000000" w:themeColor="text1"/>
        </w:rPr>
        <w:t xml:space="preserve">. Inter-rater reliability </w:t>
      </w:r>
      <w:r w:rsidR="00F96242" w:rsidRPr="00117DE1">
        <w:rPr>
          <w:color w:val="000000" w:themeColor="text1"/>
        </w:rPr>
        <w:t xml:space="preserve">across two coders </w:t>
      </w:r>
      <w:r w:rsidR="00C21F8A" w:rsidRPr="00117DE1">
        <w:rPr>
          <w:color w:val="000000" w:themeColor="text1"/>
        </w:rPr>
        <w:t xml:space="preserve">was assessed by </w:t>
      </w:r>
      <w:r w:rsidR="00F96242" w:rsidRPr="00117DE1">
        <w:rPr>
          <w:color w:val="000000" w:themeColor="text1"/>
        </w:rPr>
        <w:t xml:space="preserve">Cohen’s </w:t>
      </w:r>
      <w:r w:rsidR="00F96242" w:rsidRPr="00117DE1">
        <w:rPr>
          <w:color w:val="000000" w:themeColor="text1"/>
        </w:rPr>
        <w:sym w:font="Symbol" w:char="F06B"/>
      </w:r>
      <w:r w:rsidR="00F96242" w:rsidRPr="00117DE1">
        <w:rPr>
          <w:color w:val="000000" w:themeColor="text1"/>
        </w:rPr>
        <w:t xml:space="preserve"> and indicated substantial and significant agreement (</w:t>
      </w:r>
      <w:r w:rsidR="00F96242" w:rsidRPr="00117DE1">
        <w:rPr>
          <w:color w:val="000000" w:themeColor="text1"/>
        </w:rPr>
        <w:sym w:font="Symbol" w:char="F06B"/>
      </w:r>
      <w:r w:rsidR="00F96242" w:rsidRPr="00117DE1">
        <w:rPr>
          <w:color w:val="000000" w:themeColor="text1"/>
        </w:rPr>
        <w:t xml:space="preserve">=0.73, (95% CI: 0.65-0.80), p&lt;0.001). </w:t>
      </w:r>
    </w:p>
    <w:p w14:paraId="5BC2F09C" w14:textId="12FA48F9" w:rsidR="00B5743C" w:rsidRPr="00117DE1" w:rsidRDefault="00171E6E">
      <w:pPr>
        <w:rPr>
          <w:color w:val="000000" w:themeColor="text1"/>
        </w:rPr>
      </w:pPr>
      <w:r w:rsidRPr="00117DE1">
        <w:rPr>
          <w:noProof/>
          <w:color w:val="000000" w:themeColor="text1"/>
        </w:rPr>
        <w:drawing>
          <wp:anchor distT="0" distB="0" distL="114300" distR="114300" simplePos="0" relativeHeight="251743232" behindDoc="0" locked="0" layoutInCell="1" allowOverlap="1" wp14:anchorId="483A6052" wp14:editId="09CACFD9">
            <wp:simplePos x="0" y="0"/>
            <wp:positionH relativeFrom="column">
              <wp:posOffset>-466090</wp:posOffset>
            </wp:positionH>
            <wp:positionV relativeFrom="paragraph">
              <wp:posOffset>186690</wp:posOffset>
            </wp:positionV>
            <wp:extent cx="6908800" cy="5952490"/>
            <wp:effectExtent l="0" t="0" r="0" b="3810"/>
            <wp:wrapSquare wrapText="bothSides"/>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6908800" cy="59524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676B3B" w14:textId="381A58C3" w:rsidR="00171E6E" w:rsidRDefault="00171E6E">
      <w:pPr>
        <w:rPr>
          <w:color w:val="000000" w:themeColor="text1"/>
        </w:rPr>
      </w:pPr>
    </w:p>
    <w:p w14:paraId="65CBFFAA" w14:textId="5E1BF9E4" w:rsidR="00BC4A38" w:rsidRDefault="00BC4A38">
      <w:pPr>
        <w:rPr>
          <w:color w:val="000000" w:themeColor="text1"/>
        </w:rPr>
      </w:pPr>
    </w:p>
    <w:p w14:paraId="724E9790" w14:textId="4C195331" w:rsidR="00BC4A38" w:rsidRDefault="00BC4A38">
      <w:pPr>
        <w:rPr>
          <w:color w:val="000000" w:themeColor="text1"/>
        </w:rPr>
      </w:pPr>
    </w:p>
    <w:p w14:paraId="02995D97" w14:textId="50A814B7" w:rsidR="00BC4A38" w:rsidRDefault="00BC4A38">
      <w:pPr>
        <w:rPr>
          <w:color w:val="000000" w:themeColor="text1"/>
        </w:rPr>
      </w:pPr>
    </w:p>
    <w:p w14:paraId="5B2F866D" w14:textId="4944DB30" w:rsidR="00BC4A38" w:rsidRDefault="00BC4A38">
      <w:pPr>
        <w:rPr>
          <w:color w:val="000000" w:themeColor="text1"/>
        </w:rPr>
      </w:pPr>
    </w:p>
    <w:p w14:paraId="7199A73D" w14:textId="2EB1B118" w:rsidR="00BC4A38" w:rsidRDefault="00BC4A38">
      <w:pPr>
        <w:rPr>
          <w:color w:val="000000" w:themeColor="text1"/>
        </w:rPr>
      </w:pPr>
    </w:p>
    <w:p w14:paraId="71E3A8C7" w14:textId="45CEC9F0" w:rsidR="00BC4A38" w:rsidRDefault="00BC4A38">
      <w:pPr>
        <w:rPr>
          <w:color w:val="000000" w:themeColor="text1"/>
        </w:rPr>
      </w:pPr>
    </w:p>
    <w:p w14:paraId="2925C88B" w14:textId="298B337F" w:rsidR="00BC4A38" w:rsidRDefault="00BC4A38">
      <w:pPr>
        <w:rPr>
          <w:color w:val="000000" w:themeColor="text1"/>
        </w:rPr>
      </w:pPr>
    </w:p>
    <w:p w14:paraId="5C434F0D" w14:textId="1D3C7D3E" w:rsidR="00BC4A38" w:rsidRDefault="00BC4A38">
      <w:pPr>
        <w:rPr>
          <w:color w:val="000000" w:themeColor="text1"/>
        </w:rPr>
      </w:pPr>
    </w:p>
    <w:p w14:paraId="349D6CFF" w14:textId="166B3254" w:rsidR="00BC4A38" w:rsidRDefault="00BC4A38">
      <w:pPr>
        <w:rPr>
          <w:color w:val="000000" w:themeColor="text1"/>
        </w:rPr>
      </w:pPr>
    </w:p>
    <w:p w14:paraId="439D0432" w14:textId="578A0DEE" w:rsidR="00BC4A38" w:rsidRDefault="00BC4A38" w:rsidP="00BC4A38">
      <w:pPr>
        <w:jc w:val="both"/>
      </w:pPr>
      <w:r w:rsidRPr="00BC4A38">
        <w:rPr>
          <w:b/>
          <w:bCs/>
        </w:rPr>
        <w:lastRenderedPageBreak/>
        <w:t xml:space="preserve">Table S7. </w:t>
      </w:r>
      <w:r w:rsidRPr="00BC4A38">
        <w:t>Internal consistency as indexed by Cronbach’s alpha</w:t>
      </w:r>
      <w:r w:rsidR="0056734C">
        <w:t xml:space="preserve"> (</w:t>
      </w:r>
      <w:r w:rsidR="0056734C">
        <w:rPr>
          <w:rFonts w:cstheme="minorHAnsi"/>
        </w:rPr>
        <w:t>α</w:t>
      </w:r>
      <w:r w:rsidR="0056734C">
        <w:t>)</w:t>
      </w:r>
      <w:r w:rsidRPr="00BC4A38">
        <w:t xml:space="preserve"> across questionnaires and across experimental groups.</w:t>
      </w:r>
    </w:p>
    <w:p w14:paraId="763E42B4" w14:textId="77777777" w:rsidR="00BC4A38" w:rsidRDefault="00BC4A38" w:rsidP="00BC4A38">
      <w:pPr>
        <w:jc w:val="both"/>
      </w:pPr>
    </w:p>
    <w:tbl>
      <w:tblPr>
        <w:tblStyle w:val="TableGrid"/>
        <w:tblW w:w="0" w:type="auto"/>
        <w:tblLook w:val="04A0" w:firstRow="1" w:lastRow="0" w:firstColumn="1" w:lastColumn="0" w:noHBand="0" w:noVBand="1"/>
      </w:tblPr>
      <w:tblGrid>
        <w:gridCol w:w="1287"/>
        <w:gridCol w:w="1287"/>
        <w:gridCol w:w="1287"/>
        <w:gridCol w:w="1287"/>
        <w:gridCol w:w="1287"/>
        <w:gridCol w:w="1287"/>
        <w:gridCol w:w="1288"/>
      </w:tblGrid>
      <w:tr w:rsidR="00BC0F44" w14:paraId="7A04D517" w14:textId="77777777" w:rsidTr="0056734C">
        <w:trPr>
          <w:trHeight w:val="743"/>
        </w:trPr>
        <w:tc>
          <w:tcPr>
            <w:tcW w:w="1287" w:type="dxa"/>
            <w:vMerge w:val="restart"/>
            <w:vAlign w:val="center"/>
          </w:tcPr>
          <w:p w14:paraId="6AB7C231" w14:textId="6E3BED28" w:rsidR="00BC0F44" w:rsidRPr="00BC4A38" w:rsidRDefault="00BC0F44" w:rsidP="0056734C">
            <w:pPr>
              <w:jc w:val="center"/>
              <w:rPr>
                <w:b/>
                <w:bCs/>
              </w:rPr>
            </w:pPr>
            <w:r w:rsidRPr="00BC4A38">
              <w:rPr>
                <w:b/>
                <w:bCs/>
              </w:rPr>
              <w:t>Group</w:t>
            </w:r>
          </w:p>
        </w:tc>
        <w:tc>
          <w:tcPr>
            <w:tcW w:w="7723" w:type="dxa"/>
            <w:gridSpan w:val="6"/>
            <w:vAlign w:val="center"/>
          </w:tcPr>
          <w:p w14:paraId="577D391C" w14:textId="043AD34A" w:rsidR="00BC0F44" w:rsidRPr="00BC4A38" w:rsidRDefault="00BC0F44" w:rsidP="0056734C">
            <w:pPr>
              <w:jc w:val="center"/>
              <w:rPr>
                <w:b/>
                <w:bCs/>
              </w:rPr>
            </w:pPr>
            <w:r w:rsidRPr="00BC4A38">
              <w:rPr>
                <w:b/>
                <w:bCs/>
              </w:rPr>
              <w:t>Questionnaire</w:t>
            </w:r>
          </w:p>
        </w:tc>
      </w:tr>
      <w:tr w:rsidR="00BC0F44" w14:paraId="6C19217A" w14:textId="77777777" w:rsidTr="0056734C">
        <w:trPr>
          <w:trHeight w:val="743"/>
        </w:trPr>
        <w:tc>
          <w:tcPr>
            <w:tcW w:w="1287" w:type="dxa"/>
            <w:vMerge/>
            <w:vAlign w:val="center"/>
          </w:tcPr>
          <w:p w14:paraId="6DA4C478" w14:textId="77777777" w:rsidR="00BC0F44" w:rsidRDefault="00BC0F44" w:rsidP="0056734C">
            <w:pPr>
              <w:jc w:val="center"/>
            </w:pPr>
          </w:p>
        </w:tc>
        <w:tc>
          <w:tcPr>
            <w:tcW w:w="1287" w:type="dxa"/>
            <w:vAlign w:val="center"/>
          </w:tcPr>
          <w:p w14:paraId="6512272D" w14:textId="6B8320B9" w:rsidR="00BC0F44" w:rsidRPr="0056734C" w:rsidRDefault="00BC0F44" w:rsidP="0056734C">
            <w:pPr>
              <w:jc w:val="center"/>
              <w:rPr>
                <w:b/>
                <w:bCs/>
              </w:rPr>
            </w:pPr>
            <w:r w:rsidRPr="0056734C">
              <w:rPr>
                <w:b/>
                <w:bCs/>
              </w:rPr>
              <w:t>K10</w:t>
            </w:r>
          </w:p>
        </w:tc>
        <w:tc>
          <w:tcPr>
            <w:tcW w:w="1287" w:type="dxa"/>
            <w:vAlign w:val="center"/>
          </w:tcPr>
          <w:p w14:paraId="0475E5A8" w14:textId="505E6C77" w:rsidR="00BC0F44" w:rsidRPr="0056734C" w:rsidRDefault="00BC0F44" w:rsidP="0056734C">
            <w:pPr>
              <w:jc w:val="center"/>
              <w:rPr>
                <w:b/>
                <w:bCs/>
              </w:rPr>
            </w:pPr>
            <w:r w:rsidRPr="0056734C">
              <w:rPr>
                <w:b/>
                <w:bCs/>
              </w:rPr>
              <w:t>AQ10</w:t>
            </w:r>
          </w:p>
        </w:tc>
        <w:tc>
          <w:tcPr>
            <w:tcW w:w="1287" w:type="dxa"/>
            <w:vAlign w:val="center"/>
          </w:tcPr>
          <w:p w14:paraId="39F81E9F" w14:textId="5F31369F" w:rsidR="00BC0F44" w:rsidRPr="0056734C" w:rsidRDefault="00BC0F44" w:rsidP="0056734C">
            <w:pPr>
              <w:jc w:val="center"/>
              <w:rPr>
                <w:b/>
                <w:bCs/>
              </w:rPr>
            </w:pPr>
            <w:r w:rsidRPr="0056734C">
              <w:rPr>
                <w:b/>
                <w:bCs/>
              </w:rPr>
              <w:t>ASRS</w:t>
            </w:r>
          </w:p>
        </w:tc>
        <w:tc>
          <w:tcPr>
            <w:tcW w:w="1287" w:type="dxa"/>
            <w:vAlign w:val="center"/>
          </w:tcPr>
          <w:p w14:paraId="7EBB8343" w14:textId="69A581E2" w:rsidR="00BC0F44" w:rsidRPr="0056734C" w:rsidRDefault="00BC0F44" w:rsidP="0056734C">
            <w:pPr>
              <w:jc w:val="center"/>
              <w:rPr>
                <w:b/>
                <w:bCs/>
              </w:rPr>
            </w:pPr>
            <w:r w:rsidRPr="0056734C">
              <w:rPr>
                <w:b/>
                <w:bCs/>
              </w:rPr>
              <w:t>BITE</w:t>
            </w:r>
          </w:p>
        </w:tc>
        <w:tc>
          <w:tcPr>
            <w:tcW w:w="1287" w:type="dxa"/>
            <w:vAlign w:val="center"/>
          </w:tcPr>
          <w:p w14:paraId="7AA7A8CF" w14:textId="04D7181C" w:rsidR="00BC0F44" w:rsidRPr="0056734C" w:rsidRDefault="00BC0F44" w:rsidP="0056734C">
            <w:pPr>
              <w:jc w:val="center"/>
              <w:rPr>
                <w:b/>
                <w:bCs/>
              </w:rPr>
            </w:pPr>
            <w:r w:rsidRPr="0056734C">
              <w:rPr>
                <w:b/>
                <w:bCs/>
              </w:rPr>
              <w:t>DLQI</w:t>
            </w:r>
          </w:p>
        </w:tc>
        <w:tc>
          <w:tcPr>
            <w:tcW w:w="1288" w:type="dxa"/>
            <w:vAlign w:val="center"/>
          </w:tcPr>
          <w:p w14:paraId="0D03F6A0" w14:textId="7BF08524" w:rsidR="00BC0F44" w:rsidRPr="0056734C" w:rsidRDefault="00BC0F44" w:rsidP="0056734C">
            <w:pPr>
              <w:jc w:val="center"/>
              <w:rPr>
                <w:b/>
                <w:bCs/>
              </w:rPr>
            </w:pPr>
            <w:r w:rsidRPr="0056734C">
              <w:rPr>
                <w:b/>
                <w:bCs/>
              </w:rPr>
              <w:t>FSQ</w:t>
            </w:r>
          </w:p>
        </w:tc>
      </w:tr>
      <w:tr w:rsidR="00BC4A38" w14:paraId="7A417D6B" w14:textId="77777777" w:rsidTr="0056734C">
        <w:trPr>
          <w:trHeight w:val="743"/>
        </w:trPr>
        <w:tc>
          <w:tcPr>
            <w:tcW w:w="1287" w:type="dxa"/>
            <w:vAlign w:val="center"/>
          </w:tcPr>
          <w:p w14:paraId="1B263EDB" w14:textId="7CABB820" w:rsidR="00BC0F44" w:rsidRPr="0056734C" w:rsidRDefault="00BC0F44" w:rsidP="0056734C">
            <w:pPr>
              <w:jc w:val="center"/>
              <w:rPr>
                <w:b/>
                <w:bCs/>
              </w:rPr>
            </w:pPr>
            <w:r w:rsidRPr="0056734C">
              <w:rPr>
                <w:b/>
                <w:bCs/>
              </w:rPr>
              <w:t>XLI males</w:t>
            </w:r>
          </w:p>
        </w:tc>
        <w:tc>
          <w:tcPr>
            <w:tcW w:w="1287" w:type="dxa"/>
            <w:vAlign w:val="center"/>
          </w:tcPr>
          <w:p w14:paraId="25462303" w14:textId="15212382" w:rsidR="00BC4A38" w:rsidRDefault="00E1147C" w:rsidP="0056734C">
            <w:pPr>
              <w:jc w:val="center"/>
            </w:pPr>
            <w:r>
              <w:t>0.94</w:t>
            </w:r>
          </w:p>
        </w:tc>
        <w:tc>
          <w:tcPr>
            <w:tcW w:w="1287" w:type="dxa"/>
            <w:vAlign w:val="center"/>
          </w:tcPr>
          <w:p w14:paraId="0EBA008F" w14:textId="42F73F28" w:rsidR="00BC4A38" w:rsidRDefault="00E1147C" w:rsidP="0056734C">
            <w:pPr>
              <w:jc w:val="center"/>
            </w:pPr>
            <w:r>
              <w:t>0.61</w:t>
            </w:r>
          </w:p>
        </w:tc>
        <w:tc>
          <w:tcPr>
            <w:tcW w:w="1287" w:type="dxa"/>
            <w:vAlign w:val="center"/>
          </w:tcPr>
          <w:p w14:paraId="10B438F5" w14:textId="321C1DBE" w:rsidR="00BC4A38" w:rsidRDefault="0056734C" w:rsidP="0056734C">
            <w:pPr>
              <w:jc w:val="center"/>
            </w:pPr>
            <w:r>
              <w:t>0.90</w:t>
            </w:r>
          </w:p>
        </w:tc>
        <w:tc>
          <w:tcPr>
            <w:tcW w:w="1287" w:type="dxa"/>
            <w:vAlign w:val="center"/>
          </w:tcPr>
          <w:p w14:paraId="6CF9BBA9" w14:textId="16FE3D1C" w:rsidR="00BC4A38" w:rsidRDefault="0056734C" w:rsidP="0056734C">
            <w:pPr>
              <w:jc w:val="center"/>
            </w:pPr>
            <w:r>
              <w:t>0.94</w:t>
            </w:r>
          </w:p>
        </w:tc>
        <w:tc>
          <w:tcPr>
            <w:tcW w:w="1287" w:type="dxa"/>
            <w:vAlign w:val="center"/>
          </w:tcPr>
          <w:p w14:paraId="43A12620" w14:textId="33FFA8E2" w:rsidR="00BC4A38" w:rsidRDefault="0056734C" w:rsidP="0056734C">
            <w:pPr>
              <w:jc w:val="center"/>
            </w:pPr>
            <w:r>
              <w:t>0.85</w:t>
            </w:r>
          </w:p>
        </w:tc>
        <w:tc>
          <w:tcPr>
            <w:tcW w:w="1288" w:type="dxa"/>
            <w:vAlign w:val="center"/>
          </w:tcPr>
          <w:p w14:paraId="18406A7A" w14:textId="7CB68231" w:rsidR="00BC4A38" w:rsidRDefault="0056734C" w:rsidP="0056734C">
            <w:pPr>
              <w:jc w:val="center"/>
            </w:pPr>
            <w:r>
              <w:t>0.93</w:t>
            </w:r>
          </w:p>
        </w:tc>
      </w:tr>
      <w:tr w:rsidR="00BC4A38" w14:paraId="048F44E4" w14:textId="77777777" w:rsidTr="0056734C">
        <w:trPr>
          <w:trHeight w:val="743"/>
        </w:trPr>
        <w:tc>
          <w:tcPr>
            <w:tcW w:w="1287" w:type="dxa"/>
            <w:vAlign w:val="center"/>
          </w:tcPr>
          <w:p w14:paraId="3D756D6E" w14:textId="6741A503" w:rsidR="00BC4A38" w:rsidRPr="0056734C" w:rsidRDefault="00BC0F44" w:rsidP="0056734C">
            <w:pPr>
              <w:jc w:val="center"/>
              <w:rPr>
                <w:b/>
                <w:bCs/>
              </w:rPr>
            </w:pPr>
            <w:r w:rsidRPr="0056734C">
              <w:rPr>
                <w:b/>
                <w:bCs/>
              </w:rPr>
              <w:t>XLI females</w:t>
            </w:r>
          </w:p>
        </w:tc>
        <w:tc>
          <w:tcPr>
            <w:tcW w:w="1287" w:type="dxa"/>
            <w:vAlign w:val="center"/>
          </w:tcPr>
          <w:p w14:paraId="5CF3DCAA" w14:textId="6BC1C09C" w:rsidR="00BC4A38" w:rsidRDefault="00E1147C" w:rsidP="0056734C">
            <w:pPr>
              <w:jc w:val="center"/>
            </w:pPr>
            <w:r>
              <w:t>0.89</w:t>
            </w:r>
          </w:p>
        </w:tc>
        <w:tc>
          <w:tcPr>
            <w:tcW w:w="1287" w:type="dxa"/>
            <w:vAlign w:val="center"/>
          </w:tcPr>
          <w:p w14:paraId="12655F72" w14:textId="49674AA1" w:rsidR="00BC4A38" w:rsidRDefault="00E1147C" w:rsidP="0056734C">
            <w:pPr>
              <w:jc w:val="center"/>
            </w:pPr>
            <w:r>
              <w:t>0.72</w:t>
            </w:r>
          </w:p>
        </w:tc>
        <w:tc>
          <w:tcPr>
            <w:tcW w:w="1287" w:type="dxa"/>
            <w:vAlign w:val="center"/>
          </w:tcPr>
          <w:p w14:paraId="560B4B4A" w14:textId="42A63017" w:rsidR="00BC4A38" w:rsidRDefault="0056734C" w:rsidP="0056734C">
            <w:pPr>
              <w:jc w:val="center"/>
            </w:pPr>
            <w:r>
              <w:t>0.92</w:t>
            </w:r>
          </w:p>
        </w:tc>
        <w:tc>
          <w:tcPr>
            <w:tcW w:w="1287" w:type="dxa"/>
            <w:vAlign w:val="center"/>
          </w:tcPr>
          <w:p w14:paraId="0A543C8A" w14:textId="608A5549" w:rsidR="00BC4A38" w:rsidRDefault="0056734C" w:rsidP="0056734C">
            <w:pPr>
              <w:jc w:val="center"/>
            </w:pPr>
            <w:r>
              <w:t>0.91</w:t>
            </w:r>
          </w:p>
        </w:tc>
        <w:tc>
          <w:tcPr>
            <w:tcW w:w="1287" w:type="dxa"/>
            <w:vAlign w:val="center"/>
          </w:tcPr>
          <w:p w14:paraId="5CA327C3" w14:textId="71FEC568" w:rsidR="00BC4A38" w:rsidRDefault="0056734C" w:rsidP="0056734C">
            <w:pPr>
              <w:jc w:val="center"/>
            </w:pPr>
            <w:r>
              <w:t>-</w:t>
            </w:r>
          </w:p>
        </w:tc>
        <w:tc>
          <w:tcPr>
            <w:tcW w:w="1288" w:type="dxa"/>
            <w:vAlign w:val="center"/>
          </w:tcPr>
          <w:p w14:paraId="7A39556E" w14:textId="00AD90BC" w:rsidR="00BC4A38" w:rsidRDefault="0056734C" w:rsidP="0056734C">
            <w:pPr>
              <w:jc w:val="center"/>
            </w:pPr>
            <w:r>
              <w:t>-</w:t>
            </w:r>
          </w:p>
        </w:tc>
      </w:tr>
      <w:tr w:rsidR="00BC4A38" w14:paraId="31E6A257" w14:textId="77777777" w:rsidTr="0056734C">
        <w:trPr>
          <w:trHeight w:val="743"/>
        </w:trPr>
        <w:tc>
          <w:tcPr>
            <w:tcW w:w="1287" w:type="dxa"/>
            <w:vAlign w:val="center"/>
          </w:tcPr>
          <w:p w14:paraId="07528FE9" w14:textId="1F394BCF" w:rsidR="00BC4A38" w:rsidRPr="0056734C" w:rsidRDefault="00BC0F44" w:rsidP="0056734C">
            <w:pPr>
              <w:jc w:val="center"/>
              <w:rPr>
                <w:b/>
                <w:bCs/>
              </w:rPr>
            </w:pPr>
            <w:r w:rsidRPr="0056734C">
              <w:rPr>
                <w:b/>
                <w:bCs/>
              </w:rPr>
              <w:t>IV males</w:t>
            </w:r>
          </w:p>
        </w:tc>
        <w:tc>
          <w:tcPr>
            <w:tcW w:w="1287" w:type="dxa"/>
            <w:vAlign w:val="center"/>
          </w:tcPr>
          <w:p w14:paraId="05679026" w14:textId="32AB641D" w:rsidR="00BC4A38" w:rsidRDefault="00E1147C" w:rsidP="0056734C">
            <w:pPr>
              <w:jc w:val="center"/>
            </w:pPr>
            <w:r>
              <w:t>0.78</w:t>
            </w:r>
          </w:p>
        </w:tc>
        <w:tc>
          <w:tcPr>
            <w:tcW w:w="1287" w:type="dxa"/>
            <w:vAlign w:val="center"/>
          </w:tcPr>
          <w:p w14:paraId="7111C59D" w14:textId="47DAC8E4" w:rsidR="00BC4A38" w:rsidRDefault="00E1147C" w:rsidP="0056734C">
            <w:pPr>
              <w:jc w:val="center"/>
            </w:pPr>
            <w:r>
              <w:t>0.60</w:t>
            </w:r>
          </w:p>
        </w:tc>
        <w:tc>
          <w:tcPr>
            <w:tcW w:w="1287" w:type="dxa"/>
            <w:vAlign w:val="center"/>
          </w:tcPr>
          <w:p w14:paraId="51D700A2" w14:textId="6EC8BECE" w:rsidR="00BC4A38" w:rsidRDefault="0056734C" w:rsidP="0056734C">
            <w:pPr>
              <w:jc w:val="center"/>
            </w:pPr>
            <w:r>
              <w:t>0.80</w:t>
            </w:r>
          </w:p>
        </w:tc>
        <w:tc>
          <w:tcPr>
            <w:tcW w:w="1287" w:type="dxa"/>
            <w:vAlign w:val="center"/>
          </w:tcPr>
          <w:p w14:paraId="40403692" w14:textId="4A59AEB8" w:rsidR="00BC4A38" w:rsidRDefault="0056734C" w:rsidP="0056734C">
            <w:pPr>
              <w:jc w:val="center"/>
            </w:pPr>
            <w:r>
              <w:t>0.94</w:t>
            </w:r>
          </w:p>
        </w:tc>
        <w:tc>
          <w:tcPr>
            <w:tcW w:w="1287" w:type="dxa"/>
            <w:vAlign w:val="center"/>
          </w:tcPr>
          <w:p w14:paraId="7A7A5235" w14:textId="114CCD48" w:rsidR="00BC4A38" w:rsidRDefault="0056734C" w:rsidP="0056734C">
            <w:pPr>
              <w:jc w:val="center"/>
            </w:pPr>
            <w:r>
              <w:t>0.87</w:t>
            </w:r>
          </w:p>
        </w:tc>
        <w:tc>
          <w:tcPr>
            <w:tcW w:w="1288" w:type="dxa"/>
            <w:vAlign w:val="center"/>
          </w:tcPr>
          <w:p w14:paraId="41B0ACEC" w14:textId="740A77CB" w:rsidR="00BC4A38" w:rsidRDefault="0056734C" w:rsidP="0056734C">
            <w:pPr>
              <w:jc w:val="center"/>
            </w:pPr>
            <w:r>
              <w:t>0.95</w:t>
            </w:r>
          </w:p>
        </w:tc>
      </w:tr>
      <w:tr w:rsidR="00BC4A38" w14:paraId="1E4929B0" w14:textId="77777777" w:rsidTr="0056734C">
        <w:trPr>
          <w:trHeight w:val="743"/>
        </w:trPr>
        <w:tc>
          <w:tcPr>
            <w:tcW w:w="1287" w:type="dxa"/>
            <w:vAlign w:val="center"/>
          </w:tcPr>
          <w:p w14:paraId="77EEBDD1" w14:textId="7C6695F4" w:rsidR="00BC4A38" w:rsidRPr="0056734C" w:rsidRDefault="00BC0F44" w:rsidP="0056734C">
            <w:pPr>
              <w:jc w:val="center"/>
              <w:rPr>
                <w:b/>
                <w:bCs/>
              </w:rPr>
            </w:pPr>
            <w:r w:rsidRPr="0056734C">
              <w:rPr>
                <w:b/>
                <w:bCs/>
              </w:rPr>
              <w:t>IV females</w:t>
            </w:r>
          </w:p>
        </w:tc>
        <w:tc>
          <w:tcPr>
            <w:tcW w:w="1287" w:type="dxa"/>
            <w:vAlign w:val="center"/>
          </w:tcPr>
          <w:p w14:paraId="1CF4EF71" w14:textId="3BA294CE" w:rsidR="00BC4A38" w:rsidRDefault="00E1147C" w:rsidP="0056734C">
            <w:pPr>
              <w:jc w:val="center"/>
            </w:pPr>
            <w:r>
              <w:t>0.89</w:t>
            </w:r>
          </w:p>
        </w:tc>
        <w:tc>
          <w:tcPr>
            <w:tcW w:w="1287" w:type="dxa"/>
            <w:vAlign w:val="center"/>
          </w:tcPr>
          <w:p w14:paraId="7B9286E8" w14:textId="0D01E93B" w:rsidR="00BC4A38" w:rsidRDefault="00E1147C" w:rsidP="0056734C">
            <w:pPr>
              <w:jc w:val="center"/>
            </w:pPr>
            <w:r>
              <w:t>0.56</w:t>
            </w:r>
          </w:p>
        </w:tc>
        <w:tc>
          <w:tcPr>
            <w:tcW w:w="1287" w:type="dxa"/>
            <w:vAlign w:val="center"/>
          </w:tcPr>
          <w:p w14:paraId="3F4E6FB6" w14:textId="6F6F394E" w:rsidR="00BC4A38" w:rsidRDefault="0056734C" w:rsidP="0056734C">
            <w:pPr>
              <w:jc w:val="center"/>
            </w:pPr>
            <w:r>
              <w:t>0.87</w:t>
            </w:r>
          </w:p>
        </w:tc>
        <w:tc>
          <w:tcPr>
            <w:tcW w:w="1287" w:type="dxa"/>
            <w:vAlign w:val="center"/>
          </w:tcPr>
          <w:p w14:paraId="3F2075A7" w14:textId="1A5C75DA" w:rsidR="00BC4A38" w:rsidRDefault="0056734C" w:rsidP="0056734C">
            <w:pPr>
              <w:jc w:val="center"/>
            </w:pPr>
            <w:r>
              <w:t>0.89</w:t>
            </w:r>
          </w:p>
        </w:tc>
        <w:tc>
          <w:tcPr>
            <w:tcW w:w="1287" w:type="dxa"/>
            <w:vAlign w:val="center"/>
          </w:tcPr>
          <w:p w14:paraId="5B4E6E05" w14:textId="68901A62" w:rsidR="00BC4A38" w:rsidRDefault="0056734C" w:rsidP="0056734C">
            <w:pPr>
              <w:jc w:val="center"/>
            </w:pPr>
            <w:r>
              <w:t>0.76</w:t>
            </w:r>
          </w:p>
        </w:tc>
        <w:tc>
          <w:tcPr>
            <w:tcW w:w="1288" w:type="dxa"/>
            <w:vAlign w:val="center"/>
          </w:tcPr>
          <w:p w14:paraId="6ADF944C" w14:textId="40EF3678" w:rsidR="00BC4A38" w:rsidRDefault="0056734C" w:rsidP="0056734C">
            <w:pPr>
              <w:jc w:val="center"/>
            </w:pPr>
            <w:r>
              <w:t>0.89</w:t>
            </w:r>
          </w:p>
        </w:tc>
      </w:tr>
      <w:tr w:rsidR="00E1147C" w14:paraId="4AA3C5FF" w14:textId="77777777" w:rsidTr="0056734C">
        <w:trPr>
          <w:trHeight w:val="743"/>
        </w:trPr>
        <w:tc>
          <w:tcPr>
            <w:tcW w:w="1287" w:type="dxa"/>
            <w:vAlign w:val="center"/>
          </w:tcPr>
          <w:p w14:paraId="07E0104F" w14:textId="207EE1EE" w:rsidR="00E1147C" w:rsidRPr="0056734C" w:rsidRDefault="00E1147C" w:rsidP="0056734C">
            <w:pPr>
              <w:jc w:val="center"/>
              <w:rPr>
                <w:b/>
                <w:bCs/>
              </w:rPr>
            </w:pPr>
            <w:r w:rsidRPr="0056734C">
              <w:rPr>
                <w:b/>
                <w:bCs/>
              </w:rPr>
              <w:t>Psoriasis males</w:t>
            </w:r>
          </w:p>
        </w:tc>
        <w:tc>
          <w:tcPr>
            <w:tcW w:w="1287" w:type="dxa"/>
            <w:vAlign w:val="center"/>
          </w:tcPr>
          <w:p w14:paraId="39DE6963" w14:textId="648692EC" w:rsidR="00E1147C" w:rsidRDefault="00E1147C" w:rsidP="0056734C">
            <w:pPr>
              <w:jc w:val="center"/>
            </w:pPr>
            <w:r>
              <w:t>0.90</w:t>
            </w:r>
          </w:p>
        </w:tc>
        <w:tc>
          <w:tcPr>
            <w:tcW w:w="1287" w:type="dxa"/>
            <w:vAlign w:val="center"/>
          </w:tcPr>
          <w:p w14:paraId="247DC7C5" w14:textId="37FA0D0D" w:rsidR="00E1147C" w:rsidRDefault="00E1147C" w:rsidP="0056734C">
            <w:pPr>
              <w:jc w:val="center"/>
            </w:pPr>
            <w:r>
              <w:t>0.66</w:t>
            </w:r>
          </w:p>
        </w:tc>
        <w:tc>
          <w:tcPr>
            <w:tcW w:w="1287" w:type="dxa"/>
            <w:vAlign w:val="center"/>
          </w:tcPr>
          <w:p w14:paraId="08658B04" w14:textId="54A5FC33" w:rsidR="00E1147C" w:rsidRDefault="0056734C" w:rsidP="0056734C">
            <w:pPr>
              <w:jc w:val="center"/>
            </w:pPr>
            <w:r>
              <w:t>0.91</w:t>
            </w:r>
          </w:p>
        </w:tc>
        <w:tc>
          <w:tcPr>
            <w:tcW w:w="1287" w:type="dxa"/>
            <w:vAlign w:val="center"/>
          </w:tcPr>
          <w:p w14:paraId="3A92BFA4" w14:textId="66AC4CA6" w:rsidR="00E1147C" w:rsidRDefault="0056734C" w:rsidP="0056734C">
            <w:pPr>
              <w:jc w:val="center"/>
            </w:pPr>
            <w:r>
              <w:t>0.93</w:t>
            </w:r>
          </w:p>
        </w:tc>
        <w:tc>
          <w:tcPr>
            <w:tcW w:w="1287" w:type="dxa"/>
            <w:vAlign w:val="center"/>
          </w:tcPr>
          <w:p w14:paraId="2ACED058" w14:textId="01B14258" w:rsidR="00E1147C" w:rsidRDefault="0056734C" w:rsidP="0056734C">
            <w:pPr>
              <w:jc w:val="center"/>
            </w:pPr>
            <w:r>
              <w:t>0.84</w:t>
            </w:r>
          </w:p>
        </w:tc>
        <w:tc>
          <w:tcPr>
            <w:tcW w:w="1288" w:type="dxa"/>
            <w:vAlign w:val="center"/>
          </w:tcPr>
          <w:p w14:paraId="5B1B8AAC" w14:textId="21C47656" w:rsidR="00E1147C" w:rsidRDefault="0056734C" w:rsidP="0056734C">
            <w:pPr>
              <w:jc w:val="center"/>
            </w:pPr>
            <w:r>
              <w:t>0.90</w:t>
            </w:r>
          </w:p>
        </w:tc>
      </w:tr>
      <w:tr w:rsidR="00E1147C" w14:paraId="3EE7689C" w14:textId="77777777" w:rsidTr="0056734C">
        <w:trPr>
          <w:trHeight w:val="743"/>
        </w:trPr>
        <w:tc>
          <w:tcPr>
            <w:tcW w:w="1287" w:type="dxa"/>
            <w:vAlign w:val="center"/>
          </w:tcPr>
          <w:p w14:paraId="07EF957E" w14:textId="6F0EBB43" w:rsidR="00E1147C" w:rsidRPr="0056734C" w:rsidRDefault="00E1147C" w:rsidP="0056734C">
            <w:pPr>
              <w:jc w:val="center"/>
              <w:rPr>
                <w:b/>
                <w:bCs/>
              </w:rPr>
            </w:pPr>
            <w:r w:rsidRPr="0056734C">
              <w:rPr>
                <w:b/>
                <w:bCs/>
              </w:rPr>
              <w:t>Psoriasis females</w:t>
            </w:r>
          </w:p>
        </w:tc>
        <w:tc>
          <w:tcPr>
            <w:tcW w:w="1287" w:type="dxa"/>
            <w:vAlign w:val="center"/>
          </w:tcPr>
          <w:p w14:paraId="0D46ABB0" w14:textId="429FB3D2" w:rsidR="00E1147C" w:rsidRDefault="00E1147C" w:rsidP="0056734C">
            <w:pPr>
              <w:jc w:val="center"/>
            </w:pPr>
            <w:r>
              <w:t>0.90</w:t>
            </w:r>
          </w:p>
        </w:tc>
        <w:tc>
          <w:tcPr>
            <w:tcW w:w="1287" w:type="dxa"/>
            <w:vAlign w:val="center"/>
          </w:tcPr>
          <w:p w14:paraId="6B353928" w14:textId="543161E6" w:rsidR="00E1147C" w:rsidRDefault="00E1147C" w:rsidP="0056734C">
            <w:pPr>
              <w:jc w:val="center"/>
            </w:pPr>
            <w:r>
              <w:t>0.69</w:t>
            </w:r>
          </w:p>
        </w:tc>
        <w:tc>
          <w:tcPr>
            <w:tcW w:w="1287" w:type="dxa"/>
            <w:vAlign w:val="center"/>
          </w:tcPr>
          <w:p w14:paraId="73DE928A" w14:textId="35D6B4D2" w:rsidR="00E1147C" w:rsidRDefault="0056734C" w:rsidP="0056734C">
            <w:pPr>
              <w:jc w:val="center"/>
            </w:pPr>
            <w:r>
              <w:t>0.90</w:t>
            </w:r>
          </w:p>
        </w:tc>
        <w:tc>
          <w:tcPr>
            <w:tcW w:w="1287" w:type="dxa"/>
            <w:vAlign w:val="center"/>
          </w:tcPr>
          <w:p w14:paraId="3CA89E43" w14:textId="6756BCD4" w:rsidR="00E1147C" w:rsidRDefault="0056734C" w:rsidP="0056734C">
            <w:pPr>
              <w:jc w:val="center"/>
            </w:pPr>
            <w:r>
              <w:t>0.92</w:t>
            </w:r>
          </w:p>
        </w:tc>
        <w:tc>
          <w:tcPr>
            <w:tcW w:w="1287" w:type="dxa"/>
            <w:vAlign w:val="center"/>
          </w:tcPr>
          <w:p w14:paraId="2BCC39FF" w14:textId="7ED34DB5" w:rsidR="00E1147C" w:rsidRDefault="0056734C" w:rsidP="0056734C">
            <w:pPr>
              <w:jc w:val="center"/>
            </w:pPr>
            <w:r>
              <w:t>0.84</w:t>
            </w:r>
          </w:p>
        </w:tc>
        <w:tc>
          <w:tcPr>
            <w:tcW w:w="1288" w:type="dxa"/>
            <w:vAlign w:val="center"/>
          </w:tcPr>
          <w:p w14:paraId="54D9B451" w14:textId="62D0371E" w:rsidR="00E1147C" w:rsidRDefault="0056734C" w:rsidP="0056734C">
            <w:pPr>
              <w:jc w:val="center"/>
            </w:pPr>
            <w:r>
              <w:t>0.90</w:t>
            </w:r>
          </w:p>
        </w:tc>
      </w:tr>
      <w:tr w:rsidR="00E1147C" w14:paraId="0ABDB6B8" w14:textId="77777777" w:rsidTr="0056734C">
        <w:trPr>
          <w:trHeight w:val="743"/>
        </w:trPr>
        <w:tc>
          <w:tcPr>
            <w:tcW w:w="1287" w:type="dxa"/>
            <w:vAlign w:val="center"/>
          </w:tcPr>
          <w:p w14:paraId="53A24CEF" w14:textId="7EA10B1D" w:rsidR="00E1147C" w:rsidRPr="0056734C" w:rsidRDefault="00E1147C" w:rsidP="0056734C">
            <w:pPr>
              <w:jc w:val="center"/>
              <w:rPr>
                <w:b/>
                <w:bCs/>
              </w:rPr>
            </w:pPr>
            <w:r w:rsidRPr="0056734C">
              <w:rPr>
                <w:b/>
                <w:bCs/>
              </w:rPr>
              <w:t xml:space="preserve">Mean </w:t>
            </w:r>
            <w:r w:rsidR="0056734C">
              <w:rPr>
                <w:rFonts w:cstheme="minorHAnsi"/>
                <w:b/>
                <w:bCs/>
              </w:rPr>
              <w:t>α</w:t>
            </w:r>
          </w:p>
        </w:tc>
        <w:tc>
          <w:tcPr>
            <w:tcW w:w="1287" w:type="dxa"/>
            <w:vAlign w:val="center"/>
          </w:tcPr>
          <w:p w14:paraId="146E5DBE" w14:textId="6AD33E5E" w:rsidR="00E1147C" w:rsidRDefault="00E1147C" w:rsidP="0056734C">
            <w:pPr>
              <w:jc w:val="center"/>
            </w:pPr>
            <w:r>
              <w:t>0.90</w:t>
            </w:r>
          </w:p>
        </w:tc>
        <w:tc>
          <w:tcPr>
            <w:tcW w:w="1287" w:type="dxa"/>
            <w:vAlign w:val="center"/>
          </w:tcPr>
          <w:p w14:paraId="690F1198" w14:textId="712D9B71" w:rsidR="00E1147C" w:rsidRDefault="00E1147C" w:rsidP="0056734C">
            <w:pPr>
              <w:jc w:val="center"/>
            </w:pPr>
            <w:r>
              <w:t>0.67</w:t>
            </w:r>
          </w:p>
        </w:tc>
        <w:tc>
          <w:tcPr>
            <w:tcW w:w="1287" w:type="dxa"/>
            <w:vAlign w:val="center"/>
          </w:tcPr>
          <w:p w14:paraId="0222F0AE" w14:textId="0E5B42CD" w:rsidR="00E1147C" w:rsidRDefault="0056734C" w:rsidP="0056734C">
            <w:pPr>
              <w:jc w:val="center"/>
            </w:pPr>
            <w:r>
              <w:t>0.90</w:t>
            </w:r>
          </w:p>
        </w:tc>
        <w:tc>
          <w:tcPr>
            <w:tcW w:w="1287" w:type="dxa"/>
            <w:vAlign w:val="center"/>
          </w:tcPr>
          <w:p w14:paraId="1177EB60" w14:textId="6F3ADCF9" w:rsidR="00E1147C" w:rsidRDefault="0056734C" w:rsidP="0056734C">
            <w:pPr>
              <w:jc w:val="center"/>
            </w:pPr>
            <w:r>
              <w:t>0.92</w:t>
            </w:r>
          </w:p>
        </w:tc>
        <w:tc>
          <w:tcPr>
            <w:tcW w:w="1287" w:type="dxa"/>
            <w:vAlign w:val="center"/>
          </w:tcPr>
          <w:p w14:paraId="408D8324" w14:textId="0EE920F4" w:rsidR="00E1147C" w:rsidRDefault="0056734C" w:rsidP="0056734C">
            <w:pPr>
              <w:jc w:val="center"/>
            </w:pPr>
            <w:r>
              <w:t>0.84</w:t>
            </w:r>
          </w:p>
        </w:tc>
        <w:tc>
          <w:tcPr>
            <w:tcW w:w="1288" w:type="dxa"/>
            <w:vAlign w:val="center"/>
          </w:tcPr>
          <w:p w14:paraId="0FECCE94" w14:textId="0C2DD1BE" w:rsidR="00E1147C" w:rsidRDefault="0056734C" w:rsidP="0056734C">
            <w:pPr>
              <w:jc w:val="center"/>
            </w:pPr>
            <w:r>
              <w:t>0.90</w:t>
            </w:r>
          </w:p>
        </w:tc>
      </w:tr>
    </w:tbl>
    <w:p w14:paraId="15F67D66" w14:textId="79B6D60A" w:rsidR="00BC4A38" w:rsidRPr="00F06CFA" w:rsidRDefault="00BC4A38" w:rsidP="00BC4A38">
      <w:pPr>
        <w:jc w:val="both"/>
        <w:rPr>
          <w:b/>
          <w:bCs/>
        </w:rPr>
      </w:pPr>
      <w:r>
        <w:t xml:space="preserve">  </w:t>
      </w:r>
      <w:r>
        <w:rPr>
          <w:b/>
          <w:bCs/>
        </w:rPr>
        <w:t xml:space="preserve"> </w:t>
      </w:r>
    </w:p>
    <w:p w14:paraId="5B89B337" w14:textId="77777777" w:rsidR="00BC4A38" w:rsidRPr="00117DE1" w:rsidRDefault="00BC4A38">
      <w:pPr>
        <w:rPr>
          <w:color w:val="000000" w:themeColor="text1"/>
        </w:rPr>
      </w:pPr>
    </w:p>
    <w:sectPr w:rsidR="00BC4A38" w:rsidRPr="00117DE1" w:rsidSect="00171E6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14D06" w14:textId="77777777" w:rsidR="002E74CF" w:rsidRDefault="002E74CF" w:rsidP="002F4210">
      <w:r>
        <w:separator/>
      </w:r>
    </w:p>
  </w:endnote>
  <w:endnote w:type="continuationSeparator" w:id="0">
    <w:p w14:paraId="5AC63FD2" w14:textId="77777777" w:rsidR="002E74CF" w:rsidRDefault="002E74CF" w:rsidP="002F4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CE0EF" w14:textId="77777777" w:rsidR="002E74CF" w:rsidRDefault="002E74CF" w:rsidP="002F4210">
      <w:r>
        <w:separator/>
      </w:r>
    </w:p>
  </w:footnote>
  <w:footnote w:type="continuationSeparator" w:id="0">
    <w:p w14:paraId="6C5ED7C7" w14:textId="77777777" w:rsidR="002E74CF" w:rsidRDefault="002E74CF" w:rsidP="002F42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2039E"/>
    <w:multiLevelType w:val="hybridMultilevel"/>
    <w:tmpl w:val="353CA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6F7452"/>
    <w:multiLevelType w:val="hybridMultilevel"/>
    <w:tmpl w:val="5F328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E87"/>
    <w:rsid w:val="000000B1"/>
    <w:rsid w:val="000011D6"/>
    <w:rsid w:val="00001B7E"/>
    <w:rsid w:val="00001C13"/>
    <w:rsid w:val="00001D04"/>
    <w:rsid w:val="000022E7"/>
    <w:rsid w:val="00002FD0"/>
    <w:rsid w:val="0000324C"/>
    <w:rsid w:val="000059B5"/>
    <w:rsid w:val="000107B7"/>
    <w:rsid w:val="00012D75"/>
    <w:rsid w:val="00012E9B"/>
    <w:rsid w:val="00013C2D"/>
    <w:rsid w:val="00013D59"/>
    <w:rsid w:val="00014772"/>
    <w:rsid w:val="00014B38"/>
    <w:rsid w:val="00015457"/>
    <w:rsid w:val="00016499"/>
    <w:rsid w:val="0001716E"/>
    <w:rsid w:val="00021B1A"/>
    <w:rsid w:val="00021C1E"/>
    <w:rsid w:val="00022F7C"/>
    <w:rsid w:val="00024C65"/>
    <w:rsid w:val="000258E4"/>
    <w:rsid w:val="00025E90"/>
    <w:rsid w:val="0002647B"/>
    <w:rsid w:val="00026A76"/>
    <w:rsid w:val="00026BCE"/>
    <w:rsid w:val="00027B4A"/>
    <w:rsid w:val="00027D5A"/>
    <w:rsid w:val="0003096A"/>
    <w:rsid w:val="000349A3"/>
    <w:rsid w:val="0003527E"/>
    <w:rsid w:val="00036364"/>
    <w:rsid w:val="0003799D"/>
    <w:rsid w:val="00037B2A"/>
    <w:rsid w:val="00041915"/>
    <w:rsid w:val="000440E3"/>
    <w:rsid w:val="000450C8"/>
    <w:rsid w:val="00045711"/>
    <w:rsid w:val="00047634"/>
    <w:rsid w:val="00047663"/>
    <w:rsid w:val="0005032D"/>
    <w:rsid w:val="00051ACE"/>
    <w:rsid w:val="00052616"/>
    <w:rsid w:val="00052652"/>
    <w:rsid w:val="00052BA9"/>
    <w:rsid w:val="00054F45"/>
    <w:rsid w:val="00056B71"/>
    <w:rsid w:val="0006049E"/>
    <w:rsid w:val="0006233D"/>
    <w:rsid w:val="000623CC"/>
    <w:rsid w:val="000623E0"/>
    <w:rsid w:val="00063CFD"/>
    <w:rsid w:val="00064B74"/>
    <w:rsid w:val="00065225"/>
    <w:rsid w:val="00066527"/>
    <w:rsid w:val="000668B8"/>
    <w:rsid w:val="000671F2"/>
    <w:rsid w:val="000726A7"/>
    <w:rsid w:val="000728E2"/>
    <w:rsid w:val="00073098"/>
    <w:rsid w:val="00073D17"/>
    <w:rsid w:val="0007522C"/>
    <w:rsid w:val="00075550"/>
    <w:rsid w:val="00076732"/>
    <w:rsid w:val="00077429"/>
    <w:rsid w:val="000778D5"/>
    <w:rsid w:val="00080441"/>
    <w:rsid w:val="00081653"/>
    <w:rsid w:val="000836BA"/>
    <w:rsid w:val="00084F3A"/>
    <w:rsid w:val="00087CC8"/>
    <w:rsid w:val="00090D61"/>
    <w:rsid w:val="00091075"/>
    <w:rsid w:val="00092486"/>
    <w:rsid w:val="00096806"/>
    <w:rsid w:val="0009723B"/>
    <w:rsid w:val="000A2889"/>
    <w:rsid w:val="000A5D40"/>
    <w:rsid w:val="000A66C4"/>
    <w:rsid w:val="000A6DCD"/>
    <w:rsid w:val="000A79C5"/>
    <w:rsid w:val="000B0C46"/>
    <w:rsid w:val="000B236B"/>
    <w:rsid w:val="000B305C"/>
    <w:rsid w:val="000B3241"/>
    <w:rsid w:val="000B33EF"/>
    <w:rsid w:val="000B6C88"/>
    <w:rsid w:val="000B754C"/>
    <w:rsid w:val="000C0902"/>
    <w:rsid w:val="000C0D78"/>
    <w:rsid w:val="000C19BD"/>
    <w:rsid w:val="000C1B14"/>
    <w:rsid w:val="000C1F05"/>
    <w:rsid w:val="000C343B"/>
    <w:rsid w:val="000C3B66"/>
    <w:rsid w:val="000C3C40"/>
    <w:rsid w:val="000C4FD5"/>
    <w:rsid w:val="000C5890"/>
    <w:rsid w:val="000C5FE6"/>
    <w:rsid w:val="000C6E62"/>
    <w:rsid w:val="000C7A98"/>
    <w:rsid w:val="000D0143"/>
    <w:rsid w:val="000D0437"/>
    <w:rsid w:val="000D087A"/>
    <w:rsid w:val="000D0A41"/>
    <w:rsid w:val="000D0C10"/>
    <w:rsid w:val="000D2EEE"/>
    <w:rsid w:val="000D36B7"/>
    <w:rsid w:val="000D4230"/>
    <w:rsid w:val="000D4C57"/>
    <w:rsid w:val="000D5CE9"/>
    <w:rsid w:val="000D5D0C"/>
    <w:rsid w:val="000E16DD"/>
    <w:rsid w:val="000E3275"/>
    <w:rsid w:val="000E3FB1"/>
    <w:rsid w:val="000E5890"/>
    <w:rsid w:val="000E6032"/>
    <w:rsid w:val="000F28C4"/>
    <w:rsid w:val="000F30F5"/>
    <w:rsid w:val="000F3DD3"/>
    <w:rsid w:val="000F69A2"/>
    <w:rsid w:val="000F7334"/>
    <w:rsid w:val="00100307"/>
    <w:rsid w:val="001019F0"/>
    <w:rsid w:val="00104F1A"/>
    <w:rsid w:val="001050B5"/>
    <w:rsid w:val="0010533D"/>
    <w:rsid w:val="00106699"/>
    <w:rsid w:val="00106753"/>
    <w:rsid w:val="0010726A"/>
    <w:rsid w:val="001132F4"/>
    <w:rsid w:val="001135D2"/>
    <w:rsid w:val="00113EEB"/>
    <w:rsid w:val="001150AC"/>
    <w:rsid w:val="00115878"/>
    <w:rsid w:val="0011794A"/>
    <w:rsid w:val="00117DE1"/>
    <w:rsid w:val="0012175F"/>
    <w:rsid w:val="00121C7D"/>
    <w:rsid w:val="001223D6"/>
    <w:rsid w:val="001225DB"/>
    <w:rsid w:val="00124325"/>
    <w:rsid w:val="0012585B"/>
    <w:rsid w:val="0012681C"/>
    <w:rsid w:val="0012765D"/>
    <w:rsid w:val="00130096"/>
    <w:rsid w:val="0013166A"/>
    <w:rsid w:val="00131CE2"/>
    <w:rsid w:val="001326A5"/>
    <w:rsid w:val="00134FC2"/>
    <w:rsid w:val="00135A00"/>
    <w:rsid w:val="00137170"/>
    <w:rsid w:val="001410FD"/>
    <w:rsid w:val="00142C8E"/>
    <w:rsid w:val="0014485A"/>
    <w:rsid w:val="00144B92"/>
    <w:rsid w:val="001462E3"/>
    <w:rsid w:val="001468E3"/>
    <w:rsid w:val="00146C18"/>
    <w:rsid w:val="00147ED4"/>
    <w:rsid w:val="00150B12"/>
    <w:rsid w:val="00151545"/>
    <w:rsid w:val="00151722"/>
    <w:rsid w:val="00151B71"/>
    <w:rsid w:val="0015371B"/>
    <w:rsid w:val="0015371D"/>
    <w:rsid w:val="00153D41"/>
    <w:rsid w:val="001540C5"/>
    <w:rsid w:val="00156B4D"/>
    <w:rsid w:val="001600A9"/>
    <w:rsid w:val="001614C6"/>
    <w:rsid w:val="00163787"/>
    <w:rsid w:val="00164105"/>
    <w:rsid w:val="001706CE"/>
    <w:rsid w:val="00171298"/>
    <w:rsid w:val="001715A6"/>
    <w:rsid w:val="00171E6E"/>
    <w:rsid w:val="00171FD5"/>
    <w:rsid w:val="001738EE"/>
    <w:rsid w:val="00173D6F"/>
    <w:rsid w:val="00173ECB"/>
    <w:rsid w:val="00174B17"/>
    <w:rsid w:val="00175DA4"/>
    <w:rsid w:val="00175E05"/>
    <w:rsid w:val="00176693"/>
    <w:rsid w:val="00177D06"/>
    <w:rsid w:val="001801C5"/>
    <w:rsid w:val="00180870"/>
    <w:rsid w:val="00180AC8"/>
    <w:rsid w:val="001814A0"/>
    <w:rsid w:val="00182027"/>
    <w:rsid w:val="0018206A"/>
    <w:rsid w:val="001821C7"/>
    <w:rsid w:val="00182A8A"/>
    <w:rsid w:val="00183621"/>
    <w:rsid w:val="001841EA"/>
    <w:rsid w:val="00185ECF"/>
    <w:rsid w:val="00187963"/>
    <w:rsid w:val="00191DAB"/>
    <w:rsid w:val="00194BF2"/>
    <w:rsid w:val="00194D3C"/>
    <w:rsid w:val="00195EBB"/>
    <w:rsid w:val="00196187"/>
    <w:rsid w:val="001961A3"/>
    <w:rsid w:val="0019713A"/>
    <w:rsid w:val="001A067A"/>
    <w:rsid w:val="001A0D12"/>
    <w:rsid w:val="001A213D"/>
    <w:rsid w:val="001A250B"/>
    <w:rsid w:val="001A413F"/>
    <w:rsid w:val="001A5BFC"/>
    <w:rsid w:val="001A5F0A"/>
    <w:rsid w:val="001A5F4F"/>
    <w:rsid w:val="001A65EE"/>
    <w:rsid w:val="001A6AAA"/>
    <w:rsid w:val="001B0D31"/>
    <w:rsid w:val="001B0FC8"/>
    <w:rsid w:val="001B15A7"/>
    <w:rsid w:val="001B34CD"/>
    <w:rsid w:val="001B3564"/>
    <w:rsid w:val="001B3A69"/>
    <w:rsid w:val="001B405D"/>
    <w:rsid w:val="001B4F29"/>
    <w:rsid w:val="001B51ED"/>
    <w:rsid w:val="001B57FD"/>
    <w:rsid w:val="001B6912"/>
    <w:rsid w:val="001C2BFB"/>
    <w:rsid w:val="001C3FB8"/>
    <w:rsid w:val="001C43C3"/>
    <w:rsid w:val="001C443D"/>
    <w:rsid w:val="001C5B2E"/>
    <w:rsid w:val="001C7C8B"/>
    <w:rsid w:val="001D07B9"/>
    <w:rsid w:val="001D123B"/>
    <w:rsid w:val="001D2942"/>
    <w:rsid w:val="001D2E35"/>
    <w:rsid w:val="001D3C88"/>
    <w:rsid w:val="001D3F05"/>
    <w:rsid w:val="001D4855"/>
    <w:rsid w:val="001D68BD"/>
    <w:rsid w:val="001D77FF"/>
    <w:rsid w:val="001E0F74"/>
    <w:rsid w:val="001E1076"/>
    <w:rsid w:val="001E3CE1"/>
    <w:rsid w:val="001E55DF"/>
    <w:rsid w:val="001E57CF"/>
    <w:rsid w:val="001F0E0F"/>
    <w:rsid w:val="001F2C84"/>
    <w:rsid w:val="001F4CE8"/>
    <w:rsid w:val="001F4DFE"/>
    <w:rsid w:val="001F538D"/>
    <w:rsid w:val="001F7161"/>
    <w:rsid w:val="001F7546"/>
    <w:rsid w:val="002008A3"/>
    <w:rsid w:val="002011E1"/>
    <w:rsid w:val="00201890"/>
    <w:rsid w:val="00202BCC"/>
    <w:rsid w:val="002048B2"/>
    <w:rsid w:val="0021474F"/>
    <w:rsid w:val="00214F2A"/>
    <w:rsid w:val="002155EF"/>
    <w:rsid w:val="0021591F"/>
    <w:rsid w:val="00215A4F"/>
    <w:rsid w:val="00215D38"/>
    <w:rsid w:val="002207BE"/>
    <w:rsid w:val="00220CEE"/>
    <w:rsid w:val="00223555"/>
    <w:rsid w:val="002244D2"/>
    <w:rsid w:val="0022639C"/>
    <w:rsid w:val="00227701"/>
    <w:rsid w:val="00230B7A"/>
    <w:rsid w:val="002310A9"/>
    <w:rsid w:val="00233CCE"/>
    <w:rsid w:val="00233DFF"/>
    <w:rsid w:val="00237160"/>
    <w:rsid w:val="002376B2"/>
    <w:rsid w:val="0024158D"/>
    <w:rsid w:val="002425AA"/>
    <w:rsid w:val="00243E4B"/>
    <w:rsid w:val="0024617D"/>
    <w:rsid w:val="00246D27"/>
    <w:rsid w:val="002470D8"/>
    <w:rsid w:val="00247748"/>
    <w:rsid w:val="00247C33"/>
    <w:rsid w:val="00247D8A"/>
    <w:rsid w:val="00250DF8"/>
    <w:rsid w:val="002512CD"/>
    <w:rsid w:val="00251FBF"/>
    <w:rsid w:val="00252219"/>
    <w:rsid w:val="002525D0"/>
    <w:rsid w:val="00253BF2"/>
    <w:rsid w:val="00256190"/>
    <w:rsid w:val="00257CD6"/>
    <w:rsid w:val="00262D1D"/>
    <w:rsid w:val="0026438B"/>
    <w:rsid w:val="002645B5"/>
    <w:rsid w:val="00264DDA"/>
    <w:rsid w:val="00265628"/>
    <w:rsid w:val="00266CA8"/>
    <w:rsid w:val="002717E1"/>
    <w:rsid w:val="00271954"/>
    <w:rsid w:val="00271C8F"/>
    <w:rsid w:val="00272174"/>
    <w:rsid w:val="002727A0"/>
    <w:rsid w:val="002727DD"/>
    <w:rsid w:val="00273599"/>
    <w:rsid w:val="002742D4"/>
    <w:rsid w:val="002747F5"/>
    <w:rsid w:val="00274E22"/>
    <w:rsid w:val="00275D62"/>
    <w:rsid w:val="002815FD"/>
    <w:rsid w:val="00281ED0"/>
    <w:rsid w:val="002831EE"/>
    <w:rsid w:val="002836DF"/>
    <w:rsid w:val="00283B8D"/>
    <w:rsid w:val="00283C9C"/>
    <w:rsid w:val="00283EBD"/>
    <w:rsid w:val="00287D2F"/>
    <w:rsid w:val="0029049A"/>
    <w:rsid w:val="00293475"/>
    <w:rsid w:val="00294A00"/>
    <w:rsid w:val="00294F31"/>
    <w:rsid w:val="0029711C"/>
    <w:rsid w:val="002975DE"/>
    <w:rsid w:val="002A00A4"/>
    <w:rsid w:val="002A3540"/>
    <w:rsid w:val="002A6920"/>
    <w:rsid w:val="002A713C"/>
    <w:rsid w:val="002A7D92"/>
    <w:rsid w:val="002B301E"/>
    <w:rsid w:val="002B45F0"/>
    <w:rsid w:val="002B4944"/>
    <w:rsid w:val="002B7178"/>
    <w:rsid w:val="002C014B"/>
    <w:rsid w:val="002C0454"/>
    <w:rsid w:val="002C63B8"/>
    <w:rsid w:val="002C7417"/>
    <w:rsid w:val="002D009B"/>
    <w:rsid w:val="002D021D"/>
    <w:rsid w:val="002D0456"/>
    <w:rsid w:val="002D096F"/>
    <w:rsid w:val="002D18A6"/>
    <w:rsid w:val="002D28DE"/>
    <w:rsid w:val="002D5B0C"/>
    <w:rsid w:val="002D5B2E"/>
    <w:rsid w:val="002D5EB2"/>
    <w:rsid w:val="002D6E61"/>
    <w:rsid w:val="002D7574"/>
    <w:rsid w:val="002E0E3D"/>
    <w:rsid w:val="002E15E6"/>
    <w:rsid w:val="002E28AE"/>
    <w:rsid w:val="002E2B71"/>
    <w:rsid w:val="002E437A"/>
    <w:rsid w:val="002E5C38"/>
    <w:rsid w:val="002E69D0"/>
    <w:rsid w:val="002E74CF"/>
    <w:rsid w:val="002E7F3F"/>
    <w:rsid w:val="002F0FB1"/>
    <w:rsid w:val="002F217B"/>
    <w:rsid w:val="002F4210"/>
    <w:rsid w:val="002F4751"/>
    <w:rsid w:val="002F6998"/>
    <w:rsid w:val="002F6FE5"/>
    <w:rsid w:val="003004D4"/>
    <w:rsid w:val="0030121A"/>
    <w:rsid w:val="00301C23"/>
    <w:rsid w:val="00301D94"/>
    <w:rsid w:val="00302C97"/>
    <w:rsid w:val="0030321B"/>
    <w:rsid w:val="0030341D"/>
    <w:rsid w:val="00304691"/>
    <w:rsid w:val="00306033"/>
    <w:rsid w:val="003119C2"/>
    <w:rsid w:val="00312854"/>
    <w:rsid w:val="00312C00"/>
    <w:rsid w:val="0031311C"/>
    <w:rsid w:val="00315A90"/>
    <w:rsid w:val="00315BC5"/>
    <w:rsid w:val="003166A0"/>
    <w:rsid w:val="00317746"/>
    <w:rsid w:val="00317916"/>
    <w:rsid w:val="00320F01"/>
    <w:rsid w:val="003220BC"/>
    <w:rsid w:val="0032338F"/>
    <w:rsid w:val="00323AC0"/>
    <w:rsid w:val="0032475D"/>
    <w:rsid w:val="00324773"/>
    <w:rsid w:val="00324D42"/>
    <w:rsid w:val="0032765E"/>
    <w:rsid w:val="0033158B"/>
    <w:rsid w:val="003332A1"/>
    <w:rsid w:val="003336A6"/>
    <w:rsid w:val="00334561"/>
    <w:rsid w:val="00335EAC"/>
    <w:rsid w:val="00337566"/>
    <w:rsid w:val="0033772B"/>
    <w:rsid w:val="00340755"/>
    <w:rsid w:val="00342FB3"/>
    <w:rsid w:val="00344640"/>
    <w:rsid w:val="00344D73"/>
    <w:rsid w:val="003453D4"/>
    <w:rsid w:val="003455E0"/>
    <w:rsid w:val="00346667"/>
    <w:rsid w:val="0034682C"/>
    <w:rsid w:val="00347F46"/>
    <w:rsid w:val="00352319"/>
    <w:rsid w:val="00352DBF"/>
    <w:rsid w:val="00353953"/>
    <w:rsid w:val="00355870"/>
    <w:rsid w:val="00357763"/>
    <w:rsid w:val="003579DC"/>
    <w:rsid w:val="00357C99"/>
    <w:rsid w:val="00361267"/>
    <w:rsid w:val="00361C41"/>
    <w:rsid w:val="00362523"/>
    <w:rsid w:val="00362FE4"/>
    <w:rsid w:val="0036471F"/>
    <w:rsid w:val="003658B4"/>
    <w:rsid w:val="00367019"/>
    <w:rsid w:val="00367084"/>
    <w:rsid w:val="00370B69"/>
    <w:rsid w:val="00370EA1"/>
    <w:rsid w:val="00371D82"/>
    <w:rsid w:val="0037422D"/>
    <w:rsid w:val="0037459C"/>
    <w:rsid w:val="00374F5D"/>
    <w:rsid w:val="00375345"/>
    <w:rsid w:val="00377295"/>
    <w:rsid w:val="003774DA"/>
    <w:rsid w:val="00377710"/>
    <w:rsid w:val="003806CE"/>
    <w:rsid w:val="00380D00"/>
    <w:rsid w:val="003842B7"/>
    <w:rsid w:val="00384CDD"/>
    <w:rsid w:val="0038571B"/>
    <w:rsid w:val="00385AF1"/>
    <w:rsid w:val="003866D6"/>
    <w:rsid w:val="00386AA0"/>
    <w:rsid w:val="00387EBE"/>
    <w:rsid w:val="00392235"/>
    <w:rsid w:val="003928C4"/>
    <w:rsid w:val="00392C85"/>
    <w:rsid w:val="003936B7"/>
    <w:rsid w:val="00393C26"/>
    <w:rsid w:val="00395BE8"/>
    <w:rsid w:val="003962F7"/>
    <w:rsid w:val="003968FC"/>
    <w:rsid w:val="00397279"/>
    <w:rsid w:val="003A0A36"/>
    <w:rsid w:val="003A0A6B"/>
    <w:rsid w:val="003A1F4E"/>
    <w:rsid w:val="003A386C"/>
    <w:rsid w:val="003A6325"/>
    <w:rsid w:val="003A741F"/>
    <w:rsid w:val="003B07B7"/>
    <w:rsid w:val="003B0FE2"/>
    <w:rsid w:val="003B1CF5"/>
    <w:rsid w:val="003B3610"/>
    <w:rsid w:val="003B3B12"/>
    <w:rsid w:val="003B4654"/>
    <w:rsid w:val="003B5DC8"/>
    <w:rsid w:val="003B7358"/>
    <w:rsid w:val="003B7B3F"/>
    <w:rsid w:val="003C5C4E"/>
    <w:rsid w:val="003C6473"/>
    <w:rsid w:val="003D05E3"/>
    <w:rsid w:val="003D06DF"/>
    <w:rsid w:val="003D0A95"/>
    <w:rsid w:val="003D1053"/>
    <w:rsid w:val="003D11C3"/>
    <w:rsid w:val="003D12F5"/>
    <w:rsid w:val="003D199A"/>
    <w:rsid w:val="003D1B2B"/>
    <w:rsid w:val="003D2E62"/>
    <w:rsid w:val="003D2E80"/>
    <w:rsid w:val="003D4FBD"/>
    <w:rsid w:val="003D685A"/>
    <w:rsid w:val="003D717A"/>
    <w:rsid w:val="003D722D"/>
    <w:rsid w:val="003E02E4"/>
    <w:rsid w:val="003E09C1"/>
    <w:rsid w:val="003E0F4D"/>
    <w:rsid w:val="003E10C4"/>
    <w:rsid w:val="003E16FD"/>
    <w:rsid w:val="003E6EB7"/>
    <w:rsid w:val="003F10D5"/>
    <w:rsid w:val="003F223A"/>
    <w:rsid w:val="003F2377"/>
    <w:rsid w:val="003F3BC1"/>
    <w:rsid w:val="003F5A96"/>
    <w:rsid w:val="0040075A"/>
    <w:rsid w:val="00403797"/>
    <w:rsid w:val="00410824"/>
    <w:rsid w:val="00410FBD"/>
    <w:rsid w:val="004111D4"/>
    <w:rsid w:val="00411E58"/>
    <w:rsid w:val="00411E5C"/>
    <w:rsid w:val="004151AE"/>
    <w:rsid w:val="00415DFC"/>
    <w:rsid w:val="004161E2"/>
    <w:rsid w:val="004162AD"/>
    <w:rsid w:val="00417D8F"/>
    <w:rsid w:val="00422EFD"/>
    <w:rsid w:val="00423894"/>
    <w:rsid w:val="004240C2"/>
    <w:rsid w:val="004249AA"/>
    <w:rsid w:val="00424FE6"/>
    <w:rsid w:val="00425940"/>
    <w:rsid w:val="004263C3"/>
    <w:rsid w:val="004274F2"/>
    <w:rsid w:val="00433E83"/>
    <w:rsid w:val="004341AD"/>
    <w:rsid w:val="00434F93"/>
    <w:rsid w:val="00436B6B"/>
    <w:rsid w:val="00437752"/>
    <w:rsid w:val="00440BE1"/>
    <w:rsid w:val="004414F7"/>
    <w:rsid w:val="0044157E"/>
    <w:rsid w:val="004416A5"/>
    <w:rsid w:val="00445EA5"/>
    <w:rsid w:val="00447457"/>
    <w:rsid w:val="0045024B"/>
    <w:rsid w:val="0045199D"/>
    <w:rsid w:val="004531D8"/>
    <w:rsid w:val="00454319"/>
    <w:rsid w:val="00454648"/>
    <w:rsid w:val="004548D5"/>
    <w:rsid w:val="00454D21"/>
    <w:rsid w:val="00455381"/>
    <w:rsid w:val="00455C78"/>
    <w:rsid w:val="00456E43"/>
    <w:rsid w:val="00456F68"/>
    <w:rsid w:val="0046020F"/>
    <w:rsid w:val="004606F3"/>
    <w:rsid w:val="004615BA"/>
    <w:rsid w:val="00462EA1"/>
    <w:rsid w:val="00464560"/>
    <w:rsid w:val="004652BC"/>
    <w:rsid w:val="00465A39"/>
    <w:rsid w:val="004660D0"/>
    <w:rsid w:val="00467AF4"/>
    <w:rsid w:val="00467BFB"/>
    <w:rsid w:val="004729DD"/>
    <w:rsid w:val="00473799"/>
    <w:rsid w:val="00473B8C"/>
    <w:rsid w:val="0047414A"/>
    <w:rsid w:val="004777A7"/>
    <w:rsid w:val="00477A77"/>
    <w:rsid w:val="00483B14"/>
    <w:rsid w:val="00485405"/>
    <w:rsid w:val="00486ED8"/>
    <w:rsid w:val="004870BF"/>
    <w:rsid w:val="0049045F"/>
    <w:rsid w:val="0049400D"/>
    <w:rsid w:val="00494B85"/>
    <w:rsid w:val="00494C62"/>
    <w:rsid w:val="004950EA"/>
    <w:rsid w:val="00495489"/>
    <w:rsid w:val="004960DA"/>
    <w:rsid w:val="004A0AE0"/>
    <w:rsid w:val="004A0C89"/>
    <w:rsid w:val="004A0D26"/>
    <w:rsid w:val="004A10FD"/>
    <w:rsid w:val="004A1876"/>
    <w:rsid w:val="004A3A68"/>
    <w:rsid w:val="004A42F9"/>
    <w:rsid w:val="004A499F"/>
    <w:rsid w:val="004A516F"/>
    <w:rsid w:val="004A6E0B"/>
    <w:rsid w:val="004B0E33"/>
    <w:rsid w:val="004B21BC"/>
    <w:rsid w:val="004B292F"/>
    <w:rsid w:val="004B396B"/>
    <w:rsid w:val="004B426F"/>
    <w:rsid w:val="004B4828"/>
    <w:rsid w:val="004B4A64"/>
    <w:rsid w:val="004B6917"/>
    <w:rsid w:val="004B7554"/>
    <w:rsid w:val="004B7FDA"/>
    <w:rsid w:val="004C03ED"/>
    <w:rsid w:val="004C2C8B"/>
    <w:rsid w:val="004C60CE"/>
    <w:rsid w:val="004C6636"/>
    <w:rsid w:val="004C7FE8"/>
    <w:rsid w:val="004D0ED4"/>
    <w:rsid w:val="004D16A5"/>
    <w:rsid w:val="004D27F2"/>
    <w:rsid w:val="004D3354"/>
    <w:rsid w:val="004D3545"/>
    <w:rsid w:val="004E0420"/>
    <w:rsid w:val="004E058E"/>
    <w:rsid w:val="004E064B"/>
    <w:rsid w:val="004E0C48"/>
    <w:rsid w:val="004E125E"/>
    <w:rsid w:val="004E1662"/>
    <w:rsid w:val="004E1CE5"/>
    <w:rsid w:val="004E364A"/>
    <w:rsid w:val="004E3E9A"/>
    <w:rsid w:val="004E6A46"/>
    <w:rsid w:val="004F100F"/>
    <w:rsid w:val="004F106D"/>
    <w:rsid w:val="004F1695"/>
    <w:rsid w:val="004F1DC5"/>
    <w:rsid w:val="004F1FDA"/>
    <w:rsid w:val="004F26D1"/>
    <w:rsid w:val="004F27E0"/>
    <w:rsid w:val="004F4FAD"/>
    <w:rsid w:val="004F677D"/>
    <w:rsid w:val="004F6CA7"/>
    <w:rsid w:val="004F73F6"/>
    <w:rsid w:val="004F7471"/>
    <w:rsid w:val="0050272C"/>
    <w:rsid w:val="0050496F"/>
    <w:rsid w:val="005060D6"/>
    <w:rsid w:val="005069AE"/>
    <w:rsid w:val="005069C1"/>
    <w:rsid w:val="00510ECD"/>
    <w:rsid w:val="005125AC"/>
    <w:rsid w:val="005138B7"/>
    <w:rsid w:val="00513DD4"/>
    <w:rsid w:val="00514E95"/>
    <w:rsid w:val="005166E4"/>
    <w:rsid w:val="0051760C"/>
    <w:rsid w:val="005219D2"/>
    <w:rsid w:val="00523257"/>
    <w:rsid w:val="00523F50"/>
    <w:rsid w:val="00524FD0"/>
    <w:rsid w:val="00525170"/>
    <w:rsid w:val="005259B9"/>
    <w:rsid w:val="00526D22"/>
    <w:rsid w:val="00527AA2"/>
    <w:rsid w:val="0053124C"/>
    <w:rsid w:val="00532064"/>
    <w:rsid w:val="005346B1"/>
    <w:rsid w:val="0053593B"/>
    <w:rsid w:val="00535AA7"/>
    <w:rsid w:val="00536F9F"/>
    <w:rsid w:val="005407C6"/>
    <w:rsid w:val="00541586"/>
    <w:rsid w:val="005443A9"/>
    <w:rsid w:val="00544703"/>
    <w:rsid w:val="005449BA"/>
    <w:rsid w:val="005452CD"/>
    <w:rsid w:val="0054697E"/>
    <w:rsid w:val="0055254C"/>
    <w:rsid w:val="00554E4B"/>
    <w:rsid w:val="005560D9"/>
    <w:rsid w:val="00556319"/>
    <w:rsid w:val="00556D8D"/>
    <w:rsid w:val="0056086B"/>
    <w:rsid w:val="00561BA8"/>
    <w:rsid w:val="00561D5F"/>
    <w:rsid w:val="00563A03"/>
    <w:rsid w:val="005643A1"/>
    <w:rsid w:val="0056513D"/>
    <w:rsid w:val="0056734C"/>
    <w:rsid w:val="005673D5"/>
    <w:rsid w:val="0057171F"/>
    <w:rsid w:val="00571F0C"/>
    <w:rsid w:val="0057263C"/>
    <w:rsid w:val="0057296C"/>
    <w:rsid w:val="0057338F"/>
    <w:rsid w:val="0057501F"/>
    <w:rsid w:val="005771E6"/>
    <w:rsid w:val="005819FF"/>
    <w:rsid w:val="00581B8A"/>
    <w:rsid w:val="00583092"/>
    <w:rsid w:val="00583B26"/>
    <w:rsid w:val="00584174"/>
    <w:rsid w:val="005844FC"/>
    <w:rsid w:val="005845E2"/>
    <w:rsid w:val="00584E96"/>
    <w:rsid w:val="00586559"/>
    <w:rsid w:val="005915A2"/>
    <w:rsid w:val="00591F10"/>
    <w:rsid w:val="00592106"/>
    <w:rsid w:val="0059279D"/>
    <w:rsid w:val="00592C91"/>
    <w:rsid w:val="00592DF1"/>
    <w:rsid w:val="00593243"/>
    <w:rsid w:val="00596A88"/>
    <w:rsid w:val="00596DB0"/>
    <w:rsid w:val="00597951"/>
    <w:rsid w:val="00597D95"/>
    <w:rsid w:val="00597FBA"/>
    <w:rsid w:val="005A064D"/>
    <w:rsid w:val="005A0E08"/>
    <w:rsid w:val="005A1A6B"/>
    <w:rsid w:val="005A25DB"/>
    <w:rsid w:val="005A2FF5"/>
    <w:rsid w:val="005A3CFF"/>
    <w:rsid w:val="005A3DAC"/>
    <w:rsid w:val="005A3E8D"/>
    <w:rsid w:val="005A469C"/>
    <w:rsid w:val="005A5A15"/>
    <w:rsid w:val="005B0D0D"/>
    <w:rsid w:val="005B14C3"/>
    <w:rsid w:val="005B15D9"/>
    <w:rsid w:val="005B1B6B"/>
    <w:rsid w:val="005B2C14"/>
    <w:rsid w:val="005B2DEE"/>
    <w:rsid w:val="005B34D6"/>
    <w:rsid w:val="005B38C9"/>
    <w:rsid w:val="005B396E"/>
    <w:rsid w:val="005B3B8D"/>
    <w:rsid w:val="005B4E0F"/>
    <w:rsid w:val="005B5751"/>
    <w:rsid w:val="005B5DFA"/>
    <w:rsid w:val="005C09BE"/>
    <w:rsid w:val="005C32B4"/>
    <w:rsid w:val="005C66D5"/>
    <w:rsid w:val="005C671C"/>
    <w:rsid w:val="005C6C7C"/>
    <w:rsid w:val="005D1C39"/>
    <w:rsid w:val="005D45A7"/>
    <w:rsid w:val="005D4ABC"/>
    <w:rsid w:val="005D4CD4"/>
    <w:rsid w:val="005D6E9D"/>
    <w:rsid w:val="005D76B1"/>
    <w:rsid w:val="005E0637"/>
    <w:rsid w:val="005E0AA9"/>
    <w:rsid w:val="005E15C5"/>
    <w:rsid w:val="005E2154"/>
    <w:rsid w:val="005E42F1"/>
    <w:rsid w:val="005E4BD1"/>
    <w:rsid w:val="005E51AB"/>
    <w:rsid w:val="005E6F33"/>
    <w:rsid w:val="005F0B51"/>
    <w:rsid w:val="005F1BB8"/>
    <w:rsid w:val="005F2160"/>
    <w:rsid w:val="005F3128"/>
    <w:rsid w:val="005F3D52"/>
    <w:rsid w:val="005F4546"/>
    <w:rsid w:val="005F4C7D"/>
    <w:rsid w:val="005F507C"/>
    <w:rsid w:val="005F5712"/>
    <w:rsid w:val="005F5946"/>
    <w:rsid w:val="005F6699"/>
    <w:rsid w:val="0060299F"/>
    <w:rsid w:val="00602DA5"/>
    <w:rsid w:val="00603D88"/>
    <w:rsid w:val="006042C1"/>
    <w:rsid w:val="00604D82"/>
    <w:rsid w:val="00606E75"/>
    <w:rsid w:val="0060701F"/>
    <w:rsid w:val="006070E8"/>
    <w:rsid w:val="006119FB"/>
    <w:rsid w:val="006123D3"/>
    <w:rsid w:val="00612489"/>
    <w:rsid w:val="00614302"/>
    <w:rsid w:val="006144AA"/>
    <w:rsid w:val="00614E88"/>
    <w:rsid w:val="006153DB"/>
    <w:rsid w:val="00616160"/>
    <w:rsid w:val="00620ADC"/>
    <w:rsid w:val="00621A92"/>
    <w:rsid w:val="00621E3E"/>
    <w:rsid w:val="00624825"/>
    <w:rsid w:val="006249FD"/>
    <w:rsid w:val="00630140"/>
    <w:rsid w:val="0063034A"/>
    <w:rsid w:val="00632226"/>
    <w:rsid w:val="00634677"/>
    <w:rsid w:val="00635690"/>
    <w:rsid w:val="00640747"/>
    <w:rsid w:val="0064085C"/>
    <w:rsid w:val="00640860"/>
    <w:rsid w:val="00640980"/>
    <w:rsid w:val="00642A90"/>
    <w:rsid w:val="00642B59"/>
    <w:rsid w:val="0064363A"/>
    <w:rsid w:val="0064458F"/>
    <w:rsid w:val="006466E7"/>
    <w:rsid w:val="00647E73"/>
    <w:rsid w:val="00650861"/>
    <w:rsid w:val="00650E3D"/>
    <w:rsid w:val="0065126F"/>
    <w:rsid w:val="00651FD9"/>
    <w:rsid w:val="00652E32"/>
    <w:rsid w:val="00653888"/>
    <w:rsid w:val="0065524C"/>
    <w:rsid w:val="00656490"/>
    <w:rsid w:val="006575F4"/>
    <w:rsid w:val="0066049F"/>
    <w:rsid w:val="00661DD7"/>
    <w:rsid w:val="00663048"/>
    <w:rsid w:val="006631F5"/>
    <w:rsid w:val="00664461"/>
    <w:rsid w:val="006648C8"/>
    <w:rsid w:val="00665691"/>
    <w:rsid w:val="00665F9D"/>
    <w:rsid w:val="00667098"/>
    <w:rsid w:val="00670F3D"/>
    <w:rsid w:val="00671CCB"/>
    <w:rsid w:val="00671D88"/>
    <w:rsid w:val="006724E5"/>
    <w:rsid w:val="00672D23"/>
    <w:rsid w:val="006750A1"/>
    <w:rsid w:val="00677D4D"/>
    <w:rsid w:val="00681EAD"/>
    <w:rsid w:val="00681F1C"/>
    <w:rsid w:val="00682863"/>
    <w:rsid w:val="00682C07"/>
    <w:rsid w:val="00683178"/>
    <w:rsid w:val="006872DD"/>
    <w:rsid w:val="006875CE"/>
    <w:rsid w:val="00687A43"/>
    <w:rsid w:val="00687D1D"/>
    <w:rsid w:val="0069040F"/>
    <w:rsid w:val="006923B3"/>
    <w:rsid w:val="006928B0"/>
    <w:rsid w:val="006941A8"/>
    <w:rsid w:val="0069485F"/>
    <w:rsid w:val="00695B85"/>
    <w:rsid w:val="006A334E"/>
    <w:rsid w:val="006A3370"/>
    <w:rsid w:val="006A66C5"/>
    <w:rsid w:val="006A6CE5"/>
    <w:rsid w:val="006A7E87"/>
    <w:rsid w:val="006B030E"/>
    <w:rsid w:val="006B05FE"/>
    <w:rsid w:val="006B210E"/>
    <w:rsid w:val="006B3522"/>
    <w:rsid w:val="006B3A0B"/>
    <w:rsid w:val="006B4729"/>
    <w:rsid w:val="006B4932"/>
    <w:rsid w:val="006B4D00"/>
    <w:rsid w:val="006B520F"/>
    <w:rsid w:val="006B56D2"/>
    <w:rsid w:val="006B5B12"/>
    <w:rsid w:val="006B5EBA"/>
    <w:rsid w:val="006B61D2"/>
    <w:rsid w:val="006B6295"/>
    <w:rsid w:val="006B673C"/>
    <w:rsid w:val="006B6E62"/>
    <w:rsid w:val="006B6EB1"/>
    <w:rsid w:val="006C1073"/>
    <w:rsid w:val="006C1D29"/>
    <w:rsid w:val="006C22E6"/>
    <w:rsid w:val="006C2D23"/>
    <w:rsid w:val="006C307A"/>
    <w:rsid w:val="006C39CF"/>
    <w:rsid w:val="006C6791"/>
    <w:rsid w:val="006C6F26"/>
    <w:rsid w:val="006C723A"/>
    <w:rsid w:val="006D0F49"/>
    <w:rsid w:val="006D1559"/>
    <w:rsid w:val="006D1964"/>
    <w:rsid w:val="006D396D"/>
    <w:rsid w:val="006D3A99"/>
    <w:rsid w:val="006D46E0"/>
    <w:rsid w:val="006D4B1F"/>
    <w:rsid w:val="006D59EA"/>
    <w:rsid w:val="006D61F7"/>
    <w:rsid w:val="006D790D"/>
    <w:rsid w:val="006D7EE9"/>
    <w:rsid w:val="006E13D0"/>
    <w:rsid w:val="006E1E4B"/>
    <w:rsid w:val="006E2104"/>
    <w:rsid w:val="006E3055"/>
    <w:rsid w:val="006E59C2"/>
    <w:rsid w:val="006E6464"/>
    <w:rsid w:val="006E66BB"/>
    <w:rsid w:val="006E675E"/>
    <w:rsid w:val="006E7CF8"/>
    <w:rsid w:val="006F03CA"/>
    <w:rsid w:val="006F04D6"/>
    <w:rsid w:val="006F1567"/>
    <w:rsid w:val="006F2211"/>
    <w:rsid w:val="006F2987"/>
    <w:rsid w:val="006F3014"/>
    <w:rsid w:val="006F3EE2"/>
    <w:rsid w:val="006F4F00"/>
    <w:rsid w:val="006F6E92"/>
    <w:rsid w:val="006F755D"/>
    <w:rsid w:val="007002B5"/>
    <w:rsid w:val="007016E9"/>
    <w:rsid w:val="00701C1F"/>
    <w:rsid w:val="0070360D"/>
    <w:rsid w:val="00705A00"/>
    <w:rsid w:val="00706EED"/>
    <w:rsid w:val="0071087B"/>
    <w:rsid w:val="007133FF"/>
    <w:rsid w:val="00714DE1"/>
    <w:rsid w:val="00717A9E"/>
    <w:rsid w:val="00722293"/>
    <w:rsid w:val="007237CA"/>
    <w:rsid w:val="00723891"/>
    <w:rsid w:val="007250F6"/>
    <w:rsid w:val="0072685E"/>
    <w:rsid w:val="00731C3D"/>
    <w:rsid w:val="00732A33"/>
    <w:rsid w:val="00733FC4"/>
    <w:rsid w:val="00735BAF"/>
    <w:rsid w:val="0073649E"/>
    <w:rsid w:val="0073663B"/>
    <w:rsid w:val="00736881"/>
    <w:rsid w:val="007370FA"/>
    <w:rsid w:val="00737AEC"/>
    <w:rsid w:val="00742BCC"/>
    <w:rsid w:val="0074447D"/>
    <w:rsid w:val="00744BE8"/>
    <w:rsid w:val="00745D14"/>
    <w:rsid w:val="00745DD4"/>
    <w:rsid w:val="007464C4"/>
    <w:rsid w:val="00746F98"/>
    <w:rsid w:val="007508E1"/>
    <w:rsid w:val="00750BB8"/>
    <w:rsid w:val="007511A4"/>
    <w:rsid w:val="00752498"/>
    <w:rsid w:val="00752DC2"/>
    <w:rsid w:val="0075557F"/>
    <w:rsid w:val="0075661A"/>
    <w:rsid w:val="00756F9D"/>
    <w:rsid w:val="00760434"/>
    <w:rsid w:val="0076072F"/>
    <w:rsid w:val="00761DE2"/>
    <w:rsid w:val="007627A1"/>
    <w:rsid w:val="00762AB4"/>
    <w:rsid w:val="00763044"/>
    <w:rsid w:val="00764192"/>
    <w:rsid w:val="00765020"/>
    <w:rsid w:val="007665E3"/>
    <w:rsid w:val="007704FF"/>
    <w:rsid w:val="007720ED"/>
    <w:rsid w:val="0077491B"/>
    <w:rsid w:val="00775F5F"/>
    <w:rsid w:val="007779B2"/>
    <w:rsid w:val="00777A6E"/>
    <w:rsid w:val="007817F7"/>
    <w:rsid w:val="00784B38"/>
    <w:rsid w:val="00785744"/>
    <w:rsid w:val="007875EC"/>
    <w:rsid w:val="00791442"/>
    <w:rsid w:val="00793C38"/>
    <w:rsid w:val="0079531E"/>
    <w:rsid w:val="00796395"/>
    <w:rsid w:val="007A0597"/>
    <w:rsid w:val="007A07B3"/>
    <w:rsid w:val="007A0910"/>
    <w:rsid w:val="007A189D"/>
    <w:rsid w:val="007A1957"/>
    <w:rsid w:val="007A2604"/>
    <w:rsid w:val="007A3BC8"/>
    <w:rsid w:val="007A3C31"/>
    <w:rsid w:val="007A61AF"/>
    <w:rsid w:val="007A76E9"/>
    <w:rsid w:val="007A7BB0"/>
    <w:rsid w:val="007B0D9F"/>
    <w:rsid w:val="007B1153"/>
    <w:rsid w:val="007B17F1"/>
    <w:rsid w:val="007B198C"/>
    <w:rsid w:val="007B1DF2"/>
    <w:rsid w:val="007B3382"/>
    <w:rsid w:val="007B460D"/>
    <w:rsid w:val="007B5C4F"/>
    <w:rsid w:val="007B60A5"/>
    <w:rsid w:val="007B6C2E"/>
    <w:rsid w:val="007C176E"/>
    <w:rsid w:val="007C5883"/>
    <w:rsid w:val="007C6411"/>
    <w:rsid w:val="007C646D"/>
    <w:rsid w:val="007D0D35"/>
    <w:rsid w:val="007D4435"/>
    <w:rsid w:val="007D5999"/>
    <w:rsid w:val="007D78FC"/>
    <w:rsid w:val="007D7E6F"/>
    <w:rsid w:val="007E1B61"/>
    <w:rsid w:val="007E22E8"/>
    <w:rsid w:val="007E37F7"/>
    <w:rsid w:val="007E47B1"/>
    <w:rsid w:val="007E4DDB"/>
    <w:rsid w:val="007E72A6"/>
    <w:rsid w:val="007F082A"/>
    <w:rsid w:val="007F1CDE"/>
    <w:rsid w:val="007F27A0"/>
    <w:rsid w:val="007F2B16"/>
    <w:rsid w:val="007F2EED"/>
    <w:rsid w:val="007F4A39"/>
    <w:rsid w:val="007F50EF"/>
    <w:rsid w:val="007F5698"/>
    <w:rsid w:val="007F5945"/>
    <w:rsid w:val="007F618C"/>
    <w:rsid w:val="007F7247"/>
    <w:rsid w:val="007F77C3"/>
    <w:rsid w:val="008020C5"/>
    <w:rsid w:val="0080425B"/>
    <w:rsid w:val="008049C3"/>
    <w:rsid w:val="00804CB1"/>
    <w:rsid w:val="00804CC1"/>
    <w:rsid w:val="0080708F"/>
    <w:rsid w:val="008070B7"/>
    <w:rsid w:val="00807395"/>
    <w:rsid w:val="00810681"/>
    <w:rsid w:val="00810B40"/>
    <w:rsid w:val="00810B6A"/>
    <w:rsid w:val="00812132"/>
    <w:rsid w:val="00815D87"/>
    <w:rsid w:val="008169FF"/>
    <w:rsid w:val="00816D62"/>
    <w:rsid w:val="00820A1A"/>
    <w:rsid w:val="0082171B"/>
    <w:rsid w:val="008217A3"/>
    <w:rsid w:val="00822EF5"/>
    <w:rsid w:val="00823CAE"/>
    <w:rsid w:val="00823DD3"/>
    <w:rsid w:val="0082522D"/>
    <w:rsid w:val="00831B39"/>
    <w:rsid w:val="008323C8"/>
    <w:rsid w:val="00832979"/>
    <w:rsid w:val="00833FB8"/>
    <w:rsid w:val="00834CE7"/>
    <w:rsid w:val="00834DDE"/>
    <w:rsid w:val="00835347"/>
    <w:rsid w:val="00836768"/>
    <w:rsid w:val="00836947"/>
    <w:rsid w:val="00837ACE"/>
    <w:rsid w:val="00837C1B"/>
    <w:rsid w:val="00840C3B"/>
    <w:rsid w:val="00840D50"/>
    <w:rsid w:val="00840E87"/>
    <w:rsid w:val="00842E98"/>
    <w:rsid w:val="00842ED3"/>
    <w:rsid w:val="00844234"/>
    <w:rsid w:val="00846B4D"/>
    <w:rsid w:val="00847024"/>
    <w:rsid w:val="008470A5"/>
    <w:rsid w:val="00850DEC"/>
    <w:rsid w:val="0085241B"/>
    <w:rsid w:val="00852BD4"/>
    <w:rsid w:val="00855662"/>
    <w:rsid w:val="00855D39"/>
    <w:rsid w:val="00856588"/>
    <w:rsid w:val="00856948"/>
    <w:rsid w:val="008576C0"/>
    <w:rsid w:val="008609E0"/>
    <w:rsid w:val="00860B35"/>
    <w:rsid w:val="008619BB"/>
    <w:rsid w:val="00862A03"/>
    <w:rsid w:val="00862B07"/>
    <w:rsid w:val="00863358"/>
    <w:rsid w:val="008633A6"/>
    <w:rsid w:val="00863CF2"/>
    <w:rsid w:val="00864BA3"/>
    <w:rsid w:val="00864F20"/>
    <w:rsid w:val="008662E5"/>
    <w:rsid w:val="008676A0"/>
    <w:rsid w:val="00867EFC"/>
    <w:rsid w:val="00871201"/>
    <w:rsid w:val="00872069"/>
    <w:rsid w:val="00872149"/>
    <w:rsid w:val="00874941"/>
    <w:rsid w:val="00874B1E"/>
    <w:rsid w:val="0087560E"/>
    <w:rsid w:val="00875807"/>
    <w:rsid w:val="00875A0F"/>
    <w:rsid w:val="00876270"/>
    <w:rsid w:val="0087657B"/>
    <w:rsid w:val="00876CF4"/>
    <w:rsid w:val="008774DC"/>
    <w:rsid w:val="008778E3"/>
    <w:rsid w:val="008800E8"/>
    <w:rsid w:val="008809CE"/>
    <w:rsid w:val="008810F7"/>
    <w:rsid w:val="008833BD"/>
    <w:rsid w:val="00884663"/>
    <w:rsid w:val="008846B5"/>
    <w:rsid w:val="0088505A"/>
    <w:rsid w:val="00886988"/>
    <w:rsid w:val="00891DA3"/>
    <w:rsid w:val="00892A14"/>
    <w:rsid w:val="008957B2"/>
    <w:rsid w:val="00896CDC"/>
    <w:rsid w:val="008972FD"/>
    <w:rsid w:val="008973E2"/>
    <w:rsid w:val="00897B86"/>
    <w:rsid w:val="008A13FB"/>
    <w:rsid w:val="008A14DA"/>
    <w:rsid w:val="008A15B9"/>
    <w:rsid w:val="008A24D0"/>
    <w:rsid w:val="008A2A53"/>
    <w:rsid w:val="008A4D74"/>
    <w:rsid w:val="008A4DA2"/>
    <w:rsid w:val="008A5BF3"/>
    <w:rsid w:val="008A5E4B"/>
    <w:rsid w:val="008A7A65"/>
    <w:rsid w:val="008B0D22"/>
    <w:rsid w:val="008B331B"/>
    <w:rsid w:val="008B4390"/>
    <w:rsid w:val="008B4678"/>
    <w:rsid w:val="008B6198"/>
    <w:rsid w:val="008B69BC"/>
    <w:rsid w:val="008B6BD3"/>
    <w:rsid w:val="008B7394"/>
    <w:rsid w:val="008C0475"/>
    <w:rsid w:val="008C0CF7"/>
    <w:rsid w:val="008C3EB5"/>
    <w:rsid w:val="008C59DD"/>
    <w:rsid w:val="008C77E1"/>
    <w:rsid w:val="008C7FC4"/>
    <w:rsid w:val="008D1828"/>
    <w:rsid w:val="008D1F83"/>
    <w:rsid w:val="008D2AB6"/>
    <w:rsid w:val="008D4E06"/>
    <w:rsid w:val="008D5B79"/>
    <w:rsid w:val="008D647C"/>
    <w:rsid w:val="008D67FE"/>
    <w:rsid w:val="008D6CD0"/>
    <w:rsid w:val="008D7123"/>
    <w:rsid w:val="008D7B40"/>
    <w:rsid w:val="008E01D0"/>
    <w:rsid w:val="008E0D1C"/>
    <w:rsid w:val="008E109A"/>
    <w:rsid w:val="008E2E3F"/>
    <w:rsid w:val="008E3479"/>
    <w:rsid w:val="008E4B6B"/>
    <w:rsid w:val="008E4D61"/>
    <w:rsid w:val="008E53F1"/>
    <w:rsid w:val="008E79A6"/>
    <w:rsid w:val="008F2151"/>
    <w:rsid w:val="00900744"/>
    <w:rsid w:val="00901840"/>
    <w:rsid w:val="00901EB1"/>
    <w:rsid w:val="00901FCE"/>
    <w:rsid w:val="00904392"/>
    <w:rsid w:val="00904742"/>
    <w:rsid w:val="00904805"/>
    <w:rsid w:val="00906432"/>
    <w:rsid w:val="00906ABF"/>
    <w:rsid w:val="00906BCA"/>
    <w:rsid w:val="009078E4"/>
    <w:rsid w:val="009110C0"/>
    <w:rsid w:val="0091146C"/>
    <w:rsid w:val="00913131"/>
    <w:rsid w:val="0091371C"/>
    <w:rsid w:val="00913F18"/>
    <w:rsid w:val="009171F4"/>
    <w:rsid w:val="00917FD1"/>
    <w:rsid w:val="00925644"/>
    <w:rsid w:val="00925A4B"/>
    <w:rsid w:val="00925F82"/>
    <w:rsid w:val="0093192C"/>
    <w:rsid w:val="00931BA0"/>
    <w:rsid w:val="00931E33"/>
    <w:rsid w:val="009378D9"/>
    <w:rsid w:val="00944616"/>
    <w:rsid w:val="009454B5"/>
    <w:rsid w:val="00945AD8"/>
    <w:rsid w:val="009461A3"/>
    <w:rsid w:val="00947979"/>
    <w:rsid w:val="009515EB"/>
    <w:rsid w:val="00951ACD"/>
    <w:rsid w:val="00952B0B"/>
    <w:rsid w:val="009538A6"/>
    <w:rsid w:val="00954009"/>
    <w:rsid w:val="0095440F"/>
    <w:rsid w:val="0095538A"/>
    <w:rsid w:val="00956476"/>
    <w:rsid w:val="00956FCB"/>
    <w:rsid w:val="00957FCF"/>
    <w:rsid w:val="009608F2"/>
    <w:rsid w:val="00961205"/>
    <w:rsid w:val="00962E01"/>
    <w:rsid w:val="0096356F"/>
    <w:rsid w:val="00963A84"/>
    <w:rsid w:val="0096429B"/>
    <w:rsid w:val="009649A9"/>
    <w:rsid w:val="00964FA1"/>
    <w:rsid w:val="00965089"/>
    <w:rsid w:val="00965DE4"/>
    <w:rsid w:val="00966B00"/>
    <w:rsid w:val="009702B0"/>
    <w:rsid w:val="00970BCA"/>
    <w:rsid w:val="00970FA2"/>
    <w:rsid w:val="00972692"/>
    <w:rsid w:val="009752FD"/>
    <w:rsid w:val="00975599"/>
    <w:rsid w:val="00975C8E"/>
    <w:rsid w:val="0097705B"/>
    <w:rsid w:val="009803D5"/>
    <w:rsid w:val="00981652"/>
    <w:rsid w:val="00981CE6"/>
    <w:rsid w:val="009830FA"/>
    <w:rsid w:val="00983361"/>
    <w:rsid w:val="0098388B"/>
    <w:rsid w:val="00983C7B"/>
    <w:rsid w:val="00984458"/>
    <w:rsid w:val="009848E3"/>
    <w:rsid w:val="00985122"/>
    <w:rsid w:val="0098692A"/>
    <w:rsid w:val="0098704C"/>
    <w:rsid w:val="00987687"/>
    <w:rsid w:val="009878C8"/>
    <w:rsid w:val="0099094E"/>
    <w:rsid w:val="00990C73"/>
    <w:rsid w:val="00992304"/>
    <w:rsid w:val="0099286F"/>
    <w:rsid w:val="00995EEE"/>
    <w:rsid w:val="009A0187"/>
    <w:rsid w:val="009A0DB1"/>
    <w:rsid w:val="009A217A"/>
    <w:rsid w:val="009A3400"/>
    <w:rsid w:val="009A3CBD"/>
    <w:rsid w:val="009A4876"/>
    <w:rsid w:val="009A4EA6"/>
    <w:rsid w:val="009A65CD"/>
    <w:rsid w:val="009A7637"/>
    <w:rsid w:val="009A7843"/>
    <w:rsid w:val="009B027E"/>
    <w:rsid w:val="009B0595"/>
    <w:rsid w:val="009B0F29"/>
    <w:rsid w:val="009B1312"/>
    <w:rsid w:val="009B13D9"/>
    <w:rsid w:val="009B1EDF"/>
    <w:rsid w:val="009B2095"/>
    <w:rsid w:val="009B4787"/>
    <w:rsid w:val="009B5595"/>
    <w:rsid w:val="009B75A4"/>
    <w:rsid w:val="009B7B10"/>
    <w:rsid w:val="009B7F46"/>
    <w:rsid w:val="009C0195"/>
    <w:rsid w:val="009C064B"/>
    <w:rsid w:val="009C0FCF"/>
    <w:rsid w:val="009C14F5"/>
    <w:rsid w:val="009C1FC6"/>
    <w:rsid w:val="009C2AF8"/>
    <w:rsid w:val="009C31E3"/>
    <w:rsid w:val="009C3689"/>
    <w:rsid w:val="009C7D95"/>
    <w:rsid w:val="009C7EFD"/>
    <w:rsid w:val="009D018B"/>
    <w:rsid w:val="009D0A69"/>
    <w:rsid w:val="009D1F7B"/>
    <w:rsid w:val="009D1F98"/>
    <w:rsid w:val="009D2DF1"/>
    <w:rsid w:val="009D398B"/>
    <w:rsid w:val="009D5424"/>
    <w:rsid w:val="009D5444"/>
    <w:rsid w:val="009D567F"/>
    <w:rsid w:val="009D5DC3"/>
    <w:rsid w:val="009D64D8"/>
    <w:rsid w:val="009D6D4B"/>
    <w:rsid w:val="009D6DE8"/>
    <w:rsid w:val="009E0B8C"/>
    <w:rsid w:val="009E0E01"/>
    <w:rsid w:val="009E10D7"/>
    <w:rsid w:val="009E1CDF"/>
    <w:rsid w:val="009E1E61"/>
    <w:rsid w:val="009E2B49"/>
    <w:rsid w:val="009E344F"/>
    <w:rsid w:val="009E4F8E"/>
    <w:rsid w:val="009E522A"/>
    <w:rsid w:val="009F0059"/>
    <w:rsid w:val="009F09B3"/>
    <w:rsid w:val="009F34A5"/>
    <w:rsid w:val="009F3F81"/>
    <w:rsid w:val="009F449B"/>
    <w:rsid w:val="009F5B52"/>
    <w:rsid w:val="009F6F65"/>
    <w:rsid w:val="00A004AA"/>
    <w:rsid w:val="00A0075C"/>
    <w:rsid w:val="00A02D59"/>
    <w:rsid w:val="00A03401"/>
    <w:rsid w:val="00A03A47"/>
    <w:rsid w:val="00A105E0"/>
    <w:rsid w:val="00A10880"/>
    <w:rsid w:val="00A10AA4"/>
    <w:rsid w:val="00A10D1B"/>
    <w:rsid w:val="00A1162D"/>
    <w:rsid w:val="00A11B59"/>
    <w:rsid w:val="00A11E08"/>
    <w:rsid w:val="00A125F3"/>
    <w:rsid w:val="00A13ADD"/>
    <w:rsid w:val="00A141EE"/>
    <w:rsid w:val="00A14746"/>
    <w:rsid w:val="00A14780"/>
    <w:rsid w:val="00A14D6C"/>
    <w:rsid w:val="00A15E53"/>
    <w:rsid w:val="00A16251"/>
    <w:rsid w:val="00A1640A"/>
    <w:rsid w:val="00A16B19"/>
    <w:rsid w:val="00A208BD"/>
    <w:rsid w:val="00A21862"/>
    <w:rsid w:val="00A220B1"/>
    <w:rsid w:val="00A221DF"/>
    <w:rsid w:val="00A23636"/>
    <w:rsid w:val="00A25063"/>
    <w:rsid w:val="00A25D48"/>
    <w:rsid w:val="00A27B81"/>
    <w:rsid w:val="00A30297"/>
    <w:rsid w:val="00A30DBD"/>
    <w:rsid w:val="00A31EBF"/>
    <w:rsid w:val="00A329BE"/>
    <w:rsid w:val="00A33B9C"/>
    <w:rsid w:val="00A34489"/>
    <w:rsid w:val="00A3572F"/>
    <w:rsid w:val="00A35BE9"/>
    <w:rsid w:val="00A37734"/>
    <w:rsid w:val="00A37AF4"/>
    <w:rsid w:val="00A41307"/>
    <w:rsid w:val="00A417A6"/>
    <w:rsid w:val="00A41F88"/>
    <w:rsid w:val="00A422B2"/>
    <w:rsid w:val="00A43AC1"/>
    <w:rsid w:val="00A43FD2"/>
    <w:rsid w:val="00A4524C"/>
    <w:rsid w:val="00A46D5D"/>
    <w:rsid w:val="00A5173A"/>
    <w:rsid w:val="00A5422C"/>
    <w:rsid w:val="00A54726"/>
    <w:rsid w:val="00A54DED"/>
    <w:rsid w:val="00A56F10"/>
    <w:rsid w:val="00A57061"/>
    <w:rsid w:val="00A61112"/>
    <w:rsid w:val="00A6180A"/>
    <w:rsid w:val="00A631B2"/>
    <w:rsid w:val="00A64129"/>
    <w:rsid w:val="00A663BD"/>
    <w:rsid w:val="00A664F0"/>
    <w:rsid w:val="00A6664D"/>
    <w:rsid w:val="00A66DA1"/>
    <w:rsid w:val="00A701B6"/>
    <w:rsid w:val="00A72813"/>
    <w:rsid w:val="00A7344E"/>
    <w:rsid w:val="00A73BCB"/>
    <w:rsid w:val="00A743EB"/>
    <w:rsid w:val="00A76A00"/>
    <w:rsid w:val="00A7743C"/>
    <w:rsid w:val="00A77536"/>
    <w:rsid w:val="00A80CD5"/>
    <w:rsid w:val="00A82157"/>
    <w:rsid w:val="00A84D0B"/>
    <w:rsid w:val="00A87D02"/>
    <w:rsid w:val="00A87E64"/>
    <w:rsid w:val="00A90F8F"/>
    <w:rsid w:val="00A91EB8"/>
    <w:rsid w:val="00A92B91"/>
    <w:rsid w:val="00A93131"/>
    <w:rsid w:val="00A933CE"/>
    <w:rsid w:val="00A93796"/>
    <w:rsid w:val="00A95682"/>
    <w:rsid w:val="00A96011"/>
    <w:rsid w:val="00A963CB"/>
    <w:rsid w:val="00A96F06"/>
    <w:rsid w:val="00A97B98"/>
    <w:rsid w:val="00AA0110"/>
    <w:rsid w:val="00AA1755"/>
    <w:rsid w:val="00AA27B5"/>
    <w:rsid w:val="00AA3C78"/>
    <w:rsid w:val="00AA466C"/>
    <w:rsid w:val="00AA52B4"/>
    <w:rsid w:val="00AA544E"/>
    <w:rsid w:val="00AA5AB5"/>
    <w:rsid w:val="00AA5FCB"/>
    <w:rsid w:val="00AB04DA"/>
    <w:rsid w:val="00AB0CED"/>
    <w:rsid w:val="00AB1376"/>
    <w:rsid w:val="00AB1858"/>
    <w:rsid w:val="00AB1EA0"/>
    <w:rsid w:val="00AB2CAE"/>
    <w:rsid w:val="00AB3711"/>
    <w:rsid w:val="00AB417C"/>
    <w:rsid w:val="00AB50C9"/>
    <w:rsid w:val="00AB596F"/>
    <w:rsid w:val="00AB5C9A"/>
    <w:rsid w:val="00AB5E7B"/>
    <w:rsid w:val="00AB5F66"/>
    <w:rsid w:val="00AB687F"/>
    <w:rsid w:val="00AB7017"/>
    <w:rsid w:val="00AC36B0"/>
    <w:rsid w:val="00AC5485"/>
    <w:rsid w:val="00AC740F"/>
    <w:rsid w:val="00AC7F38"/>
    <w:rsid w:val="00AD3125"/>
    <w:rsid w:val="00AD3999"/>
    <w:rsid w:val="00AD3A86"/>
    <w:rsid w:val="00AD6299"/>
    <w:rsid w:val="00AD6492"/>
    <w:rsid w:val="00AD6875"/>
    <w:rsid w:val="00AD6938"/>
    <w:rsid w:val="00AD6A48"/>
    <w:rsid w:val="00AD7685"/>
    <w:rsid w:val="00AD7A5B"/>
    <w:rsid w:val="00AD7F33"/>
    <w:rsid w:val="00AE1E7A"/>
    <w:rsid w:val="00AE24C2"/>
    <w:rsid w:val="00AE31A6"/>
    <w:rsid w:val="00AE455E"/>
    <w:rsid w:val="00AE47A1"/>
    <w:rsid w:val="00AE4C5A"/>
    <w:rsid w:val="00AE66B8"/>
    <w:rsid w:val="00AF0707"/>
    <w:rsid w:val="00AF1AFF"/>
    <w:rsid w:val="00AF1CDF"/>
    <w:rsid w:val="00AF29B4"/>
    <w:rsid w:val="00AF3452"/>
    <w:rsid w:val="00AF4F53"/>
    <w:rsid w:val="00AF5BBF"/>
    <w:rsid w:val="00AF658E"/>
    <w:rsid w:val="00AF7C9F"/>
    <w:rsid w:val="00AF7CB3"/>
    <w:rsid w:val="00AF7D24"/>
    <w:rsid w:val="00B003A6"/>
    <w:rsid w:val="00B02CEB"/>
    <w:rsid w:val="00B034CA"/>
    <w:rsid w:val="00B036CD"/>
    <w:rsid w:val="00B03DBA"/>
    <w:rsid w:val="00B04E00"/>
    <w:rsid w:val="00B0523A"/>
    <w:rsid w:val="00B06085"/>
    <w:rsid w:val="00B077FE"/>
    <w:rsid w:val="00B07E99"/>
    <w:rsid w:val="00B1013A"/>
    <w:rsid w:val="00B105F0"/>
    <w:rsid w:val="00B10F42"/>
    <w:rsid w:val="00B116C0"/>
    <w:rsid w:val="00B11A87"/>
    <w:rsid w:val="00B127E2"/>
    <w:rsid w:val="00B14037"/>
    <w:rsid w:val="00B1472F"/>
    <w:rsid w:val="00B15DF1"/>
    <w:rsid w:val="00B16742"/>
    <w:rsid w:val="00B16CC0"/>
    <w:rsid w:val="00B1784D"/>
    <w:rsid w:val="00B20413"/>
    <w:rsid w:val="00B20D56"/>
    <w:rsid w:val="00B2167F"/>
    <w:rsid w:val="00B21DA1"/>
    <w:rsid w:val="00B21FA3"/>
    <w:rsid w:val="00B233D5"/>
    <w:rsid w:val="00B23492"/>
    <w:rsid w:val="00B239CD"/>
    <w:rsid w:val="00B244CF"/>
    <w:rsid w:val="00B24531"/>
    <w:rsid w:val="00B27257"/>
    <w:rsid w:val="00B27A3A"/>
    <w:rsid w:val="00B27C6D"/>
    <w:rsid w:val="00B3035B"/>
    <w:rsid w:val="00B31A97"/>
    <w:rsid w:val="00B33F63"/>
    <w:rsid w:val="00B33F72"/>
    <w:rsid w:val="00B34188"/>
    <w:rsid w:val="00B345F4"/>
    <w:rsid w:val="00B35FA0"/>
    <w:rsid w:val="00B37B59"/>
    <w:rsid w:val="00B412AC"/>
    <w:rsid w:val="00B4167D"/>
    <w:rsid w:val="00B42D26"/>
    <w:rsid w:val="00B43113"/>
    <w:rsid w:val="00B43C5E"/>
    <w:rsid w:val="00B43CB1"/>
    <w:rsid w:val="00B44681"/>
    <w:rsid w:val="00B46F2F"/>
    <w:rsid w:val="00B47F65"/>
    <w:rsid w:val="00B51D5D"/>
    <w:rsid w:val="00B52A3D"/>
    <w:rsid w:val="00B53481"/>
    <w:rsid w:val="00B540D0"/>
    <w:rsid w:val="00B5472A"/>
    <w:rsid w:val="00B5743C"/>
    <w:rsid w:val="00B60E0D"/>
    <w:rsid w:val="00B61CA3"/>
    <w:rsid w:val="00B61DE5"/>
    <w:rsid w:val="00B61FFC"/>
    <w:rsid w:val="00B62280"/>
    <w:rsid w:val="00B6233C"/>
    <w:rsid w:val="00B63C63"/>
    <w:rsid w:val="00B65C3A"/>
    <w:rsid w:val="00B70B32"/>
    <w:rsid w:val="00B7113E"/>
    <w:rsid w:val="00B71DD7"/>
    <w:rsid w:val="00B72308"/>
    <w:rsid w:val="00B72E7F"/>
    <w:rsid w:val="00B72F6E"/>
    <w:rsid w:val="00B76518"/>
    <w:rsid w:val="00B7790F"/>
    <w:rsid w:val="00B80394"/>
    <w:rsid w:val="00B8095F"/>
    <w:rsid w:val="00B81A99"/>
    <w:rsid w:val="00B81ADC"/>
    <w:rsid w:val="00B81B73"/>
    <w:rsid w:val="00B82013"/>
    <w:rsid w:val="00B85066"/>
    <w:rsid w:val="00B856E2"/>
    <w:rsid w:val="00B85787"/>
    <w:rsid w:val="00B86DB6"/>
    <w:rsid w:val="00B901CC"/>
    <w:rsid w:val="00B9125A"/>
    <w:rsid w:val="00B9139C"/>
    <w:rsid w:val="00B93089"/>
    <w:rsid w:val="00B930BE"/>
    <w:rsid w:val="00B935BE"/>
    <w:rsid w:val="00B93FBD"/>
    <w:rsid w:val="00B9419B"/>
    <w:rsid w:val="00B94AA1"/>
    <w:rsid w:val="00B976A3"/>
    <w:rsid w:val="00BA03A6"/>
    <w:rsid w:val="00BA0EF9"/>
    <w:rsid w:val="00BA2B66"/>
    <w:rsid w:val="00BA5968"/>
    <w:rsid w:val="00BA7C9A"/>
    <w:rsid w:val="00BB0775"/>
    <w:rsid w:val="00BB1E3B"/>
    <w:rsid w:val="00BB20C9"/>
    <w:rsid w:val="00BB6771"/>
    <w:rsid w:val="00BB67DE"/>
    <w:rsid w:val="00BB68CB"/>
    <w:rsid w:val="00BB6D55"/>
    <w:rsid w:val="00BB6F20"/>
    <w:rsid w:val="00BC01BC"/>
    <w:rsid w:val="00BC0363"/>
    <w:rsid w:val="00BC08E1"/>
    <w:rsid w:val="00BC0F44"/>
    <w:rsid w:val="00BC1DB5"/>
    <w:rsid w:val="00BC34DA"/>
    <w:rsid w:val="00BC4A38"/>
    <w:rsid w:val="00BC539C"/>
    <w:rsid w:val="00BC5B88"/>
    <w:rsid w:val="00BC784B"/>
    <w:rsid w:val="00BC79C5"/>
    <w:rsid w:val="00BD216A"/>
    <w:rsid w:val="00BD2530"/>
    <w:rsid w:val="00BD2EB8"/>
    <w:rsid w:val="00BD4C0C"/>
    <w:rsid w:val="00BE095F"/>
    <w:rsid w:val="00BE1D84"/>
    <w:rsid w:val="00BE28D2"/>
    <w:rsid w:val="00BE4679"/>
    <w:rsid w:val="00BE4F28"/>
    <w:rsid w:val="00BE599D"/>
    <w:rsid w:val="00BE5D1C"/>
    <w:rsid w:val="00BE5EEF"/>
    <w:rsid w:val="00BE7605"/>
    <w:rsid w:val="00BE7A65"/>
    <w:rsid w:val="00BF262D"/>
    <w:rsid w:val="00BF3BEC"/>
    <w:rsid w:val="00BF3FD3"/>
    <w:rsid w:val="00BF40C6"/>
    <w:rsid w:val="00BF4AFD"/>
    <w:rsid w:val="00BF7FEE"/>
    <w:rsid w:val="00C00268"/>
    <w:rsid w:val="00C005CC"/>
    <w:rsid w:val="00C03251"/>
    <w:rsid w:val="00C03DDF"/>
    <w:rsid w:val="00C04AF6"/>
    <w:rsid w:val="00C06AEE"/>
    <w:rsid w:val="00C075FB"/>
    <w:rsid w:val="00C12839"/>
    <w:rsid w:val="00C13B01"/>
    <w:rsid w:val="00C14175"/>
    <w:rsid w:val="00C14E69"/>
    <w:rsid w:val="00C17D01"/>
    <w:rsid w:val="00C21779"/>
    <w:rsid w:val="00C21F8A"/>
    <w:rsid w:val="00C2208A"/>
    <w:rsid w:val="00C220C0"/>
    <w:rsid w:val="00C234CB"/>
    <w:rsid w:val="00C23C31"/>
    <w:rsid w:val="00C24394"/>
    <w:rsid w:val="00C254B2"/>
    <w:rsid w:val="00C31F40"/>
    <w:rsid w:val="00C31F65"/>
    <w:rsid w:val="00C31F7A"/>
    <w:rsid w:val="00C32E97"/>
    <w:rsid w:val="00C3377E"/>
    <w:rsid w:val="00C33DC5"/>
    <w:rsid w:val="00C35D66"/>
    <w:rsid w:val="00C37FF7"/>
    <w:rsid w:val="00C4145A"/>
    <w:rsid w:val="00C4206B"/>
    <w:rsid w:val="00C43C17"/>
    <w:rsid w:val="00C43DC7"/>
    <w:rsid w:val="00C43E1B"/>
    <w:rsid w:val="00C43E49"/>
    <w:rsid w:val="00C43FD5"/>
    <w:rsid w:val="00C44434"/>
    <w:rsid w:val="00C44FE4"/>
    <w:rsid w:val="00C45EDB"/>
    <w:rsid w:val="00C51617"/>
    <w:rsid w:val="00C54F27"/>
    <w:rsid w:val="00C55852"/>
    <w:rsid w:val="00C563D2"/>
    <w:rsid w:val="00C56859"/>
    <w:rsid w:val="00C56F5C"/>
    <w:rsid w:val="00C57E1A"/>
    <w:rsid w:val="00C60EE6"/>
    <w:rsid w:val="00C61B27"/>
    <w:rsid w:val="00C633AD"/>
    <w:rsid w:val="00C638F7"/>
    <w:rsid w:val="00C64C31"/>
    <w:rsid w:val="00C64E67"/>
    <w:rsid w:val="00C6565D"/>
    <w:rsid w:val="00C71375"/>
    <w:rsid w:val="00C73579"/>
    <w:rsid w:val="00C741DC"/>
    <w:rsid w:val="00C74AF0"/>
    <w:rsid w:val="00C75962"/>
    <w:rsid w:val="00C76AD3"/>
    <w:rsid w:val="00C80365"/>
    <w:rsid w:val="00C803AA"/>
    <w:rsid w:val="00C80766"/>
    <w:rsid w:val="00C82CAB"/>
    <w:rsid w:val="00C848E4"/>
    <w:rsid w:val="00C85230"/>
    <w:rsid w:val="00C877F2"/>
    <w:rsid w:val="00C87C58"/>
    <w:rsid w:val="00C906CA"/>
    <w:rsid w:val="00C955ED"/>
    <w:rsid w:val="00C9682C"/>
    <w:rsid w:val="00C96B27"/>
    <w:rsid w:val="00C97BCF"/>
    <w:rsid w:val="00CA103E"/>
    <w:rsid w:val="00CA1910"/>
    <w:rsid w:val="00CA1AD4"/>
    <w:rsid w:val="00CA281D"/>
    <w:rsid w:val="00CA2A47"/>
    <w:rsid w:val="00CA2A4E"/>
    <w:rsid w:val="00CA45E2"/>
    <w:rsid w:val="00CA4D6E"/>
    <w:rsid w:val="00CA7AFD"/>
    <w:rsid w:val="00CB01CB"/>
    <w:rsid w:val="00CB3E66"/>
    <w:rsid w:val="00CB48AE"/>
    <w:rsid w:val="00CB6487"/>
    <w:rsid w:val="00CB67AC"/>
    <w:rsid w:val="00CB6F77"/>
    <w:rsid w:val="00CB7BC6"/>
    <w:rsid w:val="00CC0C39"/>
    <w:rsid w:val="00CC1D1F"/>
    <w:rsid w:val="00CC345C"/>
    <w:rsid w:val="00CC3725"/>
    <w:rsid w:val="00CC3987"/>
    <w:rsid w:val="00CC4425"/>
    <w:rsid w:val="00CC4FD5"/>
    <w:rsid w:val="00CC6BFC"/>
    <w:rsid w:val="00CD3ED5"/>
    <w:rsid w:val="00CD55AF"/>
    <w:rsid w:val="00CD5FCA"/>
    <w:rsid w:val="00CD7F57"/>
    <w:rsid w:val="00CE08C7"/>
    <w:rsid w:val="00CE174A"/>
    <w:rsid w:val="00CE23EA"/>
    <w:rsid w:val="00CE2FA5"/>
    <w:rsid w:val="00CE3FBC"/>
    <w:rsid w:val="00CE6180"/>
    <w:rsid w:val="00CE6232"/>
    <w:rsid w:val="00CF0EE3"/>
    <w:rsid w:val="00CF1FCC"/>
    <w:rsid w:val="00CF4A97"/>
    <w:rsid w:val="00CF5AB3"/>
    <w:rsid w:val="00CF60A0"/>
    <w:rsid w:val="00CF76A4"/>
    <w:rsid w:val="00D038C1"/>
    <w:rsid w:val="00D051C9"/>
    <w:rsid w:val="00D05B40"/>
    <w:rsid w:val="00D066BE"/>
    <w:rsid w:val="00D069E0"/>
    <w:rsid w:val="00D10D1D"/>
    <w:rsid w:val="00D1154A"/>
    <w:rsid w:val="00D11EF8"/>
    <w:rsid w:val="00D14223"/>
    <w:rsid w:val="00D14250"/>
    <w:rsid w:val="00D14AAD"/>
    <w:rsid w:val="00D15BB3"/>
    <w:rsid w:val="00D16338"/>
    <w:rsid w:val="00D170A1"/>
    <w:rsid w:val="00D20904"/>
    <w:rsid w:val="00D22070"/>
    <w:rsid w:val="00D225A7"/>
    <w:rsid w:val="00D24BE8"/>
    <w:rsid w:val="00D268AE"/>
    <w:rsid w:val="00D2695A"/>
    <w:rsid w:val="00D26E66"/>
    <w:rsid w:val="00D27A6E"/>
    <w:rsid w:val="00D30423"/>
    <w:rsid w:val="00D31B83"/>
    <w:rsid w:val="00D33C38"/>
    <w:rsid w:val="00D34E71"/>
    <w:rsid w:val="00D3556D"/>
    <w:rsid w:val="00D356FA"/>
    <w:rsid w:val="00D357C9"/>
    <w:rsid w:val="00D4081F"/>
    <w:rsid w:val="00D41624"/>
    <w:rsid w:val="00D419D1"/>
    <w:rsid w:val="00D4258D"/>
    <w:rsid w:val="00D42DE4"/>
    <w:rsid w:val="00D42E59"/>
    <w:rsid w:val="00D42E8B"/>
    <w:rsid w:val="00D43432"/>
    <w:rsid w:val="00D43529"/>
    <w:rsid w:val="00D44214"/>
    <w:rsid w:val="00D45189"/>
    <w:rsid w:val="00D462E0"/>
    <w:rsid w:val="00D46C49"/>
    <w:rsid w:val="00D4713B"/>
    <w:rsid w:val="00D476DE"/>
    <w:rsid w:val="00D50CC1"/>
    <w:rsid w:val="00D51699"/>
    <w:rsid w:val="00D51C48"/>
    <w:rsid w:val="00D542D3"/>
    <w:rsid w:val="00D54912"/>
    <w:rsid w:val="00D55916"/>
    <w:rsid w:val="00D56BF4"/>
    <w:rsid w:val="00D56F3D"/>
    <w:rsid w:val="00D56FBD"/>
    <w:rsid w:val="00D6054D"/>
    <w:rsid w:val="00D60DE4"/>
    <w:rsid w:val="00D62303"/>
    <w:rsid w:val="00D62846"/>
    <w:rsid w:val="00D63196"/>
    <w:rsid w:val="00D64188"/>
    <w:rsid w:val="00D662D3"/>
    <w:rsid w:val="00D66E24"/>
    <w:rsid w:val="00D67056"/>
    <w:rsid w:val="00D707EA"/>
    <w:rsid w:val="00D70AAF"/>
    <w:rsid w:val="00D71854"/>
    <w:rsid w:val="00D725DC"/>
    <w:rsid w:val="00D72E8B"/>
    <w:rsid w:val="00D73648"/>
    <w:rsid w:val="00D73E76"/>
    <w:rsid w:val="00D74840"/>
    <w:rsid w:val="00D755BB"/>
    <w:rsid w:val="00D761BB"/>
    <w:rsid w:val="00D76719"/>
    <w:rsid w:val="00D81196"/>
    <w:rsid w:val="00D82A19"/>
    <w:rsid w:val="00D83ADF"/>
    <w:rsid w:val="00D8536C"/>
    <w:rsid w:val="00D85426"/>
    <w:rsid w:val="00D8542D"/>
    <w:rsid w:val="00D85FD4"/>
    <w:rsid w:val="00D92109"/>
    <w:rsid w:val="00D92CF5"/>
    <w:rsid w:val="00D9309B"/>
    <w:rsid w:val="00D9439E"/>
    <w:rsid w:val="00D94687"/>
    <w:rsid w:val="00DA02F0"/>
    <w:rsid w:val="00DA16E2"/>
    <w:rsid w:val="00DA1818"/>
    <w:rsid w:val="00DA19A5"/>
    <w:rsid w:val="00DA2145"/>
    <w:rsid w:val="00DA2641"/>
    <w:rsid w:val="00DA2797"/>
    <w:rsid w:val="00DA32D9"/>
    <w:rsid w:val="00DA3C1E"/>
    <w:rsid w:val="00DA4FE4"/>
    <w:rsid w:val="00DA5EFB"/>
    <w:rsid w:val="00DA6458"/>
    <w:rsid w:val="00DA67C3"/>
    <w:rsid w:val="00DA7FCB"/>
    <w:rsid w:val="00DB00D8"/>
    <w:rsid w:val="00DB0202"/>
    <w:rsid w:val="00DB2223"/>
    <w:rsid w:val="00DB3861"/>
    <w:rsid w:val="00DB434F"/>
    <w:rsid w:val="00DB57C0"/>
    <w:rsid w:val="00DB5895"/>
    <w:rsid w:val="00DC0DBA"/>
    <w:rsid w:val="00DC1094"/>
    <w:rsid w:val="00DC36C1"/>
    <w:rsid w:val="00DC4D41"/>
    <w:rsid w:val="00DC5616"/>
    <w:rsid w:val="00DC66BE"/>
    <w:rsid w:val="00DC7953"/>
    <w:rsid w:val="00DD0865"/>
    <w:rsid w:val="00DD090F"/>
    <w:rsid w:val="00DD103C"/>
    <w:rsid w:val="00DD106C"/>
    <w:rsid w:val="00DD22A1"/>
    <w:rsid w:val="00DD2A0C"/>
    <w:rsid w:val="00DD390C"/>
    <w:rsid w:val="00DD4189"/>
    <w:rsid w:val="00DD6A04"/>
    <w:rsid w:val="00DE0060"/>
    <w:rsid w:val="00DE0116"/>
    <w:rsid w:val="00DE0C55"/>
    <w:rsid w:val="00DE2160"/>
    <w:rsid w:val="00DE2A7A"/>
    <w:rsid w:val="00DE33C1"/>
    <w:rsid w:val="00DE3DF4"/>
    <w:rsid w:val="00DE4D56"/>
    <w:rsid w:val="00DF0E87"/>
    <w:rsid w:val="00DF0F95"/>
    <w:rsid w:val="00DF10CF"/>
    <w:rsid w:val="00DF14A4"/>
    <w:rsid w:val="00DF15E8"/>
    <w:rsid w:val="00DF1A84"/>
    <w:rsid w:val="00DF2296"/>
    <w:rsid w:val="00DF27FA"/>
    <w:rsid w:val="00DF2E17"/>
    <w:rsid w:val="00DF3E10"/>
    <w:rsid w:val="00DF47B0"/>
    <w:rsid w:val="00DF61E1"/>
    <w:rsid w:val="00DF76ED"/>
    <w:rsid w:val="00E000CF"/>
    <w:rsid w:val="00E02327"/>
    <w:rsid w:val="00E02405"/>
    <w:rsid w:val="00E02912"/>
    <w:rsid w:val="00E02FB0"/>
    <w:rsid w:val="00E03A90"/>
    <w:rsid w:val="00E05868"/>
    <w:rsid w:val="00E05BD5"/>
    <w:rsid w:val="00E05FEB"/>
    <w:rsid w:val="00E07587"/>
    <w:rsid w:val="00E1147C"/>
    <w:rsid w:val="00E11CD2"/>
    <w:rsid w:val="00E1228E"/>
    <w:rsid w:val="00E14C73"/>
    <w:rsid w:val="00E15472"/>
    <w:rsid w:val="00E219EF"/>
    <w:rsid w:val="00E23C19"/>
    <w:rsid w:val="00E2452E"/>
    <w:rsid w:val="00E27093"/>
    <w:rsid w:val="00E32CA7"/>
    <w:rsid w:val="00E33488"/>
    <w:rsid w:val="00E34502"/>
    <w:rsid w:val="00E34F1D"/>
    <w:rsid w:val="00E353F4"/>
    <w:rsid w:val="00E3767C"/>
    <w:rsid w:val="00E37928"/>
    <w:rsid w:val="00E37F9B"/>
    <w:rsid w:val="00E40992"/>
    <w:rsid w:val="00E410C0"/>
    <w:rsid w:val="00E41B20"/>
    <w:rsid w:val="00E41B43"/>
    <w:rsid w:val="00E41D36"/>
    <w:rsid w:val="00E43174"/>
    <w:rsid w:val="00E44C20"/>
    <w:rsid w:val="00E4795C"/>
    <w:rsid w:val="00E50CCB"/>
    <w:rsid w:val="00E50EF3"/>
    <w:rsid w:val="00E5179D"/>
    <w:rsid w:val="00E52963"/>
    <w:rsid w:val="00E564DD"/>
    <w:rsid w:val="00E56D22"/>
    <w:rsid w:val="00E57252"/>
    <w:rsid w:val="00E57C74"/>
    <w:rsid w:val="00E57D0D"/>
    <w:rsid w:val="00E57F1C"/>
    <w:rsid w:val="00E60B39"/>
    <w:rsid w:val="00E60BA3"/>
    <w:rsid w:val="00E60D2C"/>
    <w:rsid w:val="00E621D3"/>
    <w:rsid w:val="00E64376"/>
    <w:rsid w:val="00E646DC"/>
    <w:rsid w:val="00E656B0"/>
    <w:rsid w:val="00E65DF2"/>
    <w:rsid w:val="00E6687D"/>
    <w:rsid w:val="00E7300A"/>
    <w:rsid w:val="00E735DE"/>
    <w:rsid w:val="00E73B7D"/>
    <w:rsid w:val="00E744AB"/>
    <w:rsid w:val="00E74A21"/>
    <w:rsid w:val="00E75BCB"/>
    <w:rsid w:val="00E77DBC"/>
    <w:rsid w:val="00E803E2"/>
    <w:rsid w:val="00E809B8"/>
    <w:rsid w:val="00E80F0F"/>
    <w:rsid w:val="00E84387"/>
    <w:rsid w:val="00E87ADA"/>
    <w:rsid w:val="00E87BD0"/>
    <w:rsid w:val="00E90892"/>
    <w:rsid w:val="00E910A2"/>
    <w:rsid w:val="00E9496D"/>
    <w:rsid w:val="00E94AA4"/>
    <w:rsid w:val="00E95A05"/>
    <w:rsid w:val="00E95F53"/>
    <w:rsid w:val="00E97012"/>
    <w:rsid w:val="00E97935"/>
    <w:rsid w:val="00EA00D1"/>
    <w:rsid w:val="00EA242D"/>
    <w:rsid w:val="00EA38F9"/>
    <w:rsid w:val="00EA3968"/>
    <w:rsid w:val="00EA6E08"/>
    <w:rsid w:val="00EA7D85"/>
    <w:rsid w:val="00EA7DA3"/>
    <w:rsid w:val="00EB0103"/>
    <w:rsid w:val="00EB0610"/>
    <w:rsid w:val="00EB0EBD"/>
    <w:rsid w:val="00EB183F"/>
    <w:rsid w:val="00EB27EB"/>
    <w:rsid w:val="00EB2D89"/>
    <w:rsid w:val="00EB32EC"/>
    <w:rsid w:val="00EB5ED7"/>
    <w:rsid w:val="00EB6A6C"/>
    <w:rsid w:val="00EB7560"/>
    <w:rsid w:val="00EC0376"/>
    <w:rsid w:val="00EC0514"/>
    <w:rsid w:val="00EC355D"/>
    <w:rsid w:val="00EC423C"/>
    <w:rsid w:val="00EC446C"/>
    <w:rsid w:val="00EC60B4"/>
    <w:rsid w:val="00EC72C2"/>
    <w:rsid w:val="00ED040B"/>
    <w:rsid w:val="00ED167B"/>
    <w:rsid w:val="00ED3157"/>
    <w:rsid w:val="00ED4143"/>
    <w:rsid w:val="00ED5413"/>
    <w:rsid w:val="00ED544D"/>
    <w:rsid w:val="00ED6B6B"/>
    <w:rsid w:val="00ED6C2E"/>
    <w:rsid w:val="00ED7F46"/>
    <w:rsid w:val="00EE0068"/>
    <w:rsid w:val="00EE0E43"/>
    <w:rsid w:val="00EE2449"/>
    <w:rsid w:val="00EE3A49"/>
    <w:rsid w:val="00EE3B22"/>
    <w:rsid w:val="00EE4127"/>
    <w:rsid w:val="00EE57EC"/>
    <w:rsid w:val="00EF2DC4"/>
    <w:rsid w:val="00EF304A"/>
    <w:rsid w:val="00EF4704"/>
    <w:rsid w:val="00EF78E4"/>
    <w:rsid w:val="00F01246"/>
    <w:rsid w:val="00F0172B"/>
    <w:rsid w:val="00F027FD"/>
    <w:rsid w:val="00F03736"/>
    <w:rsid w:val="00F03BDF"/>
    <w:rsid w:val="00F0418C"/>
    <w:rsid w:val="00F04C6D"/>
    <w:rsid w:val="00F05A16"/>
    <w:rsid w:val="00F06502"/>
    <w:rsid w:val="00F07EB5"/>
    <w:rsid w:val="00F10A26"/>
    <w:rsid w:val="00F10DD2"/>
    <w:rsid w:val="00F12087"/>
    <w:rsid w:val="00F12226"/>
    <w:rsid w:val="00F12ACC"/>
    <w:rsid w:val="00F12C30"/>
    <w:rsid w:val="00F134F1"/>
    <w:rsid w:val="00F13991"/>
    <w:rsid w:val="00F146C5"/>
    <w:rsid w:val="00F14C8E"/>
    <w:rsid w:val="00F15205"/>
    <w:rsid w:val="00F15254"/>
    <w:rsid w:val="00F15B9F"/>
    <w:rsid w:val="00F1713E"/>
    <w:rsid w:val="00F178BF"/>
    <w:rsid w:val="00F206EC"/>
    <w:rsid w:val="00F21D82"/>
    <w:rsid w:val="00F27B38"/>
    <w:rsid w:val="00F30CD3"/>
    <w:rsid w:val="00F31037"/>
    <w:rsid w:val="00F31104"/>
    <w:rsid w:val="00F314AD"/>
    <w:rsid w:val="00F31DDD"/>
    <w:rsid w:val="00F35D88"/>
    <w:rsid w:val="00F3637A"/>
    <w:rsid w:val="00F37D5A"/>
    <w:rsid w:val="00F408CC"/>
    <w:rsid w:val="00F4216A"/>
    <w:rsid w:val="00F447B5"/>
    <w:rsid w:val="00F455D0"/>
    <w:rsid w:val="00F4729E"/>
    <w:rsid w:val="00F4732E"/>
    <w:rsid w:val="00F503C5"/>
    <w:rsid w:val="00F5240B"/>
    <w:rsid w:val="00F52AF9"/>
    <w:rsid w:val="00F554CA"/>
    <w:rsid w:val="00F55533"/>
    <w:rsid w:val="00F55684"/>
    <w:rsid w:val="00F557E9"/>
    <w:rsid w:val="00F563C5"/>
    <w:rsid w:val="00F57653"/>
    <w:rsid w:val="00F60129"/>
    <w:rsid w:val="00F6051B"/>
    <w:rsid w:val="00F610AC"/>
    <w:rsid w:val="00F63D13"/>
    <w:rsid w:val="00F63DE7"/>
    <w:rsid w:val="00F63ED7"/>
    <w:rsid w:val="00F64B91"/>
    <w:rsid w:val="00F65C24"/>
    <w:rsid w:val="00F66DA2"/>
    <w:rsid w:val="00F67AC0"/>
    <w:rsid w:val="00F7047D"/>
    <w:rsid w:val="00F72464"/>
    <w:rsid w:val="00F729B1"/>
    <w:rsid w:val="00F75F31"/>
    <w:rsid w:val="00F81FD0"/>
    <w:rsid w:val="00F82639"/>
    <w:rsid w:val="00F82DC2"/>
    <w:rsid w:val="00F83FB5"/>
    <w:rsid w:val="00F84156"/>
    <w:rsid w:val="00F8546D"/>
    <w:rsid w:val="00F85905"/>
    <w:rsid w:val="00F87788"/>
    <w:rsid w:val="00F907CB"/>
    <w:rsid w:val="00F91393"/>
    <w:rsid w:val="00F92786"/>
    <w:rsid w:val="00F942B7"/>
    <w:rsid w:val="00F947EA"/>
    <w:rsid w:val="00F94ACB"/>
    <w:rsid w:val="00F95220"/>
    <w:rsid w:val="00F96242"/>
    <w:rsid w:val="00F9626E"/>
    <w:rsid w:val="00F97D35"/>
    <w:rsid w:val="00FA1646"/>
    <w:rsid w:val="00FA1728"/>
    <w:rsid w:val="00FA195D"/>
    <w:rsid w:val="00FA1C6F"/>
    <w:rsid w:val="00FA3490"/>
    <w:rsid w:val="00FA49B6"/>
    <w:rsid w:val="00FA5F1F"/>
    <w:rsid w:val="00FA74ED"/>
    <w:rsid w:val="00FA7939"/>
    <w:rsid w:val="00FA7E09"/>
    <w:rsid w:val="00FB0134"/>
    <w:rsid w:val="00FB08A2"/>
    <w:rsid w:val="00FB0EE6"/>
    <w:rsid w:val="00FB3B9D"/>
    <w:rsid w:val="00FB40D3"/>
    <w:rsid w:val="00FB4B2A"/>
    <w:rsid w:val="00FB5B85"/>
    <w:rsid w:val="00FB7BF9"/>
    <w:rsid w:val="00FC1793"/>
    <w:rsid w:val="00FC3141"/>
    <w:rsid w:val="00FC728E"/>
    <w:rsid w:val="00FC73ED"/>
    <w:rsid w:val="00FC7E4B"/>
    <w:rsid w:val="00FD02C6"/>
    <w:rsid w:val="00FD187D"/>
    <w:rsid w:val="00FE146B"/>
    <w:rsid w:val="00FE1578"/>
    <w:rsid w:val="00FE2C58"/>
    <w:rsid w:val="00FE5BBA"/>
    <w:rsid w:val="00FE5CD2"/>
    <w:rsid w:val="00FE5DD2"/>
    <w:rsid w:val="00FE776E"/>
    <w:rsid w:val="00FF0BD4"/>
    <w:rsid w:val="00FF1DF2"/>
    <w:rsid w:val="00FF2EEF"/>
    <w:rsid w:val="00FF468A"/>
    <w:rsid w:val="00FF4C5B"/>
    <w:rsid w:val="00FF6173"/>
    <w:rsid w:val="00FF6A7B"/>
    <w:rsid w:val="00FF72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2CB2A"/>
  <w15:chartTrackingRefBased/>
  <w15:docId w15:val="{19BA127D-FEBD-AD42-9481-E509A44B3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5225"/>
    <w:rPr>
      <w:color w:val="0563C1" w:themeColor="hyperlink"/>
      <w:u w:val="single"/>
    </w:rPr>
  </w:style>
  <w:style w:type="character" w:styleId="UnresolvedMention">
    <w:name w:val="Unresolved Mention"/>
    <w:basedOn w:val="DefaultParagraphFont"/>
    <w:uiPriority w:val="99"/>
    <w:semiHidden/>
    <w:unhideWhenUsed/>
    <w:rsid w:val="00065225"/>
    <w:rPr>
      <w:color w:val="605E5C"/>
      <w:shd w:val="clear" w:color="auto" w:fill="E1DFDD"/>
    </w:rPr>
  </w:style>
  <w:style w:type="paragraph" w:styleId="NormalWeb">
    <w:name w:val="Normal (Web)"/>
    <w:basedOn w:val="Normal"/>
    <w:uiPriority w:val="99"/>
    <w:semiHidden/>
    <w:unhideWhenUsed/>
    <w:rsid w:val="000D2EE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8169FF"/>
    <w:pPr>
      <w:ind w:left="720"/>
      <w:contextualSpacing/>
    </w:pPr>
  </w:style>
  <w:style w:type="paragraph" w:styleId="CommentText">
    <w:name w:val="annotation text"/>
    <w:basedOn w:val="Normal"/>
    <w:link w:val="CommentTextChar"/>
    <w:uiPriority w:val="99"/>
    <w:unhideWhenUsed/>
    <w:rsid w:val="00695B85"/>
    <w:rPr>
      <w:sz w:val="20"/>
      <w:szCs w:val="20"/>
    </w:rPr>
  </w:style>
  <w:style w:type="character" w:customStyle="1" w:styleId="CommentTextChar">
    <w:name w:val="Comment Text Char"/>
    <w:basedOn w:val="DefaultParagraphFont"/>
    <w:link w:val="CommentText"/>
    <w:uiPriority w:val="99"/>
    <w:rsid w:val="00695B85"/>
    <w:rPr>
      <w:sz w:val="20"/>
      <w:szCs w:val="20"/>
    </w:rPr>
  </w:style>
  <w:style w:type="table" w:styleId="TableGrid">
    <w:name w:val="Table Grid"/>
    <w:basedOn w:val="TableNormal"/>
    <w:uiPriority w:val="39"/>
    <w:rsid w:val="003658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2EA1"/>
    <w:rPr>
      <w:sz w:val="16"/>
      <w:szCs w:val="16"/>
    </w:rPr>
  </w:style>
  <w:style w:type="paragraph" w:styleId="Header">
    <w:name w:val="header"/>
    <w:basedOn w:val="Normal"/>
    <w:link w:val="HeaderChar"/>
    <w:uiPriority w:val="99"/>
    <w:unhideWhenUsed/>
    <w:rsid w:val="002F4210"/>
    <w:pPr>
      <w:tabs>
        <w:tab w:val="center" w:pos="4680"/>
        <w:tab w:val="right" w:pos="9360"/>
      </w:tabs>
    </w:pPr>
  </w:style>
  <w:style w:type="character" w:customStyle="1" w:styleId="HeaderChar">
    <w:name w:val="Header Char"/>
    <w:basedOn w:val="DefaultParagraphFont"/>
    <w:link w:val="Header"/>
    <w:uiPriority w:val="99"/>
    <w:rsid w:val="002F4210"/>
  </w:style>
  <w:style w:type="paragraph" w:styleId="Footer">
    <w:name w:val="footer"/>
    <w:basedOn w:val="Normal"/>
    <w:link w:val="FooterChar"/>
    <w:uiPriority w:val="99"/>
    <w:unhideWhenUsed/>
    <w:rsid w:val="002F4210"/>
    <w:pPr>
      <w:tabs>
        <w:tab w:val="center" w:pos="4680"/>
        <w:tab w:val="right" w:pos="9360"/>
      </w:tabs>
    </w:pPr>
  </w:style>
  <w:style w:type="character" w:customStyle="1" w:styleId="FooterChar">
    <w:name w:val="Footer Char"/>
    <w:basedOn w:val="DefaultParagraphFont"/>
    <w:link w:val="Footer"/>
    <w:uiPriority w:val="99"/>
    <w:rsid w:val="002F4210"/>
  </w:style>
  <w:style w:type="paragraph" w:styleId="NoSpacing">
    <w:name w:val="No Spacing"/>
    <w:uiPriority w:val="1"/>
    <w:qFormat/>
    <w:rsid w:val="00EE24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139721">
      <w:bodyDiv w:val="1"/>
      <w:marLeft w:val="0"/>
      <w:marRight w:val="0"/>
      <w:marTop w:val="0"/>
      <w:marBottom w:val="0"/>
      <w:divBdr>
        <w:top w:val="none" w:sz="0" w:space="0" w:color="auto"/>
        <w:left w:val="none" w:sz="0" w:space="0" w:color="auto"/>
        <w:bottom w:val="none" w:sz="0" w:space="0" w:color="auto"/>
        <w:right w:val="none" w:sz="0" w:space="0" w:color="auto"/>
      </w:divBdr>
    </w:div>
    <w:div w:id="528565523">
      <w:bodyDiv w:val="1"/>
      <w:marLeft w:val="0"/>
      <w:marRight w:val="0"/>
      <w:marTop w:val="0"/>
      <w:marBottom w:val="0"/>
      <w:divBdr>
        <w:top w:val="none" w:sz="0" w:space="0" w:color="auto"/>
        <w:left w:val="none" w:sz="0" w:space="0" w:color="auto"/>
        <w:bottom w:val="none" w:sz="0" w:space="0" w:color="auto"/>
        <w:right w:val="none" w:sz="0" w:space="0" w:color="auto"/>
      </w:divBdr>
    </w:div>
    <w:div w:id="543256710">
      <w:bodyDiv w:val="1"/>
      <w:marLeft w:val="0"/>
      <w:marRight w:val="0"/>
      <w:marTop w:val="0"/>
      <w:marBottom w:val="0"/>
      <w:divBdr>
        <w:top w:val="none" w:sz="0" w:space="0" w:color="auto"/>
        <w:left w:val="none" w:sz="0" w:space="0" w:color="auto"/>
        <w:bottom w:val="none" w:sz="0" w:space="0" w:color="auto"/>
        <w:right w:val="none" w:sz="0" w:space="0" w:color="auto"/>
      </w:divBdr>
    </w:div>
    <w:div w:id="599068660">
      <w:bodyDiv w:val="1"/>
      <w:marLeft w:val="0"/>
      <w:marRight w:val="0"/>
      <w:marTop w:val="0"/>
      <w:marBottom w:val="0"/>
      <w:divBdr>
        <w:top w:val="none" w:sz="0" w:space="0" w:color="auto"/>
        <w:left w:val="none" w:sz="0" w:space="0" w:color="auto"/>
        <w:bottom w:val="none" w:sz="0" w:space="0" w:color="auto"/>
        <w:right w:val="none" w:sz="0" w:space="0" w:color="auto"/>
      </w:divBdr>
    </w:div>
    <w:div w:id="641469882">
      <w:bodyDiv w:val="1"/>
      <w:marLeft w:val="0"/>
      <w:marRight w:val="0"/>
      <w:marTop w:val="0"/>
      <w:marBottom w:val="0"/>
      <w:divBdr>
        <w:top w:val="none" w:sz="0" w:space="0" w:color="auto"/>
        <w:left w:val="none" w:sz="0" w:space="0" w:color="auto"/>
        <w:bottom w:val="none" w:sz="0" w:space="0" w:color="auto"/>
        <w:right w:val="none" w:sz="0" w:space="0" w:color="auto"/>
      </w:divBdr>
    </w:div>
    <w:div w:id="656030563">
      <w:bodyDiv w:val="1"/>
      <w:marLeft w:val="0"/>
      <w:marRight w:val="0"/>
      <w:marTop w:val="0"/>
      <w:marBottom w:val="0"/>
      <w:divBdr>
        <w:top w:val="none" w:sz="0" w:space="0" w:color="auto"/>
        <w:left w:val="none" w:sz="0" w:space="0" w:color="auto"/>
        <w:bottom w:val="none" w:sz="0" w:space="0" w:color="auto"/>
        <w:right w:val="none" w:sz="0" w:space="0" w:color="auto"/>
      </w:divBdr>
    </w:div>
    <w:div w:id="658655403">
      <w:bodyDiv w:val="1"/>
      <w:marLeft w:val="0"/>
      <w:marRight w:val="0"/>
      <w:marTop w:val="0"/>
      <w:marBottom w:val="0"/>
      <w:divBdr>
        <w:top w:val="none" w:sz="0" w:space="0" w:color="auto"/>
        <w:left w:val="none" w:sz="0" w:space="0" w:color="auto"/>
        <w:bottom w:val="none" w:sz="0" w:space="0" w:color="auto"/>
        <w:right w:val="none" w:sz="0" w:space="0" w:color="auto"/>
      </w:divBdr>
    </w:div>
    <w:div w:id="660305295">
      <w:bodyDiv w:val="1"/>
      <w:marLeft w:val="0"/>
      <w:marRight w:val="0"/>
      <w:marTop w:val="0"/>
      <w:marBottom w:val="0"/>
      <w:divBdr>
        <w:top w:val="none" w:sz="0" w:space="0" w:color="auto"/>
        <w:left w:val="none" w:sz="0" w:space="0" w:color="auto"/>
        <w:bottom w:val="none" w:sz="0" w:space="0" w:color="auto"/>
        <w:right w:val="none" w:sz="0" w:space="0" w:color="auto"/>
      </w:divBdr>
    </w:div>
    <w:div w:id="992220078">
      <w:bodyDiv w:val="1"/>
      <w:marLeft w:val="0"/>
      <w:marRight w:val="0"/>
      <w:marTop w:val="0"/>
      <w:marBottom w:val="0"/>
      <w:divBdr>
        <w:top w:val="none" w:sz="0" w:space="0" w:color="auto"/>
        <w:left w:val="none" w:sz="0" w:space="0" w:color="auto"/>
        <w:bottom w:val="none" w:sz="0" w:space="0" w:color="auto"/>
        <w:right w:val="none" w:sz="0" w:space="0" w:color="auto"/>
      </w:divBdr>
    </w:div>
    <w:div w:id="1018239685">
      <w:bodyDiv w:val="1"/>
      <w:marLeft w:val="0"/>
      <w:marRight w:val="0"/>
      <w:marTop w:val="0"/>
      <w:marBottom w:val="0"/>
      <w:divBdr>
        <w:top w:val="none" w:sz="0" w:space="0" w:color="auto"/>
        <w:left w:val="none" w:sz="0" w:space="0" w:color="auto"/>
        <w:bottom w:val="none" w:sz="0" w:space="0" w:color="auto"/>
        <w:right w:val="none" w:sz="0" w:space="0" w:color="auto"/>
      </w:divBdr>
    </w:div>
    <w:div w:id="1374845775">
      <w:bodyDiv w:val="1"/>
      <w:marLeft w:val="0"/>
      <w:marRight w:val="0"/>
      <w:marTop w:val="0"/>
      <w:marBottom w:val="0"/>
      <w:divBdr>
        <w:top w:val="none" w:sz="0" w:space="0" w:color="auto"/>
        <w:left w:val="none" w:sz="0" w:space="0" w:color="auto"/>
        <w:bottom w:val="none" w:sz="0" w:space="0" w:color="auto"/>
        <w:right w:val="none" w:sz="0" w:space="0" w:color="auto"/>
      </w:divBdr>
    </w:div>
    <w:div w:id="1524512642">
      <w:bodyDiv w:val="1"/>
      <w:marLeft w:val="0"/>
      <w:marRight w:val="0"/>
      <w:marTop w:val="0"/>
      <w:marBottom w:val="0"/>
      <w:divBdr>
        <w:top w:val="none" w:sz="0" w:space="0" w:color="auto"/>
        <w:left w:val="none" w:sz="0" w:space="0" w:color="auto"/>
        <w:bottom w:val="none" w:sz="0" w:space="0" w:color="auto"/>
        <w:right w:val="none" w:sz="0" w:space="0" w:color="auto"/>
      </w:divBdr>
    </w:div>
    <w:div w:id="1589582440">
      <w:bodyDiv w:val="1"/>
      <w:marLeft w:val="0"/>
      <w:marRight w:val="0"/>
      <w:marTop w:val="0"/>
      <w:marBottom w:val="0"/>
      <w:divBdr>
        <w:top w:val="none" w:sz="0" w:space="0" w:color="auto"/>
        <w:left w:val="none" w:sz="0" w:space="0" w:color="auto"/>
        <w:bottom w:val="none" w:sz="0" w:space="0" w:color="auto"/>
        <w:right w:val="none" w:sz="0" w:space="0" w:color="auto"/>
      </w:divBdr>
    </w:div>
    <w:div w:id="1868715328">
      <w:bodyDiv w:val="1"/>
      <w:marLeft w:val="0"/>
      <w:marRight w:val="0"/>
      <w:marTop w:val="0"/>
      <w:marBottom w:val="0"/>
      <w:divBdr>
        <w:top w:val="none" w:sz="0" w:space="0" w:color="auto"/>
        <w:left w:val="none" w:sz="0" w:space="0" w:color="auto"/>
        <w:bottom w:val="none" w:sz="0" w:space="0" w:color="auto"/>
        <w:right w:val="none" w:sz="0" w:space="0" w:color="auto"/>
      </w:divBdr>
    </w:div>
    <w:div w:id="1970237176">
      <w:bodyDiv w:val="1"/>
      <w:marLeft w:val="0"/>
      <w:marRight w:val="0"/>
      <w:marTop w:val="0"/>
      <w:marBottom w:val="0"/>
      <w:divBdr>
        <w:top w:val="none" w:sz="0" w:space="0" w:color="auto"/>
        <w:left w:val="none" w:sz="0" w:space="0" w:color="auto"/>
        <w:bottom w:val="none" w:sz="0" w:space="0" w:color="auto"/>
        <w:right w:val="none" w:sz="0" w:space="0" w:color="auto"/>
      </w:divBdr>
    </w:div>
    <w:div w:id="2143764167">
      <w:bodyDiv w:val="1"/>
      <w:marLeft w:val="0"/>
      <w:marRight w:val="0"/>
      <w:marTop w:val="0"/>
      <w:marBottom w:val="0"/>
      <w:divBdr>
        <w:top w:val="none" w:sz="0" w:space="0" w:color="auto"/>
        <w:left w:val="none" w:sz="0" w:space="0" w:color="auto"/>
        <w:bottom w:val="none" w:sz="0" w:space="0" w:color="auto"/>
        <w:right w:val="none" w:sz="0" w:space="0" w:color="auto"/>
      </w:divBdr>
    </w:div>
    <w:div w:id="214704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1.xml"/><Relationship Id="rId18" Type="http://schemas.openxmlformats.org/officeDocument/2006/relationships/chart" Target="charts/chart6.xml"/><Relationship Id="rId26" Type="http://schemas.openxmlformats.org/officeDocument/2006/relationships/chart" Target="charts/chart14.xml"/><Relationship Id="rId3" Type="http://schemas.openxmlformats.org/officeDocument/2006/relationships/styles" Target="styles.xml"/><Relationship Id="rId21" Type="http://schemas.openxmlformats.org/officeDocument/2006/relationships/chart" Target="charts/chart9.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chart" Target="charts/chart5.xml"/><Relationship Id="rId25" Type="http://schemas.openxmlformats.org/officeDocument/2006/relationships/chart" Target="charts/chart13.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4.xml"/><Relationship Id="rId20" Type="http://schemas.openxmlformats.org/officeDocument/2006/relationships/chart" Target="charts/chart8.xml"/><Relationship Id="rId29" Type="http://schemas.openxmlformats.org/officeDocument/2006/relationships/chart" Target="charts/chart1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chart" Target="charts/chart12.xm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3.xml"/><Relationship Id="rId23" Type="http://schemas.openxmlformats.org/officeDocument/2006/relationships/chart" Target="charts/chart11.xml"/><Relationship Id="rId28" Type="http://schemas.openxmlformats.org/officeDocument/2006/relationships/chart" Target="charts/chart16.xml"/><Relationship Id="rId10" Type="http://schemas.openxmlformats.org/officeDocument/2006/relationships/image" Target="media/image3.png"/><Relationship Id="rId19" Type="http://schemas.openxmlformats.org/officeDocument/2006/relationships/chart" Target="charts/chart7.xml"/><Relationship Id="rId31"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2.xml"/><Relationship Id="rId22" Type="http://schemas.openxmlformats.org/officeDocument/2006/relationships/chart" Target="charts/chart10.xml"/><Relationship Id="rId27" Type="http://schemas.openxmlformats.org/officeDocument/2006/relationships/chart" Target="charts/chart15.xml"/><Relationship Id="rId30" Type="http://schemas.openxmlformats.org/officeDocument/2006/relationships/chart" Target="charts/chart18.xml"/><Relationship Id="rId8"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18.xml"/><Relationship Id="rId1" Type="http://schemas.microsoft.com/office/2011/relationships/chartStyle" Target="style18.xml"/></Relationships>
</file>

<file path=word/charts/_rels/chart2.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cf-my.sharepoint.com/personal/wreng_cardiff_ac_uk/Documents/Documents/Study%201/Data%20Analysis/Final%20Collected%20Data%20(560)/Mood%20Factor%20Comparison%20(Bar%20chart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XLI Males'!$F$6:$F$23</c:f>
                <c:numCache>
                  <c:formatCode>General</c:formatCode>
                  <c:ptCount val="18"/>
                  <c:pt idx="0">
                    <c:v>0.4164132562731403</c:v>
                  </c:pt>
                  <c:pt idx="1">
                    <c:v>0.44090815370097208</c:v>
                  </c:pt>
                  <c:pt idx="2">
                    <c:v>0.45587725768464704</c:v>
                  </c:pt>
                  <c:pt idx="3">
                    <c:v>0.44226898133585157</c:v>
                  </c:pt>
                  <c:pt idx="4">
                    <c:v>0.4150524286382607</c:v>
                  </c:pt>
                  <c:pt idx="5">
                    <c:v>0.45043394714512885</c:v>
                  </c:pt>
                  <c:pt idx="6">
                    <c:v>0.47220718930320155</c:v>
                  </c:pt>
                  <c:pt idx="7">
                    <c:v>0.43682567079633339</c:v>
                  </c:pt>
                  <c:pt idx="8">
                    <c:v>0.4164132562731403</c:v>
                  </c:pt>
                  <c:pt idx="9">
                    <c:v>0.41096994573362211</c:v>
                  </c:pt>
                  <c:pt idx="10">
                    <c:v>0.51847532888910597</c:v>
                  </c:pt>
                  <c:pt idx="11">
                    <c:v>0.48309381038223786</c:v>
                  </c:pt>
                  <c:pt idx="12">
                    <c:v>0.46404222349392432</c:v>
                  </c:pt>
                  <c:pt idx="13">
                    <c:v>0.44362980897073112</c:v>
                  </c:pt>
                  <c:pt idx="14">
                    <c:v>0.44362980897073112</c:v>
                  </c:pt>
                  <c:pt idx="15">
                    <c:v>0.49125877619151515</c:v>
                  </c:pt>
                  <c:pt idx="16">
                    <c:v>0.42049573917777888</c:v>
                  </c:pt>
                  <c:pt idx="17">
                    <c:v>0.47356801693808109</c:v>
                  </c:pt>
                </c:numCache>
              </c:numRef>
            </c:plus>
            <c:minus>
              <c:numRef>
                <c:f>'XLI Males'!$F$6:$F$23</c:f>
                <c:numCache>
                  <c:formatCode>General</c:formatCode>
                  <c:ptCount val="18"/>
                  <c:pt idx="0">
                    <c:v>0.4164132562731403</c:v>
                  </c:pt>
                  <c:pt idx="1">
                    <c:v>0.44090815370097208</c:v>
                  </c:pt>
                  <c:pt idx="2">
                    <c:v>0.45587725768464704</c:v>
                  </c:pt>
                  <c:pt idx="3">
                    <c:v>0.44226898133585157</c:v>
                  </c:pt>
                  <c:pt idx="4">
                    <c:v>0.4150524286382607</c:v>
                  </c:pt>
                  <c:pt idx="5">
                    <c:v>0.45043394714512885</c:v>
                  </c:pt>
                  <c:pt idx="6">
                    <c:v>0.47220718930320155</c:v>
                  </c:pt>
                  <c:pt idx="7">
                    <c:v>0.43682567079633339</c:v>
                  </c:pt>
                  <c:pt idx="8">
                    <c:v>0.4164132562731403</c:v>
                  </c:pt>
                  <c:pt idx="9">
                    <c:v>0.41096994573362211</c:v>
                  </c:pt>
                  <c:pt idx="10">
                    <c:v>0.51847532888910597</c:v>
                  </c:pt>
                  <c:pt idx="11">
                    <c:v>0.48309381038223786</c:v>
                  </c:pt>
                  <c:pt idx="12">
                    <c:v>0.46404222349392432</c:v>
                  </c:pt>
                  <c:pt idx="13">
                    <c:v>0.44362980897073112</c:v>
                  </c:pt>
                  <c:pt idx="14">
                    <c:v>0.44362980897073112</c:v>
                  </c:pt>
                  <c:pt idx="15">
                    <c:v>0.49125877619151515</c:v>
                  </c:pt>
                  <c:pt idx="16">
                    <c:v>0.42049573917777888</c:v>
                  </c:pt>
                  <c:pt idx="17">
                    <c:v>0.47356801693808109</c:v>
                  </c:pt>
                </c:numCache>
              </c:numRef>
            </c:minus>
            <c:spPr>
              <a:noFill/>
              <a:ln w="9525" cap="flat" cmpd="sng" algn="ctr">
                <a:solidFill>
                  <a:schemeClr val="tx1">
                    <a:lumMod val="65000"/>
                    <a:lumOff val="35000"/>
                  </a:schemeClr>
                </a:solidFill>
                <a:round/>
              </a:ln>
              <a:effectLst/>
            </c:spPr>
          </c:errBars>
          <c:cat>
            <c:numRef>
              <c:f>'XLI Males'!$B$6:$B$23</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XLI Males'!$D$6:$D$23</c:f>
              <c:numCache>
                <c:formatCode>General</c:formatCode>
                <c:ptCount val="18"/>
                <c:pt idx="0">
                  <c:v>6.03</c:v>
                </c:pt>
                <c:pt idx="1">
                  <c:v>5.8</c:v>
                </c:pt>
                <c:pt idx="2">
                  <c:v>5.42</c:v>
                </c:pt>
                <c:pt idx="3">
                  <c:v>5.07</c:v>
                </c:pt>
                <c:pt idx="4">
                  <c:v>5.0599999999999996</c:v>
                </c:pt>
                <c:pt idx="5">
                  <c:v>4.84</c:v>
                </c:pt>
                <c:pt idx="6">
                  <c:v>4.66</c:v>
                </c:pt>
                <c:pt idx="7">
                  <c:v>4.6500000000000004</c:v>
                </c:pt>
                <c:pt idx="8">
                  <c:v>4.6399999999999997</c:v>
                </c:pt>
                <c:pt idx="9">
                  <c:v>4.5999999999999996</c:v>
                </c:pt>
                <c:pt idx="10">
                  <c:v>4.21</c:v>
                </c:pt>
                <c:pt idx="11">
                  <c:v>3.96</c:v>
                </c:pt>
                <c:pt idx="12">
                  <c:v>3.74</c:v>
                </c:pt>
                <c:pt idx="13">
                  <c:v>3.72</c:v>
                </c:pt>
                <c:pt idx="14">
                  <c:v>3.62</c:v>
                </c:pt>
                <c:pt idx="15">
                  <c:v>3.19</c:v>
                </c:pt>
                <c:pt idx="16">
                  <c:v>2.91</c:v>
                </c:pt>
                <c:pt idx="17">
                  <c:v>2.33</c:v>
                </c:pt>
              </c:numCache>
            </c:numRef>
          </c:val>
          <c:extLst>
            <c:ext xmlns:c16="http://schemas.microsoft.com/office/drawing/2014/chart" uri="{C3380CC4-5D6E-409C-BE32-E72D297353CC}">
              <c16:uniqueId val="{00000000-9661-1140-8D63-2850312199B8}"/>
            </c:ext>
          </c:extLst>
        </c:ser>
        <c:dLbls>
          <c:showLegendKey val="0"/>
          <c:showVal val="0"/>
          <c:showCatName val="0"/>
          <c:showSerName val="0"/>
          <c:showPercent val="0"/>
          <c:showBubbleSize val="0"/>
        </c:dLbls>
        <c:gapWidth val="219"/>
        <c:overlap val="-27"/>
        <c:axId val="65172311"/>
        <c:axId val="65166407"/>
      </c:barChart>
      <c:catAx>
        <c:axId val="651723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Mood factor</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66407"/>
        <c:crosses val="autoZero"/>
        <c:auto val="1"/>
        <c:lblAlgn val="ctr"/>
        <c:lblOffset val="100"/>
        <c:noMultiLvlLbl val="0"/>
      </c:catAx>
      <c:valAx>
        <c:axId val="6516640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723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V Females'!$D$2</c:f>
              <c:strCache>
                <c:ptCount val="1"/>
                <c:pt idx="0">
                  <c:v>Mean</c:v>
                </c:pt>
              </c:strCache>
            </c:strRef>
          </c:tx>
          <c:spPr>
            <a:solidFill>
              <a:schemeClr val="accent1"/>
            </a:solidFill>
            <a:ln>
              <a:noFill/>
            </a:ln>
            <a:effectLst/>
          </c:spPr>
          <c:invertIfNegative val="0"/>
          <c:errBars>
            <c:errBarType val="both"/>
            <c:errValType val="cust"/>
            <c:noEndCap val="0"/>
            <c:plus>
              <c:numRef>
                <c:f>'IV Females'!$F$3:$F$20</c:f>
                <c:numCache>
                  <c:formatCode>General</c:formatCode>
                  <c:ptCount val="18"/>
                  <c:pt idx="0">
                    <c:v>0.38015162006400571</c:v>
                  </c:pt>
                  <c:pt idx="1">
                    <c:v>0.41920829335825288</c:v>
                  </c:pt>
                  <c:pt idx="2">
                    <c:v>0.376245952734581</c:v>
                  </c:pt>
                  <c:pt idx="3">
                    <c:v>0.34369872498937504</c:v>
                  </c:pt>
                  <c:pt idx="4">
                    <c:v>0.41269884780921168</c:v>
                  </c:pt>
                  <c:pt idx="5">
                    <c:v>0.41920829335825288</c:v>
                  </c:pt>
                  <c:pt idx="6">
                    <c:v>0.40098184582093754</c:v>
                  </c:pt>
                  <c:pt idx="7">
                    <c:v>0.44264229733480115</c:v>
                  </c:pt>
                  <c:pt idx="8">
                    <c:v>0.39577428938170456</c:v>
                  </c:pt>
                  <c:pt idx="9">
                    <c:v>0.43613285178576</c:v>
                  </c:pt>
                  <c:pt idx="10">
                    <c:v>0.3697365071855398</c:v>
                  </c:pt>
                  <c:pt idx="11">
                    <c:v>0.37494406362477273</c:v>
                  </c:pt>
                  <c:pt idx="12">
                    <c:v>0.35671761608745745</c:v>
                  </c:pt>
                  <c:pt idx="13">
                    <c:v>0.37103839629534807</c:v>
                  </c:pt>
                  <c:pt idx="14">
                    <c:v>0.37234028540515623</c:v>
                  </c:pt>
                  <c:pt idx="15">
                    <c:v>0.35411383786784095</c:v>
                  </c:pt>
                  <c:pt idx="16">
                    <c:v>0.35411383786784095</c:v>
                  </c:pt>
                  <c:pt idx="17">
                    <c:v>0.32417038834225148</c:v>
                  </c:pt>
                </c:numCache>
              </c:numRef>
            </c:plus>
            <c:minus>
              <c:numRef>
                <c:f>'IV Females'!$F$3:$F$20</c:f>
                <c:numCache>
                  <c:formatCode>General</c:formatCode>
                  <c:ptCount val="18"/>
                  <c:pt idx="0">
                    <c:v>0.38015162006400571</c:v>
                  </c:pt>
                  <c:pt idx="1">
                    <c:v>0.41920829335825288</c:v>
                  </c:pt>
                  <c:pt idx="2">
                    <c:v>0.376245952734581</c:v>
                  </c:pt>
                  <c:pt idx="3">
                    <c:v>0.34369872498937504</c:v>
                  </c:pt>
                  <c:pt idx="4">
                    <c:v>0.41269884780921168</c:v>
                  </c:pt>
                  <c:pt idx="5">
                    <c:v>0.41920829335825288</c:v>
                  </c:pt>
                  <c:pt idx="6">
                    <c:v>0.40098184582093754</c:v>
                  </c:pt>
                  <c:pt idx="7">
                    <c:v>0.44264229733480115</c:v>
                  </c:pt>
                  <c:pt idx="8">
                    <c:v>0.39577428938170456</c:v>
                  </c:pt>
                  <c:pt idx="9">
                    <c:v>0.43613285178576</c:v>
                  </c:pt>
                  <c:pt idx="10">
                    <c:v>0.3697365071855398</c:v>
                  </c:pt>
                  <c:pt idx="11">
                    <c:v>0.37494406362477273</c:v>
                  </c:pt>
                  <c:pt idx="12">
                    <c:v>0.35671761608745745</c:v>
                  </c:pt>
                  <c:pt idx="13">
                    <c:v>0.37103839629534807</c:v>
                  </c:pt>
                  <c:pt idx="14">
                    <c:v>0.37234028540515623</c:v>
                  </c:pt>
                  <c:pt idx="15">
                    <c:v>0.35411383786784095</c:v>
                  </c:pt>
                  <c:pt idx="16">
                    <c:v>0.35411383786784095</c:v>
                  </c:pt>
                  <c:pt idx="17">
                    <c:v>0.32417038834225148</c:v>
                  </c:pt>
                </c:numCache>
              </c:numRef>
            </c:minus>
            <c:spPr>
              <a:noFill/>
              <a:ln w="9525" cap="flat" cmpd="sng" algn="ctr">
                <a:solidFill>
                  <a:schemeClr val="tx1">
                    <a:lumMod val="65000"/>
                    <a:lumOff val="35000"/>
                  </a:schemeClr>
                </a:solidFill>
                <a:round/>
              </a:ln>
              <a:effectLst/>
            </c:spPr>
          </c:errBars>
          <c:cat>
            <c:numRef>
              <c:f>'IV Females'!$B$3:$B$20</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IV Females'!$D$3:$D$20</c:f>
              <c:numCache>
                <c:formatCode>General</c:formatCode>
                <c:ptCount val="18"/>
                <c:pt idx="0">
                  <c:v>6.41</c:v>
                </c:pt>
                <c:pt idx="1">
                  <c:v>5.78</c:v>
                </c:pt>
                <c:pt idx="2">
                  <c:v>5.64</c:v>
                </c:pt>
                <c:pt idx="3">
                  <c:v>5.63</c:v>
                </c:pt>
                <c:pt idx="4">
                  <c:v>5.58</c:v>
                </c:pt>
                <c:pt idx="5">
                  <c:v>5.53</c:v>
                </c:pt>
                <c:pt idx="6">
                  <c:v>4.91</c:v>
                </c:pt>
                <c:pt idx="7">
                  <c:v>4.87</c:v>
                </c:pt>
                <c:pt idx="8">
                  <c:v>4.75</c:v>
                </c:pt>
                <c:pt idx="9">
                  <c:v>4.66</c:v>
                </c:pt>
                <c:pt idx="10">
                  <c:v>4.45</c:v>
                </c:pt>
                <c:pt idx="11">
                  <c:v>4.17</c:v>
                </c:pt>
                <c:pt idx="12">
                  <c:v>4.0999999999999996</c:v>
                </c:pt>
                <c:pt idx="13">
                  <c:v>3.36</c:v>
                </c:pt>
                <c:pt idx="14">
                  <c:v>3.21</c:v>
                </c:pt>
                <c:pt idx="15">
                  <c:v>2.87</c:v>
                </c:pt>
                <c:pt idx="16">
                  <c:v>2.7</c:v>
                </c:pt>
                <c:pt idx="17">
                  <c:v>2.48</c:v>
                </c:pt>
              </c:numCache>
            </c:numRef>
          </c:val>
          <c:extLst>
            <c:ext xmlns:c16="http://schemas.microsoft.com/office/drawing/2014/chart" uri="{C3380CC4-5D6E-409C-BE32-E72D297353CC}">
              <c16:uniqueId val="{00000000-A0A5-E240-97EF-807990940141}"/>
            </c:ext>
          </c:extLst>
        </c:ser>
        <c:dLbls>
          <c:showLegendKey val="0"/>
          <c:showVal val="0"/>
          <c:showCatName val="0"/>
          <c:showSerName val="0"/>
          <c:showPercent val="0"/>
          <c:showBubbleSize val="0"/>
        </c:dLbls>
        <c:gapWidth val="219"/>
        <c:overlap val="-27"/>
        <c:axId val="871180216"/>
        <c:axId val="871180544"/>
      </c:barChart>
      <c:catAx>
        <c:axId val="8711802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1180544"/>
        <c:crosses val="autoZero"/>
        <c:auto val="1"/>
        <c:lblAlgn val="ctr"/>
        <c:lblOffset val="100"/>
        <c:noMultiLvlLbl val="0"/>
      </c:catAx>
      <c:valAx>
        <c:axId val="8711805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11802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V Females'!$D$24</c:f>
              <c:strCache>
                <c:ptCount val="1"/>
                <c:pt idx="0">
                  <c:v>Mean</c:v>
                </c:pt>
              </c:strCache>
            </c:strRef>
          </c:tx>
          <c:spPr>
            <a:solidFill>
              <a:schemeClr val="accent1"/>
            </a:solidFill>
            <a:ln>
              <a:noFill/>
            </a:ln>
            <a:effectLst/>
          </c:spPr>
          <c:invertIfNegative val="0"/>
          <c:errBars>
            <c:errBarType val="both"/>
            <c:errValType val="cust"/>
            <c:noEndCap val="0"/>
            <c:plus>
              <c:numRef>
                <c:f>'IV Females'!$F$25:$F$42</c:f>
                <c:numCache>
                  <c:formatCode>General</c:formatCode>
                  <c:ptCount val="18"/>
                  <c:pt idx="0">
                    <c:v>0.31505716457359378</c:v>
                  </c:pt>
                  <c:pt idx="1">
                    <c:v>0.39056673294247163</c:v>
                  </c:pt>
                  <c:pt idx="2">
                    <c:v>0.37754784184438922</c:v>
                  </c:pt>
                  <c:pt idx="3">
                    <c:v>0.38275539828362221</c:v>
                  </c:pt>
                  <c:pt idx="4">
                    <c:v>0.42311396068767759</c:v>
                  </c:pt>
                  <c:pt idx="5">
                    <c:v>0.35801950519726566</c:v>
                  </c:pt>
                  <c:pt idx="6">
                    <c:v>0.45305741021326706</c:v>
                  </c:pt>
                  <c:pt idx="7">
                    <c:v>0.39967995671112927</c:v>
                  </c:pt>
                  <c:pt idx="8">
                    <c:v>0.376245952734581</c:v>
                  </c:pt>
                  <c:pt idx="9">
                    <c:v>0.39317051116208812</c:v>
                  </c:pt>
                  <c:pt idx="10">
                    <c:v>0.38796295472285514</c:v>
                  </c:pt>
                  <c:pt idx="11">
                    <c:v>0.34890628142860802</c:v>
                  </c:pt>
                  <c:pt idx="12">
                    <c:v>0.39967995671112927</c:v>
                  </c:pt>
                  <c:pt idx="13">
                    <c:v>0.33979305765995027</c:v>
                  </c:pt>
                  <c:pt idx="14">
                    <c:v>0.33979305765995027</c:v>
                  </c:pt>
                  <c:pt idx="15">
                    <c:v>0.33718927944033383</c:v>
                  </c:pt>
                  <c:pt idx="16">
                    <c:v>0.34239683587956676</c:v>
                  </c:pt>
                  <c:pt idx="17">
                    <c:v>0.31375527546378557</c:v>
                  </c:pt>
                </c:numCache>
              </c:numRef>
            </c:plus>
            <c:minus>
              <c:numRef>
                <c:f>'IV Females'!$F$25:$F$42</c:f>
                <c:numCache>
                  <c:formatCode>General</c:formatCode>
                  <c:ptCount val="18"/>
                  <c:pt idx="0">
                    <c:v>0.31505716457359378</c:v>
                  </c:pt>
                  <c:pt idx="1">
                    <c:v>0.39056673294247163</c:v>
                  </c:pt>
                  <c:pt idx="2">
                    <c:v>0.37754784184438922</c:v>
                  </c:pt>
                  <c:pt idx="3">
                    <c:v>0.38275539828362221</c:v>
                  </c:pt>
                  <c:pt idx="4">
                    <c:v>0.42311396068767759</c:v>
                  </c:pt>
                  <c:pt idx="5">
                    <c:v>0.35801950519726566</c:v>
                  </c:pt>
                  <c:pt idx="6">
                    <c:v>0.45305741021326706</c:v>
                  </c:pt>
                  <c:pt idx="7">
                    <c:v>0.39967995671112927</c:v>
                  </c:pt>
                  <c:pt idx="8">
                    <c:v>0.376245952734581</c:v>
                  </c:pt>
                  <c:pt idx="9">
                    <c:v>0.39317051116208812</c:v>
                  </c:pt>
                  <c:pt idx="10">
                    <c:v>0.38796295472285514</c:v>
                  </c:pt>
                  <c:pt idx="11">
                    <c:v>0.34890628142860802</c:v>
                  </c:pt>
                  <c:pt idx="12">
                    <c:v>0.39967995671112927</c:v>
                  </c:pt>
                  <c:pt idx="13">
                    <c:v>0.33979305765995027</c:v>
                  </c:pt>
                  <c:pt idx="14">
                    <c:v>0.33979305765995027</c:v>
                  </c:pt>
                  <c:pt idx="15">
                    <c:v>0.33718927944033383</c:v>
                  </c:pt>
                  <c:pt idx="16">
                    <c:v>0.34239683587956676</c:v>
                  </c:pt>
                  <c:pt idx="17">
                    <c:v>0.31375527546378557</c:v>
                  </c:pt>
                </c:numCache>
              </c:numRef>
            </c:minus>
            <c:spPr>
              <a:noFill/>
              <a:ln w="9525" cap="flat" cmpd="sng" algn="ctr">
                <a:solidFill>
                  <a:schemeClr val="tx1">
                    <a:lumMod val="65000"/>
                    <a:lumOff val="35000"/>
                  </a:schemeClr>
                </a:solidFill>
                <a:round/>
              </a:ln>
              <a:effectLst/>
            </c:spPr>
          </c:errBars>
          <c:cat>
            <c:numRef>
              <c:f>'IV Females'!$B$25:$B$42</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IV Females'!$D$25:$D$42</c:f>
              <c:numCache>
                <c:formatCode>General</c:formatCode>
                <c:ptCount val="18"/>
                <c:pt idx="0">
                  <c:v>6.27</c:v>
                </c:pt>
                <c:pt idx="1">
                  <c:v>6.26</c:v>
                </c:pt>
                <c:pt idx="2">
                  <c:v>6.25</c:v>
                </c:pt>
                <c:pt idx="3">
                  <c:v>6.1</c:v>
                </c:pt>
                <c:pt idx="4">
                  <c:v>5.85</c:v>
                </c:pt>
                <c:pt idx="5">
                  <c:v>5.79</c:v>
                </c:pt>
                <c:pt idx="6">
                  <c:v>5.74</c:v>
                </c:pt>
                <c:pt idx="7">
                  <c:v>5.16</c:v>
                </c:pt>
                <c:pt idx="8">
                  <c:v>5.15</c:v>
                </c:pt>
                <c:pt idx="9">
                  <c:v>4.8499999999999996</c:v>
                </c:pt>
                <c:pt idx="10">
                  <c:v>4.55</c:v>
                </c:pt>
                <c:pt idx="11">
                  <c:v>4.5</c:v>
                </c:pt>
                <c:pt idx="12">
                  <c:v>4.21</c:v>
                </c:pt>
                <c:pt idx="13">
                  <c:v>3.93</c:v>
                </c:pt>
                <c:pt idx="14">
                  <c:v>3.59</c:v>
                </c:pt>
                <c:pt idx="15">
                  <c:v>3.55</c:v>
                </c:pt>
                <c:pt idx="16">
                  <c:v>3.22</c:v>
                </c:pt>
                <c:pt idx="17">
                  <c:v>2.71</c:v>
                </c:pt>
              </c:numCache>
            </c:numRef>
          </c:val>
          <c:extLst>
            <c:ext xmlns:c16="http://schemas.microsoft.com/office/drawing/2014/chart" uri="{C3380CC4-5D6E-409C-BE32-E72D297353CC}">
              <c16:uniqueId val="{00000000-136B-4349-8822-9D47D1DC59BF}"/>
            </c:ext>
          </c:extLst>
        </c:ser>
        <c:dLbls>
          <c:showLegendKey val="0"/>
          <c:showVal val="0"/>
          <c:showCatName val="0"/>
          <c:showSerName val="0"/>
          <c:showPercent val="0"/>
          <c:showBubbleSize val="0"/>
        </c:dLbls>
        <c:gapWidth val="219"/>
        <c:overlap val="-27"/>
        <c:axId val="871170704"/>
        <c:axId val="871177264"/>
      </c:barChart>
      <c:catAx>
        <c:axId val="8711707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1177264"/>
        <c:crosses val="autoZero"/>
        <c:auto val="1"/>
        <c:lblAlgn val="ctr"/>
        <c:lblOffset val="100"/>
        <c:noMultiLvlLbl val="0"/>
      </c:catAx>
      <c:valAx>
        <c:axId val="871177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11707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V Females'!$D$46</c:f>
              <c:strCache>
                <c:ptCount val="1"/>
                <c:pt idx="0">
                  <c:v>Mean</c:v>
                </c:pt>
              </c:strCache>
            </c:strRef>
          </c:tx>
          <c:spPr>
            <a:solidFill>
              <a:schemeClr val="accent1"/>
            </a:solidFill>
            <a:ln>
              <a:noFill/>
            </a:ln>
            <a:effectLst/>
          </c:spPr>
          <c:invertIfNegative val="0"/>
          <c:errBars>
            <c:errBarType val="both"/>
            <c:errValType val="cust"/>
            <c:noEndCap val="0"/>
            <c:plus>
              <c:numRef>
                <c:f>'IV Females'!$F$47:$F$64</c:f>
                <c:numCache>
                  <c:formatCode>General</c:formatCode>
                  <c:ptCount val="18"/>
                  <c:pt idx="0">
                    <c:v>0.31766094279321022</c:v>
                  </c:pt>
                  <c:pt idx="1">
                    <c:v>0.32286849923244321</c:v>
                  </c:pt>
                  <c:pt idx="2">
                    <c:v>0.38926484383266341</c:v>
                  </c:pt>
                  <c:pt idx="3">
                    <c:v>0.38015162006400571</c:v>
                  </c:pt>
                  <c:pt idx="4">
                    <c:v>0.40749129136997869</c:v>
                  </c:pt>
                  <c:pt idx="5">
                    <c:v>0.41660451513863644</c:v>
                  </c:pt>
                  <c:pt idx="6">
                    <c:v>0.36062328341688216</c:v>
                  </c:pt>
                  <c:pt idx="7">
                    <c:v>0.39577428938170456</c:v>
                  </c:pt>
                  <c:pt idx="8">
                    <c:v>0.40228373493074576</c:v>
                  </c:pt>
                  <c:pt idx="9">
                    <c:v>0.42181207157786937</c:v>
                  </c:pt>
                  <c:pt idx="10">
                    <c:v>0.39837806760132105</c:v>
                  </c:pt>
                  <c:pt idx="11">
                    <c:v>0.36062328341688216</c:v>
                  </c:pt>
                  <c:pt idx="12">
                    <c:v>0.38405728739343042</c:v>
                  </c:pt>
                  <c:pt idx="13">
                    <c:v>0.32286849923244321</c:v>
                  </c:pt>
                  <c:pt idx="14">
                    <c:v>0.35541572697764917</c:v>
                  </c:pt>
                  <c:pt idx="15">
                    <c:v>0.32807605567167614</c:v>
                  </c:pt>
                  <c:pt idx="16">
                    <c:v>0.28511371504800426</c:v>
                  </c:pt>
                  <c:pt idx="17">
                    <c:v>0.33458550122071734</c:v>
                  </c:pt>
                </c:numCache>
              </c:numRef>
            </c:plus>
            <c:minus>
              <c:numRef>
                <c:f>'IV Females'!$F$47:$F$64</c:f>
                <c:numCache>
                  <c:formatCode>General</c:formatCode>
                  <c:ptCount val="18"/>
                  <c:pt idx="0">
                    <c:v>0.31766094279321022</c:v>
                  </c:pt>
                  <c:pt idx="1">
                    <c:v>0.32286849923244321</c:v>
                  </c:pt>
                  <c:pt idx="2">
                    <c:v>0.38926484383266341</c:v>
                  </c:pt>
                  <c:pt idx="3">
                    <c:v>0.38015162006400571</c:v>
                  </c:pt>
                  <c:pt idx="4">
                    <c:v>0.40749129136997869</c:v>
                  </c:pt>
                  <c:pt idx="5">
                    <c:v>0.41660451513863644</c:v>
                  </c:pt>
                  <c:pt idx="6">
                    <c:v>0.36062328341688216</c:v>
                  </c:pt>
                  <c:pt idx="7">
                    <c:v>0.39577428938170456</c:v>
                  </c:pt>
                  <c:pt idx="8">
                    <c:v>0.40228373493074576</c:v>
                  </c:pt>
                  <c:pt idx="9">
                    <c:v>0.42181207157786937</c:v>
                  </c:pt>
                  <c:pt idx="10">
                    <c:v>0.39837806760132105</c:v>
                  </c:pt>
                  <c:pt idx="11">
                    <c:v>0.36062328341688216</c:v>
                  </c:pt>
                  <c:pt idx="12">
                    <c:v>0.38405728739343042</c:v>
                  </c:pt>
                  <c:pt idx="13">
                    <c:v>0.32286849923244321</c:v>
                  </c:pt>
                  <c:pt idx="14">
                    <c:v>0.35541572697764917</c:v>
                  </c:pt>
                  <c:pt idx="15">
                    <c:v>0.32807605567167614</c:v>
                  </c:pt>
                  <c:pt idx="16">
                    <c:v>0.28511371504800426</c:v>
                  </c:pt>
                  <c:pt idx="17">
                    <c:v>0.33458550122071734</c:v>
                  </c:pt>
                </c:numCache>
              </c:numRef>
            </c:minus>
            <c:spPr>
              <a:noFill/>
              <a:ln w="9525" cap="flat" cmpd="sng" algn="ctr">
                <a:solidFill>
                  <a:schemeClr val="tx1">
                    <a:lumMod val="65000"/>
                    <a:lumOff val="35000"/>
                  </a:schemeClr>
                </a:solidFill>
                <a:round/>
              </a:ln>
              <a:effectLst/>
            </c:spPr>
          </c:errBars>
          <c:cat>
            <c:numRef>
              <c:f>'IV Females'!$B$47:$B$64</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IV Females'!$D$47:$D$64</c:f>
              <c:numCache>
                <c:formatCode>General</c:formatCode>
                <c:ptCount val="18"/>
                <c:pt idx="0">
                  <c:v>7.19</c:v>
                </c:pt>
                <c:pt idx="1">
                  <c:v>6.78</c:v>
                </c:pt>
                <c:pt idx="2">
                  <c:v>6.63</c:v>
                </c:pt>
                <c:pt idx="3">
                  <c:v>5.89</c:v>
                </c:pt>
                <c:pt idx="4">
                  <c:v>5.84</c:v>
                </c:pt>
                <c:pt idx="5">
                  <c:v>5.33</c:v>
                </c:pt>
                <c:pt idx="6">
                  <c:v>5.33</c:v>
                </c:pt>
                <c:pt idx="7">
                  <c:v>5.0999999999999996</c:v>
                </c:pt>
                <c:pt idx="8">
                  <c:v>4.9000000000000004</c:v>
                </c:pt>
                <c:pt idx="9">
                  <c:v>4.6900000000000004</c:v>
                </c:pt>
                <c:pt idx="10">
                  <c:v>4.67</c:v>
                </c:pt>
                <c:pt idx="11">
                  <c:v>4.55</c:v>
                </c:pt>
                <c:pt idx="12">
                  <c:v>4.1399999999999997</c:v>
                </c:pt>
                <c:pt idx="13">
                  <c:v>3.71</c:v>
                </c:pt>
                <c:pt idx="14">
                  <c:v>3.33</c:v>
                </c:pt>
                <c:pt idx="15">
                  <c:v>3.27</c:v>
                </c:pt>
                <c:pt idx="16">
                  <c:v>3.08</c:v>
                </c:pt>
                <c:pt idx="17">
                  <c:v>3</c:v>
                </c:pt>
              </c:numCache>
            </c:numRef>
          </c:val>
          <c:extLst>
            <c:ext xmlns:c16="http://schemas.microsoft.com/office/drawing/2014/chart" uri="{C3380CC4-5D6E-409C-BE32-E72D297353CC}">
              <c16:uniqueId val="{00000000-3263-9F47-95A1-3ACCA8654C24}"/>
            </c:ext>
          </c:extLst>
        </c:ser>
        <c:dLbls>
          <c:showLegendKey val="0"/>
          <c:showVal val="0"/>
          <c:showCatName val="0"/>
          <c:showSerName val="0"/>
          <c:showPercent val="0"/>
          <c:showBubbleSize val="0"/>
        </c:dLbls>
        <c:gapWidth val="219"/>
        <c:overlap val="-27"/>
        <c:axId val="1472949808"/>
        <c:axId val="1472944560"/>
      </c:barChart>
      <c:catAx>
        <c:axId val="14729498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2944560"/>
        <c:crosses val="autoZero"/>
        <c:auto val="1"/>
        <c:lblAlgn val="ctr"/>
        <c:lblOffset val="100"/>
        <c:noMultiLvlLbl val="0"/>
      </c:catAx>
      <c:valAx>
        <c:axId val="14729445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29498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soriasis Males'!$D$2</c:f>
              <c:strCache>
                <c:ptCount val="1"/>
                <c:pt idx="0">
                  <c:v>Mean</c:v>
                </c:pt>
              </c:strCache>
            </c:strRef>
          </c:tx>
          <c:spPr>
            <a:solidFill>
              <a:schemeClr val="accent1"/>
            </a:solidFill>
            <a:ln>
              <a:noFill/>
            </a:ln>
            <a:effectLst/>
          </c:spPr>
          <c:invertIfNegative val="0"/>
          <c:errBars>
            <c:errBarType val="both"/>
            <c:errValType val="cust"/>
            <c:noEndCap val="0"/>
            <c:plus>
              <c:numRef>
                <c:f>'Psoriasis Males'!$F$3:$F$20</c:f>
                <c:numCache>
                  <c:formatCode>General</c:formatCode>
                  <c:ptCount val="18"/>
                  <c:pt idx="0">
                    <c:v>0.57693442723877497</c:v>
                  </c:pt>
                  <c:pt idx="1">
                    <c:v>0.31220185777794468</c:v>
                  </c:pt>
                  <c:pt idx="2">
                    <c:v>0.54954829936351657</c:v>
                  </c:pt>
                  <c:pt idx="3">
                    <c:v>0.46556417387939114</c:v>
                  </c:pt>
                  <c:pt idx="4">
                    <c:v>0.46008694830433955</c:v>
                  </c:pt>
                  <c:pt idx="5">
                    <c:v>0.53129088078001119</c:v>
                  </c:pt>
                  <c:pt idx="6">
                    <c:v>0.59154036210557948</c:v>
                  </c:pt>
                  <c:pt idx="7">
                    <c:v>0.58241165281382656</c:v>
                  </c:pt>
                  <c:pt idx="8">
                    <c:v>0.55685126679691888</c:v>
                  </c:pt>
                  <c:pt idx="9">
                    <c:v>0.54589681564681558</c:v>
                  </c:pt>
                  <c:pt idx="10">
                    <c:v>0.35784540423670852</c:v>
                  </c:pt>
                  <c:pt idx="11">
                    <c:v>0.57510868538042437</c:v>
                  </c:pt>
                  <c:pt idx="12">
                    <c:v>0.4126176599872251</c:v>
                  </c:pt>
                  <c:pt idx="13">
                    <c:v>0.52946513892166058</c:v>
                  </c:pt>
                  <c:pt idx="14">
                    <c:v>0.51485920405485608</c:v>
                  </c:pt>
                  <c:pt idx="15">
                    <c:v>0.52946513892166058</c:v>
                  </c:pt>
                  <c:pt idx="16">
                    <c:v>0.425397852995679</c:v>
                  </c:pt>
                  <c:pt idx="17">
                    <c:v>0.38158004839526571</c:v>
                  </c:pt>
                </c:numCache>
              </c:numRef>
            </c:plus>
            <c:minus>
              <c:numRef>
                <c:f>'Psoriasis Males'!$F$3:$F$20</c:f>
                <c:numCache>
                  <c:formatCode>General</c:formatCode>
                  <c:ptCount val="18"/>
                  <c:pt idx="0">
                    <c:v>0.57693442723877497</c:v>
                  </c:pt>
                  <c:pt idx="1">
                    <c:v>0.31220185777794468</c:v>
                  </c:pt>
                  <c:pt idx="2">
                    <c:v>0.54954829936351657</c:v>
                  </c:pt>
                  <c:pt idx="3">
                    <c:v>0.46556417387939114</c:v>
                  </c:pt>
                  <c:pt idx="4">
                    <c:v>0.46008694830433955</c:v>
                  </c:pt>
                  <c:pt idx="5">
                    <c:v>0.53129088078001119</c:v>
                  </c:pt>
                  <c:pt idx="6">
                    <c:v>0.59154036210557948</c:v>
                  </c:pt>
                  <c:pt idx="7">
                    <c:v>0.58241165281382656</c:v>
                  </c:pt>
                  <c:pt idx="8">
                    <c:v>0.55685126679691888</c:v>
                  </c:pt>
                  <c:pt idx="9">
                    <c:v>0.54589681564681558</c:v>
                  </c:pt>
                  <c:pt idx="10">
                    <c:v>0.35784540423670852</c:v>
                  </c:pt>
                  <c:pt idx="11">
                    <c:v>0.57510868538042437</c:v>
                  </c:pt>
                  <c:pt idx="12">
                    <c:v>0.4126176599872251</c:v>
                  </c:pt>
                  <c:pt idx="13">
                    <c:v>0.52946513892166058</c:v>
                  </c:pt>
                  <c:pt idx="14">
                    <c:v>0.51485920405485608</c:v>
                  </c:pt>
                  <c:pt idx="15">
                    <c:v>0.52946513892166058</c:v>
                  </c:pt>
                  <c:pt idx="16">
                    <c:v>0.425397852995679</c:v>
                  </c:pt>
                  <c:pt idx="17">
                    <c:v>0.38158004839526571</c:v>
                  </c:pt>
                </c:numCache>
              </c:numRef>
            </c:minus>
            <c:spPr>
              <a:noFill/>
              <a:ln w="9525" cap="flat" cmpd="sng" algn="ctr">
                <a:solidFill>
                  <a:schemeClr val="tx1">
                    <a:lumMod val="65000"/>
                    <a:lumOff val="35000"/>
                  </a:schemeClr>
                </a:solidFill>
                <a:round/>
              </a:ln>
              <a:effectLst/>
            </c:spPr>
          </c:errBars>
          <c:cat>
            <c:numRef>
              <c:f>'Psoriasis Males'!$B$3:$B$20</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Psoriasis Males'!$D$3:$D$20</c:f>
              <c:numCache>
                <c:formatCode>General</c:formatCode>
                <c:ptCount val="18"/>
                <c:pt idx="0">
                  <c:v>5.53</c:v>
                </c:pt>
                <c:pt idx="1">
                  <c:v>5.17</c:v>
                </c:pt>
                <c:pt idx="2">
                  <c:v>4.88</c:v>
                </c:pt>
                <c:pt idx="3">
                  <c:v>4.6900000000000004</c:v>
                </c:pt>
                <c:pt idx="4">
                  <c:v>4.5999999999999996</c:v>
                </c:pt>
                <c:pt idx="5">
                  <c:v>4.47</c:v>
                </c:pt>
                <c:pt idx="6">
                  <c:v>4.2300000000000004</c:v>
                </c:pt>
                <c:pt idx="7">
                  <c:v>3.77</c:v>
                </c:pt>
                <c:pt idx="8">
                  <c:v>3.38</c:v>
                </c:pt>
                <c:pt idx="9">
                  <c:v>3.36</c:v>
                </c:pt>
                <c:pt idx="10">
                  <c:v>3.13</c:v>
                </c:pt>
                <c:pt idx="11">
                  <c:v>2.92</c:v>
                </c:pt>
                <c:pt idx="12">
                  <c:v>2.69</c:v>
                </c:pt>
                <c:pt idx="13">
                  <c:v>2.4500000000000002</c:v>
                </c:pt>
                <c:pt idx="14">
                  <c:v>2.17</c:v>
                </c:pt>
                <c:pt idx="15">
                  <c:v>2.14</c:v>
                </c:pt>
                <c:pt idx="16">
                  <c:v>2.08</c:v>
                </c:pt>
                <c:pt idx="17">
                  <c:v>2</c:v>
                </c:pt>
              </c:numCache>
            </c:numRef>
          </c:val>
          <c:extLst>
            <c:ext xmlns:c16="http://schemas.microsoft.com/office/drawing/2014/chart" uri="{C3380CC4-5D6E-409C-BE32-E72D297353CC}">
              <c16:uniqueId val="{00000000-9C2C-4145-8AFB-827C3A17BA45}"/>
            </c:ext>
          </c:extLst>
        </c:ser>
        <c:dLbls>
          <c:showLegendKey val="0"/>
          <c:showVal val="0"/>
          <c:showCatName val="0"/>
          <c:showSerName val="0"/>
          <c:showPercent val="0"/>
          <c:showBubbleSize val="0"/>
        </c:dLbls>
        <c:gapWidth val="219"/>
        <c:overlap val="-27"/>
        <c:axId val="746754472"/>
        <c:axId val="746749224"/>
      </c:barChart>
      <c:catAx>
        <c:axId val="7467544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749224"/>
        <c:crosses val="autoZero"/>
        <c:auto val="1"/>
        <c:lblAlgn val="ctr"/>
        <c:lblOffset val="100"/>
        <c:noMultiLvlLbl val="0"/>
      </c:catAx>
      <c:valAx>
        <c:axId val="746749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7544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soriasis Males'!$D$23</c:f>
              <c:strCache>
                <c:ptCount val="1"/>
                <c:pt idx="0">
                  <c:v>Mean</c:v>
                </c:pt>
              </c:strCache>
            </c:strRef>
          </c:tx>
          <c:spPr>
            <a:solidFill>
              <a:schemeClr val="accent1"/>
            </a:solidFill>
            <a:ln>
              <a:noFill/>
            </a:ln>
            <a:effectLst/>
          </c:spPr>
          <c:invertIfNegative val="0"/>
          <c:errBars>
            <c:errBarType val="both"/>
            <c:errValType val="cust"/>
            <c:noEndCap val="0"/>
            <c:plus>
              <c:numRef>
                <c:f>'Psoriasis Males'!$F$24:$F$41</c:f>
                <c:numCache>
                  <c:formatCode>General</c:formatCode>
                  <c:ptCount val="18"/>
                  <c:pt idx="0">
                    <c:v>0.52581365520495948</c:v>
                  </c:pt>
                  <c:pt idx="1">
                    <c:v>0.33958798565320303</c:v>
                  </c:pt>
                  <c:pt idx="2">
                    <c:v>0.49112455989629894</c:v>
                  </c:pt>
                  <c:pt idx="3">
                    <c:v>0.60979778068908486</c:v>
                  </c:pt>
                  <c:pt idx="4">
                    <c:v>0.56415423423032107</c:v>
                  </c:pt>
                  <c:pt idx="5">
                    <c:v>0.58423739467217717</c:v>
                  </c:pt>
                  <c:pt idx="6">
                    <c:v>0.55502552493856838</c:v>
                  </c:pt>
                  <c:pt idx="7">
                    <c:v>0.53311662263836168</c:v>
                  </c:pt>
                  <c:pt idx="8">
                    <c:v>0.59701758768063107</c:v>
                  </c:pt>
                  <c:pt idx="9">
                    <c:v>0.61710074812248716</c:v>
                  </c:pt>
                  <c:pt idx="10">
                    <c:v>0.35784540423670852</c:v>
                  </c:pt>
                  <c:pt idx="11">
                    <c:v>0.46738991573774175</c:v>
                  </c:pt>
                  <c:pt idx="12">
                    <c:v>0.4509582390125868</c:v>
                  </c:pt>
                  <c:pt idx="13">
                    <c:v>0.47651862502949449</c:v>
                  </c:pt>
                  <c:pt idx="14">
                    <c:v>0.54041959007176388</c:v>
                  </c:pt>
                  <c:pt idx="15">
                    <c:v>0.45643546458763845</c:v>
                  </c:pt>
                  <c:pt idx="16">
                    <c:v>0.44730675529588571</c:v>
                  </c:pt>
                  <c:pt idx="17">
                    <c:v>0.51303346219650559</c:v>
                  </c:pt>
                </c:numCache>
              </c:numRef>
            </c:plus>
            <c:minus>
              <c:numRef>
                <c:f>'Psoriasis Males'!$F$24:$F$41</c:f>
                <c:numCache>
                  <c:formatCode>General</c:formatCode>
                  <c:ptCount val="18"/>
                  <c:pt idx="0">
                    <c:v>0.52581365520495948</c:v>
                  </c:pt>
                  <c:pt idx="1">
                    <c:v>0.33958798565320303</c:v>
                  </c:pt>
                  <c:pt idx="2">
                    <c:v>0.49112455989629894</c:v>
                  </c:pt>
                  <c:pt idx="3">
                    <c:v>0.60979778068908486</c:v>
                  </c:pt>
                  <c:pt idx="4">
                    <c:v>0.56415423423032107</c:v>
                  </c:pt>
                  <c:pt idx="5">
                    <c:v>0.58423739467217717</c:v>
                  </c:pt>
                  <c:pt idx="6">
                    <c:v>0.55502552493856838</c:v>
                  </c:pt>
                  <c:pt idx="7">
                    <c:v>0.53311662263836168</c:v>
                  </c:pt>
                  <c:pt idx="8">
                    <c:v>0.59701758768063107</c:v>
                  </c:pt>
                  <c:pt idx="9">
                    <c:v>0.61710074812248716</c:v>
                  </c:pt>
                  <c:pt idx="10">
                    <c:v>0.35784540423670852</c:v>
                  </c:pt>
                  <c:pt idx="11">
                    <c:v>0.46738991573774175</c:v>
                  </c:pt>
                  <c:pt idx="12">
                    <c:v>0.4509582390125868</c:v>
                  </c:pt>
                  <c:pt idx="13">
                    <c:v>0.47651862502949449</c:v>
                  </c:pt>
                  <c:pt idx="14">
                    <c:v>0.54041959007176388</c:v>
                  </c:pt>
                  <c:pt idx="15">
                    <c:v>0.45643546458763845</c:v>
                  </c:pt>
                  <c:pt idx="16">
                    <c:v>0.44730675529588571</c:v>
                  </c:pt>
                  <c:pt idx="17">
                    <c:v>0.51303346219650559</c:v>
                  </c:pt>
                </c:numCache>
              </c:numRef>
            </c:minus>
            <c:spPr>
              <a:noFill/>
              <a:ln w="9525" cap="flat" cmpd="sng" algn="ctr">
                <a:solidFill>
                  <a:schemeClr val="tx1">
                    <a:lumMod val="65000"/>
                    <a:lumOff val="35000"/>
                  </a:schemeClr>
                </a:solidFill>
                <a:round/>
              </a:ln>
              <a:effectLst/>
            </c:spPr>
          </c:errBars>
          <c:cat>
            <c:numRef>
              <c:f>'Psoriasis Males'!$B$24:$B$41</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Psoriasis Males'!$D$24:$D$41</c:f>
              <c:numCache>
                <c:formatCode>General</c:formatCode>
                <c:ptCount val="18"/>
                <c:pt idx="0">
                  <c:v>6.25</c:v>
                </c:pt>
                <c:pt idx="1">
                  <c:v>5.69</c:v>
                </c:pt>
                <c:pt idx="2">
                  <c:v>5.33</c:v>
                </c:pt>
                <c:pt idx="3">
                  <c:v>5.25</c:v>
                </c:pt>
                <c:pt idx="4">
                  <c:v>5.0599999999999996</c:v>
                </c:pt>
                <c:pt idx="5">
                  <c:v>5</c:v>
                </c:pt>
                <c:pt idx="6">
                  <c:v>4.8600000000000003</c:v>
                </c:pt>
                <c:pt idx="7">
                  <c:v>4.33</c:v>
                </c:pt>
                <c:pt idx="8">
                  <c:v>3.86</c:v>
                </c:pt>
                <c:pt idx="9">
                  <c:v>3.58</c:v>
                </c:pt>
                <c:pt idx="10">
                  <c:v>3.13</c:v>
                </c:pt>
                <c:pt idx="11">
                  <c:v>3</c:v>
                </c:pt>
                <c:pt idx="12">
                  <c:v>3</c:v>
                </c:pt>
                <c:pt idx="13">
                  <c:v>2.83</c:v>
                </c:pt>
                <c:pt idx="14">
                  <c:v>2.73</c:v>
                </c:pt>
                <c:pt idx="15">
                  <c:v>2.36</c:v>
                </c:pt>
                <c:pt idx="16">
                  <c:v>2.25</c:v>
                </c:pt>
                <c:pt idx="17">
                  <c:v>2.09</c:v>
                </c:pt>
              </c:numCache>
            </c:numRef>
          </c:val>
          <c:extLst>
            <c:ext xmlns:c16="http://schemas.microsoft.com/office/drawing/2014/chart" uri="{C3380CC4-5D6E-409C-BE32-E72D297353CC}">
              <c16:uniqueId val="{00000000-9EFD-BE46-AD1B-414C8C294CD2}"/>
            </c:ext>
          </c:extLst>
        </c:ser>
        <c:dLbls>
          <c:showLegendKey val="0"/>
          <c:showVal val="0"/>
          <c:showCatName val="0"/>
          <c:showSerName val="0"/>
          <c:showPercent val="0"/>
          <c:showBubbleSize val="0"/>
        </c:dLbls>
        <c:gapWidth val="219"/>
        <c:overlap val="-27"/>
        <c:axId val="705627296"/>
        <c:axId val="705631888"/>
      </c:barChart>
      <c:catAx>
        <c:axId val="7056272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5631888"/>
        <c:crosses val="autoZero"/>
        <c:auto val="1"/>
        <c:lblAlgn val="ctr"/>
        <c:lblOffset val="100"/>
        <c:noMultiLvlLbl val="0"/>
      </c:catAx>
      <c:valAx>
        <c:axId val="7056318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56272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soriasis Males'!$D$45</c:f>
              <c:strCache>
                <c:ptCount val="1"/>
                <c:pt idx="0">
                  <c:v>Mean</c:v>
                </c:pt>
              </c:strCache>
            </c:strRef>
          </c:tx>
          <c:spPr>
            <a:solidFill>
              <a:schemeClr val="accent1"/>
            </a:solidFill>
            <a:ln>
              <a:noFill/>
            </a:ln>
            <a:effectLst/>
          </c:spPr>
          <c:invertIfNegative val="0"/>
          <c:errBars>
            <c:errBarType val="both"/>
            <c:errValType val="cust"/>
            <c:noEndCap val="0"/>
            <c:plus>
              <c:numRef>
                <c:f>'Psoriasis Males'!$F$46:$F$63</c:f>
                <c:numCache>
                  <c:formatCode>General</c:formatCode>
                  <c:ptCount val="18"/>
                  <c:pt idx="0">
                    <c:v>0.54407107378846498</c:v>
                  </c:pt>
                  <c:pt idx="1">
                    <c:v>0.58971462024722887</c:v>
                  </c:pt>
                  <c:pt idx="2">
                    <c:v>0.59336610396392997</c:v>
                  </c:pt>
                  <c:pt idx="3">
                    <c:v>0.58241165281382656</c:v>
                  </c:pt>
                  <c:pt idx="4">
                    <c:v>0.60249481325568266</c:v>
                  </c:pt>
                  <c:pt idx="5">
                    <c:v>0.54954829936351657</c:v>
                  </c:pt>
                  <c:pt idx="6">
                    <c:v>0.67917597130640606</c:v>
                  </c:pt>
                  <c:pt idx="7">
                    <c:v>0.67917597130640606</c:v>
                  </c:pt>
                  <c:pt idx="8">
                    <c:v>0.4783443668878451</c:v>
                  </c:pt>
                  <c:pt idx="9">
                    <c:v>0.53311662263836168</c:v>
                  </c:pt>
                  <c:pt idx="10">
                    <c:v>0.63900965042269375</c:v>
                  </c:pt>
                  <c:pt idx="11">
                    <c:v>0.52033642962990778</c:v>
                  </c:pt>
                  <c:pt idx="12">
                    <c:v>0.51120772033815498</c:v>
                  </c:pt>
                  <c:pt idx="13">
                    <c:v>0.50207901104640229</c:v>
                  </c:pt>
                  <c:pt idx="14">
                    <c:v>0.51851068777155718</c:v>
                  </c:pt>
                  <c:pt idx="15">
                    <c:v>0.52581365520495948</c:v>
                  </c:pt>
                  <c:pt idx="16">
                    <c:v>0.56415423423032107</c:v>
                  </c:pt>
                  <c:pt idx="17">
                    <c:v>0.48017010874619559</c:v>
                  </c:pt>
                </c:numCache>
              </c:numRef>
            </c:plus>
            <c:minus>
              <c:numRef>
                <c:f>'Psoriasis Males'!$F$46:$F$63</c:f>
                <c:numCache>
                  <c:formatCode>General</c:formatCode>
                  <c:ptCount val="18"/>
                  <c:pt idx="0">
                    <c:v>0.54407107378846498</c:v>
                  </c:pt>
                  <c:pt idx="1">
                    <c:v>0.58971462024722887</c:v>
                  </c:pt>
                  <c:pt idx="2">
                    <c:v>0.59336610396392997</c:v>
                  </c:pt>
                  <c:pt idx="3">
                    <c:v>0.58241165281382656</c:v>
                  </c:pt>
                  <c:pt idx="4">
                    <c:v>0.60249481325568266</c:v>
                  </c:pt>
                  <c:pt idx="5">
                    <c:v>0.54954829936351657</c:v>
                  </c:pt>
                  <c:pt idx="6">
                    <c:v>0.67917597130640606</c:v>
                  </c:pt>
                  <c:pt idx="7">
                    <c:v>0.67917597130640606</c:v>
                  </c:pt>
                  <c:pt idx="8">
                    <c:v>0.4783443668878451</c:v>
                  </c:pt>
                  <c:pt idx="9">
                    <c:v>0.53311662263836168</c:v>
                  </c:pt>
                  <c:pt idx="10">
                    <c:v>0.63900965042269375</c:v>
                  </c:pt>
                  <c:pt idx="11">
                    <c:v>0.52033642962990778</c:v>
                  </c:pt>
                  <c:pt idx="12">
                    <c:v>0.51120772033815498</c:v>
                  </c:pt>
                  <c:pt idx="13">
                    <c:v>0.50207901104640229</c:v>
                  </c:pt>
                  <c:pt idx="14">
                    <c:v>0.51851068777155718</c:v>
                  </c:pt>
                  <c:pt idx="15">
                    <c:v>0.52581365520495948</c:v>
                  </c:pt>
                  <c:pt idx="16">
                    <c:v>0.56415423423032107</c:v>
                  </c:pt>
                  <c:pt idx="17">
                    <c:v>0.48017010874619559</c:v>
                  </c:pt>
                </c:numCache>
              </c:numRef>
            </c:minus>
            <c:spPr>
              <a:noFill/>
              <a:ln w="9525" cap="flat" cmpd="sng" algn="ctr">
                <a:solidFill>
                  <a:schemeClr val="tx1">
                    <a:lumMod val="65000"/>
                    <a:lumOff val="35000"/>
                  </a:schemeClr>
                </a:solidFill>
                <a:round/>
              </a:ln>
              <a:effectLst/>
            </c:spPr>
          </c:errBars>
          <c:cat>
            <c:numRef>
              <c:f>'Psoriasis Males'!$B$46:$B$63</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Psoriasis Males'!$D$46:$D$63</c:f>
              <c:numCache>
                <c:formatCode>General</c:formatCode>
                <c:ptCount val="18"/>
                <c:pt idx="0">
                  <c:v>5.82</c:v>
                </c:pt>
                <c:pt idx="1">
                  <c:v>5.61</c:v>
                </c:pt>
                <c:pt idx="2">
                  <c:v>5.5</c:v>
                </c:pt>
                <c:pt idx="3">
                  <c:v>5.07</c:v>
                </c:pt>
                <c:pt idx="4">
                  <c:v>4.71</c:v>
                </c:pt>
                <c:pt idx="5">
                  <c:v>4.53</c:v>
                </c:pt>
                <c:pt idx="6">
                  <c:v>4.25</c:v>
                </c:pt>
                <c:pt idx="7">
                  <c:v>3.85</c:v>
                </c:pt>
                <c:pt idx="8">
                  <c:v>3.79</c:v>
                </c:pt>
                <c:pt idx="9">
                  <c:v>3.75</c:v>
                </c:pt>
                <c:pt idx="10">
                  <c:v>3.4</c:v>
                </c:pt>
                <c:pt idx="11">
                  <c:v>3.15</c:v>
                </c:pt>
                <c:pt idx="12">
                  <c:v>3</c:v>
                </c:pt>
                <c:pt idx="13">
                  <c:v>2.92</c:v>
                </c:pt>
                <c:pt idx="14">
                  <c:v>2.92</c:v>
                </c:pt>
                <c:pt idx="15">
                  <c:v>2.83</c:v>
                </c:pt>
                <c:pt idx="16">
                  <c:v>2.8</c:v>
                </c:pt>
                <c:pt idx="17">
                  <c:v>2.58</c:v>
                </c:pt>
              </c:numCache>
            </c:numRef>
          </c:val>
          <c:extLst>
            <c:ext xmlns:c16="http://schemas.microsoft.com/office/drawing/2014/chart" uri="{C3380CC4-5D6E-409C-BE32-E72D297353CC}">
              <c16:uniqueId val="{00000000-B1BA-C248-AC07-ECF68DB99A78}"/>
            </c:ext>
          </c:extLst>
        </c:ser>
        <c:dLbls>
          <c:showLegendKey val="0"/>
          <c:showVal val="0"/>
          <c:showCatName val="0"/>
          <c:showSerName val="0"/>
          <c:showPercent val="0"/>
          <c:showBubbleSize val="0"/>
        </c:dLbls>
        <c:gapWidth val="219"/>
        <c:overlap val="-27"/>
        <c:axId val="858314464"/>
        <c:axId val="858313480"/>
      </c:barChart>
      <c:catAx>
        <c:axId val="8583144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a:t>
                </a:r>
                <a:r>
                  <a:rPr lang="en-US" baseline="0"/>
                  <a:t> Factor</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8313480"/>
        <c:crosses val="autoZero"/>
        <c:auto val="1"/>
        <c:lblAlgn val="ctr"/>
        <c:lblOffset val="100"/>
        <c:noMultiLvlLbl val="0"/>
      </c:catAx>
      <c:valAx>
        <c:axId val="8583134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83144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soriasis Females'!$D$2</c:f>
              <c:strCache>
                <c:ptCount val="1"/>
                <c:pt idx="0">
                  <c:v>Mean</c:v>
                </c:pt>
              </c:strCache>
            </c:strRef>
          </c:tx>
          <c:spPr>
            <a:solidFill>
              <a:schemeClr val="accent1"/>
            </a:solidFill>
            <a:ln>
              <a:noFill/>
            </a:ln>
            <a:effectLst/>
          </c:spPr>
          <c:invertIfNegative val="0"/>
          <c:errBars>
            <c:errBarType val="both"/>
            <c:errValType val="cust"/>
            <c:noEndCap val="0"/>
            <c:plus>
              <c:numRef>
                <c:f>'Psoriasis Females'!$F$3:$F$20</c:f>
                <c:numCache>
                  <c:formatCode>General</c:formatCode>
                  <c:ptCount val="18"/>
                  <c:pt idx="0">
                    <c:v>0.24886081916821129</c:v>
                  </c:pt>
                  <c:pt idx="1">
                    <c:v>0.28492760455490862</c:v>
                  </c:pt>
                  <c:pt idx="2">
                    <c:v>0.27861591711223654</c:v>
                  </c:pt>
                  <c:pt idx="3">
                    <c:v>0.24164746209087185</c:v>
                  </c:pt>
                  <c:pt idx="4">
                    <c:v>0.32369939884560817</c:v>
                  </c:pt>
                  <c:pt idx="5">
                    <c:v>0.29664930980558524</c:v>
                  </c:pt>
                  <c:pt idx="6">
                    <c:v>0.29935431870958751</c:v>
                  </c:pt>
                  <c:pt idx="7">
                    <c:v>0.31197769359493155</c:v>
                  </c:pt>
                  <c:pt idx="8">
                    <c:v>0.30205932761358983</c:v>
                  </c:pt>
                  <c:pt idx="9">
                    <c:v>0.28763261345891089</c:v>
                  </c:pt>
                  <c:pt idx="10">
                    <c:v>0.24886081916821129</c:v>
                  </c:pt>
                  <c:pt idx="11">
                    <c:v>0.25968085478422048</c:v>
                  </c:pt>
                  <c:pt idx="12">
                    <c:v>0.28582927418957604</c:v>
                  </c:pt>
                  <c:pt idx="13">
                    <c:v>0.27951758674690402</c:v>
                  </c:pt>
                  <c:pt idx="14">
                    <c:v>0.27500923857356679</c:v>
                  </c:pt>
                  <c:pt idx="15">
                    <c:v>0.27230422966956452</c:v>
                  </c:pt>
                  <c:pt idx="16">
                    <c:v>0.27500923857356679</c:v>
                  </c:pt>
                  <c:pt idx="17">
                    <c:v>0.25877918514955306</c:v>
                  </c:pt>
                </c:numCache>
              </c:numRef>
            </c:plus>
            <c:minus>
              <c:numRef>
                <c:f>'Psoriasis Females'!$F$3:$F$20</c:f>
                <c:numCache>
                  <c:formatCode>General</c:formatCode>
                  <c:ptCount val="18"/>
                  <c:pt idx="0">
                    <c:v>0.24886081916821129</c:v>
                  </c:pt>
                  <c:pt idx="1">
                    <c:v>0.28492760455490862</c:v>
                  </c:pt>
                  <c:pt idx="2">
                    <c:v>0.27861591711223654</c:v>
                  </c:pt>
                  <c:pt idx="3">
                    <c:v>0.24164746209087185</c:v>
                  </c:pt>
                  <c:pt idx="4">
                    <c:v>0.32369939884560817</c:v>
                  </c:pt>
                  <c:pt idx="5">
                    <c:v>0.29664930980558524</c:v>
                  </c:pt>
                  <c:pt idx="6">
                    <c:v>0.29935431870958751</c:v>
                  </c:pt>
                  <c:pt idx="7">
                    <c:v>0.31197769359493155</c:v>
                  </c:pt>
                  <c:pt idx="8">
                    <c:v>0.30205932761358983</c:v>
                  </c:pt>
                  <c:pt idx="9">
                    <c:v>0.28763261345891089</c:v>
                  </c:pt>
                  <c:pt idx="10">
                    <c:v>0.24886081916821129</c:v>
                  </c:pt>
                  <c:pt idx="11">
                    <c:v>0.25968085478422048</c:v>
                  </c:pt>
                  <c:pt idx="12">
                    <c:v>0.28582927418957604</c:v>
                  </c:pt>
                  <c:pt idx="13">
                    <c:v>0.27951758674690402</c:v>
                  </c:pt>
                  <c:pt idx="14">
                    <c:v>0.27500923857356679</c:v>
                  </c:pt>
                  <c:pt idx="15">
                    <c:v>0.27230422966956452</c:v>
                  </c:pt>
                  <c:pt idx="16">
                    <c:v>0.27500923857356679</c:v>
                  </c:pt>
                  <c:pt idx="17">
                    <c:v>0.25877918514955306</c:v>
                  </c:pt>
                </c:numCache>
              </c:numRef>
            </c:minus>
            <c:spPr>
              <a:noFill/>
              <a:ln w="9525" cap="flat" cmpd="sng" algn="ctr">
                <a:solidFill>
                  <a:schemeClr val="tx1">
                    <a:lumMod val="65000"/>
                    <a:lumOff val="35000"/>
                  </a:schemeClr>
                </a:solidFill>
                <a:round/>
              </a:ln>
              <a:effectLst/>
            </c:spPr>
          </c:errBars>
          <c:cat>
            <c:numRef>
              <c:f>'Psoriasis Females'!$B$3:$B$20</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Psoriasis Females'!$D$3:$D$20</c:f>
              <c:numCache>
                <c:formatCode>General</c:formatCode>
                <c:ptCount val="18"/>
                <c:pt idx="0">
                  <c:v>6.22</c:v>
                </c:pt>
                <c:pt idx="1">
                  <c:v>6</c:v>
                </c:pt>
                <c:pt idx="2">
                  <c:v>5.93</c:v>
                </c:pt>
                <c:pt idx="3">
                  <c:v>5.91</c:v>
                </c:pt>
                <c:pt idx="4">
                  <c:v>5.89</c:v>
                </c:pt>
                <c:pt idx="5">
                  <c:v>5.68</c:v>
                </c:pt>
                <c:pt idx="6">
                  <c:v>4.5199999999999996</c:v>
                </c:pt>
                <c:pt idx="7">
                  <c:v>4.4800000000000004</c:v>
                </c:pt>
                <c:pt idx="8">
                  <c:v>4.38</c:v>
                </c:pt>
                <c:pt idx="9">
                  <c:v>4.33</c:v>
                </c:pt>
                <c:pt idx="10">
                  <c:v>3.97</c:v>
                </c:pt>
                <c:pt idx="11">
                  <c:v>3.37</c:v>
                </c:pt>
                <c:pt idx="12">
                  <c:v>3.31</c:v>
                </c:pt>
                <c:pt idx="13">
                  <c:v>2.84</c:v>
                </c:pt>
                <c:pt idx="14">
                  <c:v>2.71</c:v>
                </c:pt>
                <c:pt idx="15">
                  <c:v>2.68</c:v>
                </c:pt>
                <c:pt idx="16">
                  <c:v>2.5499999999999998</c:v>
                </c:pt>
                <c:pt idx="17">
                  <c:v>2.02</c:v>
                </c:pt>
              </c:numCache>
            </c:numRef>
          </c:val>
          <c:extLst>
            <c:ext xmlns:c16="http://schemas.microsoft.com/office/drawing/2014/chart" uri="{C3380CC4-5D6E-409C-BE32-E72D297353CC}">
              <c16:uniqueId val="{00000000-928A-D941-9289-542475139F34}"/>
            </c:ext>
          </c:extLst>
        </c:ser>
        <c:dLbls>
          <c:showLegendKey val="0"/>
          <c:showVal val="0"/>
          <c:showCatName val="0"/>
          <c:showSerName val="0"/>
          <c:showPercent val="0"/>
          <c:showBubbleSize val="0"/>
        </c:dLbls>
        <c:gapWidth val="219"/>
        <c:overlap val="-27"/>
        <c:axId val="875540184"/>
        <c:axId val="875540512"/>
      </c:barChart>
      <c:catAx>
        <c:axId val="8755401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540512"/>
        <c:crosses val="autoZero"/>
        <c:auto val="1"/>
        <c:lblAlgn val="ctr"/>
        <c:lblOffset val="100"/>
        <c:noMultiLvlLbl val="0"/>
      </c:catAx>
      <c:valAx>
        <c:axId val="8755405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5401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soriasis Females'!$D$24</c:f>
              <c:strCache>
                <c:ptCount val="1"/>
                <c:pt idx="0">
                  <c:v>Mean</c:v>
                </c:pt>
              </c:strCache>
            </c:strRef>
          </c:tx>
          <c:spPr>
            <a:solidFill>
              <a:schemeClr val="accent1"/>
            </a:solidFill>
            <a:ln>
              <a:noFill/>
            </a:ln>
            <a:effectLst/>
          </c:spPr>
          <c:invertIfNegative val="0"/>
          <c:errBars>
            <c:errBarType val="both"/>
            <c:errValType val="cust"/>
            <c:noEndCap val="0"/>
            <c:plus>
              <c:numRef>
                <c:f>'Psoriasis Females'!$F$25:$F$42</c:f>
                <c:numCache>
                  <c:formatCode>General</c:formatCode>
                  <c:ptCount val="18"/>
                  <c:pt idx="0">
                    <c:v>0.28222259565090629</c:v>
                  </c:pt>
                  <c:pt idx="1">
                    <c:v>0.3155843721336013</c:v>
                  </c:pt>
                  <c:pt idx="2">
                    <c:v>0.25787751551488564</c:v>
                  </c:pt>
                  <c:pt idx="3">
                    <c:v>0.30025598834425493</c:v>
                  </c:pt>
                  <c:pt idx="4">
                    <c:v>0.27591090820823427</c:v>
                  </c:pt>
                  <c:pt idx="5">
                    <c:v>0.27951758674690402</c:v>
                  </c:pt>
                  <c:pt idx="6">
                    <c:v>0.28943595272824574</c:v>
                  </c:pt>
                  <c:pt idx="7">
                    <c:v>0.3155843721336013</c:v>
                  </c:pt>
                  <c:pt idx="8">
                    <c:v>0.30386266688292468</c:v>
                  </c:pt>
                  <c:pt idx="9">
                    <c:v>0.29755097944025261</c:v>
                  </c:pt>
                  <c:pt idx="10">
                    <c:v>0.31107602396026413</c:v>
                  </c:pt>
                  <c:pt idx="11">
                    <c:v>0.31197769359493155</c:v>
                  </c:pt>
                  <c:pt idx="12">
                    <c:v>0.29214096163224806</c:v>
                  </c:pt>
                  <c:pt idx="13">
                    <c:v>0.31919105067227099</c:v>
                  </c:pt>
                  <c:pt idx="14">
                    <c:v>0.28763261345891089</c:v>
                  </c:pt>
                  <c:pt idx="15">
                    <c:v>0.28312426528557372</c:v>
                  </c:pt>
                  <c:pt idx="16">
                    <c:v>0.28943595272824574</c:v>
                  </c:pt>
                  <c:pt idx="17">
                    <c:v>0.28492760455490862</c:v>
                  </c:pt>
                </c:numCache>
              </c:numRef>
            </c:plus>
            <c:minus>
              <c:numRef>
                <c:f>'Psoriasis Females'!$F$25:$F$42</c:f>
                <c:numCache>
                  <c:formatCode>General</c:formatCode>
                  <c:ptCount val="18"/>
                  <c:pt idx="0">
                    <c:v>0.28222259565090629</c:v>
                  </c:pt>
                  <c:pt idx="1">
                    <c:v>0.3155843721336013</c:v>
                  </c:pt>
                  <c:pt idx="2">
                    <c:v>0.25787751551488564</c:v>
                  </c:pt>
                  <c:pt idx="3">
                    <c:v>0.30025598834425493</c:v>
                  </c:pt>
                  <c:pt idx="4">
                    <c:v>0.27591090820823427</c:v>
                  </c:pt>
                  <c:pt idx="5">
                    <c:v>0.27951758674690402</c:v>
                  </c:pt>
                  <c:pt idx="6">
                    <c:v>0.28943595272824574</c:v>
                  </c:pt>
                  <c:pt idx="7">
                    <c:v>0.3155843721336013</c:v>
                  </c:pt>
                  <c:pt idx="8">
                    <c:v>0.30386266688292468</c:v>
                  </c:pt>
                  <c:pt idx="9">
                    <c:v>0.29755097944025261</c:v>
                  </c:pt>
                  <c:pt idx="10">
                    <c:v>0.31107602396026413</c:v>
                  </c:pt>
                  <c:pt idx="11">
                    <c:v>0.31197769359493155</c:v>
                  </c:pt>
                  <c:pt idx="12">
                    <c:v>0.29214096163224806</c:v>
                  </c:pt>
                  <c:pt idx="13">
                    <c:v>0.31919105067227099</c:v>
                  </c:pt>
                  <c:pt idx="14">
                    <c:v>0.28763261345891089</c:v>
                  </c:pt>
                  <c:pt idx="15">
                    <c:v>0.28312426528557372</c:v>
                  </c:pt>
                  <c:pt idx="16">
                    <c:v>0.28943595272824574</c:v>
                  </c:pt>
                  <c:pt idx="17">
                    <c:v>0.28492760455490862</c:v>
                  </c:pt>
                </c:numCache>
              </c:numRef>
            </c:minus>
            <c:spPr>
              <a:noFill/>
              <a:ln w="9525" cap="flat" cmpd="sng" algn="ctr">
                <a:solidFill>
                  <a:schemeClr val="tx1">
                    <a:lumMod val="65000"/>
                    <a:lumOff val="35000"/>
                  </a:schemeClr>
                </a:solidFill>
                <a:round/>
              </a:ln>
              <a:effectLst/>
            </c:spPr>
          </c:errBars>
          <c:cat>
            <c:numRef>
              <c:f>'Psoriasis Females'!$B$25:$B$42</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Psoriasis Females'!$D$25:$D$42</c:f>
              <c:numCache>
                <c:formatCode>General</c:formatCode>
                <c:ptCount val="18"/>
                <c:pt idx="0">
                  <c:v>6.84</c:v>
                </c:pt>
                <c:pt idx="1">
                  <c:v>6.57</c:v>
                </c:pt>
                <c:pt idx="2">
                  <c:v>6.44</c:v>
                </c:pt>
                <c:pt idx="3">
                  <c:v>6.37</c:v>
                </c:pt>
                <c:pt idx="4">
                  <c:v>6.31</c:v>
                </c:pt>
                <c:pt idx="5">
                  <c:v>5.95</c:v>
                </c:pt>
                <c:pt idx="6">
                  <c:v>5.8</c:v>
                </c:pt>
                <c:pt idx="7">
                  <c:v>5.37</c:v>
                </c:pt>
                <c:pt idx="8">
                  <c:v>5.16</c:v>
                </c:pt>
                <c:pt idx="9">
                  <c:v>4.46</c:v>
                </c:pt>
                <c:pt idx="10">
                  <c:v>4.28</c:v>
                </c:pt>
                <c:pt idx="11">
                  <c:v>4.25</c:v>
                </c:pt>
                <c:pt idx="12">
                  <c:v>3.8</c:v>
                </c:pt>
                <c:pt idx="13">
                  <c:v>3.62</c:v>
                </c:pt>
                <c:pt idx="14">
                  <c:v>3.09</c:v>
                </c:pt>
                <c:pt idx="15">
                  <c:v>2.78</c:v>
                </c:pt>
                <c:pt idx="16">
                  <c:v>2.75</c:v>
                </c:pt>
                <c:pt idx="17">
                  <c:v>2.48</c:v>
                </c:pt>
              </c:numCache>
            </c:numRef>
          </c:val>
          <c:extLst>
            <c:ext xmlns:c16="http://schemas.microsoft.com/office/drawing/2014/chart" uri="{C3380CC4-5D6E-409C-BE32-E72D297353CC}">
              <c16:uniqueId val="{00000000-A961-6349-BB82-B2F00B5FCD38}"/>
            </c:ext>
          </c:extLst>
        </c:ser>
        <c:dLbls>
          <c:showLegendKey val="0"/>
          <c:showVal val="0"/>
          <c:showCatName val="0"/>
          <c:showSerName val="0"/>
          <c:showPercent val="0"/>
          <c:showBubbleSize val="0"/>
        </c:dLbls>
        <c:gapWidth val="219"/>
        <c:overlap val="-27"/>
        <c:axId val="1869308848"/>
        <c:axId val="1869301960"/>
      </c:barChart>
      <c:catAx>
        <c:axId val="18693088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301960"/>
        <c:crosses val="autoZero"/>
        <c:auto val="1"/>
        <c:lblAlgn val="ctr"/>
        <c:lblOffset val="100"/>
        <c:noMultiLvlLbl val="0"/>
      </c:catAx>
      <c:valAx>
        <c:axId val="18693019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3088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soriasis Females'!$D$46</c:f>
              <c:strCache>
                <c:ptCount val="1"/>
                <c:pt idx="0">
                  <c:v>Mean</c:v>
                </c:pt>
              </c:strCache>
            </c:strRef>
          </c:tx>
          <c:spPr>
            <a:solidFill>
              <a:schemeClr val="accent1"/>
            </a:solidFill>
            <a:ln>
              <a:noFill/>
            </a:ln>
            <a:effectLst/>
          </c:spPr>
          <c:invertIfNegative val="0"/>
          <c:errBars>
            <c:errBarType val="both"/>
            <c:errValType val="cust"/>
            <c:noEndCap val="0"/>
            <c:plus>
              <c:numRef>
                <c:f>'Psoriasis Females'!$F$47:$F$64</c:f>
                <c:numCache>
                  <c:formatCode>General</c:formatCode>
                  <c:ptCount val="18"/>
                  <c:pt idx="0">
                    <c:v>0.22631907830152548</c:v>
                  </c:pt>
                  <c:pt idx="1">
                    <c:v>0.28312426528557372</c:v>
                  </c:pt>
                  <c:pt idx="2">
                    <c:v>0.27771424747756912</c:v>
                  </c:pt>
                  <c:pt idx="3">
                    <c:v>0.29484597053625033</c:v>
                  </c:pt>
                  <c:pt idx="4">
                    <c:v>0.27861591711223654</c:v>
                  </c:pt>
                  <c:pt idx="5">
                    <c:v>0.28132092601623887</c:v>
                  </c:pt>
                  <c:pt idx="6">
                    <c:v>0.29935431870958751</c:v>
                  </c:pt>
                  <c:pt idx="7">
                    <c:v>0.3047643365175921</c:v>
                  </c:pt>
                  <c:pt idx="8">
                    <c:v>0.28582927418957604</c:v>
                  </c:pt>
                  <c:pt idx="9">
                    <c:v>0.30386266688292468</c:v>
                  </c:pt>
                  <c:pt idx="10">
                    <c:v>0.27771424747756912</c:v>
                  </c:pt>
                  <c:pt idx="11">
                    <c:v>0.27951758674690402</c:v>
                  </c:pt>
                  <c:pt idx="12">
                    <c:v>0.29214096163224806</c:v>
                  </c:pt>
                  <c:pt idx="13">
                    <c:v>0.31919105067227099</c:v>
                  </c:pt>
                  <c:pt idx="14">
                    <c:v>0.28132092601623887</c:v>
                  </c:pt>
                  <c:pt idx="15">
                    <c:v>0.26328753332289023</c:v>
                  </c:pt>
                  <c:pt idx="16">
                    <c:v>0.2768125778429017</c:v>
                  </c:pt>
                  <c:pt idx="17">
                    <c:v>0.28312426528557372</c:v>
                  </c:pt>
                </c:numCache>
              </c:numRef>
            </c:plus>
            <c:minus>
              <c:numRef>
                <c:f>'Psoriasis Females'!$F$47:$F$64</c:f>
                <c:numCache>
                  <c:formatCode>General</c:formatCode>
                  <c:ptCount val="18"/>
                  <c:pt idx="0">
                    <c:v>0.22631907830152548</c:v>
                  </c:pt>
                  <c:pt idx="1">
                    <c:v>0.28312426528557372</c:v>
                  </c:pt>
                  <c:pt idx="2">
                    <c:v>0.27771424747756912</c:v>
                  </c:pt>
                  <c:pt idx="3">
                    <c:v>0.29484597053625033</c:v>
                  </c:pt>
                  <c:pt idx="4">
                    <c:v>0.27861591711223654</c:v>
                  </c:pt>
                  <c:pt idx="5">
                    <c:v>0.28132092601623887</c:v>
                  </c:pt>
                  <c:pt idx="6">
                    <c:v>0.29935431870958751</c:v>
                  </c:pt>
                  <c:pt idx="7">
                    <c:v>0.3047643365175921</c:v>
                  </c:pt>
                  <c:pt idx="8">
                    <c:v>0.28582927418957604</c:v>
                  </c:pt>
                  <c:pt idx="9">
                    <c:v>0.30386266688292468</c:v>
                  </c:pt>
                  <c:pt idx="10">
                    <c:v>0.27771424747756912</c:v>
                  </c:pt>
                  <c:pt idx="11">
                    <c:v>0.27951758674690402</c:v>
                  </c:pt>
                  <c:pt idx="12">
                    <c:v>0.29214096163224806</c:v>
                  </c:pt>
                  <c:pt idx="13">
                    <c:v>0.31919105067227099</c:v>
                  </c:pt>
                  <c:pt idx="14">
                    <c:v>0.28132092601623887</c:v>
                  </c:pt>
                  <c:pt idx="15">
                    <c:v>0.26328753332289023</c:v>
                  </c:pt>
                  <c:pt idx="16">
                    <c:v>0.2768125778429017</c:v>
                  </c:pt>
                  <c:pt idx="17">
                    <c:v>0.28312426528557372</c:v>
                  </c:pt>
                </c:numCache>
              </c:numRef>
            </c:minus>
            <c:spPr>
              <a:noFill/>
              <a:ln w="9525" cap="flat" cmpd="sng" algn="ctr">
                <a:solidFill>
                  <a:schemeClr val="tx1">
                    <a:lumMod val="65000"/>
                    <a:lumOff val="35000"/>
                  </a:schemeClr>
                </a:solidFill>
                <a:round/>
              </a:ln>
              <a:effectLst/>
            </c:spPr>
          </c:errBars>
          <c:cat>
            <c:numRef>
              <c:f>'Psoriasis Females'!$B$47:$B$64</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Psoriasis Females'!$D$47:$D$64</c:f>
              <c:numCache>
                <c:formatCode>General</c:formatCode>
                <c:ptCount val="18"/>
                <c:pt idx="0">
                  <c:v>7.18</c:v>
                </c:pt>
                <c:pt idx="1">
                  <c:v>7.11</c:v>
                </c:pt>
                <c:pt idx="2">
                  <c:v>6.78</c:v>
                </c:pt>
                <c:pt idx="3">
                  <c:v>6.01</c:v>
                </c:pt>
                <c:pt idx="4">
                  <c:v>5.92</c:v>
                </c:pt>
                <c:pt idx="5">
                  <c:v>5.74</c:v>
                </c:pt>
                <c:pt idx="6">
                  <c:v>5.07</c:v>
                </c:pt>
                <c:pt idx="7">
                  <c:v>4.92</c:v>
                </c:pt>
                <c:pt idx="8">
                  <c:v>4.71</c:v>
                </c:pt>
                <c:pt idx="9">
                  <c:v>4.47</c:v>
                </c:pt>
                <c:pt idx="10">
                  <c:v>4.3099999999999996</c:v>
                </c:pt>
                <c:pt idx="11">
                  <c:v>3.86</c:v>
                </c:pt>
                <c:pt idx="12">
                  <c:v>3.84</c:v>
                </c:pt>
                <c:pt idx="13">
                  <c:v>3.44</c:v>
                </c:pt>
                <c:pt idx="14">
                  <c:v>2.93</c:v>
                </c:pt>
                <c:pt idx="15">
                  <c:v>2.86</c:v>
                </c:pt>
                <c:pt idx="16">
                  <c:v>2.78</c:v>
                </c:pt>
                <c:pt idx="17">
                  <c:v>2.68</c:v>
                </c:pt>
              </c:numCache>
            </c:numRef>
          </c:val>
          <c:extLst>
            <c:ext xmlns:c16="http://schemas.microsoft.com/office/drawing/2014/chart" uri="{C3380CC4-5D6E-409C-BE32-E72D297353CC}">
              <c16:uniqueId val="{00000000-54BB-854B-A7BB-9D5AC7B05BB0}"/>
            </c:ext>
          </c:extLst>
        </c:ser>
        <c:dLbls>
          <c:showLegendKey val="0"/>
          <c:showVal val="0"/>
          <c:showCatName val="0"/>
          <c:showSerName val="0"/>
          <c:showPercent val="0"/>
          <c:showBubbleSize val="0"/>
        </c:dLbls>
        <c:gapWidth val="219"/>
        <c:overlap val="-27"/>
        <c:axId val="467131192"/>
        <c:axId val="467125944"/>
      </c:barChart>
      <c:catAx>
        <c:axId val="4671311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layout>
            <c:manualLayout>
              <c:xMode val="edge"/>
              <c:yMode val="edge"/>
              <c:x val="0.48875905208555664"/>
              <c:y val="0.9397669516889820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7125944"/>
        <c:crosses val="autoZero"/>
        <c:auto val="1"/>
        <c:lblAlgn val="ctr"/>
        <c:lblOffset val="100"/>
        <c:noMultiLvlLbl val="0"/>
      </c:catAx>
      <c:valAx>
        <c:axId val="4671259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71311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XLI Males'!$F$27:$F$44</c:f>
                <c:numCache>
                  <c:formatCode>General</c:formatCode>
                  <c:ptCount val="18"/>
                  <c:pt idx="0">
                    <c:v>0.39736166938482664</c:v>
                  </c:pt>
                  <c:pt idx="1">
                    <c:v>0.41913491154289934</c:v>
                  </c:pt>
                  <c:pt idx="2">
                    <c:v>0.41913491154289934</c:v>
                  </c:pt>
                  <c:pt idx="3">
                    <c:v>0.45587725768464704</c:v>
                  </c:pt>
                  <c:pt idx="4">
                    <c:v>0.42593904971729707</c:v>
                  </c:pt>
                  <c:pt idx="5">
                    <c:v>0.40008332465458574</c:v>
                  </c:pt>
                  <c:pt idx="6">
                    <c:v>0.42185656681265843</c:v>
                  </c:pt>
                  <c:pt idx="7">
                    <c:v>0.47220718930320155</c:v>
                  </c:pt>
                  <c:pt idx="8">
                    <c:v>0.38919670357554936</c:v>
                  </c:pt>
                  <c:pt idx="9">
                    <c:v>0.42593904971729707</c:v>
                  </c:pt>
                  <c:pt idx="10">
                    <c:v>0.38103173776627214</c:v>
                  </c:pt>
                  <c:pt idx="11">
                    <c:v>0.41777408390801979</c:v>
                  </c:pt>
                  <c:pt idx="12">
                    <c:v>0.45451643004976744</c:v>
                  </c:pt>
                  <c:pt idx="13">
                    <c:v>0.49261960382639469</c:v>
                  </c:pt>
                  <c:pt idx="14">
                    <c:v>0.52119698415886506</c:v>
                  </c:pt>
                  <c:pt idx="15">
                    <c:v>0.470846361668322</c:v>
                  </c:pt>
                  <c:pt idx="16">
                    <c:v>0.48037215511247877</c:v>
                  </c:pt>
                  <c:pt idx="17">
                    <c:v>0.48309381038223786</c:v>
                  </c:pt>
                </c:numCache>
              </c:numRef>
            </c:plus>
            <c:minus>
              <c:numRef>
                <c:f>'XLI Males'!$F$27:$F$44</c:f>
                <c:numCache>
                  <c:formatCode>General</c:formatCode>
                  <c:ptCount val="18"/>
                  <c:pt idx="0">
                    <c:v>0.39736166938482664</c:v>
                  </c:pt>
                  <c:pt idx="1">
                    <c:v>0.41913491154289934</c:v>
                  </c:pt>
                  <c:pt idx="2">
                    <c:v>0.41913491154289934</c:v>
                  </c:pt>
                  <c:pt idx="3">
                    <c:v>0.45587725768464704</c:v>
                  </c:pt>
                  <c:pt idx="4">
                    <c:v>0.42593904971729707</c:v>
                  </c:pt>
                  <c:pt idx="5">
                    <c:v>0.40008332465458574</c:v>
                  </c:pt>
                  <c:pt idx="6">
                    <c:v>0.42185656681265843</c:v>
                  </c:pt>
                  <c:pt idx="7">
                    <c:v>0.47220718930320155</c:v>
                  </c:pt>
                  <c:pt idx="8">
                    <c:v>0.38919670357554936</c:v>
                  </c:pt>
                  <c:pt idx="9">
                    <c:v>0.42593904971729707</c:v>
                  </c:pt>
                  <c:pt idx="10">
                    <c:v>0.38103173776627214</c:v>
                  </c:pt>
                  <c:pt idx="11">
                    <c:v>0.41777408390801979</c:v>
                  </c:pt>
                  <c:pt idx="12">
                    <c:v>0.45451643004976744</c:v>
                  </c:pt>
                  <c:pt idx="13">
                    <c:v>0.49261960382639469</c:v>
                  </c:pt>
                  <c:pt idx="14">
                    <c:v>0.52119698415886506</c:v>
                  </c:pt>
                  <c:pt idx="15">
                    <c:v>0.470846361668322</c:v>
                  </c:pt>
                  <c:pt idx="16">
                    <c:v>0.48037215511247877</c:v>
                  </c:pt>
                  <c:pt idx="17">
                    <c:v>0.48309381038223786</c:v>
                  </c:pt>
                </c:numCache>
              </c:numRef>
            </c:minus>
            <c:spPr>
              <a:noFill/>
              <a:ln w="9525" cap="flat" cmpd="sng" algn="ctr">
                <a:solidFill>
                  <a:schemeClr val="tx1">
                    <a:lumMod val="65000"/>
                    <a:lumOff val="35000"/>
                  </a:schemeClr>
                </a:solidFill>
                <a:round/>
              </a:ln>
              <a:effectLst/>
            </c:spPr>
          </c:errBars>
          <c:cat>
            <c:numRef>
              <c:f>'XLI Males'!$B$27:$B$44</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XLI Males'!$D$27:$D$44</c:f>
              <c:numCache>
                <c:formatCode>General</c:formatCode>
                <c:ptCount val="18"/>
                <c:pt idx="0">
                  <c:v>6.17</c:v>
                </c:pt>
                <c:pt idx="1">
                  <c:v>5.88</c:v>
                </c:pt>
                <c:pt idx="2">
                  <c:v>5.85</c:v>
                </c:pt>
                <c:pt idx="3">
                  <c:v>5.45</c:v>
                </c:pt>
                <c:pt idx="4">
                  <c:v>5.43</c:v>
                </c:pt>
                <c:pt idx="5">
                  <c:v>5.13</c:v>
                </c:pt>
                <c:pt idx="6">
                  <c:v>5.12</c:v>
                </c:pt>
                <c:pt idx="7">
                  <c:v>5.07</c:v>
                </c:pt>
                <c:pt idx="8">
                  <c:v>4.67</c:v>
                </c:pt>
                <c:pt idx="9">
                  <c:v>4.6500000000000004</c:v>
                </c:pt>
                <c:pt idx="10">
                  <c:v>4.62</c:v>
                </c:pt>
                <c:pt idx="11">
                  <c:v>4.62</c:v>
                </c:pt>
                <c:pt idx="12">
                  <c:v>4.4800000000000004</c:v>
                </c:pt>
                <c:pt idx="13">
                  <c:v>4.43</c:v>
                </c:pt>
                <c:pt idx="14">
                  <c:v>4.08</c:v>
                </c:pt>
                <c:pt idx="15">
                  <c:v>3.82</c:v>
                </c:pt>
                <c:pt idx="16">
                  <c:v>3.76</c:v>
                </c:pt>
                <c:pt idx="17">
                  <c:v>2.29</c:v>
                </c:pt>
              </c:numCache>
            </c:numRef>
          </c:val>
          <c:extLst>
            <c:ext xmlns:c16="http://schemas.microsoft.com/office/drawing/2014/chart" uri="{C3380CC4-5D6E-409C-BE32-E72D297353CC}">
              <c16:uniqueId val="{00000000-3F40-7547-BC1C-55C35E460078}"/>
            </c:ext>
          </c:extLst>
        </c:ser>
        <c:dLbls>
          <c:showLegendKey val="0"/>
          <c:showVal val="0"/>
          <c:showCatName val="0"/>
          <c:showSerName val="0"/>
          <c:showPercent val="0"/>
          <c:showBubbleSize val="0"/>
        </c:dLbls>
        <c:gapWidth val="219"/>
        <c:overlap val="-27"/>
        <c:axId val="1256740656"/>
        <c:axId val="1256735408"/>
      </c:barChart>
      <c:catAx>
        <c:axId val="12567406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a:t>
                </a:r>
                <a:r>
                  <a:rPr lang="en-US" baseline="0"/>
                  <a:t>factor</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6735408"/>
        <c:crosses val="autoZero"/>
        <c:auto val="1"/>
        <c:lblAlgn val="ctr"/>
        <c:lblOffset val="100"/>
        <c:noMultiLvlLbl val="0"/>
      </c:catAx>
      <c:valAx>
        <c:axId val="1256735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67406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XLI Males'!$F$49:$F$66</c:f>
                <c:numCache>
                  <c:formatCode>General</c:formatCode>
                  <c:ptCount val="18"/>
                  <c:pt idx="0">
                    <c:v>0.40960911809874251</c:v>
                  </c:pt>
                  <c:pt idx="1">
                    <c:v>0.38375339303603118</c:v>
                  </c:pt>
                  <c:pt idx="2">
                    <c:v>0.38239256540115169</c:v>
                  </c:pt>
                  <c:pt idx="3">
                    <c:v>0.37967091013139259</c:v>
                  </c:pt>
                  <c:pt idx="4">
                    <c:v>0.38783587594066987</c:v>
                  </c:pt>
                  <c:pt idx="5">
                    <c:v>0.48173298274735837</c:v>
                  </c:pt>
                  <c:pt idx="6">
                    <c:v>0.48037215511247877</c:v>
                  </c:pt>
                  <c:pt idx="7">
                    <c:v>0.47901132747759928</c:v>
                  </c:pt>
                  <c:pt idx="8">
                    <c:v>0.48445463801711741</c:v>
                  </c:pt>
                  <c:pt idx="9">
                    <c:v>0.470846361668322</c:v>
                  </c:pt>
                  <c:pt idx="10">
                    <c:v>0.42049573917777888</c:v>
                  </c:pt>
                  <c:pt idx="11">
                    <c:v>0.44499063660561067</c:v>
                  </c:pt>
                  <c:pt idx="12">
                    <c:v>0.46676387876368342</c:v>
                  </c:pt>
                  <c:pt idx="13">
                    <c:v>0.40144415228946528</c:v>
                  </c:pt>
                  <c:pt idx="14">
                    <c:v>0.41913491154289934</c:v>
                  </c:pt>
                  <c:pt idx="15">
                    <c:v>0.49534125909615379</c:v>
                  </c:pt>
                  <c:pt idx="16">
                    <c:v>0.51303201834958789</c:v>
                  </c:pt>
                  <c:pt idx="17">
                    <c:v>0.34837187452916313</c:v>
                  </c:pt>
                </c:numCache>
              </c:numRef>
            </c:plus>
            <c:minus>
              <c:numRef>
                <c:f>'XLI Males'!$F$49:$F$66</c:f>
                <c:numCache>
                  <c:formatCode>General</c:formatCode>
                  <c:ptCount val="18"/>
                  <c:pt idx="0">
                    <c:v>0.40960911809874251</c:v>
                  </c:pt>
                  <c:pt idx="1">
                    <c:v>0.38375339303603118</c:v>
                  </c:pt>
                  <c:pt idx="2">
                    <c:v>0.38239256540115169</c:v>
                  </c:pt>
                  <c:pt idx="3">
                    <c:v>0.37967091013139259</c:v>
                  </c:pt>
                  <c:pt idx="4">
                    <c:v>0.38783587594066987</c:v>
                  </c:pt>
                  <c:pt idx="5">
                    <c:v>0.48173298274735837</c:v>
                  </c:pt>
                  <c:pt idx="6">
                    <c:v>0.48037215511247877</c:v>
                  </c:pt>
                  <c:pt idx="7">
                    <c:v>0.47901132747759928</c:v>
                  </c:pt>
                  <c:pt idx="8">
                    <c:v>0.48445463801711741</c:v>
                  </c:pt>
                  <c:pt idx="9">
                    <c:v>0.470846361668322</c:v>
                  </c:pt>
                  <c:pt idx="10">
                    <c:v>0.42049573917777888</c:v>
                  </c:pt>
                  <c:pt idx="11">
                    <c:v>0.44499063660561067</c:v>
                  </c:pt>
                  <c:pt idx="12">
                    <c:v>0.46676387876368342</c:v>
                  </c:pt>
                  <c:pt idx="13">
                    <c:v>0.40144415228946528</c:v>
                  </c:pt>
                  <c:pt idx="14">
                    <c:v>0.41913491154289934</c:v>
                  </c:pt>
                  <c:pt idx="15">
                    <c:v>0.49534125909615379</c:v>
                  </c:pt>
                  <c:pt idx="16">
                    <c:v>0.51303201834958789</c:v>
                  </c:pt>
                  <c:pt idx="17">
                    <c:v>0.34837187452916313</c:v>
                  </c:pt>
                </c:numCache>
              </c:numRef>
            </c:minus>
            <c:spPr>
              <a:noFill/>
              <a:ln w="9525" cap="flat" cmpd="sng" algn="ctr">
                <a:solidFill>
                  <a:schemeClr val="tx1">
                    <a:lumMod val="65000"/>
                    <a:lumOff val="35000"/>
                  </a:schemeClr>
                </a:solidFill>
                <a:round/>
              </a:ln>
              <a:effectLst/>
            </c:spPr>
          </c:errBars>
          <c:cat>
            <c:numRef>
              <c:f>'XLI Males'!$B$49:$B$66</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XLI Males'!$D$49:$D$66</c:f>
              <c:numCache>
                <c:formatCode>General</c:formatCode>
                <c:ptCount val="18"/>
                <c:pt idx="0">
                  <c:v>6.26</c:v>
                </c:pt>
                <c:pt idx="1">
                  <c:v>6.1</c:v>
                </c:pt>
                <c:pt idx="2">
                  <c:v>5.97</c:v>
                </c:pt>
                <c:pt idx="3">
                  <c:v>5.41</c:v>
                </c:pt>
                <c:pt idx="4">
                  <c:v>5.35</c:v>
                </c:pt>
                <c:pt idx="5">
                  <c:v>5.29</c:v>
                </c:pt>
                <c:pt idx="6">
                  <c:v>5.18</c:v>
                </c:pt>
                <c:pt idx="7">
                  <c:v>5.07</c:v>
                </c:pt>
                <c:pt idx="8">
                  <c:v>5.0599999999999996</c:v>
                </c:pt>
                <c:pt idx="9">
                  <c:v>5.04</c:v>
                </c:pt>
                <c:pt idx="10">
                  <c:v>4.9400000000000004</c:v>
                </c:pt>
                <c:pt idx="11">
                  <c:v>4.5999999999999996</c:v>
                </c:pt>
                <c:pt idx="12">
                  <c:v>4.5</c:v>
                </c:pt>
                <c:pt idx="13">
                  <c:v>4.42</c:v>
                </c:pt>
                <c:pt idx="14">
                  <c:v>4.29</c:v>
                </c:pt>
                <c:pt idx="15">
                  <c:v>4.03</c:v>
                </c:pt>
                <c:pt idx="16">
                  <c:v>3.82</c:v>
                </c:pt>
                <c:pt idx="17">
                  <c:v>3.12</c:v>
                </c:pt>
              </c:numCache>
            </c:numRef>
          </c:val>
          <c:extLst>
            <c:ext xmlns:c16="http://schemas.microsoft.com/office/drawing/2014/chart" uri="{C3380CC4-5D6E-409C-BE32-E72D297353CC}">
              <c16:uniqueId val="{00000000-5BBD-014C-9D4A-0D8D1D98AF8C}"/>
            </c:ext>
          </c:extLst>
        </c:ser>
        <c:dLbls>
          <c:showLegendKey val="0"/>
          <c:showVal val="0"/>
          <c:showCatName val="0"/>
          <c:showSerName val="0"/>
          <c:showPercent val="0"/>
          <c:showBubbleSize val="0"/>
        </c:dLbls>
        <c:gapWidth val="219"/>
        <c:overlap val="-27"/>
        <c:axId val="107646711"/>
        <c:axId val="107650319"/>
      </c:barChart>
      <c:catAx>
        <c:axId val="1076467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650319"/>
        <c:crosses val="autoZero"/>
        <c:auto val="1"/>
        <c:lblAlgn val="ctr"/>
        <c:lblOffset val="100"/>
        <c:noMultiLvlLbl val="0"/>
      </c:catAx>
      <c:valAx>
        <c:axId val="1076503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6467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XLI Females'!$D$5</c:f>
              <c:strCache>
                <c:ptCount val="1"/>
                <c:pt idx="0">
                  <c:v>Mean</c:v>
                </c:pt>
              </c:strCache>
            </c:strRef>
          </c:tx>
          <c:spPr>
            <a:solidFill>
              <a:schemeClr val="accent1"/>
            </a:solidFill>
            <a:ln>
              <a:noFill/>
            </a:ln>
            <a:effectLst/>
          </c:spPr>
          <c:invertIfNegative val="0"/>
          <c:errBars>
            <c:errBarType val="both"/>
            <c:errValType val="cust"/>
            <c:noEndCap val="0"/>
            <c:plus>
              <c:numRef>
                <c:f>'XLI Females'!$F$6:$F$18</c:f>
                <c:numCache>
                  <c:formatCode>General</c:formatCode>
                  <c:ptCount val="13"/>
                  <c:pt idx="0">
                    <c:v>0.33587863556845243</c:v>
                  </c:pt>
                  <c:pt idx="1">
                    <c:v>0.3918584081631945</c:v>
                  </c:pt>
                  <c:pt idx="2">
                    <c:v>0.38966312296340072</c:v>
                  </c:pt>
                  <c:pt idx="3">
                    <c:v>0.38088198216422553</c:v>
                  </c:pt>
                  <c:pt idx="4">
                    <c:v>0.38637019516371002</c:v>
                  </c:pt>
                  <c:pt idx="5">
                    <c:v>0.32599985216938032</c:v>
                  </c:pt>
                  <c:pt idx="6">
                    <c:v>0.3885654803635038</c:v>
                  </c:pt>
                  <c:pt idx="7">
                    <c:v>0.35124563196700914</c:v>
                  </c:pt>
                  <c:pt idx="8">
                    <c:v>0.3644173431657719</c:v>
                  </c:pt>
                  <c:pt idx="9">
                    <c:v>0.2788012203738135</c:v>
                  </c:pt>
                  <c:pt idx="10">
                    <c:v>0.30624228537123604</c:v>
                  </c:pt>
                  <c:pt idx="11">
                    <c:v>0.29416821677237015</c:v>
                  </c:pt>
                  <c:pt idx="12">
                    <c:v>0.25684836837587538</c:v>
                  </c:pt>
                </c:numCache>
              </c:numRef>
            </c:plus>
            <c:minus>
              <c:numRef>
                <c:f>'XLI Females'!$F$6:$F$18</c:f>
                <c:numCache>
                  <c:formatCode>General</c:formatCode>
                  <c:ptCount val="13"/>
                  <c:pt idx="0">
                    <c:v>0.33587863556845243</c:v>
                  </c:pt>
                  <c:pt idx="1">
                    <c:v>0.3918584081631945</c:v>
                  </c:pt>
                  <c:pt idx="2">
                    <c:v>0.38966312296340072</c:v>
                  </c:pt>
                  <c:pt idx="3">
                    <c:v>0.38088198216422553</c:v>
                  </c:pt>
                  <c:pt idx="4">
                    <c:v>0.38637019516371002</c:v>
                  </c:pt>
                  <c:pt idx="5">
                    <c:v>0.32599985216938032</c:v>
                  </c:pt>
                  <c:pt idx="6">
                    <c:v>0.3885654803635038</c:v>
                  </c:pt>
                  <c:pt idx="7">
                    <c:v>0.35124563196700914</c:v>
                  </c:pt>
                  <c:pt idx="8">
                    <c:v>0.3644173431657719</c:v>
                  </c:pt>
                  <c:pt idx="9">
                    <c:v>0.2788012203738135</c:v>
                  </c:pt>
                  <c:pt idx="10">
                    <c:v>0.30624228537123604</c:v>
                  </c:pt>
                  <c:pt idx="11">
                    <c:v>0.29416821677237015</c:v>
                  </c:pt>
                  <c:pt idx="12">
                    <c:v>0.25684836837587538</c:v>
                  </c:pt>
                </c:numCache>
              </c:numRef>
            </c:minus>
            <c:spPr>
              <a:noFill/>
              <a:ln w="9525" cap="flat" cmpd="sng" algn="ctr">
                <a:solidFill>
                  <a:schemeClr val="tx1">
                    <a:lumMod val="65000"/>
                    <a:lumOff val="35000"/>
                  </a:schemeClr>
                </a:solidFill>
                <a:round/>
              </a:ln>
              <a:effectLst/>
            </c:spPr>
          </c:errBars>
          <c:cat>
            <c:numRef>
              <c:f>'XLI Females'!$B$6:$B$18</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XLI Females'!$D$6:$D$18</c:f>
              <c:numCache>
                <c:formatCode>General</c:formatCode>
                <c:ptCount val="13"/>
                <c:pt idx="0">
                  <c:v>5.66</c:v>
                </c:pt>
                <c:pt idx="1">
                  <c:v>5.64</c:v>
                </c:pt>
                <c:pt idx="2">
                  <c:v>4.8899999999999997</c:v>
                </c:pt>
                <c:pt idx="3">
                  <c:v>4.78</c:v>
                </c:pt>
                <c:pt idx="4">
                  <c:v>4.58</c:v>
                </c:pt>
                <c:pt idx="5">
                  <c:v>3.76</c:v>
                </c:pt>
                <c:pt idx="6">
                  <c:v>3.66</c:v>
                </c:pt>
                <c:pt idx="7">
                  <c:v>2.98</c:v>
                </c:pt>
                <c:pt idx="8">
                  <c:v>2.59</c:v>
                </c:pt>
                <c:pt idx="9">
                  <c:v>2.57</c:v>
                </c:pt>
                <c:pt idx="10">
                  <c:v>2.0499999999999998</c:v>
                </c:pt>
                <c:pt idx="11">
                  <c:v>1.8</c:v>
                </c:pt>
                <c:pt idx="12">
                  <c:v>1.65</c:v>
                </c:pt>
              </c:numCache>
            </c:numRef>
          </c:val>
          <c:extLst>
            <c:ext xmlns:c16="http://schemas.microsoft.com/office/drawing/2014/chart" uri="{C3380CC4-5D6E-409C-BE32-E72D297353CC}">
              <c16:uniqueId val="{00000000-2158-DD4D-ABE8-B6A4AF77D021}"/>
            </c:ext>
          </c:extLst>
        </c:ser>
        <c:dLbls>
          <c:showLegendKey val="0"/>
          <c:showVal val="0"/>
          <c:showCatName val="0"/>
          <c:showSerName val="0"/>
          <c:showPercent val="0"/>
          <c:showBubbleSize val="0"/>
        </c:dLbls>
        <c:gapWidth val="219"/>
        <c:overlap val="-27"/>
        <c:axId val="65166079"/>
        <c:axId val="65176903"/>
      </c:barChart>
      <c:catAx>
        <c:axId val="6516607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76903"/>
        <c:crosses val="autoZero"/>
        <c:auto val="1"/>
        <c:lblAlgn val="ctr"/>
        <c:lblOffset val="100"/>
        <c:noMultiLvlLbl val="0"/>
      </c:catAx>
      <c:valAx>
        <c:axId val="651769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6607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XLI Females'!$F$24:$F$36</c:f>
                <c:numCache>
                  <c:formatCode>General</c:formatCode>
                  <c:ptCount val="13"/>
                  <c:pt idx="0">
                    <c:v>0.29855878717195777</c:v>
                  </c:pt>
                  <c:pt idx="1">
                    <c:v>0.36551498576566888</c:v>
                  </c:pt>
                  <c:pt idx="2">
                    <c:v>0.3885654803635038</c:v>
                  </c:pt>
                  <c:pt idx="3">
                    <c:v>0.37649141176463791</c:v>
                  </c:pt>
                  <c:pt idx="4">
                    <c:v>0.37319848396494715</c:v>
                  </c:pt>
                  <c:pt idx="5">
                    <c:v>0.33917156336814314</c:v>
                  </c:pt>
                  <c:pt idx="6">
                    <c:v>0.38417490996391618</c:v>
                  </c:pt>
                  <c:pt idx="7">
                    <c:v>0.32929277996907103</c:v>
                  </c:pt>
                  <c:pt idx="8">
                    <c:v>0.35124563196700914</c:v>
                  </c:pt>
                  <c:pt idx="9">
                    <c:v>0.3644173431657719</c:v>
                  </c:pt>
                  <c:pt idx="10">
                    <c:v>0.34356213376773076</c:v>
                  </c:pt>
                  <c:pt idx="11">
                    <c:v>0.32599985216938032</c:v>
                  </c:pt>
                  <c:pt idx="12">
                    <c:v>0.34795270416731838</c:v>
                  </c:pt>
                </c:numCache>
              </c:numRef>
            </c:plus>
            <c:minus>
              <c:numRef>
                <c:f>'XLI Females'!$F$24:$F$36</c:f>
                <c:numCache>
                  <c:formatCode>General</c:formatCode>
                  <c:ptCount val="13"/>
                  <c:pt idx="0">
                    <c:v>0.29855878717195777</c:v>
                  </c:pt>
                  <c:pt idx="1">
                    <c:v>0.36551498576566888</c:v>
                  </c:pt>
                  <c:pt idx="2">
                    <c:v>0.3885654803635038</c:v>
                  </c:pt>
                  <c:pt idx="3">
                    <c:v>0.37649141176463791</c:v>
                  </c:pt>
                  <c:pt idx="4">
                    <c:v>0.37319848396494715</c:v>
                  </c:pt>
                  <c:pt idx="5">
                    <c:v>0.33917156336814314</c:v>
                  </c:pt>
                  <c:pt idx="6">
                    <c:v>0.38417490996391618</c:v>
                  </c:pt>
                  <c:pt idx="7">
                    <c:v>0.32929277996907103</c:v>
                  </c:pt>
                  <c:pt idx="8">
                    <c:v>0.35124563196700914</c:v>
                  </c:pt>
                  <c:pt idx="9">
                    <c:v>0.3644173431657719</c:v>
                  </c:pt>
                  <c:pt idx="10">
                    <c:v>0.34356213376773076</c:v>
                  </c:pt>
                  <c:pt idx="11">
                    <c:v>0.32599985216938032</c:v>
                  </c:pt>
                  <c:pt idx="12">
                    <c:v>0.34795270416731838</c:v>
                  </c:pt>
                </c:numCache>
              </c:numRef>
            </c:minus>
            <c:spPr>
              <a:noFill/>
              <a:ln w="9525" cap="flat" cmpd="sng" algn="ctr">
                <a:solidFill>
                  <a:schemeClr val="tx1">
                    <a:lumMod val="65000"/>
                    <a:lumOff val="35000"/>
                  </a:schemeClr>
                </a:solidFill>
                <a:round/>
              </a:ln>
              <a:effectLst/>
            </c:spPr>
          </c:errBars>
          <c:cat>
            <c:numRef>
              <c:f>'XLI Females'!$B$24:$B$36</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XLI Females'!$D$24:$D$36</c:f>
              <c:numCache>
                <c:formatCode>General</c:formatCode>
                <c:ptCount val="13"/>
                <c:pt idx="0">
                  <c:v>6.05</c:v>
                </c:pt>
                <c:pt idx="1">
                  <c:v>5.96</c:v>
                </c:pt>
                <c:pt idx="2">
                  <c:v>5.53</c:v>
                </c:pt>
                <c:pt idx="3">
                  <c:v>5.43</c:v>
                </c:pt>
                <c:pt idx="4">
                  <c:v>4.8600000000000003</c:v>
                </c:pt>
                <c:pt idx="5">
                  <c:v>4.8499999999999996</c:v>
                </c:pt>
                <c:pt idx="6">
                  <c:v>4.53</c:v>
                </c:pt>
                <c:pt idx="7">
                  <c:v>3.35</c:v>
                </c:pt>
                <c:pt idx="8">
                  <c:v>2.98</c:v>
                </c:pt>
                <c:pt idx="9">
                  <c:v>2.59</c:v>
                </c:pt>
                <c:pt idx="10">
                  <c:v>2.4300000000000002</c:v>
                </c:pt>
                <c:pt idx="11">
                  <c:v>2.36</c:v>
                </c:pt>
                <c:pt idx="12">
                  <c:v>1.94</c:v>
                </c:pt>
              </c:numCache>
            </c:numRef>
          </c:val>
          <c:extLst>
            <c:ext xmlns:c16="http://schemas.microsoft.com/office/drawing/2014/chart" uri="{C3380CC4-5D6E-409C-BE32-E72D297353CC}">
              <c16:uniqueId val="{00000000-A403-F843-B94C-A6B4043A440A}"/>
            </c:ext>
          </c:extLst>
        </c:ser>
        <c:dLbls>
          <c:showLegendKey val="0"/>
          <c:showVal val="0"/>
          <c:showCatName val="0"/>
          <c:showSerName val="0"/>
          <c:showPercent val="0"/>
          <c:showBubbleSize val="0"/>
        </c:dLbls>
        <c:gapWidth val="219"/>
        <c:overlap val="-27"/>
        <c:axId val="1256733112"/>
        <c:axId val="1256728520"/>
      </c:barChart>
      <c:catAx>
        <c:axId val="12567331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6728520"/>
        <c:crosses val="autoZero"/>
        <c:auto val="1"/>
        <c:lblAlgn val="ctr"/>
        <c:lblOffset val="100"/>
        <c:noMultiLvlLbl val="0"/>
      </c:catAx>
      <c:valAx>
        <c:axId val="1256728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67331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XLI Females'!$F$41:$F$53</c:f>
                <c:numCache>
                  <c:formatCode>General</c:formatCode>
                  <c:ptCount val="13"/>
                  <c:pt idx="0">
                    <c:v>0.37100319876515336</c:v>
                  </c:pt>
                  <c:pt idx="1">
                    <c:v>0.318316353970102</c:v>
                  </c:pt>
                  <c:pt idx="2">
                    <c:v>0.35453855976669979</c:v>
                  </c:pt>
                  <c:pt idx="3">
                    <c:v>0.39624897856278213</c:v>
                  </c:pt>
                  <c:pt idx="4">
                    <c:v>0.32051163916989578</c:v>
                  </c:pt>
                  <c:pt idx="5">
                    <c:v>0.38197962476412239</c:v>
                  </c:pt>
                  <c:pt idx="6">
                    <c:v>0.3490503467672153</c:v>
                  </c:pt>
                  <c:pt idx="7">
                    <c:v>0.29197293157257631</c:v>
                  </c:pt>
                  <c:pt idx="8">
                    <c:v>0.35563620236659677</c:v>
                  </c:pt>
                  <c:pt idx="9">
                    <c:v>0.30294935757154534</c:v>
                  </c:pt>
                  <c:pt idx="10">
                    <c:v>0.34136684856793698</c:v>
                  </c:pt>
                  <c:pt idx="11">
                    <c:v>0.33587863556845243</c:v>
                  </c:pt>
                  <c:pt idx="12">
                    <c:v>0.31941399656999891</c:v>
                  </c:pt>
                </c:numCache>
              </c:numRef>
            </c:plus>
            <c:minus>
              <c:numRef>
                <c:f>'XLI Females'!$F$41:$F$53</c:f>
                <c:numCache>
                  <c:formatCode>General</c:formatCode>
                  <c:ptCount val="13"/>
                  <c:pt idx="0">
                    <c:v>0.37100319876515336</c:v>
                  </c:pt>
                  <c:pt idx="1">
                    <c:v>0.318316353970102</c:v>
                  </c:pt>
                  <c:pt idx="2">
                    <c:v>0.35453855976669979</c:v>
                  </c:pt>
                  <c:pt idx="3">
                    <c:v>0.39624897856278213</c:v>
                  </c:pt>
                  <c:pt idx="4">
                    <c:v>0.32051163916989578</c:v>
                  </c:pt>
                  <c:pt idx="5">
                    <c:v>0.38197962476412239</c:v>
                  </c:pt>
                  <c:pt idx="6">
                    <c:v>0.3490503467672153</c:v>
                  </c:pt>
                  <c:pt idx="7">
                    <c:v>0.29197293157257631</c:v>
                  </c:pt>
                  <c:pt idx="8">
                    <c:v>0.35563620236659677</c:v>
                  </c:pt>
                  <c:pt idx="9">
                    <c:v>0.30294935757154534</c:v>
                  </c:pt>
                  <c:pt idx="10">
                    <c:v>0.34136684856793698</c:v>
                  </c:pt>
                  <c:pt idx="11">
                    <c:v>0.33587863556845243</c:v>
                  </c:pt>
                  <c:pt idx="12">
                    <c:v>0.31941399656999891</c:v>
                  </c:pt>
                </c:numCache>
              </c:numRef>
            </c:minus>
            <c:spPr>
              <a:noFill/>
              <a:ln w="9525" cap="flat" cmpd="sng" algn="ctr">
                <a:solidFill>
                  <a:schemeClr val="tx1">
                    <a:lumMod val="65000"/>
                    <a:lumOff val="35000"/>
                  </a:schemeClr>
                </a:solidFill>
                <a:round/>
              </a:ln>
              <a:effectLst/>
            </c:spPr>
          </c:errBars>
          <c:cat>
            <c:numRef>
              <c:f>'XLI Females'!$B$41:$B$53</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XLI Females'!$D$41:$D$53</c:f>
              <c:numCache>
                <c:formatCode>General</c:formatCode>
                <c:ptCount val="13"/>
                <c:pt idx="0">
                  <c:v>5.4</c:v>
                </c:pt>
                <c:pt idx="1">
                  <c:v>4.79</c:v>
                </c:pt>
                <c:pt idx="2">
                  <c:v>4.22</c:v>
                </c:pt>
                <c:pt idx="3">
                  <c:v>3.98</c:v>
                </c:pt>
                <c:pt idx="4">
                  <c:v>3.89</c:v>
                </c:pt>
                <c:pt idx="5">
                  <c:v>3.15</c:v>
                </c:pt>
                <c:pt idx="6">
                  <c:v>3.1</c:v>
                </c:pt>
                <c:pt idx="7">
                  <c:v>2.88</c:v>
                </c:pt>
                <c:pt idx="8">
                  <c:v>2.72</c:v>
                </c:pt>
                <c:pt idx="9">
                  <c:v>2.58</c:v>
                </c:pt>
                <c:pt idx="10">
                  <c:v>2.5</c:v>
                </c:pt>
                <c:pt idx="11">
                  <c:v>2.4</c:v>
                </c:pt>
                <c:pt idx="12">
                  <c:v>2.29</c:v>
                </c:pt>
              </c:numCache>
            </c:numRef>
          </c:val>
          <c:extLst>
            <c:ext xmlns:c16="http://schemas.microsoft.com/office/drawing/2014/chart" uri="{C3380CC4-5D6E-409C-BE32-E72D297353CC}">
              <c16:uniqueId val="{00000000-81D1-4247-A8BF-4AA32F5B4D63}"/>
            </c:ext>
          </c:extLst>
        </c:ser>
        <c:dLbls>
          <c:showLegendKey val="0"/>
          <c:showVal val="0"/>
          <c:showCatName val="0"/>
          <c:showSerName val="0"/>
          <c:showPercent val="0"/>
          <c:showBubbleSize val="0"/>
        </c:dLbls>
        <c:gapWidth val="219"/>
        <c:overlap val="-27"/>
        <c:axId val="65132623"/>
        <c:axId val="65132951"/>
      </c:barChart>
      <c:catAx>
        <c:axId val="6513262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32951"/>
        <c:crosses val="autoZero"/>
        <c:auto val="1"/>
        <c:lblAlgn val="ctr"/>
        <c:lblOffset val="100"/>
        <c:noMultiLvlLbl val="0"/>
      </c:catAx>
      <c:valAx>
        <c:axId val="651329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3262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V Males'!$D$2</c:f>
              <c:strCache>
                <c:ptCount val="1"/>
                <c:pt idx="0">
                  <c:v>Mean</c:v>
                </c:pt>
              </c:strCache>
            </c:strRef>
          </c:tx>
          <c:spPr>
            <a:solidFill>
              <a:schemeClr val="accent1"/>
            </a:solidFill>
            <a:ln>
              <a:noFill/>
            </a:ln>
            <a:effectLst/>
          </c:spPr>
          <c:invertIfNegative val="0"/>
          <c:errBars>
            <c:errBarType val="both"/>
            <c:errValType val="cust"/>
            <c:noEndCap val="0"/>
            <c:plus>
              <c:numRef>
                <c:f>'IV Males'!$F$3:$F$20</c:f>
                <c:numCache>
                  <c:formatCode>General</c:formatCode>
                  <c:ptCount val="18"/>
                  <c:pt idx="0">
                    <c:v>0.68601242224777603</c:v>
                  </c:pt>
                  <c:pt idx="1">
                    <c:v>0.75690732302718144</c:v>
                  </c:pt>
                  <c:pt idx="2">
                    <c:v>0.68809756638834674</c:v>
                  </c:pt>
                  <c:pt idx="3">
                    <c:v>0.68392727810720522</c:v>
                  </c:pt>
                  <c:pt idx="4">
                    <c:v>0.69018271052891755</c:v>
                  </c:pt>
                  <c:pt idx="5">
                    <c:v>0.82571707966601615</c:v>
                  </c:pt>
                  <c:pt idx="6">
                    <c:v>0.75899246716775226</c:v>
                  </c:pt>
                  <c:pt idx="7">
                    <c:v>0.7485667464648984</c:v>
                  </c:pt>
                  <c:pt idx="8">
                    <c:v>0.59843636834380465</c:v>
                  </c:pt>
                  <c:pt idx="9">
                    <c:v>0.60469180076551687</c:v>
                  </c:pt>
                  <c:pt idx="10">
                    <c:v>0.70894900779405423</c:v>
                  </c:pt>
                  <c:pt idx="11">
                    <c:v>0.7485667464648984</c:v>
                  </c:pt>
                  <c:pt idx="12">
                    <c:v>0.73814102576204477</c:v>
                  </c:pt>
                  <c:pt idx="13">
                    <c:v>0.58384035935980938</c:v>
                  </c:pt>
                  <c:pt idx="14">
                    <c:v>0.57549978279752634</c:v>
                  </c:pt>
                  <c:pt idx="15">
                    <c:v>0.62345809803065366</c:v>
                  </c:pt>
                  <c:pt idx="16">
                    <c:v>0.56090377381353118</c:v>
                  </c:pt>
                  <c:pt idx="17">
                    <c:v>0.66307583670149783</c:v>
                  </c:pt>
                </c:numCache>
              </c:numRef>
            </c:plus>
            <c:minus>
              <c:numRef>
                <c:f>'IV Males'!$F$3:$F$20</c:f>
                <c:numCache>
                  <c:formatCode>General</c:formatCode>
                  <c:ptCount val="18"/>
                  <c:pt idx="0">
                    <c:v>0.68601242224777603</c:v>
                  </c:pt>
                  <c:pt idx="1">
                    <c:v>0.75690732302718144</c:v>
                  </c:pt>
                  <c:pt idx="2">
                    <c:v>0.68809756638834674</c:v>
                  </c:pt>
                  <c:pt idx="3">
                    <c:v>0.68392727810720522</c:v>
                  </c:pt>
                  <c:pt idx="4">
                    <c:v>0.69018271052891755</c:v>
                  </c:pt>
                  <c:pt idx="5">
                    <c:v>0.82571707966601615</c:v>
                  </c:pt>
                  <c:pt idx="6">
                    <c:v>0.75899246716775226</c:v>
                  </c:pt>
                  <c:pt idx="7">
                    <c:v>0.7485667464648984</c:v>
                  </c:pt>
                  <c:pt idx="8">
                    <c:v>0.59843636834380465</c:v>
                  </c:pt>
                  <c:pt idx="9">
                    <c:v>0.60469180076551687</c:v>
                  </c:pt>
                  <c:pt idx="10">
                    <c:v>0.70894900779405423</c:v>
                  </c:pt>
                  <c:pt idx="11">
                    <c:v>0.7485667464648984</c:v>
                  </c:pt>
                  <c:pt idx="12">
                    <c:v>0.73814102576204477</c:v>
                  </c:pt>
                  <c:pt idx="13">
                    <c:v>0.58384035935980938</c:v>
                  </c:pt>
                  <c:pt idx="14">
                    <c:v>0.57549978279752634</c:v>
                  </c:pt>
                  <c:pt idx="15">
                    <c:v>0.62345809803065366</c:v>
                  </c:pt>
                  <c:pt idx="16">
                    <c:v>0.56090377381353118</c:v>
                  </c:pt>
                  <c:pt idx="17">
                    <c:v>0.66307583670149783</c:v>
                  </c:pt>
                </c:numCache>
              </c:numRef>
            </c:minus>
            <c:spPr>
              <a:noFill/>
              <a:ln w="9525" cap="flat" cmpd="sng" algn="ctr">
                <a:solidFill>
                  <a:schemeClr val="tx1">
                    <a:lumMod val="65000"/>
                    <a:lumOff val="35000"/>
                  </a:schemeClr>
                </a:solidFill>
                <a:round/>
              </a:ln>
              <a:effectLst/>
            </c:spPr>
          </c:errBars>
          <c:cat>
            <c:numRef>
              <c:f>'IV Males'!$B$3:$B$20</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IV Males'!$D$3:$D$20</c:f>
              <c:numCache>
                <c:formatCode>General</c:formatCode>
                <c:ptCount val="18"/>
                <c:pt idx="0">
                  <c:v>5.62</c:v>
                </c:pt>
                <c:pt idx="1">
                  <c:v>5.55</c:v>
                </c:pt>
                <c:pt idx="2">
                  <c:v>5.29</c:v>
                </c:pt>
                <c:pt idx="3">
                  <c:v>5.07</c:v>
                </c:pt>
                <c:pt idx="4">
                  <c:v>4.8600000000000003</c:v>
                </c:pt>
                <c:pt idx="5">
                  <c:v>4.7699999999999996</c:v>
                </c:pt>
                <c:pt idx="6">
                  <c:v>4.58</c:v>
                </c:pt>
                <c:pt idx="7">
                  <c:v>4.46</c:v>
                </c:pt>
                <c:pt idx="8">
                  <c:v>3.62</c:v>
                </c:pt>
                <c:pt idx="9">
                  <c:v>3.62</c:v>
                </c:pt>
                <c:pt idx="10">
                  <c:v>3.43</c:v>
                </c:pt>
                <c:pt idx="11">
                  <c:v>3.42</c:v>
                </c:pt>
                <c:pt idx="12">
                  <c:v>3.33</c:v>
                </c:pt>
                <c:pt idx="13">
                  <c:v>3.25</c:v>
                </c:pt>
                <c:pt idx="14">
                  <c:v>2.93</c:v>
                </c:pt>
                <c:pt idx="15">
                  <c:v>2.93</c:v>
                </c:pt>
                <c:pt idx="16">
                  <c:v>2.92</c:v>
                </c:pt>
                <c:pt idx="17">
                  <c:v>2.85</c:v>
                </c:pt>
              </c:numCache>
            </c:numRef>
          </c:val>
          <c:extLst>
            <c:ext xmlns:c16="http://schemas.microsoft.com/office/drawing/2014/chart" uri="{C3380CC4-5D6E-409C-BE32-E72D297353CC}">
              <c16:uniqueId val="{00000000-60EA-6048-B8CB-A792F0B32F73}"/>
            </c:ext>
          </c:extLst>
        </c:ser>
        <c:dLbls>
          <c:showLegendKey val="0"/>
          <c:showVal val="0"/>
          <c:showCatName val="0"/>
          <c:showSerName val="0"/>
          <c:showPercent val="0"/>
          <c:showBubbleSize val="0"/>
        </c:dLbls>
        <c:gapWidth val="219"/>
        <c:overlap val="-27"/>
        <c:axId val="705643696"/>
        <c:axId val="705638448"/>
      </c:barChart>
      <c:catAx>
        <c:axId val="7056436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5638448"/>
        <c:crosses val="autoZero"/>
        <c:auto val="1"/>
        <c:lblAlgn val="ctr"/>
        <c:lblOffset val="100"/>
        <c:noMultiLvlLbl val="0"/>
      </c:catAx>
      <c:valAx>
        <c:axId val="705638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56436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V Males'!$D$25</c:f>
              <c:strCache>
                <c:ptCount val="1"/>
                <c:pt idx="0">
                  <c:v>Mean</c:v>
                </c:pt>
              </c:strCache>
            </c:strRef>
          </c:tx>
          <c:spPr>
            <a:solidFill>
              <a:schemeClr val="accent1"/>
            </a:solidFill>
            <a:ln>
              <a:noFill/>
            </a:ln>
            <a:effectLst/>
          </c:spPr>
          <c:invertIfNegative val="0"/>
          <c:errBars>
            <c:errBarType val="both"/>
            <c:errValType val="cust"/>
            <c:noEndCap val="0"/>
            <c:plus>
              <c:numRef>
                <c:f>'IV Males'!$F$26:$F$43</c:f>
                <c:numCache>
                  <c:formatCode>General</c:formatCode>
                  <c:ptCount val="18"/>
                  <c:pt idx="0">
                    <c:v>0.61511752146837062</c:v>
                  </c:pt>
                  <c:pt idx="1">
                    <c:v>0.73397073748090325</c:v>
                  </c:pt>
                  <c:pt idx="2">
                    <c:v>0.67350155740435158</c:v>
                  </c:pt>
                  <c:pt idx="3">
                    <c:v>0.83614280036886979</c:v>
                  </c:pt>
                  <c:pt idx="4">
                    <c:v>0.76107761130832297</c:v>
                  </c:pt>
                  <c:pt idx="5">
                    <c:v>0.66099069256092702</c:v>
                  </c:pt>
                  <c:pt idx="6">
                    <c:v>0.56715920623524341</c:v>
                  </c:pt>
                  <c:pt idx="7">
                    <c:v>0.77358847615174742</c:v>
                  </c:pt>
                  <c:pt idx="8">
                    <c:v>0.57549978279752634</c:v>
                  </c:pt>
                  <c:pt idx="9">
                    <c:v>0.66099069256092702</c:v>
                  </c:pt>
                  <c:pt idx="10">
                    <c:v>0.63805410701464882</c:v>
                  </c:pt>
                  <c:pt idx="11">
                    <c:v>0.67767184568549299</c:v>
                  </c:pt>
                  <c:pt idx="12">
                    <c:v>0.62137295389008285</c:v>
                  </c:pt>
                  <c:pt idx="13">
                    <c:v>0.61928780974951214</c:v>
                  </c:pt>
                  <c:pt idx="14">
                    <c:v>0.69643814295062978</c:v>
                  </c:pt>
                  <c:pt idx="15">
                    <c:v>0.70477871951291271</c:v>
                  </c:pt>
                  <c:pt idx="16">
                    <c:v>0.54005233240782369</c:v>
                  </c:pt>
                  <c:pt idx="17">
                    <c:v>0.635968962874078</c:v>
                  </c:pt>
                </c:numCache>
              </c:numRef>
            </c:plus>
            <c:minus>
              <c:numRef>
                <c:f>'IV Males'!$F$26:$F$43</c:f>
                <c:numCache>
                  <c:formatCode>General</c:formatCode>
                  <c:ptCount val="18"/>
                  <c:pt idx="0">
                    <c:v>0.61511752146837062</c:v>
                  </c:pt>
                  <c:pt idx="1">
                    <c:v>0.73397073748090325</c:v>
                  </c:pt>
                  <c:pt idx="2">
                    <c:v>0.67350155740435158</c:v>
                  </c:pt>
                  <c:pt idx="3">
                    <c:v>0.83614280036886979</c:v>
                  </c:pt>
                  <c:pt idx="4">
                    <c:v>0.76107761130832297</c:v>
                  </c:pt>
                  <c:pt idx="5">
                    <c:v>0.66099069256092702</c:v>
                  </c:pt>
                  <c:pt idx="6">
                    <c:v>0.56715920623524341</c:v>
                  </c:pt>
                  <c:pt idx="7">
                    <c:v>0.77358847615174742</c:v>
                  </c:pt>
                  <c:pt idx="8">
                    <c:v>0.57549978279752634</c:v>
                  </c:pt>
                  <c:pt idx="9">
                    <c:v>0.66099069256092702</c:v>
                  </c:pt>
                  <c:pt idx="10">
                    <c:v>0.63805410701464882</c:v>
                  </c:pt>
                  <c:pt idx="11">
                    <c:v>0.67767184568549299</c:v>
                  </c:pt>
                  <c:pt idx="12">
                    <c:v>0.62137295389008285</c:v>
                  </c:pt>
                  <c:pt idx="13">
                    <c:v>0.61928780974951214</c:v>
                  </c:pt>
                  <c:pt idx="14">
                    <c:v>0.69643814295062978</c:v>
                  </c:pt>
                  <c:pt idx="15">
                    <c:v>0.70477871951291271</c:v>
                  </c:pt>
                  <c:pt idx="16">
                    <c:v>0.54005233240782369</c:v>
                  </c:pt>
                  <c:pt idx="17">
                    <c:v>0.635968962874078</c:v>
                  </c:pt>
                </c:numCache>
              </c:numRef>
            </c:minus>
            <c:spPr>
              <a:noFill/>
              <a:ln w="9525" cap="flat" cmpd="sng" algn="ctr">
                <a:solidFill>
                  <a:schemeClr val="tx1">
                    <a:lumMod val="65000"/>
                    <a:lumOff val="35000"/>
                  </a:schemeClr>
                </a:solidFill>
                <a:round/>
              </a:ln>
              <a:effectLst/>
            </c:spPr>
          </c:errBars>
          <c:cat>
            <c:numRef>
              <c:f>'IV Males'!$B$26:$B$43</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IV Males'!$D$26:$D$43</c:f>
              <c:numCache>
                <c:formatCode>General</c:formatCode>
                <c:ptCount val="18"/>
                <c:pt idx="0">
                  <c:v>5.38</c:v>
                </c:pt>
                <c:pt idx="1">
                  <c:v>5.14</c:v>
                </c:pt>
                <c:pt idx="2">
                  <c:v>5</c:v>
                </c:pt>
                <c:pt idx="3">
                  <c:v>4.92</c:v>
                </c:pt>
                <c:pt idx="4">
                  <c:v>4.87</c:v>
                </c:pt>
                <c:pt idx="5">
                  <c:v>4.5999999999999996</c:v>
                </c:pt>
                <c:pt idx="6">
                  <c:v>4.5</c:v>
                </c:pt>
                <c:pt idx="7">
                  <c:v>4.42</c:v>
                </c:pt>
                <c:pt idx="8">
                  <c:v>4.3099999999999996</c:v>
                </c:pt>
                <c:pt idx="9">
                  <c:v>4.08</c:v>
                </c:pt>
                <c:pt idx="10">
                  <c:v>3.75</c:v>
                </c:pt>
                <c:pt idx="11">
                  <c:v>3.46</c:v>
                </c:pt>
                <c:pt idx="12">
                  <c:v>3.46</c:v>
                </c:pt>
                <c:pt idx="13">
                  <c:v>3.31</c:v>
                </c:pt>
                <c:pt idx="14">
                  <c:v>3.25</c:v>
                </c:pt>
                <c:pt idx="15">
                  <c:v>3.08</c:v>
                </c:pt>
                <c:pt idx="16">
                  <c:v>2.93</c:v>
                </c:pt>
                <c:pt idx="17">
                  <c:v>2.92</c:v>
                </c:pt>
              </c:numCache>
            </c:numRef>
          </c:val>
          <c:extLst>
            <c:ext xmlns:c16="http://schemas.microsoft.com/office/drawing/2014/chart" uri="{C3380CC4-5D6E-409C-BE32-E72D297353CC}">
              <c16:uniqueId val="{00000000-D441-DB47-9B35-009DB2232F82}"/>
            </c:ext>
          </c:extLst>
        </c:ser>
        <c:dLbls>
          <c:showLegendKey val="0"/>
          <c:showVal val="0"/>
          <c:showCatName val="0"/>
          <c:showSerName val="0"/>
          <c:showPercent val="0"/>
          <c:showBubbleSize val="0"/>
        </c:dLbls>
        <c:gapWidth val="219"/>
        <c:overlap val="-27"/>
        <c:axId val="875527064"/>
        <c:axId val="875530016"/>
      </c:barChart>
      <c:catAx>
        <c:axId val="8755270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530016"/>
        <c:crosses val="autoZero"/>
        <c:auto val="1"/>
        <c:lblAlgn val="ctr"/>
        <c:lblOffset val="100"/>
        <c:noMultiLvlLbl val="0"/>
      </c:catAx>
      <c:valAx>
        <c:axId val="875530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5270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V Males'!$D$46</c:f>
              <c:strCache>
                <c:ptCount val="1"/>
                <c:pt idx="0">
                  <c:v>Mean</c:v>
                </c:pt>
              </c:strCache>
            </c:strRef>
          </c:tx>
          <c:spPr>
            <a:solidFill>
              <a:schemeClr val="accent1"/>
            </a:solidFill>
            <a:ln>
              <a:noFill/>
            </a:ln>
            <a:effectLst/>
          </c:spPr>
          <c:invertIfNegative val="0"/>
          <c:errBars>
            <c:errBarType val="both"/>
            <c:errValType val="cust"/>
            <c:noEndCap val="0"/>
            <c:plus>
              <c:numRef>
                <c:f>'IV Males'!$F$47:$F$64</c:f>
                <c:numCache>
                  <c:formatCode>General</c:formatCode>
                  <c:ptCount val="18"/>
                  <c:pt idx="0">
                    <c:v>0.72145987263747868</c:v>
                  </c:pt>
                  <c:pt idx="1">
                    <c:v>0.62762838631179507</c:v>
                  </c:pt>
                  <c:pt idx="2">
                    <c:v>0.67558670154492229</c:v>
                  </c:pt>
                  <c:pt idx="3">
                    <c:v>0.85490909763400658</c:v>
                  </c:pt>
                  <c:pt idx="4">
                    <c:v>0.6568204042797855</c:v>
                  </c:pt>
                  <c:pt idx="5">
                    <c:v>0.78609934099517198</c:v>
                  </c:pt>
                  <c:pt idx="6">
                    <c:v>0.73814102576204477</c:v>
                  </c:pt>
                  <c:pt idx="7">
                    <c:v>0.77775876443288894</c:v>
                  </c:pt>
                  <c:pt idx="8">
                    <c:v>0.69018271052891755</c:v>
                  </c:pt>
                  <c:pt idx="9">
                    <c:v>0.69852328709120048</c:v>
                  </c:pt>
                  <c:pt idx="10">
                    <c:v>0.5859255035003802</c:v>
                  </c:pt>
                  <c:pt idx="11">
                    <c:v>0.81737650310373311</c:v>
                  </c:pt>
                  <c:pt idx="12">
                    <c:v>0.68809756638834674</c:v>
                  </c:pt>
                  <c:pt idx="13">
                    <c:v>0.7694181878706059</c:v>
                  </c:pt>
                  <c:pt idx="14">
                    <c:v>0.73188559334033243</c:v>
                  </c:pt>
                  <c:pt idx="15">
                    <c:v>0.6568204042797855</c:v>
                  </c:pt>
                  <c:pt idx="16">
                    <c:v>0.5880106476409509</c:v>
                  </c:pt>
                  <c:pt idx="17">
                    <c:v>0.64013925115521952</c:v>
                  </c:pt>
                </c:numCache>
              </c:numRef>
            </c:plus>
            <c:minus>
              <c:numRef>
                <c:f>'IV Males'!$F$47:$F$64</c:f>
                <c:numCache>
                  <c:formatCode>General</c:formatCode>
                  <c:ptCount val="18"/>
                  <c:pt idx="0">
                    <c:v>0.72145987263747868</c:v>
                  </c:pt>
                  <c:pt idx="1">
                    <c:v>0.62762838631179507</c:v>
                  </c:pt>
                  <c:pt idx="2">
                    <c:v>0.67558670154492229</c:v>
                  </c:pt>
                  <c:pt idx="3">
                    <c:v>0.85490909763400658</c:v>
                  </c:pt>
                  <c:pt idx="4">
                    <c:v>0.6568204042797855</c:v>
                  </c:pt>
                  <c:pt idx="5">
                    <c:v>0.78609934099517198</c:v>
                  </c:pt>
                  <c:pt idx="6">
                    <c:v>0.73814102576204477</c:v>
                  </c:pt>
                  <c:pt idx="7">
                    <c:v>0.77775876443288894</c:v>
                  </c:pt>
                  <c:pt idx="8">
                    <c:v>0.69018271052891755</c:v>
                  </c:pt>
                  <c:pt idx="9">
                    <c:v>0.69852328709120048</c:v>
                  </c:pt>
                  <c:pt idx="10">
                    <c:v>0.5859255035003802</c:v>
                  </c:pt>
                  <c:pt idx="11">
                    <c:v>0.81737650310373311</c:v>
                  </c:pt>
                  <c:pt idx="12">
                    <c:v>0.68809756638834674</c:v>
                  </c:pt>
                  <c:pt idx="13">
                    <c:v>0.7694181878706059</c:v>
                  </c:pt>
                  <c:pt idx="14">
                    <c:v>0.73188559334033243</c:v>
                  </c:pt>
                  <c:pt idx="15">
                    <c:v>0.6568204042797855</c:v>
                  </c:pt>
                  <c:pt idx="16">
                    <c:v>0.5880106476409509</c:v>
                  </c:pt>
                  <c:pt idx="17">
                    <c:v>0.64013925115521952</c:v>
                  </c:pt>
                </c:numCache>
              </c:numRef>
            </c:minus>
            <c:spPr>
              <a:noFill/>
              <a:ln w="9525" cap="flat" cmpd="sng" algn="ctr">
                <a:solidFill>
                  <a:schemeClr val="tx1">
                    <a:lumMod val="65000"/>
                    <a:lumOff val="35000"/>
                  </a:schemeClr>
                </a:solidFill>
                <a:round/>
              </a:ln>
              <a:effectLst/>
            </c:spPr>
          </c:errBars>
          <c:cat>
            <c:numRef>
              <c:f>'IV Males'!$B$47:$B$64</c:f>
              <c:numCache>
                <c:formatCode>General</c:formatCode>
                <c:ptCount val="1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numCache>
            </c:numRef>
          </c:cat>
          <c:val>
            <c:numRef>
              <c:f>'IV Males'!$D$47:$D$64</c:f>
              <c:numCache>
                <c:formatCode>General</c:formatCode>
                <c:ptCount val="18"/>
                <c:pt idx="0">
                  <c:v>6.17</c:v>
                </c:pt>
                <c:pt idx="1">
                  <c:v>5.87</c:v>
                </c:pt>
                <c:pt idx="2">
                  <c:v>5.4</c:v>
                </c:pt>
                <c:pt idx="3">
                  <c:v>5.08</c:v>
                </c:pt>
                <c:pt idx="4">
                  <c:v>4.62</c:v>
                </c:pt>
                <c:pt idx="5">
                  <c:v>4.55</c:v>
                </c:pt>
                <c:pt idx="6">
                  <c:v>4.33</c:v>
                </c:pt>
                <c:pt idx="7">
                  <c:v>4.3099999999999996</c:v>
                </c:pt>
                <c:pt idx="8">
                  <c:v>4.2300000000000004</c:v>
                </c:pt>
                <c:pt idx="9">
                  <c:v>4.2</c:v>
                </c:pt>
                <c:pt idx="10">
                  <c:v>4.08</c:v>
                </c:pt>
                <c:pt idx="11">
                  <c:v>4</c:v>
                </c:pt>
                <c:pt idx="12">
                  <c:v>3.92</c:v>
                </c:pt>
                <c:pt idx="13">
                  <c:v>3.92</c:v>
                </c:pt>
                <c:pt idx="14">
                  <c:v>3.73</c:v>
                </c:pt>
                <c:pt idx="15">
                  <c:v>3.71</c:v>
                </c:pt>
                <c:pt idx="16">
                  <c:v>3.46</c:v>
                </c:pt>
                <c:pt idx="17">
                  <c:v>2.93</c:v>
                </c:pt>
              </c:numCache>
            </c:numRef>
          </c:val>
          <c:extLst>
            <c:ext xmlns:c16="http://schemas.microsoft.com/office/drawing/2014/chart" uri="{C3380CC4-5D6E-409C-BE32-E72D297353CC}">
              <c16:uniqueId val="{00000000-C705-ED4A-8219-D2B2F7D0F76F}"/>
            </c:ext>
          </c:extLst>
        </c:ser>
        <c:dLbls>
          <c:showLegendKey val="0"/>
          <c:showVal val="0"/>
          <c:showCatName val="0"/>
          <c:showSerName val="0"/>
          <c:showPercent val="0"/>
          <c:showBubbleSize val="0"/>
        </c:dLbls>
        <c:gapWidth val="219"/>
        <c:overlap val="-27"/>
        <c:axId val="875544448"/>
        <c:axId val="875546416"/>
      </c:barChart>
      <c:catAx>
        <c:axId val="8755444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od facto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546416"/>
        <c:crosses val="autoZero"/>
        <c:auto val="1"/>
        <c:lblAlgn val="ctr"/>
        <c:lblOffset val="100"/>
        <c:noMultiLvlLbl val="0"/>
      </c:catAx>
      <c:valAx>
        <c:axId val="875546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55444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E8FD7-C4B0-3549-A5CA-9B501F72B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6744</Words>
  <Characters>38446</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bb</dc:creator>
  <cp:keywords/>
  <dc:description/>
  <cp:lastModifiedBy>Will</cp:lastModifiedBy>
  <cp:revision>5</cp:revision>
  <dcterms:created xsi:type="dcterms:W3CDTF">2021-10-13T10:33:00Z</dcterms:created>
  <dcterms:modified xsi:type="dcterms:W3CDTF">2022-01-26T14:06:00Z</dcterms:modified>
</cp:coreProperties>
</file>